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FE17F9">
      <w:pPr>
        <w:ind w:firstLine="442"/>
        <w:jc w:val="center"/>
        <w:rPr>
          <w:rFonts w:ascii="Times New Roman" w:hAnsi="Times New Roman" w:cs="Times New Roman"/>
          <w:b/>
          <w:bCs/>
          <w:sz w:val="22"/>
          <w:szCs w:val="22"/>
        </w:rPr>
      </w:pPr>
      <w:bookmarkStart w:id="0" w:name="_Toc2623"/>
      <w:r>
        <w:rPr>
          <w:rFonts w:ascii="Times New Roman" w:hAnsi="Times New Roman" w:cs="Times New Roman"/>
          <w:b/>
          <w:bCs/>
          <w:sz w:val="20"/>
          <w:szCs w:val="20"/>
        </w:rPr>
        <w:t>Supplementary Content</w:t>
      </w:r>
      <w:bookmarkEnd w:id="0"/>
    </w:p>
    <w:sdt>
      <w:sdtPr>
        <w:rPr>
          <w:rFonts w:ascii="Times New Roman" w:hAnsi="Times New Roman" w:eastAsia="宋体" w:cs="Times New Roman"/>
          <w:sz w:val="20"/>
          <w:szCs w:val="20"/>
        </w:rPr>
        <w:id w:val="147451786"/>
        <w15:color w:val="DBDBDB"/>
        <w:docPartObj>
          <w:docPartGallery w:val="Table of Contents"/>
          <w:docPartUnique/>
        </w:docPartObj>
      </w:sdtPr>
      <w:sdtEndPr>
        <w:rPr>
          <w:rFonts w:ascii="Times New Roman" w:hAnsi="Times New Roman" w:cs="Times New Roman" w:eastAsiaTheme="minorEastAsia"/>
          <w:bCs/>
          <w:sz w:val="20"/>
          <w:szCs w:val="20"/>
        </w:rPr>
      </w:sdtEndPr>
      <w:sdtContent>
        <w:p w14:paraId="12EA75B7">
          <w:pPr>
            <w:spacing w:line="240" w:lineRule="auto"/>
            <w:ind w:firstLine="0" w:firstLineChars="0"/>
            <w:jc w:val="center"/>
            <w:rPr>
              <w:rFonts w:ascii="Times New Roman" w:hAnsi="Times New Roman" w:cs="Times New Roman"/>
              <w:sz w:val="20"/>
              <w:szCs w:val="20"/>
            </w:rPr>
          </w:pPr>
        </w:p>
        <w:p w14:paraId="106C9673">
          <w:pPr>
            <w:pStyle w:val="8"/>
            <w:tabs>
              <w:tab w:val="right" w:leader="dot" w:pos="8306"/>
            </w:tabs>
            <w:rPr>
              <w:rFonts w:ascii="Times New Roman" w:hAnsi="Times New Roman"/>
              <w:sz w:val="20"/>
            </w:rPr>
          </w:pPr>
          <w:r>
            <w:rPr>
              <w:rFonts w:ascii="Times New Roman" w:hAnsi="Times New Roman" w:eastAsia="宋体" w:cs="Times New Roman"/>
              <w:b/>
              <w:bCs/>
              <w:kern w:val="0"/>
              <w:sz w:val="20"/>
              <w:szCs w:val="20"/>
            </w:rPr>
            <w:fldChar w:fldCharType="begin"/>
          </w:r>
          <w:r>
            <w:rPr>
              <w:rFonts w:ascii="Times New Roman" w:hAnsi="Times New Roman" w:cs="Times New Roman"/>
              <w:b/>
              <w:bCs/>
              <w:sz w:val="20"/>
              <w:szCs w:val="20"/>
            </w:rPr>
            <w:instrText xml:space="preserve">TOC \o "1-1" \h \u </w:instrText>
          </w:r>
          <w:r>
            <w:rPr>
              <w:rFonts w:ascii="Times New Roman" w:hAnsi="Times New Roman" w:eastAsia="宋体" w:cs="Times New Roman"/>
              <w:b/>
              <w:bCs/>
              <w:kern w:val="0"/>
              <w:sz w:val="20"/>
              <w:szCs w:val="20"/>
            </w:rPr>
            <w:fldChar w:fldCharType="separate"/>
          </w:r>
          <w:r>
            <w:rPr>
              <w:rFonts w:ascii="Times New Roman" w:hAnsi="Times New Roman" w:eastAsia="宋体" w:cs="Times New Roman"/>
              <w:bCs/>
              <w:kern w:val="0"/>
              <w:sz w:val="20"/>
              <w:szCs w:val="20"/>
            </w:rPr>
            <w:fldChar w:fldCharType="begin"/>
          </w:r>
          <w:r>
            <w:rPr>
              <w:rFonts w:ascii="Times New Roman" w:hAnsi="Times New Roman" w:eastAsia="宋体" w:cs="Times New Roman"/>
              <w:bCs/>
              <w:kern w:val="0"/>
              <w:sz w:val="20"/>
              <w:szCs w:val="20"/>
            </w:rPr>
            <w:instrText xml:space="preserve"> HYPERLINK \l _Toc9746 </w:instrText>
          </w:r>
          <w:r>
            <w:rPr>
              <w:rFonts w:ascii="Times New Roman" w:hAnsi="Times New Roman" w:eastAsia="宋体" w:cs="Times New Roman"/>
              <w:bCs/>
              <w:kern w:val="0"/>
              <w:sz w:val="20"/>
              <w:szCs w:val="20"/>
            </w:rPr>
            <w:fldChar w:fldCharType="separate"/>
          </w:r>
          <w:r>
            <w:rPr>
              <w:rFonts w:hint="eastAsia" w:ascii="Times New Roman" w:hAnsi="Times New Roman" w:eastAsia="宋体" w:cs="Times New Roman"/>
              <w:sz w:val="20"/>
              <w:szCs w:val="20"/>
            </w:rPr>
            <w:t xml:space="preserve">Table 1 PRISMA </w:t>
          </w:r>
          <w:r>
            <w:rPr>
              <w:rFonts w:hint="eastAsia" w:ascii="Times New Roman" w:hAnsi="Times New Roman" w:eastAsia="宋体" w:cs="Times New Roman"/>
              <w:sz w:val="20"/>
              <w:szCs w:val="20"/>
              <w:lang w:val="en-US" w:eastAsia="zh-CN"/>
            </w:rPr>
            <w:t>G</w:t>
          </w:r>
          <w:r>
            <w:rPr>
              <w:rFonts w:hint="eastAsia" w:ascii="Times New Roman" w:hAnsi="Times New Roman" w:eastAsia="宋体" w:cs="Times New Roman"/>
              <w:sz w:val="20"/>
              <w:szCs w:val="20"/>
            </w:rPr>
            <w:t xml:space="preserve">uidelines for </w:t>
          </w:r>
          <w:r>
            <w:rPr>
              <w:rFonts w:hint="eastAsia" w:ascii="Times New Roman" w:hAnsi="Times New Roman" w:eastAsia="宋体" w:cs="Times New Roman"/>
              <w:sz w:val="20"/>
              <w:szCs w:val="20"/>
              <w:lang w:val="en-US" w:eastAsia="zh-CN"/>
            </w:rPr>
            <w:t>S</w:t>
          </w:r>
          <w:r>
            <w:rPr>
              <w:rFonts w:hint="eastAsia" w:ascii="Times New Roman" w:hAnsi="Times New Roman" w:eastAsia="宋体" w:cs="Times New Roman"/>
              <w:sz w:val="20"/>
              <w:szCs w:val="20"/>
            </w:rPr>
            <w:t xml:space="preserve">ystematic </w:t>
          </w:r>
          <w:r>
            <w:rPr>
              <w:rFonts w:hint="eastAsia" w:ascii="Times New Roman" w:hAnsi="Times New Roman" w:eastAsia="宋体" w:cs="Times New Roman"/>
              <w:sz w:val="20"/>
              <w:szCs w:val="20"/>
              <w:lang w:val="en-US" w:eastAsia="zh-CN"/>
            </w:rPr>
            <w:t>R</w:t>
          </w:r>
          <w:r>
            <w:rPr>
              <w:rFonts w:hint="eastAsia" w:ascii="Times New Roman" w:hAnsi="Times New Roman" w:eastAsia="宋体" w:cs="Times New Roman"/>
              <w:sz w:val="20"/>
              <w:szCs w:val="20"/>
            </w:rPr>
            <w:t>eview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9746 \h </w:instrText>
          </w:r>
          <w:r>
            <w:rPr>
              <w:rFonts w:ascii="Times New Roman" w:hAnsi="Times New Roman"/>
              <w:sz w:val="20"/>
            </w:rPr>
            <w:fldChar w:fldCharType="separate"/>
          </w:r>
          <w:r>
            <w:rPr>
              <w:rFonts w:ascii="Times New Roman" w:hAnsi="Times New Roman"/>
              <w:sz w:val="20"/>
            </w:rPr>
            <w:t>2</w:t>
          </w:r>
          <w:r>
            <w:rPr>
              <w:rFonts w:ascii="Times New Roman" w:hAnsi="Times New Roman"/>
              <w:sz w:val="20"/>
            </w:rPr>
            <w:fldChar w:fldCharType="end"/>
          </w:r>
          <w:r>
            <w:rPr>
              <w:rFonts w:ascii="Times New Roman" w:hAnsi="Times New Roman" w:eastAsia="宋体" w:cs="Times New Roman"/>
              <w:bCs/>
              <w:kern w:val="0"/>
              <w:sz w:val="20"/>
              <w:szCs w:val="20"/>
            </w:rPr>
            <w:fldChar w:fldCharType="end"/>
          </w:r>
        </w:p>
        <w:p w14:paraId="01846342">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27763 </w:instrText>
          </w:r>
          <w:r>
            <w:rPr>
              <w:rFonts w:ascii="Times New Roman" w:hAnsi="Times New Roman" w:cs="Times New Roman"/>
              <w:bCs/>
              <w:sz w:val="20"/>
              <w:szCs w:val="20"/>
            </w:rPr>
            <w:fldChar w:fldCharType="separate"/>
          </w:r>
          <w:r>
            <w:rPr>
              <w:rFonts w:ascii="Times New Roman" w:hAnsi="Times New Roman"/>
              <w:sz w:val="20"/>
              <w:szCs w:val="20"/>
            </w:rPr>
            <w:t>Methods Search Strategi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27763 \h </w:instrText>
          </w:r>
          <w:r>
            <w:rPr>
              <w:rFonts w:ascii="Times New Roman" w:hAnsi="Times New Roman"/>
              <w:sz w:val="20"/>
            </w:rPr>
            <w:fldChar w:fldCharType="separate"/>
          </w:r>
          <w:r>
            <w:rPr>
              <w:rFonts w:ascii="Times New Roman" w:hAnsi="Times New Roman"/>
              <w:sz w:val="20"/>
            </w:rPr>
            <w:t>6</w:t>
          </w:r>
          <w:r>
            <w:rPr>
              <w:rFonts w:ascii="Times New Roman" w:hAnsi="Times New Roman"/>
              <w:sz w:val="20"/>
            </w:rPr>
            <w:fldChar w:fldCharType="end"/>
          </w:r>
          <w:r>
            <w:rPr>
              <w:rFonts w:ascii="Times New Roman" w:hAnsi="Times New Roman" w:cs="Times New Roman"/>
              <w:bCs/>
              <w:sz w:val="20"/>
              <w:szCs w:val="20"/>
            </w:rPr>
            <w:fldChar w:fldCharType="end"/>
          </w:r>
        </w:p>
        <w:p w14:paraId="490014CF">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31965 </w:instrText>
          </w:r>
          <w:r>
            <w:rPr>
              <w:rFonts w:ascii="Times New Roman" w:hAnsi="Times New Roman" w:cs="Times New Roman"/>
              <w:bCs/>
              <w:sz w:val="20"/>
              <w:szCs w:val="20"/>
            </w:rPr>
            <w:fldChar w:fldCharType="separate"/>
          </w:r>
          <w:r>
            <w:rPr>
              <w:rFonts w:ascii="Times New Roman" w:hAnsi="Times New Roman"/>
              <w:sz w:val="20"/>
              <w:szCs w:val="20"/>
            </w:rPr>
            <w:t>Table</w:t>
          </w:r>
          <w:r>
            <w:rPr>
              <w:rFonts w:ascii="Times New Roman" w:hAnsi="Times New Roman" w:eastAsia="宋体"/>
              <w:sz w:val="20"/>
              <w:szCs w:val="20"/>
              <w:lang w:eastAsia="zh-CN"/>
            </w:rPr>
            <w:t xml:space="preserve"> </w:t>
          </w:r>
          <w:r>
            <w:rPr>
              <w:rFonts w:hint="eastAsia" w:ascii="Times New Roman" w:hAnsi="Times New Roman" w:eastAsia="宋体"/>
              <w:sz w:val="20"/>
              <w:szCs w:val="20"/>
              <w:lang w:eastAsia="zh-CN"/>
            </w:rPr>
            <w:t>2</w:t>
          </w:r>
          <w:r>
            <w:rPr>
              <w:rFonts w:ascii="Times New Roman" w:hAnsi="Times New Roman"/>
              <w:sz w:val="20"/>
              <w:szCs w:val="20"/>
            </w:rPr>
            <w:t xml:space="preserve"> Summaries of Main </w:t>
          </w:r>
          <w:r>
            <w:rPr>
              <w:rFonts w:ascii="Times New Roman" w:hAnsi="Times New Roman" w:eastAsia="宋体"/>
              <w:sz w:val="20"/>
              <w:szCs w:val="20"/>
              <w:lang w:eastAsia="zh-CN"/>
            </w:rPr>
            <w:t>C</w:t>
          </w:r>
          <w:r>
            <w:rPr>
              <w:rFonts w:ascii="Times New Roman" w:hAnsi="Times New Roman"/>
              <w:sz w:val="20"/>
              <w:szCs w:val="20"/>
            </w:rPr>
            <w:t>haracters of Included</w:t>
          </w:r>
          <w:bookmarkStart w:id="10" w:name="_GoBack"/>
          <w:bookmarkEnd w:id="10"/>
          <w:r>
            <w:rPr>
              <w:rFonts w:ascii="Times New Roman" w:hAnsi="Times New Roman"/>
              <w:sz w:val="20"/>
              <w:szCs w:val="20"/>
            </w:rPr>
            <w:t xml:space="preserve"> Studi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31965 \h </w:instrText>
          </w:r>
          <w:r>
            <w:rPr>
              <w:rFonts w:ascii="Times New Roman" w:hAnsi="Times New Roman"/>
              <w:sz w:val="20"/>
            </w:rPr>
            <w:fldChar w:fldCharType="separate"/>
          </w:r>
          <w:r>
            <w:rPr>
              <w:rFonts w:ascii="Times New Roman" w:hAnsi="Times New Roman"/>
              <w:sz w:val="20"/>
            </w:rPr>
            <w:t>12</w:t>
          </w:r>
          <w:r>
            <w:rPr>
              <w:rFonts w:ascii="Times New Roman" w:hAnsi="Times New Roman"/>
              <w:sz w:val="20"/>
            </w:rPr>
            <w:fldChar w:fldCharType="end"/>
          </w:r>
          <w:r>
            <w:rPr>
              <w:rFonts w:ascii="Times New Roman" w:hAnsi="Times New Roman" w:cs="Times New Roman"/>
              <w:bCs/>
              <w:sz w:val="20"/>
              <w:szCs w:val="20"/>
            </w:rPr>
            <w:fldChar w:fldCharType="end"/>
          </w:r>
        </w:p>
        <w:p w14:paraId="2F4B5251">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20074 </w:instrText>
          </w:r>
          <w:r>
            <w:rPr>
              <w:rFonts w:ascii="Times New Roman" w:hAnsi="Times New Roman" w:cs="Times New Roman"/>
              <w:bCs/>
              <w:sz w:val="20"/>
              <w:szCs w:val="20"/>
            </w:rPr>
            <w:fldChar w:fldCharType="separate"/>
          </w:r>
          <w:r>
            <w:rPr>
              <w:rFonts w:ascii="Times New Roman" w:hAnsi="Times New Roman"/>
              <w:sz w:val="20"/>
              <w:szCs w:val="20"/>
              <w:lang w:eastAsia="zh-CN"/>
            </w:rPr>
            <w:t xml:space="preserve">Table </w:t>
          </w:r>
          <w:r>
            <w:rPr>
              <w:rFonts w:hint="eastAsia" w:ascii="Times New Roman" w:hAnsi="Times New Roman" w:eastAsiaTheme="minorEastAsia"/>
              <w:sz w:val="20"/>
              <w:szCs w:val="20"/>
              <w:lang w:eastAsia="zh-CN"/>
            </w:rPr>
            <w:t>3</w:t>
          </w:r>
          <w:r>
            <w:rPr>
              <w:rFonts w:ascii="Times New Roman" w:hAnsi="Times New Roman"/>
              <w:sz w:val="20"/>
              <w:szCs w:val="20"/>
              <w:lang w:eastAsia="zh-CN"/>
            </w:rPr>
            <w:t xml:space="preserve"> Methodological Features of Included Cost-Effectiveness and Cost-Utility Analys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20074 \h </w:instrText>
          </w:r>
          <w:r>
            <w:rPr>
              <w:rFonts w:ascii="Times New Roman" w:hAnsi="Times New Roman"/>
              <w:sz w:val="20"/>
            </w:rPr>
            <w:fldChar w:fldCharType="separate"/>
          </w:r>
          <w:r>
            <w:rPr>
              <w:rFonts w:ascii="Times New Roman" w:hAnsi="Times New Roman"/>
              <w:sz w:val="20"/>
            </w:rPr>
            <w:t>29</w:t>
          </w:r>
          <w:r>
            <w:rPr>
              <w:rFonts w:ascii="Times New Roman" w:hAnsi="Times New Roman"/>
              <w:sz w:val="20"/>
            </w:rPr>
            <w:fldChar w:fldCharType="end"/>
          </w:r>
          <w:r>
            <w:rPr>
              <w:rFonts w:ascii="Times New Roman" w:hAnsi="Times New Roman" w:cs="Times New Roman"/>
              <w:bCs/>
              <w:sz w:val="20"/>
              <w:szCs w:val="20"/>
            </w:rPr>
            <w:fldChar w:fldCharType="end"/>
          </w:r>
        </w:p>
        <w:p w14:paraId="281D5E85">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2326 </w:instrText>
          </w:r>
          <w:r>
            <w:rPr>
              <w:rFonts w:ascii="Times New Roman" w:hAnsi="Times New Roman" w:cs="Times New Roman"/>
              <w:bCs/>
              <w:sz w:val="20"/>
              <w:szCs w:val="20"/>
            </w:rPr>
            <w:fldChar w:fldCharType="separate"/>
          </w:r>
          <w:r>
            <w:rPr>
              <w:rFonts w:ascii="Times New Roman" w:hAnsi="Times New Roman"/>
              <w:sz w:val="20"/>
              <w:szCs w:val="20"/>
              <w:lang w:eastAsia="zh-CN"/>
            </w:rPr>
            <w:t xml:space="preserve">Table </w:t>
          </w:r>
          <w:r>
            <w:rPr>
              <w:rFonts w:hint="eastAsia" w:ascii="Times New Roman" w:hAnsi="Times New Roman" w:eastAsiaTheme="minorEastAsia"/>
              <w:sz w:val="20"/>
              <w:szCs w:val="20"/>
              <w:lang w:eastAsia="zh-CN"/>
            </w:rPr>
            <w:t>4</w:t>
          </w:r>
          <w:r>
            <w:rPr>
              <w:rFonts w:ascii="Times New Roman" w:hAnsi="Times New Roman" w:eastAsiaTheme="minorEastAsia"/>
              <w:sz w:val="20"/>
              <w:szCs w:val="20"/>
              <w:lang w:eastAsia="zh-CN"/>
            </w:rPr>
            <w:t xml:space="preserve"> </w:t>
          </w:r>
          <w:r>
            <w:rPr>
              <w:rFonts w:ascii="Times New Roman" w:hAnsi="Times New Roman"/>
              <w:sz w:val="20"/>
              <w:szCs w:val="20"/>
              <w:lang w:eastAsia="zh-CN"/>
            </w:rPr>
            <w:t>Key Characteristics and Main Findings of Included Cost-Effectiveness and Cost-Utility Analys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2326 \h </w:instrText>
          </w:r>
          <w:r>
            <w:rPr>
              <w:rFonts w:ascii="Times New Roman" w:hAnsi="Times New Roman"/>
              <w:sz w:val="20"/>
            </w:rPr>
            <w:fldChar w:fldCharType="separate"/>
          </w:r>
          <w:r>
            <w:rPr>
              <w:rFonts w:ascii="Times New Roman" w:hAnsi="Times New Roman"/>
              <w:sz w:val="20"/>
            </w:rPr>
            <w:t>35</w:t>
          </w:r>
          <w:r>
            <w:rPr>
              <w:rFonts w:ascii="Times New Roman" w:hAnsi="Times New Roman"/>
              <w:sz w:val="20"/>
            </w:rPr>
            <w:fldChar w:fldCharType="end"/>
          </w:r>
          <w:r>
            <w:rPr>
              <w:rFonts w:ascii="Times New Roman" w:hAnsi="Times New Roman" w:cs="Times New Roman"/>
              <w:bCs/>
              <w:sz w:val="20"/>
              <w:szCs w:val="20"/>
            </w:rPr>
            <w:fldChar w:fldCharType="end"/>
          </w:r>
        </w:p>
        <w:p w14:paraId="7CFD5726">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25612 </w:instrText>
          </w:r>
          <w:r>
            <w:rPr>
              <w:rFonts w:ascii="Times New Roman" w:hAnsi="Times New Roman" w:cs="Times New Roman"/>
              <w:bCs/>
              <w:sz w:val="20"/>
              <w:szCs w:val="20"/>
            </w:rPr>
            <w:fldChar w:fldCharType="separate"/>
          </w:r>
          <w:r>
            <w:rPr>
              <w:rFonts w:ascii="Times New Roman" w:hAnsi="Times New Roman"/>
              <w:sz w:val="20"/>
              <w:szCs w:val="20"/>
              <w:lang w:eastAsia="zh-CN"/>
            </w:rPr>
            <w:t xml:space="preserve">Table </w:t>
          </w:r>
          <w:r>
            <w:rPr>
              <w:rFonts w:hint="eastAsia" w:ascii="Times New Roman" w:hAnsi="Times New Roman" w:eastAsiaTheme="minorEastAsia"/>
              <w:sz w:val="20"/>
              <w:szCs w:val="20"/>
              <w:lang w:eastAsia="zh-CN"/>
            </w:rPr>
            <w:t>5</w:t>
          </w:r>
          <w:r>
            <w:rPr>
              <w:rFonts w:ascii="Times New Roman" w:hAnsi="Times New Roman" w:eastAsiaTheme="minorEastAsia"/>
              <w:sz w:val="20"/>
              <w:szCs w:val="20"/>
              <w:lang w:eastAsia="zh-CN"/>
            </w:rPr>
            <w:t xml:space="preserve"> </w:t>
          </w:r>
          <w:r>
            <w:rPr>
              <w:rFonts w:ascii="Times New Roman" w:hAnsi="Times New Roman"/>
              <w:sz w:val="20"/>
              <w:szCs w:val="20"/>
              <w:lang w:eastAsia="zh-CN"/>
            </w:rPr>
            <w:t>Key Characteristics of Included Cost-Minimization Analyses Studi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25612 \h </w:instrText>
          </w:r>
          <w:r>
            <w:rPr>
              <w:rFonts w:ascii="Times New Roman" w:hAnsi="Times New Roman"/>
              <w:sz w:val="20"/>
            </w:rPr>
            <w:fldChar w:fldCharType="separate"/>
          </w:r>
          <w:r>
            <w:rPr>
              <w:rFonts w:ascii="Times New Roman" w:hAnsi="Times New Roman"/>
              <w:sz w:val="20"/>
            </w:rPr>
            <w:t>41</w:t>
          </w:r>
          <w:r>
            <w:rPr>
              <w:rFonts w:ascii="Times New Roman" w:hAnsi="Times New Roman"/>
              <w:sz w:val="20"/>
            </w:rPr>
            <w:fldChar w:fldCharType="end"/>
          </w:r>
          <w:r>
            <w:rPr>
              <w:rFonts w:ascii="Times New Roman" w:hAnsi="Times New Roman" w:cs="Times New Roman"/>
              <w:bCs/>
              <w:sz w:val="20"/>
              <w:szCs w:val="20"/>
            </w:rPr>
            <w:fldChar w:fldCharType="end"/>
          </w:r>
        </w:p>
        <w:p w14:paraId="3E7D6E97">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10088 </w:instrText>
          </w:r>
          <w:r>
            <w:rPr>
              <w:rFonts w:ascii="Times New Roman" w:hAnsi="Times New Roman" w:cs="Times New Roman"/>
              <w:bCs/>
              <w:sz w:val="20"/>
              <w:szCs w:val="20"/>
            </w:rPr>
            <w:fldChar w:fldCharType="separate"/>
          </w:r>
          <w:r>
            <w:rPr>
              <w:rFonts w:ascii="Times New Roman" w:hAnsi="Times New Roman" w:eastAsia="Cambria" w:cs="Times New Roman"/>
              <w:sz w:val="20"/>
              <w:szCs w:val="20"/>
            </w:rPr>
            <w:t xml:space="preserve">Table </w:t>
          </w:r>
          <w:r>
            <w:rPr>
              <w:rFonts w:hint="eastAsia" w:ascii="Times New Roman" w:hAnsi="Times New Roman" w:eastAsia="宋体" w:cs="Times New Roman"/>
              <w:sz w:val="20"/>
              <w:szCs w:val="20"/>
            </w:rPr>
            <w:t>6</w:t>
          </w:r>
          <w:r>
            <w:rPr>
              <w:rFonts w:ascii="Times New Roman" w:hAnsi="Times New Roman" w:eastAsia="Cambria" w:cs="Times New Roman"/>
              <w:sz w:val="20"/>
              <w:szCs w:val="20"/>
            </w:rPr>
            <w:t xml:space="preserve"> Annual Costs and Cost Differences in Included Cost-Minimization Analyses Studie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10088 \h </w:instrText>
          </w:r>
          <w:r>
            <w:rPr>
              <w:rFonts w:ascii="Times New Roman" w:hAnsi="Times New Roman"/>
              <w:sz w:val="20"/>
            </w:rPr>
            <w:fldChar w:fldCharType="separate"/>
          </w:r>
          <w:r>
            <w:rPr>
              <w:rFonts w:ascii="Times New Roman" w:hAnsi="Times New Roman"/>
              <w:sz w:val="20"/>
            </w:rPr>
            <w:t>46</w:t>
          </w:r>
          <w:r>
            <w:rPr>
              <w:rFonts w:ascii="Times New Roman" w:hAnsi="Times New Roman"/>
              <w:sz w:val="20"/>
            </w:rPr>
            <w:fldChar w:fldCharType="end"/>
          </w:r>
          <w:r>
            <w:rPr>
              <w:rFonts w:ascii="Times New Roman" w:hAnsi="Times New Roman" w:cs="Times New Roman"/>
              <w:bCs/>
              <w:sz w:val="20"/>
              <w:szCs w:val="20"/>
            </w:rPr>
            <w:fldChar w:fldCharType="end"/>
          </w:r>
        </w:p>
        <w:p w14:paraId="442A7FF4">
          <w:pPr>
            <w:pStyle w:val="8"/>
            <w:tabs>
              <w:tab w:val="right" w:leader="dot" w:pos="8306"/>
            </w:tabs>
            <w:rPr>
              <w:rFonts w:ascii="Times New Roman" w:hAnsi="Times New Roman"/>
              <w:sz w:val="20"/>
            </w:rPr>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16652 </w:instrText>
          </w:r>
          <w:r>
            <w:rPr>
              <w:rFonts w:ascii="Times New Roman" w:hAnsi="Times New Roman" w:cs="Times New Roman"/>
              <w:bCs/>
              <w:sz w:val="20"/>
              <w:szCs w:val="20"/>
            </w:rPr>
            <w:fldChar w:fldCharType="separate"/>
          </w:r>
          <w:r>
            <w:rPr>
              <w:rFonts w:hint="eastAsia" w:ascii="Times New Roman" w:hAnsi="Times New Roman"/>
              <w:sz w:val="20"/>
              <w:szCs w:val="20"/>
              <w:lang w:eastAsia="zh-CN"/>
            </w:rPr>
            <w:t>Table 7 Formulation and Route of Administration Influence Economic Evaluation Results</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16652 \h </w:instrText>
          </w:r>
          <w:r>
            <w:rPr>
              <w:rFonts w:ascii="Times New Roman" w:hAnsi="Times New Roman"/>
              <w:sz w:val="20"/>
            </w:rPr>
            <w:fldChar w:fldCharType="separate"/>
          </w:r>
          <w:r>
            <w:rPr>
              <w:rFonts w:ascii="Times New Roman" w:hAnsi="Times New Roman"/>
              <w:sz w:val="20"/>
            </w:rPr>
            <w:t>50</w:t>
          </w:r>
          <w:r>
            <w:rPr>
              <w:rFonts w:ascii="Times New Roman" w:hAnsi="Times New Roman"/>
              <w:sz w:val="20"/>
            </w:rPr>
            <w:fldChar w:fldCharType="end"/>
          </w:r>
          <w:r>
            <w:rPr>
              <w:rFonts w:ascii="Times New Roman" w:hAnsi="Times New Roman" w:cs="Times New Roman"/>
              <w:bCs/>
              <w:sz w:val="20"/>
              <w:szCs w:val="20"/>
            </w:rPr>
            <w:fldChar w:fldCharType="end"/>
          </w:r>
        </w:p>
        <w:p w14:paraId="51E1396C">
          <w:pPr>
            <w:pStyle w:val="8"/>
            <w:tabs>
              <w:tab w:val="right" w:leader="dot" w:pos="8306"/>
            </w:tabs>
          </w:pP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HYPERLINK \l _Toc26535 </w:instrText>
          </w:r>
          <w:r>
            <w:rPr>
              <w:rFonts w:ascii="Times New Roman" w:hAnsi="Times New Roman" w:cs="Times New Roman"/>
              <w:bCs/>
              <w:sz w:val="20"/>
              <w:szCs w:val="20"/>
            </w:rPr>
            <w:fldChar w:fldCharType="separate"/>
          </w:r>
          <w:r>
            <w:rPr>
              <w:rFonts w:hint="eastAsia" w:ascii="Times New Roman" w:hAnsi="Times New Roman"/>
              <w:sz w:val="20"/>
              <w:szCs w:val="20"/>
              <w:lang w:eastAsia="zh-CN"/>
            </w:rPr>
            <w:t>Reference</w:t>
          </w:r>
          <w:r>
            <w:rPr>
              <w:rFonts w:ascii="Times New Roman" w:hAnsi="Times New Roman"/>
              <w:sz w:val="20"/>
            </w:rPr>
            <w:tab/>
          </w:r>
          <w:r>
            <w:rPr>
              <w:rFonts w:ascii="Times New Roman" w:hAnsi="Times New Roman"/>
              <w:sz w:val="20"/>
            </w:rPr>
            <w:fldChar w:fldCharType="begin"/>
          </w:r>
          <w:r>
            <w:rPr>
              <w:rFonts w:ascii="Times New Roman" w:hAnsi="Times New Roman"/>
              <w:sz w:val="20"/>
            </w:rPr>
            <w:instrText xml:space="preserve"> PAGEREF _Toc26535 \h </w:instrText>
          </w:r>
          <w:r>
            <w:rPr>
              <w:rFonts w:ascii="Times New Roman" w:hAnsi="Times New Roman"/>
              <w:sz w:val="20"/>
            </w:rPr>
            <w:fldChar w:fldCharType="separate"/>
          </w:r>
          <w:r>
            <w:rPr>
              <w:rFonts w:ascii="Times New Roman" w:hAnsi="Times New Roman"/>
              <w:sz w:val="20"/>
            </w:rPr>
            <w:t>57</w:t>
          </w:r>
          <w:r>
            <w:rPr>
              <w:rFonts w:ascii="Times New Roman" w:hAnsi="Times New Roman"/>
              <w:sz w:val="20"/>
            </w:rPr>
            <w:fldChar w:fldCharType="end"/>
          </w:r>
          <w:r>
            <w:rPr>
              <w:rFonts w:ascii="Times New Roman" w:hAnsi="Times New Roman" w:cs="Times New Roman"/>
              <w:bCs/>
              <w:sz w:val="20"/>
              <w:szCs w:val="20"/>
            </w:rPr>
            <w:fldChar w:fldCharType="end"/>
          </w:r>
        </w:p>
        <w:p w14:paraId="68047878">
          <w:pPr>
            <w:spacing w:line="480" w:lineRule="auto"/>
            <w:ind w:firstLine="0" w:firstLineChars="0"/>
            <w:rPr>
              <w:rFonts w:ascii="Times New Roman" w:hAnsi="Times New Roman" w:cs="Times New Roman"/>
              <w:b/>
              <w:bCs/>
              <w:sz w:val="20"/>
              <w:szCs w:val="20"/>
            </w:rPr>
          </w:pPr>
          <w:r>
            <w:rPr>
              <w:rFonts w:ascii="Times New Roman" w:hAnsi="Times New Roman" w:cs="Times New Roman"/>
              <w:bCs/>
              <w:szCs w:val="20"/>
            </w:rPr>
            <w:fldChar w:fldCharType="end"/>
          </w:r>
        </w:p>
      </w:sdtContent>
    </w:sdt>
    <w:p w14:paraId="0E8E6F29">
      <w:pPr>
        <w:ind w:firstLine="400"/>
        <w:rPr>
          <w:rFonts w:ascii="Times New Roman" w:hAnsi="Times New Roman" w:cs="Times New Roman"/>
          <w:sz w:val="20"/>
          <w:szCs w:val="20"/>
        </w:rPr>
      </w:pPr>
    </w:p>
    <w:p w14:paraId="094B2A06">
      <w:pPr>
        <w:ind w:firstLine="166" w:firstLineChars="83"/>
        <w:rPr>
          <w:rFonts w:ascii="Times New Roman" w:hAnsi="Times New Roman" w:cs="Times New Roman"/>
          <w:sz w:val="20"/>
          <w:szCs w:val="20"/>
        </w:rPr>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pPr>
    </w:p>
    <w:p w14:paraId="16CC4B6F">
      <w:pPr>
        <w:spacing w:before="240" w:after="240" w:line="240" w:lineRule="auto"/>
        <w:ind w:firstLine="0" w:firstLineChars="0"/>
        <w:outlineLvl w:val="0"/>
        <w:rPr>
          <w:rFonts w:ascii="Times New Roman" w:hAnsi="Times New Roman" w:eastAsia="Cambria" w:cs="Times New Roman"/>
          <w:b/>
          <w:sz w:val="20"/>
          <w:szCs w:val="20"/>
          <w:lang w:eastAsia="en-US"/>
        </w:rPr>
      </w:pPr>
      <w:bookmarkStart w:id="1" w:name="_Toc9746"/>
      <w:r>
        <w:rPr>
          <w:rFonts w:hint="eastAsia" w:ascii="Times New Roman" w:hAnsi="Times New Roman" w:eastAsia="宋体" w:cs="Times New Roman"/>
          <w:b/>
          <w:sz w:val="20"/>
          <w:szCs w:val="20"/>
        </w:rPr>
        <w:t xml:space="preserve">Table 1 PRISMA </w:t>
      </w:r>
      <w:r>
        <w:rPr>
          <w:rFonts w:hint="eastAsia" w:ascii="Times New Roman" w:hAnsi="Times New Roman" w:eastAsia="宋体" w:cs="Times New Roman"/>
          <w:b/>
          <w:sz w:val="20"/>
          <w:szCs w:val="20"/>
          <w:lang w:val="en-US" w:eastAsia="zh-CN"/>
        </w:rPr>
        <w:t>G</w:t>
      </w:r>
      <w:r>
        <w:rPr>
          <w:rFonts w:hint="eastAsia" w:ascii="Times New Roman" w:hAnsi="Times New Roman" w:eastAsia="宋体" w:cs="Times New Roman"/>
          <w:b/>
          <w:sz w:val="20"/>
          <w:szCs w:val="20"/>
        </w:rPr>
        <w:t xml:space="preserve">uidelines for </w:t>
      </w:r>
      <w:r>
        <w:rPr>
          <w:rFonts w:hint="eastAsia" w:ascii="Times New Roman" w:hAnsi="Times New Roman" w:eastAsia="宋体" w:cs="Times New Roman"/>
          <w:b/>
          <w:sz w:val="20"/>
          <w:szCs w:val="20"/>
          <w:lang w:val="en-US" w:eastAsia="zh-CN"/>
        </w:rPr>
        <w:t>S</w:t>
      </w:r>
      <w:r>
        <w:rPr>
          <w:rFonts w:hint="eastAsia" w:ascii="Times New Roman" w:hAnsi="Times New Roman" w:eastAsia="宋体" w:cs="Times New Roman"/>
          <w:b/>
          <w:sz w:val="20"/>
          <w:szCs w:val="20"/>
        </w:rPr>
        <w:t xml:space="preserve">ystematic </w:t>
      </w:r>
      <w:r>
        <w:rPr>
          <w:rFonts w:hint="eastAsia" w:ascii="Times New Roman" w:hAnsi="Times New Roman" w:eastAsia="宋体" w:cs="Times New Roman"/>
          <w:b/>
          <w:sz w:val="20"/>
          <w:szCs w:val="20"/>
          <w:lang w:val="en-US" w:eastAsia="zh-CN"/>
        </w:rPr>
        <w:t>R</w:t>
      </w:r>
      <w:r>
        <w:rPr>
          <w:rFonts w:hint="eastAsia" w:ascii="Times New Roman" w:hAnsi="Times New Roman" w:eastAsia="宋体" w:cs="Times New Roman"/>
          <w:b/>
          <w:sz w:val="20"/>
          <w:szCs w:val="20"/>
        </w:rPr>
        <w:t>eviews</w:t>
      </w:r>
      <w:bookmarkEnd w:id="1"/>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8"/>
        <w:gridCol w:w="632"/>
        <w:gridCol w:w="4992"/>
        <w:gridCol w:w="1500"/>
      </w:tblGrid>
      <w:tr w14:paraId="6EE2F0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 w:hRule="atLeast"/>
          <w:tblHeader/>
        </w:trPr>
        <w:tc>
          <w:tcPr>
            <w:tcW w:w="820" w:type="pct"/>
            <w:shd w:val="clear" w:color="auto" w:fill="63639A"/>
            <w:vAlign w:val="center"/>
          </w:tcPr>
          <w:p w14:paraId="3676A8CF">
            <w:pPr>
              <w:autoSpaceDE w:val="0"/>
              <w:autoSpaceDN w:val="0"/>
              <w:adjustRightInd w:val="0"/>
              <w:spacing w:line="240" w:lineRule="auto"/>
              <w:ind w:firstLine="0" w:firstLineChars="0"/>
              <w:rPr>
                <w:rFonts w:ascii="Times New Roman" w:hAnsi="Times New Roman" w:eastAsia="Calibri" w:cs="Times New Roman"/>
                <w:bCs/>
                <w:color w:val="FFFFFF"/>
                <w:sz w:val="20"/>
                <w:szCs w:val="20"/>
                <w:lang w:eastAsia="en-US"/>
              </w:rPr>
            </w:pPr>
            <w:r>
              <w:rPr>
                <w:rFonts w:ascii="Times New Roman" w:hAnsi="Times New Roman" w:eastAsia="Calibri" w:cs="Times New Roman"/>
                <w:b/>
                <w:bCs/>
                <w:color w:val="FFFFFF"/>
                <w:sz w:val="20"/>
                <w:szCs w:val="20"/>
                <w:lang w:eastAsia="en-US"/>
              </w:rPr>
              <w:t xml:space="preserve">Section and Topic </w:t>
            </w:r>
          </w:p>
        </w:tc>
        <w:tc>
          <w:tcPr>
            <w:tcW w:w="371" w:type="pct"/>
            <w:shd w:val="clear" w:color="auto" w:fill="63639A"/>
            <w:vAlign w:val="center"/>
          </w:tcPr>
          <w:p w14:paraId="0136CB9E">
            <w:pPr>
              <w:autoSpaceDE w:val="0"/>
              <w:autoSpaceDN w:val="0"/>
              <w:adjustRightInd w:val="0"/>
              <w:spacing w:line="240" w:lineRule="auto"/>
              <w:ind w:firstLine="0" w:firstLineChars="0"/>
              <w:rPr>
                <w:rFonts w:ascii="Times New Roman" w:hAnsi="Times New Roman" w:eastAsia="Calibri" w:cs="Times New Roman"/>
                <w:b/>
                <w:color w:val="FFFFFF"/>
                <w:sz w:val="20"/>
                <w:szCs w:val="20"/>
                <w:lang w:eastAsia="en-US"/>
              </w:rPr>
            </w:pPr>
            <w:r>
              <w:rPr>
                <w:rFonts w:ascii="Times New Roman" w:hAnsi="Times New Roman" w:eastAsia="Calibri" w:cs="Times New Roman"/>
                <w:b/>
                <w:bCs/>
                <w:color w:val="FFFFFF"/>
                <w:sz w:val="20"/>
                <w:szCs w:val="20"/>
                <w:lang w:eastAsia="en-US"/>
              </w:rPr>
              <w:t>Item #</w:t>
            </w:r>
          </w:p>
        </w:tc>
        <w:tc>
          <w:tcPr>
            <w:tcW w:w="2929" w:type="pct"/>
            <w:shd w:val="clear" w:color="auto" w:fill="63639A"/>
            <w:vAlign w:val="center"/>
          </w:tcPr>
          <w:p w14:paraId="2E2E2BA4">
            <w:pPr>
              <w:autoSpaceDE w:val="0"/>
              <w:autoSpaceDN w:val="0"/>
              <w:adjustRightInd w:val="0"/>
              <w:spacing w:line="240" w:lineRule="auto"/>
              <w:ind w:firstLine="0" w:firstLineChars="0"/>
              <w:rPr>
                <w:rFonts w:ascii="Times New Roman" w:hAnsi="Times New Roman" w:eastAsia="Calibri" w:cs="Times New Roman"/>
                <w:bCs/>
                <w:color w:val="FFFFFF"/>
                <w:sz w:val="20"/>
                <w:szCs w:val="20"/>
                <w:lang w:eastAsia="en-US"/>
              </w:rPr>
            </w:pPr>
            <w:r>
              <w:rPr>
                <w:rFonts w:ascii="Times New Roman" w:hAnsi="Times New Roman" w:eastAsia="Calibri" w:cs="Times New Roman"/>
                <w:b/>
                <w:bCs/>
                <w:color w:val="FFFFFF"/>
                <w:sz w:val="20"/>
                <w:szCs w:val="20"/>
                <w:lang w:eastAsia="en-US"/>
              </w:rPr>
              <w:t xml:space="preserve">Checklist item </w:t>
            </w:r>
          </w:p>
        </w:tc>
        <w:tc>
          <w:tcPr>
            <w:tcW w:w="881" w:type="pct"/>
            <w:shd w:val="clear" w:color="auto" w:fill="63639A"/>
            <w:vAlign w:val="center"/>
          </w:tcPr>
          <w:p w14:paraId="3C4CF1BF">
            <w:pPr>
              <w:autoSpaceDE w:val="0"/>
              <w:autoSpaceDN w:val="0"/>
              <w:adjustRightInd w:val="0"/>
              <w:spacing w:line="240" w:lineRule="auto"/>
              <w:ind w:firstLine="0" w:firstLineChars="0"/>
              <w:rPr>
                <w:rFonts w:ascii="Times New Roman" w:hAnsi="Times New Roman" w:eastAsia="Calibri" w:cs="Times New Roman"/>
                <w:bCs/>
                <w:color w:val="FFFFFF"/>
                <w:sz w:val="20"/>
                <w:szCs w:val="20"/>
                <w:lang w:eastAsia="en-US"/>
              </w:rPr>
            </w:pPr>
            <w:r>
              <w:rPr>
                <w:rFonts w:ascii="Times New Roman" w:hAnsi="Times New Roman" w:eastAsia="Calibri" w:cs="Times New Roman"/>
                <w:b/>
                <w:bCs/>
                <w:color w:val="FFFFFF"/>
                <w:sz w:val="20"/>
                <w:szCs w:val="20"/>
                <w:lang w:eastAsia="en-US"/>
              </w:rPr>
              <w:t>Location where item is reported</w:t>
            </w:r>
          </w:p>
        </w:tc>
      </w:tr>
      <w:tr w14:paraId="718DE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132146EC">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TITLE </w:t>
            </w:r>
          </w:p>
        </w:tc>
        <w:tc>
          <w:tcPr>
            <w:tcW w:w="881" w:type="pct"/>
            <w:shd w:val="clear" w:color="auto" w:fill="FFFFCC"/>
          </w:tcPr>
          <w:p w14:paraId="7EAA97C8">
            <w:pPr>
              <w:autoSpaceDE w:val="0"/>
              <w:autoSpaceDN w:val="0"/>
              <w:adjustRightInd w:val="0"/>
              <w:spacing w:line="240" w:lineRule="auto"/>
              <w:ind w:firstLine="0" w:firstLineChars="0"/>
              <w:jc w:val="right"/>
              <w:rPr>
                <w:rFonts w:ascii="Times New Roman" w:hAnsi="Times New Roman" w:eastAsia="Calibri" w:cs="Times New Roman"/>
                <w:bCs/>
                <w:sz w:val="20"/>
                <w:szCs w:val="20"/>
                <w:lang w:eastAsia="en-US"/>
              </w:rPr>
            </w:pPr>
          </w:p>
        </w:tc>
      </w:tr>
      <w:tr w14:paraId="624DF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6B1EF88F">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Title</w:t>
            </w:r>
          </w:p>
        </w:tc>
        <w:tc>
          <w:tcPr>
            <w:tcW w:w="371" w:type="pct"/>
          </w:tcPr>
          <w:p w14:paraId="1E3269FB">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w:t>
            </w:r>
          </w:p>
        </w:tc>
        <w:tc>
          <w:tcPr>
            <w:tcW w:w="2929" w:type="pct"/>
          </w:tcPr>
          <w:p w14:paraId="0F18888B">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Identify the report as a systematic review.</w:t>
            </w:r>
          </w:p>
        </w:tc>
        <w:tc>
          <w:tcPr>
            <w:tcW w:w="881" w:type="pct"/>
          </w:tcPr>
          <w:p w14:paraId="3B3B057A">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Title</w:t>
            </w:r>
          </w:p>
        </w:tc>
      </w:tr>
      <w:tr w14:paraId="73F0D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62FD82FF">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ABSTRACT </w:t>
            </w:r>
          </w:p>
        </w:tc>
        <w:tc>
          <w:tcPr>
            <w:tcW w:w="881" w:type="pct"/>
            <w:shd w:val="clear" w:color="auto" w:fill="FFFFCC"/>
          </w:tcPr>
          <w:p w14:paraId="32975DA9">
            <w:pPr>
              <w:autoSpaceDE w:val="0"/>
              <w:autoSpaceDN w:val="0"/>
              <w:adjustRightInd w:val="0"/>
              <w:spacing w:line="240" w:lineRule="auto"/>
              <w:ind w:firstLine="0" w:firstLineChars="0"/>
              <w:jc w:val="right"/>
              <w:rPr>
                <w:rFonts w:ascii="Times New Roman" w:hAnsi="Times New Roman" w:eastAsia="Calibri" w:cs="Times New Roman"/>
                <w:bCs/>
                <w:sz w:val="20"/>
                <w:szCs w:val="20"/>
                <w:lang w:eastAsia="en-US"/>
              </w:rPr>
            </w:pPr>
          </w:p>
        </w:tc>
      </w:tr>
      <w:tr w14:paraId="78D42F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7A09FCAB">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Abstract</w:t>
            </w:r>
          </w:p>
        </w:tc>
        <w:tc>
          <w:tcPr>
            <w:tcW w:w="371" w:type="pct"/>
          </w:tcPr>
          <w:p w14:paraId="6C2F33F7">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w:t>
            </w:r>
          </w:p>
        </w:tc>
        <w:tc>
          <w:tcPr>
            <w:tcW w:w="2929" w:type="pct"/>
          </w:tcPr>
          <w:p w14:paraId="69E970B5">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ee the PRISMA 2020 for Abstracts checklist.</w:t>
            </w:r>
          </w:p>
        </w:tc>
        <w:tc>
          <w:tcPr>
            <w:tcW w:w="881" w:type="pct"/>
          </w:tcPr>
          <w:p w14:paraId="3B95B1D6">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Abstract</w:t>
            </w:r>
          </w:p>
        </w:tc>
      </w:tr>
      <w:tr w14:paraId="14DF5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7F356D30">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INTRODUCTION </w:t>
            </w:r>
          </w:p>
        </w:tc>
        <w:tc>
          <w:tcPr>
            <w:tcW w:w="881" w:type="pct"/>
            <w:shd w:val="clear" w:color="auto" w:fill="FFFFCC"/>
          </w:tcPr>
          <w:p w14:paraId="3FAAC1F3">
            <w:pPr>
              <w:autoSpaceDE w:val="0"/>
              <w:autoSpaceDN w:val="0"/>
              <w:adjustRightInd w:val="0"/>
              <w:spacing w:line="240" w:lineRule="auto"/>
              <w:ind w:firstLine="0" w:firstLineChars="0"/>
              <w:jc w:val="right"/>
              <w:rPr>
                <w:rFonts w:ascii="Times New Roman" w:hAnsi="Times New Roman" w:eastAsia="Calibri" w:cs="Times New Roman"/>
                <w:bCs/>
                <w:sz w:val="20"/>
                <w:szCs w:val="20"/>
                <w:lang w:eastAsia="en-US"/>
              </w:rPr>
            </w:pPr>
          </w:p>
        </w:tc>
      </w:tr>
      <w:tr w14:paraId="22594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56FFA03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ationale</w:t>
            </w:r>
          </w:p>
        </w:tc>
        <w:tc>
          <w:tcPr>
            <w:tcW w:w="371" w:type="pct"/>
          </w:tcPr>
          <w:p w14:paraId="27B1632D">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3</w:t>
            </w:r>
          </w:p>
        </w:tc>
        <w:tc>
          <w:tcPr>
            <w:tcW w:w="2929" w:type="pct"/>
          </w:tcPr>
          <w:p w14:paraId="5B3673F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the rationale for the review in the context of existing knowledge.</w:t>
            </w:r>
          </w:p>
        </w:tc>
        <w:tc>
          <w:tcPr>
            <w:tcW w:w="881" w:type="pct"/>
          </w:tcPr>
          <w:p w14:paraId="530C850E">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hint="eastAsia" w:ascii="Times New Roman" w:hAnsi="Times New Roman" w:eastAsia="Calibri" w:cs="Times New Roman"/>
                <w:bCs/>
                <w:sz w:val="20"/>
                <w:szCs w:val="20"/>
                <w:lang w:eastAsia="en-US"/>
              </w:rPr>
              <w:t>Introduction</w:t>
            </w:r>
            <w:r>
              <w:rPr>
                <w:rFonts w:hint="eastAsia" w:ascii="Times New Roman" w:hAnsi="Times New Roman" w:cs="Times New Roman"/>
                <w:bCs/>
                <w:sz w:val="20"/>
                <w:szCs w:val="20"/>
              </w:rPr>
              <w:t xml:space="preserve"> </w:t>
            </w:r>
            <w:r>
              <w:rPr>
                <w:rFonts w:ascii="Times New Roman" w:hAnsi="Times New Roman" w:eastAsia="Calibri" w:cs="Times New Roman"/>
                <w:bCs/>
                <w:sz w:val="20"/>
                <w:szCs w:val="20"/>
                <w:lang w:eastAsia="en-US"/>
              </w:rPr>
              <w:t>paragraphs</w:t>
            </w:r>
            <w:r>
              <w:rPr>
                <w:rFonts w:hint="eastAsia" w:ascii="Times New Roman" w:hAnsi="Times New Roman" w:cs="Times New Roman"/>
                <w:bCs/>
                <w:sz w:val="20"/>
                <w:szCs w:val="20"/>
              </w:rPr>
              <w:t>1-3</w:t>
            </w:r>
          </w:p>
        </w:tc>
      </w:tr>
      <w:tr w14:paraId="045F8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5575CDEF">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Objectives</w:t>
            </w:r>
          </w:p>
        </w:tc>
        <w:tc>
          <w:tcPr>
            <w:tcW w:w="371" w:type="pct"/>
          </w:tcPr>
          <w:p w14:paraId="236A21F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4</w:t>
            </w:r>
          </w:p>
        </w:tc>
        <w:tc>
          <w:tcPr>
            <w:tcW w:w="2929" w:type="pct"/>
          </w:tcPr>
          <w:p w14:paraId="39A4E568">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ovide an explicit statement of the objective(s) or question(s) the review addresses.</w:t>
            </w:r>
          </w:p>
        </w:tc>
        <w:tc>
          <w:tcPr>
            <w:tcW w:w="881" w:type="pct"/>
          </w:tcPr>
          <w:p w14:paraId="06018BDE">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hint="eastAsia" w:ascii="Times New Roman" w:hAnsi="Times New Roman" w:eastAsia="Calibri" w:cs="Times New Roman"/>
                <w:bCs/>
                <w:sz w:val="20"/>
                <w:szCs w:val="20"/>
                <w:lang w:eastAsia="en-US"/>
              </w:rPr>
              <w:t>Introduction</w:t>
            </w:r>
            <w:r>
              <w:rPr>
                <w:rFonts w:hint="eastAsia" w:ascii="Times New Roman" w:hAnsi="Times New Roman" w:cs="Times New Roman"/>
                <w:bCs/>
                <w:sz w:val="20"/>
                <w:szCs w:val="20"/>
              </w:rPr>
              <w:t xml:space="preserve"> </w:t>
            </w:r>
            <w:r>
              <w:rPr>
                <w:rFonts w:ascii="Times New Roman" w:hAnsi="Times New Roman" w:eastAsia="Calibri" w:cs="Times New Roman"/>
                <w:bCs/>
                <w:sz w:val="20"/>
                <w:szCs w:val="20"/>
                <w:lang w:eastAsia="en-US"/>
              </w:rPr>
              <w:t>paragraph</w:t>
            </w:r>
            <w:r>
              <w:rPr>
                <w:rFonts w:hint="eastAsia" w:ascii="Times New Roman" w:hAnsi="Times New Roman" w:cs="Times New Roman"/>
                <w:bCs/>
                <w:sz w:val="20"/>
                <w:szCs w:val="20"/>
              </w:rPr>
              <w:t xml:space="preserve"> 3</w:t>
            </w:r>
          </w:p>
        </w:tc>
      </w:tr>
      <w:tr w14:paraId="4E9F6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60217900">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METHODS </w:t>
            </w:r>
          </w:p>
        </w:tc>
        <w:tc>
          <w:tcPr>
            <w:tcW w:w="881" w:type="pct"/>
            <w:shd w:val="clear" w:color="auto" w:fill="FFFFCC"/>
          </w:tcPr>
          <w:p w14:paraId="7F2BCE89">
            <w:pPr>
              <w:autoSpaceDE w:val="0"/>
              <w:autoSpaceDN w:val="0"/>
              <w:adjustRightInd w:val="0"/>
              <w:spacing w:line="240" w:lineRule="auto"/>
              <w:ind w:firstLine="0" w:firstLineChars="0"/>
              <w:jc w:val="right"/>
              <w:rPr>
                <w:rFonts w:ascii="Times New Roman" w:hAnsi="Times New Roman" w:eastAsia="Calibri" w:cs="Times New Roman"/>
                <w:bCs/>
                <w:sz w:val="20"/>
                <w:szCs w:val="20"/>
                <w:lang w:eastAsia="en-US"/>
              </w:rPr>
            </w:pPr>
          </w:p>
        </w:tc>
      </w:tr>
      <w:tr w14:paraId="19CA9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533E074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Eligibility criteria</w:t>
            </w:r>
          </w:p>
        </w:tc>
        <w:tc>
          <w:tcPr>
            <w:tcW w:w="371" w:type="pct"/>
          </w:tcPr>
          <w:p w14:paraId="0DA9BCBC">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5</w:t>
            </w:r>
          </w:p>
        </w:tc>
        <w:tc>
          <w:tcPr>
            <w:tcW w:w="2929" w:type="pct"/>
          </w:tcPr>
          <w:p w14:paraId="43BA2388">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the inclusion and exclusion criteria for the review and how studies were grouped for the syntheses.</w:t>
            </w:r>
          </w:p>
        </w:tc>
        <w:tc>
          <w:tcPr>
            <w:tcW w:w="881" w:type="pct"/>
          </w:tcPr>
          <w:p w14:paraId="56F1EAD4">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hint="eastAsia" w:ascii="Times New Roman" w:hAnsi="Times New Roman" w:cs="Times New Roman"/>
                <w:bCs/>
                <w:sz w:val="20"/>
                <w:szCs w:val="20"/>
              </w:rPr>
              <w:t>Methods (2.1 Study Design and Eligibility；2.4 Statistical Analyses)</w:t>
            </w:r>
          </w:p>
        </w:tc>
      </w:tr>
      <w:tr w14:paraId="33FB9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 w:hRule="atLeast"/>
        </w:trPr>
        <w:tc>
          <w:tcPr>
            <w:tcW w:w="820" w:type="pct"/>
          </w:tcPr>
          <w:p w14:paraId="0C6A502B">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Information sources</w:t>
            </w:r>
          </w:p>
        </w:tc>
        <w:tc>
          <w:tcPr>
            <w:tcW w:w="371" w:type="pct"/>
          </w:tcPr>
          <w:p w14:paraId="65922AC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6</w:t>
            </w:r>
          </w:p>
        </w:tc>
        <w:tc>
          <w:tcPr>
            <w:tcW w:w="2929" w:type="pct"/>
          </w:tcPr>
          <w:p w14:paraId="337F239A">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all databases, registers, websites, organisations, reference lists and other sources searched or consulted to identify studies. Specify the date when each source was last searched or consulted.</w:t>
            </w:r>
          </w:p>
        </w:tc>
        <w:tc>
          <w:tcPr>
            <w:tcW w:w="881" w:type="pct"/>
          </w:tcPr>
          <w:p w14:paraId="2F859D98">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2 Searching Strategy and Study Selection)</w:t>
            </w:r>
          </w:p>
        </w:tc>
      </w:tr>
      <w:tr w14:paraId="06686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54FA9E3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earch strategy</w:t>
            </w:r>
          </w:p>
        </w:tc>
        <w:tc>
          <w:tcPr>
            <w:tcW w:w="371" w:type="pct"/>
          </w:tcPr>
          <w:p w14:paraId="2D93681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7</w:t>
            </w:r>
          </w:p>
        </w:tc>
        <w:tc>
          <w:tcPr>
            <w:tcW w:w="2929" w:type="pct"/>
          </w:tcPr>
          <w:p w14:paraId="0B0BF260">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the full search strategies for all databases, registers and websites, including any filters and limits used.</w:t>
            </w:r>
          </w:p>
        </w:tc>
        <w:tc>
          <w:tcPr>
            <w:tcW w:w="881" w:type="pct"/>
          </w:tcPr>
          <w:p w14:paraId="645E0811">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2 Searching Strategy and Study Selection)</w:t>
            </w:r>
          </w:p>
        </w:tc>
      </w:tr>
      <w:tr w14:paraId="33ABE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6D5FE046">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election process</w:t>
            </w:r>
          </w:p>
        </w:tc>
        <w:tc>
          <w:tcPr>
            <w:tcW w:w="371" w:type="pct"/>
          </w:tcPr>
          <w:p w14:paraId="122BD23F">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8</w:t>
            </w:r>
          </w:p>
        </w:tc>
        <w:tc>
          <w:tcPr>
            <w:tcW w:w="2929" w:type="pct"/>
          </w:tcPr>
          <w:p w14:paraId="362D754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81" w:type="pct"/>
          </w:tcPr>
          <w:p w14:paraId="08F82B90">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2 Searching Strategy and Study Selection)</w:t>
            </w:r>
          </w:p>
        </w:tc>
      </w:tr>
      <w:tr w14:paraId="5DDB1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820" w:type="pct"/>
          </w:tcPr>
          <w:p w14:paraId="655CDE12">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ata collection process</w:t>
            </w:r>
          </w:p>
        </w:tc>
        <w:tc>
          <w:tcPr>
            <w:tcW w:w="371" w:type="pct"/>
          </w:tcPr>
          <w:p w14:paraId="36C03992">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9</w:t>
            </w:r>
          </w:p>
        </w:tc>
        <w:tc>
          <w:tcPr>
            <w:tcW w:w="2929" w:type="pct"/>
          </w:tcPr>
          <w:p w14:paraId="076D7880">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81" w:type="pct"/>
          </w:tcPr>
          <w:p w14:paraId="0DB46D8B">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 xml:space="preserve">Methods (2.3 Data Extraction and Quality </w:t>
            </w:r>
            <w:r>
              <w:rPr>
                <w:rFonts w:hint="eastAsia" w:ascii="Times New Roman" w:hAnsi="Times New Roman" w:cs="Times New Roman"/>
                <w:bCs/>
                <w:sz w:val="20"/>
                <w:szCs w:val="20"/>
              </w:rPr>
              <w:t>A</w:t>
            </w:r>
            <w:r>
              <w:rPr>
                <w:rFonts w:ascii="Times New Roman" w:hAnsi="Times New Roman" w:eastAsia="Calibri" w:cs="Times New Roman"/>
                <w:bCs/>
                <w:sz w:val="20"/>
                <w:szCs w:val="20"/>
                <w:lang w:eastAsia="en-US"/>
              </w:rPr>
              <w:t>ppraisal)</w:t>
            </w:r>
          </w:p>
        </w:tc>
      </w:tr>
      <w:tr w14:paraId="6CFB7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38733A5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ata items</w:t>
            </w:r>
          </w:p>
        </w:tc>
        <w:tc>
          <w:tcPr>
            <w:tcW w:w="371" w:type="pct"/>
          </w:tcPr>
          <w:p w14:paraId="3790EBD3">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0a</w:t>
            </w:r>
          </w:p>
        </w:tc>
        <w:tc>
          <w:tcPr>
            <w:tcW w:w="2929" w:type="pct"/>
          </w:tcPr>
          <w:p w14:paraId="4DB3D28C">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81" w:type="pct"/>
          </w:tcPr>
          <w:p w14:paraId="06A116FC">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w:t>
            </w:r>
            <w:r>
              <w:rPr>
                <w:rFonts w:hint="eastAsia" w:ascii="Times New Roman" w:hAnsi="Times New Roman" w:eastAsia="Calibri" w:cs="Times New Roman"/>
                <w:bCs/>
                <w:sz w:val="20"/>
                <w:szCs w:val="20"/>
                <w:lang w:eastAsia="en-US"/>
              </w:rPr>
              <w:t xml:space="preserve">2.3 Data Extraction and Quality </w:t>
            </w:r>
            <w:r>
              <w:rPr>
                <w:rFonts w:hint="eastAsia" w:ascii="Times New Roman" w:hAnsi="Times New Roman" w:cs="Times New Roman"/>
                <w:bCs/>
                <w:sz w:val="20"/>
                <w:szCs w:val="20"/>
              </w:rPr>
              <w:t>A</w:t>
            </w:r>
            <w:r>
              <w:rPr>
                <w:rFonts w:hint="eastAsia" w:ascii="Times New Roman" w:hAnsi="Times New Roman" w:eastAsia="Calibri" w:cs="Times New Roman"/>
                <w:bCs/>
                <w:sz w:val="20"/>
                <w:szCs w:val="20"/>
                <w:lang w:eastAsia="en-US"/>
              </w:rPr>
              <w:t>ppraisal</w:t>
            </w:r>
            <w:r>
              <w:rPr>
                <w:rFonts w:hint="eastAsia" w:ascii="宋体" w:hAnsi="宋体" w:eastAsia="宋体" w:cs="宋体"/>
                <w:bCs/>
                <w:sz w:val="20"/>
                <w:szCs w:val="20"/>
                <w:lang w:eastAsia="en-US"/>
              </w:rPr>
              <w:t>；</w:t>
            </w:r>
            <w:r>
              <w:rPr>
                <w:rFonts w:hint="eastAsia" w:ascii="Times New Roman" w:hAnsi="Times New Roman" w:eastAsia="Calibri" w:cs="Times New Roman"/>
                <w:bCs/>
                <w:sz w:val="20"/>
                <w:szCs w:val="20"/>
                <w:lang w:eastAsia="en-US"/>
              </w:rPr>
              <w:t>2.4 Statistical Analyses</w:t>
            </w:r>
            <w:r>
              <w:rPr>
                <w:rFonts w:ascii="Times New Roman" w:hAnsi="Times New Roman" w:eastAsia="Calibri" w:cs="Times New Roman"/>
                <w:bCs/>
                <w:sz w:val="20"/>
                <w:szCs w:val="20"/>
                <w:lang w:eastAsia="en-US"/>
              </w:rPr>
              <w:t>)</w:t>
            </w:r>
          </w:p>
        </w:tc>
      </w:tr>
      <w:tr w14:paraId="52BEC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063833AF">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3523685D">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0b</w:t>
            </w:r>
          </w:p>
        </w:tc>
        <w:tc>
          <w:tcPr>
            <w:tcW w:w="2929" w:type="pct"/>
          </w:tcPr>
          <w:p w14:paraId="2A677C9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List and define all other variables for which data were sought (e.g. participant and intervention characteristics, funding sources). Describe any assumptions made about any missing or unclear information.</w:t>
            </w:r>
          </w:p>
        </w:tc>
        <w:tc>
          <w:tcPr>
            <w:tcW w:w="881" w:type="pct"/>
          </w:tcPr>
          <w:p w14:paraId="5F22BD23">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 xml:space="preserve">Methods (2.3 Data Extraction and Quality </w:t>
            </w:r>
            <w:r>
              <w:rPr>
                <w:rFonts w:hint="eastAsia" w:ascii="Times New Roman" w:hAnsi="Times New Roman" w:cs="Times New Roman"/>
                <w:bCs/>
                <w:sz w:val="20"/>
                <w:szCs w:val="20"/>
              </w:rPr>
              <w:t>A</w:t>
            </w:r>
            <w:r>
              <w:rPr>
                <w:rFonts w:ascii="Times New Roman" w:hAnsi="Times New Roman" w:eastAsia="Calibri" w:cs="Times New Roman"/>
                <w:bCs/>
                <w:sz w:val="20"/>
                <w:szCs w:val="20"/>
                <w:lang w:eastAsia="en-US"/>
              </w:rPr>
              <w:t>ppraisal)</w:t>
            </w:r>
          </w:p>
        </w:tc>
      </w:tr>
      <w:tr w14:paraId="32B78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7C140ABF">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tudy risk of bias assessment</w:t>
            </w:r>
          </w:p>
        </w:tc>
        <w:tc>
          <w:tcPr>
            <w:tcW w:w="371" w:type="pct"/>
          </w:tcPr>
          <w:p w14:paraId="27ED2BA3">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1</w:t>
            </w:r>
          </w:p>
        </w:tc>
        <w:tc>
          <w:tcPr>
            <w:tcW w:w="2929" w:type="pct"/>
          </w:tcPr>
          <w:p w14:paraId="50AFD59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81" w:type="pct"/>
          </w:tcPr>
          <w:p w14:paraId="04A11537">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 xml:space="preserve">Methods (2.3 Data Extraction and Quality </w:t>
            </w:r>
            <w:r>
              <w:rPr>
                <w:rFonts w:hint="eastAsia" w:ascii="Times New Roman" w:hAnsi="Times New Roman" w:cs="Times New Roman"/>
                <w:bCs/>
                <w:sz w:val="20"/>
                <w:szCs w:val="20"/>
              </w:rPr>
              <w:t>A</w:t>
            </w:r>
            <w:r>
              <w:rPr>
                <w:rFonts w:ascii="Times New Roman" w:hAnsi="Times New Roman" w:eastAsia="Calibri" w:cs="Times New Roman"/>
                <w:bCs/>
                <w:sz w:val="20"/>
                <w:szCs w:val="20"/>
                <w:lang w:eastAsia="en-US"/>
              </w:rPr>
              <w:t>ppraisal</w:t>
            </w:r>
            <w:r>
              <w:rPr>
                <w:rFonts w:hint="eastAsia" w:ascii="Times New Roman" w:hAnsi="Times New Roman" w:cs="Times New Roman"/>
                <w:bCs/>
                <w:sz w:val="20"/>
                <w:szCs w:val="20"/>
              </w:rPr>
              <w:t>)</w:t>
            </w:r>
          </w:p>
        </w:tc>
      </w:tr>
      <w:tr w14:paraId="03E3C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454CBD4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Effect measures</w:t>
            </w:r>
          </w:p>
        </w:tc>
        <w:tc>
          <w:tcPr>
            <w:tcW w:w="371" w:type="pct"/>
          </w:tcPr>
          <w:p w14:paraId="2C05ACF3">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2</w:t>
            </w:r>
          </w:p>
        </w:tc>
        <w:tc>
          <w:tcPr>
            <w:tcW w:w="2929" w:type="pct"/>
          </w:tcPr>
          <w:p w14:paraId="70C8B88C">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pecify for each outcome the effect measure(s) (e.g. risk ratio, mean difference) used in the synthesis or presentation of results.</w:t>
            </w:r>
          </w:p>
        </w:tc>
        <w:tc>
          <w:tcPr>
            <w:tcW w:w="881" w:type="pct"/>
          </w:tcPr>
          <w:p w14:paraId="5F5CBDA1">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4 Statistical Analyses)</w:t>
            </w:r>
          </w:p>
        </w:tc>
      </w:tr>
      <w:tr w14:paraId="15E83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53D1A79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ynthesis methods</w:t>
            </w:r>
          </w:p>
        </w:tc>
        <w:tc>
          <w:tcPr>
            <w:tcW w:w="371" w:type="pct"/>
          </w:tcPr>
          <w:p w14:paraId="2D16AAD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a</w:t>
            </w:r>
          </w:p>
        </w:tc>
        <w:tc>
          <w:tcPr>
            <w:tcW w:w="2929" w:type="pct"/>
          </w:tcPr>
          <w:p w14:paraId="59A3C36E">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the processes used to decide which studies were eligible for each synthesis (e.g. tabulating the study intervention characteristics and comparing against the planned groups for each synthesis (item #5)).</w:t>
            </w:r>
          </w:p>
        </w:tc>
        <w:tc>
          <w:tcPr>
            <w:tcW w:w="881" w:type="pct"/>
          </w:tcPr>
          <w:p w14:paraId="7A8D32F1">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4 Statistical Analyses)</w:t>
            </w:r>
          </w:p>
        </w:tc>
      </w:tr>
      <w:tr w14:paraId="67298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0940FDDE">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1D57F43C">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b</w:t>
            </w:r>
          </w:p>
        </w:tc>
        <w:tc>
          <w:tcPr>
            <w:tcW w:w="2929" w:type="pct"/>
          </w:tcPr>
          <w:p w14:paraId="52415951">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required to prepare the data for presentation or synthesis, such as handling of missing summary statistics, or data conversions.</w:t>
            </w:r>
          </w:p>
        </w:tc>
        <w:tc>
          <w:tcPr>
            <w:tcW w:w="881" w:type="pct"/>
          </w:tcPr>
          <w:p w14:paraId="300C691F">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4 Statistical Analyses)</w:t>
            </w:r>
          </w:p>
        </w:tc>
      </w:tr>
      <w:tr w14:paraId="70EB4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3EDD80EB">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52A784C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c</w:t>
            </w:r>
          </w:p>
        </w:tc>
        <w:tc>
          <w:tcPr>
            <w:tcW w:w="2929" w:type="pct"/>
          </w:tcPr>
          <w:p w14:paraId="7F9D6BC1">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used to tabulate or visually display results of individual studies and syntheses.</w:t>
            </w:r>
          </w:p>
        </w:tc>
        <w:tc>
          <w:tcPr>
            <w:tcW w:w="881" w:type="pct"/>
          </w:tcPr>
          <w:p w14:paraId="553BC46C">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Methods (2.4 Statistical Analyses)</w:t>
            </w:r>
            <w:r>
              <w:rPr>
                <w:rFonts w:hint="eastAsia" w:ascii="Times New Roman" w:hAnsi="Times New Roman" w:cs="Times New Roman"/>
                <w:bCs/>
                <w:sz w:val="20"/>
                <w:szCs w:val="20"/>
              </w:rPr>
              <w:t xml:space="preserve">; </w:t>
            </w:r>
            <w:r>
              <w:rPr>
                <w:rFonts w:ascii="Times New Roman" w:hAnsi="Times New Roman" w:cs="Times New Roman"/>
                <w:bCs/>
                <w:sz w:val="20"/>
                <w:szCs w:val="20"/>
              </w:rPr>
              <w:t>Results 3.2</w:t>
            </w:r>
            <w:r>
              <w:rPr>
                <w:rFonts w:hint="eastAsia" w:ascii="Times New Roman" w:hAnsi="Times New Roman" w:cs="Times New Roman"/>
                <w:bCs/>
                <w:sz w:val="20"/>
                <w:szCs w:val="20"/>
              </w:rPr>
              <w:t>-</w:t>
            </w:r>
            <w:r>
              <w:rPr>
                <w:rFonts w:ascii="Times New Roman" w:hAnsi="Times New Roman" w:cs="Times New Roman"/>
                <w:bCs/>
                <w:sz w:val="20"/>
                <w:szCs w:val="20"/>
              </w:rPr>
              <w:t>3.3</w:t>
            </w:r>
            <w:r>
              <w:rPr>
                <w:rFonts w:hint="eastAsia" w:ascii="Times New Roman" w:hAnsi="Times New Roman" w:cs="Times New Roman"/>
                <w:bCs/>
                <w:sz w:val="20"/>
                <w:szCs w:val="20"/>
              </w:rPr>
              <w:t xml:space="preserve">; </w:t>
            </w:r>
            <w:r>
              <w:rPr>
                <w:rFonts w:ascii="Times New Roman" w:hAnsi="Times New Roman" w:cs="Times New Roman"/>
                <w:bCs/>
                <w:sz w:val="20"/>
                <w:szCs w:val="20"/>
              </w:rPr>
              <w:t>Table 1</w:t>
            </w:r>
            <w:r>
              <w:rPr>
                <w:rFonts w:hint="eastAsia" w:ascii="Times New Roman" w:hAnsi="Times New Roman" w:cs="Times New Roman"/>
                <w:bCs/>
                <w:sz w:val="20"/>
                <w:szCs w:val="20"/>
              </w:rPr>
              <w:t xml:space="preserve">; </w:t>
            </w:r>
            <w:r>
              <w:rPr>
                <w:rFonts w:ascii="Times New Roman" w:hAnsi="Times New Roman" w:cs="Times New Roman"/>
                <w:bCs/>
                <w:sz w:val="20"/>
                <w:szCs w:val="20"/>
              </w:rPr>
              <w:t>Supplementary Tables 2</w:t>
            </w:r>
            <w:r>
              <w:rPr>
                <w:rFonts w:hint="eastAsia" w:ascii="Times New Roman" w:hAnsi="Times New Roman" w:cs="Times New Roman"/>
                <w:bCs/>
                <w:sz w:val="20"/>
                <w:szCs w:val="20"/>
              </w:rPr>
              <w:t>-</w:t>
            </w:r>
            <w:r>
              <w:rPr>
                <w:rFonts w:ascii="Times New Roman" w:hAnsi="Times New Roman" w:cs="Times New Roman"/>
                <w:bCs/>
                <w:sz w:val="20"/>
                <w:szCs w:val="20"/>
              </w:rPr>
              <w:t>7</w:t>
            </w:r>
            <w:r>
              <w:rPr>
                <w:rFonts w:hint="eastAsia" w:ascii="Times New Roman" w:hAnsi="Times New Roman" w:cs="Times New Roman"/>
                <w:bCs/>
                <w:sz w:val="20"/>
                <w:szCs w:val="20"/>
              </w:rPr>
              <w:t xml:space="preserve">; </w:t>
            </w:r>
            <w:r>
              <w:rPr>
                <w:rFonts w:ascii="Times New Roman" w:hAnsi="Times New Roman" w:cs="Times New Roman"/>
                <w:bCs/>
                <w:sz w:val="20"/>
                <w:szCs w:val="20"/>
              </w:rPr>
              <w:t>Figures 2</w:t>
            </w:r>
            <w:r>
              <w:rPr>
                <w:rFonts w:hint="eastAsia" w:ascii="Times New Roman" w:hAnsi="Times New Roman" w:cs="Times New Roman"/>
                <w:bCs/>
                <w:sz w:val="20"/>
                <w:szCs w:val="20"/>
              </w:rPr>
              <w:t>-</w:t>
            </w:r>
            <w:r>
              <w:rPr>
                <w:rFonts w:ascii="Times New Roman" w:hAnsi="Times New Roman" w:cs="Times New Roman"/>
                <w:bCs/>
                <w:sz w:val="20"/>
                <w:szCs w:val="20"/>
              </w:rPr>
              <w:t>4</w:t>
            </w:r>
          </w:p>
        </w:tc>
      </w:tr>
      <w:tr w14:paraId="547A8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0C05CE68">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55CC139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d</w:t>
            </w:r>
          </w:p>
        </w:tc>
        <w:tc>
          <w:tcPr>
            <w:tcW w:w="2929" w:type="pct"/>
          </w:tcPr>
          <w:p w14:paraId="11178CD4">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881" w:type="pct"/>
          </w:tcPr>
          <w:p w14:paraId="4F824AC0">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2.4 Statistical Analyses)</w:t>
            </w:r>
          </w:p>
        </w:tc>
      </w:tr>
      <w:tr w14:paraId="7DACE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7BCA2404">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14D497B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e</w:t>
            </w:r>
          </w:p>
        </w:tc>
        <w:tc>
          <w:tcPr>
            <w:tcW w:w="2929" w:type="pct"/>
          </w:tcPr>
          <w:p w14:paraId="3ACC9DBF">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used to explore possible causes of heterogeneity among study results (e.g. subgroup analysis, meta-regression).</w:t>
            </w:r>
          </w:p>
        </w:tc>
        <w:tc>
          <w:tcPr>
            <w:tcW w:w="881" w:type="pct"/>
          </w:tcPr>
          <w:p w14:paraId="56CC7B8E">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N/A</w:t>
            </w:r>
          </w:p>
        </w:tc>
      </w:tr>
      <w:tr w14:paraId="53CC7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20" w:type="pct"/>
            <w:vMerge w:val="continue"/>
          </w:tcPr>
          <w:p w14:paraId="6D56CE24">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362F34B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3f</w:t>
            </w:r>
          </w:p>
        </w:tc>
        <w:tc>
          <w:tcPr>
            <w:tcW w:w="2929" w:type="pct"/>
          </w:tcPr>
          <w:p w14:paraId="4C051649">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sensitivity analyses conducted to assess robustness of the synthesized results.</w:t>
            </w:r>
          </w:p>
        </w:tc>
        <w:tc>
          <w:tcPr>
            <w:tcW w:w="881" w:type="pct"/>
          </w:tcPr>
          <w:p w14:paraId="7A34B9E5">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N/A</w:t>
            </w:r>
          </w:p>
        </w:tc>
      </w:tr>
      <w:tr w14:paraId="21903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66BFF44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porting bias assessment</w:t>
            </w:r>
          </w:p>
        </w:tc>
        <w:tc>
          <w:tcPr>
            <w:tcW w:w="371" w:type="pct"/>
          </w:tcPr>
          <w:p w14:paraId="6D0B6E22">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4</w:t>
            </w:r>
          </w:p>
        </w:tc>
        <w:tc>
          <w:tcPr>
            <w:tcW w:w="2929" w:type="pct"/>
          </w:tcPr>
          <w:p w14:paraId="6A8CF17B">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used to assess risk of bias due to missing results in a synthesis (arising from reporting biases).</w:t>
            </w:r>
          </w:p>
        </w:tc>
        <w:tc>
          <w:tcPr>
            <w:tcW w:w="881" w:type="pct"/>
          </w:tcPr>
          <w:p w14:paraId="3C18E183">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w:t>
            </w:r>
            <w:r>
              <w:rPr>
                <w:rFonts w:hint="eastAsia" w:ascii="Times New Roman" w:hAnsi="Times New Roman" w:eastAsia="Calibri" w:cs="Times New Roman"/>
                <w:bCs/>
                <w:sz w:val="20"/>
                <w:szCs w:val="20"/>
                <w:lang w:eastAsia="en-US"/>
              </w:rPr>
              <w:t xml:space="preserve">2.3 Data Extraction and Quality </w:t>
            </w:r>
            <w:r>
              <w:rPr>
                <w:rFonts w:hint="eastAsia" w:ascii="Times New Roman" w:hAnsi="Times New Roman" w:cs="Times New Roman"/>
                <w:bCs/>
                <w:sz w:val="20"/>
                <w:szCs w:val="20"/>
              </w:rPr>
              <w:t>A</w:t>
            </w:r>
            <w:r>
              <w:rPr>
                <w:rFonts w:hint="eastAsia" w:ascii="Times New Roman" w:hAnsi="Times New Roman" w:eastAsia="Calibri" w:cs="Times New Roman"/>
                <w:bCs/>
                <w:sz w:val="20"/>
                <w:szCs w:val="20"/>
                <w:lang w:eastAsia="en-US"/>
              </w:rPr>
              <w:t>ppraisal</w:t>
            </w:r>
            <w:r>
              <w:rPr>
                <w:rFonts w:ascii="Times New Roman" w:hAnsi="Times New Roman" w:eastAsia="Calibri" w:cs="Times New Roman"/>
                <w:bCs/>
                <w:sz w:val="20"/>
                <w:szCs w:val="20"/>
                <w:lang w:eastAsia="en-US"/>
              </w:rPr>
              <w:t>)</w:t>
            </w:r>
          </w:p>
        </w:tc>
      </w:tr>
      <w:tr w14:paraId="5B52DB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33F44F9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Certainty assessment</w:t>
            </w:r>
          </w:p>
        </w:tc>
        <w:tc>
          <w:tcPr>
            <w:tcW w:w="371" w:type="pct"/>
          </w:tcPr>
          <w:p w14:paraId="3E9E37A9">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5</w:t>
            </w:r>
          </w:p>
        </w:tc>
        <w:tc>
          <w:tcPr>
            <w:tcW w:w="2929" w:type="pct"/>
          </w:tcPr>
          <w:p w14:paraId="56CA262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y methods used to assess certainty (or confidence) in the body of evidence for an outcome.</w:t>
            </w:r>
          </w:p>
        </w:tc>
        <w:tc>
          <w:tcPr>
            <w:tcW w:w="881" w:type="pct"/>
          </w:tcPr>
          <w:p w14:paraId="2425DB18">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Methods (</w:t>
            </w:r>
            <w:r>
              <w:rPr>
                <w:rFonts w:hint="eastAsia" w:ascii="Times New Roman" w:hAnsi="Times New Roman" w:eastAsia="Calibri" w:cs="Times New Roman"/>
                <w:bCs/>
                <w:sz w:val="20"/>
                <w:szCs w:val="20"/>
                <w:lang w:eastAsia="en-US"/>
              </w:rPr>
              <w:t xml:space="preserve">2.3 Data Extraction and Quality </w:t>
            </w:r>
            <w:r>
              <w:rPr>
                <w:rFonts w:hint="eastAsia" w:ascii="Times New Roman" w:hAnsi="Times New Roman" w:cs="Times New Roman"/>
                <w:bCs/>
                <w:sz w:val="20"/>
                <w:szCs w:val="20"/>
              </w:rPr>
              <w:t>A</w:t>
            </w:r>
            <w:r>
              <w:rPr>
                <w:rFonts w:hint="eastAsia" w:ascii="Times New Roman" w:hAnsi="Times New Roman" w:eastAsia="Calibri" w:cs="Times New Roman"/>
                <w:bCs/>
                <w:sz w:val="20"/>
                <w:szCs w:val="20"/>
                <w:lang w:eastAsia="en-US"/>
              </w:rPr>
              <w:t>ppraisal</w:t>
            </w:r>
            <w:r>
              <w:rPr>
                <w:rFonts w:ascii="Times New Roman" w:hAnsi="Times New Roman" w:eastAsia="Calibri" w:cs="Times New Roman"/>
                <w:bCs/>
                <w:sz w:val="20"/>
                <w:szCs w:val="20"/>
                <w:lang w:eastAsia="en-US"/>
              </w:rPr>
              <w:t>)</w:t>
            </w:r>
          </w:p>
        </w:tc>
      </w:tr>
      <w:tr w14:paraId="55A7F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14AA1F19">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RESULTS </w:t>
            </w:r>
          </w:p>
        </w:tc>
        <w:tc>
          <w:tcPr>
            <w:tcW w:w="881" w:type="pct"/>
            <w:shd w:val="clear" w:color="auto" w:fill="FFFFCC"/>
          </w:tcPr>
          <w:p w14:paraId="5D77BD59">
            <w:pPr>
              <w:autoSpaceDE w:val="0"/>
              <w:autoSpaceDN w:val="0"/>
              <w:adjustRightInd w:val="0"/>
              <w:spacing w:line="240" w:lineRule="auto"/>
              <w:ind w:firstLine="0" w:firstLineChars="0"/>
              <w:jc w:val="center"/>
              <w:rPr>
                <w:rFonts w:ascii="Times New Roman" w:hAnsi="Times New Roman" w:eastAsia="Calibri" w:cs="Times New Roman"/>
                <w:bCs/>
                <w:sz w:val="20"/>
                <w:szCs w:val="20"/>
                <w:lang w:eastAsia="en-US"/>
              </w:rPr>
            </w:pPr>
          </w:p>
        </w:tc>
      </w:tr>
      <w:tr w14:paraId="57C10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2728B1C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tudy selection</w:t>
            </w:r>
          </w:p>
        </w:tc>
        <w:tc>
          <w:tcPr>
            <w:tcW w:w="371" w:type="pct"/>
          </w:tcPr>
          <w:p w14:paraId="5F39147B">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6a</w:t>
            </w:r>
          </w:p>
        </w:tc>
        <w:tc>
          <w:tcPr>
            <w:tcW w:w="2929" w:type="pct"/>
          </w:tcPr>
          <w:p w14:paraId="2BD38FD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the results of the search and selection process, from the number of records identified in the search to the number of studies included in the review, ideally using a flow diagram.</w:t>
            </w:r>
          </w:p>
        </w:tc>
        <w:tc>
          <w:tcPr>
            <w:tcW w:w="881" w:type="pct"/>
          </w:tcPr>
          <w:p w14:paraId="6E413CA9">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hint="eastAsia" w:ascii="Times New Roman" w:hAnsi="Times New Roman" w:eastAsia="Calibri" w:cs="Times New Roman"/>
                <w:bCs/>
                <w:sz w:val="20"/>
                <w:szCs w:val="20"/>
                <w:lang w:eastAsia="en-US"/>
              </w:rPr>
              <w:t>Results 3.1 Study Selection</w:t>
            </w:r>
            <w:r>
              <w:rPr>
                <w:rFonts w:hint="eastAsia" w:ascii="Times New Roman" w:hAnsi="Times New Roman" w:cs="Times New Roman"/>
                <w:bCs/>
                <w:sz w:val="20"/>
                <w:szCs w:val="20"/>
              </w:rPr>
              <w:t xml:space="preserve">; </w:t>
            </w:r>
            <w:r>
              <w:rPr>
                <w:rFonts w:hint="eastAsia" w:ascii="Times New Roman" w:hAnsi="Times New Roman" w:eastAsia="Calibri" w:cs="Times New Roman"/>
                <w:bCs/>
                <w:sz w:val="20"/>
                <w:szCs w:val="20"/>
                <w:lang w:eastAsia="en-US"/>
              </w:rPr>
              <w:t>Figure 1</w:t>
            </w:r>
          </w:p>
        </w:tc>
      </w:tr>
      <w:tr w14:paraId="60FA9E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22A77337">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p>
        </w:tc>
        <w:tc>
          <w:tcPr>
            <w:tcW w:w="371" w:type="pct"/>
          </w:tcPr>
          <w:p w14:paraId="0CFBD63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6b</w:t>
            </w:r>
          </w:p>
        </w:tc>
        <w:tc>
          <w:tcPr>
            <w:tcW w:w="2929" w:type="pct"/>
          </w:tcPr>
          <w:p w14:paraId="34555ED6">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Cite studies that might appear to meet the inclusion criteria, but which were excluded, and explain why they were excluded.</w:t>
            </w:r>
          </w:p>
        </w:tc>
        <w:tc>
          <w:tcPr>
            <w:tcW w:w="881" w:type="pct"/>
          </w:tcPr>
          <w:p w14:paraId="4A23F855">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Results</w:t>
            </w:r>
            <w:r>
              <w:rPr>
                <w:rFonts w:hint="eastAsia" w:ascii="Times New Roman" w:hAnsi="Times New Roman" w:cs="Times New Roman"/>
                <w:bCs/>
                <w:sz w:val="20"/>
                <w:szCs w:val="20"/>
              </w:rPr>
              <w:t xml:space="preserve"> (</w:t>
            </w:r>
            <w:r>
              <w:rPr>
                <w:rFonts w:ascii="Times New Roman" w:hAnsi="Times New Roman" w:eastAsia="Calibri" w:cs="Times New Roman"/>
                <w:bCs/>
                <w:sz w:val="20"/>
                <w:szCs w:val="20"/>
                <w:lang w:eastAsia="en-US"/>
              </w:rPr>
              <w:t>3.1 Study Selection</w:t>
            </w:r>
            <w:r>
              <w:rPr>
                <w:rFonts w:hint="eastAsia" w:ascii="Times New Roman" w:hAnsi="Times New Roman" w:cs="Times New Roman"/>
                <w:bCs/>
                <w:sz w:val="20"/>
                <w:szCs w:val="20"/>
              </w:rPr>
              <w:t>)</w:t>
            </w:r>
          </w:p>
        </w:tc>
      </w:tr>
      <w:tr w14:paraId="0FB9D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 w:hRule="atLeast"/>
        </w:trPr>
        <w:tc>
          <w:tcPr>
            <w:tcW w:w="820" w:type="pct"/>
          </w:tcPr>
          <w:p w14:paraId="099AF6B6">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tudy characteristics</w:t>
            </w:r>
          </w:p>
        </w:tc>
        <w:tc>
          <w:tcPr>
            <w:tcW w:w="371" w:type="pct"/>
          </w:tcPr>
          <w:p w14:paraId="18F7672E">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7</w:t>
            </w:r>
          </w:p>
        </w:tc>
        <w:tc>
          <w:tcPr>
            <w:tcW w:w="2929" w:type="pct"/>
          </w:tcPr>
          <w:p w14:paraId="663E18F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Cite each included study and present its characteristics.</w:t>
            </w:r>
          </w:p>
        </w:tc>
        <w:tc>
          <w:tcPr>
            <w:tcW w:w="881" w:type="pct"/>
          </w:tcPr>
          <w:p w14:paraId="77519479">
            <w:pPr>
              <w:autoSpaceDE w:val="0"/>
              <w:autoSpaceDN w:val="0"/>
              <w:adjustRightInd w:val="0"/>
              <w:spacing w:before="40" w:after="40" w:line="240" w:lineRule="auto"/>
              <w:ind w:firstLine="0" w:firstLineChars="0"/>
              <w:rPr>
                <w:rFonts w:ascii="Times New Roman" w:hAnsi="Times New Roman" w:eastAsia="Calibri" w:cs="Times New Roman"/>
                <w:bCs/>
                <w:sz w:val="20"/>
                <w:szCs w:val="20"/>
              </w:rPr>
            </w:pPr>
            <w:r>
              <w:rPr>
                <w:rFonts w:hint="eastAsia" w:ascii="Times New Roman" w:hAnsi="Times New Roman" w:eastAsia="Calibri" w:cs="Times New Roman"/>
                <w:bCs/>
                <w:sz w:val="20"/>
                <w:szCs w:val="20"/>
                <w:lang w:eastAsia="en-US"/>
              </w:rPr>
              <w:t>Results 3.2 Study Characteristics</w:t>
            </w:r>
            <w:r>
              <w:rPr>
                <w:rFonts w:hint="eastAsia" w:ascii="Times New Roman" w:hAnsi="Times New Roman" w:cs="Times New Roman"/>
                <w:bCs/>
                <w:sz w:val="20"/>
                <w:szCs w:val="20"/>
              </w:rPr>
              <w:t xml:space="preserve">; </w:t>
            </w:r>
            <w:r>
              <w:rPr>
                <w:rFonts w:hint="eastAsia" w:ascii="Times New Roman" w:hAnsi="Times New Roman" w:eastAsia="Calibri" w:cs="Times New Roman"/>
                <w:bCs/>
                <w:sz w:val="20"/>
                <w:szCs w:val="20"/>
                <w:lang w:eastAsia="en-US"/>
              </w:rPr>
              <w:t>Table 1</w:t>
            </w:r>
            <w:r>
              <w:rPr>
                <w:rFonts w:hint="eastAsia" w:ascii="宋体" w:hAnsi="宋体" w:eastAsia="宋体" w:cs="宋体"/>
                <w:bCs/>
                <w:sz w:val="20"/>
                <w:szCs w:val="20"/>
                <w:lang w:eastAsia="en-US"/>
              </w:rPr>
              <w:t>；</w:t>
            </w:r>
            <w:r>
              <w:rPr>
                <w:rFonts w:hint="eastAsia" w:ascii="Times New Roman" w:hAnsi="Times New Roman" w:eastAsia="Calibri" w:cs="Times New Roman"/>
                <w:bCs/>
                <w:sz w:val="20"/>
                <w:szCs w:val="20"/>
                <w:lang w:eastAsia="en-US"/>
              </w:rPr>
              <w:t>Supplementary Table 2</w:t>
            </w:r>
          </w:p>
        </w:tc>
      </w:tr>
      <w:tr w14:paraId="7AD3D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682FF68A">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isk of bias in studies</w:t>
            </w:r>
          </w:p>
        </w:tc>
        <w:tc>
          <w:tcPr>
            <w:tcW w:w="371" w:type="pct"/>
          </w:tcPr>
          <w:p w14:paraId="1312094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8</w:t>
            </w:r>
          </w:p>
        </w:tc>
        <w:tc>
          <w:tcPr>
            <w:tcW w:w="2929" w:type="pct"/>
          </w:tcPr>
          <w:p w14:paraId="35FA3638">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assessments of risk of bias for each included study.</w:t>
            </w:r>
          </w:p>
        </w:tc>
        <w:tc>
          <w:tcPr>
            <w:tcW w:w="881" w:type="pct"/>
          </w:tcPr>
          <w:p w14:paraId="5AFEC4E1">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hint="eastAsia" w:ascii="Times New Roman" w:hAnsi="Times New Roman" w:cs="Times New Roman"/>
                <w:bCs/>
                <w:sz w:val="20"/>
                <w:szCs w:val="20"/>
              </w:rPr>
              <w:t>Results 3.5 Quality Appraisal</w:t>
            </w:r>
          </w:p>
        </w:tc>
      </w:tr>
      <w:tr w14:paraId="7A6AE9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2B047CC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sults of individual studies</w:t>
            </w:r>
          </w:p>
        </w:tc>
        <w:tc>
          <w:tcPr>
            <w:tcW w:w="371" w:type="pct"/>
          </w:tcPr>
          <w:p w14:paraId="6633D19B">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19</w:t>
            </w:r>
          </w:p>
        </w:tc>
        <w:tc>
          <w:tcPr>
            <w:tcW w:w="2929" w:type="pct"/>
          </w:tcPr>
          <w:p w14:paraId="6CFD160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For all outcomes, present, for each study: (a) summary statistics for each group (where appropriate) and (b) an effect estimate and its precision (e.g. confidence/credible interval), ideally using structured tables or plots.</w:t>
            </w:r>
          </w:p>
        </w:tc>
        <w:tc>
          <w:tcPr>
            <w:tcW w:w="881" w:type="pct"/>
          </w:tcPr>
          <w:p w14:paraId="4443DC65">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hint="eastAsia" w:ascii="Times New Roman" w:hAnsi="Times New Roman" w:eastAsia="Calibri" w:cs="Times New Roman"/>
                <w:bCs/>
                <w:sz w:val="20"/>
                <w:szCs w:val="20"/>
                <w:lang w:eastAsia="en-US"/>
              </w:rPr>
              <w:t>Results 3.3</w:t>
            </w:r>
            <w:r>
              <w:rPr>
                <w:rFonts w:hint="eastAsia" w:ascii="Times New Roman" w:hAnsi="Times New Roman" w:cs="Times New Roman"/>
                <w:bCs/>
                <w:sz w:val="20"/>
                <w:szCs w:val="20"/>
              </w:rPr>
              <w:t>-</w:t>
            </w:r>
            <w:r>
              <w:rPr>
                <w:rFonts w:hint="eastAsia" w:ascii="Times New Roman" w:hAnsi="Times New Roman" w:eastAsia="Calibri" w:cs="Times New Roman"/>
                <w:bCs/>
                <w:sz w:val="20"/>
                <w:szCs w:val="20"/>
                <w:lang w:eastAsia="en-US"/>
              </w:rPr>
              <w:t>3.</w:t>
            </w:r>
            <w:r>
              <w:rPr>
                <w:rFonts w:hint="eastAsia" w:ascii="Times New Roman" w:hAnsi="Times New Roman" w:cs="Times New Roman"/>
                <w:bCs/>
                <w:sz w:val="20"/>
                <w:szCs w:val="20"/>
              </w:rPr>
              <w:t xml:space="preserve">4; </w:t>
            </w:r>
            <w:r>
              <w:rPr>
                <w:rFonts w:hint="eastAsia" w:ascii="Times New Roman" w:hAnsi="Times New Roman" w:eastAsia="Calibri" w:cs="Times New Roman"/>
                <w:bCs/>
                <w:sz w:val="20"/>
                <w:szCs w:val="20"/>
                <w:lang w:eastAsia="en-US"/>
              </w:rPr>
              <w:t>Supplementary Tables 3</w:t>
            </w:r>
            <w:r>
              <w:rPr>
                <w:rFonts w:hint="eastAsia" w:ascii="Times New Roman" w:hAnsi="Times New Roman" w:cs="Times New Roman"/>
                <w:bCs/>
                <w:sz w:val="20"/>
                <w:szCs w:val="20"/>
              </w:rPr>
              <w:t>-</w:t>
            </w:r>
            <w:r>
              <w:rPr>
                <w:rFonts w:hint="eastAsia" w:ascii="Times New Roman" w:hAnsi="Times New Roman" w:eastAsia="Calibri" w:cs="Times New Roman"/>
                <w:bCs/>
                <w:sz w:val="20"/>
                <w:szCs w:val="20"/>
                <w:lang w:eastAsia="en-US"/>
              </w:rPr>
              <w:t>6</w:t>
            </w:r>
            <w:r>
              <w:rPr>
                <w:rFonts w:hint="eastAsia" w:ascii="宋体" w:hAnsi="宋体" w:eastAsia="宋体" w:cs="宋体"/>
                <w:bCs/>
                <w:sz w:val="20"/>
                <w:szCs w:val="20"/>
                <w:lang w:eastAsia="en-US"/>
              </w:rPr>
              <w:t>；</w:t>
            </w:r>
            <w:r>
              <w:rPr>
                <w:rFonts w:hint="eastAsia" w:ascii="宋体" w:hAnsi="宋体" w:eastAsia="宋体" w:cs="宋体"/>
                <w:bCs/>
                <w:sz w:val="20"/>
                <w:szCs w:val="20"/>
              </w:rPr>
              <w:t xml:space="preserve"> </w:t>
            </w:r>
            <w:r>
              <w:rPr>
                <w:rFonts w:hint="eastAsia" w:ascii="Times New Roman" w:hAnsi="Times New Roman" w:eastAsia="Calibri" w:cs="Times New Roman"/>
                <w:bCs/>
                <w:sz w:val="20"/>
                <w:szCs w:val="20"/>
                <w:lang w:eastAsia="en-US"/>
              </w:rPr>
              <w:t>Figure 4</w:t>
            </w:r>
          </w:p>
        </w:tc>
      </w:tr>
      <w:tr w14:paraId="0BCE2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728439C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sults of syntheses</w:t>
            </w:r>
          </w:p>
        </w:tc>
        <w:tc>
          <w:tcPr>
            <w:tcW w:w="371" w:type="pct"/>
          </w:tcPr>
          <w:p w14:paraId="55A9AA9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0a</w:t>
            </w:r>
          </w:p>
        </w:tc>
        <w:tc>
          <w:tcPr>
            <w:tcW w:w="2929" w:type="pct"/>
          </w:tcPr>
          <w:p w14:paraId="6901285B">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For each synthesis, briefly summarize the characteristics and risk of bias among contributing studies.</w:t>
            </w:r>
          </w:p>
        </w:tc>
        <w:tc>
          <w:tcPr>
            <w:tcW w:w="881" w:type="pct"/>
          </w:tcPr>
          <w:p w14:paraId="6C76274A">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hint="eastAsia" w:ascii="Times New Roman" w:hAnsi="Times New Roman" w:eastAsia="Calibri" w:cs="Times New Roman"/>
                <w:bCs/>
                <w:sz w:val="20"/>
                <w:szCs w:val="20"/>
                <w:lang w:eastAsia="en-US"/>
              </w:rPr>
              <w:t xml:space="preserve">Results </w:t>
            </w:r>
            <w:r>
              <w:rPr>
                <w:rFonts w:hint="eastAsia" w:ascii="Times New Roman" w:hAnsi="Times New Roman" w:cs="Times New Roman"/>
                <w:bCs/>
                <w:sz w:val="20"/>
                <w:szCs w:val="20"/>
              </w:rPr>
              <w:t>(</w:t>
            </w:r>
            <w:r>
              <w:rPr>
                <w:rFonts w:hint="eastAsia" w:ascii="Times New Roman" w:hAnsi="Times New Roman" w:eastAsia="Calibri" w:cs="Times New Roman"/>
                <w:bCs/>
                <w:sz w:val="20"/>
                <w:szCs w:val="20"/>
                <w:lang w:eastAsia="en-US"/>
              </w:rPr>
              <w:t>3.3 Methodological Approaches</w:t>
            </w:r>
            <w:r>
              <w:rPr>
                <w:rFonts w:hint="eastAsia" w:ascii="宋体" w:hAnsi="宋体" w:eastAsia="宋体" w:cs="宋体"/>
                <w:bCs/>
                <w:sz w:val="20"/>
                <w:szCs w:val="20"/>
                <w:lang w:eastAsia="en-US"/>
              </w:rPr>
              <w:t>；</w:t>
            </w:r>
            <w:r>
              <w:rPr>
                <w:rFonts w:hint="eastAsia" w:ascii="Times New Roman" w:hAnsi="Times New Roman" w:eastAsia="Calibri" w:cs="Times New Roman"/>
                <w:bCs/>
                <w:sz w:val="20"/>
                <w:szCs w:val="20"/>
                <w:lang w:eastAsia="en-US"/>
              </w:rPr>
              <w:t>3.5 Quality Appraisal</w:t>
            </w:r>
            <w:r>
              <w:rPr>
                <w:rFonts w:hint="eastAsia" w:ascii="Times New Roman" w:hAnsi="Times New Roman" w:cs="Times New Roman"/>
                <w:bCs/>
                <w:sz w:val="20"/>
                <w:szCs w:val="20"/>
              </w:rPr>
              <w:t>)</w:t>
            </w:r>
          </w:p>
        </w:tc>
      </w:tr>
      <w:tr w14:paraId="2FA7C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3" w:hRule="atLeast"/>
        </w:trPr>
        <w:tc>
          <w:tcPr>
            <w:tcW w:w="820" w:type="pct"/>
            <w:vMerge w:val="continue"/>
          </w:tcPr>
          <w:p w14:paraId="7DF60F58">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63B7B10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0b</w:t>
            </w:r>
          </w:p>
        </w:tc>
        <w:tc>
          <w:tcPr>
            <w:tcW w:w="2929" w:type="pct"/>
          </w:tcPr>
          <w:p w14:paraId="190F68BC">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81" w:type="pct"/>
          </w:tcPr>
          <w:p w14:paraId="7F31AC31">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Results (3.5 Quality Appraisal</w:t>
            </w:r>
            <w:r>
              <w:rPr>
                <w:rFonts w:hint="eastAsia" w:ascii="Times New Roman" w:hAnsi="Times New Roman" w:cs="Times New Roman"/>
                <w:bCs/>
                <w:sz w:val="20"/>
                <w:szCs w:val="20"/>
              </w:rPr>
              <w:t xml:space="preserve">; </w:t>
            </w:r>
            <w:r>
              <w:rPr>
                <w:rFonts w:ascii="Times New Roman" w:hAnsi="Times New Roman" w:cs="Times New Roman"/>
                <w:bCs/>
                <w:sz w:val="20"/>
                <w:szCs w:val="20"/>
              </w:rPr>
              <w:t>3.6 Quantified Annual Cost Differences in CMAs</w:t>
            </w:r>
            <w:r>
              <w:rPr>
                <w:rFonts w:ascii="Times New Roman" w:hAnsi="Times New Roman" w:eastAsia="Calibri" w:cs="Times New Roman"/>
                <w:bCs/>
                <w:sz w:val="20"/>
                <w:szCs w:val="20"/>
                <w:lang w:eastAsia="en-US"/>
              </w:rPr>
              <w:t>)</w:t>
            </w:r>
          </w:p>
        </w:tc>
      </w:tr>
      <w:tr w14:paraId="46474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51A2DCF5">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70038E4C">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0c</w:t>
            </w:r>
          </w:p>
        </w:tc>
        <w:tc>
          <w:tcPr>
            <w:tcW w:w="2929" w:type="pct"/>
          </w:tcPr>
          <w:p w14:paraId="5376FE0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results of all investigations of possible causes of heterogeneity among study results.</w:t>
            </w:r>
          </w:p>
        </w:tc>
        <w:tc>
          <w:tcPr>
            <w:tcW w:w="881" w:type="pct"/>
          </w:tcPr>
          <w:p w14:paraId="16FB6B12">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Results (3.7 Impact of Formulation and Administration Route on Costs and Outcomes)</w:t>
            </w:r>
          </w:p>
        </w:tc>
      </w:tr>
      <w:tr w14:paraId="084C6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381291E9">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3B745E6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0d</w:t>
            </w:r>
          </w:p>
        </w:tc>
        <w:tc>
          <w:tcPr>
            <w:tcW w:w="2929" w:type="pct"/>
          </w:tcPr>
          <w:p w14:paraId="7A5574B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results of all sensitivity analyses conducted to assess the robustness of the synthesized results.</w:t>
            </w:r>
          </w:p>
        </w:tc>
        <w:tc>
          <w:tcPr>
            <w:tcW w:w="881" w:type="pct"/>
          </w:tcPr>
          <w:p w14:paraId="3B6AB91D">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N/A</w:t>
            </w:r>
          </w:p>
        </w:tc>
      </w:tr>
      <w:tr w14:paraId="44ACC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775D119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porting biases</w:t>
            </w:r>
          </w:p>
        </w:tc>
        <w:tc>
          <w:tcPr>
            <w:tcW w:w="371" w:type="pct"/>
          </w:tcPr>
          <w:p w14:paraId="4878437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1</w:t>
            </w:r>
          </w:p>
        </w:tc>
        <w:tc>
          <w:tcPr>
            <w:tcW w:w="2929" w:type="pct"/>
          </w:tcPr>
          <w:p w14:paraId="48C01673">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assessments of risk of bias due to missing results (arising from reporting biases) for each synthesis assessed.</w:t>
            </w:r>
          </w:p>
        </w:tc>
        <w:tc>
          <w:tcPr>
            <w:tcW w:w="881" w:type="pct"/>
          </w:tcPr>
          <w:p w14:paraId="0C2A0FCC">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Results (3.5 Quality Appraisal)</w:t>
            </w:r>
          </w:p>
        </w:tc>
      </w:tr>
      <w:tr w14:paraId="1FD30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3434818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Certainty of evidence</w:t>
            </w:r>
          </w:p>
        </w:tc>
        <w:tc>
          <w:tcPr>
            <w:tcW w:w="371" w:type="pct"/>
          </w:tcPr>
          <w:p w14:paraId="5D59135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2</w:t>
            </w:r>
          </w:p>
        </w:tc>
        <w:tc>
          <w:tcPr>
            <w:tcW w:w="2929" w:type="pct"/>
          </w:tcPr>
          <w:p w14:paraId="3D47FCDF">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esent assessments of certainty (or confidence) in the body of evidence for each outcome assessed.</w:t>
            </w:r>
          </w:p>
        </w:tc>
        <w:tc>
          <w:tcPr>
            <w:tcW w:w="881" w:type="pct"/>
          </w:tcPr>
          <w:p w14:paraId="0DBCD20E">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Results (3.5 Quality Appraisal)</w:t>
            </w:r>
          </w:p>
        </w:tc>
      </w:tr>
      <w:tr w14:paraId="31CFF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7E521849">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 xml:space="preserve">DISCUSSION </w:t>
            </w:r>
          </w:p>
        </w:tc>
        <w:tc>
          <w:tcPr>
            <w:tcW w:w="881" w:type="pct"/>
            <w:shd w:val="clear" w:color="auto" w:fill="FFFFCC"/>
          </w:tcPr>
          <w:p w14:paraId="2E7AA31B">
            <w:pPr>
              <w:autoSpaceDE w:val="0"/>
              <w:autoSpaceDN w:val="0"/>
              <w:adjustRightInd w:val="0"/>
              <w:spacing w:line="240" w:lineRule="auto"/>
              <w:ind w:firstLine="0" w:firstLineChars="0"/>
              <w:jc w:val="center"/>
              <w:rPr>
                <w:rFonts w:ascii="Times New Roman" w:hAnsi="Times New Roman" w:eastAsia="Calibri" w:cs="Times New Roman"/>
                <w:bCs/>
                <w:sz w:val="20"/>
                <w:szCs w:val="20"/>
                <w:lang w:eastAsia="en-US"/>
              </w:rPr>
            </w:pPr>
          </w:p>
        </w:tc>
      </w:tr>
      <w:tr w14:paraId="63EC8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1319955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iscussion</w:t>
            </w:r>
          </w:p>
        </w:tc>
        <w:tc>
          <w:tcPr>
            <w:tcW w:w="371" w:type="pct"/>
          </w:tcPr>
          <w:p w14:paraId="5782900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3a</w:t>
            </w:r>
          </w:p>
        </w:tc>
        <w:tc>
          <w:tcPr>
            <w:tcW w:w="2929" w:type="pct"/>
          </w:tcPr>
          <w:p w14:paraId="46DB640F">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ovide a general interpretation of the results in the context of other evidence.</w:t>
            </w:r>
          </w:p>
        </w:tc>
        <w:tc>
          <w:tcPr>
            <w:tcW w:w="881" w:type="pct"/>
          </w:tcPr>
          <w:p w14:paraId="699A6A4A">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Discussion</w:t>
            </w:r>
            <w:r>
              <w:rPr>
                <w:rFonts w:hint="eastAsia" w:ascii="Times New Roman" w:hAnsi="Times New Roman" w:cs="Times New Roman"/>
                <w:bCs/>
                <w:sz w:val="20"/>
                <w:szCs w:val="20"/>
              </w:rPr>
              <w:t xml:space="preserve"> (</w:t>
            </w:r>
            <w:r>
              <w:rPr>
                <w:rFonts w:ascii="Times New Roman" w:hAnsi="Times New Roman" w:cs="Times New Roman"/>
                <w:bCs/>
                <w:sz w:val="20"/>
                <w:szCs w:val="20"/>
              </w:rPr>
              <w:t>4.1 Main Findings</w:t>
            </w:r>
            <w:r>
              <w:rPr>
                <w:rFonts w:hint="eastAsia" w:ascii="Times New Roman" w:hAnsi="Times New Roman" w:cs="Times New Roman"/>
                <w:bCs/>
                <w:sz w:val="20"/>
                <w:szCs w:val="20"/>
              </w:rPr>
              <w:t>)</w:t>
            </w:r>
          </w:p>
        </w:tc>
      </w:tr>
      <w:tr w14:paraId="78E7C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03F9725A">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13A4A5F0">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3b</w:t>
            </w:r>
          </w:p>
        </w:tc>
        <w:tc>
          <w:tcPr>
            <w:tcW w:w="2929" w:type="pct"/>
          </w:tcPr>
          <w:p w14:paraId="2E7EA75A">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iscuss any limitations of the evidence included in the review.</w:t>
            </w:r>
          </w:p>
        </w:tc>
        <w:tc>
          <w:tcPr>
            <w:tcW w:w="881" w:type="pct"/>
          </w:tcPr>
          <w:p w14:paraId="4BE70641">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Discussion</w:t>
            </w:r>
            <w:r>
              <w:rPr>
                <w:rFonts w:hint="eastAsia" w:ascii="Times New Roman" w:hAnsi="Times New Roman" w:cs="Times New Roman"/>
                <w:bCs/>
                <w:sz w:val="20"/>
                <w:szCs w:val="20"/>
              </w:rPr>
              <w:t xml:space="preserve"> (</w:t>
            </w:r>
            <w:r>
              <w:rPr>
                <w:rFonts w:ascii="Times New Roman" w:hAnsi="Times New Roman" w:cs="Times New Roman"/>
                <w:bCs/>
                <w:sz w:val="20"/>
                <w:szCs w:val="20"/>
              </w:rPr>
              <w:t>4.2 Limitations</w:t>
            </w:r>
            <w:r>
              <w:rPr>
                <w:rFonts w:hint="eastAsia" w:ascii="Times New Roman" w:hAnsi="Times New Roman" w:cs="Times New Roman"/>
                <w:bCs/>
                <w:sz w:val="20"/>
                <w:szCs w:val="20"/>
              </w:rPr>
              <w:t>)</w:t>
            </w:r>
          </w:p>
        </w:tc>
      </w:tr>
      <w:tr w14:paraId="77303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6FE1F58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4A96080D">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3c</w:t>
            </w:r>
          </w:p>
        </w:tc>
        <w:tc>
          <w:tcPr>
            <w:tcW w:w="2929" w:type="pct"/>
          </w:tcPr>
          <w:p w14:paraId="78BFAED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iscuss any limitations of the review processes used.</w:t>
            </w:r>
          </w:p>
        </w:tc>
        <w:tc>
          <w:tcPr>
            <w:tcW w:w="881" w:type="pct"/>
          </w:tcPr>
          <w:p w14:paraId="6CA453D0">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Discussion</w:t>
            </w:r>
            <w:r>
              <w:rPr>
                <w:rFonts w:hint="eastAsia" w:ascii="Times New Roman" w:hAnsi="Times New Roman" w:cs="Times New Roman"/>
                <w:bCs/>
                <w:sz w:val="20"/>
                <w:szCs w:val="20"/>
              </w:rPr>
              <w:t xml:space="preserve"> (</w:t>
            </w:r>
            <w:r>
              <w:rPr>
                <w:rFonts w:ascii="Times New Roman" w:hAnsi="Times New Roman" w:cs="Times New Roman"/>
                <w:bCs/>
                <w:sz w:val="20"/>
                <w:szCs w:val="20"/>
              </w:rPr>
              <w:t>4.2 Limitations</w:t>
            </w:r>
            <w:r>
              <w:rPr>
                <w:rFonts w:hint="eastAsia" w:ascii="Times New Roman" w:hAnsi="Times New Roman" w:cs="Times New Roman"/>
                <w:bCs/>
                <w:sz w:val="20"/>
                <w:szCs w:val="20"/>
              </w:rPr>
              <w:t>)</w:t>
            </w:r>
          </w:p>
        </w:tc>
      </w:tr>
      <w:tr w14:paraId="1474C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0F0A32D2">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p>
        </w:tc>
        <w:tc>
          <w:tcPr>
            <w:tcW w:w="371" w:type="pct"/>
          </w:tcPr>
          <w:p w14:paraId="154C6BF2">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3d</w:t>
            </w:r>
          </w:p>
        </w:tc>
        <w:tc>
          <w:tcPr>
            <w:tcW w:w="2929" w:type="pct"/>
          </w:tcPr>
          <w:p w14:paraId="2FD5EB99">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iscuss implications of the results for practice, policy, and future research.</w:t>
            </w:r>
          </w:p>
        </w:tc>
        <w:tc>
          <w:tcPr>
            <w:tcW w:w="881" w:type="pct"/>
          </w:tcPr>
          <w:p w14:paraId="3CBC0767">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Discussion</w:t>
            </w:r>
            <w:r>
              <w:rPr>
                <w:rFonts w:hint="eastAsia" w:ascii="Times New Roman" w:hAnsi="Times New Roman" w:cs="Times New Roman"/>
                <w:bCs/>
                <w:sz w:val="20"/>
                <w:szCs w:val="20"/>
              </w:rPr>
              <w:t xml:space="preserve"> (</w:t>
            </w:r>
            <w:r>
              <w:rPr>
                <w:rFonts w:ascii="Times New Roman" w:hAnsi="Times New Roman" w:cs="Times New Roman"/>
                <w:bCs/>
                <w:sz w:val="20"/>
                <w:szCs w:val="20"/>
              </w:rPr>
              <w:t>4.3 Future Research Directions</w:t>
            </w:r>
            <w:r>
              <w:rPr>
                <w:rFonts w:hint="eastAsia" w:ascii="Times New Roman" w:hAnsi="Times New Roman" w:cs="Times New Roman"/>
                <w:bCs/>
                <w:sz w:val="20"/>
                <w:szCs w:val="20"/>
              </w:rPr>
              <w:t>)</w:t>
            </w:r>
          </w:p>
        </w:tc>
      </w:tr>
      <w:tr w14:paraId="54C8D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 w:hRule="atLeast"/>
        </w:trPr>
        <w:tc>
          <w:tcPr>
            <w:tcW w:w="4119" w:type="pct"/>
            <w:gridSpan w:val="3"/>
            <w:shd w:val="clear" w:color="auto" w:fill="FFFFCC"/>
            <w:vAlign w:val="center"/>
          </w:tcPr>
          <w:p w14:paraId="5EA134EF">
            <w:pPr>
              <w:autoSpaceDE w:val="0"/>
              <w:autoSpaceDN w:val="0"/>
              <w:adjustRightInd w:val="0"/>
              <w:spacing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
                <w:bCs/>
                <w:color w:val="000000"/>
                <w:sz w:val="20"/>
                <w:szCs w:val="20"/>
                <w:lang w:eastAsia="en-US"/>
              </w:rPr>
              <w:t>OTHER INFORMATION</w:t>
            </w:r>
          </w:p>
        </w:tc>
        <w:tc>
          <w:tcPr>
            <w:tcW w:w="881" w:type="pct"/>
            <w:shd w:val="clear" w:color="auto" w:fill="FFFFCC"/>
          </w:tcPr>
          <w:p w14:paraId="6978A7C3">
            <w:pPr>
              <w:autoSpaceDE w:val="0"/>
              <w:autoSpaceDN w:val="0"/>
              <w:adjustRightInd w:val="0"/>
              <w:spacing w:line="240" w:lineRule="auto"/>
              <w:ind w:firstLine="0" w:firstLineChars="0"/>
              <w:jc w:val="center"/>
              <w:rPr>
                <w:rFonts w:ascii="Times New Roman" w:hAnsi="Times New Roman" w:eastAsia="Calibri" w:cs="Times New Roman"/>
                <w:bCs/>
                <w:sz w:val="20"/>
                <w:szCs w:val="20"/>
                <w:lang w:eastAsia="en-US"/>
              </w:rPr>
            </w:pPr>
          </w:p>
        </w:tc>
      </w:tr>
      <w:tr w14:paraId="13024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restart"/>
          </w:tcPr>
          <w:p w14:paraId="37CAA3B9">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gistration and protocol</w:t>
            </w:r>
          </w:p>
        </w:tc>
        <w:tc>
          <w:tcPr>
            <w:tcW w:w="371" w:type="pct"/>
          </w:tcPr>
          <w:p w14:paraId="73F7C8D8">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4a</w:t>
            </w:r>
          </w:p>
        </w:tc>
        <w:tc>
          <w:tcPr>
            <w:tcW w:w="2929" w:type="pct"/>
          </w:tcPr>
          <w:p w14:paraId="03E1021B">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Provide registration information for the review, including register name and registration number, or state that the review was not registered.</w:t>
            </w:r>
          </w:p>
        </w:tc>
        <w:tc>
          <w:tcPr>
            <w:tcW w:w="881" w:type="pct"/>
          </w:tcPr>
          <w:p w14:paraId="6A1A6E31">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eastAsia="Calibri" w:cs="Times New Roman"/>
                <w:bCs/>
                <w:sz w:val="20"/>
                <w:szCs w:val="20"/>
                <w:lang w:eastAsia="en-US"/>
              </w:rPr>
              <w:t xml:space="preserve">Methods </w:t>
            </w:r>
            <w:r>
              <w:rPr>
                <w:rFonts w:hint="eastAsia" w:ascii="Times New Roman" w:hAnsi="Times New Roman" w:cs="Times New Roman"/>
                <w:bCs/>
                <w:sz w:val="20"/>
                <w:szCs w:val="20"/>
              </w:rPr>
              <w:t>(</w:t>
            </w:r>
            <w:r>
              <w:rPr>
                <w:rFonts w:ascii="Times New Roman" w:hAnsi="Times New Roman" w:eastAsia="Calibri" w:cs="Times New Roman"/>
                <w:bCs/>
                <w:sz w:val="20"/>
                <w:szCs w:val="20"/>
                <w:lang w:eastAsia="en-US"/>
              </w:rPr>
              <w:t>2.1 Study Design and Eligibility</w:t>
            </w:r>
            <w:r>
              <w:rPr>
                <w:rFonts w:hint="eastAsia" w:ascii="Times New Roman" w:hAnsi="Times New Roman" w:cs="Times New Roman"/>
                <w:bCs/>
                <w:sz w:val="20"/>
                <w:szCs w:val="20"/>
              </w:rPr>
              <w:t>)</w:t>
            </w:r>
          </w:p>
        </w:tc>
      </w:tr>
      <w:tr w14:paraId="11E21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820" w:type="pct"/>
            <w:vMerge w:val="continue"/>
          </w:tcPr>
          <w:p w14:paraId="59EA745F">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p>
        </w:tc>
        <w:tc>
          <w:tcPr>
            <w:tcW w:w="371" w:type="pct"/>
          </w:tcPr>
          <w:p w14:paraId="127F440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4b</w:t>
            </w:r>
          </w:p>
        </w:tc>
        <w:tc>
          <w:tcPr>
            <w:tcW w:w="2929" w:type="pct"/>
          </w:tcPr>
          <w:p w14:paraId="37612FAF">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Indicate where the review protocol can be accessed, or state that a protocol was not prepared.</w:t>
            </w:r>
          </w:p>
        </w:tc>
        <w:tc>
          <w:tcPr>
            <w:tcW w:w="881" w:type="pct"/>
          </w:tcPr>
          <w:p w14:paraId="266F2B6F">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 xml:space="preserve">Methods </w:t>
            </w:r>
            <w:r>
              <w:rPr>
                <w:rFonts w:hint="eastAsia" w:ascii="Times New Roman" w:hAnsi="Times New Roman" w:cs="Times New Roman"/>
                <w:bCs/>
                <w:sz w:val="20"/>
                <w:szCs w:val="20"/>
              </w:rPr>
              <w:t>(</w:t>
            </w:r>
            <w:r>
              <w:rPr>
                <w:rFonts w:ascii="Times New Roman" w:hAnsi="Times New Roman" w:eastAsia="Calibri" w:cs="Times New Roman"/>
                <w:bCs/>
                <w:sz w:val="20"/>
                <w:szCs w:val="20"/>
                <w:lang w:eastAsia="en-US"/>
              </w:rPr>
              <w:t>2.1 Study Design and Eligibility</w:t>
            </w:r>
            <w:r>
              <w:rPr>
                <w:rFonts w:hint="eastAsia" w:ascii="Times New Roman" w:hAnsi="Times New Roman" w:cs="Times New Roman"/>
                <w:bCs/>
                <w:sz w:val="20"/>
                <w:szCs w:val="20"/>
              </w:rPr>
              <w:t>)</w:t>
            </w:r>
          </w:p>
        </w:tc>
      </w:tr>
      <w:tr w14:paraId="5F643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vMerge w:val="continue"/>
          </w:tcPr>
          <w:p w14:paraId="29F9AEC7">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p>
        </w:tc>
        <w:tc>
          <w:tcPr>
            <w:tcW w:w="371" w:type="pct"/>
          </w:tcPr>
          <w:p w14:paraId="6AB2C941">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4c</w:t>
            </w:r>
          </w:p>
        </w:tc>
        <w:tc>
          <w:tcPr>
            <w:tcW w:w="2929" w:type="pct"/>
          </w:tcPr>
          <w:p w14:paraId="67DFAEF5">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and explain any amendments to information provided at registration or in the protocol.</w:t>
            </w:r>
          </w:p>
        </w:tc>
        <w:tc>
          <w:tcPr>
            <w:tcW w:w="881" w:type="pct"/>
          </w:tcPr>
          <w:p w14:paraId="0B47DFDF">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eastAsia="Calibri" w:cs="Times New Roman"/>
                <w:bCs/>
                <w:sz w:val="20"/>
                <w:szCs w:val="20"/>
                <w:lang w:eastAsia="en-US"/>
              </w:rPr>
              <w:t>N/A</w:t>
            </w:r>
          </w:p>
        </w:tc>
      </w:tr>
      <w:tr w14:paraId="1AB286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22034BF4">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Support</w:t>
            </w:r>
          </w:p>
        </w:tc>
        <w:tc>
          <w:tcPr>
            <w:tcW w:w="371" w:type="pct"/>
          </w:tcPr>
          <w:p w14:paraId="7385818A">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5</w:t>
            </w:r>
          </w:p>
        </w:tc>
        <w:tc>
          <w:tcPr>
            <w:tcW w:w="2929" w:type="pct"/>
          </w:tcPr>
          <w:p w14:paraId="63C78A49">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scribe sources of financial or non-financial support for the review, and the role of the funders or sponsors in the review.</w:t>
            </w:r>
          </w:p>
        </w:tc>
        <w:tc>
          <w:tcPr>
            <w:tcW w:w="881" w:type="pct"/>
          </w:tcPr>
          <w:p w14:paraId="7910F5CC">
            <w:pPr>
              <w:autoSpaceDE w:val="0"/>
              <w:autoSpaceDN w:val="0"/>
              <w:adjustRightInd w:val="0"/>
              <w:spacing w:before="40" w:after="40" w:line="240" w:lineRule="auto"/>
              <w:ind w:firstLine="0" w:firstLineChars="0"/>
              <w:rPr>
                <w:rFonts w:ascii="Times New Roman" w:hAnsi="Times New Roman" w:cs="Times New Roman"/>
                <w:bCs/>
                <w:sz w:val="20"/>
                <w:szCs w:val="20"/>
              </w:rPr>
            </w:pPr>
            <w:r>
              <w:rPr>
                <w:rFonts w:ascii="Times New Roman" w:hAnsi="Times New Roman" w:cs="Times New Roman"/>
                <w:bCs/>
                <w:sz w:val="20"/>
                <w:szCs w:val="20"/>
              </w:rPr>
              <w:t>D</w:t>
            </w:r>
            <w:r>
              <w:rPr>
                <w:rFonts w:hint="eastAsia" w:ascii="Times New Roman" w:hAnsi="Times New Roman" w:cs="Times New Roman"/>
                <w:bCs/>
                <w:sz w:val="20"/>
                <w:szCs w:val="20"/>
              </w:rPr>
              <w:t>eclaration</w:t>
            </w:r>
          </w:p>
        </w:tc>
      </w:tr>
      <w:tr w14:paraId="6E877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 w:hRule="atLeast"/>
        </w:trPr>
        <w:tc>
          <w:tcPr>
            <w:tcW w:w="820" w:type="pct"/>
          </w:tcPr>
          <w:p w14:paraId="4DEA2B55">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Competing interests</w:t>
            </w:r>
          </w:p>
        </w:tc>
        <w:tc>
          <w:tcPr>
            <w:tcW w:w="371" w:type="pct"/>
          </w:tcPr>
          <w:p w14:paraId="2B8D32F2">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6</w:t>
            </w:r>
          </w:p>
        </w:tc>
        <w:tc>
          <w:tcPr>
            <w:tcW w:w="2929" w:type="pct"/>
          </w:tcPr>
          <w:p w14:paraId="62E84A4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Declare any competing interests of review authors.</w:t>
            </w:r>
          </w:p>
        </w:tc>
        <w:tc>
          <w:tcPr>
            <w:tcW w:w="881" w:type="pct"/>
          </w:tcPr>
          <w:p w14:paraId="04774464">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cs="Times New Roman"/>
                <w:bCs/>
                <w:sz w:val="20"/>
                <w:szCs w:val="20"/>
              </w:rPr>
              <w:t>D</w:t>
            </w:r>
            <w:r>
              <w:rPr>
                <w:rFonts w:hint="eastAsia" w:ascii="Times New Roman" w:hAnsi="Times New Roman" w:cs="Times New Roman"/>
                <w:bCs/>
                <w:sz w:val="20"/>
                <w:szCs w:val="20"/>
              </w:rPr>
              <w:t>eclaration</w:t>
            </w:r>
          </w:p>
        </w:tc>
      </w:tr>
      <w:tr w14:paraId="6D503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820" w:type="pct"/>
          </w:tcPr>
          <w:p w14:paraId="5CFB1143">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Availability of data, code and other materials</w:t>
            </w:r>
          </w:p>
        </w:tc>
        <w:tc>
          <w:tcPr>
            <w:tcW w:w="371" w:type="pct"/>
          </w:tcPr>
          <w:p w14:paraId="26D224F6">
            <w:pPr>
              <w:autoSpaceDE w:val="0"/>
              <w:autoSpaceDN w:val="0"/>
              <w:adjustRightInd w:val="0"/>
              <w:spacing w:before="40" w:after="40" w:line="240" w:lineRule="auto"/>
              <w:ind w:firstLine="0" w:firstLineChars="0"/>
              <w:jc w:val="center"/>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27</w:t>
            </w:r>
          </w:p>
        </w:tc>
        <w:tc>
          <w:tcPr>
            <w:tcW w:w="2929" w:type="pct"/>
          </w:tcPr>
          <w:p w14:paraId="66E0C13D">
            <w:pPr>
              <w:autoSpaceDE w:val="0"/>
              <w:autoSpaceDN w:val="0"/>
              <w:adjustRightInd w:val="0"/>
              <w:spacing w:before="40" w:after="40" w:line="240" w:lineRule="auto"/>
              <w:ind w:firstLine="0" w:firstLineChars="0"/>
              <w:rPr>
                <w:rFonts w:ascii="Times New Roman" w:hAnsi="Times New Roman" w:eastAsia="Calibri" w:cs="Times New Roman"/>
                <w:bCs/>
                <w:color w:val="000000"/>
                <w:sz w:val="20"/>
                <w:szCs w:val="20"/>
                <w:lang w:eastAsia="en-US"/>
              </w:rPr>
            </w:pPr>
            <w:r>
              <w:rPr>
                <w:rFonts w:ascii="Times New Roman" w:hAnsi="Times New Roman" w:eastAsia="Calibri" w:cs="Times New Roman"/>
                <w:bCs/>
                <w:color w:val="000000"/>
                <w:sz w:val="20"/>
                <w:szCs w:val="20"/>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881" w:type="pct"/>
          </w:tcPr>
          <w:p w14:paraId="57623320">
            <w:pPr>
              <w:autoSpaceDE w:val="0"/>
              <w:autoSpaceDN w:val="0"/>
              <w:adjustRightInd w:val="0"/>
              <w:spacing w:before="40" w:after="40" w:line="240" w:lineRule="auto"/>
              <w:ind w:firstLine="0" w:firstLineChars="0"/>
              <w:rPr>
                <w:rFonts w:ascii="Times New Roman" w:hAnsi="Times New Roman" w:eastAsia="Calibri" w:cs="Times New Roman"/>
                <w:bCs/>
                <w:sz w:val="20"/>
                <w:szCs w:val="20"/>
                <w:lang w:eastAsia="en-US"/>
              </w:rPr>
            </w:pPr>
            <w:r>
              <w:rPr>
                <w:rFonts w:ascii="Times New Roman" w:hAnsi="Times New Roman" w:cs="Times New Roman"/>
                <w:bCs/>
                <w:sz w:val="20"/>
                <w:szCs w:val="20"/>
              </w:rPr>
              <w:t>D</w:t>
            </w:r>
            <w:r>
              <w:rPr>
                <w:rFonts w:hint="eastAsia" w:ascii="Times New Roman" w:hAnsi="Times New Roman" w:cs="Times New Roman"/>
                <w:bCs/>
                <w:sz w:val="20"/>
                <w:szCs w:val="20"/>
              </w:rPr>
              <w:t>eclaration</w:t>
            </w:r>
          </w:p>
        </w:tc>
      </w:tr>
    </w:tbl>
    <w:p w14:paraId="395BF0AB">
      <w:pPr>
        <w:ind w:firstLine="0" w:firstLineChars="0"/>
        <w:rPr>
          <w:rFonts w:ascii="Times New Roman" w:hAnsi="Times New Roman" w:cs="Times New Roman"/>
          <w:sz w:val="20"/>
          <w:szCs w:val="20"/>
        </w:rPr>
      </w:pPr>
      <w:r>
        <w:rPr>
          <w:rFonts w:hint="eastAsia" w:ascii="Times New Roman" w:hAnsi="Times New Roman" w:cs="Times New Roman"/>
          <w:sz w:val="20"/>
          <w:szCs w:val="20"/>
        </w:rPr>
        <w:t xml:space="preserve">Note: </w:t>
      </w:r>
      <w:r>
        <w:rPr>
          <w:rFonts w:ascii="Times New Roman" w:hAnsi="Times New Roman" w:cs="Times New Roman"/>
          <w:sz w:val="20"/>
          <w:szCs w:val="20"/>
        </w:rPr>
        <w:t>“</w:t>
      </w:r>
      <w:r>
        <w:rPr>
          <w:rFonts w:hint="eastAsia" w:ascii="Times New Roman" w:hAnsi="Times New Roman" w:cs="Times New Roman"/>
          <w:sz w:val="20"/>
          <w:szCs w:val="20"/>
        </w:rPr>
        <w:t>N/A</w:t>
      </w:r>
      <w:r>
        <w:rPr>
          <w:rFonts w:ascii="Times New Roman" w:hAnsi="Times New Roman" w:cs="Times New Roman"/>
          <w:sz w:val="20"/>
          <w:szCs w:val="20"/>
        </w:rPr>
        <w:t>”</w:t>
      </w:r>
      <w:r>
        <w:rPr>
          <w:rFonts w:hint="eastAsia" w:ascii="Times New Roman" w:hAnsi="Times New Roman" w:cs="Times New Roman"/>
          <w:sz w:val="20"/>
          <w:szCs w:val="20"/>
        </w:rPr>
        <w:t xml:space="preserve"> indicates not applicable.</w:t>
      </w:r>
    </w:p>
    <w:p w14:paraId="172CA3F8">
      <w:pPr>
        <w:ind w:firstLine="0" w:firstLineChars="0"/>
        <w:rPr>
          <w:sz w:val="20"/>
          <w:szCs w:val="20"/>
        </w:rPr>
      </w:pPr>
    </w:p>
    <w:p w14:paraId="269B1E63">
      <w:pPr>
        <w:pStyle w:val="2"/>
        <w:numPr>
          <w:ilvl w:val="0"/>
          <w:numId w:val="0"/>
        </w:numPr>
        <w:rPr>
          <w:sz w:val="20"/>
          <w:szCs w:val="20"/>
        </w:rPr>
      </w:pPr>
      <w:bookmarkStart w:id="2" w:name="_Toc27763"/>
      <w:r>
        <w:rPr>
          <w:sz w:val="20"/>
          <w:szCs w:val="20"/>
        </w:rPr>
        <w:t>Methods Search Strategies</w:t>
      </w:r>
      <w:bookmarkEnd w:id="2"/>
    </w:p>
    <w:p w14:paraId="27E985C5">
      <w:pPr>
        <w:ind w:firstLine="0" w:firstLineChars="0"/>
        <w:rPr>
          <w:rFonts w:ascii="Times New Roman" w:hAnsi="Times New Roman" w:cs="Times New Roman"/>
          <w:sz w:val="20"/>
          <w:szCs w:val="20"/>
        </w:rPr>
      </w:pPr>
      <w:r>
        <w:rPr>
          <w:rFonts w:ascii="Times New Roman" w:hAnsi="Times New Roman" w:cs="Times New Roman"/>
          <w:sz w:val="20"/>
          <w:szCs w:val="20"/>
        </w:rPr>
        <w:t>The PubMed search yielded 18,835 records using the strategy</w:t>
      </w:r>
      <w:r>
        <w:rPr>
          <w:rFonts w:hint="eastAsia" w:ascii="Times New Roman" w:hAnsi="Times New Roman" w:cs="Times New Roman"/>
          <w:sz w:val="20"/>
          <w:szCs w:val="20"/>
        </w:rPr>
        <w:t>.</w:t>
      </w:r>
    </w:p>
    <w:p w14:paraId="44BDAD2F">
      <w:pPr>
        <w:ind w:firstLine="0" w:firstLineChars="0"/>
        <w:rPr>
          <w:rFonts w:ascii="Times New Roman" w:hAnsi="Times New Roman" w:cs="Times New Roman"/>
          <w:sz w:val="20"/>
          <w:szCs w:val="20"/>
        </w:rPr>
      </w:pPr>
    </w:p>
    <w:tbl>
      <w:tblPr>
        <w:tblStyle w:val="12"/>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6"/>
        <w:gridCol w:w="7164"/>
      </w:tblGrid>
      <w:tr w14:paraId="179974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96" w:type="pct"/>
            <w:vAlign w:val="center"/>
          </w:tcPr>
          <w:p w14:paraId="3BA9BD04">
            <w:pPr>
              <w:ind w:firstLine="0" w:firstLineChars="0"/>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Search ID</w:t>
            </w:r>
          </w:p>
        </w:tc>
        <w:tc>
          <w:tcPr>
            <w:tcW w:w="4203" w:type="pct"/>
          </w:tcPr>
          <w:p w14:paraId="79C50D3A">
            <w:pPr>
              <w:ind w:firstLine="0" w:firstLineChars="0"/>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Search Details</w:t>
            </w:r>
          </w:p>
        </w:tc>
      </w:tr>
      <w:tr w14:paraId="497FE5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96" w:type="pct"/>
          </w:tcPr>
          <w:p w14:paraId="7526FECF">
            <w:pPr>
              <w:ind w:firstLine="400"/>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4203" w:type="pct"/>
          </w:tcPr>
          <w:p w14:paraId="740A482D">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apsules [Mesh]) OR (Capsule [Title/Abstract]) OR (Microcapsules [Title/Abstract]) OR (Microcapsule [Title/Abstract]) OR (Nasal Sprays [Mesh]) OR (Sprays, Nasal [Title/Abstract]) OR (Nasal Mist [Title/Abstract]) OR (Mist, Nasal [Title/Abstract]) OR (Nasal Aerosol [Title/Abstract]) OR (Aerosol, Nasal [Title/Abstract]) OR (Nasal Spray [Title/Abstract]) OR (Spray, Nasal [Title/Abstract]) OR (Oral Sprays [Mesh]) OR (Sprays, Oral [Title/Abstract]) OR (Oral Spray [Title/Abstract]) OR (Spray, Oral [Title/Abstract]) OR (Emulsions [Mesh]) OR (Emulsion [Title/Abstract]) OR (Fat Emulsions, Intravenous [Mesh]) OR (Emulsions, Intravenous Fat [Title/Abstract]) OR (Intravenous Fat Emulsions [Title/Abstract]) OR (Lipid Emulsions, Intravenous [Title/Abstract]) OR (Emulsions, Intravenous Lipid [Title/Abstract]) OR (Intravenous Lipid Emulsions [Title/Abstract]) OR (Intravenous Lipid Emulsion [Title/Abstract]) OR (Emulsion, Intravenous Lipid [Title/Abstract]) OR (Lipid Emulsion, Intravenous [Title/Abstract]) OR (Intravenous Fat Emulsion [Title/Abstract]) OR (Emulsion, Intravenous Fat [Title/Abstract]) OR (Fat Emulsion, Intravenous [Title/Abstract]) OR (Liniments [Mesh]) OR (Ointments [Title/Abstract]) OR (Ointment [Title/Abstract]) OR (Unguents [Title/Abstract]) OR (Salve [Title/Abstract]) OR (Salves [Title/Abstract]) OR (Unguent [Title/Abstract]) OR (Pastes [Title/Abstract]) OR (Paste [Title/Abstract]) OR (Skin Ointment [Title/Abstract]) OR (Ointment, Skin [Title/Abstract]) OR (Powders [Mesh]) OR (Powder [Title/Abstract]) OR (Suppositories [Mesh]) OR (Vaginal Suppositories [Title/Abstract]) OR (Suppositories, Vaginal [Title/Abstract]) OR (Vaginal Suppository [Title/Abstract]) OR (Suppository, Vaginal [Title/Abstract]) OR (Rectal Suppositories [Title/Abstract]) OR (Suppositories, Rectal [Title/Abstract]) OR (Tablets [Mesh]) OR (Tablet [Title/Abstract]) OR (Vaginal Creams, Foams, and Jellies [Mesh]) OR (Vaginal Creams, Foams and Jellies [Title/Abstract]) OR (Vaginal Tablet [Title/Abstract]) OR (Tablet, Vaginal [Title/Abstract]) OR (Tablets, Vaginal [Title/Abstract]) OR (Vaginal Tablets [Title/Abstract]) OR (Vaginal Jelly [Title/Abstract]) OR (Jellies, Vaginal [Title/Abstract]) OR (Jelly, Vaginal [Title/Abstract]) OR (Vaginal Jellies [Title/Abstract]) OR (Vaginal Gel [Title/Abstract]) OR (Gel, Vaginal [Title/Abstract]) OR (Gels, Vaginal [Title/Abstract]) OR (Vaginal Gels [Title/Abstract]) OR (Vaginal Creams [Title/Abstract]) OR (Cream, Vaginal [Title/Abstract]) OR (Creams, Vaginal [Title/Abstract]) OR (Vaginal Cream [Title/Abstract]) OR (Vaginal Foams [Title/Abstract]) OR (Foam, Vaginal [Title/Abstract]) OR (Foams, Vaginal [Title/Abstract]) OR (Vaginal Foam [Title/Abstract])) OR ((Administration, Inhalation [Mesh]) OR (Administration, Intravenous [Mesh]) OR (Infusions, Intravenous [Mesh]) OR (Injections, Intravenous [Mesh]) OR (Administration, Oral [Mesh]) OR (Administration, Buccal [Mesh]) OR (Administration, Sublingual [Mesh]) OR (Administration, Topical [Mesh]) OR (Administration, Buccal [Mesh]) OR (Administration, Cutaneous [Mesh]) OR (Administration, Intravaginal [Mesh]) OR (Administration, Intravesical [Mesh]) OR (Administration, Mucosal [Mesh]) OR (Administration, Ophthalmic [Mesh]) OR (Chemotherapy, Cancer, Regional Perfusion [Mesh]) OR (Infusions, Parenteral [Mesh]) OR (Infusions, Intra-Arterial [Mesh]) OR (Infusions, Intralesional [Mesh]) OR (Infusions, Intraosseous [Mesh]) OR (Infusions, Intravenous [Mesh]) OR (Infusions, Intraventricular [Mesh]) OR (Infusions, Spinal [Mesh]) OR (Infusions, Subcutaneous [Mesh]) OR(Injections [Mesh]) OR (Injection, Intratympanic [Mesh]) OR (Injections, Intra-Arterial [Mesh]) OR (Injections, Intra-Articular [Mesh]) OR (Injections, Intralesional [Mesh]) OR (Injections, Intralymphatic [Mesh]) OR (Injections, Intramuscular [Mesh]) OR (Injections, Intraocular [Mesh]) OR (Injections, Intraperitoneal [Mesh]) OR (Injections, Intravenous [Mesh]) OR (Injections, Intraventricular [Mesh]) OR (Injections, Spinal [Mesh]) OR (Injections, Subcutaneous [Mesh]) OR (M</w:t>
            </w:r>
            <w:r>
              <w:rPr>
                <w:rFonts w:ascii="Times New Roman" w:hAnsi="Times New Roman" w:eastAsia="宋体" w:cs="Times New Roman"/>
                <w:sz w:val="20"/>
                <w:szCs w:val="20"/>
              </w:rPr>
              <w:t>icroinjections [Mesh])))</w:t>
            </w:r>
          </w:p>
        </w:tc>
      </w:tr>
      <w:tr w14:paraId="1AB48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96" w:type="pct"/>
          </w:tcPr>
          <w:p w14:paraId="4A9A0285">
            <w:pPr>
              <w:ind w:firstLine="400"/>
              <w:rPr>
                <w:rFonts w:ascii="Times New Roman" w:hAnsi="Times New Roman" w:eastAsia="宋体" w:cs="Times New Roman"/>
                <w:sz w:val="20"/>
                <w:szCs w:val="20"/>
              </w:rPr>
            </w:pPr>
            <w:r>
              <w:rPr>
                <w:rFonts w:ascii="Times New Roman" w:hAnsi="Times New Roman" w:eastAsia="宋体" w:cs="Times New Roman"/>
                <w:sz w:val="20"/>
                <w:szCs w:val="20"/>
              </w:rPr>
              <w:t>#2</w:t>
            </w:r>
          </w:p>
        </w:tc>
        <w:tc>
          <w:tcPr>
            <w:tcW w:w="4203" w:type="pct"/>
          </w:tcPr>
          <w:p w14:paraId="115F93C4">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Analysis, Cost-Effectiveness [Title/Abstract]) OR (Cost Effectiveness Analysis [Title/Abstract]) OR (Cost Effectiveness [Title/Abstract]) OR (Effectiveness, Cost [Title/Abstract]) OR (Cost Effectiveness Ratio [Title/Abstract]) OR (Cost Effectiveness Ratios [Title/Abstract]) OR (Effectiveness Ratio, Cost [Title/Abstract]) OR (Ratio, Cost Effectiveness [Title/Abstract]) OR (Cost-Effectiveness Analysis [Mesh])) OR ((Cost-Benefit Analysis [Mesh]) OR (Analysis, Cost-Benefit [Title/Abstract]) OR (Cost-Benefit Analyses [Title/Abstract]) OR (Cost Benefit Analysis [Title/Abstract]) OR (Analyses, Cost Benefit [Title/Abstract]) OR (Analysis, Cost Benefit [Title/Abstract]) OR (Cost Benefit Analyses [Title/Abstract]) OR (Cost-Utility Analysis [Title/Abstract]) OR (Analysis, Cost-Utility [Title/Abstract]) OR (Cost Utility Analysis [Title/Abstract]) OR (Cost-Utility Analyses [Title/Abstract]) OR (Cost Benefit [Title/Abstract]) OR (Costs and Benefits [Title/Abstract]) OR (Benefits and Costs [Title/Abstract]) OR (Cost and Benefit [Title/Abstract]) OR (Benefit and Cost [Title/Abstract]) OR (Marginal Analysis [Title/Abstract]) OR (Analysis, Marginal [Title/Abstract]) OR (Marginal Analyses [Title/Abstract]) OR (Cost-Benefit Data [Title/Abstract]) OR (Cost Benefit Data [Title/Abstract]) OR (Data, Cost-Benefit [Title/Abstract]) OR (Economic Evaluation [Title/Abstract]) OR (Economic Evaluations [Title/Abstract]) OR (Evaluation, Economic [Title/Abstract]))) OR ((Cost-Minimization Analysis [Title/Abstract]) OR (Analyses, Cost-Minimization [Title/Abstract]) OR (Analysis, Cost-Minimization [Title/Abstract]) OR (Cost Minimization Analysis [Title/Abstract]) OR (Cost-Minimization Analyses [Title/Abstract])))</w:t>
            </w:r>
          </w:p>
        </w:tc>
      </w:tr>
      <w:tr w14:paraId="6B515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96" w:type="pct"/>
          </w:tcPr>
          <w:p w14:paraId="1B647A97">
            <w:pPr>
              <w:ind w:firstLine="400"/>
              <w:rPr>
                <w:rFonts w:ascii="Times New Roman" w:hAnsi="Times New Roman" w:eastAsia="宋体" w:cs="Times New Roman"/>
                <w:sz w:val="20"/>
                <w:szCs w:val="20"/>
              </w:rPr>
            </w:pPr>
            <w:r>
              <w:rPr>
                <w:rFonts w:ascii="Times New Roman" w:hAnsi="Times New Roman" w:eastAsia="宋体" w:cs="Times New Roman"/>
                <w:sz w:val="20"/>
                <w:szCs w:val="20"/>
              </w:rPr>
              <w:t>#3</w:t>
            </w:r>
          </w:p>
        </w:tc>
        <w:tc>
          <w:tcPr>
            <w:tcW w:w="4203" w:type="pct"/>
          </w:tcPr>
          <w:p w14:paraId="78BFA607">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1 AND #2</w:t>
            </w:r>
          </w:p>
        </w:tc>
      </w:tr>
    </w:tbl>
    <w:p w14:paraId="2B6C3F33">
      <w:pPr>
        <w:ind w:firstLine="400"/>
        <w:rPr>
          <w:rFonts w:ascii="Times New Roman" w:hAnsi="Times New Roman" w:cs="Times New Roman"/>
          <w:sz w:val="20"/>
          <w:szCs w:val="20"/>
        </w:rPr>
      </w:pPr>
    </w:p>
    <w:p w14:paraId="72C16243">
      <w:pPr>
        <w:ind w:firstLine="0" w:firstLineChars="0"/>
        <w:rPr>
          <w:rFonts w:ascii="Times New Roman" w:hAnsi="Times New Roman" w:cs="Times New Roman"/>
          <w:sz w:val="20"/>
          <w:szCs w:val="20"/>
        </w:rPr>
      </w:pPr>
    </w:p>
    <w:p w14:paraId="7FE3A344">
      <w:pPr>
        <w:ind w:firstLine="0" w:firstLineChars="0"/>
        <w:rPr>
          <w:rFonts w:ascii="Times New Roman" w:hAnsi="Times New Roman" w:cs="Times New Roman"/>
          <w:sz w:val="20"/>
          <w:szCs w:val="20"/>
        </w:rPr>
      </w:pPr>
      <w:r>
        <w:rPr>
          <w:rFonts w:ascii="Times New Roman" w:hAnsi="Times New Roman" w:cs="Times New Roman"/>
          <w:sz w:val="20"/>
          <w:szCs w:val="20"/>
        </w:rPr>
        <w:t>The Embase search yielded 52,498 records using the strategy.</w:t>
      </w:r>
    </w:p>
    <w:tbl>
      <w:tblPr>
        <w:tblStyle w:val="12"/>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3"/>
        <w:gridCol w:w="6947"/>
      </w:tblGrid>
      <w:tr w14:paraId="753B6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vAlign w:val="center"/>
          </w:tcPr>
          <w:p w14:paraId="5AFB5C84">
            <w:pPr>
              <w:ind w:firstLine="0" w:firstLineChars="0"/>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Search ID</w:t>
            </w:r>
          </w:p>
        </w:tc>
        <w:tc>
          <w:tcPr>
            <w:tcW w:w="4076" w:type="pct"/>
          </w:tcPr>
          <w:p w14:paraId="781914AF">
            <w:pPr>
              <w:ind w:firstLine="0" w:firstLineChars="0"/>
              <w:jc w:val="center"/>
              <w:rPr>
                <w:rFonts w:ascii="Times New Roman" w:hAnsi="Times New Roman" w:eastAsia="宋体" w:cs="Times New Roman"/>
                <w:b/>
                <w:bCs/>
                <w:sz w:val="20"/>
                <w:szCs w:val="20"/>
              </w:rPr>
            </w:pPr>
            <w:r>
              <w:rPr>
                <w:rFonts w:ascii="Times New Roman" w:hAnsi="Times New Roman" w:eastAsia="宋体" w:cs="Times New Roman"/>
                <w:b/>
                <w:bCs/>
                <w:sz w:val="20"/>
                <w:szCs w:val="20"/>
              </w:rPr>
              <w:t>Search Details</w:t>
            </w:r>
          </w:p>
        </w:tc>
      </w:tr>
      <w:tr w14:paraId="26925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03724E5B">
            <w:pPr>
              <w:ind w:firstLine="400"/>
              <w:rPr>
                <w:rFonts w:ascii="Times New Roman" w:hAnsi="Times New Roman" w:eastAsia="宋体" w:cs="Times New Roman"/>
                <w:sz w:val="20"/>
                <w:szCs w:val="20"/>
              </w:rPr>
            </w:pPr>
            <w:r>
              <w:rPr>
                <w:rFonts w:ascii="Times New Roman" w:hAnsi="Times New Roman" w:eastAsia="宋体" w:cs="Times New Roman"/>
                <w:sz w:val="20"/>
                <w:szCs w:val="20"/>
              </w:rPr>
              <w:t>#1</w:t>
            </w:r>
          </w:p>
        </w:tc>
        <w:tc>
          <w:tcPr>
            <w:tcW w:w="4076" w:type="pct"/>
          </w:tcPr>
          <w:p w14:paraId="5334AB09">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ost effectiveness analysis'/exp OR 'cost effectiveness analysis' OR 'cost benefit analysis'/exp OR 'cost benefit analysis' OR 'cost minimization analysis'/exp OR 'cost minimization analysis' OR 'cost utility analysis'/exp OR 'cost utility analysis'</w:t>
            </w:r>
          </w:p>
        </w:tc>
      </w:tr>
      <w:tr w14:paraId="68CF7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5747E3A0">
            <w:pPr>
              <w:ind w:firstLine="400"/>
              <w:rPr>
                <w:rFonts w:ascii="Times New Roman" w:hAnsi="Times New Roman" w:eastAsia="宋体" w:cs="Times New Roman"/>
                <w:sz w:val="20"/>
                <w:szCs w:val="20"/>
              </w:rPr>
            </w:pPr>
            <w:r>
              <w:rPr>
                <w:rFonts w:ascii="Times New Roman" w:hAnsi="Times New Roman" w:eastAsia="宋体" w:cs="Times New Roman"/>
                <w:sz w:val="20"/>
                <w:szCs w:val="20"/>
              </w:rPr>
              <w:t>#2</w:t>
            </w:r>
          </w:p>
        </w:tc>
        <w:tc>
          <w:tcPr>
            <w:tcW w:w="4076" w:type="pct"/>
          </w:tcPr>
          <w:p w14:paraId="7BF45E38">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drug administration'/exp OR 'drug administration'  OR  'drug dosage form'/exp OR  'drug dosage form'</w:t>
            </w:r>
          </w:p>
        </w:tc>
      </w:tr>
      <w:tr w14:paraId="350D8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79F511C8">
            <w:pPr>
              <w:ind w:firstLine="400"/>
              <w:rPr>
                <w:rFonts w:ascii="Times New Roman" w:hAnsi="Times New Roman" w:eastAsia="宋体" w:cs="Times New Roman"/>
                <w:sz w:val="20"/>
                <w:szCs w:val="20"/>
              </w:rPr>
            </w:pPr>
            <w:r>
              <w:rPr>
                <w:rFonts w:ascii="Times New Roman" w:hAnsi="Times New Roman" w:eastAsia="宋体" w:cs="Times New Roman"/>
                <w:sz w:val="20"/>
                <w:szCs w:val="20"/>
              </w:rPr>
              <w:t>#3</w:t>
            </w:r>
          </w:p>
        </w:tc>
        <w:tc>
          <w:tcPr>
            <w:tcW w:w="4076" w:type="pct"/>
          </w:tcPr>
          <w:p w14:paraId="49B80E68">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apsules' ab,ti OR 'capsule':ab,ti OR 'microcapsules':ab,ti OR  'microcapsule':ab,ti  OR 'nasal sprays':ab,t OR 'sprays, nasal':ab,ti OR 'nasal mist': ab,ti OR 'mist, nasal':ab,ti OR 'nasal aerosol':ab,ti OR'aerosol, nasal' :ab,ti OR 'nasal spray':ab,ti OR 'spray, nasal':ab,ti OR 'oral sprays':ab,ti OR 'sprays, oral':ab,ti OR 'oral spray':ab,ti OR 'spray, oral':ab,ti OR 'emulsions':ab,ti OR 'emulsion':ab,ti OR 'fat emulsions, intravenous' :ab,ti OR 'emulsions, intravenous fat':ab,ti OR 'intravenous fat emulsions': ab,ti OR 'lipid emulsions, intravenous':ab,ti OR 'emulsions, intravenous lipid':ab,ti OR 'intravenous lipid emulsions':ab,ti OR 'intravenous lipid emulsion':ab,ti OR 'emulsion, intravenous lipid':ab,ti OR'lipid emulsion, intravenous':ab,ti OR 'intravenous fat emulsion':ab,ti OR 'emulsion, intravenous fat' :ab,ti OR 'fat emulsion, intravenous' :ab,ti OR 'liniments':ab,ti OR 'ointments' :ab,ti OR 'ointment':ab,ti OR 'unguents':ab,ti OR 'salve':ab,ti OR 'salves':ab,ti OR 'unguent':ab,ti OR'pastes':ab,ti OR 'paste':ab,ti OR 'skin ointment' :ab,ti OR 'ointment, skin':ab,ti OR 'powders':ab,ti OR 'powder':ab,ti OR 'suppositories':ab,ti OR 'vaginal suppositories':ab,ti OR 'suppositories, aginal':ab,ti OR 'vaginal suppository':ab,ti OR 'suppository, vaginal':ab,ti OR 'rectal suppositories':ab,ti OR 'suppositories, rectal':ab,ti OR 'tablets':ab,ti OR 'tablet':ab,ti OR  'vaginal creams, foams, and jellies':ab,ti OR  'vaginal creams, foams and jellies':ab,ti OR 'vaginal tablet':ab,ti OR 'tablet, vaginal':ab,ti OR 'tablets, vaginal':ab,ti OR 'vaginal tablets':ab,ti OR 'vaginal jelly':ab,ti OR 'jellies, vaginal':ab,ti OR 'jelly, vaginal':ab,ti OR 'vaginal jellies':ab,ti OR 'vaginal gel':ab,ti OR 'gel, vaginal':ab,ti OR 'gels,  vaginal':ab,ti OR 'vaginal gels':ab,ti OR 'vaginal creams':ab,ti OR 'cream, vaginal':ab,ti OR 'creams, vaginal':ab,ti OR 'vaginal cream':ab,ti OR 'vaginal foams':ab,ti OR 'foam, vaginal':ab,ti OR 'foams, vag ginal':ab,ti OR 'vaginal foam':ab,ti</w:t>
            </w:r>
          </w:p>
        </w:tc>
      </w:tr>
      <w:tr w14:paraId="1C580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626FFA92">
            <w:pPr>
              <w:ind w:firstLine="400"/>
              <w:rPr>
                <w:rFonts w:ascii="Times New Roman" w:hAnsi="Times New Roman" w:eastAsia="宋体" w:cs="Times New Roman"/>
                <w:sz w:val="20"/>
                <w:szCs w:val="20"/>
              </w:rPr>
            </w:pPr>
            <w:r>
              <w:rPr>
                <w:rFonts w:ascii="Times New Roman" w:hAnsi="Times New Roman" w:eastAsia="宋体" w:cs="Times New Roman"/>
                <w:sz w:val="20"/>
                <w:szCs w:val="20"/>
              </w:rPr>
              <w:t>#4</w:t>
            </w:r>
          </w:p>
        </w:tc>
        <w:tc>
          <w:tcPr>
            <w:tcW w:w="4076" w:type="pct"/>
          </w:tcPr>
          <w:p w14:paraId="7CEC9D36">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ost effectiveness analysis'/exp OR 'cost effectiveness analysis' OR 'cost benefit analysis'/exp OR 'cost benefit analysis' OR 'cost minimization analysis'/exp OR 'cost minimization analysis' OR 'cost utility analysis'/exp OR 'cost utility analysis'</w:t>
            </w:r>
          </w:p>
        </w:tc>
      </w:tr>
      <w:tr w14:paraId="13B93F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786672B2">
            <w:pPr>
              <w:ind w:firstLine="400"/>
              <w:rPr>
                <w:rFonts w:ascii="Times New Roman" w:hAnsi="Times New Roman" w:eastAsia="宋体" w:cs="Times New Roman"/>
                <w:sz w:val="20"/>
                <w:szCs w:val="20"/>
              </w:rPr>
            </w:pPr>
            <w:r>
              <w:rPr>
                <w:rFonts w:ascii="Times New Roman" w:hAnsi="Times New Roman" w:eastAsia="宋体" w:cs="Times New Roman"/>
                <w:sz w:val="20"/>
                <w:szCs w:val="20"/>
              </w:rPr>
              <w:t>#5</w:t>
            </w:r>
          </w:p>
        </w:tc>
        <w:tc>
          <w:tcPr>
            <w:tcW w:w="4076" w:type="pct"/>
          </w:tcPr>
          <w:p w14:paraId="0D4B1034">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ost-effectiveness analysis':ab,ti OR 'analysis, cost-effectiveness':ab,ti OR 'cost effectiveness analysis':ab,ti OR 'cost effectiveness':ab,ti OR 'effectiveness, cost':ab,ti OR 'cost effectiveness ratio':ab,ti OR 'cost effectiveness ratios':ab,ti OR 'effectiveness ratio, cost':ab,ti OR 'ratio, cost effectiveness';ab,ti</w:t>
            </w:r>
          </w:p>
        </w:tc>
      </w:tr>
      <w:tr w14:paraId="04430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44D856A7">
            <w:pPr>
              <w:ind w:firstLine="400"/>
              <w:rPr>
                <w:rFonts w:ascii="Times New Roman" w:hAnsi="Times New Roman" w:eastAsia="宋体" w:cs="Times New Roman"/>
                <w:sz w:val="20"/>
                <w:szCs w:val="20"/>
              </w:rPr>
            </w:pPr>
            <w:r>
              <w:rPr>
                <w:rFonts w:ascii="Times New Roman" w:hAnsi="Times New Roman" w:eastAsia="宋体" w:cs="Times New Roman"/>
                <w:sz w:val="20"/>
                <w:szCs w:val="20"/>
              </w:rPr>
              <w:t>#6</w:t>
            </w:r>
          </w:p>
        </w:tc>
        <w:tc>
          <w:tcPr>
            <w:tcW w:w="4076" w:type="pct"/>
          </w:tcPr>
          <w:p w14:paraId="3A810FAC">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analysis, cost-effectiveness':ab,ti OR 'cost effectiveness analysis':ab,ti OR 'cost effectiveness:ab,ti' OR 'effectiveness, cost':ab,ti OR 'cost effectiveness ratio':ab,ti OR 'cost effectiveness ratios':ab,ti OR 'effectiveness ratio, cost' :ab,ti OR 'ratio, cost effectiveness':ab,ti OR 'cost-effectiveness analysis':ab,ti</w:t>
            </w:r>
          </w:p>
        </w:tc>
      </w:tr>
      <w:tr w14:paraId="77DDF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1B439498">
            <w:pPr>
              <w:ind w:firstLine="400"/>
              <w:rPr>
                <w:rFonts w:ascii="Times New Roman" w:hAnsi="Times New Roman" w:eastAsia="宋体" w:cs="Times New Roman"/>
                <w:sz w:val="20"/>
                <w:szCs w:val="20"/>
              </w:rPr>
            </w:pPr>
            <w:r>
              <w:rPr>
                <w:rFonts w:ascii="Times New Roman" w:hAnsi="Times New Roman" w:eastAsia="宋体" w:cs="Times New Roman"/>
                <w:sz w:val="20"/>
                <w:szCs w:val="20"/>
              </w:rPr>
              <w:t>#7</w:t>
            </w:r>
          </w:p>
        </w:tc>
        <w:tc>
          <w:tcPr>
            <w:tcW w:w="4076" w:type="pct"/>
          </w:tcPr>
          <w:p w14:paraId="0AA85BFF">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cost-benefit analysis':ab,ti OR 'analysis, cost-benefit':ab.ti OR 'cost-benefit analyses':ab,ti OR 'cost benefit analysis':ab,ti OR 'analyses, cost benefit' :ab, ti OR 'analysis, cost benefit':ab,ti OR 'cost benefit analyses':ab,ti OR 'cost-utility analysis':ab,ti OR'analysis, cost-utility':ab,ti OR 'cost utility analysis':ab,ti OR 'cost-utility analyses':ab,ti OR 'cost benefit":ab,ti OR 'costs and benefits':ab,ti OR 'benefits and costs' :ab,ti OR 'cost and benefit':ab,ti OR 'benefit and cost':ab,ti OR 'marginal analysls':ab,ti OR 'analysis, marginal':ab,ti OR 'marginal analyses':ab,ti OR 'cost-benefit data':ab,ti OR 'cost benefit data': ab,ti OR 'data, cost-benefit': ab ti OR 'economic evaluation': ab,ti OR 'economic evaluations':ab,ti OR 'evaluation, economic':ab,ti</w:t>
            </w:r>
          </w:p>
        </w:tc>
      </w:tr>
      <w:tr w14:paraId="03D20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1890EBE2">
            <w:pPr>
              <w:ind w:firstLine="400"/>
              <w:rPr>
                <w:rFonts w:ascii="Times New Roman" w:hAnsi="Times New Roman" w:eastAsia="宋体" w:cs="Times New Roman"/>
                <w:sz w:val="20"/>
                <w:szCs w:val="20"/>
              </w:rPr>
            </w:pPr>
            <w:r>
              <w:rPr>
                <w:rFonts w:ascii="Times New Roman" w:hAnsi="Times New Roman" w:eastAsia="宋体" w:cs="Times New Roman"/>
                <w:sz w:val="20"/>
                <w:szCs w:val="20"/>
              </w:rPr>
              <w:t>#8</w:t>
            </w:r>
          </w:p>
        </w:tc>
        <w:tc>
          <w:tcPr>
            <w:tcW w:w="4076" w:type="pct"/>
          </w:tcPr>
          <w:p w14:paraId="0AB6045D">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1 OR #4 OR #5 OR #6 OR #7</w:t>
            </w:r>
          </w:p>
        </w:tc>
      </w:tr>
      <w:tr w14:paraId="25075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2C54E837">
            <w:pPr>
              <w:ind w:firstLine="400"/>
              <w:rPr>
                <w:rFonts w:ascii="Times New Roman" w:hAnsi="Times New Roman" w:eastAsia="宋体" w:cs="Times New Roman"/>
                <w:sz w:val="20"/>
                <w:szCs w:val="20"/>
              </w:rPr>
            </w:pPr>
            <w:r>
              <w:rPr>
                <w:rFonts w:ascii="Times New Roman" w:hAnsi="Times New Roman" w:eastAsia="宋体" w:cs="Times New Roman"/>
                <w:sz w:val="20"/>
                <w:szCs w:val="20"/>
              </w:rPr>
              <w:t>#9</w:t>
            </w:r>
          </w:p>
        </w:tc>
        <w:tc>
          <w:tcPr>
            <w:tcW w:w="4076" w:type="pct"/>
          </w:tcPr>
          <w:p w14:paraId="505D4405">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2 OR #3</w:t>
            </w:r>
          </w:p>
        </w:tc>
      </w:tr>
      <w:tr w14:paraId="4644E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26855D53">
            <w:pPr>
              <w:ind w:firstLine="400"/>
              <w:rPr>
                <w:rFonts w:ascii="Times New Roman" w:hAnsi="Times New Roman" w:eastAsia="宋体" w:cs="Times New Roman"/>
                <w:sz w:val="20"/>
                <w:szCs w:val="20"/>
              </w:rPr>
            </w:pPr>
            <w:r>
              <w:rPr>
                <w:rFonts w:ascii="Times New Roman" w:hAnsi="Times New Roman" w:eastAsia="宋体" w:cs="Times New Roman"/>
                <w:sz w:val="20"/>
                <w:szCs w:val="20"/>
              </w:rPr>
              <w:t>#10</w:t>
            </w:r>
          </w:p>
        </w:tc>
        <w:tc>
          <w:tcPr>
            <w:tcW w:w="4076" w:type="pct"/>
          </w:tcPr>
          <w:p w14:paraId="6559EF79">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8 AND #9</w:t>
            </w:r>
          </w:p>
        </w:tc>
      </w:tr>
      <w:tr w14:paraId="05733D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3" w:type="pct"/>
          </w:tcPr>
          <w:p w14:paraId="5CB4EC21">
            <w:pPr>
              <w:ind w:firstLine="400"/>
              <w:rPr>
                <w:rFonts w:ascii="Times New Roman" w:hAnsi="Times New Roman" w:eastAsia="宋体" w:cs="Times New Roman"/>
                <w:sz w:val="20"/>
                <w:szCs w:val="20"/>
              </w:rPr>
            </w:pPr>
            <w:r>
              <w:rPr>
                <w:rFonts w:ascii="Times New Roman" w:hAnsi="Times New Roman" w:eastAsia="宋体" w:cs="Times New Roman"/>
                <w:sz w:val="20"/>
                <w:szCs w:val="20"/>
              </w:rPr>
              <w:t>#11</w:t>
            </w:r>
          </w:p>
        </w:tc>
        <w:tc>
          <w:tcPr>
            <w:tcW w:w="4076" w:type="pct"/>
          </w:tcPr>
          <w:p w14:paraId="23D38A74">
            <w:pPr>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t>#10 AND 'article'/it</w:t>
            </w:r>
          </w:p>
        </w:tc>
      </w:tr>
    </w:tbl>
    <w:p w14:paraId="30FE3080">
      <w:pPr>
        <w:ind w:firstLine="0" w:firstLineChars="0"/>
        <w:rPr>
          <w:rFonts w:ascii="Times New Roman" w:hAnsi="Times New Roman" w:cs="Times New Roman"/>
          <w:sz w:val="20"/>
          <w:szCs w:val="20"/>
        </w:rPr>
      </w:pPr>
    </w:p>
    <w:p w14:paraId="229779D7">
      <w:pPr>
        <w:ind w:firstLine="400"/>
        <w:rPr>
          <w:rFonts w:ascii="Times New Roman" w:hAnsi="Times New Roman" w:cs="Times New Roman"/>
          <w:sz w:val="20"/>
          <w:szCs w:val="20"/>
        </w:rPr>
      </w:pPr>
    </w:p>
    <w:p w14:paraId="2829F0B1">
      <w:pPr>
        <w:ind w:firstLine="0" w:firstLineChars="0"/>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p w14:paraId="6C0389FE">
      <w:pPr>
        <w:pStyle w:val="2"/>
        <w:numPr>
          <w:ilvl w:val="0"/>
          <w:numId w:val="0"/>
        </w:numPr>
        <w:rPr>
          <w:rFonts w:eastAsia="宋体"/>
          <w:sz w:val="20"/>
          <w:szCs w:val="20"/>
          <w:lang w:eastAsia="zh-CN"/>
        </w:rPr>
      </w:pPr>
      <w:bookmarkStart w:id="3" w:name="_Toc31965"/>
      <w:r>
        <w:rPr>
          <w:sz w:val="20"/>
          <w:szCs w:val="20"/>
        </w:rPr>
        <w:t>Table</w:t>
      </w:r>
      <w:r>
        <w:rPr>
          <w:rFonts w:eastAsia="宋体"/>
          <w:sz w:val="20"/>
          <w:szCs w:val="20"/>
          <w:lang w:eastAsia="zh-CN"/>
        </w:rPr>
        <w:t xml:space="preserve"> </w:t>
      </w:r>
      <w:r>
        <w:rPr>
          <w:rFonts w:hint="eastAsia" w:eastAsia="宋体"/>
          <w:sz w:val="20"/>
          <w:szCs w:val="20"/>
          <w:lang w:eastAsia="zh-CN"/>
        </w:rPr>
        <w:t>2</w:t>
      </w:r>
      <w:r>
        <w:rPr>
          <w:sz w:val="20"/>
          <w:szCs w:val="20"/>
        </w:rPr>
        <w:t xml:space="preserve"> Summaries of Main </w:t>
      </w:r>
      <w:r>
        <w:rPr>
          <w:rFonts w:eastAsia="宋体"/>
          <w:sz w:val="20"/>
          <w:szCs w:val="20"/>
          <w:lang w:eastAsia="zh-CN"/>
        </w:rPr>
        <w:t>C</w:t>
      </w:r>
      <w:r>
        <w:rPr>
          <w:sz w:val="20"/>
          <w:szCs w:val="20"/>
        </w:rPr>
        <w:t>haracters of Included Studies</w:t>
      </w:r>
      <w:bookmarkEnd w:id="3"/>
    </w:p>
    <w:tbl>
      <w:tblPr>
        <w:tblStyle w:val="1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03"/>
        <w:gridCol w:w="1711"/>
        <w:gridCol w:w="1833"/>
        <w:gridCol w:w="1561"/>
        <w:gridCol w:w="1691"/>
        <w:gridCol w:w="1678"/>
        <w:gridCol w:w="1358"/>
        <w:gridCol w:w="1712"/>
        <w:gridCol w:w="1327"/>
      </w:tblGrid>
      <w:tr w14:paraId="4ED91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4" w:hRule="atLeast"/>
        </w:trPr>
        <w:tc>
          <w:tcPr>
            <w:tcW w:w="459" w:type="pct"/>
          </w:tcPr>
          <w:p w14:paraId="5ED1D15A">
            <w:pPr>
              <w:widowControl/>
              <w:ind w:firstLine="0" w:firstLineChars="0"/>
              <w:textAlignment w:val="bottom"/>
              <w:rPr>
                <w:rFonts w:ascii="Times New Roman" w:hAnsi="Times New Roman" w:eastAsia="Times New Roman" w:cs="Times New Roman"/>
                <w:b/>
                <w:bCs/>
                <w:color w:val="000000"/>
                <w:kern w:val="0"/>
                <w:sz w:val="20"/>
                <w:szCs w:val="20"/>
                <w:lang w:bidi="ar"/>
              </w:rPr>
            </w:pPr>
            <w:r>
              <w:rPr>
                <w:rFonts w:hint="eastAsia" w:ascii="Times New Roman" w:hAnsi="Times New Roman" w:cs="Times New Roman"/>
                <w:b/>
                <w:bCs/>
                <w:sz w:val="20"/>
                <w:szCs w:val="20"/>
              </w:rPr>
              <w:t>Study</w:t>
            </w:r>
          </w:p>
        </w:tc>
        <w:tc>
          <w:tcPr>
            <w:tcW w:w="603" w:type="pct"/>
          </w:tcPr>
          <w:p w14:paraId="3259621B">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color w:val="000000"/>
                <w:kern w:val="0"/>
                <w:sz w:val="20"/>
                <w:szCs w:val="20"/>
                <w:lang w:bidi="ar"/>
              </w:rPr>
              <w:t>Indication</w:t>
            </w:r>
          </w:p>
        </w:tc>
        <w:tc>
          <w:tcPr>
            <w:tcW w:w="646" w:type="pct"/>
          </w:tcPr>
          <w:p w14:paraId="2A157BAE">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ICD-11 Classification</w:t>
            </w:r>
          </w:p>
        </w:tc>
        <w:tc>
          <w:tcPr>
            <w:tcW w:w="550" w:type="pct"/>
          </w:tcPr>
          <w:p w14:paraId="15367BD5">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Patient</w:t>
            </w:r>
          </w:p>
        </w:tc>
        <w:tc>
          <w:tcPr>
            <w:tcW w:w="596" w:type="pct"/>
          </w:tcPr>
          <w:p w14:paraId="66396801">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color w:val="000000"/>
                <w:kern w:val="0"/>
                <w:sz w:val="20"/>
                <w:szCs w:val="20"/>
                <w:lang w:bidi="ar"/>
              </w:rPr>
              <w:t>Active Pharmaceutical Ingredient</w:t>
            </w:r>
          </w:p>
        </w:tc>
        <w:tc>
          <w:tcPr>
            <w:tcW w:w="591" w:type="pct"/>
          </w:tcPr>
          <w:p w14:paraId="4357CF19">
            <w:pPr>
              <w:widowControl/>
              <w:ind w:firstLine="0" w:firstLineChars="0"/>
              <w:textAlignment w:val="bottom"/>
              <w:rPr>
                <w:rFonts w:ascii="Times New Roman" w:hAnsi="Times New Roman" w:eastAsia="宋体" w:cs="Times New Roman"/>
                <w:b/>
                <w:bCs/>
                <w:sz w:val="20"/>
                <w:szCs w:val="20"/>
              </w:rPr>
            </w:pPr>
            <w:r>
              <w:rPr>
                <w:rFonts w:ascii="Times New Roman" w:hAnsi="Times New Roman" w:eastAsia="Times New Roman" w:cs="Times New Roman"/>
                <w:b/>
                <w:bCs/>
                <w:sz w:val="20"/>
                <w:szCs w:val="20"/>
              </w:rPr>
              <w:t>Dosage Form</w:t>
            </w:r>
            <w:r>
              <w:rPr>
                <w:rFonts w:ascii="Times New Roman" w:hAnsi="Times New Roman" w:eastAsia="宋体" w:cs="Times New Roman"/>
                <w:b/>
                <w:bCs/>
                <w:sz w:val="20"/>
                <w:szCs w:val="20"/>
              </w:rPr>
              <w:t xml:space="preserve"> (</w:t>
            </w:r>
            <w:r>
              <w:rPr>
                <w:rFonts w:ascii="Times New Roman" w:hAnsi="Times New Roman" w:eastAsia="Times New Roman" w:cs="Times New Roman"/>
                <w:b/>
                <w:bCs/>
                <w:sz w:val="20"/>
                <w:szCs w:val="20"/>
              </w:rPr>
              <w:t>Intervention vs Control)</w:t>
            </w:r>
          </w:p>
        </w:tc>
        <w:tc>
          <w:tcPr>
            <w:tcW w:w="479" w:type="pct"/>
          </w:tcPr>
          <w:p w14:paraId="1AB0B8AB">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Route Comparison (Intervention vs Control)</w:t>
            </w:r>
          </w:p>
        </w:tc>
        <w:tc>
          <w:tcPr>
            <w:tcW w:w="603" w:type="pct"/>
          </w:tcPr>
          <w:p w14:paraId="08A92FA6">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Type of Analysis</w:t>
            </w:r>
          </w:p>
        </w:tc>
        <w:tc>
          <w:tcPr>
            <w:tcW w:w="468" w:type="pct"/>
          </w:tcPr>
          <w:p w14:paraId="5D959745">
            <w:pPr>
              <w:widowControl/>
              <w:ind w:firstLine="0" w:firstLineChars="0"/>
              <w:textAlignment w:val="bottom"/>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nding Type</w:t>
            </w:r>
          </w:p>
        </w:tc>
      </w:tr>
      <w:tr w14:paraId="77303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78BE8889">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bramson, 2019</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S21LdwP9","properties":{"formattedCitation":"[1]","plainCitation":"[1]","noteIndex":0},"citationItems":[{"id":1318,"uris":["http://zotero.org/users/15144118/items/3NFVGH9T"],"itemData":{"id":1318,"type":"article-journal","abstract":"Oral semaglutide, which has undergone multiple phase 3 clinical trials, represents the first oral biologic medication for type 2 diabetes in the form of a daily capsule. It provides similar efficacy compared with its weekly injection counterpart, but it demands a dose on the order of 100 times as high and requires more frequent administration. We perform a cost effectiveness analysis using a first and second order Monte Carlo simulation to estimate quality-adjusted life expectancies associated with an oral daily capsule, oral weekly capsule, daily injection, and weekly injection of semaglutide. We conclude that the additional costs incurred to produce extra semaglutide for the oral formulation are cost effective, given the greater quality of life experienced when taking a capsule over a weekly injection. We also demonstrate that the potency of semaglutide allows the formulation to be cost effective, and less potent drugs will require increased oral bioavailability to make a cost effective oral formulation.","container-title":"Journal of Pharmaceutical Sciences","DOI":"10.1016/j.xphs.2019.04.022","ISSN":"1520-6017","issue":"9","journalAbbreviation":"J Pharm Sci","language":"eng","note":"PMID: 31034907\nPMCID: PMC6708477\nTLDR: A cost effectiveness analysis using a first and second order Monte Carlo simulation to estimate quality-adjusted life expectancies associated with an oral daily capsule, oral weekly capsule, daily injection, and weekly injection of semaglutide concludes that the additional costs incurred to produce extra semag lutide for the oral formulation are cost effective.","page":"3138-3145","source":"PubMed","title":"Quantifying the Value of Orally Delivered Biologic Therapies: A Cost-Effectiveness Analysis of Oral Semaglutide","title-short":"Quantifying the Value of Orally Delivered Biologic Therapies","volume":"108","author":[{"family":"Abramson","given":"Alex"},{"family":"Halperin","given":"Florencia"},{"family":"Kim","given":"Jane"},{"family":"Traverso","given":"Giovanni"}],"issued":{"date-parts":[["2019",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w:t>
            </w:r>
            <w:r>
              <w:rPr>
                <w:rFonts w:ascii="Times New Roman" w:hAnsi="Times New Roman" w:eastAsia="宋体" w:cs="Times New Roman"/>
                <w:color w:val="000000"/>
                <w:kern w:val="0"/>
                <w:sz w:val="20"/>
                <w:szCs w:val="20"/>
                <w:lang w:bidi="ar"/>
              </w:rPr>
              <w:fldChar w:fldCharType="end"/>
            </w:r>
          </w:p>
        </w:tc>
        <w:tc>
          <w:tcPr>
            <w:tcW w:w="603" w:type="pct"/>
          </w:tcPr>
          <w:p w14:paraId="4088E389">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T</w:t>
            </w:r>
            <w:r>
              <w:rPr>
                <w:rFonts w:ascii="Times New Roman" w:hAnsi="Times New Roman" w:eastAsia="Times New Roman" w:cs="Times New Roman"/>
                <w:color w:val="000000"/>
                <w:kern w:val="0"/>
                <w:sz w:val="20"/>
                <w:szCs w:val="20"/>
                <w:lang w:bidi="ar"/>
              </w:rPr>
              <w:t>ype 2 diabetes</w:t>
            </w:r>
          </w:p>
        </w:tc>
        <w:tc>
          <w:tcPr>
            <w:tcW w:w="646" w:type="pct"/>
          </w:tcPr>
          <w:p w14:paraId="5E8DCAAC">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Endocrine, nutritional or metabolic diseases</w:t>
            </w:r>
          </w:p>
        </w:tc>
        <w:tc>
          <w:tcPr>
            <w:tcW w:w="550" w:type="pct"/>
          </w:tcPr>
          <w:p w14:paraId="00A50267">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The study subjects were 50-year-old American men and women with type 2 diabetes and an HbA1c value of 8.0%.</w:t>
            </w:r>
          </w:p>
        </w:tc>
        <w:tc>
          <w:tcPr>
            <w:tcW w:w="596" w:type="pct"/>
          </w:tcPr>
          <w:p w14:paraId="5559DBB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S</w:t>
            </w:r>
            <w:r>
              <w:rPr>
                <w:rFonts w:ascii="Times New Roman" w:hAnsi="Times New Roman" w:eastAsia="Times New Roman" w:cs="Times New Roman"/>
                <w:color w:val="000000"/>
                <w:kern w:val="0"/>
                <w:sz w:val="20"/>
                <w:szCs w:val="20"/>
                <w:lang w:bidi="ar"/>
              </w:rPr>
              <w:t>emaglutide</w:t>
            </w:r>
          </w:p>
        </w:tc>
        <w:tc>
          <w:tcPr>
            <w:tcW w:w="591" w:type="pct"/>
          </w:tcPr>
          <w:p w14:paraId="734E10EE">
            <w:pPr>
              <w:widowControl/>
              <w:ind w:firstLine="0" w:firstLineChars="0"/>
              <w:textAlignment w:val="bottom"/>
              <w:rPr>
                <w:rFonts w:ascii="Times New Roman" w:hAnsi="Times New Roman" w:eastAsia="宋体" w:cs="Times New Roman"/>
                <w:sz w:val="20"/>
                <w:szCs w:val="20"/>
              </w:rPr>
            </w:pPr>
            <w:r>
              <w:rPr>
                <w:rFonts w:ascii="Times New Roman" w:hAnsi="Times New Roman" w:eastAsia="宋体" w:cs="Times New Roman"/>
                <w:sz w:val="20"/>
                <w:szCs w:val="20"/>
              </w:rPr>
              <w:t xml:space="preserve">Capsule vs </w:t>
            </w:r>
            <w:r>
              <w:rPr>
                <w:rFonts w:hint="eastAsia" w:ascii="Times New Roman" w:hAnsi="Times New Roman" w:eastAsia="宋体" w:cs="Times New Roman"/>
                <w:sz w:val="20"/>
                <w:szCs w:val="20"/>
              </w:rPr>
              <w:t>Solution for injection</w:t>
            </w:r>
          </w:p>
        </w:tc>
        <w:tc>
          <w:tcPr>
            <w:tcW w:w="479" w:type="pct"/>
          </w:tcPr>
          <w:p w14:paraId="14EC7AE4">
            <w:pPr>
              <w:widowControl/>
              <w:ind w:firstLine="0" w:firstLineChars="0"/>
              <w:textAlignment w:val="bottom"/>
              <w:rPr>
                <w:rFonts w:ascii="Times New Roman" w:hAnsi="Times New Roman" w:eastAsia="宋体" w:cs="Times New Roman"/>
                <w:sz w:val="20"/>
                <w:szCs w:val="20"/>
              </w:rPr>
            </w:pPr>
            <w:r>
              <w:rPr>
                <w:rFonts w:ascii="Times New Roman" w:hAnsi="Times New Roman" w:eastAsia="宋体" w:cs="Times New Roman"/>
                <w:sz w:val="20"/>
                <w:szCs w:val="20"/>
              </w:rPr>
              <w:t>Oral vs Subcutaneous injection</w:t>
            </w:r>
          </w:p>
        </w:tc>
        <w:tc>
          <w:tcPr>
            <w:tcW w:w="603" w:type="pct"/>
          </w:tcPr>
          <w:p w14:paraId="4F333D3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Effectiveness Analysis</w:t>
            </w:r>
          </w:p>
        </w:tc>
        <w:tc>
          <w:tcPr>
            <w:tcW w:w="468" w:type="pct"/>
          </w:tcPr>
          <w:p w14:paraId="7BBF5BC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on-Profit Organizations</w:t>
            </w:r>
          </w:p>
        </w:tc>
      </w:tr>
      <w:tr w14:paraId="73D55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0F7A001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bushanab, 2021</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Qatar</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UA9ThSn","properties":{"formattedCitation":"[2]","plainCitation":"[2]","noteIndex":0},"citationItems":[{"id":1317,"uris":["http://zotero.org/users/15144118/items/LHFG7ZAL"],"itemData":{"id":1317,"type":"article-journal","abstract":"PURPOSE: Use of ibuprofen for the patent ductus arteriosus (PDA) has become increasingly common. This study aimed to evaluate the clinical and economic impact of oral ibuprofen versus intravenous ibuprofen for PDA among preterm infants.\nMETHODS: This retrospective, cohort-based pilot study examined the clinical and economic associations of oral versus intravenous ibuprofen for PDA. A decision-analytic model was constructed, from the hospital perspective, to follow the oral versus intravenous administrations of ibuprofen for PDA and their clinical and economic consequences. The course regimen of either formulation was an initial 10 mg/kg followed by 5 mg/kg at 24- and 48-h intervals. Clinical and resource utilization data were extracted from Cerner medical database, from 2014 through 2018, at the tertiary neonatal intensive care unit setting in Qatar. The primary outcome measures were the rate of successful closure based on the ductal diameter measure after the first course of treatment and the overall direct medical cost of PDA management. A population of 118 neonates was required for results with 80% power and 0.05 significance. Sensitivity analyses involving unit costs and a subgroup analysis based on gestational age and birth weight, added to a second-order probabilistic analysis of all model inputs, were performed.\nFINDINGS: Forty infants were available for inclusion in the oral ibuprofen study group, not achieving the desired sample size, with successful PDA closure reported in 64% of cases compared with a reduced success of 36% with intravenous ibuprofen (n = 59) (risk ratio = 0.56; 95% CI, 0.32-0.97; P = 0.04), which was associated with economic advantage to oral ibuprofen. The probabilistic analysis illustrated that oral ibuprofen costs less than intravenous ibuprofen in 72% of patient cases, with QAR 48,751 (US $13,356) (95% CI, QAR 47,500-50,000, US $13,014-$13,699) in mean savings. Sensitivity analyses confirmed the robustness of study conclusions and found that the rate of closure success versus failure was the most influential on results, followed by the occurrence of adverse drug events with both intravenous and oral ibuprofen. Although both ibuprofen formulations had similar safety profiles (P = 0.16), the intravenous formulation was associated with a larger number of adverse drug effects.\nIMPLICATIONS: This is the first cost-effectiveness evaluation of oral versus intravenous formulations of ibuprofen among infants with PDA. The oral ibuprofen might be associated with an enhanced ductal closure at a considerably lower cost. The study results support recent trends in neonatal intensive care unit practices in favor of the oral administration of ibuprofen.","container-title":"Clinical Therapeutics","DOI":"10.1016/j.clinthera.2020.12.004","ISSN":"1879-114X","issue":"2","journalAbbreviation":"Clin Ther","language":"eng","note":"PMID: 33431169\nTLDR: The study results support recent trends in neonatal intensive care unit practices in favor of the oral administration of ibuprofen and the first cost-effectiveness evaluation of oral versus intravenous formulations of ib uprofen among infants with PDA.","page":"336-348.e7","source":"PubMed","title":"Cost-effectiveness of Oral Versus Intravenous Ibuprofen Therapy in Preterm Infants With Patent Ductus Arteriosus in the Neonatal Intensive Care Setting: A Cohort-based Study","title-short":"Cost-effectiveness of Oral Versus Intravenous Ibuprofen Therapy in Preterm Infants With Patent Ductus Arteriosus in the Neonatal Intensive Care Setting","volume":"43","author":[{"family":"Abushanab","given":"Dina"},{"family":"Rouf","given":"Pallivalappila Abdul"},{"family":"Al Hail","given":"Moza"},{"family":"Kamal","given":"Reema"},{"family":"Viswanathan","given":"Brijroy"},{"family":"Parappil","given":"Hussain"},{"family":"Elkassem","given":"Wessam"},{"family":"Al-Shaibi","given":"Samaher"},{"family":"Al-Badriyeh","given":"Daoud"}],"issued":{"date-parts":[["202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w:t>
            </w:r>
            <w:r>
              <w:rPr>
                <w:rFonts w:ascii="Times New Roman" w:hAnsi="Times New Roman" w:eastAsia="宋体" w:cs="Times New Roman"/>
                <w:color w:val="000000"/>
                <w:kern w:val="0"/>
                <w:sz w:val="20"/>
                <w:szCs w:val="20"/>
                <w:lang w:bidi="ar"/>
              </w:rPr>
              <w:fldChar w:fldCharType="end"/>
            </w:r>
          </w:p>
        </w:tc>
        <w:tc>
          <w:tcPr>
            <w:tcW w:w="603" w:type="pct"/>
          </w:tcPr>
          <w:p w14:paraId="5661B3C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atent Ductus Arteriosus (PDA) in preterm infants</w:t>
            </w:r>
          </w:p>
        </w:tc>
        <w:tc>
          <w:tcPr>
            <w:tcW w:w="646" w:type="pct"/>
          </w:tcPr>
          <w:p w14:paraId="7D3B32E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circulatory system</w:t>
            </w:r>
          </w:p>
        </w:tc>
        <w:tc>
          <w:tcPr>
            <w:tcW w:w="550" w:type="pct"/>
          </w:tcPr>
          <w:p w14:paraId="631BF48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eterm infants in Qatar (less than 37 weeks of gestation) with</w:t>
            </w:r>
            <w:r>
              <w:rPr>
                <w:rFonts w:ascii="Times New Roman" w:hAnsi="Times New Roman" w:eastAsia="宋体" w:cs="Times New Roman"/>
                <w:color w:val="000000"/>
                <w:kern w:val="0"/>
                <w:sz w:val="20"/>
                <w:szCs w:val="20"/>
                <w:lang w:bidi="ar"/>
              </w:rPr>
              <w:t xml:space="preserve"> </w:t>
            </w:r>
            <w:r>
              <w:rPr>
                <w:rFonts w:ascii="Times New Roman" w:hAnsi="Times New Roman" w:eastAsia="Times New Roman" w:cs="Times New Roman"/>
                <w:color w:val="000000"/>
                <w:kern w:val="0"/>
                <w:sz w:val="20"/>
                <w:szCs w:val="20"/>
                <w:lang w:bidi="ar"/>
              </w:rPr>
              <w:t>hemodynamically significant PDA</w:t>
            </w:r>
          </w:p>
        </w:tc>
        <w:tc>
          <w:tcPr>
            <w:tcW w:w="596" w:type="pct"/>
          </w:tcPr>
          <w:p w14:paraId="42808C3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buprofen</w:t>
            </w:r>
          </w:p>
        </w:tc>
        <w:tc>
          <w:tcPr>
            <w:tcW w:w="591" w:type="pct"/>
          </w:tcPr>
          <w:p w14:paraId="589054D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Oral suspension vs </w:t>
            </w:r>
            <w:r>
              <w:rPr>
                <w:rFonts w:hint="eastAsia" w:ascii="Times New Roman" w:hAnsi="Times New Roman" w:eastAsia="宋体" w:cs="Times New Roman"/>
                <w:sz w:val="20"/>
                <w:szCs w:val="20"/>
              </w:rPr>
              <w:t>S</w:t>
            </w:r>
            <w:r>
              <w:rPr>
                <w:rFonts w:hint="eastAsia" w:ascii="Times New Roman" w:hAnsi="Times New Roman" w:eastAsia="Times New Roman" w:cs="Times New Roman"/>
                <w:sz w:val="20"/>
                <w:szCs w:val="20"/>
              </w:rPr>
              <w:t>olution for injection</w:t>
            </w:r>
          </w:p>
        </w:tc>
        <w:tc>
          <w:tcPr>
            <w:tcW w:w="479" w:type="pct"/>
          </w:tcPr>
          <w:p w14:paraId="3414097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Intramuscular injection</w:t>
            </w:r>
          </w:p>
        </w:tc>
        <w:tc>
          <w:tcPr>
            <w:tcW w:w="603" w:type="pct"/>
          </w:tcPr>
          <w:p w14:paraId="7FBCAF2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0498C54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on-Profit Organizations</w:t>
            </w:r>
          </w:p>
        </w:tc>
      </w:tr>
      <w:tr w14:paraId="1B58C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59BA3A2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lsina, 2022</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Spain</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ynDEBxUx","properties":{"formattedCitation":"[3]","plainCitation":"[3]","noteIndex":0},"citationItems":[{"id":1316,"uris":["http://zotero.org/users/15144118/items/EV7U7DCX"],"itemData":{"id":1316,"type":"article-journal","abstract":"Primary immunodeficiency diseases (PID), which are comprised of over 400 genetic disorders, occur when a component of the immune system is diminished or dysfunctional. Patients with PID who require immunoglobulin (IG) replacement therapy receive intravenous IG (IVIG) or subcutaneous IG (SCIG), each of which provides equivalent efficacy. We developed a cost-minimization model to evaluate costs of IVIG versus SCIG from the Spanish National Healthcare System perspective. The base case modeled the annual cost per patient of IVIG and SCIG for the mean doses (per current expert clinical practice) over 1 year in terms of direct (drug and administration) and indirect (lost productivity for adults and parents/guardians of pediatric patients) costs. It was assumed that all IVIG infusions were administered in a day hospital, and 95% of SCIG infusions were administered at home. Drug costs were calculated from ex-factory prices obtained from local databases minus the mandatory deduction. Costs were valued on 2018 euros. The annual modeled costs were €4,266 lower for patients with PID who received SCIG (total €14,466) compared with those who received IVIG (total €18,732). The two largest contributors were differences in annual IG costs as a function of dosage (- €1,927) and hospital administration costs (- €2,688). However, SCIG incurred training costs for home administration (€695). Sensitivity analyses for two dose-rounding scenarios were consistent with the base case. Our model suggests that SCIG may be a cost-saving alternative to IVIG for patients with PID in Spain.","container-title":"The European journal of health economics: HEPAC: health economics in prevention and care","DOI":"10.1007/s10198-021-01378-x","ISSN":"1618-7601","issue":"3","journalAbbreviation":"Eur J Health Econ","language":"eng","note":"PMID: 34546485\nPMCID: PMC8964571\nTLDR: A cost-minimization model suggests that SCIG may be a cost-saving alternative to IVIG for patients with PID in Spain.","page":"551-558","source":"PubMed","title":"Cost-minimization analysis of immunoglobulin treatment of primary immunodeficiency diseases in Spain","volume":"23","author":[{"family":"Alsina","given":"Laia"},{"family":"Montoro","given":"J. Bruno"},{"family":"Moral","given":"Pedro Moral"},{"family":"Neth","given":"Olaf"},{"family":"Pica","given":"Marta Ortiz"},{"family":"Sánchez-Ramón","given":"Silvia"},{"family":"Presa","given":"María"},{"family":"Oyagüez","given":"Itziar"},{"family":"Casado","given":"Miguel Ángel"},{"family":"González-Granado","given":"Luis Ignacio"}],"issued":{"date-parts":[["2022",4]]}}}],"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w:t>
            </w:r>
            <w:r>
              <w:rPr>
                <w:rFonts w:ascii="Times New Roman" w:hAnsi="Times New Roman" w:eastAsia="宋体" w:cs="Times New Roman"/>
                <w:color w:val="000000"/>
                <w:kern w:val="0"/>
                <w:sz w:val="20"/>
                <w:szCs w:val="20"/>
                <w:lang w:bidi="ar"/>
              </w:rPr>
              <w:fldChar w:fldCharType="end"/>
            </w:r>
          </w:p>
        </w:tc>
        <w:tc>
          <w:tcPr>
            <w:tcW w:w="603" w:type="pct"/>
          </w:tcPr>
          <w:p w14:paraId="5854E9D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imary immunodeficiency diseases</w:t>
            </w:r>
          </w:p>
        </w:tc>
        <w:tc>
          <w:tcPr>
            <w:tcW w:w="646" w:type="pct"/>
          </w:tcPr>
          <w:p w14:paraId="4C9ACAF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ertain disorders involving the immune mechanism</w:t>
            </w:r>
          </w:p>
        </w:tc>
        <w:tc>
          <w:tcPr>
            <w:tcW w:w="550" w:type="pct"/>
          </w:tcPr>
          <w:p w14:paraId="696A6AD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ID patients in Spain requiring immune globulin replacement therapy</w:t>
            </w:r>
          </w:p>
        </w:tc>
        <w:tc>
          <w:tcPr>
            <w:tcW w:w="596" w:type="pct"/>
          </w:tcPr>
          <w:p w14:paraId="3291512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mmunoglobulin</w:t>
            </w:r>
          </w:p>
        </w:tc>
        <w:tc>
          <w:tcPr>
            <w:tcW w:w="591" w:type="pct"/>
          </w:tcPr>
          <w:p w14:paraId="0BE44FD2">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infus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Solution for subcutaneous injection</w:t>
            </w:r>
          </w:p>
        </w:tc>
        <w:tc>
          <w:tcPr>
            <w:tcW w:w="479" w:type="pct"/>
          </w:tcPr>
          <w:p w14:paraId="50D6D34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5C750AA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1126DF7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18F4AE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37C05142">
            <w:pPr>
              <w:pStyle w:val="5"/>
              <w:ind w:firstLine="0" w:firstLineChars="0"/>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Italy</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gGQhlEXY","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tc>
        <w:tc>
          <w:tcPr>
            <w:tcW w:w="603" w:type="pct"/>
          </w:tcPr>
          <w:p w14:paraId="67FA23C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on-Hodgkin lymphoma</w:t>
            </w:r>
          </w:p>
        </w:tc>
        <w:tc>
          <w:tcPr>
            <w:tcW w:w="646" w:type="pct"/>
          </w:tcPr>
          <w:p w14:paraId="023B31C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33F0964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atients with Non-Hodgkin lymphoma</w:t>
            </w:r>
          </w:p>
        </w:tc>
        <w:tc>
          <w:tcPr>
            <w:tcW w:w="596" w:type="pct"/>
          </w:tcPr>
          <w:p w14:paraId="2FC0E6A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Rituximab</w:t>
            </w:r>
          </w:p>
        </w:tc>
        <w:tc>
          <w:tcPr>
            <w:tcW w:w="591" w:type="pct"/>
          </w:tcPr>
          <w:p w14:paraId="165C5CA6">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ject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Solution for infusion</w:t>
            </w:r>
          </w:p>
        </w:tc>
        <w:tc>
          <w:tcPr>
            <w:tcW w:w="479" w:type="pct"/>
          </w:tcPr>
          <w:p w14:paraId="705AFB9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Subcutaneous injection vs Intravenous injection</w:t>
            </w:r>
          </w:p>
        </w:tc>
        <w:tc>
          <w:tcPr>
            <w:tcW w:w="603" w:type="pct"/>
          </w:tcPr>
          <w:p w14:paraId="6D72749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5AEEDF2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rofit Organizations</w:t>
            </w:r>
          </w:p>
        </w:tc>
      </w:tr>
      <w:tr w14:paraId="3843F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7DE92FF7">
            <w:pPr>
              <w:pStyle w:val="5"/>
              <w:ind w:firstLine="0" w:firstLineChars="0"/>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Italy</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XIrV9IU5","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tc>
        <w:tc>
          <w:tcPr>
            <w:tcW w:w="603" w:type="pct"/>
          </w:tcPr>
          <w:p w14:paraId="75E208B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HER2-positive breast cancer</w:t>
            </w:r>
          </w:p>
        </w:tc>
        <w:tc>
          <w:tcPr>
            <w:tcW w:w="646" w:type="pct"/>
          </w:tcPr>
          <w:p w14:paraId="7B74792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3E584A3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atients with  HER2-positive breast cancer</w:t>
            </w:r>
          </w:p>
        </w:tc>
        <w:tc>
          <w:tcPr>
            <w:tcW w:w="596" w:type="pct"/>
          </w:tcPr>
          <w:p w14:paraId="5C25299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Trastuzumab</w:t>
            </w:r>
          </w:p>
        </w:tc>
        <w:tc>
          <w:tcPr>
            <w:tcW w:w="591" w:type="pct"/>
          </w:tcPr>
          <w:p w14:paraId="18B8F2AD">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jection</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Powder for concentrate for solution for infusion</w:t>
            </w:r>
          </w:p>
        </w:tc>
        <w:tc>
          <w:tcPr>
            <w:tcW w:w="479" w:type="pct"/>
          </w:tcPr>
          <w:p w14:paraId="0A429D8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Subcutaneous injection vs Intravenous injection</w:t>
            </w:r>
          </w:p>
        </w:tc>
        <w:tc>
          <w:tcPr>
            <w:tcW w:w="603" w:type="pct"/>
          </w:tcPr>
          <w:p w14:paraId="38A142B8">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1D89530E">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rofit Organizations</w:t>
            </w:r>
          </w:p>
        </w:tc>
      </w:tr>
      <w:tr w14:paraId="7575F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2305FFE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Alonso Torres, 202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Spain</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Gt1uAjtl","properties":{"formattedCitation":"[5]","plainCitation":"[5]","noteIndex":0},"citationItems":[{"id":1314,"uris":["http://zotero.org/users/15144118/items/LULTLXGZ"],"itemData":{"id":1314,"type":"article-journal","abstract":"INTRODUCTION: A subcutaneous (SC) formulation of natalizumab has been recently authorised for multiple sclerosis patients. This study aimed to assess the implications of the new SC formulation, and to compare the annual treatment costs of SC versus intravenous (IV) natalizumab therapy from both the Spanish healthcare system (direct health cost) and the patient (indirect cost) perspectives.\nMETHODS: A patient care pathway map and a cost-minimisation analysis were developed to estimate SC and IV natalizumab annual costs over a 2-year time horizon. Considering the patient care pathway and according to natalizumab experience (IV) or estimation (SC), a national expert panel involving neurologists, pharmacists, and nurses provided information/data regarding resource consumption for drug and patient preparation, administration, and documentation. One hour of observation was applied to the first six (SC) or 12 (IV) doses, and 5 min for successive doses. The Day hospital (infusion suite) facilities at a reference hospital were considered for IV administrations and the first six SC injections. For successive SC injections, either a reference hospital or regional hospital in a consulting room was considered. Productivity time associated with travel (56 min to reference hospital, 24 min to regional hospital) and waiting time pre- and post-treatment (SC 15 min, IV 25 min) were assessed for patients and caregivers (accompanying 20% of SC and 35% of IV administrations). National salaries for healthcare professionals were used for cost estimation (€, year 2021).\nRESULTS: At years 1 and 2, total time and cost savings (excluding drug acquisition cost) per patient, driven by saving on administration and patient and caregiver productivity for SC at a reference hospital versus IV at a reference hospital, were 116 h (a reduction of 54.6%) and €3682.82 (a reduction of 66.2%). In the case of natalizumab SC at a regional hospital, the total time and cost saving were 129 h (a reduction of 60.6%) and €3883.47 (a reduction of 69.8%).\nCONCLUSIONS: Besides the potential benefits of convenient administration and improving work-life balance, as suggested by the expert panel, natalizumab SC was associated with cost savings for the healthcare system by avoiding drug preparation, reducing administration time, and freeing up infusion suite capacity. Additional cost savings could be derived with regional hospital administration of natalizumab SC by reducing productivity loss.","container-title":"PharmacoEconomics - Open","DOI":"10.1007/s41669-023-00394-2","ISSN":"2509-4254","issue":"3","journalAbbreviation":"Pharmacoecon Open","language":"eng","note":"PMID: 36802327\nPMCID: PMC10169937\nTLDR: Besides the potential benefits of convenient administration and improving work–life balance, natalizumab SC was associated with cost savings for the healthcare system by avoiding drug preparation, reducing administration time, and freeing up infusion suite capacity.","page":"431-441","source":"PubMed","title":"Cost-Analysis of Subcutaneous vs Intravenous Administration of Natalizumab Based on Patient Care Pathway in Multiple Sclerosis in Spain","volume":"7","author":[{"family":"Alonso Torres","given":"A. M."},{"family":"Arévalo Bernabé","given":"A. G."},{"family":"Becerril Ríos","given":"N."},{"family":"Hellín Gil","given":"M. F."},{"family":"Martínez Sesmero","given":"J. M."},{"family":"Meca Lallana","given":"V."},{"family":"Ramió-Torrentà","given":"Ll"},{"family":"Rodríguez-Antigüedad","given":"A."},{"family":"Gómez Maldonado","given":"L."},{"family":"Triana Junco","given":"I."},{"family":"Gómez-Barrera","given":"M."},{"family":"Espinoza Cámac","given":"N."},{"family":"Oyagüez","given":"I."}],"issued":{"date-parts":[["2023",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5]</w:t>
            </w:r>
            <w:r>
              <w:rPr>
                <w:rFonts w:ascii="Times New Roman" w:hAnsi="Times New Roman" w:eastAsia="宋体" w:cs="Times New Roman"/>
                <w:color w:val="000000"/>
                <w:kern w:val="0"/>
                <w:sz w:val="20"/>
                <w:szCs w:val="20"/>
                <w:lang w:bidi="ar"/>
              </w:rPr>
              <w:fldChar w:fldCharType="end"/>
            </w:r>
          </w:p>
        </w:tc>
        <w:tc>
          <w:tcPr>
            <w:tcW w:w="603" w:type="pct"/>
          </w:tcPr>
          <w:p w14:paraId="3837DFE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Multiple Sclerosis</w:t>
            </w:r>
          </w:p>
        </w:tc>
        <w:tc>
          <w:tcPr>
            <w:tcW w:w="646" w:type="pct"/>
          </w:tcPr>
          <w:p w14:paraId="529521E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3E420F8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atients with highly active RRMS</w:t>
            </w:r>
          </w:p>
        </w:tc>
        <w:tc>
          <w:tcPr>
            <w:tcW w:w="596" w:type="pct"/>
          </w:tcPr>
          <w:p w14:paraId="075A96D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atalizumab</w:t>
            </w:r>
          </w:p>
        </w:tc>
        <w:tc>
          <w:tcPr>
            <w:tcW w:w="591" w:type="pct"/>
          </w:tcPr>
          <w:p w14:paraId="395AA0E9">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injection</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Concentrate for solution for infusion</w:t>
            </w:r>
          </w:p>
        </w:tc>
        <w:tc>
          <w:tcPr>
            <w:tcW w:w="479" w:type="pct"/>
          </w:tcPr>
          <w:p w14:paraId="64DBD17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5FFF1B9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58D16E0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75391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4AB20C3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Ascher Svanm 2012</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3yTe8kyw","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603" w:type="pct"/>
          </w:tcPr>
          <w:p w14:paraId="2B8B29A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chizophrenia</w:t>
            </w:r>
          </w:p>
        </w:tc>
        <w:tc>
          <w:tcPr>
            <w:tcW w:w="646" w:type="pct"/>
          </w:tcPr>
          <w:p w14:paraId="14C950F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ural or neurodevelopmental disorders</w:t>
            </w:r>
          </w:p>
        </w:tc>
        <w:tc>
          <w:tcPr>
            <w:tcW w:w="550" w:type="pct"/>
          </w:tcPr>
          <w:p w14:paraId="0A35070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dult patients in the United States with schizophrenia</w:t>
            </w:r>
          </w:p>
        </w:tc>
        <w:tc>
          <w:tcPr>
            <w:tcW w:w="596" w:type="pct"/>
          </w:tcPr>
          <w:p w14:paraId="2F5A65F7">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Olanzapine</w:t>
            </w:r>
          </w:p>
        </w:tc>
        <w:tc>
          <w:tcPr>
            <w:tcW w:w="591" w:type="pct"/>
          </w:tcPr>
          <w:p w14:paraId="3A067BD7">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sz w:val="20"/>
                <w:szCs w:val="20"/>
              </w:rPr>
              <w:t>Orally Disintegrating Tablet</w:t>
            </w:r>
            <w:r>
              <w:rPr>
                <w:rFonts w:ascii="Times New Roman" w:hAnsi="Times New Roman" w:eastAsia="宋体" w:cs="Times New Roman"/>
                <w:sz w:val="20"/>
                <w:szCs w:val="20"/>
              </w:rPr>
              <w:t xml:space="preserve"> vs Standard Oral Tablet </w:t>
            </w:r>
          </w:p>
        </w:tc>
        <w:tc>
          <w:tcPr>
            <w:tcW w:w="479" w:type="pct"/>
          </w:tcPr>
          <w:p w14:paraId="25C9A90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Oral</w:t>
            </w:r>
          </w:p>
        </w:tc>
        <w:tc>
          <w:tcPr>
            <w:tcW w:w="603" w:type="pct"/>
          </w:tcPr>
          <w:p w14:paraId="4466DED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397FC1C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21AB7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2B7FD38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Ascher Svanm 2012</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3UrnX6h5","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603" w:type="pct"/>
          </w:tcPr>
          <w:p w14:paraId="61E3EDE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chizophrenia</w:t>
            </w:r>
          </w:p>
        </w:tc>
        <w:tc>
          <w:tcPr>
            <w:tcW w:w="646" w:type="pct"/>
          </w:tcPr>
          <w:p w14:paraId="002A0E9C">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ural or neurodevelopmental disorders</w:t>
            </w:r>
          </w:p>
        </w:tc>
        <w:tc>
          <w:tcPr>
            <w:tcW w:w="550" w:type="pct"/>
          </w:tcPr>
          <w:p w14:paraId="687F34C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dult patients with schizophrenia in the United States</w:t>
            </w:r>
          </w:p>
        </w:tc>
        <w:tc>
          <w:tcPr>
            <w:tcW w:w="596" w:type="pct"/>
          </w:tcPr>
          <w:p w14:paraId="7318F31C">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Risperidone</w:t>
            </w:r>
          </w:p>
        </w:tc>
        <w:tc>
          <w:tcPr>
            <w:tcW w:w="591" w:type="pct"/>
          </w:tcPr>
          <w:p w14:paraId="1F337D9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ly Disintegrating Tablet</w:t>
            </w:r>
            <w:r>
              <w:rPr>
                <w:rFonts w:ascii="Times New Roman" w:hAnsi="Times New Roman" w:eastAsia="宋体" w:cs="Times New Roman"/>
                <w:sz w:val="20"/>
                <w:szCs w:val="20"/>
              </w:rPr>
              <w:t xml:space="preserve"> vs Standard Oral Tablet </w:t>
            </w:r>
          </w:p>
        </w:tc>
        <w:tc>
          <w:tcPr>
            <w:tcW w:w="479" w:type="pct"/>
          </w:tcPr>
          <w:p w14:paraId="1565226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Oral</w:t>
            </w:r>
          </w:p>
        </w:tc>
        <w:tc>
          <w:tcPr>
            <w:tcW w:w="603" w:type="pct"/>
          </w:tcPr>
          <w:p w14:paraId="63E4C2F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5A198FB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7E62AC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459" w:type="pct"/>
          </w:tcPr>
          <w:p w14:paraId="49654D0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Ascher Svanm 2012</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ANfTuzoy","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603" w:type="pct"/>
          </w:tcPr>
          <w:p w14:paraId="4E482E2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chizophrenia</w:t>
            </w:r>
          </w:p>
        </w:tc>
        <w:tc>
          <w:tcPr>
            <w:tcW w:w="646" w:type="pct"/>
          </w:tcPr>
          <w:p w14:paraId="4220562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ural or neurodevelopmental disorders</w:t>
            </w:r>
          </w:p>
        </w:tc>
        <w:tc>
          <w:tcPr>
            <w:tcW w:w="550" w:type="pct"/>
          </w:tcPr>
          <w:p w14:paraId="6D950B6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dult patients with schizophrenia in the United States</w:t>
            </w:r>
          </w:p>
        </w:tc>
        <w:tc>
          <w:tcPr>
            <w:tcW w:w="596" w:type="pct"/>
          </w:tcPr>
          <w:p w14:paraId="09E338FA">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Aripiprazole</w:t>
            </w:r>
          </w:p>
        </w:tc>
        <w:tc>
          <w:tcPr>
            <w:tcW w:w="591" w:type="pct"/>
          </w:tcPr>
          <w:p w14:paraId="6D0D781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ly Disintegrating Tablet</w:t>
            </w:r>
            <w:r>
              <w:rPr>
                <w:rFonts w:ascii="Times New Roman" w:hAnsi="Times New Roman" w:eastAsia="宋体" w:cs="Times New Roman"/>
                <w:sz w:val="20"/>
                <w:szCs w:val="20"/>
              </w:rPr>
              <w:t xml:space="preserve"> vs Standard Oral Tablet </w:t>
            </w:r>
          </w:p>
        </w:tc>
        <w:tc>
          <w:tcPr>
            <w:tcW w:w="479" w:type="pct"/>
          </w:tcPr>
          <w:p w14:paraId="38C580D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Oral</w:t>
            </w:r>
          </w:p>
        </w:tc>
        <w:tc>
          <w:tcPr>
            <w:tcW w:w="603" w:type="pct"/>
          </w:tcPr>
          <w:p w14:paraId="0BEDB59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395B4B4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05EB1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A7A7A7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A</w:t>
            </w:r>
            <w:r>
              <w:rPr>
                <w:rStyle w:val="24"/>
                <w:rFonts w:ascii="Times New Roman" w:hAnsi="Times New Roman" w:cs="Times New Roman"/>
                <w:sz w:val="20"/>
                <w:szCs w:val="20"/>
                <w:lang w:bidi="ar"/>
              </w:rPr>
              <w:t>˚</w:t>
            </w:r>
            <w:r>
              <w:rPr>
                <w:rStyle w:val="25"/>
                <w:rFonts w:eastAsia="宋体"/>
                <w:sz w:val="20"/>
                <w:szCs w:val="20"/>
                <w:lang w:bidi="ar"/>
              </w:rPr>
              <w:t>se Bjo</w:t>
            </w:r>
            <w:r>
              <w:rPr>
                <w:rStyle w:val="24"/>
                <w:rFonts w:ascii="Times New Roman" w:hAnsi="Times New Roman" w:cs="Times New Roman"/>
                <w:sz w:val="20"/>
                <w:szCs w:val="20"/>
                <w:lang w:bidi="ar"/>
              </w:rPr>
              <w:t>¨</w:t>
            </w:r>
            <w:r>
              <w:rPr>
                <w:rStyle w:val="25"/>
                <w:rFonts w:eastAsia="宋体"/>
                <w:sz w:val="20"/>
                <w:szCs w:val="20"/>
                <w:lang w:bidi="ar"/>
              </w:rPr>
              <w:t>rstad, 2017</w:t>
            </w:r>
            <w:r>
              <w:rPr>
                <w:rStyle w:val="25"/>
                <w:rFonts w:hint="eastAsia" w:eastAsia="宋体"/>
                <w:sz w:val="20"/>
                <w:szCs w:val="20"/>
                <w:lang w:bidi="ar"/>
              </w:rPr>
              <w:t>,</w:t>
            </w:r>
            <w:r>
              <w:rPr>
                <w:sz w:val="20"/>
                <w:szCs w:val="20"/>
              </w:rPr>
              <w:t xml:space="preserve"> </w:t>
            </w:r>
            <w:r>
              <w:rPr>
                <w:rStyle w:val="25"/>
                <w:rFonts w:eastAsia="宋体"/>
                <w:sz w:val="20"/>
                <w:szCs w:val="20"/>
                <w:lang w:bidi="ar"/>
              </w:rPr>
              <w:t>Sweden</w:t>
            </w:r>
            <w:r>
              <w:rPr>
                <w:rStyle w:val="25"/>
                <w:rFonts w:eastAsia="宋体"/>
                <w:sz w:val="20"/>
                <w:szCs w:val="20"/>
                <w:lang w:bidi="ar"/>
              </w:rPr>
              <w:fldChar w:fldCharType="begin"/>
            </w:r>
            <w:r>
              <w:rPr>
                <w:rStyle w:val="25"/>
                <w:rFonts w:eastAsia="宋体"/>
                <w:sz w:val="20"/>
                <w:szCs w:val="20"/>
                <w:lang w:bidi="ar"/>
              </w:rPr>
              <w:instrText xml:space="preserve"> ADDIN ZOTERO_ITEM CSL_CITATION {"citationID":"FN39iSEg","properties":{"formattedCitation":"[7]","plainCitation":"[7]","noteIndex":0},"citationItems":[{"id":426,"uris":["http://zotero.org/users/15144118/items/3SJMTRST"],"itemData":{"id":426,"type":"article-journal","abstract":"Background and Objectives In Sweden, approximately 6% of children and 10% of adults suffer from house dust mite (HDM) allergy with symptoms of allergic rhinitis and allergic asthma. Treatment is aimed at reducing HDM exposure and to control the symptoms of allergic rhinitis and allergic asthma by symptom-relieving pharmacotherapy. This pharmacotherapy is often effective, but some patients remain inadequately controlled. For these patients, allergy immunotherapy (AIT, subcutaneous or sublingual) with repeated administration of HDM allergen should be considered. The objective of this study was to compare the costs for sublingual AIT (SLIT; SQÒ SLIT-tablet) to the costs for subcutaneous AIT (SCIT; SQÒ SCIT) for the treatment of HDM allergy in a cost-minimisation analysis (CMA).","container-title":"Clinical Drug Investigation","DOI":"10.1007/s40261-017-0516-1","ISSN":"1173-2563, 1179-1918","issue":"6","journalAbbreviation":"Clin Drug Investig","language":"en","note":"TLDR: The results show that SQ® SLIT-tablet is a cost-saving treatment as compared to SQ® SCIT for the treatment of HDM allergy (€6800 over 3 years), mainly driven by the cost of healthcare visits and the frequency of SCIT administrations.","page":"541-549","source":"DOI.org (Crossref)","title":"A Cost-Minimisation Analysis Comparing Sublingual Immunotherapy to Subcutaneous Immunotherapy for the Treatment of House Dust Mite Allergy in a Swedish Setting","volume":"37","author":[{"family":"Björstad","given":"Åse"},{"family":"Cardell","given":"Lars-Olaf"},{"family":"Hahn-Pedersen","given":"Julie"},{"family":"Svärd","given":"Mikael"}],"issued":{"date-parts":[["2017",6]]}}}],"schema":"https://github.com/citation-style-language/schema/raw/master/csl-citation.json"} </w:instrText>
            </w:r>
            <w:r>
              <w:rPr>
                <w:rStyle w:val="25"/>
                <w:rFonts w:eastAsia="宋体"/>
                <w:sz w:val="20"/>
                <w:szCs w:val="20"/>
                <w:lang w:bidi="ar"/>
              </w:rPr>
              <w:fldChar w:fldCharType="separate"/>
            </w:r>
            <w:r>
              <w:rPr>
                <w:rFonts w:ascii="Times New Roman" w:hAnsi="Times New Roman" w:cs="Times New Roman"/>
                <w:sz w:val="20"/>
                <w:szCs w:val="20"/>
              </w:rPr>
              <w:t>[7]</w:t>
            </w:r>
            <w:r>
              <w:rPr>
                <w:rStyle w:val="25"/>
                <w:rFonts w:eastAsia="宋体"/>
                <w:sz w:val="20"/>
                <w:szCs w:val="20"/>
                <w:lang w:bidi="ar"/>
              </w:rPr>
              <w:fldChar w:fldCharType="end"/>
            </w:r>
          </w:p>
        </w:tc>
        <w:tc>
          <w:tcPr>
            <w:tcW w:w="603" w:type="pct"/>
          </w:tcPr>
          <w:p w14:paraId="37BA1B6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use Dust Mite Allergy</w:t>
            </w:r>
          </w:p>
        </w:tc>
        <w:tc>
          <w:tcPr>
            <w:tcW w:w="646" w:type="pct"/>
          </w:tcPr>
          <w:p w14:paraId="79B9F9E8">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respiratory system</w:t>
            </w:r>
          </w:p>
        </w:tc>
        <w:tc>
          <w:tcPr>
            <w:tcW w:w="550" w:type="pct"/>
          </w:tcPr>
          <w:p w14:paraId="6EB5420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Moderate to severe dust mite allergic rhinitis, with/without asthma</w:t>
            </w:r>
          </w:p>
        </w:tc>
        <w:tc>
          <w:tcPr>
            <w:tcW w:w="596" w:type="pct"/>
          </w:tcPr>
          <w:p w14:paraId="3AB2CD0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use Dust Mite (HDM) Allergen Extract</w:t>
            </w:r>
          </w:p>
        </w:tc>
        <w:tc>
          <w:tcPr>
            <w:tcW w:w="591" w:type="pct"/>
          </w:tcPr>
          <w:p w14:paraId="787142B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tablet vs Subcutaneous injection</w:t>
            </w:r>
          </w:p>
        </w:tc>
        <w:tc>
          <w:tcPr>
            <w:tcW w:w="479" w:type="pct"/>
          </w:tcPr>
          <w:p w14:paraId="2C193BE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administration vs Subcutaneous injection</w:t>
            </w:r>
          </w:p>
        </w:tc>
        <w:tc>
          <w:tcPr>
            <w:tcW w:w="603" w:type="pct"/>
          </w:tcPr>
          <w:p w14:paraId="5F1BC31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47182FB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07AF4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6012CE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Carter, J.A. 2017</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WVozWzlf","properties":{"formattedCitation":"[8]","plainCitation":"[8]","noteIndex":0},"citationItems":[{"id":306,"uris":["http://zotero.org/users/15144118/items/68BVN2MR"],"itemData":{"id":306,"type":"article-journal","abstract":"Methods: A Markov model simulated BSI and SL-BPN cohorts (clinically-stable adults) transiting through four mutually-exclusive health states for 12 months. Cohorts accumulated direct medical costs from drug acquisition/administration; treatment-diversion/abuse; newly-acquired hepatitis-C; emergency room, hospital, and rehabilitation services; and pediatric poisonings. Non-medical costs of criminality, lost wages/work-productivity, and out-of-pocket expenses were also included. Transition probabilities to a relapsed state were derived from the aforementioned trial. Other transition probabilities, costs, and health-state utilities were derived from observational studies and adjusted for trial characteristics. Outcomes included incremental cost per quality-adjusted-life-year (QALY) gained and incremental netmonetary-benefit (INMB). Uncertainty was assessed by univariate and probabilistic sensitivity analysis (PSA).\nResults: BSI was associated with lower total costs (À$4,386), more QALYs (þ0.031), and favorable INMB at all willingness-to-pay (WTP) thresholds considered. Higher drug acquisition costs for BSI (þ$6,492) were outpaced, primarily by reductions in emergency room/hospital utilization (À$8,040) and criminality (À$1,212). BSI was cost-effective in 89% of PSA model replicates, and had a significantly higher NMB at $50,000/QALY ($20,783 vs $15,007; p &lt; .05).\nConclusions: BSI was preferred over SL-BPN from a health-economic perspective for treatment of OUD in clinically-stable adults. These findings should be interpreted carefully, due to some relationships having been modeled from inputs derived from multiple sources, and would benefit from comparison with outcomes from studies that employ administrative claims data or a naturalistic comparative design.","container-title":"Journal of Medical Economics","DOI":"10.1080/13696998.2017.1341416","ISSN":"1369-6998, 1941-837X","issue":"8","journalAbbreviation":"Journal of Medical Economics","language":"en","page":"893-901","source":"DOI.org (Crossref)","title":"Cost-effectiveness of subdermal implantable buprenorphine versus sublingual buprenorphine to treat opioid use disorder","volume":"20","author":[{"family":"Carter","given":"John A."},{"family":"Dammerman","given":"Ryan"},{"family":"Frost","given":"Michael"}],"issued":{"date-parts":[["2017",8,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8]</w:t>
            </w:r>
            <w:r>
              <w:rPr>
                <w:rFonts w:ascii="Times New Roman" w:hAnsi="Times New Roman" w:eastAsia="宋体" w:cs="Times New Roman"/>
                <w:color w:val="000000"/>
                <w:kern w:val="0"/>
                <w:sz w:val="20"/>
                <w:szCs w:val="20"/>
                <w:lang w:bidi="ar"/>
              </w:rPr>
              <w:fldChar w:fldCharType="end"/>
            </w:r>
          </w:p>
        </w:tc>
        <w:tc>
          <w:tcPr>
            <w:tcW w:w="603" w:type="pct"/>
          </w:tcPr>
          <w:p w14:paraId="16234D7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Opioid Use Disorder</w:t>
            </w:r>
          </w:p>
        </w:tc>
        <w:tc>
          <w:tcPr>
            <w:tcW w:w="646" w:type="pct"/>
          </w:tcPr>
          <w:p w14:paraId="635EA72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ural or neurodevelopmental disorders</w:t>
            </w:r>
          </w:p>
        </w:tc>
        <w:tc>
          <w:tcPr>
            <w:tcW w:w="550" w:type="pct"/>
          </w:tcPr>
          <w:p w14:paraId="413EE7A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linically stable adults with opioid use disorder in the United States</w:t>
            </w:r>
          </w:p>
        </w:tc>
        <w:tc>
          <w:tcPr>
            <w:tcW w:w="596" w:type="pct"/>
          </w:tcPr>
          <w:p w14:paraId="254A71ED">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color w:val="000000"/>
                <w:kern w:val="0"/>
                <w:sz w:val="20"/>
                <w:szCs w:val="20"/>
                <w:lang w:bidi="ar"/>
              </w:rPr>
              <w:t>Buprenorphine</w:t>
            </w:r>
          </w:p>
        </w:tc>
        <w:tc>
          <w:tcPr>
            <w:tcW w:w="591" w:type="pct"/>
          </w:tcPr>
          <w:p w14:paraId="34014CA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dermal implant vs Sublingual tablet</w:t>
            </w:r>
          </w:p>
        </w:tc>
        <w:tc>
          <w:tcPr>
            <w:tcW w:w="479" w:type="pct"/>
          </w:tcPr>
          <w:p w14:paraId="30E6FF1C">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ubdermal implantation</w:t>
            </w:r>
            <w:r>
              <w:rPr>
                <w:rFonts w:ascii="Times New Roman" w:hAnsi="Times New Roman" w:eastAsia="Times New Roman" w:cs="Times New Roman"/>
                <w:sz w:val="20"/>
                <w:szCs w:val="20"/>
              </w:rPr>
              <w:t xml:space="preserve"> vs Sublingual administration</w:t>
            </w:r>
          </w:p>
        </w:tc>
        <w:tc>
          <w:tcPr>
            <w:tcW w:w="603" w:type="pct"/>
          </w:tcPr>
          <w:p w14:paraId="28D5977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2521405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059B26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6AF29EF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等线" w:cs="Times New Roman"/>
                <w:color w:val="000000"/>
                <w:kern w:val="0"/>
                <w:sz w:val="20"/>
                <w:szCs w:val="20"/>
                <w:lang w:bidi="ar"/>
              </w:rPr>
              <w:t>C Mylonas, 2014</w:t>
            </w:r>
            <w:r>
              <w:rPr>
                <w:rFonts w:hint="eastAsia" w:ascii="Times New Roman" w:hAnsi="Times New Roman" w:eastAsia="等线" w:cs="Times New Roman"/>
                <w:color w:val="000000"/>
                <w:kern w:val="0"/>
                <w:sz w:val="20"/>
                <w:szCs w:val="20"/>
                <w:lang w:bidi="ar"/>
              </w:rPr>
              <w:t>,</w:t>
            </w:r>
            <w:r>
              <w:rPr>
                <w:sz w:val="20"/>
                <w:szCs w:val="20"/>
              </w:rPr>
              <w:t xml:space="preserve"> </w:t>
            </w:r>
            <w:r>
              <w:rPr>
                <w:rFonts w:ascii="Times New Roman" w:hAnsi="Times New Roman" w:eastAsia="等线" w:cs="Times New Roman"/>
                <w:color w:val="000000"/>
                <w:kern w:val="0"/>
                <w:sz w:val="20"/>
                <w:szCs w:val="20"/>
                <w:lang w:bidi="ar"/>
              </w:rPr>
              <w:t>Greece</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UcFtbYFr","properties":{"formattedCitation":"[9]","plainCitation":"[9]","noteIndex":0},"citationItems":[{"id":1312,"uris":["http://zotero.org/users/15144118/items/AH5J2824"],"itemData":{"id":1312,"type":"article-journal","container-title":"Value in Health","DOI":"10.1016/j.jval.2014.08.2310","ISSN":"1098-3015, 1524-4733","issue":"7","journalAbbreviation":"Value in Health","language":"English","note":"publisher: Elsevier","page":"A640-A641","source":"www.valueinhealthjournal.com","title":"Cost-Minimization Analysis of Trastuzumab Intravenous Versus Trastuzumab Subcutaneous for the Treatment of Patients With HER2+ Early Breast Cancer And Metastatic Breast Cancer in Greece","volume":"17","author":[{"family":"Mylonas","given":"C."},{"family":"Kourlaba","given":"G."},{"family":"Fountzilas","given":"G."},{"family":"Skroumpelos","given":"A."},{"family":"Maniadakis","given":"N."}],"issued":{"date-parts":[["2014",1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9]</w:t>
            </w:r>
            <w:r>
              <w:rPr>
                <w:rFonts w:ascii="Times New Roman" w:hAnsi="Times New Roman" w:eastAsia="等线" w:cs="Times New Roman"/>
                <w:color w:val="000000"/>
                <w:kern w:val="0"/>
                <w:sz w:val="20"/>
                <w:szCs w:val="20"/>
                <w:lang w:bidi="ar"/>
              </w:rPr>
              <w:fldChar w:fldCharType="end"/>
            </w:r>
          </w:p>
        </w:tc>
        <w:tc>
          <w:tcPr>
            <w:tcW w:w="603" w:type="pct"/>
          </w:tcPr>
          <w:p w14:paraId="78CA3B47">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HER2+ Breast cancer</w:t>
            </w:r>
          </w:p>
        </w:tc>
        <w:tc>
          <w:tcPr>
            <w:tcW w:w="646" w:type="pct"/>
          </w:tcPr>
          <w:p w14:paraId="01511E3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Neoplasms</w:t>
            </w:r>
          </w:p>
        </w:tc>
        <w:tc>
          <w:tcPr>
            <w:tcW w:w="550" w:type="pct"/>
          </w:tcPr>
          <w:p w14:paraId="2001BEF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Greek women with HER2-positive early/metastatic breast cancer</w:t>
            </w:r>
          </w:p>
        </w:tc>
        <w:tc>
          <w:tcPr>
            <w:tcW w:w="596" w:type="pct"/>
          </w:tcPr>
          <w:p w14:paraId="7E08A58E">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Trastuzumab</w:t>
            </w:r>
          </w:p>
        </w:tc>
        <w:tc>
          <w:tcPr>
            <w:tcW w:w="591" w:type="pct"/>
          </w:tcPr>
          <w:p w14:paraId="2CC44664">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 xml:space="preserve">Solution for subcutaneous injection </w:t>
            </w:r>
            <w:r>
              <w:rPr>
                <w:rFonts w:ascii="Times New Roman" w:hAnsi="Times New Roman" w:eastAsia="宋体" w:cs="Times New Roman"/>
                <w:sz w:val="20"/>
                <w:szCs w:val="20"/>
              </w:rPr>
              <w:t xml:space="preserve">vs </w:t>
            </w:r>
            <w:r>
              <w:rPr>
                <w:rFonts w:hint="eastAsia" w:ascii="Times New Roman" w:hAnsi="Times New Roman" w:eastAsia="宋体" w:cs="Times New Roman"/>
                <w:sz w:val="20"/>
                <w:szCs w:val="20"/>
              </w:rPr>
              <w:t>Powder for concentrate for solution for infusion</w:t>
            </w:r>
          </w:p>
        </w:tc>
        <w:tc>
          <w:tcPr>
            <w:tcW w:w="479" w:type="pct"/>
          </w:tcPr>
          <w:p w14:paraId="00CD27B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Subcutaneous injection </w:t>
            </w:r>
            <w:r>
              <w:rPr>
                <w:rFonts w:ascii="Times New Roman" w:hAnsi="Times New Roman" w:eastAsia="宋体" w:cs="Times New Roman"/>
                <w:sz w:val="20"/>
                <w:szCs w:val="20"/>
              </w:rPr>
              <w:t xml:space="preserve">vs </w:t>
            </w:r>
            <w:r>
              <w:rPr>
                <w:rFonts w:ascii="Times New Roman" w:hAnsi="Times New Roman" w:eastAsia="Times New Roman" w:cs="Times New Roman"/>
                <w:sz w:val="20"/>
                <w:szCs w:val="20"/>
              </w:rPr>
              <w:t>Intravenous injection</w:t>
            </w:r>
          </w:p>
        </w:tc>
        <w:tc>
          <w:tcPr>
            <w:tcW w:w="603" w:type="pct"/>
          </w:tcPr>
          <w:p w14:paraId="5978A86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04E2A33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rofit Organizations</w:t>
            </w:r>
          </w:p>
        </w:tc>
      </w:tr>
      <w:tr w14:paraId="615FE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C2E5EC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Davies, L. 1996</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K</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4yTsGJJc","properties":{"formattedCitation":"[10]","plainCitation":"[10]","noteIndex":0},"citationItems":[{"id":328,"uris":["http://zotero.org/users/15144118/items/27E389CK"],"itemData":{"id":328,"type":"article-journal","abstract":"The objective of the study was to compare the impact of oral and i.v. ganciclovir on resource use and direct health care costs, from the perspective of the UK National Health Service (NHS). The analytical framework used was cost analysis. The sources of data were an open, randomized clinical trial, and additional research which collected resource use and cost data.","container-title":"International Journal of STD &amp; AIDS","DOI":"10.1258/0956462961918383","ISSN":"0956-4624, 1758-1052","issue":"6","journalAbbreviation":"Int J STD AIDS","language":"en","license":"http://journals.sagepub.com/page/policies/text-and-data-mining-license","page":"415-421","source":"DOI.org (Crossref)","title":"An economic exploration of oral and intravenous ganciclovir in the induction and maintenance treatment of AIDS-related cytomegalovirus retinitis","volume":"7","author":[{"family":"Davies","given":"Linda"},{"family":"Maynard","given":"Alan"}],"issued":{"date-parts":[["1996",10,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0]</w:t>
            </w:r>
            <w:r>
              <w:rPr>
                <w:rFonts w:ascii="Times New Roman" w:hAnsi="Times New Roman" w:eastAsia="宋体" w:cs="Times New Roman"/>
                <w:color w:val="000000"/>
                <w:kern w:val="0"/>
                <w:sz w:val="20"/>
                <w:szCs w:val="20"/>
                <w:lang w:bidi="ar"/>
              </w:rPr>
              <w:fldChar w:fldCharType="end"/>
            </w:r>
          </w:p>
        </w:tc>
        <w:tc>
          <w:tcPr>
            <w:tcW w:w="603" w:type="pct"/>
          </w:tcPr>
          <w:p w14:paraId="09F79DA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IDS-related cytomegalovirus (CMV) retinitis</w:t>
            </w:r>
          </w:p>
        </w:tc>
        <w:tc>
          <w:tcPr>
            <w:tcW w:w="646" w:type="pct"/>
          </w:tcPr>
          <w:p w14:paraId="7B6754C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Certain infectious or parasitic diseases</w:t>
            </w:r>
          </w:p>
        </w:tc>
        <w:tc>
          <w:tcPr>
            <w:tcW w:w="550" w:type="pct"/>
          </w:tcPr>
          <w:p w14:paraId="462C129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AIDS-associated CMV retinitis in UK, Europe, Australia</w:t>
            </w:r>
          </w:p>
        </w:tc>
        <w:tc>
          <w:tcPr>
            <w:tcW w:w="596" w:type="pct"/>
          </w:tcPr>
          <w:p w14:paraId="23D2CD0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Ganciclovir</w:t>
            </w:r>
          </w:p>
        </w:tc>
        <w:tc>
          <w:tcPr>
            <w:tcW w:w="591" w:type="pct"/>
          </w:tcPr>
          <w:p w14:paraId="6911588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Tablet vs Intravenous injection</w:t>
            </w:r>
          </w:p>
        </w:tc>
        <w:tc>
          <w:tcPr>
            <w:tcW w:w="479" w:type="pct"/>
          </w:tcPr>
          <w:p w14:paraId="597DB64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Intravenous injection</w:t>
            </w:r>
          </w:p>
        </w:tc>
        <w:tc>
          <w:tcPr>
            <w:tcW w:w="603" w:type="pct"/>
          </w:tcPr>
          <w:p w14:paraId="46C6214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39F75AB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09B74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365F3AA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Ellis, A.K. 2019</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Canad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atSBkjW","properties":{"formattedCitation":"[11]","plainCitation":"[11]","noteIndex":0},"citationItems":[{"id":314,"uris":["http://zotero.org/users/15144118/items/ESL3MH7I"],"itemData":{"id":314,"type":"article-journal","abstract":"Background:  A cost-minimization analysis (CMA) was performed to estimate the economic impact of introducing the SQ house dust mite sublingual immunotherapy (SQ HDM SLIT)-tablet marketed as ACARIZAX™ (regulatory approval May 2017) for the treatment of HDM-induced allergic rhinitis in Canada (Ontario and Quebec), where house dust mite subcutaneous immunotherapy (HDM SCIT) is already an available treatment option.\nMethods:  A CMA was deemed appropriate and was based on the assumption that the SQ HDM SLIT-tablet has comparable efficacy to HDM SCIT. A societal perspective was adopted in the model, including relevant costs of medications, health care services and productivity loss. A 3 year time horizon was used corresponding to a recommended treatment course of allergy immunotherapy. Resource use and costs were based on published sources, where possible, and validated and complemented by a Canadian specialist clinician (allergist) in active practice in Ontario and in Quebec, respectively, where applicable. A discount rate of 1.5% was applied in accordance with the Canadian Agency for Drugs and Technologies in Health (CADTH) guidelines. To assess the robustness of the results, sensitivity analyses were performed by testing alternative assumptions for selected parameters, to understand their impact on the results of the analysis.\nResults:  The direct treatment costs for a 3-year treatment with SQ HDM SLIT-tablets were higher than for HDM SCIT for both provinces, Ontario and Quebec ($4732.12 and $4829.03 vs. $3434.51 and $2987.74). However, when adding the indirect costs to the model, total savings for the treatment with SQ HDM SLIT-tablets of $1833.00 for Ontario and $769.03 for Quebec were observed. Sensitivity analyses with varying HDM SCIT resource use, discount rates, titration and maintenance injections, nurse time, and number of injections per vial resulted in savings of SQ HDM SLIT-tablets over HDM SCIT in all scenarios analysed.\nConclusions:  The CMA indicates that SQ HDM SLIT-tablets are a cost-minimizing alternative to HDM SCIT when considered from a societal perspective in Ontario and Quebec.","container-title":"Allergy, Asthma &amp; Clinical Immunology","DOI":"10.1186/s13223-019-0344-3","ISSN":"1710-1492","issue":"1","journalAbbreviation":"Allergy Asthma Clin Immunol","language":"en","page":"27","source":"DOI.org (Crossref)","title":"Sublingual immunotherapy tablet for the treatment of house dust mite allergic rhinitis in Canada: an alternative to minimize treatment costs?","title-short":"Sublingual immunotherapy tablet for the treatment of house dust mite allergic rhinitis in Canada","volume":"15","author":[{"family":"Ellis","given":"Anne K."},{"family":"Gagnon","given":"Rémi"},{"family":"Hammerby","given":"Eva"},{"family":"Lau","given":"Andrea"}],"issued":{"date-parts":[["2019",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1]</w:t>
            </w:r>
            <w:r>
              <w:rPr>
                <w:rFonts w:ascii="Times New Roman" w:hAnsi="Times New Roman" w:eastAsia="宋体" w:cs="Times New Roman"/>
                <w:color w:val="000000"/>
                <w:kern w:val="0"/>
                <w:sz w:val="20"/>
                <w:szCs w:val="20"/>
                <w:lang w:bidi="ar"/>
              </w:rPr>
              <w:fldChar w:fldCharType="end"/>
            </w:r>
          </w:p>
        </w:tc>
        <w:tc>
          <w:tcPr>
            <w:tcW w:w="603" w:type="pct"/>
          </w:tcPr>
          <w:p w14:paraId="7E59BA6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use dust mite (HDM) induced allergic rhinitis</w:t>
            </w:r>
          </w:p>
        </w:tc>
        <w:tc>
          <w:tcPr>
            <w:tcW w:w="646" w:type="pct"/>
          </w:tcPr>
          <w:p w14:paraId="535037C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respiratory system</w:t>
            </w:r>
          </w:p>
        </w:tc>
        <w:tc>
          <w:tcPr>
            <w:tcW w:w="550" w:type="pct"/>
          </w:tcPr>
          <w:p w14:paraId="47781EE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anadian patients aged 18-65 years with moderate to severe seasonal allergic rhinitis</w:t>
            </w:r>
          </w:p>
        </w:tc>
        <w:tc>
          <w:tcPr>
            <w:tcW w:w="596" w:type="pct"/>
          </w:tcPr>
          <w:p w14:paraId="6646C02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DM Allergen Extract</w:t>
            </w:r>
          </w:p>
        </w:tc>
        <w:tc>
          <w:tcPr>
            <w:tcW w:w="591" w:type="pct"/>
          </w:tcPr>
          <w:p w14:paraId="4345E35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Sublingual tablet vs </w:t>
            </w:r>
            <w:r>
              <w:rPr>
                <w:rFonts w:hint="eastAsia" w:ascii="Times New Roman" w:hAnsi="Times New Roman" w:eastAsia="Times New Roman" w:cs="Times New Roman"/>
                <w:sz w:val="20"/>
                <w:szCs w:val="20"/>
              </w:rPr>
              <w:t>Solution for subcutaneous injection</w:t>
            </w:r>
          </w:p>
        </w:tc>
        <w:tc>
          <w:tcPr>
            <w:tcW w:w="479" w:type="pct"/>
          </w:tcPr>
          <w:p w14:paraId="6B2F7EA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administration vs Subcutaneous injection</w:t>
            </w:r>
          </w:p>
        </w:tc>
        <w:tc>
          <w:tcPr>
            <w:tcW w:w="603" w:type="pct"/>
          </w:tcPr>
          <w:p w14:paraId="1819FAA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37B083A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4FE55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565DC4E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Ellis, A.K. 2021</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Canad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Xo9QhV5","properties":{"formattedCitation":"[12]","plainCitation":"[12]","noteIndex":0},"citationItems":[{"id":321,"uris":["http://zotero.org/users/15144118/items/EUV4GD43"],"itemData":{"id":321,"type":"article-journal","abstract":"Background:  A cost-minimization analysis (CMA) was performed to evaluate the economic implications of introducing the SQ Tree sublingual immunotherapy (SLIT)-tablets marketed as ITULATEK® (Health Canada regulatory approval in April 2020) for the treatment of pollen-induced (birch, alder and/or hazel) seasonal allergic rhinitis in Canada (Ontario and Quebec), where Tree Pollen subcutaneous immunotherapy (SCIT) is already an available treatment option.\nMethods:  A CMA was deemed appropriate and was based on the assumption that the SQ Tree SLIT-tablets have comparable efficacy to Tree Pollen SCIT. A societal perspective was adopted in the model, including relevant costs of medications, costs of health care services, and productivity losses. The time horizon in the model was three years, which corresponds to a minimal treatment course of allergy immunotherapy. Resource use and costs were based on published sources, where available, and validated by Canadian specialist clinicians (allergists) in active practice in Ontario and in Quebec, where applicable. A discount rate of 1.5% was applied in accordance with the Canadian Agency for Drugs and Technologies in Health (CADTH) guidelines. To assess the robustness of the results, scenario analyses were performed by testing alternative assumptions for selected parameters (e.g., Tree Pollen SCIT resource use, discount rates, number of injections, annual SCIT dosing with maintenance injections, and nurse time support), to evaluate their impact on the results of the analysis.\nResults:  The direct costs, including the drug costs, and physician services costs, for three years of treatment, were similar for both SQ Tree SLIT-tablets vs. Tree Pollen SCIT in both Ontario and Quebec ($2799.01 and $2838.70 vs. $2233.76 and $2266.05 respectively). However, when the indirect costs (including patient’s travel expenses and lost working hours) are included in the model, total savings for the treatment with SQ Tree SLIT-tablets of $1111.79 for Ontario and $1199.87 for Quebec were observed. Scenario analyses were conducted and showed that changes in assumptions continue to result in the savings of SQ Tree SLIT- tablets over Tree Pollen SCIT.\nConclusions:  The CMA indicates that SQ Tree SLIT-tablets are a cost-minimizing alternative to Tree Pollen SCIT when considered from a societal perspective in Ontario and Quebec.","container-title":"Allergy, Asthma &amp; Clinical Immunology","DOI":"10.1186/s13223-021-00565-y","ISSN":"1710-1492","issue":"1","journalAbbreviation":"Allergy Asthma Clin Immunol","language":"en","page":"66","source":"DOI.org (Crossref)","title":"Sublingual immunotherapy tablet: a cost-minimizing alternative in the treatment of tree pollen-induced seasonal allergic rhinitis in Canada","title-short":"Sublingual immunotherapy tablet","volume":"17","author":[{"family":"Ellis","given":"Anne K."},{"family":"Gagnon","given":"Rémi"},{"family":"Hammerby","given":"Eva"},{"family":"Shen","given":"Julia"},{"family":"Gosain","given":"Sheena"}],"issued":{"date-parts":[["2021",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2]</w:t>
            </w:r>
            <w:r>
              <w:rPr>
                <w:rFonts w:ascii="Times New Roman" w:hAnsi="Times New Roman" w:eastAsia="宋体" w:cs="Times New Roman"/>
                <w:color w:val="000000"/>
                <w:kern w:val="0"/>
                <w:sz w:val="20"/>
                <w:szCs w:val="20"/>
                <w:lang w:bidi="ar"/>
              </w:rPr>
              <w:fldChar w:fldCharType="end"/>
            </w:r>
          </w:p>
        </w:tc>
        <w:tc>
          <w:tcPr>
            <w:tcW w:w="603" w:type="pct"/>
          </w:tcPr>
          <w:p w14:paraId="6656F48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easonal allergic rhinitis (AR) induced by tree pollen</w:t>
            </w:r>
          </w:p>
        </w:tc>
        <w:tc>
          <w:tcPr>
            <w:tcW w:w="646" w:type="pct"/>
          </w:tcPr>
          <w:p w14:paraId="30F0DF5A">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respiratory system</w:t>
            </w:r>
          </w:p>
        </w:tc>
        <w:tc>
          <w:tcPr>
            <w:tcW w:w="550" w:type="pct"/>
          </w:tcPr>
          <w:p w14:paraId="23B54B8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anadian patients aged 18-65 years with moderate to severe seasonal allergic rhinitis</w:t>
            </w:r>
          </w:p>
        </w:tc>
        <w:tc>
          <w:tcPr>
            <w:tcW w:w="596" w:type="pct"/>
          </w:tcPr>
          <w:p w14:paraId="7D1F269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White Birch (Betula verrucosa) Pollen Allergen Extract</w:t>
            </w:r>
          </w:p>
        </w:tc>
        <w:tc>
          <w:tcPr>
            <w:tcW w:w="591" w:type="pct"/>
          </w:tcPr>
          <w:p w14:paraId="2F19A4E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tablet vs Subcutaneous injection</w:t>
            </w:r>
          </w:p>
        </w:tc>
        <w:tc>
          <w:tcPr>
            <w:tcW w:w="479" w:type="pct"/>
          </w:tcPr>
          <w:p w14:paraId="05D76D8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administration vs Subcutaneous injection</w:t>
            </w:r>
          </w:p>
        </w:tc>
        <w:tc>
          <w:tcPr>
            <w:tcW w:w="603" w:type="pct"/>
          </w:tcPr>
          <w:p w14:paraId="3490F44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37F8691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73EF2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CC02AC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Ellis, A.K. 202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Canad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wBdNEleA","properties":{"formattedCitation":"[13]","plainCitation":"[13]","noteIndex":0},"citationItems":[{"id":1371,"uris":["http://zotero.org/users/15144118/items/TIJZTYE7"],"itemData":{"id":1371,"type":"article-journal","abstract":"Background  Allergy immunotherapy (AIT), in the form of subcutaneous immunotherapy (SCIT) with alumprecipitated aqueous extracts, SCIT with a modified ragweed pollen allergen tyrosine adsorbate (MRPATA; ­Pollinex®-R), or a sublingual immunotherapy (SLIT)-tablet are options for the treatment of ragweed pollen allergic rhinoconjunctivitis (ARC) in Canadian children. A cost minimization analysis evaluated the economic implications of the use of the ragweed SLIT-tablet vs SCIT in Canadian children with ragweed ARC.\nMethods  A cost minimization analysis was conducted comparing the short ragweed SLIT-tablet, 12 Amb a 1-U, preseasonally with preseasonal ragweed SCIT, annual ragweed SCIT, or MRPATA. The analysis was conducted over a time horizon of 3 years from a public payer perspective in Ontario and Quebec. Resources and costs associated with medication and services of healthcare professionals were considered for each treatment. The resource and cost input values for the model were obtained from published literature and validated by Canadian clinical experts in active allergy practice. A discount rate of 1.5% was applied. Several scenario analyses were conducted to determine the impact of many of the key base case assumptions on the outcomes.\nResults  Over the total 3-year time horizon, the ragweed SLIT-tablet had a potential cost savings of $900.14 in Ontario and $1023.14 in Quebec when compared with preseasonal ragweed SCIT, of $6613.22 in Ontario and $8750.64 in Quebec when compared with annual ragweed SCIT, and $79.62 in Ontario and $429.49 in Quebec when compared with MRPATA. The ragweed SLIT-tablet had higher drug costs compared with the other AIT options, but lower costs for healthcare professional services. The lower costs for healthcare professional services with the ragweed SLIT-tablet were driven by the need for fewer office visits than SCIT. Scenario analysis indicated that costs were most impacted by including societal costs (e.g., costs associated with patient/caregiver travel and time lost). The potential cost savings of the ragweed SLIT-tablet versus SCIT and MRPATA was maintained in most scenarios.\nConclusions  In this cost minimization analysis, the ragweed SLIT-tablet provided estimated cost savings from a public payer perspective for the treatment of ragweed ARC in Canadian children compared with SCIT or MRPATA.","container-title":"Allergy, Asthma &amp; Clinical Immunology","DOI":"10.1186/s13223-023-00758-7","ISSN":"1710-1492","issue":"1","journalAbbreviation":"Allergy Asthma Clin Immunol","language":"en","note":"TLDR: The ragweed SLIT-tablet provided estimated cost savings from a public payer perspective for the treatment of ragweed ARC in Canadian children compared with SCIT or MRPATA.","page":"7","source":"DOI.org (Crossref)","title":"Minimization of ragweed allergy immunotherapy costs through use of the sublingual immunotherapy tablet in Canadian children with allergic rhinoconjunctivitis","volume":"19","author":[{"family":"Ellis","given":"Anne K."},{"family":"Mack","given":"Douglas P."},{"family":"Gagnon","given":"Rémi"},{"family":"Hammerby","given":"Eva"},{"family":"Gosain","given":"Sheena"}],"issued":{"date-parts":[["2023",1,1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3]</w:t>
            </w:r>
            <w:r>
              <w:rPr>
                <w:rFonts w:ascii="Times New Roman" w:hAnsi="Times New Roman" w:eastAsia="宋体" w:cs="Times New Roman"/>
                <w:color w:val="000000"/>
                <w:kern w:val="0"/>
                <w:sz w:val="20"/>
                <w:szCs w:val="20"/>
                <w:lang w:bidi="ar"/>
              </w:rPr>
              <w:fldChar w:fldCharType="end"/>
            </w:r>
          </w:p>
        </w:tc>
        <w:tc>
          <w:tcPr>
            <w:tcW w:w="603" w:type="pct"/>
          </w:tcPr>
          <w:p w14:paraId="6335553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llergic rhinoconjunctivitis (ARC) due to ragweed pollen</w:t>
            </w:r>
          </w:p>
        </w:tc>
        <w:tc>
          <w:tcPr>
            <w:tcW w:w="646" w:type="pct"/>
          </w:tcPr>
          <w:p w14:paraId="101287FB">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respiratory system</w:t>
            </w:r>
          </w:p>
        </w:tc>
        <w:tc>
          <w:tcPr>
            <w:tcW w:w="550" w:type="pct"/>
          </w:tcPr>
          <w:p w14:paraId="31F764BA">
            <w:pPr>
              <w:widowControl/>
              <w:ind w:firstLine="0" w:firstLineChars="0"/>
              <w:textAlignment w:val="bottom"/>
              <w:rPr>
                <w:rFonts w:ascii="Times New Roman" w:hAnsi="Times New Roman" w:cs="Times New Roman"/>
                <w:sz w:val="20"/>
                <w:szCs w:val="20"/>
              </w:rPr>
            </w:pPr>
            <w:r>
              <w:rPr>
                <w:rFonts w:ascii="Times New Roman" w:hAnsi="Times New Roman" w:eastAsia="Times New Roman" w:cs="Times New Roman"/>
                <w:color w:val="000000"/>
                <w:kern w:val="0"/>
                <w:sz w:val="20"/>
                <w:szCs w:val="20"/>
                <w:lang w:bidi="ar"/>
              </w:rPr>
              <w:t>Canadian children over 5 years old with ragweed pollen allergic</w:t>
            </w:r>
            <w:r>
              <w:rPr>
                <w:rFonts w:hint="eastAsia" w:ascii="Times New Roman" w:hAnsi="Times New Roman" w:cs="Times New Roman"/>
                <w:color w:val="000000"/>
                <w:kern w:val="0"/>
                <w:sz w:val="20"/>
                <w:szCs w:val="20"/>
                <w:lang w:bidi="ar"/>
              </w:rPr>
              <w:t xml:space="preserve"> </w:t>
            </w:r>
            <w:r>
              <w:rPr>
                <w:rFonts w:ascii="Times New Roman" w:hAnsi="Times New Roman" w:eastAsia="Times New Roman" w:cs="Times New Roman"/>
                <w:color w:val="000000"/>
                <w:kern w:val="0"/>
                <w:sz w:val="20"/>
                <w:szCs w:val="20"/>
                <w:lang w:bidi="ar"/>
              </w:rPr>
              <w:t>rhino conjunctivitis</w:t>
            </w:r>
          </w:p>
        </w:tc>
        <w:tc>
          <w:tcPr>
            <w:tcW w:w="596" w:type="pct"/>
          </w:tcPr>
          <w:p w14:paraId="7AE0046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hort Ragweed (Ambrosia artemisiifolia) Allergen Extract</w:t>
            </w:r>
          </w:p>
        </w:tc>
        <w:tc>
          <w:tcPr>
            <w:tcW w:w="591" w:type="pct"/>
          </w:tcPr>
          <w:p w14:paraId="7F16565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tablet vs Subcutaneous injection</w:t>
            </w:r>
          </w:p>
        </w:tc>
        <w:tc>
          <w:tcPr>
            <w:tcW w:w="479" w:type="pct"/>
          </w:tcPr>
          <w:p w14:paraId="16FAF69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administration vs Subcutaneous injection</w:t>
            </w:r>
          </w:p>
        </w:tc>
        <w:tc>
          <w:tcPr>
            <w:tcW w:w="603" w:type="pct"/>
          </w:tcPr>
          <w:p w14:paraId="34D2AE2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116F3FC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5672A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38FA93E8">
            <w:pPr>
              <w:widowControl/>
              <w:ind w:firstLine="0" w:firstLineChars="0"/>
              <w:textAlignment w:val="bottom"/>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Fargier, E. 2018</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France</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Iydkyg0N","properties":{"formattedCitation":"[14]","plainCitation":"[14]","noteIndex":0},"citationItems":[{"id":1313,"uris":["http://zotero.org/users/15144118/items/TAJ9J6WV"],"itemData":{"id":1313,"type":"article-journal","abstract":"Rituximab is used as a standard of care for follicular lymphoma and is usually administered intravenously. A novel subcutaneous formulation recently showed non-inferior efficacy with similar pharmacokinetic and safety profiles compared to intravenous rituximab in patients with follicular lymphoma. This new approach is promising in terms of comfort for patients and time-saving for hospital staff. To evaluate the real-life economic impact of subcutaneous rituximab as maintenance therapy in patients with follicular lymphoma in real life, we conducted a cost-consequence analysis from the hospital's point of view in three French teaching hospitals. Health-related quality of life (EQ-5D-3L) was investigated as well as patients' and nurses' perception. Compared to intravenous rituximab, subcutaneous administration showed an estimated cost-saving of €109.20 per patient per cycle (p &lt; 0.001), 78.6% of which could be attributed to the rituximab cost. Health-related quality of life showed no significant difference between the two groups despite tendencies for greater pain in the subcutaneous group and greater anxiety in the intravenous group. Thus, subcutaneous rituximab had a favorable pharmacoeconomic profile, with clinical efficacy similar to that of intravenous rituximab. The subcutaneous form was preferred by almost all patients, but further consideration should be given to improve the patients' experience: a dedicated day unit with trained medical, nursing, and pharmaceutical staff could be helpful.","container-title":"Annals of Hematology","DOI":"10.1007/s00277-017-3147-y","ISSN":"1432-0584","issue":"1","journalAbbreviation":"Ann Hematol","language":"eng","note":"PMID: 28993857\nTLDR: Subcutaneous rituximab had a favorable pharmacoeconomic profile, with clinical efficacy similar to that of intravenous ritUXimab, and was preferred by almost all patients, but further consideration should be given to improve the patients’ experience.","page":"123-131","source":"PubMed","title":"SMABcare study: subcutaneous monoclonal antibody in cancer care: cost-consequence analysis of subcutaneous rituximab in patients with follicular lymphoma","title-short":"SMABcare study","volume":"97","author":[{"family":"Fargier","given":"Emilie"},{"family":"Ranchon","given":"Florence"},{"family":"Huot","given":"Laure"},{"family":"Guerre","given":"Pascale"},{"family":"Safar","given":"Violaine"},{"family":"Dony","given":"Arthur"},{"family":"Hequet","given":"Nathalie"},{"family":"Bachy","given":"Emmanuel"},{"family":"Savouroux","given":"Stéphane"},{"family":"Fronteau","given":"Clémentine"},{"family":"Tomaré","given":"Patrick"},{"family":"Tournamille","given":"Jean-François"},{"family":"Schwiertz","given":"Vérane"},{"family":"Vantard","given":"Nicolas"},{"family":"Le Gouill","given":"Steven"},{"family":"Gyan","given":"Emmanuel"},{"family":"Salles","given":"Gilles"},{"family":"Rioufol","given":"Catherine"}],"issued":{"date-parts":[["2018",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4]</w:t>
            </w:r>
            <w:r>
              <w:rPr>
                <w:rFonts w:ascii="Times New Roman" w:hAnsi="Times New Roman" w:eastAsia="宋体" w:cs="Times New Roman"/>
                <w:color w:val="000000"/>
                <w:kern w:val="0"/>
                <w:sz w:val="20"/>
                <w:szCs w:val="20"/>
                <w:lang w:bidi="ar"/>
              </w:rPr>
              <w:fldChar w:fldCharType="end"/>
            </w:r>
          </w:p>
        </w:tc>
        <w:tc>
          <w:tcPr>
            <w:tcW w:w="603" w:type="pct"/>
          </w:tcPr>
          <w:p w14:paraId="0008FC6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Follicular Lymphoma</w:t>
            </w:r>
          </w:p>
        </w:tc>
        <w:tc>
          <w:tcPr>
            <w:tcW w:w="646" w:type="pct"/>
          </w:tcPr>
          <w:p w14:paraId="73C8D6E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7AEA79E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atients with follicular lymphoma receiving rituximab maintenance therapy</w:t>
            </w:r>
          </w:p>
        </w:tc>
        <w:tc>
          <w:tcPr>
            <w:tcW w:w="596" w:type="pct"/>
          </w:tcPr>
          <w:p w14:paraId="10534366">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Rituximab</w:t>
            </w:r>
          </w:p>
        </w:tc>
        <w:tc>
          <w:tcPr>
            <w:tcW w:w="591" w:type="pct"/>
          </w:tcPr>
          <w:p w14:paraId="654D679C">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ject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Solution for injection</w:t>
            </w:r>
          </w:p>
        </w:tc>
        <w:tc>
          <w:tcPr>
            <w:tcW w:w="479" w:type="pct"/>
          </w:tcPr>
          <w:p w14:paraId="658CB76B">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Subcutaneous injection vs Intravenous injection</w:t>
            </w:r>
          </w:p>
        </w:tc>
        <w:tc>
          <w:tcPr>
            <w:tcW w:w="603" w:type="pct"/>
          </w:tcPr>
          <w:p w14:paraId="6265655A">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Consequence Analysis</w:t>
            </w:r>
          </w:p>
        </w:tc>
        <w:tc>
          <w:tcPr>
            <w:tcW w:w="468" w:type="pct"/>
          </w:tcPr>
          <w:p w14:paraId="66EE1399">
            <w:pPr>
              <w:widowControl/>
              <w:ind w:firstLine="0" w:firstLineChars="0"/>
              <w:textAlignment w:val="bottom"/>
              <w:rPr>
                <w:rFonts w:ascii="Times New Roman" w:hAnsi="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w:t>
            </w:r>
            <w:r>
              <w:rPr>
                <w:rFonts w:hint="eastAsia" w:ascii="Times New Roman" w:hAnsi="Times New Roman" w:cs="Times New Roman"/>
                <w:color w:val="000000"/>
                <w:kern w:val="0"/>
                <w:sz w:val="20"/>
                <w:szCs w:val="20"/>
                <w:lang w:bidi="ar"/>
              </w:rPr>
              <w:t>one</w:t>
            </w:r>
          </w:p>
        </w:tc>
      </w:tr>
      <w:tr w14:paraId="6492E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08C834D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Guo, S. 2009</w:t>
            </w:r>
            <w:r>
              <w:rPr>
                <w:rFonts w:hint="eastAsia"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K96yy8xS","properties":{"formattedCitation":"[15]","plainCitation":"[15]","noteIndex":0},"citationItems":[{"id":1360,"uris":["http://zotero.org/users/15144118/items/FUPFNV5G"],"itemData":{"id":1360,"type":"article-journal","abstract":"The EVIDENCE trial concluded that administering high-dose/high-frequency subcutaneous (SC) interferon-beta-1a (IFNb1a) was more effective in preventing relapses among patients with relapsing multiple sclerosis (MS) than low-dose weekly intramuscular (IM) IFNb1a after 64 weeks. This analysis utilized discrete-event simulation (DES) to model the potential longer-term clinical and economic implications of this trial. A DES predicting the course of relapsing MS and incorporating the effect of IFNb1a therapy was developed. The model began by randomly reading in actual patient data from the trial to create 1000 patients. Each simulated patient was replicated - one was assigned to receive SC IFNb1a three times a week and the other to receive IM IFNb1a once a week. During the simulation, patients may (i) experience relapses, with associated short- and long-term impacts on costs and disability; (ii) develop new T2 lesions detected by a magnetic resonance imaging scan; (iii) discontinue treatment because of adverse events or lack of response; (iv) advance to secondary progressive MS; or (v) die. Model inputs were mainly obtained from the EVIDENCE trial, but were taken from published literature if they could not be obtained from the trial. Direct medical costs ($US, year 2006 values) to the US payers were primarily obtained by updating a published cost analysis. Costs and benefits were discounted at 3% per annum. Extensive sensitivity analyses were conducted to test the robustness of the model results. Based on 100 replications of 1000 patient pairs over 4 years, SC IFNb1a was predicted to enable more patients to avoid relapse (216 vs 147). Total mean costs per patient (discounted) were $US79 890 with SC IFNb1a versus $US74 485 with IM administration, a net increase of $US5405 per patient. However, SC IFNb1a was estimated to prevent 0.50 relapses and save 23 relapse-free days per patient, yielding incremental cost-effectiveness ratios of $US10 755 per relapse prevented and $US232 per relapse-free day gained. Sensitivity analyses revealed that the result was most sensitive to the treatment efficacy, model time horizon and cost of IFNb1a treatment. Based on the results observed in the EVIDENCE trial, the model predicted that SC IFNb1a would yield greater health benefits over 4 years than IM IFNb1a, at a cost that would seem to be a reasonable trade-off.","container-title":"PharmacoEconomics","DOI":"10.2165/00019053-200927010-00005","ISSN":"1170-7690","issue":"1","journalAbbreviation":"Pharmacoeconomics","language":"eng","note":"PMID: 19178123\nTLDR: This analysis utilized discrete-event simulation to model the potential longer-term clinical and economic implications of the EVIDENCE trial and predicted that SC IFNb1a would yield greater health benefits over 4 years than IM IFN b1a, at a cost that would seem to be a reasonable trade-off.","page":"39-53","source":"PubMed","title":"Treating relapsing multiple sclerosis with subcutaneous versus intramuscular interferon-beta-1a: modelling the clinical and economic implications","title-short":"Treating relapsing multiple sclerosis with subcutaneous versus intramuscular interferon-beta-1a","volume":"27","author":[{"family":"Guo","given":"Shien"},{"family":"Bozkaya","given":"Duygu"},{"family":"Ward","given":"Alexandra"},{"family":"O'Brien","given":"Judith A."},{"family":"Ishak","given":"Khajak"},{"family":"Bennett","given":"Randy"},{"family":"Al-Sabbagh","given":"Ahmad"},{"family":"Meletiche","given":"Dennis M."}],"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5]</w:t>
            </w:r>
            <w:r>
              <w:rPr>
                <w:rFonts w:ascii="Times New Roman" w:hAnsi="Times New Roman" w:eastAsia="宋体" w:cs="Times New Roman"/>
                <w:color w:val="000000"/>
                <w:kern w:val="0"/>
                <w:sz w:val="20"/>
                <w:szCs w:val="20"/>
                <w:lang w:bidi="ar"/>
              </w:rPr>
              <w:fldChar w:fldCharType="end"/>
            </w:r>
          </w:p>
        </w:tc>
        <w:tc>
          <w:tcPr>
            <w:tcW w:w="603" w:type="pct"/>
          </w:tcPr>
          <w:p w14:paraId="039FD9E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Relapsing multiple sclerosis</w:t>
            </w:r>
          </w:p>
        </w:tc>
        <w:tc>
          <w:tcPr>
            <w:tcW w:w="646" w:type="pct"/>
          </w:tcPr>
          <w:p w14:paraId="267806F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65AF9EC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dult patients with relapsing multiple sclerosis in the United States with an EDSS score of 0-5.5</w:t>
            </w:r>
          </w:p>
        </w:tc>
        <w:tc>
          <w:tcPr>
            <w:tcW w:w="596" w:type="pct"/>
          </w:tcPr>
          <w:p w14:paraId="1D6AED7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nterferon beta-1a</w:t>
            </w:r>
          </w:p>
        </w:tc>
        <w:tc>
          <w:tcPr>
            <w:tcW w:w="591" w:type="pct"/>
          </w:tcPr>
          <w:p w14:paraId="2A25D344">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jection</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Solution for intramuscular injection</w:t>
            </w:r>
          </w:p>
        </w:tc>
        <w:tc>
          <w:tcPr>
            <w:tcW w:w="479" w:type="pct"/>
          </w:tcPr>
          <w:p w14:paraId="08269F0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muscular injection</w:t>
            </w:r>
          </w:p>
        </w:tc>
        <w:tc>
          <w:tcPr>
            <w:tcW w:w="603" w:type="pct"/>
          </w:tcPr>
          <w:p w14:paraId="4CAFF31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150E670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40D9B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730A620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Hu, S. 2021</w:t>
            </w:r>
            <w:r>
              <w:rPr>
                <w:rFonts w:hint="eastAsia" w:ascii="Times New Roman" w:hAnsi="Times New Roman" w:eastAsia="宋体" w:cs="Times New Roman"/>
                <w:color w:val="000000"/>
                <w:kern w:val="0"/>
                <w:sz w:val="20"/>
                <w:szCs w:val="20"/>
                <w:lang w:bidi="ar"/>
              </w:rPr>
              <w:t>,Chin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URSjGIN","properties":{"formattedCitation":"[16]","plainCitation":"[16]","noteIndex":0},"citationItems":[{"id":1362,"uris":["http://zotero.org/users/15144118/items/N9EWHRLF"],"itemData":{"id":1362,"type":"article-journal","abstract":"Objectives\n              To evaluate the clinical and economic consequences of continuous subcutaneous insulin infusion (CSII) vs. multiple daily injections (MDI) in children and adolescents with type 1 diabetes mellitus (T1DM) from a public health care system in developed areas of developing country, considering changes in glycemic Control, daily insulin requirements, lipid profile, body mass index (BMI), frequency of severe hypoglycemia and Diabetic Ketoacidosis (DKA) and diabetic complications.\n            \n            \n              Methods\n              This was a retrospective cohort study of children and adolescents with T1DM. Data were collected at baseline and the end of every year including glycated hemoglobin (HbA1c), insulin dose, lipid profile, blood pressure, and adverse events (severe hypoglycemia and DKA). The Cost-effectiveness analysis was performed using the IQVIA CORE Diabetes Model (CDM) to simulate diabetes progression by utilizing the clinical data obtained from the two groups. The main outcome measures were Life Expectancy, Quality adjusted life years (QALYs), Total Costs and Incremental Costs and Effectiveness Ratio (ICER) of CSII compared with MDI in Chinese pediatric patients with T1DM in Qingdao City (60 years).\n            \n            \n              Results\n              Mean HbA1c values and daily insulin doses were significantly lower in those receiving CSII therapy throughout follow-up. Mean direct lifetime costs were ¥ 67,137 higher with CSII treatment than with MDI for pediatric patients. Treatment with CSII was associated with an improvement in life expectancy of 0.41 years for pediatric patients compared with MDI based on CORE diabetes model simulation. The corresponding gains in QALYs were 0.42. These data produced corresponding ICER is ¥ 161,815 per QALY for pediatric T1DM patients in Qingdao. Sensitivity analyses suggested that our base-case assumptions were mostly robust.\n            \n            \n              Conclusions\n  </w:instrText>
            </w:r>
            <w:r>
              <w:rPr>
                <w:rFonts w:hint="eastAsia" w:ascii="Times New Roman" w:hAnsi="Times New Roman" w:eastAsia="宋体" w:cs="Times New Roman"/>
                <w:color w:val="000000"/>
                <w:kern w:val="0"/>
                <w:sz w:val="20"/>
                <w:szCs w:val="20"/>
                <w:lang w:bidi="ar"/>
              </w:rPr>
              <w:instrText xml:space="preserve">            CSII is associated with improved long‐term clinical outcomes compared with MDI. Based on this model analysis, CSII appears to be more cost-effective for the Qingdao TIDM pediatric population and health care system.","container-title":"Frontiers in Endocrinology","DOI":"10.3389/fendo.2021.604028","ISSN":"1664-2392","journalAbbreviation":"Front. Endocrinol.","note":"TLDR: CSII is associated with improved long‐term clinical outcomes compared with MDI and appears to be more cost-effective for the </w:instrText>
            </w:r>
            <w:r>
              <w:rPr>
                <w:rFonts w:ascii="Times New Roman" w:hAnsi="Times New Roman" w:eastAsia="宋体" w:cs="Times New Roman"/>
                <w:color w:val="000000"/>
                <w:kern w:val="0"/>
                <w:sz w:val="20"/>
                <w:szCs w:val="20"/>
                <w:lang w:bidi="ar"/>
              </w:rPr>
              <w:instrText xml:space="preserve">Qingdao TIDM pediatric population and health care system.","page":"604028","source":"DOI.org (Crossref)","title":"Clinical Outcome and Cost-Effectiveness Analysis of CSII Versus MDI in Children and Adolescent With Type 1 Diabetes Mellitus in a Public Health Care System of China","volume":"12","author":[{"family":"Hu","given":"Sicui"},{"family":"Yang","given":"Hongxiu"},{"family":"Chen","given":"Zhihong"},{"family":"Leng","given":"Xuefei"},{"family":"Li","given":"Cheng"},{"family":"Qiao","given":"Lingyan"},{"family":"Lv","given":"Weiqing"},{"family":"Li","given":"Tang"}],"issued":{"date-parts":[["2021",3,30]]}}}],"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6]</w:t>
            </w:r>
            <w:r>
              <w:rPr>
                <w:rFonts w:ascii="Times New Roman" w:hAnsi="Times New Roman" w:eastAsia="宋体" w:cs="Times New Roman"/>
                <w:color w:val="000000"/>
                <w:kern w:val="0"/>
                <w:sz w:val="20"/>
                <w:szCs w:val="20"/>
                <w:lang w:bidi="ar"/>
              </w:rPr>
              <w:fldChar w:fldCharType="end"/>
            </w:r>
          </w:p>
        </w:tc>
        <w:tc>
          <w:tcPr>
            <w:tcW w:w="603" w:type="pct"/>
          </w:tcPr>
          <w:p w14:paraId="705FD8C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Type 1 Diabetes Melitus</w:t>
            </w:r>
          </w:p>
        </w:tc>
        <w:tc>
          <w:tcPr>
            <w:tcW w:w="646" w:type="pct"/>
          </w:tcPr>
          <w:p w14:paraId="280CE8B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Endocrine, nutritional or metabolic diseases</w:t>
            </w:r>
          </w:p>
        </w:tc>
        <w:tc>
          <w:tcPr>
            <w:tcW w:w="550" w:type="pct"/>
          </w:tcPr>
          <w:p w14:paraId="1249AAC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hinese children aged 2-18 with type 1 diabetes</w:t>
            </w:r>
          </w:p>
        </w:tc>
        <w:tc>
          <w:tcPr>
            <w:tcW w:w="596" w:type="pct"/>
          </w:tcPr>
          <w:p w14:paraId="2F28468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Insulin</w:t>
            </w:r>
          </w:p>
        </w:tc>
        <w:tc>
          <w:tcPr>
            <w:tcW w:w="591" w:type="pct"/>
          </w:tcPr>
          <w:p w14:paraId="3726FE37">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fusion</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Solution for intravenous infusion</w:t>
            </w:r>
          </w:p>
        </w:tc>
        <w:tc>
          <w:tcPr>
            <w:tcW w:w="479" w:type="pct"/>
          </w:tcPr>
          <w:p w14:paraId="6DF354E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2B0D025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2D2007D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on-Profit Organizations</w:t>
            </w:r>
          </w:p>
        </w:tc>
      </w:tr>
      <w:tr w14:paraId="662AF9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7B85B21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Kalathr Raghu 2020</w:t>
            </w:r>
            <w:r>
              <w:rPr>
                <w:rFonts w:hint="eastAsia"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JJTrZFi","properties":{"formattedCitation":"[17]","plainCitation":"[17]","noteIndex":0},"citationItems":[{"id":484,"uris":["http://zotero.org/users/15144118/items/5VNZANF5"],"itemData":{"id":484,"type":"article-journal","abstract":"Abstract\n            \n              Background\n              Children with chronic intestinal failure have a high prevalence of anemia, commonly from iron deficiency, leading to frequent blood transfusions. No current guideline</w:instrText>
            </w:r>
            <w:r>
              <w:rPr>
                <w:rFonts w:hint="eastAsia" w:ascii="Times New Roman" w:hAnsi="Times New Roman" w:eastAsia="宋体" w:cs="Times New Roman"/>
                <w:color w:val="000000"/>
                <w:kern w:val="0"/>
                <w:sz w:val="20"/>
                <w:szCs w:val="20"/>
                <w:lang w:bidi="ar"/>
              </w:rPr>
              <w:instrText xml:space="preserve"> exists for iron supplementation in these children. In this analysis, we evaluate the effectiveness and the cost‐effectiveness of using parenteral, enteral, and no iron supplementation to reduce blood transfusions.\n            \n            \n              Methods\n              We created a microsimulation model of pediatric intestinal failure over a 1‐year time horizon. Model outcomes included cost (US dollars), blood transfusions received, and hemoglobin trend. Strategies tested included no supplementation, daily enteral supplementation, and monthly parenteral supplementation. We estimated parameters for the model using an institutional cohort of 55 patients. Model parameters updated each 1‐month cycle using 2 regressions. A multivariate mixed‐effects linear regression estimated hemoglobin values at the next month based on data from the prior month. A mixed‐effects logistic regression on hemoglobin predicted the probability of receiving a blood transfusion in a given month.\n            \n            </w:instrText>
            </w:r>
            <w:r>
              <w:rPr>
                <w:rFonts w:ascii="Times New Roman" w:hAnsi="Times New Roman" w:eastAsia="宋体" w:cs="Times New Roman"/>
                <w:color w:val="000000"/>
                <w:kern w:val="0"/>
                <w:sz w:val="20"/>
                <w:szCs w:val="20"/>
                <w:lang w:bidi="ar"/>
              </w:rPr>
              <w:instrText xml:space="preserve">\n              Results\n              Compared with no supplementation, both enteral and parenteral iron supplementation reduced blood transfusions required per patient by 0.3 and 0.5 transfusions per year, respectively. Enteral iron cost $34 per avoided blood transfusion. Parenteral iron cost an additional $6600 per avoided blood transfusion compared with enteral iron.\n            \n            \n              Conclusions\n              We found both parenteral and enteral iron to be effective at reducing blood transfusions. The cost of enteral iron makes it the desired choice in patients who can tolerate it. Future work should aim to identify which subpopulations of patients may benefit most from one strategy over the other.","container-title":"Journal of Parenteral and Enteral Nutrition","DOI":"10.1002/jpen.1940","ISSN":"0148-6071, 1941-2444","issue":"4","journalAbbreviation":"J Parenter Enteral Nutr","language":"en","page":"810-817","source":"DOI.org (Crossref)","title":"Microsimulation Model to Compare Enteral and Parenteral Iron Supplementation in Children With Intestinal Failure","volume":"45","author":[{"family":"Raghu","given":"Vikram Kalathur"},{"family":"Rudolph","given":"Jeffrey A."},{"family":"Jalal","given":"Hawre J."},{"family":"Smith","given":"Kenneth J."}],"issued":{"date-parts":[["2021",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7]</w:t>
            </w:r>
            <w:r>
              <w:rPr>
                <w:rFonts w:ascii="Times New Roman" w:hAnsi="Times New Roman" w:eastAsia="宋体" w:cs="Times New Roman"/>
                <w:color w:val="000000"/>
                <w:kern w:val="0"/>
                <w:sz w:val="20"/>
                <w:szCs w:val="20"/>
                <w:lang w:bidi="ar"/>
              </w:rPr>
              <w:fldChar w:fldCharType="end"/>
            </w:r>
          </w:p>
        </w:tc>
        <w:tc>
          <w:tcPr>
            <w:tcW w:w="603" w:type="pct"/>
          </w:tcPr>
          <w:p w14:paraId="530F3EC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Anemia in children with chronic intestinal failure</w:t>
            </w:r>
          </w:p>
        </w:tc>
        <w:tc>
          <w:tcPr>
            <w:tcW w:w="646" w:type="pct"/>
          </w:tcPr>
          <w:p w14:paraId="0AE756B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blood or blood-forming organs</w:t>
            </w:r>
          </w:p>
        </w:tc>
        <w:tc>
          <w:tcPr>
            <w:tcW w:w="550" w:type="pct"/>
          </w:tcPr>
          <w:p w14:paraId="67F78EB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hildren with chronic intestinal failure</w:t>
            </w:r>
          </w:p>
        </w:tc>
        <w:tc>
          <w:tcPr>
            <w:tcW w:w="596" w:type="pct"/>
          </w:tcPr>
          <w:p w14:paraId="1F29E3B6">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Ferrous sulfate</w:t>
            </w:r>
          </w:p>
        </w:tc>
        <w:tc>
          <w:tcPr>
            <w:tcW w:w="591" w:type="pct"/>
          </w:tcPr>
          <w:p w14:paraId="2511749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olution for intravenous injection</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Times New Roman" w:cs="Times New Roman"/>
                <w:color w:val="000000"/>
                <w:kern w:val="0"/>
                <w:sz w:val="20"/>
                <w:szCs w:val="20"/>
                <w:lang w:bidi="ar"/>
              </w:rPr>
              <w:t>vs Oral solution</w:t>
            </w:r>
          </w:p>
        </w:tc>
        <w:tc>
          <w:tcPr>
            <w:tcW w:w="479" w:type="pct"/>
          </w:tcPr>
          <w:p w14:paraId="29B1A20A">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 xml:space="preserve">Intravenous injection vs </w:t>
            </w:r>
            <w:r>
              <w:rPr>
                <w:rFonts w:hint="eastAsia" w:ascii="Times New Roman" w:hAnsi="Times New Roman" w:eastAsia="Times New Roman" w:cs="Times New Roman"/>
                <w:color w:val="000000"/>
                <w:kern w:val="0"/>
                <w:sz w:val="20"/>
                <w:szCs w:val="20"/>
                <w:lang w:bidi="ar"/>
              </w:rPr>
              <w:t>Oral</w:t>
            </w:r>
            <w:r>
              <w:rPr>
                <w:rFonts w:hint="eastAsia" w:ascii="Times New Roman" w:hAnsi="Times New Roman" w:eastAsia="宋体" w:cs="Times New Roman"/>
                <w:color w:val="000000"/>
                <w:kern w:val="0"/>
                <w:sz w:val="20"/>
                <w:szCs w:val="20"/>
                <w:lang w:bidi="ar"/>
              </w:rPr>
              <w:t xml:space="preserve"> </w:t>
            </w:r>
          </w:p>
        </w:tc>
        <w:tc>
          <w:tcPr>
            <w:tcW w:w="603" w:type="pct"/>
          </w:tcPr>
          <w:p w14:paraId="1EA2186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Effectiveness Analysis</w:t>
            </w:r>
          </w:p>
        </w:tc>
        <w:tc>
          <w:tcPr>
            <w:tcW w:w="468" w:type="pct"/>
          </w:tcPr>
          <w:p w14:paraId="4B8FC95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on-Profit Organizations</w:t>
            </w:r>
          </w:p>
        </w:tc>
      </w:tr>
      <w:tr w14:paraId="52EF6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19ACABC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azzaro, C. 2014</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Italy</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5iKPlHv4","properties":{"formattedCitation":"[18]","plainCitation":"[18]","noteIndex":0},"citationItems":[{"id":489,"uris":["http://zotero.org/users/15144118/items/H9XHRKFZ"],"itemData":{"id":489,"type":"article-journal","container-title":"Neurological Sciences","DOI":"10.1007/s10072-014-1632-9","ISSN":"1590-1874, 1590-3478","issue":"7","journalAbbreviation":"Neurol Sci","language":"en","license":"http://www.springer.com/tdm","page":"1023-1034","source":"DOI.org (Crossref)","title":"Subcutaneous vs intravenous administration of immunoglobulin in chronic inflammatory demyelinating polyneuropathy: an Italian cost-minimization analysis","title-short":"Subcutaneous vs intravenous administration of immunoglobulin in chronic inflammatory demyelinating polyneuropathy","volume":"35","author":[{"family":"Lazzaro","given":"Carlo"},{"family":"Lopiano","given":"Leonardo"},{"family":"Cocito","given":"Dario"}],"issued":{"date-parts":[["2014",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8]</w:t>
            </w:r>
            <w:r>
              <w:rPr>
                <w:rFonts w:ascii="Times New Roman" w:hAnsi="Times New Roman" w:eastAsia="宋体" w:cs="Times New Roman"/>
                <w:color w:val="000000"/>
                <w:kern w:val="0"/>
                <w:sz w:val="20"/>
                <w:szCs w:val="20"/>
                <w:lang w:bidi="ar"/>
              </w:rPr>
              <w:fldChar w:fldCharType="end"/>
            </w:r>
          </w:p>
        </w:tc>
        <w:tc>
          <w:tcPr>
            <w:tcW w:w="603" w:type="pct"/>
          </w:tcPr>
          <w:p w14:paraId="10464F4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hronic inflammatory demyelinating polyneuropathy</w:t>
            </w:r>
          </w:p>
        </w:tc>
        <w:tc>
          <w:tcPr>
            <w:tcW w:w="646" w:type="pct"/>
          </w:tcPr>
          <w:p w14:paraId="745C1ECC">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0D16674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talian CIDP patients</w:t>
            </w:r>
          </w:p>
        </w:tc>
        <w:tc>
          <w:tcPr>
            <w:tcW w:w="596" w:type="pct"/>
          </w:tcPr>
          <w:p w14:paraId="2F85E41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mmunoglobulin</w:t>
            </w:r>
          </w:p>
        </w:tc>
        <w:tc>
          <w:tcPr>
            <w:tcW w:w="591" w:type="pct"/>
          </w:tcPr>
          <w:p w14:paraId="3E8C2E8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479" w:type="pct"/>
          </w:tcPr>
          <w:p w14:paraId="22E0F72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2B75BF4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5F36C34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4DA36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4502666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azzaro, C.2022</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France</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kgUhU7n","properties":{"formattedCitation":"[19]","plainCitation":"[19]","noteIndex":0},"citationItems":[{"id":481,"uris":["http://zotero.org/users/15144118/items/LYY222XX"],"itemData":{"id":481,"type":"article-journal","abstract":"Purpose. To investigate the cost utility of STN1013001, a latanoprost cationic emulsion, versus Latanoprost in patients with open-angle glaucoma or ocular hypertension (OAG/OHT) and concomitant ocular surface disease (OSD) in France. Methods. An early Markov model, including 7 health states and a 1-year cycle length, was developed to estimate the cost utility of STN1013001 versus Latanoprost from the French health system perspective over a 5-year time horizon. The model was populated with pooled data (treatment adherence, quality of life, disease progression, and resource utilization) collected, via a questionnaire, from a convenience sample of 5 French glaucoma specialists. Remaining data were retrieved from published sources. Half-cycle correction and 2.5% real social discount rate were applied to costs (in €2020), life years saved (LYS), and quality-adjusted life years (QALYs). The incremental cost-utility ratio (ICUR) was contrasted against the informal willingness-to-pay (WTP) range for incremental LYS or QALY gained (€30,000–€50,000) suggested for France. One-way and probabilistic sensitivity analyses tested the robustness of the baseline ICUR. Results. Over a 5-year time horizon, STN1013001 resulted in an incremental 0.35 QALYs gained at an incremental cost of €7.39 compared to Latanoprost, resulting in an ICUR of €21.26. This is well below the lower limit of the unofficial WTP range proposed for France. Sensitivity analyses confirmed the robustness of the baseline results. Conclusion. Once on the market, STN1013001 will provide the French health system with a cost-effective treatment versus Latanoprost for OAG/OHT + OSD patients. These results should be confirmed by future economic evaluations carried out alongside empirical trials.","container-title":"Journal of Ophthalmology","DOI":"10.1155/2022/3837471","ISSN":"2090-0058, 2090-004X","journalAbbreviation":"Journal of Ophthalmology","language":"en","license":"https://creativecommons.org/licenses/by/4.0/","page":"1-13","source":"DOI.org (Crossref)","title":"Cost-Utility Analysis of STN1013001, a Latanoprost Cationic Emulsion, versus Other Latanoprost Formulations (Latanoprost) in Open-Angle Glaucoma or Ocular Hypertension and Ocular Surface Disease in France","volume":"2022","author":[{"family":"Lazzaro","given":"Carlo"},{"family":"Van Steen","given":"Cécile"},{"family":"Aptel","given":"Florent"},{"family":"Schweitzer","given":"Cédric"},{"family":"Angelillo","given":"Luigi"}],"editor":[{"family":"Cagini","given":"Carlo"}],"issued":{"date-parts":[["2022",4,2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9]</w:t>
            </w:r>
            <w:r>
              <w:rPr>
                <w:rFonts w:ascii="Times New Roman" w:hAnsi="Times New Roman" w:eastAsia="宋体" w:cs="Times New Roman"/>
                <w:color w:val="000000"/>
                <w:kern w:val="0"/>
                <w:sz w:val="20"/>
                <w:szCs w:val="20"/>
                <w:lang w:bidi="ar"/>
              </w:rPr>
              <w:fldChar w:fldCharType="end"/>
            </w:r>
          </w:p>
        </w:tc>
        <w:tc>
          <w:tcPr>
            <w:tcW w:w="603" w:type="pct"/>
          </w:tcPr>
          <w:p w14:paraId="08202AA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Open-angle glaucoma (OAG) or ocular hypertension (OHT) with concomitant ocular surface disease (OSD)</w:t>
            </w:r>
          </w:p>
        </w:tc>
        <w:tc>
          <w:tcPr>
            <w:tcW w:w="646" w:type="pct"/>
          </w:tcPr>
          <w:p w14:paraId="551043D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eye and adnexa</w:t>
            </w:r>
          </w:p>
        </w:tc>
        <w:tc>
          <w:tcPr>
            <w:tcW w:w="550" w:type="pct"/>
          </w:tcPr>
          <w:p w14:paraId="6C06A74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The average age of patients with open-angle glaucoma (OAG) or elevated intraocular pressure (OHT) and ocular surface disease (OSD) in France is 47.31 years</w:t>
            </w:r>
          </w:p>
        </w:tc>
        <w:tc>
          <w:tcPr>
            <w:tcW w:w="596" w:type="pct"/>
          </w:tcPr>
          <w:p w14:paraId="564B4BE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Latanoprost</w:t>
            </w:r>
          </w:p>
        </w:tc>
        <w:tc>
          <w:tcPr>
            <w:tcW w:w="591" w:type="pct"/>
          </w:tcPr>
          <w:p w14:paraId="21AB5D98">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Cationic ophthalmic emuls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Eye drops, solution</w:t>
            </w:r>
          </w:p>
        </w:tc>
        <w:tc>
          <w:tcPr>
            <w:tcW w:w="479" w:type="pct"/>
          </w:tcPr>
          <w:p w14:paraId="46325C0C">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Ocular use</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Ocular use</w:t>
            </w:r>
          </w:p>
        </w:tc>
        <w:tc>
          <w:tcPr>
            <w:tcW w:w="603" w:type="pct"/>
          </w:tcPr>
          <w:p w14:paraId="15020B4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Utility Analysis</w:t>
            </w:r>
          </w:p>
        </w:tc>
        <w:tc>
          <w:tcPr>
            <w:tcW w:w="468" w:type="pct"/>
          </w:tcPr>
          <w:p w14:paraId="0A788C1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00C5C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120B9BF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azzaro, C. 2022</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Germany</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h3D8PK2y","properties":{"formattedCitation":"[20]","plainCitation":"[20]","noteIndex":0},"citationItems":[{"id":1310,"uris":["http://zotero.org/users/15144118/items/CIFLPWCE"],"itemData":{"id":1310,"type":"article-journal","abstract":"PURPOSE: This study aimed to estimate the cost-utility and economic value of STN1013001, a latanoprost cationic emulsion vs other latanoprost formulations (henceforth latanoprost) in patients with open-angle glaucoma (OAG) or ocular hypertension (OHT) and concomitant ocular surface disease (OSD) in Germany.\nMETHODS: An early 5-year Markov model-supported cost-utility analysis was performed to estimate costs, quality-adjusted life years (QALYs) and life-years saved (LYS) for STN1013001 vs latanoprost from the German health system perspective. The model included seven mutually exclusive health states and adopted a 1-year cycle length. The model was populated with pooled data derived, by means of a questionnaire, from a convenience sample of five German glaucoma specialists. Remaining data were derived from published sources. Data provided by the ophthalmologists included annual treatment adherence probabilities, utility values and resource utilization. The half-cycle correction as well as a discount rate of 3.0% per year were applied to costs (expressed in €2020), life-year saved (LYS) and QALYs. The incremental cost-utility ratio (ICUR) was contrasted against the informal willingness-to-pay (WTP) threshold for incremental LYS saved or QALY gained (€30,000) proposed for Germany. One-way and probabilistic sensitivity analyses (OWSA; PSA) tested the robustness of the base case ICUR.\nRESULTS: Over the 5-year time horizon, STN1013001 strongly dominates latanoprost as it is less costly (€1003.65 vs €1145.37; -12.37%) and produces more QALYs (2.612 vs 2.365; +10.44%) per notional patient. Baseline findings were robust against all the variations included in OWSA. PSA shows that STN1013001 has a 100% probability of being cost-effective vs Latanoprost at each WTP threshold for incremental QALY gained.\nCONCLUSION: Once on the market, STN1013001 will provide a cost-effective and possibly strongly dominant therapy vs latanoprost for OAG/OHT+OSD patients from a German health system perspective. Future empirical research should confirm these findings.","container-title":"Clinical Ophthalmology (Auckland, N.Z.)","DOI":"10.2147/OPTH.S351013","ISSN":"1177-5467","journalAbbreviation":"Clin Ophthalmol","language":"eng","note":"PMID: 35173411\nPMCID: PMC8841531\nTLDR: Once on the market, STN1013001 will provide a cost-effective and possibly strongly dominant therapy vs latanoprost for OAG/OHT+OSD patients from a German health system perspective and one-way and probabilistic sensitivity analyses (OWSA; PSA) shows that STN 1013001 has a 100% probability of being cost- effective vs Latanop Frost at each WTP threshold for incremental QALY gained.","page":"323-337","source":"PubMed","title":"Cost-Utility Analysis of a Latanoprost Cationic Emulsion (STN1013001) versus Other Latanoprost in the Treatment of Open-Angle Glaucoma or Ocular Hypertension and Concomitant Ocular Surface Disease in Germany","volume":"16","author":[{"family":"Lazzaro","given":"Carlo"},{"family":"Steen","given":"Cécile","non-dropping-particle":"van"},{"family":"Billeit","given":"Stephan"},{"family":"Frauenknecht","given":"Heinrich"},{"family":"Kallen","given":"Christopher"},{"family":"Pfennigsdorf","given":"Stefan"},{"family":"Thelen","given":"Ulrich"},{"family":"Angelillo","given":"Luigi"}],"issued":{"date-parts":[["202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0]</w:t>
            </w:r>
            <w:r>
              <w:rPr>
                <w:rFonts w:ascii="Times New Roman" w:hAnsi="Times New Roman" w:eastAsia="宋体" w:cs="Times New Roman"/>
                <w:color w:val="000000"/>
                <w:kern w:val="0"/>
                <w:sz w:val="20"/>
                <w:szCs w:val="20"/>
                <w:lang w:bidi="ar"/>
              </w:rPr>
              <w:fldChar w:fldCharType="end"/>
            </w:r>
          </w:p>
        </w:tc>
        <w:tc>
          <w:tcPr>
            <w:tcW w:w="603" w:type="pct"/>
          </w:tcPr>
          <w:p w14:paraId="626A496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Open-angle glaucoma or ocular hypertension with concomitant ocular surface disease</w:t>
            </w:r>
          </w:p>
        </w:tc>
        <w:tc>
          <w:tcPr>
            <w:tcW w:w="646" w:type="pct"/>
          </w:tcPr>
          <w:p w14:paraId="228E36D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eye and adnexa</w:t>
            </w:r>
          </w:p>
        </w:tc>
        <w:tc>
          <w:tcPr>
            <w:tcW w:w="550" w:type="pct"/>
          </w:tcPr>
          <w:p w14:paraId="44DA310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n Germany, the average age of patients with open-angle glaucoma or elevated intraocular pressure with ocular surface disease is 44.68 years.</w:t>
            </w:r>
          </w:p>
        </w:tc>
        <w:tc>
          <w:tcPr>
            <w:tcW w:w="596" w:type="pct"/>
          </w:tcPr>
          <w:p w14:paraId="019743A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Latanoprost</w:t>
            </w:r>
          </w:p>
        </w:tc>
        <w:tc>
          <w:tcPr>
            <w:tcW w:w="591" w:type="pct"/>
          </w:tcPr>
          <w:p w14:paraId="230BA91A">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Cationic ophthalmic emuls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Eye drops, solution</w:t>
            </w:r>
          </w:p>
        </w:tc>
        <w:tc>
          <w:tcPr>
            <w:tcW w:w="479" w:type="pct"/>
          </w:tcPr>
          <w:p w14:paraId="116303D8">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Ocular use</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Ocular use</w:t>
            </w:r>
          </w:p>
        </w:tc>
        <w:tc>
          <w:tcPr>
            <w:tcW w:w="603" w:type="pct"/>
          </w:tcPr>
          <w:p w14:paraId="1E9739B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Utility Analysis</w:t>
            </w:r>
          </w:p>
        </w:tc>
        <w:tc>
          <w:tcPr>
            <w:tcW w:w="468" w:type="pct"/>
          </w:tcPr>
          <w:p w14:paraId="2A8D10A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3FA1F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3FB41DA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azzaro, C. 202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Italy</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XzlxUvF4","properties":{"formattedCitation":"[21]","plainCitation":"[21]","noteIndex":0},"citationItems":[{"id":424,"uris":["http://zotero.org/users/15144118/items/MJX6W9MY"],"itemData":{"id":424,"type":"article-journal","abstract":"Background: STN1013001 is an innovative latanoprost cationic emulsion for open-angle glaucoma/ ocular hypertension (OAG/OHT) and ocular surface disease (OSD).\nMethods and findings: A 5-year, 7 health states, 1-year cycle early Markov model-supported cost-utility analysis (CUA) of STN1013001 vs. other latanoprost formulations (Latanoprost) followed the Italian National Health Service (INHS) perspective. One-way, probabilistic and scenario sensitivity analyses tested the uncertainty of the baseline results. Value of information analysis (VOIA) investigated the potential cost-effectiveness of collecting further evidence.\nResults: Over 5 years, the Markov model-supported CUA predicts STN1013001 to be potentially highly cost-effective vs. Latanoprost (+€57.60 cost at €2020 values; +0.089 Quality-Adjusted Life Years). The Incremental Cost-Utility Ratio (€647.65) falls well below the lower limit of the acceptability range proposed for Italy (€25,000-€40,000). Sensitivity analyses confirmed the robustness of the baseline findings. VOIA highlighted that further information might only be cost-effective for OAG/OHT utilities and OSD-related disutility.\nConclusion: STN1013001 is potentially highly cost-effective and strongly dominant vs. Latanoprost for OAG/OHT+OSD patients from the INHS perspective. These findings should be re-assessed using the data from the ongoing Phase III trial (NCT04133311) comparing the efficacy and safety of STN1013001 vs. Latanoprost and with future real-world CUAs upon the availability of STN1013001 on the Italian market.","container-title":"Expert Review of Pharmacoeconomics &amp; Outcomes Research","DOI":"10.1080/14737167.2023.2161515","ISSN":"1473-7167, 1744-8379","issue":"2","journalAbbreviation":"Expert Review of Pharmacoeconomics &amp; Outcomes Research","language":"en","note":"TLDR: STN1013001 is potentially highly cost-effective and strongly dominant vs. Latanoprost for OAG/OHT+OSD patients from the INHS perspective and should be re-assessed using the data from the ongoing Phase III trial (NCT04133311).","page":"251-265","source":"DOI.org (Crossref)","title":"A latanoprost cationic emulsion (STN1013001) vs. other latanoprost formulations (Latanoprost) in open angle glaucoma/ocular hypertension and ocular surface disease: an Italian cost-utility analysis","title-short":"A latanoprost cationic emulsion (STN1013001) vs. other latanoprost formulations (Latanoprost) in open angle glaucoma/ocular hypertension and ocular surface disease","volume":"23","author":[{"family":"Lazzaro","given":"Carlo"},{"family":"Van Steen","given":"Cécile"},{"family":"Ghirelli","given":"Giorgio"},{"family":"Sacchi","given":"Matteo"},{"family":"Sisto","given":"Dario"},{"family":"Uva","given":"Maurizio"},{"family":"Varano","given":"Luigi"},{"family":"Angelillo","given":"Luigi"}],"issued":{"date-parts":[["2023",2,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1]</w:t>
            </w:r>
            <w:r>
              <w:rPr>
                <w:rFonts w:ascii="Times New Roman" w:hAnsi="Times New Roman" w:eastAsia="宋体" w:cs="Times New Roman"/>
                <w:color w:val="000000"/>
                <w:kern w:val="0"/>
                <w:sz w:val="20"/>
                <w:szCs w:val="20"/>
                <w:lang w:bidi="ar"/>
              </w:rPr>
              <w:fldChar w:fldCharType="end"/>
            </w:r>
          </w:p>
        </w:tc>
        <w:tc>
          <w:tcPr>
            <w:tcW w:w="603" w:type="pct"/>
          </w:tcPr>
          <w:p w14:paraId="7BE2213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Open angle glaucoma/ocular hypertension</w:t>
            </w:r>
          </w:p>
        </w:tc>
        <w:tc>
          <w:tcPr>
            <w:tcW w:w="646" w:type="pct"/>
          </w:tcPr>
          <w:p w14:paraId="2D220A2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eye and adnexa</w:t>
            </w:r>
          </w:p>
        </w:tc>
        <w:tc>
          <w:tcPr>
            <w:tcW w:w="550" w:type="pct"/>
          </w:tcPr>
          <w:p w14:paraId="0DEBA6A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talian patients with Open-Angle Glaucoma, Ocular Hypertension, and Ocular Surface Disease, average age 57–60 years</w:t>
            </w:r>
          </w:p>
        </w:tc>
        <w:tc>
          <w:tcPr>
            <w:tcW w:w="596" w:type="pct"/>
          </w:tcPr>
          <w:p w14:paraId="24640DA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Latanoprost</w:t>
            </w:r>
          </w:p>
        </w:tc>
        <w:tc>
          <w:tcPr>
            <w:tcW w:w="591" w:type="pct"/>
          </w:tcPr>
          <w:p w14:paraId="2D6CD573">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Cationic ophthalmic emuls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Eye drops, solution</w:t>
            </w:r>
          </w:p>
        </w:tc>
        <w:tc>
          <w:tcPr>
            <w:tcW w:w="479" w:type="pct"/>
          </w:tcPr>
          <w:p w14:paraId="43457A70">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Ocular use</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Ocular use</w:t>
            </w:r>
          </w:p>
        </w:tc>
        <w:tc>
          <w:tcPr>
            <w:tcW w:w="603" w:type="pct"/>
          </w:tcPr>
          <w:p w14:paraId="5B76F67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Utility Analysis</w:t>
            </w:r>
          </w:p>
        </w:tc>
        <w:tc>
          <w:tcPr>
            <w:tcW w:w="468" w:type="pct"/>
          </w:tcPr>
          <w:p w14:paraId="7DDA6D5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36F69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438E9F9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ee, V.W.Y. 202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Hong Kong</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9r3lsz5","properties":{"formattedCitation":"[22]","plainCitation":"[22]","noteIndex":0},"citationItems":[{"id":345,"uris":["http://zotero.org/users/15144118/items/IAHMDRSI"],"itemData":{"id":345,"type":"article-journal","abstract":"INTRODUCTION: In 2017, breast cancer was the most common cancer and third leading cause of cancer death among women in Hong Kong. Approximately 20% of patients were human epidermal growth factor receptor-2 (HER2)-positive. This study was conducted to investigate cost differences between intravenous and subcutaneous trastuzumab regimens in Hong Kong using medical resources utilisation data from other countries.\nMETHODS: A cost-minimisation model was developed to compare the cost of total care, including direct medical cost and full-time equivalent (FTE) hours. The drug acquisition cost was obtained from the manufacturer, whereas the costs for hospitalisation and clinic visits were acquired from the Hong Kong Gazette. Time (in FTE hours) was determined by literature review. All costs were expressed in US dollars (US$1 = HK$7.8). Costs were not discounted because of the short time horizon. One-way deterministic sensitivity analysis was performed to identify the effects of changes in drug acquisition cost, changes in FTE hours (based on confidence intervals reported), and changes in body weight (±20%).\nRESULTS: Literature review indicated that 0.18 FTE hour of nursing time (7.9 hours) and 0.14 FTE hour of pharmacist time (6.2 hours) could be saved each week if the subcutaneous formulation was used. Using data in 2017, after 18 cycles of treatment with subcutaneous trastuzumab, the drug acquisition and healthcare professional time costs were reduced by US$9451.28 and US$566.16, respectively, yielding an annual savings of over US$8 million.\nCONCLUSION: The subcutaneous formulation of trastuzumab is a potential cost-saving therapy for HER2-positive breast cancer patients in Hong Kong. The drug acquisition cost was the parameter with the greatest effect on the total cost of treatment.","container-title":"Hong Kong Medical Journal","DOI":"10.12809/hkmj209000","ISSN":"1024-2708","issue":"1","journalAbbreviation":"Hong Kong Med J","language":"eng","license":"https://creativecommons.org/licenses/by-nc-nd/4.0/","note":"PMID: 36731884\nTLDR: The subcutaneous formulation of trastuzumab is a potential cost-saving therapy for HER2-positive breast cancer patients in Hong Kong, yielding an annual savings of over US$8 million.","page":"16-21","source":"DOI.org (Crossref)","title":"Cost-minimisation analysis of intravenous versus subcutaneous trastuzumab regimen for breast cancer management in Hong Kong","volume":"29","author":[{"family":"Lee","given":"Vivian Wy"},{"family":"Cheng","given":"Franco Wt"}],"issued":{"date-parts":[["2023",2,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2]</w:t>
            </w:r>
            <w:r>
              <w:rPr>
                <w:rFonts w:ascii="Times New Roman" w:hAnsi="Times New Roman" w:eastAsia="宋体" w:cs="Times New Roman"/>
                <w:color w:val="000000"/>
                <w:kern w:val="0"/>
                <w:sz w:val="20"/>
                <w:szCs w:val="20"/>
                <w:lang w:bidi="ar"/>
              </w:rPr>
              <w:fldChar w:fldCharType="end"/>
            </w:r>
          </w:p>
        </w:tc>
        <w:tc>
          <w:tcPr>
            <w:tcW w:w="603" w:type="pct"/>
          </w:tcPr>
          <w:p w14:paraId="518D016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Breast cancer</w:t>
            </w:r>
          </w:p>
        </w:tc>
        <w:tc>
          <w:tcPr>
            <w:tcW w:w="646" w:type="pct"/>
          </w:tcPr>
          <w:p w14:paraId="297AAF7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62A96DA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ng Kong female patients with HER2-positive breast cancer</w:t>
            </w:r>
          </w:p>
        </w:tc>
        <w:tc>
          <w:tcPr>
            <w:tcW w:w="596" w:type="pct"/>
          </w:tcPr>
          <w:p w14:paraId="18E04CD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Trastuzumab</w:t>
            </w:r>
          </w:p>
        </w:tc>
        <w:tc>
          <w:tcPr>
            <w:tcW w:w="591" w:type="pct"/>
          </w:tcPr>
          <w:p w14:paraId="6FF10EF9">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subcutaneous inject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Solution for injection</w:t>
            </w:r>
          </w:p>
        </w:tc>
        <w:tc>
          <w:tcPr>
            <w:tcW w:w="479" w:type="pct"/>
          </w:tcPr>
          <w:p w14:paraId="0DD8671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41F8725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734847C7">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N</w:t>
            </w:r>
            <w:r>
              <w:rPr>
                <w:rFonts w:ascii="Times New Roman" w:hAnsi="Times New Roman" w:eastAsia="宋体" w:cs="Times New Roman"/>
                <w:color w:val="000000"/>
                <w:kern w:val="0"/>
                <w:sz w:val="20"/>
                <w:szCs w:val="20"/>
                <w:lang w:bidi="ar"/>
              </w:rPr>
              <w:t>one</w:t>
            </w:r>
          </w:p>
        </w:tc>
      </w:tr>
      <w:tr w14:paraId="7A7B2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BFF7A2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Lin, Z. 2020</w:t>
            </w:r>
            <w:r>
              <w:rPr>
                <w:rFonts w:hint="eastAsia" w:ascii="Times New Roman" w:hAnsi="Times New Roman" w:eastAsia="宋体" w:cs="Times New Roman"/>
                <w:color w:val="000000"/>
                <w:kern w:val="0"/>
                <w:sz w:val="20"/>
                <w:szCs w:val="20"/>
                <w:lang w:bidi="ar"/>
              </w:rPr>
              <w:t>, Chin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83AImPJK","properties":{"formattedCitation":"[23]","plainCitation":"[23]","noteIndex":0},"citationItems":[{"id":318,"uris":["http://zotero.org/users/15144118/items/759ZYHSF"],"itemData":{"id":318,"type":"article-journal","abstract":"Background: Orally disintegrating tablet (ODT) formulation of antipsychotics is one of the innovative drug delivery systems developed to improve medication adherence. We aimed to evaluate the costeffectiveness of aripiprazole ODT vs. aripiprazole standard oral tablet (SOT), as well as olanzapine SOT in China.\nMethods: We developed a discrete event simulation model from government payers’ perspective. On the entry, 100,000 patients in each group were simulated for relapse, adverse events, changing adherence level, medication discontinuation, switching or quitting in response to three different medication adherence levels. The model projected quality adjusted life years (QALYs) and treatment costs over a 1-year time horizon. Parameter uncertainties were assessed through sensitivity analyses.\nResults: The QALYs per patient over 1-year treatment with aripiprazole ODT, aripiprazole SOT, or olanzapine SOT, were 0.7282, 0.7112, and 0.7218, respectively. The corresponding costs were $1,423, $2,215, and $1,493. In both comparisons, aripiprazole ODT was dominant. Compared with aripiprazole SOT and olanzapine SOT, the likelihood of aripiprazole ODT being cost-effective was 99.2% and 69.2%, respectively, using 3 times per capita GDP per QALY as willingness-to-pay threshold.\nConclusions: The aripiprazole ODT is associated with more QALYs at lower costs compared with both aripiprazole SOT and olanzapine SOT in treating schizophrenia in China.","container-title":"Expert Review of Pharmacoeconomics &amp; Outcomes Research","DOI":"10.1080/14737167.2020.1807331","ISSN":"1473-7167, 1744-8379","issue":"5","journalAbbreviation":"Expert Review of Pharmacoeconomics &amp; Outcomes Research","language":"en","page":"549-557","source":"DOI.org (Crossref)","title":"Cost-effectiveness of aripiprazole orally disintegrating tablets in the treatment of schizophrenia in China","volume":"20","author":[{"family":"Lin","given":"Ziyi"},{"family":"Xuan","given":"Jianwei"}],"issued":{"date-parts":[["2020",9,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3]</w:t>
            </w:r>
            <w:r>
              <w:rPr>
                <w:rFonts w:ascii="Times New Roman" w:hAnsi="Times New Roman" w:eastAsia="宋体" w:cs="Times New Roman"/>
                <w:color w:val="000000"/>
                <w:kern w:val="0"/>
                <w:sz w:val="20"/>
                <w:szCs w:val="20"/>
                <w:lang w:bidi="ar"/>
              </w:rPr>
              <w:fldChar w:fldCharType="end"/>
            </w:r>
          </w:p>
        </w:tc>
        <w:tc>
          <w:tcPr>
            <w:tcW w:w="603" w:type="pct"/>
          </w:tcPr>
          <w:p w14:paraId="02FE642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chizophrenia</w:t>
            </w:r>
          </w:p>
        </w:tc>
        <w:tc>
          <w:tcPr>
            <w:tcW w:w="646" w:type="pct"/>
          </w:tcPr>
          <w:p w14:paraId="74548C78">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ural or neurodevelopmental disorders</w:t>
            </w:r>
          </w:p>
        </w:tc>
        <w:tc>
          <w:tcPr>
            <w:tcW w:w="550" w:type="pct"/>
          </w:tcPr>
          <w:p w14:paraId="6A9DDE2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hinese schizophrenia patients</w:t>
            </w:r>
          </w:p>
        </w:tc>
        <w:tc>
          <w:tcPr>
            <w:tcW w:w="596" w:type="pct"/>
          </w:tcPr>
          <w:p w14:paraId="4560EAD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ripiprazole</w:t>
            </w:r>
          </w:p>
        </w:tc>
        <w:tc>
          <w:tcPr>
            <w:tcW w:w="591" w:type="pct"/>
          </w:tcPr>
          <w:p w14:paraId="321F18E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ly Disintegrating Tablet vs Standard Oral Tablet</w:t>
            </w:r>
          </w:p>
        </w:tc>
        <w:tc>
          <w:tcPr>
            <w:tcW w:w="479" w:type="pct"/>
          </w:tcPr>
          <w:p w14:paraId="6E0BDA24">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Oral</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Oral</w:t>
            </w:r>
          </w:p>
        </w:tc>
        <w:tc>
          <w:tcPr>
            <w:tcW w:w="603" w:type="pct"/>
          </w:tcPr>
          <w:p w14:paraId="57BC910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7815E18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62867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61A66F5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Liu, C. 2024</w:t>
            </w:r>
            <w:r>
              <w:rPr>
                <w:rFonts w:hint="eastAsia" w:ascii="Times New Roman" w:hAnsi="Times New Roman" w:eastAsia="宋体" w:cs="Times New Roman"/>
                <w:color w:val="000000"/>
                <w:kern w:val="0"/>
                <w:sz w:val="20"/>
                <w:szCs w:val="20"/>
                <w:lang w:bidi="ar"/>
              </w:rPr>
              <w:t>, Chin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wAKe3TfS","properties":{"formattedCitation":"[24]","plainCitation":"[24]","noteIndex":0},"citationItems":[{"id":1309,"uris":["http://zotero.org/users/15144118/items/HL9HB84F"],"itemData":{"id":1309,"type":"article-journal","abstract":"BACKGROUND: Edaravone has been widely used in amyotrophic lateral sclerosis (ALS) treatment, and a sublingual (SL) tablet has been developed to offer a more convenient alternative for injection. We present a cost-utility analysis to comprehensively evaluate the costs and health outcomes of oral and intravenous edaravone for the treatment of ALS in Chinese medical context.\nMETHODS: Cost-utility analysis of SL tablets of edaravone versus intravenous edaravone at home was performed by constructing a 20-year Markov model of ALS stage 1-4 and death. The data were extracted from the literature with model assumptions. Typical sensitivity analysis and scenario analysis for administering SL tablets at home versus intravenous tablets at the hospital were performed.\nRESULTS: In the base case analysis, with SL tablets and intravenous injections both at home, the model estimated an additional cost of ¥12,670.04 and an additional 0.034 QALYs over 20 years (life time) of modeling analysis, and the ICER was ¥372,648.24 per QALY. However, in the scenario of intravenous administration at the hospital, SL tablet was demonstrated dominance to intravenous injection.\nCONCLUSIONS: Using 3 times the GDP per capita of China in 2023 as the threshold, the SL tablet edaravone was not cost-effective in the context of home treatment for both formulationst, but was dominance to intravenous injection in hospital treatment. The results highlighted the importance of treatment context for health economic analysis.","container-title":"Orphanet Journal of Rare Diseases","DOI":"10.1186/s13023-024-03381-w","ISSN":"1750-1172","issue":"1","journalAbbreviation":"Orphanet J Rare Dis","language":"eng","note":"PMID: 39468607\nPMCID: PMC11514782\nTLDR: Using 3 times the GDP per capita of China in 2023 as the threshold, the SL tablet edaravone was not cost-effective in the context of home treatment for both formulationst, but was dominance to intravenous injection in hospital treatment.","page":"400","source":"PubMed","title":"Cost-utility analysis for sublingual versus intravenous edaravone in the treatment of amyotrophic lateral sclerosis","volume":"19","author":[{"family":"Liu","given":"Chang"},{"family":"Wu","given":"Yao"},{"family":"Wang","given":"Fangxu"},{"family":"Sun","given":"Shuang"},{"family":"Wei","given":"Jiayin"},{"family":"Tao","given":"Libo"}],"issued":{"date-parts":[["2024",10,2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4]</w:t>
            </w:r>
            <w:r>
              <w:rPr>
                <w:rFonts w:ascii="Times New Roman" w:hAnsi="Times New Roman" w:eastAsia="宋体" w:cs="Times New Roman"/>
                <w:color w:val="000000"/>
                <w:kern w:val="0"/>
                <w:sz w:val="20"/>
                <w:szCs w:val="20"/>
                <w:lang w:bidi="ar"/>
              </w:rPr>
              <w:fldChar w:fldCharType="end"/>
            </w:r>
          </w:p>
        </w:tc>
        <w:tc>
          <w:tcPr>
            <w:tcW w:w="603" w:type="pct"/>
          </w:tcPr>
          <w:p w14:paraId="4909B4AB">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Amyotrophic lateral sclerosis (ALS)</w:t>
            </w:r>
          </w:p>
        </w:tc>
        <w:tc>
          <w:tcPr>
            <w:tcW w:w="646" w:type="pct"/>
          </w:tcPr>
          <w:p w14:paraId="1464E51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7DB50BC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atients with ALS (starting age: 54 years)</w:t>
            </w:r>
          </w:p>
        </w:tc>
        <w:tc>
          <w:tcPr>
            <w:tcW w:w="596" w:type="pct"/>
          </w:tcPr>
          <w:p w14:paraId="2590BCA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Edaravone</w:t>
            </w:r>
          </w:p>
        </w:tc>
        <w:tc>
          <w:tcPr>
            <w:tcW w:w="591" w:type="pct"/>
          </w:tcPr>
          <w:p w14:paraId="3CA184AB">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 xml:space="preserve">Sublingual tablet </w:t>
            </w:r>
            <w:r>
              <w:rPr>
                <w:rFonts w:ascii="Times New Roman" w:hAnsi="Times New Roman" w:eastAsia="Times New Roman" w:cs="Times New Roman"/>
                <w:sz w:val="20"/>
                <w:szCs w:val="20"/>
              </w:rPr>
              <w:t xml:space="preserve"> vs </w:t>
            </w:r>
            <w:r>
              <w:rPr>
                <w:rFonts w:hint="eastAsia" w:ascii="Times New Roman" w:hAnsi="Times New Roman" w:eastAsia="Times New Roman" w:cs="Times New Roman"/>
                <w:sz w:val="20"/>
                <w:szCs w:val="20"/>
              </w:rPr>
              <w:t>Solution for intravenous injection</w:t>
            </w:r>
          </w:p>
        </w:tc>
        <w:tc>
          <w:tcPr>
            <w:tcW w:w="479" w:type="pct"/>
          </w:tcPr>
          <w:p w14:paraId="1B6B6A97">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sz w:val="20"/>
                <w:szCs w:val="20"/>
              </w:rPr>
              <w:t>Sublingual administration vs Intravenous injection</w:t>
            </w:r>
          </w:p>
        </w:tc>
        <w:tc>
          <w:tcPr>
            <w:tcW w:w="603" w:type="pct"/>
          </w:tcPr>
          <w:p w14:paraId="02E4EDD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Utility Analysis</w:t>
            </w:r>
          </w:p>
        </w:tc>
        <w:tc>
          <w:tcPr>
            <w:tcW w:w="468" w:type="pct"/>
          </w:tcPr>
          <w:p w14:paraId="2385E3F2">
            <w:pPr>
              <w:widowControl/>
              <w:ind w:firstLine="0" w:firstLineChars="0"/>
              <w:textAlignment w:val="bottom"/>
              <w:rPr>
                <w:rFonts w:ascii="Times New Roman" w:hAnsi="Times New Roman" w:eastAsia="宋体" w:cs="Times New Roman"/>
                <w:color w:val="000000"/>
                <w:kern w:val="0"/>
                <w:sz w:val="20"/>
                <w:szCs w:val="20"/>
                <w:lang w:bidi="ar"/>
              </w:rPr>
            </w:pPr>
            <w:r>
              <w:rPr>
                <w:rFonts w:ascii="Times New Roman" w:hAnsi="Times New Roman" w:eastAsia="Times New Roman" w:cs="Times New Roman"/>
                <w:color w:val="000000"/>
                <w:kern w:val="0"/>
                <w:sz w:val="20"/>
                <w:szCs w:val="20"/>
                <w:lang w:bidi="ar"/>
              </w:rPr>
              <w:t>N</w:t>
            </w:r>
            <w:r>
              <w:rPr>
                <w:rFonts w:ascii="Times New Roman" w:hAnsi="Times New Roman" w:eastAsia="宋体" w:cs="Times New Roman"/>
                <w:color w:val="000000"/>
                <w:kern w:val="0"/>
                <w:sz w:val="20"/>
                <w:szCs w:val="20"/>
                <w:lang w:bidi="ar"/>
              </w:rPr>
              <w:t>one</w:t>
            </w:r>
          </w:p>
        </w:tc>
      </w:tr>
      <w:tr w14:paraId="0717C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5BC149E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Marchetti, A. 2009</w:t>
            </w:r>
            <w:r>
              <w:rPr>
                <w:rFonts w:hint="eastAsia" w:ascii="Times New Roman" w:hAnsi="Times New Roman" w:eastAsia="宋体" w:cs="Times New Roman"/>
                <w:color w:val="000000"/>
                <w:kern w:val="0"/>
                <w:sz w:val="20"/>
                <w:szCs w:val="20"/>
                <w:lang w:bidi="ar"/>
              </w:rPr>
              <w:t>, 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4BSjxD82","properties":{"formattedCitation":"[25]","plainCitation":"[25]","noteIndex":0},"citationItems":[{"id":1308,"uris":["http://zotero.org/users/15144118/items/YWQNUDL2"],"itemData":{"id":1308,"type":"article-journal","abstract":"BACKGROUND: Acetaminophen (APAP) overdose, which can lead to hepatotoxicity, is the most commonly reported poisoning in the United States and has the highest rate of mortality, with more than 100,000 exposures and 300 deaths reported annually (1) . The treatment of choice, N-acetylcysteine (NAC), is effective in both oral (PO) and intravenous (IV) formulations. The main difference in therapies, other than administration route, is time to complete delivery--72 hours for PO NAC versus 21 hours for IV NAC, according to full prescribing information. This distinction is the primary basis for variation in management costs for hospitalized patients receiving these products.\nOBJECTIVES: To quantify and compare full treatment costs from the provider perspective to manage acute APAP poisoning with either PO or IV NAC in a standard treatment regimen.\nMETHODS: A cost model was developed and populated with published data comprising probabilities of potential clinical outcomes and the costs of resources consumed during patient care.\nRESULTS: For patients who present &lt;10 hours post-ingestion, the estimated total cost of care with PO NAC in the treatment regimen is $5,817 (ICU patients) or $3,850, (ward patients) compared with $3,765 and $2,768 for similar care with IV NAC. Potential cost savings equal - $2,052 (-35%) or -$1,083 (-28%), respectively, in favor of IV NAC. Similar potential savings were estimated for patients presenting 10-24 hours post-ingestion.\nCONCLUSION: IV NAC is the less costly therapeutic option for APAP poisonings, based on simulation modeling and retrospective data. The current economic evaluation is restricted by the absence of comparative data from head-to-head, matched-cohort studies and the limitations common to retrospective APAP toxicology datasets. Additional research could refine these results.","container-title":"Journal of Medical Economics","DOI":"10.3111/13696990903435829","ISSN":"1941-837X","issue":"4","language":"eng","note":"PMID: 19916738\nTLDR: I NAC is the less costly therapeutic option for APAP poisonings, based on simulation modeling and retrospective data, and the current economic evaluation is restricted by the absence of comparative data from head-to-head, matched-cohort studies and the limitations common to retrospective APAP toxicology datasets.","page":"384-391","source":"PubMed","title":"Managing acute acetaminophen poisoning with oral versus intravenous N-acetylcysteine: a provider-perspective cost analysis","title-short":"Managing acute acetaminophen poisoning with oral versus intravenous N-acetylcysteine","volume":"12","author":[{"family":"Marchetti","given":"Albert"},{"family":"Rossiter","given":"Richard"}],"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5]</w:t>
            </w:r>
            <w:r>
              <w:rPr>
                <w:rFonts w:ascii="Times New Roman" w:hAnsi="Times New Roman" w:eastAsia="宋体" w:cs="Times New Roman"/>
                <w:color w:val="000000"/>
                <w:kern w:val="0"/>
                <w:sz w:val="20"/>
                <w:szCs w:val="20"/>
                <w:lang w:bidi="ar"/>
              </w:rPr>
              <w:fldChar w:fldCharType="end"/>
            </w:r>
          </w:p>
        </w:tc>
        <w:tc>
          <w:tcPr>
            <w:tcW w:w="603" w:type="pct"/>
          </w:tcPr>
          <w:p w14:paraId="213E1F4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cute acetaminophen poisoning</w:t>
            </w:r>
          </w:p>
        </w:tc>
        <w:tc>
          <w:tcPr>
            <w:tcW w:w="646" w:type="pct"/>
          </w:tcPr>
          <w:p w14:paraId="6741DAC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Injury, poisoning or certain other consequences of external causes</w:t>
            </w:r>
          </w:p>
        </w:tc>
        <w:tc>
          <w:tcPr>
            <w:tcW w:w="550" w:type="pct"/>
          </w:tcPr>
          <w:p w14:paraId="6471E54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American patients with acute acetaminophen poisoning</w:t>
            </w:r>
          </w:p>
        </w:tc>
        <w:tc>
          <w:tcPr>
            <w:tcW w:w="596" w:type="pct"/>
          </w:tcPr>
          <w:p w14:paraId="00765D85">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Acetaminophen</w:t>
            </w:r>
          </w:p>
        </w:tc>
        <w:tc>
          <w:tcPr>
            <w:tcW w:w="591" w:type="pct"/>
          </w:tcPr>
          <w:p w14:paraId="57EE60AD">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Solution for intravenous infusion</w:t>
            </w:r>
            <w:r>
              <w:rPr>
                <w:rFonts w:ascii="Times New Roman" w:hAnsi="Times New Roman" w:eastAsia="宋体" w:cs="Times New Roman"/>
                <w:sz w:val="20"/>
                <w:szCs w:val="20"/>
              </w:rPr>
              <w:t xml:space="preserve"> vs O</w:t>
            </w:r>
            <w:r>
              <w:rPr>
                <w:rFonts w:ascii="Times New Roman" w:hAnsi="Times New Roman" w:eastAsia="Times New Roman" w:cs="Times New Roman"/>
                <w:sz w:val="20"/>
                <w:szCs w:val="20"/>
              </w:rPr>
              <w:t>ral solution</w:t>
            </w:r>
          </w:p>
        </w:tc>
        <w:tc>
          <w:tcPr>
            <w:tcW w:w="479" w:type="pct"/>
          </w:tcPr>
          <w:p w14:paraId="6EFFB0E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sz w:val="20"/>
                <w:szCs w:val="20"/>
              </w:rPr>
              <w:t>Intravenous injection</w:t>
            </w:r>
            <w:r>
              <w:rPr>
                <w:rFonts w:ascii="Times New Roman" w:hAnsi="Times New Roman" w:eastAsia="Times New Roman" w:cs="Times New Roman"/>
                <w:sz w:val="20"/>
                <w:szCs w:val="20"/>
              </w:rPr>
              <w:t xml:space="preserve"> vs Oral</w:t>
            </w:r>
          </w:p>
        </w:tc>
        <w:tc>
          <w:tcPr>
            <w:tcW w:w="603" w:type="pct"/>
          </w:tcPr>
          <w:p w14:paraId="6231797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1F0E6A7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68014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3570F77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Martin, A. 201</w:t>
            </w:r>
            <w:r>
              <w:rPr>
                <w:rFonts w:hint="eastAsia" w:ascii="Times New Roman" w:hAnsi="Times New Roman" w:eastAsia="宋体" w:cs="Times New Roman"/>
                <w:color w:val="000000"/>
                <w:kern w:val="0"/>
                <w:sz w:val="20"/>
                <w:szCs w:val="20"/>
                <w:lang w:bidi="ar"/>
              </w:rPr>
              <w:t>3, 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2H2dohuV","properties":{"formattedCitation":"[26]","plainCitation":"[26]","noteIndex":0},"citationItems":[{"id":341,"uris":["http://zotero.org/users/15144118/items/7ZCYVXTT"],"itemData":{"id":341,"type":"article-journal","abstract":"Objective: The objective of this study is to evaluate the economic beneﬁts of immunoglobulin replacement therapy achieved subcutaneously (subcutaneous immunoglobulin, SCIG) by the rapid push method compared to intravenous infusion therapy (intravenous immunoglobulin, IVIG) in primary immune deﬁciency (PID) patients from the healthcare system perspective in the context of the adult SCIG home infusion program based at St Paul’s Hospital, Vancouver, Canada. Materials and methods: SCIG and IVIG options were compared in cost-minimisation and budget impact models (BIMs) over 3 years. Sensitivity analyses were performed for both models to evaluate the impact of varying modality of IVIG treatments and proportion of patients switching from IVIG to SCIG.\nResults: The cost-minimisation model estimated that SCIG treatment reduced cost to the healthcare system per patient of $5736 over 3 years, principally because of less use of hospital personnel. This ﬁgure varied between $5035 and $8739 depending on modality of IVIG therapy. Assuming 50% of patients receiving IVIG switched to SCIG, the BIM estimated cost savings for the ﬁrst 3 years at $1·308 million or 37% of the personnel and supply budget. These ﬁgures varied between $1·148 million and $2·454 million (36 and 42%) with varying modalities of IVIG therapy. If 75% of patients switched to SCIG, the reduced costs reached $1·962 million or 56% of total budget.\nConclusion: This study demonstrated that from the health system perspective, rapid push home-based SCIG was less costly than hospital-based IVIG for immunoglobulin replacement therapy in adult PID patients in the Canadian context.","container-title":"Transfusion Medicine","DOI":"10.1111/j.1365-3148.2012.01201.x","ISSN":"0958-7578, 1365-3148","issue":"1","journalAbbreviation":"Transfusion Medicine","language":"en","page":"55-60","source":"DOI.org (Crossref)","title":"Economic benefits of subcutaneous rapid push versus intravenous immunoglobulin infusion therapy in adult patients with primary immune deficiency","volume":"23","author":[{"family":"Martin","given":"A."},{"family":"Lavoie","given":"L."},{"family":"Goetghebeur","given":"M."},{"family":"Schellenberg","given":"R."}],"issued":{"date-parts":[["2013",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6]</w:t>
            </w:r>
            <w:r>
              <w:rPr>
                <w:rFonts w:ascii="Times New Roman" w:hAnsi="Times New Roman" w:eastAsia="宋体" w:cs="Times New Roman"/>
                <w:color w:val="000000"/>
                <w:kern w:val="0"/>
                <w:sz w:val="20"/>
                <w:szCs w:val="20"/>
                <w:lang w:bidi="ar"/>
              </w:rPr>
              <w:fldChar w:fldCharType="end"/>
            </w:r>
          </w:p>
        </w:tc>
        <w:tc>
          <w:tcPr>
            <w:tcW w:w="603" w:type="pct"/>
          </w:tcPr>
          <w:p w14:paraId="49D318E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imary immune deficiency</w:t>
            </w:r>
          </w:p>
        </w:tc>
        <w:tc>
          <w:tcPr>
            <w:tcW w:w="646" w:type="pct"/>
          </w:tcPr>
          <w:p w14:paraId="426E387E">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ertain disorders involving the immune mechanism</w:t>
            </w:r>
          </w:p>
        </w:tc>
        <w:tc>
          <w:tcPr>
            <w:tcW w:w="550" w:type="pct"/>
          </w:tcPr>
          <w:p w14:paraId="197A21E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anadian patients with primary immunodeficiency</w:t>
            </w:r>
          </w:p>
        </w:tc>
        <w:tc>
          <w:tcPr>
            <w:tcW w:w="596" w:type="pct"/>
          </w:tcPr>
          <w:p w14:paraId="7D74470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mmunoglobulin</w:t>
            </w:r>
          </w:p>
        </w:tc>
        <w:tc>
          <w:tcPr>
            <w:tcW w:w="591" w:type="pct"/>
          </w:tcPr>
          <w:p w14:paraId="70D4DD42">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 xml:space="preserve">Solution for subcutaneous injection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Solution for intravenous infusion</w:t>
            </w:r>
          </w:p>
        </w:tc>
        <w:tc>
          <w:tcPr>
            <w:tcW w:w="479" w:type="pct"/>
          </w:tcPr>
          <w:p w14:paraId="31391C6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77032C6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4FCC345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3D10F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1485508B">
            <w:pPr>
              <w:pStyle w:val="5"/>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O’Brien, G.L. 2019</w:t>
            </w:r>
            <w:r>
              <w:rPr>
                <w:rFonts w:hint="eastAsia" w:ascii="Times New Roman" w:hAnsi="Times New Roman" w:eastAsia="等线" w:cs="Times New Roman"/>
                <w:color w:val="000000"/>
                <w:kern w:val="0"/>
                <w:sz w:val="20"/>
                <w:szCs w:val="20"/>
                <w:lang w:bidi="ar"/>
              </w:rPr>
              <w:t>,</w:t>
            </w:r>
            <w:r>
              <w:rPr>
                <w:sz w:val="20"/>
                <w:szCs w:val="20"/>
              </w:rPr>
              <w:t xml:space="preserve"> </w:t>
            </w:r>
            <w:r>
              <w:rPr>
                <w:rFonts w:ascii="Times New Roman" w:hAnsi="Times New Roman" w:eastAsia="等线" w:cs="Times New Roman"/>
                <w:color w:val="000000"/>
                <w:kern w:val="0"/>
                <w:sz w:val="20"/>
                <w:szCs w:val="20"/>
                <w:lang w:bidi="ar"/>
              </w:rPr>
              <w:t>Ireland</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XKMp3uJm","properties":{"formattedCitation":"[27]","plainCitation":"[27]","noteIndex":0},"citationItems":[{"id":313,"uris":["http://zotero.org/users/15144118/items/53Z5B476"],"itemData":{"id":313,"type":"article-journal","abstract":"Background Two large acute Irish University teaching hospitals changed the manner in which they treated human epidermal growth factor receptor (HER)2-positive breast cancer patients by implementing the administration of trastuzumab via the subcutaneous (SC) route into their clinical practice. The study objective is to compare the trastuzumab SC and trastuzuamb intravenous (IV) treatment pathways in both hospitals and assess which route is more cost-effective and time saving in relation to active healthcare professional (HCP) time. Materials and Methods A prospective observational study in the form of cost minimisation analysis constituted study design. Active HCP time for trastuzumab SC and IV-related tasks were recorded. Staff costs were calculated using fully loaded salary costs. Loss of productivity costs for patients were calculated using the human capital method.\nResults On average, the total HCP time saved per trastuzumab SC treatment cycle relative to trastuzumab IV treatment cycle was 59.21 minutes. Time savings in favour of trastuzumab SC resulted from quicker drug reconstitution, no IV catheter installation/removal, and less HCP monitoring. Over a full treatment course of 17 cycles, average HCP time saved accumulates to 16.78 hours with an estimated direct cost saving of €1,609.99. Loss of productivity for patients receiving trastuzumab IV (2.15 days) was greater than that of trastuzumab SC (0.60 days) for a full treatment course.\nConclusion Trastuzumab SC treatment has proven to be a more cost-effective option than trastuzumab IV treatment that generated greater HCP time savings in both study sites. Healthcare policymakers should consider replacing trastuzumab IV with trastuzumab SC treatment in all eligible patients.","container-title":"Clinical Breast Cancer","DOI":"10.1016/j.clbc.2019.01.011","ISSN":"15268209","issue":"3","journalAbbreviation":"Clinical Breast Cancer","language":"en","page":"e440-e451","source":"DOI.org (Crossref)","title":"Cost Minimization Analysis of Intravenous or Subcutaneous Trastuzumab Treatment in Patients With HER2-Positive Breast Cancer in Ireland","volume":"19","author":[{"family":"O'Brien","given":"Gary L."},{"family":"O'Mahony","given":"Cian"},{"family":"Cooke","given":"Katie"},{"family":"Kinneally","given":"Ada"},{"family":"Sinnott","given":"Sarah-Jo"},{"family":"Walshe","given":"Valerie"},{"family":"Mulcahy","given":"Mark"},{"family":"Byrne","given":"Stephen"}],"issued":{"date-parts":[["201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27]</w:t>
            </w:r>
            <w:r>
              <w:rPr>
                <w:rFonts w:ascii="Times New Roman" w:hAnsi="Times New Roman" w:eastAsia="等线" w:cs="Times New Roman"/>
                <w:color w:val="000000"/>
                <w:kern w:val="0"/>
                <w:sz w:val="20"/>
                <w:szCs w:val="20"/>
                <w:lang w:bidi="ar"/>
              </w:rPr>
              <w:fldChar w:fldCharType="end"/>
            </w:r>
          </w:p>
        </w:tc>
        <w:tc>
          <w:tcPr>
            <w:tcW w:w="603" w:type="pct"/>
          </w:tcPr>
          <w:p w14:paraId="596FB0B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HER2-positive breast cancer</w:t>
            </w:r>
          </w:p>
        </w:tc>
        <w:tc>
          <w:tcPr>
            <w:tcW w:w="646" w:type="pct"/>
          </w:tcPr>
          <w:p w14:paraId="2CDA927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5831344C">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atients with HER2-positive breast cancer</w:t>
            </w:r>
          </w:p>
        </w:tc>
        <w:tc>
          <w:tcPr>
            <w:tcW w:w="596" w:type="pct"/>
          </w:tcPr>
          <w:p w14:paraId="72B01E6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Trastuzumab</w:t>
            </w:r>
          </w:p>
        </w:tc>
        <w:tc>
          <w:tcPr>
            <w:tcW w:w="591" w:type="pct"/>
          </w:tcPr>
          <w:p w14:paraId="698A2FC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479" w:type="pct"/>
          </w:tcPr>
          <w:p w14:paraId="7556C1B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1C52C268">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2DF8CE59">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Profit Organizations</w:t>
            </w:r>
          </w:p>
        </w:tc>
      </w:tr>
      <w:tr w14:paraId="46E86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4F40CD8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O’Cathail 201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K</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JnY73kNv","properties":{"formattedCitation":"[28]","plainCitation":"[28]","noteIndex":0},"citationItems":[{"id":343,"uris":["http://zotero.org/users/15144118/items/5C9ZR8SR"],"itemData":{"id":343,"type":"article-journal","abstract":"Objective: Dexamethasone premedication is required with paclitaxel to prevent infusionrelated hypersensitivity reactions (HSRs). Both oral dexamethasone (PO-D; 20 mg 12 and 6 hours before paclitaxel) and intravenous dexamethasone (IV-D; 20 mg 30 minutes before paclitaxel) regimens are used. The optimal premedication regimen and management of patients after HSR are unclear.\nMethods: Data on HSRs in women receiving paclitaxel, 175 mg/m2, every 3 weeks at Imperial College Healthcare Trust from May 2011 to February 2012 were obtained from the pharmacy database. During this period, dexamethasone premedication for paclitaxel was administered orally (PO-D; 20 mg 12 and 6 hours before paclitaxel) from May to August 2011, then changed to intravenous dexamethasone (IV-D; 20 mg 30 minutes before paclitaxel) for 3 months, and then reverted to PO-D from November 2011. There were 93 and 55 patients who received PO-D and IV-D before paclitaxel, respectively. Hypersensitivity reaction rates were pooled with those from published studies for analysis. Gynecologic oncology centers in the UK and Canada were surveyed regarding premedication and post-HSR management. A Markov Monte-Carlo simulation model compared costs and benefits of different strategies.\nResults: Hypersensitivity reaction rates with PO-D and IV-D were 5.4% (5/93) versus 14.5% (8/55) (P = 0.07) in Imperial College Healthcare Trust patients, and 6.8% (20/290) versus 14.1% (30/212) (P = 0.009) on pooled analysis with data from 2 additional studies (502 patients), respectively. However, IV-D is the most common premedication regimen used in the UK and Canada (48.5% and 34.2% of centers). Post-HSR paclitaxel on a desensitization protocol is a cost-effective alternative to discontinuing paclitaxel altogether.\nConclusion: Oral dexamethasone seems to be superior to IV-D in preventing HSRs. PostHSR patients should be considered for desensitization.","container-title":"International Journal of Gynecologic Cancer","DOI":"10.1097/IGC.0b013e31829f1799","ISSN":"1048-891X, 1525-1438","issue":"7","journalAbbreviation":"Int J Gynecol Cancer","language":"en","page":"1318-1325","source":"DOI.org (Crossref)","title":"Intravenous Versus Oral Dexamethasone Premedication in Preventing Paclitaxel Infusion Hypersensitivity Reactions in Gynecological Malignancies","volume":"23","author":[{"family":"O’Cathail","given":"Sean M."},{"family":"Shaboodien","given":"Roekshana"},{"family":"Mahmoud","given":"Sarah"},{"family":"Carty","given":"Karen"},{"family":"O’Sullivan","given":"Patrick"},{"family":"Blagden","given":"Sarah"},{"family":"Gabra","given":"Hani"},{"family":"Whear","given":"Sue"},{"family":"Kwon","given":"Janice S."},{"family":"Agarwal","given":"Roshan"}],"issued":{"date-parts":[["2013",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8]</w:t>
            </w:r>
            <w:r>
              <w:rPr>
                <w:rFonts w:ascii="Times New Roman" w:hAnsi="Times New Roman" w:eastAsia="宋体" w:cs="Times New Roman"/>
                <w:color w:val="000000"/>
                <w:kern w:val="0"/>
                <w:sz w:val="20"/>
                <w:szCs w:val="20"/>
                <w:lang w:bidi="ar"/>
              </w:rPr>
              <w:fldChar w:fldCharType="end"/>
            </w:r>
          </w:p>
        </w:tc>
        <w:tc>
          <w:tcPr>
            <w:tcW w:w="603" w:type="pct"/>
          </w:tcPr>
          <w:p w14:paraId="0418F9E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Gynecological malignancies</w:t>
            </w:r>
          </w:p>
        </w:tc>
        <w:tc>
          <w:tcPr>
            <w:tcW w:w="646" w:type="pct"/>
          </w:tcPr>
          <w:p w14:paraId="4D37C831">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Injury, poisoning or certain other consequences of external causes</w:t>
            </w:r>
          </w:p>
        </w:tc>
        <w:tc>
          <w:tcPr>
            <w:tcW w:w="550" w:type="pct"/>
          </w:tcPr>
          <w:p w14:paraId="7007DF4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atients in the UK and Canada with gynecological malignancies, primarily ovarian, endometrial, and cervical cancer.</w:t>
            </w:r>
          </w:p>
        </w:tc>
        <w:tc>
          <w:tcPr>
            <w:tcW w:w="596" w:type="pct"/>
          </w:tcPr>
          <w:p w14:paraId="790CD08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Dexamethasone</w:t>
            </w:r>
          </w:p>
        </w:tc>
        <w:tc>
          <w:tcPr>
            <w:tcW w:w="591" w:type="pct"/>
          </w:tcPr>
          <w:p w14:paraId="7BA98883">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 xml:space="preserve">Solution for intravenous injection </w:t>
            </w:r>
            <w:r>
              <w:rPr>
                <w:rFonts w:ascii="Times New Roman" w:hAnsi="Times New Roman" w:eastAsia="宋体" w:cs="Times New Roman"/>
                <w:sz w:val="20"/>
                <w:szCs w:val="20"/>
              </w:rPr>
              <w:t>vs Tablet</w:t>
            </w:r>
          </w:p>
        </w:tc>
        <w:tc>
          <w:tcPr>
            <w:tcW w:w="479" w:type="pct"/>
          </w:tcPr>
          <w:p w14:paraId="31E6FAF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sz w:val="20"/>
                <w:szCs w:val="20"/>
              </w:rPr>
              <w:t>Intravenous injection vs Oral</w:t>
            </w:r>
          </w:p>
        </w:tc>
        <w:tc>
          <w:tcPr>
            <w:tcW w:w="603" w:type="pct"/>
          </w:tcPr>
          <w:p w14:paraId="05365C1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117815C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on-Profit Organizations</w:t>
            </w:r>
          </w:p>
        </w:tc>
      </w:tr>
      <w:tr w14:paraId="00B70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5CA9B79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Perraudin, C. 2020</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Switzerland</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Uawdbxeg","properties":{"formattedCitation":"[29]","plainCitation":"[29]","noteIndex":0},"citationItems":[{"id":319,"uris":["http://zotero.org/users/15144118/items/BETUWE22"],"itemData":{"id":319,"type":"article-journal","abstract":"Purpose To compare the cost of two patient management strategies with similar efficacies for chronic inflammatory demyelinating polyneuropathy (CIDP) patients in the chronic phase: hospitalbased IV immunoglobulin G (IVIg) and home-based subcutaneous immunoglobulin G (SCIg) associated with an interprofessional drug therapy management programme (initial training and follow-up).","container-title":"PLOS ONE","DOI":"10.1371/journal.pone.0242630","ISSN":"1932-6203","issue":"11","journalAbbreviation":"PLoS ONE","language":"en","page":"e0242630","source":"DOI.org (Crossref)","title":"Home-based subcutaneous immunoglobulin for chronic inflammatory demyelinating polyneuropathy patients: A Swiss cost-minimization analysis","title-short":"Home-based subcutaneous immunoglobulin for chronic inflammatory demyelinating polyneuropathy patients","volume":"15","author":[{"family":"Perraudin","given":"Clémence"},{"family":"Bourdin","given":"Aline"},{"family":"Vicino","given":"Alex"},{"family":"Kuntzer","given":"Thierry"},{"family":"Bugnon","given":"Olivier"},{"family":"Berger","given":"Jérôme"}],"editor":[{"family":"Moccia","given":"Marcello"}],"issued":{"date-parts":[["2020",11,2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9]</w:t>
            </w:r>
            <w:r>
              <w:rPr>
                <w:rFonts w:ascii="Times New Roman" w:hAnsi="Times New Roman" w:eastAsia="宋体" w:cs="Times New Roman"/>
                <w:color w:val="000000"/>
                <w:kern w:val="0"/>
                <w:sz w:val="20"/>
                <w:szCs w:val="20"/>
                <w:lang w:bidi="ar"/>
              </w:rPr>
              <w:fldChar w:fldCharType="end"/>
            </w:r>
          </w:p>
        </w:tc>
        <w:tc>
          <w:tcPr>
            <w:tcW w:w="603" w:type="pct"/>
          </w:tcPr>
          <w:p w14:paraId="75F431D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hronic inflammatory demyelinating polyneuropathy</w:t>
            </w:r>
          </w:p>
        </w:tc>
        <w:tc>
          <w:tcPr>
            <w:tcW w:w="646" w:type="pct"/>
          </w:tcPr>
          <w:p w14:paraId="34289165">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135EA17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wiss chronic inflammatory demyelinating polyneuropathy in stable adult patients</w:t>
            </w:r>
          </w:p>
        </w:tc>
        <w:tc>
          <w:tcPr>
            <w:tcW w:w="596" w:type="pct"/>
          </w:tcPr>
          <w:p w14:paraId="3064260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mmunoglobulin</w:t>
            </w:r>
          </w:p>
        </w:tc>
        <w:tc>
          <w:tcPr>
            <w:tcW w:w="591" w:type="pct"/>
          </w:tcPr>
          <w:p w14:paraId="0D14647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479" w:type="pct"/>
          </w:tcPr>
          <w:p w14:paraId="625EF55B">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6FF792E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07CA8E05">
            <w:pPr>
              <w:widowControl/>
              <w:ind w:firstLine="0" w:firstLineChars="0"/>
              <w:textAlignment w:val="bottom"/>
              <w:rPr>
                <w:rFonts w:ascii="Times New Roman" w:hAnsi="Times New Roman" w:cs="Times New Roman"/>
                <w:sz w:val="20"/>
                <w:szCs w:val="20"/>
              </w:rPr>
            </w:pPr>
            <w:r>
              <w:rPr>
                <w:rFonts w:ascii="Times New Roman" w:hAnsi="Times New Roman" w:eastAsia="Times New Roman" w:cs="Times New Roman"/>
                <w:color w:val="000000"/>
                <w:kern w:val="0"/>
                <w:sz w:val="20"/>
                <w:szCs w:val="20"/>
                <w:lang w:bidi="ar"/>
              </w:rPr>
              <w:t>N</w:t>
            </w:r>
            <w:r>
              <w:rPr>
                <w:rFonts w:hint="eastAsia" w:ascii="Times New Roman" w:hAnsi="Times New Roman" w:cs="Times New Roman"/>
                <w:color w:val="000000"/>
                <w:kern w:val="0"/>
                <w:sz w:val="20"/>
                <w:szCs w:val="20"/>
                <w:lang w:bidi="ar"/>
              </w:rPr>
              <w:t>one</w:t>
            </w:r>
          </w:p>
        </w:tc>
      </w:tr>
      <w:tr w14:paraId="18AC7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086DD99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sz w:val="20"/>
                <w:szCs w:val="20"/>
              </w:rPr>
              <w:t>Rojas, L. 2020</w:t>
            </w:r>
            <w:r>
              <w:rPr>
                <w:rFonts w:hint="eastAsia" w:ascii="Times New Roman" w:hAnsi="Times New Roman" w:eastAsia="宋体" w:cs="Times New Roman"/>
                <w:color w:val="000000"/>
                <w:sz w:val="20"/>
                <w:szCs w:val="20"/>
              </w:rPr>
              <w:t>,</w:t>
            </w:r>
            <w:r>
              <w:rPr>
                <w:sz w:val="20"/>
                <w:szCs w:val="20"/>
              </w:rPr>
              <w:t xml:space="preserve"> </w:t>
            </w:r>
            <w:r>
              <w:rPr>
                <w:rFonts w:ascii="Times New Roman" w:hAnsi="Times New Roman" w:eastAsia="宋体" w:cs="Times New Roman"/>
                <w:color w:val="000000"/>
                <w:sz w:val="20"/>
                <w:szCs w:val="20"/>
              </w:rPr>
              <w:t>Chile</w:t>
            </w:r>
            <w:r>
              <w:rPr>
                <w:rFonts w:ascii="Times New Roman" w:hAnsi="Times New Roman" w:eastAsia="宋体" w:cs="Times New Roman"/>
                <w:color w:val="000000"/>
                <w:sz w:val="20"/>
                <w:szCs w:val="20"/>
              </w:rPr>
              <w:fldChar w:fldCharType="begin"/>
            </w:r>
            <w:r>
              <w:rPr>
                <w:rFonts w:ascii="Times New Roman" w:hAnsi="Times New Roman" w:eastAsia="宋体" w:cs="Times New Roman"/>
                <w:color w:val="000000"/>
                <w:sz w:val="20"/>
                <w:szCs w:val="20"/>
              </w:rPr>
              <w:instrText xml:space="preserve"> ADDIN ZOTERO_ITEM CSL_CITATION {"citationID":"eI1Kp5p5","properties":{"formattedCitation":"[30]","plainCitation":"[30]","noteIndex":0},"citationItems":[{"id":316,"uris":["http://zotero.org/users/15144118/items/ZQH6Z3TS"],"itemData":{"id":316,"type":"article-journal","abstract":"Purpose Trastuzumab (TZM) improves survival and the risk of recurrence among patients with earlystage HER2+ breast cancer (BC). TZM treatment can be given intravenously (IV-TZM) or subcutaneously (SC-TZM). Although both methods have similar efficacy and safety, they differ in dosage and administration. Previous studies of cost minimization determined that SC-TZM is associated with lower costs than IV-TZM; however, those studies did not include the costs associated with body weight-based dosage and the treatment of adverse drug reactions (ADRs).","container-title":"PLOS ONE","DOI":"10.1371/journal.pone.0227961","ISSN":"1932-6203","issue":"2","journalAbbreviation":"PLoS ONE","language":"en","page":"e0227961","source":"DOI.org (Crossref)","title":"Cost-minimization analysis of subcutaneous versus intravenous trastuzumab administration in Chilean patients with HER2-positive early breast cancer","volume":"15","author":[{"family":"Rojas","given":"Luis"},{"family":"Muñiz","given":"Sabrina"},{"family":"Medina","given":"Lidia"},{"family":"Peña","given":"Jose"},{"family":"Acevedo","given":"Francisco"},{"family":"Pinto","given":"Mauricio P."},{"family":"Sanchez","given":"Cesar"}],"editor":[{"family":"Buyukhatipoglu","given":"Hakan"}],"issued":{"date-parts":[["2020",2,5]]}}}],"schema":"https://github.com/citation-style-language/schema/raw/master/csl-citation.json"} </w:instrText>
            </w:r>
            <w:r>
              <w:rPr>
                <w:rFonts w:ascii="Times New Roman" w:hAnsi="Times New Roman" w:eastAsia="宋体" w:cs="Times New Roman"/>
                <w:color w:val="000000"/>
                <w:sz w:val="20"/>
                <w:szCs w:val="20"/>
              </w:rPr>
              <w:fldChar w:fldCharType="separate"/>
            </w:r>
            <w:r>
              <w:rPr>
                <w:rFonts w:ascii="Times New Roman" w:hAnsi="Times New Roman" w:cs="Times New Roman"/>
                <w:sz w:val="20"/>
                <w:szCs w:val="20"/>
              </w:rPr>
              <w:t>[30]</w:t>
            </w:r>
            <w:r>
              <w:rPr>
                <w:rFonts w:ascii="Times New Roman" w:hAnsi="Times New Roman" w:eastAsia="宋体" w:cs="Times New Roman"/>
                <w:color w:val="000000"/>
                <w:sz w:val="20"/>
                <w:szCs w:val="20"/>
              </w:rPr>
              <w:fldChar w:fldCharType="end"/>
            </w:r>
          </w:p>
        </w:tc>
        <w:tc>
          <w:tcPr>
            <w:tcW w:w="603" w:type="pct"/>
          </w:tcPr>
          <w:p w14:paraId="7942049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ER2-positive early breast cancer</w:t>
            </w:r>
          </w:p>
        </w:tc>
        <w:tc>
          <w:tcPr>
            <w:tcW w:w="646" w:type="pct"/>
          </w:tcPr>
          <w:p w14:paraId="74B644A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0F7449E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Female patients in Chile with HER2-positive early breast cancer</w:t>
            </w:r>
          </w:p>
        </w:tc>
        <w:tc>
          <w:tcPr>
            <w:tcW w:w="596" w:type="pct"/>
          </w:tcPr>
          <w:p w14:paraId="7B4311C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Trastuzumab</w:t>
            </w:r>
          </w:p>
        </w:tc>
        <w:tc>
          <w:tcPr>
            <w:tcW w:w="591" w:type="pct"/>
          </w:tcPr>
          <w:p w14:paraId="570E05B7">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Solution for subcutaneous injection</w:t>
            </w:r>
            <w:r>
              <w:rPr>
                <w:rFonts w:ascii="Times New Roman" w:hAnsi="Times New Roman" w:eastAsia="宋体" w:cs="Times New Roman"/>
                <w:sz w:val="20"/>
                <w:szCs w:val="20"/>
              </w:rPr>
              <w:t xml:space="preserve"> vs </w:t>
            </w:r>
            <w:r>
              <w:rPr>
                <w:rFonts w:hint="eastAsia" w:ascii="Times New Roman" w:hAnsi="Times New Roman" w:eastAsia="宋体" w:cs="Times New Roman"/>
                <w:sz w:val="20"/>
                <w:szCs w:val="20"/>
              </w:rPr>
              <w:t>Solution for intravenous injection</w:t>
            </w:r>
          </w:p>
        </w:tc>
        <w:tc>
          <w:tcPr>
            <w:tcW w:w="479" w:type="pct"/>
          </w:tcPr>
          <w:p w14:paraId="4FFE123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610DFF4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710645B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29A367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AAE218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Rønborg, S. 2016</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Denmark</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YdhoTs4","properties":{"formattedCitation":"[31]","plainCitation":"[31]","noteIndex":0},"citationItems":[{"id":302,"uris":["http://zotero.org/users/15144118/items/MS3UU2RW"],"itemData":{"id":302,"type":"article-journal","abstract":"Objectives Currently, patients with persistent moderate-to-severe house dust mite (HDM) allergic rhinitis despite use of symptom-relieving medication can be offered subcutaneously administered allergy immunotherapy (SQ SCIT; Alutard SQ) as standard care of treatment in Denmark. Recently, a HDM sublingually administered allergy immunotherapy tablet (SQ SLIT-tablet; ACARIZAX) has been developed for at-home treatment. The purpose of this analysis is to compare the costs related to treatment and administration of SQ SLIT-tablet and SQ SCIT.\nMethods Assuming equal efficacy between ther SQ SLIT-tablet and SQ SCIT, the cost-minimization analysis was the most appropriate for the comparison. According to guidelines and Summary of Product Characteristics, the treatment duration of SQ SLIT-tablet is 3 years and 3–5 years for SQ SCIT. The courses of treatment vary among patients and, therefore, the costs of treatment have been calculated for an average patient with HDM respiratory allergic disease (RAD) receiving either SQ SLIT-tablet or SQ SCIT. All costs associated with allergy immunotherapy were collected, i.e., cost of medication, administration and treatment setting, and discounted according to Danish guidelines. Comprehensive univariate sensitivity analyses were carried out.\nResults The treatment costs for an average patient with HDM RAD are e3089 for SQ SLIT-tablet and e3808 for SQ SCIT; however, when adding indirect costs to the calculations the total costs of the treatments are e3693 and e6730 for SQ SLIT-tablet and SQ SCIT, respectively. Therefore, if 2500 patients with HDM RAD were treated with SQ SLIT-tablet instead of SQ SCIT, it would elicit a saving to the healthcare system of $e1.8 million. The conclusion was robust to any changes in the sensitivity analysis.\nConclusion With regards to the cost of treating Danish patients with HDM RAD, it is clearly cost-saving to treat patients with SQ SLIT-tablet compared to SQ SCIT.","container-title":"Journal of Medical Economics","DOI":"10.3111/13696998.2016.1158718","ISSN":"1369-6998, 1941-837X","issue":"8","journalAbbreviation":"Journal of Medical Economics","language":"en","page":"735-741","source":"DOI.org (Crossref)","title":"Cost-minimization analysis of sublingual immunotherapy versus subcutaneous immunotherapy for house dust mite respiratory allergic disease in Denmark","volume":"19","author":[{"family":"Rønborg","given":"Steen"},{"family":"Johnsen","given":"Claus R."},{"family":"Theilgaard","given":"Sune"},{"family":"Winther","given":"Anders"},{"family":"Hahn-Pedersen","given":"Julie"},{"family":"Andreasen","given":"Jakob Nørgaard"},{"family":"Olsen","given":"Jens"}],"issued":{"date-parts":[["2016",8,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1]</w:t>
            </w:r>
            <w:r>
              <w:rPr>
                <w:rFonts w:ascii="Times New Roman" w:hAnsi="Times New Roman" w:eastAsia="宋体" w:cs="Times New Roman"/>
                <w:color w:val="000000"/>
                <w:kern w:val="0"/>
                <w:sz w:val="20"/>
                <w:szCs w:val="20"/>
                <w:lang w:bidi="ar"/>
              </w:rPr>
              <w:fldChar w:fldCharType="end"/>
            </w:r>
          </w:p>
        </w:tc>
        <w:tc>
          <w:tcPr>
            <w:tcW w:w="603" w:type="pct"/>
          </w:tcPr>
          <w:p w14:paraId="7549FE4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use dust mite respiratory allergic disease</w:t>
            </w:r>
          </w:p>
        </w:tc>
        <w:tc>
          <w:tcPr>
            <w:tcW w:w="646" w:type="pct"/>
          </w:tcPr>
          <w:p w14:paraId="32ACE4C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respiratory system</w:t>
            </w:r>
          </w:p>
        </w:tc>
        <w:tc>
          <w:tcPr>
            <w:tcW w:w="550" w:type="pct"/>
          </w:tcPr>
          <w:p w14:paraId="2DD0767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Danish patients with moderate to severe dust mite allergic rhinitis and/or asthma</w:t>
            </w:r>
          </w:p>
        </w:tc>
        <w:tc>
          <w:tcPr>
            <w:tcW w:w="596" w:type="pct"/>
          </w:tcPr>
          <w:p w14:paraId="315C749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House Dust Mite (HDM) Allergen Extract</w:t>
            </w:r>
          </w:p>
        </w:tc>
        <w:tc>
          <w:tcPr>
            <w:tcW w:w="591" w:type="pct"/>
          </w:tcPr>
          <w:p w14:paraId="42F2814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Sublingual tablet vs </w:t>
            </w:r>
            <w:r>
              <w:rPr>
                <w:rFonts w:hint="eastAsia" w:ascii="Times New Roman" w:hAnsi="Times New Roman" w:eastAsia="Times New Roman" w:cs="Times New Roman"/>
                <w:sz w:val="20"/>
                <w:szCs w:val="20"/>
              </w:rPr>
              <w:t>Solution for subcutaneous injection</w:t>
            </w:r>
          </w:p>
        </w:tc>
        <w:tc>
          <w:tcPr>
            <w:tcW w:w="479" w:type="pct"/>
          </w:tcPr>
          <w:p w14:paraId="6C565D41">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lingual administration vs Subcutaneous injection</w:t>
            </w:r>
          </w:p>
        </w:tc>
        <w:tc>
          <w:tcPr>
            <w:tcW w:w="603" w:type="pct"/>
          </w:tcPr>
          <w:p w14:paraId="484465F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0309CA5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63C21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7CCF56C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Rudis, M.I. 2004</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e9wViMt","properties":{"formattedCitation":"[32]","plainCitation":"[32]","noteIndex":0},"citationItems":[{"id":1342,"uris":["http://zotero.org/users/15144118/items/J3UDZMSF"],"itemData":{"id":1342,"type":"article-journal","abstract":"STUDY OBJECTIVE: Oral phenytoin, intravenous phenytoin, and intravenous fosphenytoin are all commonly used for loading phenytoin in the emergency department (ED). The cost-effectiveness of each was compared for patients presenting with seizures and subtherapeutic phenytoin concentrations.\nMETHODS: A simple decision tree was developed to determine the treatment costs associated with each of 3 loading techniques. We determined effectiveness by comparing adverse event rates and by calculating the time to safe ED discharge. Time to safe ED discharge was defined as the time at which therapeutic concentrations of phenytoin (&gt;or=10 mg/L) were achieved with an absence of any adverse events that precluded discharge. The comparative cost-effectiveness of alternatives to oral phenytoin was determined by combining net costs and number of adverse events, expressed as cost per adverse events avoided. Cost-effectiveness was also determined by comparing the net costs of each loading technique required to achieve the time to safe ED discharge, expressed as cost per hour of ED time saved. The outcomes and costs were primarily derived from a prospective, randomized controlled trial, augmented by time-motion studies and alternate-cost sources. Costs included the cost of drugs, supplies, and personnel. Analyses were also performed in scenarios incorporating labor costs and savings from using a lower-urgency area of the ED.\nRESULTS: The mean number of adverse events per patient for oral phenytoin, intravenous phenytoin, and intravenous fosphenytoin was 1.06, 1.93, and 2.13, respectively. Mean time to safe ED discharge in the 3 groups was 6.4 hours, 1.7 hours, and 1.3 hours. Cost per patient was 2.83 dollars, 21.16 dollars, and 175.19 dollars, respectively, and did not differ substantially in the Labor and Triage (lower-urgency area of ED) scenarios. When the measure of effectiveness was adverse events, oral phenytoin dominated intravenous phenytoin and intravenous fosphenytoin, with a lower cost and number of adverse events. With time to safe ED discharge as the outcome measure, the incremental cost-effectiveness ratios were 3.90 dollars and 387.27 dollars per hour of ED time saved for oral phenytoin versus intravenous phenytoin and for intravenous fosphenytoin versus intravenous phenytoin, respectively.\nCONCLUSION: Oral phenytoin is the most cost-effective loading method in most settings. Intravenous phenytoin is preferred if one is willing to pay an additional 20.65 dollars to 44.25 dollars per patient and willing to have more adverse events for a quicker average time to safe ED discharge. It is unlikely that intravenous fosphenytoin is justifiable in any setting.","container-title":"Annals of Emergency Medicine","DOI":"10.1016/j.annemergmed.2003.10.011","ISSN":"1097-6760","issue":"3","journalAbbreviation":"Ann Emerg Med","language":"eng","license":"https://www.elsevier.com/tdm/userlicense/1.0/","note":"PMID: 14985668\nTLDR: Oral phenytoin is the most cost-effective loading method in most settings and it is unlikely that intravenous fospheny toin is justifiable in any setting.","page":"386-397","source":"PubMed","title":"Cost-effectiveness of oral phenytoin, intravenous phenytoin, and intravenous fosphenytoin in the emergency department","volume":"43","author":[{"family":"Rudis","given":"Maria I."},{"family":"Touchette","given":"Daniel R."},{"family":"Swadron","given":"Stuart P."},{"family":"Chiu","given":"Amy P."},{"family":"Orlinsky","given":"Michael"}],"issued":{"date-parts":[["2004",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2]</w:t>
            </w:r>
            <w:r>
              <w:rPr>
                <w:rFonts w:ascii="Times New Roman" w:hAnsi="Times New Roman" w:eastAsia="宋体" w:cs="Times New Roman"/>
                <w:color w:val="000000"/>
                <w:kern w:val="0"/>
                <w:sz w:val="20"/>
                <w:szCs w:val="20"/>
                <w:lang w:bidi="ar"/>
              </w:rPr>
              <w:fldChar w:fldCharType="end"/>
            </w:r>
          </w:p>
        </w:tc>
        <w:tc>
          <w:tcPr>
            <w:tcW w:w="603" w:type="pct"/>
          </w:tcPr>
          <w:p w14:paraId="394061E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eizures with subtherapeutic phenytoin concentrations</w:t>
            </w:r>
          </w:p>
        </w:tc>
        <w:tc>
          <w:tcPr>
            <w:tcW w:w="646" w:type="pct"/>
          </w:tcPr>
          <w:p w14:paraId="75F91736">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nervous system</w:t>
            </w:r>
          </w:p>
        </w:tc>
        <w:tc>
          <w:tcPr>
            <w:tcW w:w="550" w:type="pct"/>
          </w:tcPr>
          <w:p w14:paraId="6FFC5E3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atients with seizures and inadequate phenytoin concentrations in U.S. emergency departments</w:t>
            </w:r>
          </w:p>
        </w:tc>
        <w:tc>
          <w:tcPr>
            <w:tcW w:w="596" w:type="pct"/>
          </w:tcPr>
          <w:p w14:paraId="3FB7378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henytoin</w:t>
            </w:r>
          </w:p>
        </w:tc>
        <w:tc>
          <w:tcPr>
            <w:tcW w:w="591" w:type="pct"/>
          </w:tcPr>
          <w:p w14:paraId="72D9FDE5">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T</w:t>
            </w:r>
            <w:r>
              <w:rPr>
                <w:rFonts w:ascii="Times New Roman" w:hAnsi="Times New Roman" w:eastAsia="Times New Roman" w:cs="Times New Roman"/>
                <w:sz w:val="20"/>
                <w:szCs w:val="20"/>
              </w:rPr>
              <w:t xml:space="preserve">ablet vs </w:t>
            </w:r>
            <w:r>
              <w:rPr>
                <w:rFonts w:hint="eastAsia" w:ascii="Times New Roman" w:hAnsi="Times New Roman" w:eastAsia="Times New Roman" w:cs="Times New Roman"/>
                <w:sz w:val="20"/>
                <w:szCs w:val="20"/>
              </w:rPr>
              <w:t>Solution for intravenous injection</w:t>
            </w:r>
          </w:p>
        </w:tc>
        <w:tc>
          <w:tcPr>
            <w:tcW w:w="479" w:type="pct"/>
          </w:tcPr>
          <w:p w14:paraId="2FEE41D0">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Intramuscular injection</w:t>
            </w:r>
          </w:p>
        </w:tc>
        <w:tc>
          <w:tcPr>
            <w:tcW w:w="603" w:type="pct"/>
          </w:tcPr>
          <w:p w14:paraId="625F99B5">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0898AA1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on-Profit Organizations</w:t>
            </w:r>
          </w:p>
        </w:tc>
      </w:tr>
      <w:tr w14:paraId="5E896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293C881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Saha, S. 2024</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Indi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0ZX5CHrA","properties":{"formattedCitation":"[33]","plainCitation":"[33]","noteIndex":0},"citationItems":[{"id":488,"uris":["http://zotero.org/users/15144118/items/PY74YGPZ"],"itemData":{"id":488,"type":"article-journal","abstract":"Objective  This study compared the clinical efficacy and cost-effectiveness of parenteral iron, using intravenous iron sucrose (IVIS) therapy against the standard regimen of oral iron (OI) therapy for managing iron-deficiency anemia (IDA) among pregnant women in a natural primary care setting in Gujarat. Design  A prospective cost-effectiveness study was conducted in natural programme setting wherein 188 pregnant women in their 14 to 18 weeks with moderate and severe anemia women enrolled from two districts of Gujarat, and 142 were followed up until the post-partum phase. The intervention group comprised of 82 participants who were administered IVIS, while the comparison group comprised of 106 participants who were put on OI therapy. Hemoglobin (Hb) levels were measured at periodic intervals, first during enrollment and then during each month of pregnancy period and finally on the 42nd day of the post-natal period. Outcome measures  Change in mean Hb level from baseline was the primary outcome, while the incidence of morbidity and mortality was a secondary outcome measure.\nResults  The intervention group showed a significant incremental mean change in Hb level from 8.2 g/dl to 11.45 g/dl at the fourth follow-up, while the control group’s mean Hb level reduced from 9.99 g/dl to 9.55 g/dl. The discounted cost per beneficiary for IVIS was US$ 87, while that for OI was US$ 49. The incremental cost-effectiveness ratio (ICER) was US$ 9.84, which is 0.049% of India’s per capita GDP.\nConclusion  IVIS therapy was more clinically effective and cost-effective than OI therapy among pregnant women for management of moderate and severe anemia.","container-title":"Health Economics Review","DOI":"10.1186/s13561-023-00474-3","ISSN":"2191-1991","issue":"1","journalAbbreviation":"Health Econ Rev","language":"en","page":"3","source":"DOI.org (Crossref)","title":"Cost-effectiveness analysis of parenteral iron therapy compared to oral iron supplements in managing iron deficiency anemia among pregnant women","volume":"14","author":[{"family":"Saha","given":"Somen"},{"family":"Raval","given":"Devang"},{"family":"Shah","given":"Komal"},{"family":"Saxena","given":"Deepak"}],"issued":{"date-parts":[["2024",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3]</w:t>
            </w:r>
            <w:r>
              <w:rPr>
                <w:rFonts w:ascii="Times New Roman" w:hAnsi="Times New Roman" w:eastAsia="宋体" w:cs="Times New Roman"/>
                <w:color w:val="000000"/>
                <w:kern w:val="0"/>
                <w:sz w:val="20"/>
                <w:szCs w:val="20"/>
                <w:lang w:bidi="ar"/>
              </w:rPr>
              <w:fldChar w:fldCharType="end"/>
            </w:r>
          </w:p>
        </w:tc>
        <w:tc>
          <w:tcPr>
            <w:tcW w:w="603" w:type="pct"/>
          </w:tcPr>
          <w:p w14:paraId="123DBEF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Iron deficiency anemia</w:t>
            </w:r>
            <w:r>
              <w:rPr>
                <w:rFonts w:ascii="Times New Roman" w:hAnsi="Times New Roman" w:eastAsia="宋体" w:cs="Times New Roman"/>
                <w:color w:val="000000"/>
                <w:kern w:val="0"/>
                <w:sz w:val="20"/>
                <w:szCs w:val="20"/>
                <w:lang w:bidi="ar"/>
              </w:rPr>
              <w:t xml:space="preserve"> </w:t>
            </w:r>
            <w:r>
              <w:rPr>
                <w:rFonts w:ascii="Times New Roman" w:hAnsi="Times New Roman" w:eastAsia="Times New Roman" w:cs="Times New Roman"/>
                <w:color w:val="000000"/>
                <w:kern w:val="0"/>
                <w:sz w:val="20"/>
                <w:szCs w:val="20"/>
                <w:lang w:bidi="ar"/>
              </w:rPr>
              <w:t>among pregnant women</w:t>
            </w:r>
          </w:p>
        </w:tc>
        <w:tc>
          <w:tcPr>
            <w:tcW w:w="646" w:type="pct"/>
          </w:tcPr>
          <w:p w14:paraId="65D4A136">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blood or blood-forming organs</w:t>
            </w:r>
          </w:p>
        </w:tc>
        <w:tc>
          <w:tcPr>
            <w:tcW w:w="550" w:type="pct"/>
          </w:tcPr>
          <w:p w14:paraId="2939826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egnant women in India with moderate to severe anemia between 14 and 18 weeks of gestation</w:t>
            </w:r>
          </w:p>
        </w:tc>
        <w:tc>
          <w:tcPr>
            <w:tcW w:w="596" w:type="pct"/>
          </w:tcPr>
          <w:p w14:paraId="1E4BEDC7">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Ferrous sulfate</w:t>
            </w:r>
          </w:p>
        </w:tc>
        <w:tc>
          <w:tcPr>
            <w:tcW w:w="591" w:type="pct"/>
          </w:tcPr>
          <w:p w14:paraId="61EDAEA7">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olution for intravenous injection</w:t>
            </w:r>
            <w:r>
              <w:rPr>
                <w:rFonts w:ascii="Times New Roman" w:hAnsi="Times New Roman" w:eastAsia="Times New Roman" w:cs="Times New Roman"/>
                <w:sz w:val="20"/>
                <w:szCs w:val="20"/>
              </w:rPr>
              <w:t xml:space="preserve"> vs </w:t>
            </w:r>
            <w:r>
              <w:rPr>
                <w:rFonts w:hint="eastAsia" w:ascii="Times New Roman" w:hAnsi="Times New Roman" w:eastAsia="宋体" w:cs="Times New Roman"/>
                <w:sz w:val="20"/>
                <w:szCs w:val="20"/>
              </w:rPr>
              <w:t>T</w:t>
            </w:r>
            <w:r>
              <w:rPr>
                <w:rFonts w:ascii="Times New Roman" w:hAnsi="Times New Roman" w:eastAsia="Times New Roman" w:cs="Times New Roman"/>
                <w:sz w:val="20"/>
                <w:szCs w:val="20"/>
              </w:rPr>
              <w:t>ablet</w:t>
            </w:r>
          </w:p>
        </w:tc>
        <w:tc>
          <w:tcPr>
            <w:tcW w:w="479" w:type="pct"/>
          </w:tcPr>
          <w:p w14:paraId="765221D1">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Intravenous injection</w:t>
            </w:r>
            <w:r>
              <w:rPr>
                <w:rFonts w:ascii="Times New Roman" w:hAnsi="Times New Roman" w:eastAsia="Times New Roman" w:cs="Times New Roman"/>
                <w:sz w:val="20"/>
                <w:szCs w:val="20"/>
              </w:rPr>
              <w:t xml:space="preserve"> vs Oral</w:t>
            </w:r>
          </w:p>
        </w:tc>
        <w:tc>
          <w:tcPr>
            <w:tcW w:w="603" w:type="pct"/>
          </w:tcPr>
          <w:p w14:paraId="47E8575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376CA88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Non-Profit Organizations</w:t>
            </w:r>
          </w:p>
        </w:tc>
      </w:tr>
      <w:tr w14:paraId="14FDF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58CC6F70">
            <w:pPr>
              <w:pStyle w:val="5"/>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Simoens, S. 2021</w:t>
            </w:r>
            <w:r>
              <w:rPr>
                <w:rFonts w:hint="eastAsia" w:ascii="Times New Roman" w:hAnsi="Times New Roman" w:eastAsia="等线" w:cs="Times New Roman"/>
                <w:color w:val="000000"/>
                <w:kern w:val="0"/>
                <w:sz w:val="20"/>
                <w:szCs w:val="20"/>
                <w:lang w:bidi="ar"/>
              </w:rPr>
              <w:t>,</w:t>
            </w:r>
            <w:r>
              <w:rPr>
                <w:sz w:val="20"/>
                <w:szCs w:val="20"/>
              </w:rPr>
              <w:t xml:space="preserve"> </w:t>
            </w:r>
            <w:r>
              <w:rPr>
                <w:rFonts w:ascii="Times New Roman" w:hAnsi="Times New Roman" w:eastAsia="等线" w:cs="Times New Roman"/>
                <w:color w:val="000000"/>
                <w:kern w:val="0"/>
                <w:sz w:val="20"/>
                <w:szCs w:val="20"/>
                <w:lang w:bidi="ar"/>
              </w:rPr>
              <w:t>Belgium</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r6IRXzUv","properties":{"formattedCitation":"[34]","plainCitation":"[34]","noteIndex":0},"citationItems":[{"id":483,"uris":["http://zotero.org/users/15144118/items/4PMDZ7XH"],"itemData":{"id":483,"type":"article-journal","abstract":"This study aimed to compare drug costs and healthcare costs of a 1 year adjuvant course with intravenous biosimilar trastuzumab vs. subcutaneous reference trastuzumab in HER2-positive breast cancer from the Belgian hospital perspective. Our simulation is based on the methodology used by Tjalma and colleagues, and considered costs of drugs, healthcare professional time and consumables. We calculated intravenous drug costs for different body weights, and computed drug costs and healthcare costs to treat 100 patients with either trastuzumab formulation, assuming a binomial body weight distribution in this sample. Scenarios were run to account for drug discounts and intravenous vial sharing. Drug costs amounted to €1,431,282 with intravenous biosimilar trastuzumab and €1,522,809 with subcutaneous reference trastuzumab for a sample of 100 patients in the base case analysis. When healthcare professional time and consumables were also considered, healthcare costs with intravenous biosimilar trastuzumab were similar to those with subcutaneous reference trastuzumab. Differences in healthcare costs between intravenous biosimilar trastuzumab and subcutaneous reference trastuzumab depended on the level of discounts on these formulations and on intravenous vial sharing. Our case study demonstrates that comparing costs of intravenous vs. subcutaneous formulations is complex and multifactorial, and entails more than a simple cost comparison of products.","container-title":"Pharmaceuticals","DOI":"10.3390/ph14050450","ISSN":"1424-8247","issue":"5","journalAbbreviation":"Pharmaceuticals","language":"en","license":"https://creativecommons.org/licenses/by/4.0/","page":"450","source":"DOI.org (Crossref)","title":"Simulating Costs of Intravenous Biosimilar Trastuzumab vs. Subcutaneous Reference Trastuzumab in Adjuvant HER2-Positive Breast Cancer: A Belgian Case Study","title-short":"Simulating Costs of Intravenous Biosimilar Trastuzumab vs. Subcutaneous Reference Trastuzumab in Adjuvant HER2-Positive Breast Cancer","volume":"14","author":[{"family":"Simoens","given":"Steven"},{"family":"Vulto","given":"Arnold G."},{"family":"Dylst","given":"Pieter"}],"issued":{"date-parts":[["2021",5,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4]</w:t>
            </w:r>
            <w:r>
              <w:rPr>
                <w:rFonts w:ascii="Times New Roman" w:hAnsi="Times New Roman" w:eastAsia="等线" w:cs="Times New Roman"/>
                <w:color w:val="000000"/>
                <w:kern w:val="0"/>
                <w:sz w:val="20"/>
                <w:szCs w:val="20"/>
                <w:lang w:bidi="ar"/>
              </w:rPr>
              <w:fldChar w:fldCharType="end"/>
            </w:r>
          </w:p>
        </w:tc>
        <w:tc>
          <w:tcPr>
            <w:tcW w:w="603" w:type="pct"/>
          </w:tcPr>
          <w:p w14:paraId="35DC0A6F">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HER2-positive breast cancer</w:t>
            </w:r>
          </w:p>
        </w:tc>
        <w:tc>
          <w:tcPr>
            <w:tcW w:w="646" w:type="pct"/>
          </w:tcPr>
          <w:p w14:paraId="558909A2">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oplasms</w:t>
            </w:r>
          </w:p>
        </w:tc>
        <w:tc>
          <w:tcPr>
            <w:tcW w:w="550" w:type="pct"/>
          </w:tcPr>
          <w:p w14:paraId="0543665E">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Adjuvant therapy for women with HER2-positive breast cancer</w:t>
            </w:r>
          </w:p>
        </w:tc>
        <w:tc>
          <w:tcPr>
            <w:tcW w:w="596" w:type="pct"/>
          </w:tcPr>
          <w:p w14:paraId="05BAE7D0">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Trastuzumab</w:t>
            </w:r>
          </w:p>
        </w:tc>
        <w:tc>
          <w:tcPr>
            <w:tcW w:w="591" w:type="pct"/>
          </w:tcPr>
          <w:p w14:paraId="6E5BCAD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479" w:type="pct"/>
          </w:tcPr>
          <w:p w14:paraId="528251E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Subcutaneous injection vs Intravenous injection</w:t>
            </w:r>
          </w:p>
        </w:tc>
        <w:tc>
          <w:tcPr>
            <w:tcW w:w="603" w:type="pct"/>
          </w:tcPr>
          <w:p w14:paraId="6C8C1D98">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56584FE5">
            <w:pPr>
              <w:widowControl/>
              <w:ind w:firstLine="0" w:firstLineChars="0"/>
              <w:textAlignment w:val="bottom"/>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one</w:t>
            </w:r>
          </w:p>
        </w:tc>
      </w:tr>
      <w:tr w14:paraId="37486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6D32886F">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Somerville 200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J7GwpP9w","properties":{"formattedCitation":"[35]","plainCitation":"[35]","noteIndex":0},"citationItems":[{"id":1364,"uris":["http://zotero.org/users/15144118/items/22KHTSDY"],"itemData":{"id":1364,"type":"article-journal","abstract":"Cost advantages of the oral route of drug therapy administration over the intravenous route for managing cytomegalovirus (CMV) disease are described.","container-title":"American Journal of Health-System Pharmacy","DOI":"10.1093/ajhp/60.suppl_8.S9","ISSN":"1079-2082, 1535-2900","issue":"suppl_8","language":"en","note":"TLDR: A cost-effectiveness model for liver transplant recipients found that ganciclovir is preferred over CMV immune globulin i.v. and oral acyclovir for prophylaxis, and the oral route of administration is more cost-effective than the intravenous route for gancIClovir.","page":"S9-S12","source":"DOI.org (Crossref)","title":"Cost advantages of oral drug therapy for managing cytomegalovirus disease","volume":"60","author":[{"family":"Troy Somerville","given":"K."}],"issued":{"date-parts":[["2003",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5]</w:t>
            </w:r>
            <w:r>
              <w:rPr>
                <w:rFonts w:ascii="Times New Roman" w:hAnsi="Times New Roman" w:eastAsia="宋体" w:cs="Times New Roman"/>
                <w:color w:val="000000"/>
                <w:kern w:val="0"/>
                <w:sz w:val="20"/>
                <w:szCs w:val="20"/>
                <w:lang w:bidi="ar"/>
              </w:rPr>
              <w:fldChar w:fldCharType="end"/>
            </w:r>
          </w:p>
        </w:tc>
        <w:tc>
          <w:tcPr>
            <w:tcW w:w="603" w:type="pct"/>
          </w:tcPr>
          <w:p w14:paraId="46A8FC4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ytomegalovirus</w:t>
            </w:r>
          </w:p>
        </w:tc>
        <w:tc>
          <w:tcPr>
            <w:tcW w:w="646" w:type="pct"/>
          </w:tcPr>
          <w:p w14:paraId="5BE3875C">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Certain infectious or parasitic diseases</w:t>
            </w:r>
          </w:p>
        </w:tc>
        <w:tc>
          <w:tcPr>
            <w:tcW w:w="550" w:type="pct"/>
          </w:tcPr>
          <w:p w14:paraId="42CCC48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CMV disease in US, including AIDS and liver transplant patients</w:t>
            </w:r>
          </w:p>
        </w:tc>
        <w:tc>
          <w:tcPr>
            <w:tcW w:w="596" w:type="pct"/>
          </w:tcPr>
          <w:p w14:paraId="449BCB9A">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Ganciclovir</w:t>
            </w:r>
          </w:p>
        </w:tc>
        <w:tc>
          <w:tcPr>
            <w:tcW w:w="591" w:type="pct"/>
          </w:tcPr>
          <w:p w14:paraId="27DEB002">
            <w:pPr>
              <w:widowControl/>
              <w:ind w:firstLine="0" w:firstLineChars="0"/>
              <w:textAlignment w:val="bottom"/>
              <w:rPr>
                <w:rFonts w:ascii="Times New Roman" w:hAnsi="Times New Roman" w:eastAsia="宋体" w:cs="Times New Roman"/>
                <w:sz w:val="20"/>
                <w:szCs w:val="20"/>
              </w:rPr>
            </w:pPr>
            <w:r>
              <w:rPr>
                <w:rFonts w:ascii="Times New Roman" w:hAnsi="Times New Roman" w:eastAsia="宋体" w:cs="Times New Roman"/>
                <w:sz w:val="20"/>
                <w:szCs w:val="20"/>
              </w:rPr>
              <w:t>T</w:t>
            </w:r>
            <w:r>
              <w:rPr>
                <w:rFonts w:ascii="Times New Roman" w:hAnsi="Times New Roman" w:eastAsia="Times New Roman" w:cs="Times New Roman"/>
                <w:sz w:val="20"/>
                <w:szCs w:val="20"/>
              </w:rPr>
              <w:t>ablet</w:t>
            </w:r>
            <w:r>
              <w:rPr>
                <w:rFonts w:ascii="Times New Roman" w:hAnsi="Times New Roman" w:eastAsia="宋体" w:cs="Times New Roman"/>
                <w:sz w:val="20"/>
                <w:szCs w:val="20"/>
              </w:rPr>
              <w:t xml:space="preserve"> vs </w:t>
            </w:r>
            <w:r>
              <w:rPr>
                <w:rFonts w:hint="eastAsia" w:ascii="Times New Roman" w:hAnsi="Times New Roman" w:eastAsia="宋体" w:cs="Times New Roman"/>
                <w:sz w:val="20"/>
                <w:szCs w:val="20"/>
              </w:rPr>
              <w:t>Solution for intravenous infusion</w:t>
            </w:r>
            <w:r>
              <w:rPr>
                <w:rFonts w:ascii="Times New Roman" w:hAnsi="Times New Roman" w:eastAsia="宋体" w:cs="Times New Roman"/>
                <w:sz w:val="20"/>
                <w:szCs w:val="20"/>
              </w:rPr>
              <w:t xml:space="preserve">  </w:t>
            </w:r>
          </w:p>
        </w:tc>
        <w:tc>
          <w:tcPr>
            <w:tcW w:w="479" w:type="pct"/>
          </w:tcPr>
          <w:p w14:paraId="2513072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w:t>
            </w:r>
            <w:r>
              <w:rPr>
                <w:rFonts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Intravenous injection</w:t>
            </w:r>
          </w:p>
        </w:tc>
        <w:tc>
          <w:tcPr>
            <w:tcW w:w="603" w:type="pct"/>
          </w:tcPr>
          <w:p w14:paraId="660564F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78001C3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Profit Organizations</w:t>
            </w:r>
          </w:p>
        </w:tc>
      </w:tr>
      <w:tr w14:paraId="7D0A8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7030C436">
            <w:pPr>
              <w:pStyle w:val="5"/>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Sullivan, S.D. 1996</w:t>
            </w:r>
            <w:r>
              <w:rPr>
                <w:rFonts w:hint="eastAsia" w:ascii="Times New Roman" w:hAnsi="Times New Roman" w:eastAsia="等线" w:cs="Times New Roman"/>
                <w:color w:val="000000"/>
                <w:kern w:val="0"/>
                <w:sz w:val="20"/>
                <w:szCs w:val="20"/>
                <w:lang w:bidi="ar"/>
              </w:rPr>
              <w:t>,</w:t>
            </w:r>
            <w:r>
              <w:rPr>
                <w:sz w:val="20"/>
                <w:szCs w:val="20"/>
              </w:rPr>
              <w:t xml:space="preserve"> </w:t>
            </w:r>
            <w:r>
              <w:rPr>
                <w:rFonts w:ascii="Times New Roman" w:hAnsi="Times New Roman" w:eastAsia="等线" w:cs="Times New Roman"/>
                <w:color w:val="000000"/>
                <w:kern w:val="0"/>
                <w:sz w:val="20"/>
                <w:szCs w:val="20"/>
                <w:lang w:bidi="ar"/>
              </w:rPr>
              <w:t>US</w:t>
            </w:r>
            <w:r>
              <w:rPr>
                <w:rFonts w:hint="eastAsia" w:ascii="Times New Roman" w:hAnsi="Times New Roman" w:eastAsia="等线" w:cs="Times New Roman"/>
                <w:color w:val="000000"/>
                <w:kern w:val="0"/>
                <w:sz w:val="20"/>
                <w:szCs w:val="20"/>
                <w:lang w:bidi="ar"/>
              </w:rPr>
              <w:t>A</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pDi9El2N","properties":{"formattedCitation":"[36]","plainCitation":"[36]","noteIndex":0},"citationItems":[{"id":1307,"uris":["http://zotero.org/users/15144118/items/7EJZG9KL"],"itemData":{"id":1307,"type":"article-journal","abstract":"This prospective, clinical economic study was done to determine the cost impact of oral compared with intravenous (i.v.) ganciclovir for the maintenance treatment of newly diagnosed cytomegalovirus (CMV) retinitis in patients with acquired immunodeficiency syndrome (AIDS). Efficacy and safety data were extracted from a trial of oral and i.v. ganciclovir. Medical care utilization and reimbursement data were obtained from the clinical trial, a survey of home care and nursing companies, an 11-member physician panel, and a Medicaid cost database. The primary outcome measures were time to first retinitis progression and associated direct medical care expenditures. Nonmedical costs and quality-of-life benefits were not considered. Based on masked evaluation of retinal photographs, the Kaplan-Meier mean time to first progression was 62 days for i.v. ganciclovir and 57 days for oral ganciclovir (a nonsignificant difference). he expected mean cost of treatment for i.v. ganciclovir was significantly different at $8587.00 compared with $4938.00 for oral treatment. Sensitivity analysis using funduscopically determined mean time to first progression showed similar cost savings. We concluded that oral ganciclovir is a cost-saving alternative to i.v. ganciclovir for the maintenance treatment of AIDS patients with newly diagnosed CMV retinitis. Cost differences are attributable to reduced home care expenditures and lower incidence and costs of treating major adverse events in the oral treatment group.","container-title":"Clinical Therapeutics","DOI":"10.1016/s0149-2918(96)80036-1","ISSN":"0149-2918","issue":"3","journalAbbreviation":"Clin Ther","language":"eng","note":"PMID: 8829030\nTLDR: It is concluded that oral ganciclovir is a cost-saving alternative to i.v. gancIClovir for the maintenance treatment of AIDS patients with newly diagnosed CMV retinitis.","page":"546-558","source":"PubMed","title":"An economic evaluation of oral compared with intravenous ganciclovir for maintenance treatment of newly diagnosed cytomegalovirus retinitis in AIDS patients","volume":"18","author":[{"family":"Sullivan","given":"S. D."},{"family":"Mozaffari","given":"E."},{"family":"Johnson","given":"E. S."},{"family":"Wolitz","given":"R."},{"family":"Follansbee","given":"S. E."}],"issued":{"date-parts":[["19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6]</w:t>
            </w:r>
            <w:r>
              <w:rPr>
                <w:rFonts w:ascii="Times New Roman" w:hAnsi="Times New Roman" w:eastAsia="等线" w:cs="Times New Roman"/>
                <w:color w:val="000000"/>
                <w:kern w:val="0"/>
                <w:sz w:val="20"/>
                <w:szCs w:val="20"/>
                <w:lang w:bidi="ar"/>
              </w:rPr>
              <w:fldChar w:fldCharType="end"/>
            </w:r>
          </w:p>
        </w:tc>
        <w:tc>
          <w:tcPr>
            <w:tcW w:w="603" w:type="pct"/>
          </w:tcPr>
          <w:p w14:paraId="19E43E43">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ytomegalovirus Retinitis</w:t>
            </w:r>
          </w:p>
        </w:tc>
        <w:tc>
          <w:tcPr>
            <w:tcW w:w="646" w:type="pct"/>
          </w:tcPr>
          <w:p w14:paraId="64354084">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Diseases of the eye and adnexa</w:t>
            </w:r>
          </w:p>
        </w:tc>
        <w:tc>
          <w:tcPr>
            <w:tcW w:w="550" w:type="pct"/>
          </w:tcPr>
          <w:p w14:paraId="69F90049">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Newly diagnosed cytomegalovirus retinitis in patients with AIDS</w:t>
            </w:r>
          </w:p>
        </w:tc>
        <w:tc>
          <w:tcPr>
            <w:tcW w:w="596" w:type="pct"/>
          </w:tcPr>
          <w:p w14:paraId="108CE5C9">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宋体" w:cs="Times New Roman"/>
                <w:color w:val="000000"/>
                <w:kern w:val="0"/>
                <w:sz w:val="20"/>
                <w:szCs w:val="20"/>
                <w:lang w:bidi="ar"/>
              </w:rPr>
              <w:t>G</w:t>
            </w:r>
            <w:r>
              <w:rPr>
                <w:rFonts w:ascii="Times New Roman" w:hAnsi="Times New Roman" w:eastAsia="Times New Roman" w:cs="Times New Roman"/>
                <w:color w:val="000000"/>
                <w:kern w:val="0"/>
                <w:sz w:val="20"/>
                <w:szCs w:val="20"/>
                <w:lang w:bidi="ar"/>
              </w:rPr>
              <w:t>anciclovir</w:t>
            </w:r>
          </w:p>
        </w:tc>
        <w:tc>
          <w:tcPr>
            <w:tcW w:w="591" w:type="pct"/>
          </w:tcPr>
          <w:p w14:paraId="08580DC4">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Tablet</w:t>
            </w:r>
            <w:r>
              <w:rPr>
                <w:rFonts w:ascii="Times New Roman" w:hAnsi="Times New Roman" w:eastAsia="Times New Roman" w:cs="Times New Roman"/>
                <w:sz w:val="20"/>
                <w:szCs w:val="20"/>
              </w:rPr>
              <w:t xml:space="preserve"> vs Intravenous formulation</w:t>
            </w:r>
          </w:p>
        </w:tc>
        <w:tc>
          <w:tcPr>
            <w:tcW w:w="479" w:type="pct"/>
          </w:tcPr>
          <w:p w14:paraId="3514BF1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Oral </w:t>
            </w:r>
            <w:r>
              <w:rPr>
                <w:rFonts w:ascii="Times New Roman" w:hAnsi="Times New Roman" w:eastAsia="宋体" w:cs="Times New Roman"/>
                <w:sz w:val="20"/>
                <w:szCs w:val="20"/>
              </w:rPr>
              <w:t>vs</w:t>
            </w:r>
            <w:r>
              <w:rPr>
                <w:rFonts w:ascii="Times New Roman" w:hAnsi="Times New Roman" w:eastAsia="Times New Roman" w:cs="Times New Roman"/>
                <w:sz w:val="20"/>
                <w:szCs w:val="20"/>
              </w:rPr>
              <w:t xml:space="preserve"> Intravenous injection</w:t>
            </w:r>
          </w:p>
        </w:tc>
        <w:tc>
          <w:tcPr>
            <w:tcW w:w="603" w:type="pct"/>
          </w:tcPr>
          <w:p w14:paraId="77F3B99B">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Cost Minimization Analysis</w:t>
            </w:r>
          </w:p>
        </w:tc>
        <w:tc>
          <w:tcPr>
            <w:tcW w:w="468" w:type="pct"/>
          </w:tcPr>
          <w:p w14:paraId="5C2470DC">
            <w:pPr>
              <w:widowControl/>
              <w:ind w:firstLine="0" w:firstLineChars="0"/>
              <w:textAlignment w:val="bottom"/>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one</w:t>
            </w:r>
          </w:p>
        </w:tc>
      </w:tr>
      <w:tr w14:paraId="70514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177723A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Vidal-Alaball 2006</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K</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LczFQ2Be","properties":{"formattedCitation":"[37]","plainCitation":"[37]","noteIndex":0},"citationItems":[{"id":1306,"uris":["http://zotero.org/users/15144118/items/RXN4ZQ2P"],"itemData":{"id":1306,"type":"article-journal","abstract":"OBJECTIVE: To establish whether savings could be made by changing patients from intramuscular to high doses of oral vitamin B12 in primary care without compromising their wellbeing.\nMETHODS: Cost-minimization analysis from a UK perspective, using secondary data obtained from the literature available and expert opinion.\nRESULTS: The cost of the resources used to treat patients with vitamin B12 deficiency with intramuscular vitamin B12 was calculated as between 55.99 pounds (83.1 Euro) and 99.99 pounds (148.5 Euro) per year. The cost of treating patients with high doses of oral vitamin B12 during the first year was between 125.55 pounds (186.5 Euro) and 248.55 pounds (369.1 Euro). However, once patients receiving intramuscular treatment had been converted to oral treatment, or in new patients treated orally from the outset, the cost was 35.55 pounds per year (52.8 Euro). One variable, home visits, had a high impact on the calculations.\nCONCLUSION: Switching patients with vitamin B12 deficiency from intramuscular to high-dose oral therapy and treating patients newly diagnosed with vitamin B12 deficiency with oral vitamin B12 from the outset could save resources in the medium and long term, and in newly diagnosed patients. Savings would come particularly in the form of nursing time.","container-title":"The European Journal of General Practice","DOI":"10.1080/14017430601049449","ISSN":"1381-4788","issue":"4","journalAbbreviation":"Eur J Gen Pract","language":"eng","note":"PMID: 17127603\nTLDR: Switching patients with vitamin B12 deficiency from intramuscular to high-dose oral therapy and treating patients newly diagnosed with vitaminB12 deficiency with oral vitamin B 12 from the outset could save resources in the medium and long term, and in newly diagnosed patients.","page":"169-173","source":"PubMed","title":"Comparing costs of intramuscular and oral vitamin B12 administration in primary care: a cost-minimization analysis","title-short":"Comparing costs of intramuscular and oral vitamin B12 administration in primary care","volume":"12","author":[{"family":"Vidal-Alaball","given":"Josep"},{"family":"Butler","given":"Christopher C."},{"family":"Potter","given":"Christopher C."}],"issued":{"date-parts":[["200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7]</w:t>
            </w:r>
            <w:r>
              <w:rPr>
                <w:rFonts w:ascii="Times New Roman" w:hAnsi="Times New Roman" w:eastAsia="宋体" w:cs="Times New Roman"/>
                <w:color w:val="000000"/>
                <w:kern w:val="0"/>
                <w:sz w:val="20"/>
                <w:szCs w:val="20"/>
                <w:lang w:bidi="ar"/>
              </w:rPr>
              <w:fldChar w:fldCharType="end"/>
            </w:r>
          </w:p>
        </w:tc>
        <w:tc>
          <w:tcPr>
            <w:tcW w:w="603" w:type="pct"/>
          </w:tcPr>
          <w:p w14:paraId="509ECEB3">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Vitamin B12 deficiency</w:t>
            </w:r>
          </w:p>
        </w:tc>
        <w:tc>
          <w:tcPr>
            <w:tcW w:w="646" w:type="pct"/>
          </w:tcPr>
          <w:p w14:paraId="776C827D">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Endocrine, nutritional or metabolic diseases</w:t>
            </w:r>
          </w:p>
        </w:tc>
        <w:tc>
          <w:tcPr>
            <w:tcW w:w="550" w:type="pct"/>
          </w:tcPr>
          <w:p w14:paraId="18D6F0F8">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Vitamin B12 deficiency patients in the UK</w:t>
            </w:r>
          </w:p>
        </w:tc>
        <w:tc>
          <w:tcPr>
            <w:tcW w:w="596" w:type="pct"/>
          </w:tcPr>
          <w:p w14:paraId="08E721C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Vitamin B12</w:t>
            </w:r>
          </w:p>
        </w:tc>
        <w:tc>
          <w:tcPr>
            <w:tcW w:w="591" w:type="pct"/>
          </w:tcPr>
          <w:p w14:paraId="260888CB">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T</w:t>
            </w:r>
            <w:r>
              <w:rPr>
                <w:rFonts w:ascii="Times New Roman" w:hAnsi="Times New Roman" w:eastAsia="Times New Roman" w:cs="Times New Roman"/>
                <w:sz w:val="20"/>
                <w:szCs w:val="20"/>
              </w:rPr>
              <w:t>ablet vs Intramuscular injection</w:t>
            </w:r>
          </w:p>
        </w:tc>
        <w:tc>
          <w:tcPr>
            <w:tcW w:w="479" w:type="pct"/>
          </w:tcPr>
          <w:p w14:paraId="3074ACFD">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Oral vs Intramuscular injection</w:t>
            </w:r>
          </w:p>
        </w:tc>
        <w:tc>
          <w:tcPr>
            <w:tcW w:w="603" w:type="pct"/>
          </w:tcPr>
          <w:p w14:paraId="071D263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 Minimization Analysis</w:t>
            </w:r>
          </w:p>
        </w:tc>
        <w:tc>
          <w:tcPr>
            <w:tcW w:w="468" w:type="pct"/>
          </w:tcPr>
          <w:p w14:paraId="044F4687">
            <w:pPr>
              <w:widowControl/>
              <w:ind w:firstLine="0" w:firstLineChars="0"/>
              <w:textAlignment w:val="bottom"/>
              <w:rPr>
                <w:rFonts w:ascii="Times New Roman" w:hAnsi="Times New Roman" w:cs="Times New Roman"/>
                <w:sz w:val="20"/>
                <w:szCs w:val="20"/>
              </w:rPr>
            </w:pPr>
            <w:r>
              <w:rPr>
                <w:rFonts w:ascii="Times New Roman" w:hAnsi="Times New Roman" w:eastAsia="Times New Roman" w:cs="Times New Roman"/>
                <w:color w:val="000000"/>
                <w:kern w:val="0"/>
                <w:sz w:val="20"/>
                <w:szCs w:val="20"/>
                <w:lang w:bidi="ar"/>
              </w:rPr>
              <w:t>N</w:t>
            </w:r>
            <w:r>
              <w:rPr>
                <w:rFonts w:hint="eastAsia" w:ascii="Times New Roman" w:hAnsi="Times New Roman" w:cs="Times New Roman"/>
                <w:color w:val="000000"/>
                <w:kern w:val="0"/>
                <w:sz w:val="20"/>
                <w:szCs w:val="20"/>
                <w:lang w:bidi="ar"/>
              </w:rPr>
              <w:t>one</w:t>
            </w:r>
          </w:p>
        </w:tc>
      </w:tr>
      <w:tr w14:paraId="321C4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9" w:type="pct"/>
          </w:tcPr>
          <w:p w14:paraId="7A26A534">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lang w:bidi="ar"/>
              </w:rPr>
              <w:t>Wang, G.H.M. 2023</w:t>
            </w:r>
            <w:r>
              <w:rPr>
                <w:rFonts w:hint="eastAsia" w:ascii="Times New Roman" w:hAnsi="Times New Roman" w:eastAsia="宋体" w:cs="Times New Roman"/>
                <w:color w:val="000000"/>
                <w:kern w:val="0"/>
                <w:sz w:val="20"/>
                <w:szCs w:val="20"/>
                <w:lang w:bidi="ar"/>
              </w:rPr>
              <w:t>,</w:t>
            </w:r>
            <w:r>
              <w:rPr>
                <w:sz w:val="20"/>
                <w:szCs w:val="20"/>
              </w:rPr>
              <w:t xml:space="preserve"> </w:t>
            </w:r>
            <w:r>
              <w:rPr>
                <w:rFonts w:ascii="Times New Roman" w:hAnsi="Times New Roman" w:eastAsia="宋体" w:cs="Times New Roman"/>
                <w:color w:val="000000"/>
                <w:kern w:val="0"/>
                <w:sz w:val="20"/>
                <w:szCs w:val="20"/>
                <w:lang w:bidi="ar"/>
              </w:rPr>
              <w:t>USA</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wJtd2Ga","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603" w:type="pct"/>
          </w:tcPr>
          <w:p w14:paraId="379CB9B2">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Schizophrenia</w:t>
            </w:r>
          </w:p>
        </w:tc>
        <w:tc>
          <w:tcPr>
            <w:tcW w:w="646" w:type="pct"/>
          </w:tcPr>
          <w:p w14:paraId="128CBA9B">
            <w:pPr>
              <w:widowControl/>
              <w:ind w:firstLine="0" w:firstLineChars="0"/>
              <w:textAlignment w:val="bottom"/>
              <w:rPr>
                <w:rFonts w:ascii="Times New Roman" w:hAnsi="Times New Roman" w:eastAsia="Times New Roman" w:cs="Times New Roman"/>
                <w:color w:val="000000"/>
                <w:kern w:val="0"/>
                <w:sz w:val="20"/>
                <w:szCs w:val="20"/>
                <w:lang w:bidi="ar"/>
              </w:rPr>
            </w:pPr>
            <w:r>
              <w:rPr>
                <w:rFonts w:ascii="Times New Roman" w:hAnsi="Times New Roman" w:eastAsia="Times New Roman" w:cs="Times New Roman"/>
                <w:color w:val="000000"/>
                <w:kern w:val="0"/>
                <w:sz w:val="20"/>
                <w:szCs w:val="20"/>
                <w:lang w:bidi="ar"/>
              </w:rPr>
              <w:t>Mental, behavio</w:t>
            </w:r>
            <w:r>
              <w:rPr>
                <w:rFonts w:hint="eastAsia" w:ascii="Times New Roman" w:hAnsi="Times New Roman" w:eastAsia="宋体" w:cs="Times New Roman"/>
                <w:color w:val="000000"/>
                <w:kern w:val="0"/>
                <w:sz w:val="20"/>
                <w:szCs w:val="20"/>
                <w:lang w:bidi="ar"/>
              </w:rPr>
              <w:t>u</w:t>
            </w:r>
            <w:r>
              <w:rPr>
                <w:rFonts w:ascii="Times New Roman" w:hAnsi="Times New Roman" w:eastAsia="Times New Roman" w:cs="Times New Roman"/>
                <w:color w:val="000000"/>
                <w:kern w:val="0"/>
                <w:sz w:val="20"/>
                <w:szCs w:val="20"/>
                <w:lang w:bidi="ar"/>
              </w:rPr>
              <w:t>ral or neurodevelopmental disorders</w:t>
            </w:r>
          </w:p>
        </w:tc>
        <w:tc>
          <w:tcPr>
            <w:tcW w:w="550" w:type="pct"/>
          </w:tcPr>
          <w:p w14:paraId="3BDF9716">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40-year-old American patient with schizophrenia</w:t>
            </w:r>
          </w:p>
        </w:tc>
        <w:tc>
          <w:tcPr>
            <w:tcW w:w="596" w:type="pct"/>
          </w:tcPr>
          <w:p w14:paraId="0BB40B79">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sz w:val="20"/>
                <w:szCs w:val="20"/>
              </w:rPr>
              <w:t>Paliperidone</w:t>
            </w:r>
          </w:p>
        </w:tc>
        <w:tc>
          <w:tcPr>
            <w:tcW w:w="591" w:type="pct"/>
          </w:tcPr>
          <w:p w14:paraId="1528EAB0">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Prolonged-release suspension for intramuscular injection</w:t>
            </w:r>
            <w:r>
              <w:rPr>
                <w:rFonts w:hint="eastAsia" w:ascii="Times New Roman" w:hAnsi="Times New Roman" w:eastAsia="宋体" w:cs="Times New Roman"/>
                <w:sz w:val="20"/>
                <w:szCs w:val="20"/>
              </w:rPr>
              <w:t xml:space="preserve"> </w:t>
            </w:r>
            <w:r>
              <w:rPr>
                <w:rFonts w:ascii="Times New Roman" w:hAnsi="Times New Roman" w:eastAsia="Times New Roman" w:cs="Times New Roman"/>
                <w:sz w:val="20"/>
                <w:szCs w:val="20"/>
              </w:rPr>
              <w:t xml:space="preserve">vs </w:t>
            </w:r>
            <w:r>
              <w:rPr>
                <w:rFonts w:hint="eastAsia" w:ascii="Times New Roman" w:hAnsi="Times New Roman" w:eastAsia="Times New Roman" w:cs="Times New Roman"/>
                <w:sz w:val="20"/>
                <w:szCs w:val="20"/>
              </w:rPr>
              <w:t>Prolonged-release (extended-release) tablet</w:t>
            </w:r>
          </w:p>
        </w:tc>
        <w:tc>
          <w:tcPr>
            <w:tcW w:w="479" w:type="pct"/>
          </w:tcPr>
          <w:p w14:paraId="5DC03196">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Intramuscular injection</w:t>
            </w:r>
            <w:r>
              <w:rPr>
                <w:rFonts w:ascii="Times New Roman" w:hAnsi="Times New Roman" w:eastAsia="Times New Roman" w:cs="Times New Roman"/>
                <w:sz w:val="20"/>
                <w:szCs w:val="20"/>
              </w:rPr>
              <w:t xml:space="preserve"> vs Oral</w:t>
            </w:r>
          </w:p>
        </w:tc>
        <w:tc>
          <w:tcPr>
            <w:tcW w:w="603" w:type="pct"/>
          </w:tcPr>
          <w:p w14:paraId="313B248E">
            <w:pPr>
              <w:widowControl/>
              <w:ind w:firstLine="0" w:firstLineChars="0"/>
              <w:textAlignment w:val="bottom"/>
              <w:rPr>
                <w:rFonts w:ascii="Times New Roman" w:hAnsi="Times New Roman" w:eastAsia="Times New Roman" w:cs="Times New Roman"/>
                <w:sz w:val="20"/>
                <w:szCs w:val="20"/>
              </w:rPr>
            </w:pPr>
            <w:r>
              <w:rPr>
                <w:rFonts w:ascii="Times New Roman" w:hAnsi="Times New Roman" w:eastAsia="Times New Roman" w:cs="Times New Roman"/>
                <w:color w:val="000000"/>
                <w:kern w:val="0"/>
                <w:sz w:val="20"/>
                <w:szCs w:val="20"/>
                <w:lang w:bidi="ar"/>
              </w:rPr>
              <w:t>Cost-Effectiveness Analysis</w:t>
            </w:r>
          </w:p>
        </w:tc>
        <w:tc>
          <w:tcPr>
            <w:tcW w:w="468" w:type="pct"/>
          </w:tcPr>
          <w:p w14:paraId="44F625FD">
            <w:pPr>
              <w:widowControl/>
              <w:ind w:firstLine="0" w:firstLineChars="0"/>
              <w:textAlignment w:val="bottom"/>
              <w:rPr>
                <w:rFonts w:ascii="Times New Roman" w:hAnsi="Times New Roman" w:eastAsia="宋体" w:cs="Times New Roman"/>
                <w:sz w:val="20"/>
                <w:szCs w:val="20"/>
              </w:rPr>
            </w:pPr>
            <w:r>
              <w:rPr>
                <w:rFonts w:ascii="Times New Roman" w:hAnsi="Times New Roman" w:eastAsia="Times New Roman" w:cs="Times New Roman"/>
                <w:color w:val="000000"/>
                <w:kern w:val="0"/>
                <w:sz w:val="20"/>
                <w:szCs w:val="20"/>
                <w:lang w:bidi="ar"/>
              </w:rPr>
              <w:t>N</w:t>
            </w:r>
            <w:r>
              <w:rPr>
                <w:rFonts w:ascii="Times New Roman" w:hAnsi="Times New Roman" w:eastAsia="宋体" w:cs="Times New Roman"/>
                <w:color w:val="000000"/>
                <w:kern w:val="0"/>
                <w:sz w:val="20"/>
                <w:szCs w:val="20"/>
                <w:lang w:bidi="ar"/>
              </w:rPr>
              <w:t>one</w:t>
            </w:r>
          </w:p>
        </w:tc>
      </w:tr>
    </w:tbl>
    <w:p w14:paraId="013FC2FC">
      <w:pPr>
        <w:ind w:firstLine="0" w:firstLineChars="0"/>
        <w:rPr>
          <w:rFonts w:ascii="Times New Roman" w:hAnsi="Times New Roman" w:cs="Times New Roman"/>
          <w:sz w:val="20"/>
          <w:szCs w:val="20"/>
        </w:rPr>
      </w:pPr>
    </w:p>
    <w:p w14:paraId="0627E4F7">
      <w:pPr>
        <w:ind w:firstLine="400"/>
        <w:rPr>
          <w:rFonts w:ascii="Times New Roman" w:hAnsi="Times New Roman" w:cs="Times New Roman"/>
          <w:sz w:val="20"/>
          <w:szCs w:val="20"/>
        </w:rPr>
      </w:pPr>
    </w:p>
    <w:p w14:paraId="438779AD">
      <w:pPr>
        <w:ind w:firstLine="400"/>
        <w:rPr>
          <w:rFonts w:ascii="Times New Roman" w:hAnsi="Times New Roman" w:cs="Times New Roman"/>
          <w:sz w:val="20"/>
          <w:szCs w:val="20"/>
        </w:rPr>
      </w:pPr>
    </w:p>
    <w:p w14:paraId="3F53ABAF">
      <w:pPr>
        <w:ind w:firstLine="400"/>
        <w:rPr>
          <w:rFonts w:ascii="Times New Roman" w:hAnsi="Times New Roman" w:cs="Times New Roman"/>
          <w:sz w:val="20"/>
          <w:szCs w:val="20"/>
        </w:rPr>
      </w:pPr>
    </w:p>
    <w:p w14:paraId="07EE3E41">
      <w:pPr>
        <w:ind w:firstLine="400"/>
        <w:rPr>
          <w:rFonts w:ascii="Times New Roman" w:hAnsi="Times New Roman" w:cs="Times New Roman"/>
          <w:sz w:val="20"/>
          <w:szCs w:val="20"/>
        </w:rPr>
      </w:pPr>
    </w:p>
    <w:p w14:paraId="59D709BF">
      <w:pPr>
        <w:ind w:firstLine="400"/>
        <w:rPr>
          <w:rFonts w:ascii="Times New Roman" w:hAnsi="Times New Roman" w:cs="Times New Roman"/>
          <w:sz w:val="20"/>
          <w:szCs w:val="20"/>
        </w:rPr>
      </w:pPr>
    </w:p>
    <w:p w14:paraId="299DBED4">
      <w:pPr>
        <w:ind w:firstLine="400"/>
        <w:rPr>
          <w:rFonts w:ascii="Times New Roman" w:hAnsi="Times New Roman" w:cs="Times New Roman"/>
          <w:sz w:val="20"/>
          <w:szCs w:val="20"/>
        </w:rPr>
      </w:pPr>
    </w:p>
    <w:p w14:paraId="23AE87B6">
      <w:pPr>
        <w:ind w:firstLine="400"/>
        <w:rPr>
          <w:rFonts w:ascii="Times New Roman" w:hAnsi="Times New Roman" w:cs="Times New Roman"/>
          <w:sz w:val="20"/>
          <w:szCs w:val="20"/>
        </w:rPr>
      </w:pPr>
    </w:p>
    <w:p w14:paraId="1A2CBBBD">
      <w:pPr>
        <w:ind w:firstLine="400"/>
        <w:rPr>
          <w:rFonts w:ascii="Times New Roman" w:hAnsi="Times New Roman" w:cs="Times New Roman"/>
          <w:sz w:val="20"/>
          <w:szCs w:val="20"/>
        </w:rPr>
      </w:pPr>
    </w:p>
    <w:p w14:paraId="00DB615E">
      <w:pPr>
        <w:ind w:firstLine="400"/>
        <w:rPr>
          <w:rFonts w:ascii="Times New Roman" w:hAnsi="Times New Roman" w:cs="Times New Roman"/>
          <w:sz w:val="20"/>
          <w:szCs w:val="20"/>
        </w:rPr>
      </w:pPr>
    </w:p>
    <w:p w14:paraId="5967FD24">
      <w:pPr>
        <w:ind w:firstLine="400"/>
        <w:rPr>
          <w:rFonts w:ascii="Times New Roman" w:hAnsi="Times New Roman" w:cs="Times New Roman"/>
          <w:sz w:val="20"/>
          <w:szCs w:val="20"/>
        </w:rPr>
      </w:pPr>
    </w:p>
    <w:p w14:paraId="27D7A3B9">
      <w:pPr>
        <w:ind w:firstLine="400"/>
        <w:rPr>
          <w:rFonts w:ascii="Times New Roman" w:hAnsi="Times New Roman" w:cs="Times New Roman"/>
          <w:sz w:val="20"/>
          <w:szCs w:val="20"/>
        </w:rPr>
      </w:pPr>
    </w:p>
    <w:p w14:paraId="14F3B28A">
      <w:pPr>
        <w:ind w:firstLine="400"/>
        <w:rPr>
          <w:rFonts w:ascii="Times New Roman" w:hAnsi="Times New Roman" w:cs="Times New Roman"/>
          <w:sz w:val="20"/>
          <w:szCs w:val="20"/>
        </w:rPr>
      </w:pPr>
    </w:p>
    <w:p w14:paraId="4C4A25D3">
      <w:pPr>
        <w:ind w:firstLine="400"/>
        <w:rPr>
          <w:rFonts w:ascii="Times New Roman" w:hAnsi="Times New Roman" w:cs="Times New Roman"/>
          <w:sz w:val="20"/>
          <w:szCs w:val="20"/>
        </w:rPr>
      </w:pPr>
    </w:p>
    <w:p w14:paraId="7C83F4E4">
      <w:pPr>
        <w:ind w:firstLine="400"/>
        <w:rPr>
          <w:rFonts w:ascii="Times New Roman" w:hAnsi="Times New Roman" w:cs="Times New Roman"/>
          <w:sz w:val="20"/>
          <w:szCs w:val="20"/>
        </w:rPr>
      </w:pPr>
    </w:p>
    <w:p w14:paraId="79990989">
      <w:pPr>
        <w:pStyle w:val="2"/>
        <w:numPr>
          <w:ilvl w:val="0"/>
          <w:numId w:val="0"/>
        </w:numPr>
        <w:rPr>
          <w:sz w:val="20"/>
          <w:szCs w:val="20"/>
          <w:lang w:eastAsia="zh-CN"/>
        </w:rPr>
      </w:pPr>
      <w:bookmarkStart w:id="4" w:name="_Toc20074"/>
      <w:r>
        <w:rPr>
          <w:sz w:val="20"/>
          <w:szCs w:val="20"/>
          <w:lang w:eastAsia="zh-CN"/>
        </w:rPr>
        <w:t xml:space="preserve">Table </w:t>
      </w:r>
      <w:r>
        <w:rPr>
          <w:rFonts w:hint="eastAsia" w:eastAsiaTheme="minorEastAsia"/>
          <w:sz w:val="20"/>
          <w:szCs w:val="20"/>
          <w:lang w:eastAsia="zh-CN"/>
        </w:rPr>
        <w:t>3</w:t>
      </w:r>
      <w:r>
        <w:rPr>
          <w:sz w:val="20"/>
          <w:szCs w:val="20"/>
          <w:lang w:eastAsia="zh-CN"/>
        </w:rPr>
        <w:t xml:space="preserve"> Methodological Features of Included Cost-Effectiveness and Cost-Utility Analyses</w:t>
      </w:r>
      <w:bookmarkEnd w:id="4"/>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2"/>
        <w:gridCol w:w="1766"/>
        <w:gridCol w:w="1279"/>
        <w:gridCol w:w="1417"/>
        <w:gridCol w:w="3210"/>
        <w:gridCol w:w="1851"/>
        <w:gridCol w:w="2342"/>
        <w:gridCol w:w="1107"/>
      </w:tblGrid>
      <w:tr w14:paraId="1ED74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F0FC45A">
            <w:pPr>
              <w:ind w:firstLine="0" w:firstLineChars="0"/>
              <w:jc w:val="left"/>
              <w:rPr>
                <w:rFonts w:ascii="Times New Roman" w:hAnsi="Times New Roman" w:cs="Times New Roman"/>
                <w:b/>
                <w:bCs/>
                <w:sz w:val="20"/>
                <w:szCs w:val="20"/>
              </w:rPr>
            </w:pPr>
            <w:r>
              <w:rPr>
                <w:rFonts w:hint="eastAsia" w:ascii="Times New Roman" w:hAnsi="Times New Roman" w:cs="Times New Roman"/>
                <w:b/>
                <w:bCs/>
                <w:sz w:val="20"/>
                <w:szCs w:val="20"/>
              </w:rPr>
              <w:t>Study</w:t>
            </w:r>
          </w:p>
        </w:tc>
        <w:tc>
          <w:tcPr>
            <w:tcW w:w="0" w:type="auto"/>
            <w:tcBorders>
              <w:top w:val="single" w:color="auto" w:sz="4" w:space="0"/>
              <w:left w:val="single" w:color="auto" w:sz="4" w:space="0"/>
              <w:bottom w:val="single" w:color="auto" w:sz="4" w:space="0"/>
              <w:right w:val="single" w:color="auto" w:sz="4" w:space="0"/>
            </w:tcBorders>
          </w:tcPr>
          <w:p w14:paraId="1AECAD01">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Model Type</w:t>
            </w:r>
          </w:p>
        </w:tc>
        <w:tc>
          <w:tcPr>
            <w:tcW w:w="0" w:type="auto"/>
            <w:tcBorders>
              <w:top w:val="single" w:color="auto" w:sz="4" w:space="0"/>
              <w:left w:val="single" w:color="auto" w:sz="4" w:space="0"/>
              <w:bottom w:val="single" w:color="auto" w:sz="4" w:space="0"/>
              <w:right w:val="single" w:color="auto" w:sz="4" w:space="0"/>
            </w:tcBorders>
          </w:tcPr>
          <w:p w14:paraId="04B5C008">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Perspective</w:t>
            </w:r>
          </w:p>
        </w:tc>
        <w:tc>
          <w:tcPr>
            <w:tcW w:w="0" w:type="auto"/>
            <w:tcBorders>
              <w:top w:val="single" w:color="auto" w:sz="4" w:space="0"/>
              <w:left w:val="single" w:color="auto" w:sz="4" w:space="0"/>
              <w:bottom w:val="single" w:color="auto" w:sz="4" w:space="0"/>
              <w:right w:val="single" w:color="auto" w:sz="4" w:space="0"/>
            </w:tcBorders>
          </w:tcPr>
          <w:p w14:paraId="4B949D04">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Source of Safety and Efficacy Data</w:t>
            </w:r>
          </w:p>
        </w:tc>
        <w:tc>
          <w:tcPr>
            <w:tcW w:w="0" w:type="auto"/>
            <w:tcBorders>
              <w:top w:val="single" w:color="auto" w:sz="4" w:space="0"/>
              <w:left w:val="single" w:color="auto" w:sz="4" w:space="0"/>
              <w:bottom w:val="single" w:color="auto" w:sz="4" w:space="0"/>
              <w:right w:val="single" w:color="auto" w:sz="4" w:space="0"/>
            </w:tcBorders>
          </w:tcPr>
          <w:p w14:paraId="1F587F71">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Types of Costs Included</w:t>
            </w:r>
          </w:p>
        </w:tc>
        <w:tc>
          <w:tcPr>
            <w:tcW w:w="0" w:type="auto"/>
            <w:tcBorders>
              <w:top w:val="single" w:color="auto" w:sz="4" w:space="0"/>
              <w:left w:val="single" w:color="auto" w:sz="4" w:space="0"/>
              <w:bottom w:val="single" w:color="auto" w:sz="4" w:space="0"/>
              <w:right w:val="single" w:color="auto" w:sz="4" w:space="0"/>
            </w:tcBorders>
          </w:tcPr>
          <w:p w14:paraId="211DD57D">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Outcome Measure</w:t>
            </w:r>
          </w:p>
        </w:tc>
        <w:tc>
          <w:tcPr>
            <w:tcW w:w="0" w:type="auto"/>
            <w:tcBorders>
              <w:top w:val="single" w:color="auto" w:sz="4" w:space="0"/>
              <w:left w:val="single" w:color="auto" w:sz="4" w:space="0"/>
              <w:bottom w:val="single" w:color="auto" w:sz="4" w:space="0"/>
              <w:right w:val="single" w:color="auto" w:sz="4" w:space="0"/>
            </w:tcBorders>
          </w:tcPr>
          <w:p w14:paraId="1093E22C">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Source of Cost Data</w:t>
            </w:r>
          </w:p>
        </w:tc>
        <w:tc>
          <w:tcPr>
            <w:tcW w:w="0" w:type="auto"/>
            <w:tcBorders>
              <w:top w:val="single" w:color="auto" w:sz="4" w:space="0"/>
              <w:left w:val="single" w:color="auto" w:sz="4" w:space="0"/>
              <w:bottom w:val="single" w:color="auto" w:sz="4" w:space="0"/>
              <w:right w:val="single" w:color="auto" w:sz="4" w:space="0"/>
            </w:tcBorders>
          </w:tcPr>
          <w:p w14:paraId="14586996">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Source of Utility Data</w:t>
            </w:r>
          </w:p>
        </w:tc>
      </w:tr>
      <w:tr w14:paraId="214C0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444F1482">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ramson,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fjU1vht3","properties":{"formattedCitation":"[1]","plainCitation":"[1]","noteIndex":0},"citationItems":[{"id":1318,"uris":["http://zotero.org/users/15144118/items/3NFVGH9T"],"itemData":{"id":1318,"type":"article-journal","abstract":"Oral semaglutide, which has undergone multiple phase 3 clinical trials, represents the first oral biologic medication for type 2 diabetes in the form of a daily capsule. It provides similar efficacy compared with its weekly injection counterpart, but it demands a dose on the order of 100 times as high and requires more frequent administration. We perform a cost effectiveness analysis using a first and second order Monte Carlo simulation to estimate quality-adjusted life expectancies associated with an oral daily capsule, oral weekly capsule, daily injection, and weekly injection of semaglutide. We conclude that the additional costs incurred to produce extra semaglutide for the oral formulation are cost effective, given the greater quality of life experienced when taking a capsule over a weekly injection. We also demonstrate that the potency of semaglutide allows the formulation to be cost effective, and less potent drugs will require increased oral bioavailability to make a cost effective oral formulation.","container-title":"Journal of Pharmaceutical Sciences","DOI":"10.1016/j.xphs.2019.04.022","ISSN":"1520-6017","issue":"9","journalAbbreviation":"J Pharm Sci","language":"eng","note":"PMID: 31034907\nPMCID: PMC6708477\nTLDR: A cost effectiveness analysis using a first and second order Monte Carlo simulation to estimate quality-adjusted life expectancies associated with an oral daily capsule, oral weekly capsule, daily injection, and weekly injection of semaglutide concludes that the additional costs incurred to produce extra semag lutide for the oral formulation are cost effective.","page":"3138-3145","source":"PubMed","title":"Quantifying the Value of Orally Delivered Biologic Therapies: A Cost-Effectiveness Analysis of Oral Semaglutide","title-short":"Quantifying the Value of Orally Delivered Biologic Therapies","volume":"108","author":[{"family":"Abramson","given":"Alex"},{"family":"Halperin","given":"Florencia"},{"family":"Kim","given":"Jane"},{"family":"Traverso","given":"Giovanni"}],"issued":{"date-parts":[["2019",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8D2A20F">
            <w:pPr>
              <w:ind w:firstLine="0" w:firstLineChars="0"/>
              <w:jc w:val="left"/>
              <w:rPr>
                <w:rFonts w:ascii="Times New Roman" w:hAnsi="Times New Roman" w:cs="Times New Roman"/>
                <w:sz w:val="20"/>
                <w:szCs w:val="20"/>
              </w:rPr>
            </w:pPr>
            <w:r>
              <w:rPr>
                <w:rFonts w:ascii="Times New Roman" w:hAnsi="Times New Roman" w:cs="Times New Roman"/>
                <w:sz w:val="20"/>
                <w:szCs w:val="20"/>
              </w:rPr>
              <w:t>First-order Monte Carlo microsimulation model</w:t>
            </w:r>
          </w:p>
        </w:tc>
        <w:tc>
          <w:tcPr>
            <w:tcW w:w="0" w:type="auto"/>
            <w:tcBorders>
              <w:top w:val="single" w:color="auto" w:sz="4" w:space="0"/>
              <w:left w:val="single" w:color="auto" w:sz="4" w:space="0"/>
              <w:bottom w:val="single" w:color="auto" w:sz="4" w:space="0"/>
              <w:right w:val="single" w:color="auto" w:sz="4" w:space="0"/>
            </w:tcBorders>
          </w:tcPr>
          <w:p w14:paraId="339FE354">
            <w:pPr>
              <w:ind w:firstLine="0" w:firstLineChars="0"/>
              <w:jc w:val="left"/>
              <w:rPr>
                <w:rFonts w:ascii="Times New Roman" w:hAnsi="Times New Roman" w:cs="Times New Roman"/>
                <w:sz w:val="20"/>
                <w:szCs w:val="20"/>
              </w:rPr>
            </w:pPr>
            <w:r>
              <w:rPr>
                <w:rFonts w:ascii="Times New Roman" w:hAnsi="Times New Roman" w:cs="Times New Roman"/>
                <w:sz w:val="20"/>
                <w:szCs w:val="20"/>
              </w:rPr>
              <w:t>Payer perspective</w:t>
            </w:r>
          </w:p>
        </w:tc>
        <w:tc>
          <w:tcPr>
            <w:tcW w:w="0" w:type="auto"/>
            <w:tcBorders>
              <w:top w:val="single" w:color="auto" w:sz="4" w:space="0"/>
              <w:left w:val="single" w:color="auto" w:sz="4" w:space="0"/>
              <w:bottom w:val="single" w:color="auto" w:sz="4" w:space="0"/>
              <w:right w:val="single" w:color="auto" w:sz="4" w:space="0"/>
            </w:tcBorders>
          </w:tcPr>
          <w:p w14:paraId="17E0EB1B">
            <w:pPr>
              <w:ind w:firstLine="0" w:firstLineChars="0"/>
              <w:jc w:val="left"/>
              <w:rPr>
                <w:rFonts w:ascii="Times New Roman" w:hAnsi="Times New Roman" w:cs="Times New Roman"/>
                <w:sz w:val="20"/>
                <w:szCs w:val="20"/>
              </w:rPr>
            </w:pPr>
            <w:r>
              <w:rPr>
                <w:rFonts w:ascii="Times New Roman" w:hAnsi="Times New Roman" w:cs="Times New Roman"/>
                <w:sz w:val="20"/>
                <w:szCs w:val="20"/>
              </w:rPr>
              <w:t>Equivalence clinical trial</w:t>
            </w:r>
          </w:p>
        </w:tc>
        <w:tc>
          <w:tcPr>
            <w:tcW w:w="0" w:type="auto"/>
            <w:tcBorders>
              <w:top w:val="single" w:color="auto" w:sz="4" w:space="0"/>
              <w:left w:val="single" w:color="auto" w:sz="4" w:space="0"/>
              <w:bottom w:val="single" w:color="auto" w:sz="4" w:space="0"/>
              <w:right w:val="single" w:color="auto" w:sz="4" w:space="0"/>
            </w:tcBorders>
          </w:tcPr>
          <w:p w14:paraId="2AA81944">
            <w:pPr>
              <w:ind w:firstLine="0" w:firstLineChars="0"/>
              <w:jc w:val="left"/>
              <w:rPr>
                <w:rFonts w:ascii="Times New Roman" w:hAnsi="Times New Roman" w:cs="Times New Roman"/>
                <w:sz w:val="20"/>
                <w:szCs w:val="20"/>
              </w:rPr>
            </w:pPr>
            <w:r>
              <w:rPr>
                <w:rFonts w:ascii="Times New Roman" w:hAnsi="Times New Roman" w:cs="Times New Roman"/>
                <w:sz w:val="20"/>
                <w:szCs w:val="20"/>
              </w:rPr>
              <w:t>Drug costs</w:t>
            </w:r>
          </w:p>
        </w:tc>
        <w:tc>
          <w:tcPr>
            <w:tcW w:w="0" w:type="auto"/>
            <w:tcBorders>
              <w:top w:val="single" w:color="auto" w:sz="4" w:space="0"/>
              <w:left w:val="single" w:color="auto" w:sz="4" w:space="0"/>
              <w:bottom w:val="single" w:color="auto" w:sz="4" w:space="0"/>
              <w:right w:val="single" w:color="auto" w:sz="4" w:space="0"/>
            </w:tcBorders>
          </w:tcPr>
          <w:p w14:paraId="0DDE10DC">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1B398285">
            <w:pPr>
              <w:ind w:firstLine="0" w:firstLineChars="0"/>
              <w:jc w:val="left"/>
              <w:rPr>
                <w:rFonts w:ascii="Times New Roman" w:hAnsi="Times New Roman" w:cs="Times New Roman"/>
                <w:sz w:val="20"/>
                <w:szCs w:val="20"/>
              </w:rPr>
            </w:pPr>
            <w:r>
              <w:rPr>
                <w:rFonts w:ascii="Times New Roman" w:hAnsi="Times New Roman" w:cs="Times New Roman"/>
                <w:sz w:val="20"/>
                <w:szCs w:val="20"/>
              </w:rPr>
              <w:t>Market retail price and production cost</w:t>
            </w:r>
          </w:p>
        </w:tc>
        <w:tc>
          <w:tcPr>
            <w:tcW w:w="0" w:type="auto"/>
            <w:tcBorders>
              <w:top w:val="single" w:color="auto" w:sz="4" w:space="0"/>
              <w:left w:val="single" w:color="auto" w:sz="4" w:space="0"/>
              <w:bottom w:val="single" w:color="auto" w:sz="4" w:space="0"/>
              <w:right w:val="single" w:color="auto" w:sz="4" w:space="0"/>
            </w:tcBorders>
          </w:tcPr>
          <w:p w14:paraId="0850DD72">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05CBF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D1817DA">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ushanab,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G86IQgTj","properties":{"formattedCitation":"[2]","plainCitation":"[2]","noteIndex":0},"citationItems":[{"id":1317,"uris":["http://zotero.org/users/15144118/items/LHFG7ZAL"],"itemData":{"id":1317,"type":"article-journal","abstract":"PURPOSE: Use of ibuprofen for the patent ductus arteriosus (PDA) has become increasingly common. This study aimed to evaluate the clinical and economic impact of oral ibuprofen versus intravenous ibuprofen for PDA among preterm infants.\nMETHODS: This retrospective, cohort-based pilot study examined the clinical and economic associations of oral versus intravenous ibuprofen for PDA. A decision-analytic model was constructed, from the hospital perspective, to follow the oral versus intravenous administrations of ibuprofen for PDA and their clinical and economic consequences. The course regimen of either formulation was an initial 10 mg/kg followed by 5 mg/kg at 24- and 48-h intervals. Clinical and resource utilization data were extracted from Cerner medical database, from 2014 through 2018, at the tertiary neonatal intensive care unit setting in Qatar. The primary outcome measures were the rate of successful closure based on the ductal diameter measure after the first course of treatment and the overall direct medical cost of PDA management. A population of 118 neonates was required for results with 80% power and 0.05 significance. Sensitivity analyses involving unit costs and a subgroup analysis based on gestational age and birth weight, added to a second-order probabilistic analysis of all model inputs, were performed.\nFINDINGS: Forty infants were available for inclusion in the oral ibuprofen study group, not achieving the desired sample size, with successful PDA closure reported in 64% of cases compared with a reduced success of 36% with intravenous ibuprofen (n = 59) (risk ratio = 0.56; 95% CI, 0.32-0.97; P = 0.04), which was associated with economic advantage to oral ibuprofen. The probabilistic analysis illustrated that oral ibuprofen costs less than intravenous ibuprofen in 72% of patient cases, with QAR 48,751 (US $13,356) (95% CI, QAR 47,500-50,000, US $13,014-$13,699) in mean savings. Sensitivity analyses confirmed the robustness of study conclusions and found that the rate of closure success versus failure was the most influential on results, followed by the occurrence of adverse drug events with both intravenous and oral ibuprofen. Although both ibuprofen formulations had similar safety profiles (P = 0.16), the intravenous formulation was associated with a larger number of adverse drug effects.\nIMPLICATIONS: This is the first cost-effectiveness evaluation of oral versus intravenous formulations of ibuprofen among infants with PDA. The oral ibuprofen might be associated with an enhanced ductal closure at a considerably lower cost. The study results support recent trends in neonatal intensive care unit practices in favor of the oral administration of ibuprofen.","container-title":"Clinical Therapeutics","DOI":"10.1016/j.clinthera.2020.12.004","ISSN":"1879-114X","issue":"2","journalAbbreviation":"Clin Ther","language":"eng","note":"PMID: 33431169\nTLDR: The study results support recent trends in neonatal intensive care unit practices in favor of the oral administration of ibuprofen and the first cost-effectiveness evaluation of oral versus intravenous formulations of ib uprofen among infants with PDA.","page":"336-348.e7","source":"PubMed","title":"Cost-effectiveness of Oral Versus Intravenous Ibuprofen Therapy in Preterm Infants With Patent Ductus Arteriosus in the Neonatal Intensive Care Setting: A Cohort-based Study","title-short":"Cost-effectiveness of Oral Versus Intravenous Ibuprofen Therapy in Preterm Infants With Patent Ductus Arteriosus in the Neonatal Intensive Care Setting","volume":"43","author":[{"family":"Abushanab","given":"Dina"},{"family":"Rouf","given":"Pallivalappila Abdul"},{"family":"Al Hail","given":"Moza"},{"family":"Kamal","given":"Reema"},{"family":"Viswanathan","given":"Brijroy"},{"family":"Parappil","given":"Hussain"},{"family":"Elkassem","given":"Wessam"},{"family":"Al-Shaibi","given":"Samaher"},{"family":"Al-Badriyeh","given":"Daoud"}],"issued":{"date-parts":[["202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0580307">
            <w:pPr>
              <w:ind w:firstLine="0" w:firstLineChars="0"/>
              <w:jc w:val="left"/>
              <w:rPr>
                <w:rFonts w:ascii="Times New Roman" w:hAnsi="Times New Roman" w:cs="Times New Roman"/>
                <w:sz w:val="20"/>
                <w:szCs w:val="20"/>
              </w:rPr>
            </w:pPr>
            <w:r>
              <w:rPr>
                <w:rFonts w:ascii="Times New Roman" w:hAnsi="Times New Roman" w:cs="Times New Roman"/>
                <w:sz w:val="20"/>
                <w:szCs w:val="20"/>
              </w:rPr>
              <w:t>Decision-Analytic Model</w:t>
            </w:r>
          </w:p>
        </w:tc>
        <w:tc>
          <w:tcPr>
            <w:tcW w:w="0" w:type="auto"/>
            <w:tcBorders>
              <w:top w:val="single" w:color="auto" w:sz="4" w:space="0"/>
              <w:left w:val="single" w:color="auto" w:sz="4" w:space="0"/>
              <w:bottom w:val="single" w:color="auto" w:sz="4" w:space="0"/>
              <w:right w:val="single" w:color="auto" w:sz="4" w:space="0"/>
            </w:tcBorders>
          </w:tcPr>
          <w:p w14:paraId="6B78EEB2">
            <w:pPr>
              <w:ind w:firstLine="0" w:firstLineChars="0"/>
              <w:jc w:val="left"/>
              <w:rPr>
                <w:rFonts w:ascii="Times New Roman" w:hAnsi="Times New Roman" w:cs="Times New Roman"/>
                <w:sz w:val="20"/>
                <w:szCs w:val="20"/>
              </w:rPr>
            </w:pPr>
            <w:r>
              <w:rPr>
                <w:rFonts w:ascii="Times New Roman" w:hAnsi="Times New Roman" w:cs="Times New Roman"/>
                <w:sz w:val="20"/>
                <w:szCs w:val="20"/>
              </w:rPr>
              <w:t>Hospital</w:t>
            </w:r>
          </w:p>
        </w:tc>
        <w:tc>
          <w:tcPr>
            <w:tcW w:w="0" w:type="auto"/>
            <w:tcBorders>
              <w:top w:val="single" w:color="auto" w:sz="4" w:space="0"/>
              <w:left w:val="single" w:color="auto" w:sz="4" w:space="0"/>
              <w:bottom w:val="single" w:color="auto" w:sz="4" w:space="0"/>
              <w:right w:val="single" w:color="auto" w:sz="4" w:space="0"/>
            </w:tcBorders>
          </w:tcPr>
          <w:p w14:paraId="196A03A0">
            <w:pPr>
              <w:ind w:firstLine="0" w:firstLineChars="0"/>
              <w:jc w:val="left"/>
              <w:rPr>
                <w:rFonts w:ascii="Times New Roman" w:hAnsi="Times New Roman" w:cs="Times New Roman"/>
                <w:sz w:val="20"/>
                <w:szCs w:val="20"/>
              </w:rPr>
            </w:pPr>
            <w:r>
              <w:rPr>
                <w:rFonts w:ascii="Times New Roman" w:hAnsi="Times New Roman" w:cs="Times New Roman"/>
                <w:sz w:val="20"/>
                <w:szCs w:val="20"/>
              </w:rPr>
              <w:t>Retrospective cohort study</w:t>
            </w:r>
          </w:p>
        </w:tc>
        <w:tc>
          <w:tcPr>
            <w:tcW w:w="0" w:type="auto"/>
            <w:tcBorders>
              <w:top w:val="single" w:color="auto" w:sz="4" w:space="0"/>
              <w:left w:val="single" w:color="auto" w:sz="4" w:space="0"/>
              <w:bottom w:val="single" w:color="auto" w:sz="4" w:space="0"/>
              <w:right w:val="single" w:color="auto" w:sz="4" w:space="0"/>
            </w:tcBorders>
          </w:tcPr>
          <w:p w14:paraId="1319C667">
            <w:pPr>
              <w:ind w:firstLine="0" w:firstLineChars="0"/>
              <w:jc w:val="left"/>
              <w:rPr>
                <w:rFonts w:ascii="Times New Roman" w:hAnsi="Times New Roman" w:cs="Times New Roman"/>
                <w:sz w:val="20"/>
                <w:szCs w:val="20"/>
              </w:rPr>
            </w:pPr>
            <w:r>
              <w:rPr>
                <w:rFonts w:ascii="Times New Roman" w:hAnsi="Times New Roman" w:cs="Times New Roman"/>
                <w:sz w:val="20"/>
                <w:szCs w:val="20"/>
              </w:rPr>
              <w:t>Drug costs; Costs of managing adverse events; Diagnostic and laboratory costs; NICU Bed Costs</w:t>
            </w:r>
          </w:p>
        </w:tc>
        <w:tc>
          <w:tcPr>
            <w:tcW w:w="0" w:type="auto"/>
            <w:tcBorders>
              <w:top w:val="single" w:color="auto" w:sz="4" w:space="0"/>
              <w:left w:val="single" w:color="auto" w:sz="4" w:space="0"/>
              <w:bottom w:val="single" w:color="auto" w:sz="4" w:space="0"/>
              <w:right w:val="single" w:color="auto" w:sz="4" w:space="0"/>
            </w:tcBorders>
          </w:tcPr>
          <w:p w14:paraId="5EDD1683">
            <w:pPr>
              <w:ind w:firstLine="0" w:firstLineChars="0"/>
              <w:jc w:val="left"/>
              <w:rPr>
                <w:rFonts w:ascii="Times New Roman" w:hAnsi="Times New Roman" w:cs="Times New Roman"/>
                <w:sz w:val="20"/>
                <w:szCs w:val="20"/>
              </w:rPr>
            </w:pPr>
            <w:r>
              <w:rPr>
                <w:rFonts w:ascii="Times New Roman" w:hAnsi="Times New Roman" w:cs="Times New Roman"/>
                <w:sz w:val="20"/>
                <w:szCs w:val="20"/>
              </w:rPr>
              <w:t>Cost; Success rate of Patent Ductus Arteriosus closure</w:t>
            </w:r>
          </w:p>
        </w:tc>
        <w:tc>
          <w:tcPr>
            <w:tcW w:w="0" w:type="auto"/>
            <w:tcBorders>
              <w:top w:val="single" w:color="auto" w:sz="4" w:space="0"/>
              <w:left w:val="single" w:color="auto" w:sz="4" w:space="0"/>
              <w:bottom w:val="single" w:color="auto" w:sz="4" w:space="0"/>
              <w:right w:val="single" w:color="auto" w:sz="4" w:space="0"/>
            </w:tcBorders>
          </w:tcPr>
          <w:p w14:paraId="62B58929">
            <w:pPr>
              <w:ind w:firstLine="0" w:firstLineChars="0"/>
              <w:jc w:val="left"/>
              <w:rPr>
                <w:rFonts w:ascii="Times New Roman" w:hAnsi="Times New Roman" w:cs="Times New Roman"/>
                <w:sz w:val="20"/>
                <w:szCs w:val="20"/>
              </w:rPr>
            </w:pPr>
            <w:r>
              <w:rPr>
                <w:rFonts w:ascii="Times New Roman" w:hAnsi="Times New Roman" w:cs="Times New Roman"/>
                <w:sz w:val="20"/>
                <w:szCs w:val="20"/>
              </w:rPr>
              <w:t>The hospital’s Cerner medical database (2014–2018); The hospital’s Finance and Accounting Department</w:t>
            </w:r>
          </w:p>
        </w:tc>
        <w:tc>
          <w:tcPr>
            <w:tcW w:w="0" w:type="auto"/>
            <w:tcBorders>
              <w:top w:val="single" w:color="auto" w:sz="4" w:space="0"/>
              <w:left w:val="single" w:color="auto" w:sz="4" w:space="0"/>
              <w:bottom w:val="single" w:color="auto" w:sz="4" w:space="0"/>
              <w:right w:val="single" w:color="auto" w:sz="4" w:space="0"/>
            </w:tcBorders>
          </w:tcPr>
          <w:p w14:paraId="695BE779">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r>
      <w:tr w14:paraId="52BFE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CDA5553">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scher Svanm 201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oaDcqtm","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5F085EFD">
            <w:pPr>
              <w:ind w:firstLine="0" w:firstLineChars="0"/>
              <w:jc w:val="left"/>
              <w:rPr>
                <w:rFonts w:ascii="Times New Roman" w:hAnsi="Times New Roman" w:cs="Times New Roman"/>
                <w:sz w:val="20"/>
                <w:szCs w:val="20"/>
              </w:rPr>
            </w:pPr>
            <w:r>
              <w:rPr>
                <w:rFonts w:ascii="Times New Roman" w:hAnsi="Times New Roman" w:cs="Times New Roman"/>
                <w:sz w:val="20"/>
                <w:szCs w:val="20"/>
              </w:rPr>
              <w:t>Monte Carlo Micro-simulation Model</w:t>
            </w:r>
          </w:p>
        </w:tc>
        <w:tc>
          <w:tcPr>
            <w:tcW w:w="0" w:type="auto"/>
            <w:tcBorders>
              <w:top w:val="single" w:color="auto" w:sz="4" w:space="0"/>
              <w:left w:val="single" w:color="auto" w:sz="4" w:space="0"/>
              <w:bottom w:val="single" w:color="auto" w:sz="4" w:space="0"/>
              <w:right w:val="single" w:color="auto" w:sz="4" w:space="0"/>
            </w:tcBorders>
          </w:tcPr>
          <w:p w14:paraId="5F310A44">
            <w:pPr>
              <w:ind w:firstLine="0" w:firstLineChars="0"/>
              <w:jc w:val="left"/>
              <w:rPr>
                <w:rFonts w:ascii="Times New Roman" w:hAnsi="Times New Roman" w:cs="Times New Roman"/>
                <w:sz w:val="20"/>
                <w:szCs w:val="20"/>
              </w:rPr>
            </w:pPr>
            <w:r>
              <w:rPr>
                <w:rFonts w:ascii="Times New Roman" w:hAnsi="Times New Roman" w:cs="Times New Roman"/>
                <w:sz w:val="20"/>
                <w:szCs w:val="20"/>
              </w:rPr>
              <w:t>Third-party payer perspective</w:t>
            </w:r>
          </w:p>
        </w:tc>
        <w:tc>
          <w:tcPr>
            <w:tcW w:w="0" w:type="auto"/>
            <w:tcBorders>
              <w:top w:val="single" w:color="auto" w:sz="4" w:space="0"/>
              <w:left w:val="single" w:color="auto" w:sz="4" w:space="0"/>
              <w:bottom w:val="single" w:color="auto" w:sz="4" w:space="0"/>
              <w:right w:val="single" w:color="auto" w:sz="4" w:space="0"/>
            </w:tcBorders>
          </w:tcPr>
          <w:p w14:paraId="7763C44B">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496E592C">
            <w:pPr>
              <w:ind w:firstLine="0" w:firstLineChars="0"/>
              <w:jc w:val="left"/>
              <w:rPr>
                <w:rFonts w:ascii="Times New Roman" w:hAnsi="Times New Roman" w:cs="Times New Roman"/>
                <w:sz w:val="20"/>
                <w:szCs w:val="20"/>
              </w:rPr>
            </w:pPr>
            <w:r>
              <w:rPr>
                <w:rFonts w:ascii="Times New Roman" w:hAnsi="Times New Roman" w:cs="Times New Roman"/>
                <w:sz w:val="20"/>
                <w:szCs w:val="20"/>
              </w:rPr>
              <w:t>Medication cost; Cost of stable patients; Inpatient and outpatient relapse costs; Cost of adverse events</w:t>
            </w:r>
          </w:p>
        </w:tc>
        <w:tc>
          <w:tcPr>
            <w:tcW w:w="0" w:type="auto"/>
            <w:tcBorders>
              <w:top w:val="single" w:color="auto" w:sz="4" w:space="0"/>
              <w:left w:val="single" w:color="auto" w:sz="4" w:space="0"/>
              <w:bottom w:val="single" w:color="auto" w:sz="4" w:space="0"/>
              <w:right w:val="single" w:color="auto" w:sz="4" w:space="0"/>
            </w:tcBorders>
          </w:tcPr>
          <w:p w14:paraId="295FC46D">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59FF6276">
            <w:pPr>
              <w:ind w:firstLine="0" w:firstLineChars="0"/>
              <w:jc w:val="left"/>
              <w:rPr>
                <w:rFonts w:ascii="Times New Roman" w:hAnsi="Times New Roman" w:cs="Times New Roman"/>
                <w:sz w:val="20"/>
                <w:szCs w:val="20"/>
              </w:rPr>
            </w:pPr>
            <w:r>
              <w:rPr>
                <w:rFonts w:ascii="Times New Roman" w:hAnsi="Times New Roman" w:cs="Times New Roman"/>
                <w:sz w:val="20"/>
                <w:szCs w:val="20"/>
              </w:rPr>
              <w:t>2010 Net Wholesale Price； American healthcare economics research and literature</w:t>
            </w:r>
          </w:p>
        </w:tc>
        <w:tc>
          <w:tcPr>
            <w:tcW w:w="0" w:type="auto"/>
            <w:tcBorders>
              <w:top w:val="single" w:color="auto" w:sz="4" w:space="0"/>
              <w:left w:val="single" w:color="auto" w:sz="4" w:space="0"/>
              <w:bottom w:val="single" w:color="auto" w:sz="4" w:space="0"/>
              <w:right w:val="single" w:color="auto" w:sz="4" w:space="0"/>
            </w:tcBorders>
          </w:tcPr>
          <w:p w14:paraId="3571330B">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0C2E2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8499A27">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Carter, J.A. 2017</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uaXTcAN7","properties":{"formattedCitation":"[8]","plainCitation":"[8]","noteIndex":0},"citationItems":[{"id":306,"uris":["http://zotero.org/users/15144118/items/68BVN2MR"],"itemData":{"id":306,"type":"article-journal","abstract":"Methods: A Markov model simulated BSI and SL-BPN cohorts (clinically-stable adults) transiting through four mutually-exclusive health states for 12 months. Cohorts accumulated direct medical costs from drug acquisition/administration; treatment-diversion/abuse; newly-acquired hepatitis-C; emergency room, hospital, and rehabilitation services; and pediatric poisonings. Non-medical costs of criminality, lost wages/work-productivity, and out-of-pocket expenses were also included. Transition probabilities to a relapsed state were derived from the aforementioned trial. Other transition probabilities, costs, and health-state utilities were derived from observational studies and adjusted for trial characteristics. Outcomes included incremental cost per quality-adjusted-life-year (QALY) gained and incremental netmonetary-benefit (INMB). Uncertainty was assessed by univariate and probabilistic sensitivity analysis (PSA).\nResults: BSI was associated with lower total costs (À$4,386), more QALYs (þ0.031), and favorable INMB at all willingness-to-pay (WTP) thresholds considered. Higher drug acquisition costs for BSI (þ$6,492) were outpaced, primarily by reductions in emergency room/hospital utilization (À$8,040) and criminality (À$1,212). BSI was cost-effective in 89% of PSA model replicates, and had a significantly higher NMB at $50,000/QALY ($20,783 vs $15,007; p &lt; .05).\nConclusions: BSI was preferred over SL-BPN from a health-economic perspective for treatment of OUD in clinically-stable adults. These findings should be interpreted carefully, due to some relationships having been modeled from inputs derived from multiple sources, and would benefit from comparison with outcomes from studies that employ administrative claims data or a naturalistic comparative design.","container-title":"Journal of Medical Economics","DOI":"10.1080/13696998.2017.1341416","ISSN":"1369-6998, 1941-837X","issue":"8","journalAbbreviation":"Journal of Medical Economics","language":"en","page":"893-901","source":"DOI.org (Crossref)","title":"Cost-effectiveness of subdermal implantable buprenorphine versus sublingual buprenorphine to treat opioid use disorder","volume":"20","author":[{"family":"Carter","given":"John A."},{"family":"Dammerman","given":"Ryan"},{"family":"Frost","given":"Michael"}],"issued":{"date-parts":[["2017",8,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AAB9D57">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14BFDDE9">
            <w:pPr>
              <w:ind w:firstLine="0" w:firstLineChars="0"/>
              <w:jc w:val="left"/>
              <w:rPr>
                <w:rFonts w:ascii="Times New Roman" w:hAnsi="Times New Roman" w:cs="Times New Roman"/>
                <w:sz w:val="20"/>
                <w:szCs w:val="20"/>
              </w:rPr>
            </w:pPr>
            <w:r>
              <w:rPr>
                <w:rFonts w:ascii="Times New Roman" w:hAnsi="Times New Roman" w:cs="Times New Roman"/>
                <w:sz w:val="20"/>
                <w:szCs w:val="20"/>
              </w:rPr>
              <w:t>American society perspective</w:t>
            </w:r>
          </w:p>
        </w:tc>
        <w:tc>
          <w:tcPr>
            <w:tcW w:w="0" w:type="auto"/>
            <w:tcBorders>
              <w:top w:val="single" w:color="auto" w:sz="4" w:space="0"/>
              <w:left w:val="single" w:color="auto" w:sz="4" w:space="0"/>
              <w:bottom w:val="single" w:color="auto" w:sz="4" w:space="0"/>
              <w:right w:val="single" w:color="auto" w:sz="4" w:space="0"/>
            </w:tcBorders>
          </w:tcPr>
          <w:p w14:paraId="1FB0FC2D">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63C71D97">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Drug acquisition/administration costs；Treatment diversion/abuse costs；Newly Diagnosed HCV-Related Costs；Emergency room and hospitalization costs; Rehabilitation services costs; Pediatric poisoning costs);Indirect Non-Medical Costs (Criminal justice costs; Lost wages/work productivity; Out-of-pocket expenses)</w:t>
            </w:r>
          </w:p>
        </w:tc>
        <w:tc>
          <w:tcPr>
            <w:tcW w:w="0" w:type="auto"/>
            <w:tcBorders>
              <w:top w:val="single" w:color="auto" w:sz="4" w:space="0"/>
              <w:left w:val="single" w:color="auto" w:sz="4" w:space="0"/>
              <w:bottom w:val="single" w:color="auto" w:sz="4" w:space="0"/>
              <w:right w:val="single" w:color="auto" w:sz="4" w:space="0"/>
            </w:tcBorders>
          </w:tcPr>
          <w:p w14:paraId="68C7227D">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w:t>
            </w:r>
          </w:p>
        </w:tc>
        <w:tc>
          <w:tcPr>
            <w:tcW w:w="0" w:type="auto"/>
            <w:tcBorders>
              <w:top w:val="single" w:color="auto" w:sz="4" w:space="0"/>
              <w:left w:val="single" w:color="auto" w:sz="4" w:space="0"/>
              <w:bottom w:val="single" w:color="auto" w:sz="4" w:space="0"/>
              <w:right w:val="single" w:color="auto" w:sz="4" w:space="0"/>
            </w:tcBorders>
          </w:tcPr>
          <w:p w14:paraId="3A83002F">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 observational studies, and administrative claims data</w:t>
            </w:r>
          </w:p>
        </w:tc>
        <w:tc>
          <w:tcPr>
            <w:tcW w:w="0" w:type="auto"/>
            <w:tcBorders>
              <w:top w:val="single" w:color="auto" w:sz="4" w:space="0"/>
              <w:left w:val="single" w:color="auto" w:sz="4" w:space="0"/>
              <w:bottom w:val="single" w:color="auto" w:sz="4" w:space="0"/>
              <w:right w:val="single" w:color="auto" w:sz="4" w:space="0"/>
            </w:tcBorders>
          </w:tcPr>
          <w:p w14:paraId="4EAADEB2">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59F04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0C4B5A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Guo, S. 200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gaJKfZ3","properties":{"formattedCitation":"[15]","plainCitation":"[15]","noteIndex":0},"citationItems":[{"id":1360,"uris":["http://zotero.org/users/15144118/items/FUPFNV5G"],"itemData":{"id":1360,"type":"article-journal","abstract":"The EVIDENCE trial concluded that administering high-dose/high-frequency subcutaneous (SC) interferon-beta-1a (IFNb1a) was more effective in preventing relapses among patients with relapsing multiple sclerosis (MS) than low-dose weekly intramuscular (IM) IFNb1a after 64 weeks. This analysis utilized discrete-event simulation (DES) to model the potential longer-term clinical and economic implications of this trial. A DES predicting the course of relapsing MS and incorporating the effect of IFNb1a therapy was developed. The model began by randomly reading in actual patient data from the trial to create 1000 patients. Each simulated patient was replicated - one was assigned to receive SC IFNb1a three times a week and the other to receive IM IFNb1a once a week. During the simulation, patients may (i) experience relapses, with associated short- and long-term impacts on costs and disability; (ii) develop new T2 lesions detected by a magnetic resonance imaging scan; (iii) discontinue treatment because of adverse events or lack of response; (iv) advance to secondary progressive MS; or (v) die. Model inputs were mainly obtained from the EVIDENCE trial, but were taken from published literature if they could not be obtained from the trial. Direct medical costs ($US, year 2006 values) to the US payers were primarily obtained by updating a published cost analysis. Costs and benefits were discounted at 3% per annum. Extensive sensitivity analyses were conducted to test the robustness of the model results. Based on 100 replications of 1000 patient pairs over 4 years, SC IFNb1a was predicted to enable more patients to avoid relapse (216 vs 147). Total mean costs per patient (discounted) were $US79 890 with SC IFNb1a versus $US74 485 with IM administration, a net increase of $US5405 per patient. However, SC IFNb1a was estimated to prevent 0.50 relapses and save 23 relapse-free days per patient, yielding incremental cost-effectiveness ratios of $US10 755 per relapse prevented and $US232 per relapse-free day gained. Sensitivity analyses revealed that the result was most sensitive to the treatment efficacy, model time horizon and cost of IFNb1a treatment. Based on the results observed in the EVIDENCE trial, the model predicted that SC IFNb1a would yield greater health benefits over 4 years than IM IFNb1a, at a cost that would seem to be a reasonable trade-off.","container-title":"PharmacoEconomics","DOI":"10.2165/00019053-200927010-00005","ISSN":"1170-7690","issue":"1","journalAbbreviation":"Pharmacoeconomics","language":"eng","note":"PMID: 19178123\nTLDR: This analysis utilized discrete-event simulation to model the potential longer-term clinical and economic implications of the EVIDENCE trial and predicted that SC IFNb1a would yield greater health benefits over 4 years than IM IFN b1a, at a cost that would seem to be a reasonable trade-off.","page":"39-53","source":"PubMed","title":"Treating relapsing multiple sclerosis with subcutaneous versus intramuscular interferon-beta-1a: modelling the clinical and economic implications","title-short":"Treating relapsing multiple sclerosis with subcutaneous versus intramuscular interferon-beta-1a","volume":"27","author":[{"family":"Guo","given":"Shien"},{"family":"Bozkaya","given":"Duygu"},{"family":"Ward","given":"Alexandra"},{"family":"O'Brien","given":"Judith A."},{"family":"Ishak","given":"Khajak"},{"family":"Bennett","given":"Randy"},{"family":"Al-Sabbagh","given":"Ahmad"},{"family":"Meletiche","given":"Dennis M."}],"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5]</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757A8357">
            <w:pPr>
              <w:ind w:firstLine="0" w:firstLineChars="0"/>
              <w:jc w:val="left"/>
              <w:rPr>
                <w:rFonts w:ascii="Times New Roman" w:hAnsi="Times New Roman" w:cs="Times New Roman"/>
                <w:sz w:val="20"/>
                <w:szCs w:val="20"/>
              </w:rPr>
            </w:pPr>
            <w:r>
              <w:rPr>
                <w:rFonts w:ascii="Times New Roman" w:hAnsi="Times New Roman" w:cs="Times New Roman"/>
                <w:sz w:val="20"/>
                <w:szCs w:val="20"/>
              </w:rPr>
              <w:t>Discrete Event Simulation</w:t>
            </w:r>
          </w:p>
        </w:tc>
        <w:tc>
          <w:tcPr>
            <w:tcW w:w="0" w:type="auto"/>
            <w:tcBorders>
              <w:top w:val="single" w:color="auto" w:sz="4" w:space="0"/>
              <w:left w:val="single" w:color="auto" w:sz="4" w:space="0"/>
              <w:bottom w:val="single" w:color="auto" w:sz="4" w:space="0"/>
              <w:right w:val="single" w:color="auto" w:sz="4" w:space="0"/>
            </w:tcBorders>
          </w:tcPr>
          <w:p w14:paraId="780D841B">
            <w:pPr>
              <w:ind w:firstLine="0" w:firstLineChars="0"/>
              <w:jc w:val="left"/>
              <w:rPr>
                <w:rFonts w:ascii="Times New Roman" w:hAnsi="Times New Roman" w:cs="Times New Roman"/>
                <w:sz w:val="20"/>
                <w:szCs w:val="20"/>
              </w:rPr>
            </w:pPr>
            <w:r>
              <w:rPr>
                <w:rFonts w:ascii="Times New Roman" w:hAnsi="Times New Roman" w:cs="Times New Roman"/>
                <w:sz w:val="20"/>
                <w:szCs w:val="20"/>
              </w:rPr>
              <w:t>Healthcare payer perspective</w:t>
            </w:r>
          </w:p>
        </w:tc>
        <w:tc>
          <w:tcPr>
            <w:tcW w:w="0" w:type="auto"/>
            <w:tcBorders>
              <w:top w:val="single" w:color="auto" w:sz="4" w:space="0"/>
              <w:left w:val="single" w:color="auto" w:sz="4" w:space="0"/>
              <w:bottom w:val="single" w:color="auto" w:sz="4" w:space="0"/>
              <w:right w:val="single" w:color="auto" w:sz="4" w:space="0"/>
            </w:tcBorders>
          </w:tcPr>
          <w:p w14:paraId="39920867">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3259365A">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costs. Direct medical costs during relapses; Management costs during remission; Long-term management costs for secondary progressive multiple sclerosis; MRI examination costs)</w:t>
            </w:r>
          </w:p>
        </w:tc>
        <w:tc>
          <w:tcPr>
            <w:tcW w:w="0" w:type="auto"/>
            <w:tcBorders>
              <w:top w:val="single" w:color="auto" w:sz="4" w:space="0"/>
              <w:left w:val="single" w:color="auto" w:sz="4" w:space="0"/>
              <w:bottom w:val="single" w:color="auto" w:sz="4" w:space="0"/>
              <w:right w:val="single" w:color="auto" w:sz="4" w:space="0"/>
            </w:tcBorders>
          </w:tcPr>
          <w:p w14:paraId="2386F9DB">
            <w:pPr>
              <w:ind w:firstLine="0" w:firstLineChars="0"/>
              <w:jc w:val="left"/>
              <w:rPr>
                <w:rFonts w:ascii="Times New Roman" w:hAnsi="Times New Roman" w:cs="Times New Roman"/>
                <w:sz w:val="20"/>
                <w:szCs w:val="20"/>
              </w:rPr>
            </w:pPr>
            <w:r>
              <w:rPr>
                <w:rFonts w:ascii="Times New Roman" w:hAnsi="Times New Roman" w:cs="Times New Roman"/>
                <w:sz w:val="20"/>
                <w:szCs w:val="20"/>
              </w:rPr>
              <w:t>Cost;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0C2C1443">
            <w:pPr>
              <w:ind w:firstLine="0" w:firstLineChars="0"/>
              <w:jc w:val="left"/>
              <w:rPr>
                <w:rFonts w:ascii="Times New Roman" w:hAnsi="Times New Roman" w:cs="Times New Roman"/>
                <w:sz w:val="20"/>
                <w:szCs w:val="20"/>
              </w:rPr>
            </w:pPr>
            <w:r>
              <w:rPr>
                <w:rFonts w:ascii="Times New Roman" w:hAnsi="Times New Roman" w:cs="Times New Roman"/>
                <w:sz w:val="20"/>
                <w:szCs w:val="20"/>
              </w:rPr>
              <w:t>2006 Red Book, literature and databases</w:t>
            </w:r>
          </w:p>
        </w:tc>
        <w:tc>
          <w:tcPr>
            <w:tcW w:w="0" w:type="auto"/>
            <w:tcBorders>
              <w:top w:val="single" w:color="auto" w:sz="4" w:space="0"/>
              <w:left w:val="single" w:color="auto" w:sz="4" w:space="0"/>
              <w:bottom w:val="single" w:color="auto" w:sz="4" w:space="0"/>
              <w:right w:val="single" w:color="auto" w:sz="4" w:space="0"/>
            </w:tcBorders>
          </w:tcPr>
          <w:p w14:paraId="12120FAE">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r>
      <w:tr w14:paraId="5EB70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220CCB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Hu, S.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nPgUVAn","properties":{"formattedCitation":"[16]","plainCitation":"[16]","noteIndex":0},"citationItems":[{"id":1362,"uris":["http://zotero.org/users/15144118/items/N9EWHRLF"],"itemData":{"id":1362,"type":"article-journal","abstract":"Objectives\n              To evaluate the clinical and economic consequences of continuous subcutaneous insulin infusion (CSII) vs. multiple daily injections (MDI) in children and adolescents with type 1 diabetes mellitus (T1DM) from a public health care system in developed areas of developing country, considering changes in glycemic Control, daily insulin requirements, lipid profile, body mass index (BMI), frequency of severe hypoglycemia and Diabetic Ketoacidosis (DKA) and diabetic complications.\n            \n            \n              Methods\n              This was a retrospective cohort study of children and adolescents with T1DM. Data were collected at baseline and the end of every year including glycated hemoglobin (HbA1c), insulin dose, lipid profile, blood pressure, and adverse events (severe hypoglycemia and DKA). The Cost-effectiveness analysis was performed using the IQVIA CORE Diabetes Model (CDM) to simulate diabetes progression by utilizing the clinical data obtained from the two groups. The main outcome measures were Life Expectancy, Quality adjusted life years (QALYs), Total Costs and Incremental Costs and Effectiveness Ratio (ICER) of CSII compared with MDI in Chinese pediatric patients with T1DM in Qingdao City (60 years).\n            \n            \n              Results\n              Mean HbA1c values and daily insulin doses were significantly lower in those receiving CSII therapy throughout follow-up. Mean direct lifetime costs were ¥ 67,137 higher with CSII treatment than with MDI for pediatric patients. Treatment with CSII was associated with an improvement in life expectancy of 0.41 years for pediatric patients compared with MDI based on CORE diabetes model simulation. The corresponding gains in QALYs were 0.42. These data produced corresponding ICER is ¥ 161,815 per QALY for pediatric T1DM patients in Qingdao. Sensitivity analyses suggested that our base-case assumptions were mostly robust.\n            \n            \n              Conclusions\n  </w:instrText>
            </w:r>
            <w:r>
              <w:rPr>
                <w:rFonts w:hint="eastAsia" w:ascii="Times New Roman" w:hAnsi="Times New Roman" w:eastAsia="宋体" w:cs="Times New Roman"/>
                <w:color w:val="000000"/>
                <w:kern w:val="0"/>
                <w:sz w:val="20"/>
                <w:szCs w:val="20"/>
                <w:lang w:bidi="ar"/>
              </w:rPr>
              <w:instrText xml:space="preserve">            CSII is associated with improved long‐term clinical outcomes compared with MDI. Based on this model analysis, CSII appears to be more cost-effective for the Qingdao TIDM pediatric population and health care system.","container-title":"Frontiers in Endocrinology","DOI":"10.3389/fendo.2021.604028","ISSN":"1664-2392","journalAbbreviation":"Front. Endocrinol.","note":"TLDR: CSII is associated with improved long‐term clinical outcomes compared with MDI and appears to be more cost-effective for the </w:instrText>
            </w:r>
            <w:r>
              <w:rPr>
                <w:rFonts w:ascii="Times New Roman" w:hAnsi="Times New Roman" w:eastAsia="宋体" w:cs="Times New Roman"/>
                <w:color w:val="000000"/>
                <w:kern w:val="0"/>
                <w:sz w:val="20"/>
                <w:szCs w:val="20"/>
                <w:lang w:bidi="ar"/>
              </w:rPr>
              <w:instrText xml:space="preserve">Qingdao TIDM pediatric population and health care system.","page":"604028","source":"DOI.org (Crossref)","title":"Clinical Outcome and Cost-Effectiveness Analysis of CSII Versus MDI in Children and Adolescent With Type 1 Diabetes Mellitus in a Public Health Care System of China","volume":"12","author":[{"family":"Hu","given":"Sicui"},{"family":"Yang","given":"Hongxiu"},{"family":"Chen","given":"Zhihong"},{"family":"Leng","given":"Xuefei"},{"family":"Li","given":"Cheng"},{"family":"Qiao","given":"Lingyan"},{"family":"Lv","given":"Weiqing"},{"family":"Li","given":"Tang"}],"issued":{"date-parts":[["2021",3,30]]}}}],"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F5B8231">
            <w:pPr>
              <w:ind w:firstLine="0" w:firstLineChars="0"/>
              <w:jc w:val="left"/>
              <w:rPr>
                <w:rFonts w:ascii="Times New Roman" w:hAnsi="Times New Roman" w:cs="Times New Roman"/>
                <w:sz w:val="20"/>
                <w:szCs w:val="20"/>
              </w:rPr>
            </w:pPr>
            <w:r>
              <w:rPr>
                <w:rFonts w:ascii="Times New Roman" w:hAnsi="Times New Roman" w:cs="Times New Roman"/>
                <w:sz w:val="20"/>
                <w:szCs w:val="20"/>
              </w:rPr>
              <w:t>IQVIA CORE Diabetes Model</w:t>
            </w:r>
          </w:p>
        </w:tc>
        <w:tc>
          <w:tcPr>
            <w:tcW w:w="0" w:type="auto"/>
            <w:tcBorders>
              <w:top w:val="single" w:color="auto" w:sz="4" w:space="0"/>
              <w:left w:val="single" w:color="auto" w:sz="4" w:space="0"/>
              <w:bottom w:val="single" w:color="auto" w:sz="4" w:space="0"/>
              <w:right w:val="single" w:color="auto" w:sz="4" w:space="0"/>
            </w:tcBorders>
          </w:tcPr>
          <w:p w14:paraId="249E84AB">
            <w:pPr>
              <w:ind w:firstLine="0" w:firstLineChars="0"/>
              <w:jc w:val="left"/>
              <w:rPr>
                <w:rFonts w:ascii="Times New Roman" w:hAnsi="Times New Roman" w:cs="Times New Roman"/>
                <w:sz w:val="20"/>
                <w:szCs w:val="20"/>
              </w:rPr>
            </w:pPr>
            <w:r>
              <w:rPr>
                <w:rFonts w:ascii="Times New Roman" w:hAnsi="Times New Roman" w:cs="Times New Roman"/>
                <w:sz w:val="20"/>
                <w:szCs w:val="20"/>
              </w:rPr>
              <w:t>A public health system perspective</w:t>
            </w:r>
          </w:p>
        </w:tc>
        <w:tc>
          <w:tcPr>
            <w:tcW w:w="0" w:type="auto"/>
            <w:tcBorders>
              <w:top w:val="single" w:color="auto" w:sz="4" w:space="0"/>
              <w:left w:val="single" w:color="auto" w:sz="4" w:space="0"/>
              <w:bottom w:val="single" w:color="auto" w:sz="4" w:space="0"/>
              <w:right w:val="single" w:color="auto" w:sz="4" w:space="0"/>
            </w:tcBorders>
          </w:tcPr>
          <w:p w14:paraId="70545921">
            <w:pPr>
              <w:ind w:firstLine="0" w:firstLineChars="0"/>
              <w:jc w:val="left"/>
              <w:rPr>
                <w:rFonts w:ascii="Times New Roman" w:hAnsi="Times New Roman" w:cs="Times New Roman"/>
                <w:sz w:val="20"/>
                <w:szCs w:val="20"/>
              </w:rPr>
            </w:pPr>
            <w:r>
              <w:rPr>
                <w:rFonts w:ascii="Times New Roman" w:hAnsi="Times New Roman" w:cs="Times New Roman"/>
                <w:sz w:val="20"/>
                <w:szCs w:val="20"/>
              </w:rPr>
              <w:t>Retrospective cohort study</w:t>
            </w:r>
          </w:p>
        </w:tc>
        <w:tc>
          <w:tcPr>
            <w:tcW w:w="0" w:type="auto"/>
            <w:tcBorders>
              <w:top w:val="single" w:color="auto" w:sz="4" w:space="0"/>
              <w:left w:val="single" w:color="auto" w:sz="4" w:space="0"/>
              <w:bottom w:val="single" w:color="auto" w:sz="4" w:space="0"/>
              <w:right w:val="single" w:color="auto" w:sz="4" w:space="0"/>
            </w:tcBorders>
          </w:tcPr>
          <w:p w14:paraId="6EEC2BFD">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insulin pump device; consumables; insulin; complication management)</w:t>
            </w:r>
          </w:p>
        </w:tc>
        <w:tc>
          <w:tcPr>
            <w:tcW w:w="0" w:type="auto"/>
            <w:tcBorders>
              <w:top w:val="single" w:color="auto" w:sz="4" w:space="0"/>
              <w:left w:val="single" w:color="auto" w:sz="4" w:space="0"/>
              <w:bottom w:val="single" w:color="auto" w:sz="4" w:space="0"/>
              <w:right w:val="single" w:color="auto" w:sz="4" w:space="0"/>
            </w:tcBorders>
          </w:tcPr>
          <w:p w14:paraId="7560836A">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129E791D">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Local product prices; Literature review </w:t>
            </w:r>
          </w:p>
        </w:tc>
        <w:tc>
          <w:tcPr>
            <w:tcW w:w="0" w:type="auto"/>
            <w:tcBorders>
              <w:top w:val="single" w:color="auto" w:sz="4" w:space="0"/>
              <w:left w:val="single" w:color="auto" w:sz="4" w:space="0"/>
              <w:bottom w:val="single" w:color="auto" w:sz="4" w:space="0"/>
              <w:right w:val="single" w:color="auto" w:sz="4" w:space="0"/>
            </w:tcBorders>
          </w:tcPr>
          <w:p w14:paraId="64990DE6">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62351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F41B46D">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Kalathr Raghu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adqKuiQz","properties":{"formattedCitation":"[17]","plainCitation":"[17]","noteIndex":0},"citationItems":[{"id":484,"uris":["http://zotero.org/users/15144118/items/5VNZANF5"],"itemData":{"id":484,"type":"article-journal","abstract":"Abstract\n            \n              Background\n              Children with chronic intestinal failure have a high prevalence of anemia, commonly from iron deficiency, leading to frequent blood transfusions. No current guideline</w:instrText>
            </w:r>
            <w:r>
              <w:rPr>
                <w:rFonts w:hint="eastAsia" w:ascii="Times New Roman" w:hAnsi="Times New Roman" w:eastAsia="宋体" w:cs="Times New Roman"/>
                <w:color w:val="000000"/>
                <w:kern w:val="0"/>
                <w:sz w:val="20"/>
                <w:szCs w:val="20"/>
                <w:lang w:bidi="ar"/>
              </w:rPr>
              <w:instrText xml:space="preserve"> exists for iron supplementation in these children. In this analysis, we evaluate the effectiveness and the cost‐effectiveness of using parenteral, enteral, and no iron supplementation to reduce blood transfusions.\n            \n            \n              Methods\n              We created a microsimulation model of pediatric intestinal failure over a 1‐year time horizon. Model outcomes included cost (US dollars), blood transfusions received, and hemoglobin trend. Strategies tested included no supplementation, daily enteral supplementation, and monthly parenteral supplementation. We estimated parameters for the model using an institutional cohort of 55 patients. Model parameters updated each 1‐month cycle using 2 regressions. A multivariate mixed‐effects linear regression estimated hemoglobin values at the next month based on data from the prior month. A mixed‐effects logistic regression on hemoglobin predicted the probability of receiving a blood transfusion in a given month.\n            \n            </w:instrText>
            </w:r>
            <w:r>
              <w:rPr>
                <w:rFonts w:ascii="Times New Roman" w:hAnsi="Times New Roman" w:eastAsia="宋体" w:cs="Times New Roman"/>
                <w:color w:val="000000"/>
                <w:kern w:val="0"/>
                <w:sz w:val="20"/>
                <w:szCs w:val="20"/>
                <w:lang w:bidi="ar"/>
              </w:rPr>
              <w:instrText xml:space="preserve">\n              Results\n              Compared with no supplementation, both enteral and parenteral iron supplementation reduced blood transfusions required per patient by 0.3 and 0.5 transfusions per year, respectively. Enteral iron cost $34 per avoided blood transfusion. Parenteral iron cost an additional $6600 per avoided blood transfusion compared with enteral iron.\n            \n            \n              Conclusions\n              We found both parenteral and enteral iron to be effective at reducing blood transfusions. The cost of enteral iron makes it the desired choice in patients who can tolerate it. Future work should aim to identify which subpopulations of patients may benefit most from one strategy over the other.","container-title":"Journal of Parenteral and Enteral Nutrition","DOI":"10.1002/jpen.1940","ISSN":"0148-6071, 1941-2444","issue":"4","journalAbbreviation":"J Parenter Enteral Nutr","language":"en","page":"810-817","source":"DOI.org (Crossref)","title":"Microsimulation Model to Compare Enteral and Parenteral Iron Supplementation in Children With Intestinal Failure","volume":"45","author":[{"family":"Raghu","given":"Vikram Kalathur"},{"family":"Rudolph","given":"Jeffrey A."},{"family":"Jalal","given":"Hawre J."},{"family":"Smith","given":"Kenneth J."}],"issued":{"date-parts":[["2021",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7]</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6B37B8A">
            <w:pPr>
              <w:ind w:firstLine="0" w:firstLineChars="0"/>
              <w:jc w:val="left"/>
              <w:rPr>
                <w:rFonts w:ascii="Times New Roman" w:hAnsi="Times New Roman" w:cs="Times New Roman"/>
                <w:sz w:val="20"/>
                <w:szCs w:val="20"/>
              </w:rPr>
            </w:pPr>
            <w:r>
              <w:rPr>
                <w:rFonts w:ascii="Times New Roman" w:hAnsi="Times New Roman" w:cs="Times New Roman"/>
                <w:sz w:val="20"/>
                <w:szCs w:val="20"/>
              </w:rPr>
              <w:t>Microsimulation Model</w:t>
            </w:r>
          </w:p>
        </w:tc>
        <w:tc>
          <w:tcPr>
            <w:tcW w:w="0" w:type="auto"/>
            <w:tcBorders>
              <w:top w:val="single" w:color="auto" w:sz="4" w:space="0"/>
              <w:left w:val="single" w:color="auto" w:sz="4" w:space="0"/>
              <w:bottom w:val="single" w:color="auto" w:sz="4" w:space="0"/>
              <w:right w:val="single" w:color="auto" w:sz="4" w:space="0"/>
            </w:tcBorders>
          </w:tcPr>
          <w:p w14:paraId="2E970A9E">
            <w:pPr>
              <w:ind w:firstLine="0" w:firstLineChars="0"/>
              <w:jc w:val="left"/>
              <w:rPr>
                <w:rFonts w:ascii="Times New Roman" w:hAnsi="Times New Roman" w:cs="Times New Roman"/>
                <w:sz w:val="20"/>
                <w:szCs w:val="20"/>
              </w:rPr>
            </w:pPr>
            <w:r>
              <w:rPr>
                <w:rFonts w:ascii="Times New Roman" w:hAnsi="Times New Roman" w:cs="Times New Roman"/>
                <w:sz w:val="20"/>
                <w:szCs w:val="20"/>
              </w:rPr>
              <w:t>Healthcare perspective</w:t>
            </w:r>
          </w:p>
        </w:tc>
        <w:tc>
          <w:tcPr>
            <w:tcW w:w="0" w:type="auto"/>
            <w:tcBorders>
              <w:top w:val="single" w:color="auto" w:sz="4" w:space="0"/>
              <w:left w:val="single" w:color="auto" w:sz="4" w:space="0"/>
              <w:bottom w:val="single" w:color="auto" w:sz="4" w:space="0"/>
              <w:right w:val="single" w:color="auto" w:sz="4" w:space="0"/>
            </w:tcBorders>
          </w:tcPr>
          <w:p w14:paraId="737F0CB0">
            <w:pPr>
              <w:ind w:firstLine="0" w:firstLineChars="0"/>
              <w:jc w:val="left"/>
              <w:rPr>
                <w:rFonts w:ascii="Times New Roman" w:hAnsi="Times New Roman" w:cs="Times New Roman"/>
                <w:sz w:val="20"/>
                <w:szCs w:val="20"/>
              </w:rPr>
            </w:pPr>
            <w:r>
              <w:rPr>
                <w:rFonts w:ascii="Times New Roman" w:hAnsi="Times New Roman" w:cs="Times New Roman"/>
                <w:sz w:val="20"/>
                <w:szCs w:val="20"/>
              </w:rPr>
              <w:t>Retrospective cohort data</w:t>
            </w:r>
          </w:p>
        </w:tc>
        <w:tc>
          <w:tcPr>
            <w:tcW w:w="0" w:type="auto"/>
            <w:tcBorders>
              <w:top w:val="single" w:color="auto" w:sz="4" w:space="0"/>
              <w:left w:val="single" w:color="auto" w:sz="4" w:space="0"/>
              <w:bottom w:val="single" w:color="auto" w:sz="4" w:space="0"/>
              <w:right w:val="single" w:color="auto" w:sz="4" w:space="0"/>
            </w:tcBorders>
          </w:tcPr>
          <w:p w14:paraId="6C16AC1A">
            <w:pPr>
              <w:ind w:firstLine="0" w:firstLineChars="0"/>
              <w:jc w:val="left"/>
              <w:rPr>
                <w:rFonts w:ascii="Times New Roman" w:hAnsi="Times New Roman" w:cs="Times New Roman"/>
                <w:sz w:val="20"/>
                <w:szCs w:val="20"/>
              </w:rPr>
            </w:pPr>
            <w:r>
              <w:rPr>
                <w:rFonts w:ascii="Times New Roman" w:hAnsi="Times New Roman" w:cs="Times New Roman"/>
                <w:sz w:val="20"/>
                <w:szCs w:val="20"/>
              </w:rPr>
              <w:t>Drug cost; Transfusion cost</w:t>
            </w:r>
          </w:p>
        </w:tc>
        <w:tc>
          <w:tcPr>
            <w:tcW w:w="0" w:type="auto"/>
            <w:tcBorders>
              <w:top w:val="single" w:color="auto" w:sz="4" w:space="0"/>
              <w:left w:val="single" w:color="auto" w:sz="4" w:space="0"/>
              <w:bottom w:val="single" w:color="auto" w:sz="4" w:space="0"/>
              <w:right w:val="single" w:color="auto" w:sz="4" w:space="0"/>
            </w:tcBorders>
          </w:tcPr>
          <w:p w14:paraId="3CD55E80">
            <w:pPr>
              <w:ind w:firstLine="0" w:firstLineChars="0"/>
              <w:jc w:val="left"/>
              <w:rPr>
                <w:rFonts w:ascii="Times New Roman" w:hAnsi="Times New Roman" w:cs="Times New Roman"/>
                <w:sz w:val="20"/>
                <w:szCs w:val="20"/>
              </w:rPr>
            </w:pPr>
            <w:r>
              <w:rPr>
                <w:rFonts w:ascii="Times New Roman" w:hAnsi="Times New Roman" w:cs="Times New Roman"/>
                <w:sz w:val="20"/>
                <w:szCs w:val="20"/>
              </w:rPr>
              <w:t>Cost; Effectiveness</w:t>
            </w:r>
          </w:p>
        </w:tc>
        <w:tc>
          <w:tcPr>
            <w:tcW w:w="0" w:type="auto"/>
            <w:tcBorders>
              <w:top w:val="single" w:color="auto" w:sz="4" w:space="0"/>
              <w:left w:val="single" w:color="auto" w:sz="4" w:space="0"/>
              <w:bottom w:val="single" w:color="auto" w:sz="4" w:space="0"/>
              <w:right w:val="single" w:color="auto" w:sz="4" w:space="0"/>
            </w:tcBorders>
          </w:tcPr>
          <w:p w14:paraId="6097347B">
            <w:pPr>
              <w:ind w:firstLine="0" w:firstLineChars="0"/>
              <w:jc w:val="left"/>
              <w:rPr>
                <w:rFonts w:ascii="Times New Roman" w:hAnsi="Times New Roman" w:cs="Times New Roman"/>
                <w:sz w:val="20"/>
                <w:szCs w:val="20"/>
              </w:rPr>
            </w:pPr>
            <w:r>
              <w:rPr>
                <w:rFonts w:ascii="Times New Roman" w:hAnsi="Times New Roman" w:cs="Times New Roman"/>
                <w:sz w:val="20"/>
                <w:szCs w:val="20"/>
              </w:rPr>
              <w:t>Federal pricing schedule and literature</w:t>
            </w:r>
          </w:p>
        </w:tc>
        <w:tc>
          <w:tcPr>
            <w:tcW w:w="0" w:type="auto"/>
            <w:tcBorders>
              <w:top w:val="single" w:color="auto" w:sz="4" w:space="0"/>
              <w:left w:val="single" w:color="auto" w:sz="4" w:space="0"/>
              <w:bottom w:val="single" w:color="auto" w:sz="4" w:space="0"/>
              <w:right w:val="single" w:color="auto" w:sz="4" w:space="0"/>
            </w:tcBorders>
          </w:tcPr>
          <w:p w14:paraId="23C546AD">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r>
      <w:tr w14:paraId="5C561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97BCBE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cTXfIY5w","properties":{"formattedCitation":"[19]","plainCitation":"[19]","noteIndex":0},"citationItems":[{"id":481,"uris":["http://zotero.org/users/15144118/items/LYY222XX"],"itemData":{"id":481,"type":"article-journal","abstract":"Purpose. To investigate the cost utility of STN1013001, a latanoprost cationic emulsion, versus Latanoprost in patients with open-angle glaucoma or ocular hypertension (OAG/OHT) and concomitant ocular surface disease (OSD) in France. Methods. An early Markov model, including 7 health states and a 1-year cycle length, was developed to estimate the cost utility of STN1013001 versus Latanoprost from the French health system perspective over a 5-year time horizon. The model was populated with pooled data (treatment adherence, quality of life, disease progression, and resource utilization) collected, via a questionnaire, from a convenience sample of 5 French glaucoma specialists. Remaining data were retrieved from published sources. Half-cycle correction and 2.5% real social discount rate were applied to costs (in €2020), life years saved (LYS), and quality-adjusted life years (QALYs). The incremental cost-utility ratio (ICUR) was contrasted against the informal willingness-to-pay (WTP) range for incremental LYS or QALY gained (€30,000–€50,000) suggested for France. One-way and probabilistic sensitivity analyses tested the robustness of the baseline ICUR. Results. Over a 5-year time horizon, STN1013001 resulted in an incremental 0.35 QALYs gained at an incremental cost of €7.39 compared to Latanoprost, resulting in an ICUR of €21.26. This is well below the lower limit of the unofficial WTP range proposed for France. Sensitivity analyses confirmed the robustness of the baseline results. Conclusion. Once on the market, STN1013001 will provide the French health system with a cost-effective treatment versus Latanoprost for OAG/OHT + OSD patients. These results should be confirmed by future economic evaluations carried out alongside empirical trials.","container-title":"Journal of Ophthalmology","DOI":"10.1155/2022/3837471","ISSN":"2090-0058, 2090-004X","journalAbbreviation":"Journal of Ophthalmology","language":"en","license":"https://creativecommons.org/licenses/by/4.0/","page":"1-13","source":"DOI.org (Crossref)","title":"Cost-Utility Analysis of STN1013001, a Latanoprost Cationic Emulsion, versus Other Latanoprost Formulations (Latanoprost) in Open-Angle Glaucoma or Ocular Hypertension and Ocular Surface Disease in France","volume":"2022","author":[{"family":"Lazzaro","given":"Carlo"},{"family":"Van Steen","given":"Cécile"},{"family":"Aptel","given":"Florent"},{"family":"Schweitzer","given":"Cédric"},{"family":"Angelillo","given":"Luigi"}],"editor":[{"family":"Cagini","given":"Carlo"}],"issued":{"date-parts":[["2022",4,2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9]</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D4B20FC">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163D2DE1">
            <w:pPr>
              <w:ind w:firstLine="0" w:firstLineChars="0"/>
              <w:jc w:val="left"/>
              <w:rPr>
                <w:rFonts w:ascii="Times New Roman" w:hAnsi="Times New Roman" w:cs="Times New Roman"/>
                <w:sz w:val="20"/>
                <w:szCs w:val="20"/>
              </w:rPr>
            </w:pPr>
            <w:r>
              <w:rPr>
                <w:rFonts w:ascii="Times New Roman" w:hAnsi="Times New Roman" w:cs="Times New Roman"/>
                <w:sz w:val="20"/>
                <w:szCs w:val="20"/>
              </w:rPr>
              <w:t>French medical system perspective</w:t>
            </w:r>
          </w:p>
        </w:tc>
        <w:tc>
          <w:tcPr>
            <w:tcW w:w="0" w:type="auto"/>
            <w:tcBorders>
              <w:top w:val="single" w:color="auto" w:sz="4" w:space="0"/>
              <w:left w:val="single" w:color="auto" w:sz="4" w:space="0"/>
              <w:bottom w:val="single" w:color="auto" w:sz="4" w:space="0"/>
              <w:right w:val="single" w:color="auto" w:sz="4" w:space="0"/>
            </w:tcBorders>
          </w:tcPr>
          <w:p w14:paraId="4415CB68">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1329373D">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Treatment &amp; Follow-up; Ocular Disease Management)</w:t>
            </w:r>
          </w:p>
        </w:tc>
        <w:tc>
          <w:tcPr>
            <w:tcW w:w="0" w:type="auto"/>
            <w:tcBorders>
              <w:top w:val="single" w:color="auto" w:sz="4" w:space="0"/>
              <w:left w:val="single" w:color="auto" w:sz="4" w:space="0"/>
              <w:bottom w:val="single" w:color="auto" w:sz="4" w:space="0"/>
              <w:right w:val="single" w:color="auto" w:sz="4" w:space="0"/>
            </w:tcBorders>
          </w:tcPr>
          <w:p w14:paraId="2F38EC90">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Cost; Utility; Incremental Cost-Utility Ratio </w:t>
            </w:r>
          </w:p>
        </w:tc>
        <w:tc>
          <w:tcPr>
            <w:tcW w:w="0" w:type="auto"/>
            <w:tcBorders>
              <w:top w:val="single" w:color="auto" w:sz="4" w:space="0"/>
              <w:left w:val="single" w:color="auto" w:sz="4" w:space="0"/>
              <w:bottom w:val="single" w:color="auto" w:sz="4" w:space="0"/>
              <w:right w:val="single" w:color="auto" w:sz="4" w:space="0"/>
            </w:tcBorders>
          </w:tcPr>
          <w:p w14:paraId="35D81C24">
            <w:pPr>
              <w:ind w:firstLine="0" w:firstLineChars="0"/>
              <w:jc w:val="left"/>
              <w:rPr>
                <w:rFonts w:ascii="Times New Roman" w:hAnsi="Times New Roman" w:cs="Times New Roman"/>
                <w:sz w:val="20"/>
                <w:szCs w:val="20"/>
              </w:rPr>
            </w:pPr>
            <w:r>
              <w:rPr>
                <w:rFonts w:ascii="Times New Roman" w:hAnsi="Times New Roman" w:cs="Times New Roman"/>
                <w:sz w:val="20"/>
                <w:szCs w:val="20"/>
              </w:rPr>
              <w:t>Ontario Nurses' Association Collective Agreement</w:t>
            </w:r>
          </w:p>
        </w:tc>
        <w:tc>
          <w:tcPr>
            <w:tcW w:w="0" w:type="auto"/>
            <w:tcBorders>
              <w:top w:val="single" w:color="auto" w:sz="4" w:space="0"/>
              <w:left w:val="single" w:color="auto" w:sz="4" w:space="0"/>
              <w:bottom w:val="single" w:color="auto" w:sz="4" w:space="0"/>
              <w:right w:val="single" w:color="auto" w:sz="4" w:space="0"/>
            </w:tcBorders>
          </w:tcPr>
          <w:p w14:paraId="3EBC6406">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 and Expert Opinion</w:t>
            </w:r>
          </w:p>
        </w:tc>
      </w:tr>
      <w:tr w14:paraId="537C3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DBAF071">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P6YNVmf","properties":{"formattedCitation":"[20]","plainCitation":"[20]","noteIndex":0},"citationItems":[{"id":1310,"uris":["http://zotero.org/users/15144118/items/CIFLPWCE"],"itemData":{"id":1310,"type":"article-journal","abstract":"PURPOSE: This study aimed to estimate the cost-utility and economic value of STN1013001, a latanoprost cationic emulsion vs other latanoprost formulations (henceforth latanoprost) in patients with open-angle glaucoma (OAG) or ocular hypertension (OHT) and concomitant ocular surface disease (OSD) in Germany.\nMETHODS: An early 5-year Markov model-supported cost-utility analysis was performed to estimate costs, quality-adjusted life years (QALYs) and life-years saved (LYS) for STN1013001 vs latanoprost from the German health system perspective. The model included seven mutually exclusive health states and adopted a 1-year cycle length. The model was populated with pooled data derived, by means of a questionnaire, from a convenience sample of five German glaucoma specialists. Remaining data were derived from published sources. Data provided by the ophthalmologists included annual treatment adherence probabilities, utility values and resource utilization. The half-cycle correction as well as a discount rate of 3.0% per year were applied to costs (expressed in €2020), life-year saved (LYS) and QALYs. The incremental cost-utility ratio (ICUR) was contrasted against the informal willingness-to-pay (WTP) threshold for incremental LYS saved or QALY gained (€30,000) proposed for Germany. One-way and probabilistic sensitivity analyses (OWSA; PSA) tested the robustness of the base case ICUR.\nRESULTS: Over the 5-year time horizon, STN1013001 strongly dominates latanoprost as it is less costly (€1003.65 vs €1145.37; -12.37%) and produces more QALYs (2.612 vs 2.365; +10.44%) per notional patient. Baseline findings were robust against all the variations included in OWSA. PSA shows that STN1013001 has a 100% probability of being cost-effective vs Latanoprost at each WTP threshold for incremental QALY gained.\nCONCLUSION: Once on the market, STN1013001 will provide a cost-effective and possibly strongly dominant therapy vs latanoprost for OAG/OHT+OSD patients from a German health system perspective. Future empirical research should confirm these findings.","container-title":"Clinical Ophthalmology (Auckland, N.Z.)","DOI":"10.2147/OPTH.S351013","ISSN":"1177-5467","journalAbbreviation":"Clin Ophthalmol","language":"eng","note":"PMID: 35173411\nPMCID: PMC8841531\nTLDR: Once on the market, STN1013001 will provide a cost-effective and possibly strongly dominant therapy vs latanoprost for OAG/OHT+OSD patients from a German health system perspective and one-way and probabilistic sensitivity analyses (OWSA; PSA) shows that STN 1013001 has a 100% probability of being cost- effective vs Latanop Frost at each WTP threshold for incremental QALY gained.","page":"323-337","source":"PubMed","title":"Cost-Utility Analysis of a Latanoprost Cationic Emulsion (STN1013001) versus Other Latanoprost in the Treatment of Open-Angle Glaucoma or Ocular Hypertension and Concomitant Ocular Surface Disease in Germany","volume":"16","author":[{"family":"Lazzaro","given":"Carlo"},{"family":"Steen","given":"Cécile","non-dropping-particle":"van"},{"family":"Billeit","given":"Stephan"},{"family":"Frauenknecht","given":"Heinrich"},{"family":"Kallen","given":"Christopher"},{"family":"Pfennigsdorf","given":"Stefan"},{"family":"Thelen","given":"Ulrich"},{"family":"Angelillo","given":"Luigi"}],"issued":{"date-parts":[["202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0]</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37A71789">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203EBF9C">
            <w:pPr>
              <w:ind w:firstLine="0" w:firstLineChars="0"/>
              <w:jc w:val="left"/>
              <w:rPr>
                <w:rFonts w:ascii="Times New Roman" w:hAnsi="Times New Roman" w:cs="Times New Roman"/>
                <w:sz w:val="20"/>
                <w:szCs w:val="20"/>
              </w:rPr>
            </w:pPr>
            <w:r>
              <w:rPr>
                <w:rFonts w:ascii="Times New Roman" w:hAnsi="Times New Roman" w:cs="Times New Roman"/>
                <w:sz w:val="20"/>
                <w:szCs w:val="20"/>
              </w:rPr>
              <w:t>German medical system perspective</w:t>
            </w:r>
          </w:p>
        </w:tc>
        <w:tc>
          <w:tcPr>
            <w:tcW w:w="0" w:type="auto"/>
            <w:tcBorders>
              <w:top w:val="single" w:color="auto" w:sz="4" w:space="0"/>
              <w:left w:val="single" w:color="auto" w:sz="4" w:space="0"/>
              <w:bottom w:val="single" w:color="auto" w:sz="4" w:space="0"/>
              <w:right w:val="single" w:color="auto" w:sz="4" w:space="0"/>
            </w:tcBorders>
          </w:tcPr>
          <w:p w14:paraId="2249792C">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77BA5AFB">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Treatment &amp; Follow-up; Ocular Disease Management)</w:t>
            </w:r>
          </w:p>
        </w:tc>
        <w:tc>
          <w:tcPr>
            <w:tcW w:w="0" w:type="auto"/>
            <w:tcBorders>
              <w:top w:val="single" w:color="auto" w:sz="4" w:space="0"/>
              <w:left w:val="single" w:color="auto" w:sz="4" w:space="0"/>
              <w:bottom w:val="single" w:color="auto" w:sz="4" w:space="0"/>
              <w:right w:val="single" w:color="auto" w:sz="4" w:space="0"/>
            </w:tcBorders>
          </w:tcPr>
          <w:p w14:paraId="434152C2">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Cost; Utility; Incremental Cost-Utility Ratio </w:t>
            </w:r>
          </w:p>
        </w:tc>
        <w:tc>
          <w:tcPr>
            <w:tcW w:w="0" w:type="auto"/>
            <w:tcBorders>
              <w:top w:val="single" w:color="auto" w:sz="4" w:space="0"/>
              <w:left w:val="single" w:color="auto" w:sz="4" w:space="0"/>
              <w:bottom w:val="single" w:color="auto" w:sz="4" w:space="0"/>
              <w:right w:val="single" w:color="auto" w:sz="4" w:space="0"/>
            </w:tcBorders>
          </w:tcPr>
          <w:p w14:paraId="3C10B4D1">
            <w:pPr>
              <w:ind w:firstLine="0" w:firstLineChars="0"/>
              <w:jc w:val="left"/>
              <w:rPr>
                <w:rFonts w:ascii="Times New Roman" w:hAnsi="Times New Roman" w:cs="Times New Roman"/>
                <w:sz w:val="20"/>
                <w:szCs w:val="20"/>
              </w:rPr>
            </w:pPr>
            <w:r>
              <w:rPr>
                <w:rFonts w:ascii="Times New Roman" w:hAnsi="Times New Roman" w:cs="Times New Roman"/>
                <w:sz w:val="20"/>
                <w:szCs w:val="20"/>
              </w:rPr>
              <w:t>Manufacturer's Price Data for Pharmaceuticals; German Physician Fee Schedule; Diagnosis-Related Group Tariffs</w:t>
            </w:r>
          </w:p>
        </w:tc>
        <w:tc>
          <w:tcPr>
            <w:tcW w:w="0" w:type="auto"/>
            <w:tcBorders>
              <w:top w:val="single" w:color="auto" w:sz="4" w:space="0"/>
              <w:left w:val="single" w:color="auto" w:sz="4" w:space="0"/>
              <w:bottom w:val="single" w:color="auto" w:sz="4" w:space="0"/>
              <w:right w:val="single" w:color="auto" w:sz="4" w:space="0"/>
            </w:tcBorders>
          </w:tcPr>
          <w:p w14:paraId="67F595AF">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 and Expert Opinion</w:t>
            </w:r>
          </w:p>
        </w:tc>
      </w:tr>
      <w:tr w14:paraId="290AC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FBCCF20">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8tXqlz3","properties":{"formattedCitation":"[21]","plainCitation":"[21]","noteIndex":0},"citationItems":[{"id":424,"uris":["http://zotero.org/users/15144118/items/MJX6W9MY"],"itemData":{"id":424,"type":"article-journal","abstract":"Background: STN1013001 is an innovative latanoprost cationic emulsion for open-angle glaucoma/ ocular hypertension (OAG/OHT) and ocular surface disease (OSD).\nMethods and findings: A 5-year, 7 health states, 1-year cycle early Markov model-supported cost-utility analysis (CUA) of STN1013001 vs. other latanoprost formulations (Latanoprost) followed the Italian National Health Service (INHS) perspective. One-way, probabilistic and scenario sensitivity analyses tested the uncertainty of the baseline results. Value of information analysis (VOIA) investigated the potential cost-effectiveness of collecting further evidence.\nResults: Over 5 years, the Markov model-supported CUA predicts STN1013001 to be potentially highly cost-effective vs. Latanoprost (+€57.60 cost at €2020 values; +0.089 Quality-Adjusted Life Years). The Incremental Cost-Utility Ratio (€647.65) falls well below the lower limit of the acceptability range proposed for Italy (€25,000-€40,000). Sensitivity analyses confirmed the robustness of the baseline findings. VOIA highlighted that further information might only be cost-effective for OAG/OHT utilities and OSD-related disutility.\nConclusion: STN1013001 is potentially highly cost-effective and strongly dominant vs. Latanoprost for OAG/OHT+OSD patients from the INHS perspective. These findings should be re-assessed using the data from the ongoing Phase III trial (NCT04133311) comparing the efficacy and safety of STN1013001 vs. Latanoprost and with future real-world CUAs upon the availability of STN1013001 on the Italian market.","container-title":"Expert Review of Pharmacoeconomics &amp; Outcomes Research","DOI":"10.1080/14737167.2023.2161515","ISSN":"1473-7167, 1744-8379","issue":"2","journalAbbreviation":"Expert Review of Pharmacoeconomics &amp; Outcomes Research","language":"en","note":"TLDR: STN1013001 is potentially highly cost-effective and strongly dominant vs. Latanoprost for OAG/OHT+OSD patients from the INHS perspective and should be re-assessed using the data from the ongoing Phase III trial (NCT04133311).","page":"251-265","source":"DOI.org (Crossref)","title":"A latanoprost cationic emulsion (STN1013001) vs. other latanoprost formulations (Latanoprost) in open angle glaucoma/ocular hypertension and ocular surface disease: an Italian cost-utility analysis","title-short":"A latanoprost cationic emulsion (STN1013001) vs. other latanoprost formulations (Latanoprost) in open angle glaucoma/ocular hypertension and ocular surface disease","volume":"23","author":[{"family":"Lazzaro","given":"Carlo"},{"family":"Van Steen","given":"Cécile"},{"family":"Ghirelli","given":"Giorgio"},{"family":"Sacchi","given":"Matteo"},{"family":"Sisto","given":"Dario"},{"family":"Uva","given":"Maurizio"},{"family":"Varano","given":"Luigi"},{"family":"Angelillo","given":"Luigi"}],"issued":{"date-parts":[["2023",2,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1]</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962EA72">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12C8FFDE">
            <w:pPr>
              <w:ind w:firstLine="0" w:firstLineChars="0"/>
              <w:jc w:val="left"/>
              <w:rPr>
                <w:rFonts w:ascii="Times New Roman" w:hAnsi="Times New Roman" w:cs="Times New Roman"/>
                <w:sz w:val="20"/>
                <w:szCs w:val="20"/>
              </w:rPr>
            </w:pPr>
            <w:r>
              <w:rPr>
                <w:rFonts w:ascii="Times New Roman" w:hAnsi="Times New Roman" w:cs="Times New Roman"/>
                <w:sz w:val="20"/>
                <w:szCs w:val="20"/>
              </w:rPr>
              <w:t>Italian National Health Service (INHS)</w:t>
            </w:r>
          </w:p>
        </w:tc>
        <w:tc>
          <w:tcPr>
            <w:tcW w:w="0" w:type="auto"/>
            <w:tcBorders>
              <w:top w:val="single" w:color="auto" w:sz="4" w:space="0"/>
              <w:left w:val="single" w:color="auto" w:sz="4" w:space="0"/>
              <w:bottom w:val="single" w:color="auto" w:sz="4" w:space="0"/>
              <w:right w:val="single" w:color="auto" w:sz="4" w:space="0"/>
            </w:tcBorders>
          </w:tcPr>
          <w:p w14:paraId="440CA311">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33D89E97">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Treatment &amp; Follow-up; Ocular Disease Management)</w:t>
            </w:r>
          </w:p>
        </w:tc>
        <w:tc>
          <w:tcPr>
            <w:tcW w:w="0" w:type="auto"/>
            <w:tcBorders>
              <w:top w:val="single" w:color="auto" w:sz="4" w:space="0"/>
              <w:left w:val="single" w:color="auto" w:sz="4" w:space="0"/>
              <w:bottom w:val="single" w:color="auto" w:sz="4" w:space="0"/>
              <w:right w:val="single" w:color="auto" w:sz="4" w:space="0"/>
            </w:tcBorders>
          </w:tcPr>
          <w:p w14:paraId="1848D169">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Cost; Utility; Incremental Cost-Utility Ratio </w:t>
            </w:r>
          </w:p>
        </w:tc>
        <w:tc>
          <w:tcPr>
            <w:tcW w:w="0" w:type="auto"/>
            <w:tcBorders>
              <w:top w:val="single" w:color="auto" w:sz="4" w:space="0"/>
              <w:left w:val="single" w:color="auto" w:sz="4" w:space="0"/>
              <w:bottom w:val="single" w:color="auto" w:sz="4" w:space="0"/>
              <w:right w:val="single" w:color="auto" w:sz="4" w:space="0"/>
            </w:tcBorders>
          </w:tcPr>
          <w:p w14:paraId="3C9678B8">
            <w:pPr>
              <w:ind w:firstLine="0" w:firstLineChars="0"/>
              <w:jc w:val="left"/>
              <w:rPr>
                <w:rFonts w:ascii="Times New Roman" w:hAnsi="Times New Roman" w:cs="Times New Roman"/>
                <w:sz w:val="20"/>
                <w:szCs w:val="20"/>
              </w:rPr>
            </w:pPr>
            <w:r>
              <w:rPr>
                <w:rFonts w:ascii="Times New Roman" w:hAnsi="Times New Roman" w:cs="Times New Roman"/>
                <w:sz w:val="20"/>
                <w:szCs w:val="20"/>
              </w:rPr>
              <w:t>Ontario Health Insurance Plan Payment Schedule</w:t>
            </w:r>
          </w:p>
        </w:tc>
        <w:tc>
          <w:tcPr>
            <w:tcW w:w="0" w:type="auto"/>
            <w:tcBorders>
              <w:top w:val="single" w:color="auto" w:sz="4" w:space="0"/>
              <w:left w:val="single" w:color="auto" w:sz="4" w:space="0"/>
              <w:bottom w:val="single" w:color="auto" w:sz="4" w:space="0"/>
              <w:right w:val="single" w:color="auto" w:sz="4" w:space="0"/>
            </w:tcBorders>
          </w:tcPr>
          <w:p w14:paraId="73A200EF">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 and Expert Opinion</w:t>
            </w:r>
          </w:p>
        </w:tc>
      </w:tr>
      <w:tr w14:paraId="29F6C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D4FBEBF">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n, Z.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38qzjYC","properties":{"formattedCitation":"[23]","plainCitation":"[23]","noteIndex":0},"citationItems":[{"id":318,"uris":["http://zotero.org/users/15144118/items/759ZYHSF"],"itemData":{"id":318,"type":"article-journal","abstract":"Background: Orally disintegrating tablet (ODT) formulation of antipsychotics is one of the innovative drug delivery systems developed to improve medication adherence. We aimed to evaluate the costeffectiveness of aripiprazole ODT vs. aripiprazole standard oral tablet (SOT), as well as olanzapine SOT in China.\nMethods: We developed a discrete event simulation model from government payers’ perspective. On the entry, 100,000 patients in each group were simulated for relapse, adverse events, changing adherence level, medication discontinuation, switching or quitting in response to three different medication adherence levels. The model projected quality adjusted life years (QALYs) and treatment costs over a 1-year time horizon. Parameter uncertainties were assessed through sensitivity analyses.\nResults: The QALYs per patient over 1-year treatment with aripiprazole ODT, aripiprazole SOT, or olanzapine SOT, were 0.7282, 0.7112, and 0.7218, respectively. The corresponding costs were $1,423, $2,215, and $1,493. In both comparisons, aripiprazole ODT was dominant. Compared with aripiprazole SOT and olanzapine SOT, the likelihood of aripiprazole ODT being cost-effective was 99.2% and 69.2%, respectively, using 3 times per capita GDP per QALY as willingness-to-pay threshold.\nConclusions: The aripiprazole ODT is associated with more QALYs at lower costs compared with both aripiprazole SOT and olanzapine SOT in treating schizophrenia in China.","container-title":"Expert Review of Pharmacoeconomics &amp; Outcomes Research","DOI":"10.1080/14737167.2020.1807331","ISSN":"1473-7167, 1744-8379","issue":"5","journalAbbreviation":"Expert Review of Pharmacoeconomics &amp; Outcomes Research","language":"en","page":"549-557","source":"DOI.org (Crossref)","title":"Cost-effectiveness of aripiprazole orally disintegrating tablets in the treatment of schizophrenia in China","volume":"20","author":[{"family":"Lin","given":"Ziyi"},{"family":"Xuan","given":"Jianwei"}],"issued":{"date-parts":[["2020",9,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3]</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75560E2">
            <w:pPr>
              <w:ind w:firstLine="0" w:firstLineChars="0"/>
              <w:jc w:val="left"/>
              <w:rPr>
                <w:rFonts w:ascii="Times New Roman" w:hAnsi="Times New Roman" w:cs="Times New Roman"/>
                <w:sz w:val="20"/>
                <w:szCs w:val="20"/>
              </w:rPr>
            </w:pPr>
            <w:r>
              <w:rPr>
                <w:rFonts w:ascii="Times New Roman" w:hAnsi="Times New Roman" w:cs="Times New Roman"/>
                <w:sz w:val="20"/>
                <w:szCs w:val="20"/>
              </w:rPr>
              <w:t>Discrete Event Simulation</w:t>
            </w:r>
          </w:p>
        </w:tc>
        <w:tc>
          <w:tcPr>
            <w:tcW w:w="0" w:type="auto"/>
            <w:tcBorders>
              <w:top w:val="single" w:color="auto" w:sz="4" w:space="0"/>
              <w:left w:val="single" w:color="auto" w:sz="4" w:space="0"/>
              <w:bottom w:val="single" w:color="auto" w:sz="4" w:space="0"/>
              <w:right w:val="single" w:color="auto" w:sz="4" w:space="0"/>
            </w:tcBorders>
          </w:tcPr>
          <w:p w14:paraId="41727A1F">
            <w:pPr>
              <w:ind w:firstLine="0" w:firstLineChars="0"/>
              <w:jc w:val="left"/>
              <w:rPr>
                <w:rFonts w:ascii="Times New Roman" w:hAnsi="Times New Roman" w:cs="Times New Roman"/>
                <w:sz w:val="20"/>
                <w:szCs w:val="20"/>
              </w:rPr>
            </w:pPr>
            <w:r>
              <w:rPr>
                <w:rFonts w:ascii="Times New Roman" w:hAnsi="Times New Roman" w:cs="Times New Roman"/>
                <w:sz w:val="20"/>
                <w:szCs w:val="20"/>
              </w:rPr>
              <w:t>Chinese healthcare payers</w:t>
            </w:r>
          </w:p>
        </w:tc>
        <w:tc>
          <w:tcPr>
            <w:tcW w:w="0" w:type="auto"/>
            <w:tcBorders>
              <w:top w:val="single" w:color="auto" w:sz="4" w:space="0"/>
              <w:left w:val="single" w:color="auto" w:sz="4" w:space="0"/>
              <w:bottom w:val="single" w:color="auto" w:sz="4" w:space="0"/>
              <w:right w:val="single" w:color="auto" w:sz="4" w:space="0"/>
            </w:tcBorders>
          </w:tcPr>
          <w:p w14:paraId="5FC3BDB1">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 and Expert Opinion</w:t>
            </w:r>
          </w:p>
        </w:tc>
        <w:tc>
          <w:tcPr>
            <w:tcW w:w="0" w:type="auto"/>
            <w:tcBorders>
              <w:top w:val="single" w:color="auto" w:sz="4" w:space="0"/>
              <w:left w:val="single" w:color="auto" w:sz="4" w:space="0"/>
              <w:bottom w:val="single" w:color="auto" w:sz="4" w:space="0"/>
              <w:right w:val="single" w:color="auto" w:sz="4" w:space="0"/>
            </w:tcBorders>
          </w:tcPr>
          <w:p w14:paraId="7351259C">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costs; Hospitalization costs; Outpatient costs; Laboratory and procedure costs; Costs of managing adverse events)</w:t>
            </w:r>
          </w:p>
        </w:tc>
        <w:tc>
          <w:tcPr>
            <w:tcW w:w="0" w:type="auto"/>
            <w:tcBorders>
              <w:top w:val="single" w:color="auto" w:sz="4" w:space="0"/>
              <w:left w:val="single" w:color="auto" w:sz="4" w:space="0"/>
              <w:bottom w:val="single" w:color="auto" w:sz="4" w:space="0"/>
              <w:right w:val="single" w:color="auto" w:sz="4" w:space="0"/>
            </w:tcBorders>
          </w:tcPr>
          <w:p w14:paraId="0B1CCA9C">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w:t>
            </w:r>
          </w:p>
        </w:tc>
        <w:tc>
          <w:tcPr>
            <w:tcW w:w="0" w:type="auto"/>
            <w:tcBorders>
              <w:top w:val="single" w:color="auto" w:sz="4" w:space="0"/>
              <w:left w:val="single" w:color="auto" w:sz="4" w:space="0"/>
              <w:bottom w:val="single" w:color="auto" w:sz="4" w:space="0"/>
              <w:right w:val="single" w:color="auto" w:sz="4" w:space="0"/>
            </w:tcBorders>
          </w:tcPr>
          <w:p w14:paraId="6A957CBD">
            <w:pPr>
              <w:ind w:firstLine="0" w:firstLineChars="0"/>
              <w:jc w:val="left"/>
              <w:rPr>
                <w:rFonts w:ascii="Times New Roman" w:hAnsi="Times New Roman" w:cs="Times New Roman"/>
                <w:sz w:val="20"/>
                <w:szCs w:val="20"/>
              </w:rPr>
            </w:pPr>
            <w:r>
              <w:rPr>
                <w:rFonts w:ascii="Times New Roman" w:hAnsi="Times New Roman" w:cs="Times New Roman"/>
                <w:sz w:val="20"/>
                <w:szCs w:val="20"/>
              </w:rPr>
              <w:t>Average drug bid prices from 2017 to 2019 and literature</w:t>
            </w:r>
          </w:p>
        </w:tc>
        <w:tc>
          <w:tcPr>
            <w:tcW w:w="0" w:type="auto"/>
            <w:tcBorders>
              <w:top w:val="single" w:color="auto" w:sz="4" w:space="0"/>
              <w:left w:val="single" w:color="auto" w:sz="4" w:space="0"/>
              <w:bottom w:val="single" w:color="auto" w:sz="4" w:space="0"/>
              <w:right w:val="single" w:color="auto" w:sz="4" w:space="0"/>
            </w:tcBorders>
          </w:tcPr>
          <w:p w14:paraId="03DF561A">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2820F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AF3CC2F">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u, C.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G9865aV3","properties":{"formattedCitation":"[24]","plainCitation":"[24]","noteIndex":0},"citationItems":[{"id":1309,"uris":["http://zotero.org/users/15144118/items/HL9HB84F"],"itemData":{"id":1309,"type":"article-journal","abstract":"BACKGROUND: Edaravone has been widely used in amyotrophic lateral sclerosis (ALS) treatment, and a sublingual (SL) tablet has been developed to offer a more convenient alternative for injection. We present a cost-utility analysis to comprehensively evaluate the costs and health outcomes of oral and intravenous edaravone for the treatment of ALS in Chinese medical context.\nMETHODS: Cost-utility analysis of SL tablets of edaravone versus intravenous edaravone at home was performed by constructing a 20-year Markov model of ALS stage 1-4 and death. The data were extracted from the literature with model assumptions. Typical sensitivity analysis and scenario analysis for administering SL tablets at home versus intravenous tablets at the hospital were performed.\nRESULTS: In the base case analysis, with SL tablets and intravenous injections both at home, the model estimated an additional cost of ¥12,670.04 and an additional 0.034 QALYs over 20 years (life time) of modeling analysis, and the ICER was ¥372,648.24 per QALY. However, in the scenario of intravenous administration at the hospital, SL tablet was demonstrated dominance to intravenous injection.\nCONCLUSIONS: Using 3 times the GDP per capita of China in 2023 as the threshold, the SL tablet edaravone was not cost-effective in the context of home treatment for both formulationst, but was dominance to intravenous injection in hospital treatment. The results highlighted the importance of treatment context for health economic analysis.","container-title":"Orphanet Journal of Rare Diseases","DOI":"10.1186/s13023-024-03381-w","ISSN":"1750-1172","issue":"1","journalAbbreviation":"Orphanet J Rare Dis","language":"eng","note":"PMID: 39468607\nPMCID: PMC11514782\nTLDR: Using 3 times the GDP per capita of China in 2023 as the threshold, the SL tablet edaravone was not cost-effective in the context of home treatment for both formulationst, but was dominance to intravenous injection in hospital treatment.","page":"400","source":"PubMed","title":"Cost-utility analysis for sublingual versus intravenous edaravone in the treatment of amyotrophic lateral sclerosis","volume":"19","author":[{"family":"Liu","given":"Chang"},{"family":"Wu","given":"Yao"},{"family":"Wang","given":"Fangxu"},{"family":"Sun","given":"Shuang"},{"family":"Wei","given":"Jiayin"},{"family":"Tao","given":"Libo"}],"issued":{"date-parts":[["2024",10,2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4]</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75ED1631">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23793E07">
            <w:pPr>
              <w:ind w:firstLine="0" w:firstLineChars="0"/>
              <w:jc w:val="left"/>
              <w:rPr>
                <w:rFonts w:ascii="Times New Roman" w:hAnsi="Times New Roman" w:cs="Times New Roman"/>
                <w:sz w:val="20"/>
                <w:szCs w:val="20"/>
              </w:rPr>
            </w:pPr>
            <w:r>
              <w:rPr>
                <w:rFonts w:ascii="Times New Roman" w:hAnsi="Times New Roman" w:cs="Times New Roman"/>
                <w:sz w:val="20"/>
                <w:szCs w:val="20"/>
              </w:rPr>
              <w:t>Societal perspective</w:t>
            </w:r>
          </w:p>
        </w:tc>
        <w:tc>
          <w:tcPr>
            <w:tcW w:w="0" w:type="auto"/>
            <w:tcBorders>
              <w:top w:val="single" w:color="auto" w:sz="4" w:space="0"/>
              <w:left w:val="single" w:color="auto" w:sz="4" w:space="0"/>
              <w:bottom w:val="single" w:color="auto" w:sz="4" w:space="0"/>
              <w:right w:val="single" w:color="auto" w:sz="4" w:space="0"/>
            </w:tcBorders>
          </w:tcPr>
          <w:p w14:paraId="7D4D5F7E">
            <w:pPr>
              <w:ind w:firstLine="0" w:firstLineChars="0"/>
              <w:jc w:val="left"/>
              <w:rPr>
                <w:rFonts w:ascii="Times New Roman" w:hAnsi="Times New Roman" w:cs="Times New Roman"/>
                <w:sz w:val="20"/>
                <w:szCs w:val="20"/>
              </w:rPr>
            </w:pPr>
            <w:r>
              <w:rPr>
                <w:rFonts w:ascii="Times New Roman" w:hAnsi="Times New Roman" w:cs="Times New Roman"/>
                <w:sz w:val="20"/>
                <w:szCs w:val="20"/>
              </w:rPr>
              <w:t>Assumption</w:t>
            </w:r>
          </w:p>
        </w:tc>
        <w:tc>
          <w:tcPr>
            <w:tcW w:w="0" w:type="auto"/>
            <w:tcBorders>
              <w:top w:val="single" w:color="auto" w:sz="4" w:space="0"/>
              <w:left w:val="single" w:color="auto" w:sz="4" w:space="0"/>
              <w:bottom w:val="single" w:color="auto" w:sz="4" w:space="0"/>
              <w:right w:val="single" w:color="auto" w:sz="4" w:space="0"/>
            </w:tcBorders>
          </w:tcPr>
          <w:p w14:paraId="1C555385">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costs; Catheter insertion and maintenance costs; Adverse event management costs); Direct non-medical costs (Transportation costs); Indirect costs (costs of work delay/lost productivity)</w:t>
            </w:r>
          </w:p>
        </w:tc>
        <w:tc>
          <w:tcPr>
            <w:tcW w:w="0" w:type="auto"/>
            <w:tcBorders>
              <w:top w:val="single" w:color="auto" w:sz="4" w:space="0"/>
              <w:left w:val="single" w:color="auto" w:sz="4" w:space="0"/>
              <w:bottom w:val="single" w:color="auto" w:sz="4" w:space="0"/>
              <w:right w:val="single" w:color="auto" w:sz="4" w:space="0"/>
            </w:tcBorders>
          </w:tcPr>
          <w:p w14:paraId="1071DAC7">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7AE2C660">
            <w:pPr>
              <w:ind w:firstLine="0" w:firstLineChars="0"/>
              <w:jc w:val="left"/>
              <w:rPr>
                <w:rFonts w:ascii="Times New Roman" w:hAnsi="Times New Roman" w:cs="Times New Roman"/>
                <w:sz w:val="20"/>
                <w:szCs w:val="20"/>
              </w:rPr>
            </w:pPr>
            <w:r>
              <w:rPr>
                <w:rFonts w:ascii="Times New Roman" w:hAnsi="Times New Roman" w:cs="Times New Roman"/>
                <w:sz w:val="20"/>
                <w:szCs w:val="20"/>
              </w:rPr>
              <w:t>The publicly available government service price list of China in 2023 and the per capita annual disposable income in 2022</w:t>
            </w:r>
          </w:p>
        </w:tc>
        <w:tc>
          <w:tcPr>
            <w:tcW w:w="0" w:type="auto"/>
            <w:tcBorders>
              <w:top w:val="single" w:color="auto" w:sz="4" w:space="0"/>
              <w:left w:val="single" w:color="auto" w:sz="4" w:space="0"/>
              <w:bottom w:val="single" w:color="auto" w:sz="4" w:space="0"/>
              <w:right w:val="single" w:color="auto" w:sz="4" w:space="0"/>
            </w:tcBorders>
          </w:tcPr>
          <w:p w14:paraId="68E15904">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20CEB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2AFB1D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O’Cathail 201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ThauYje","properties":{"formattedCitation":"[28]","plainCitation":"[28]","noteIndex":0},"citationItems":[{"id":343,"uris":["http://zotero.org/users/15144118/items/5C9ZR8SR"],"itemData":{"id":343,"type":"article-journal","abstract":"Objective: Dexamethasone premedication is required with paclitaxel to prevent infusionrelated hypersensitivity reactions (HSRs). Both oral dexamethasone (PO-D; 20 mg 12 and 6 hours before paclitaxel) and intravenous dexamethasone (IV-D; 20 mg 30 minutes before paclitaxel) regimens are used. The optimal premedication regimen and management of patients after HSR are unclear.\nMethods: Data on HSRs in women receiving paclitaxel, 175 mg/m2, every 3 weeks at Imperial College Healthcare Trust from May 2011 to February 2012 were obtained from the pharmacy database. During this period, dexamethasone premedication for paclitaxel was administered orally (PO-D; 20 mg 12 and 6 hours before paclitaxel) from May to August 2011, then changed to intravenous dexamethasone (IV-D; 20 mg 30 minutes before paclitaxel) for 3 months, and then reverted to PO-D from November 2011. There were 93 and 55 patients who received PO-D and IV-D before paclitaxel, respectively. Hypersensitivity reaction rates were pooled with those from published studies for analysis. Gynecologic oncology centers in the UK and Canada were surveyed regarding premedication and post-HSR management. A Markov Monte-Carlo simulation model compared costs and benefits of different strategies.\nResults: Hypersensitivity reaction rates with PO-D and IV-D were 5.4% (5/93) versus 14.5% (8/55) (P = 0.07) in Imperial College Healthcare Trust patients, and 6.8% (20/290) versus 14.1% (30/212) (P = 0.009) on pooled analysis with data from 2 additional studies (502 patients), respectively. However, IV-D is the most common premedication regimen used in the UK and Canada (48.5% and 34.2% of centers). Post-HSR paclitaxel on a desensitization protocol is a cost-effective alternative to discontinuing paclitaxel altogether.\nConclusion: Oral dexamethasone seems to be superior to IV-D in preventing HSRs. PostHSR patients should be considered for desensitization.","container-title":"International Journal of Gynecologic Cancer","DOI":"10.1097/IGC.0b013e31829f1799","ISSN":"1048-891X, 1525-1438","issue":"7","journalAbbreviation":"Int J Gynecol Cancer","language":"en","page":"1318-1325","source":"DOI.org (Crossref)","title":"Intravenous Versus Oral Dexamethasone Premedication in Preventing Paclitaxel Infusion Hypersensitivity Reactions in Gynecological Malignancies","volume":"23","author":[{"family":"O’Cathail","given":"Sean M."},{"family":"Shaboodien","given":"Roekshana"},{"family":"Mahmoud","given":"Sarah"},{"family":"Carty","given":"Karen"},{"family":"O’Sullivan","given":"Patrick"},{"family":"Blagden","given":"Sarah"},{"family":"Gabra","given":"Hani"},{"family":"Whear","given":"Sue"},{"family":"Kwon","given":"Janice S."},{"family":"Agarwal","given":"Roshan"}],"issued":{"date-parts":[["2013",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7947105F">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nte-Carlo model</w:t>
            </w:r>
          </w:p>
        </w:tc>
        <w:tc>
          <w:tcPr>
            <w:tcW w:w="0" w:type="auto"/>
            <w:tcBorders>
              <w:top w:val="single" w:color="auto" w:sz="4" w:space="0"/>
              <w:left w:val="single" w:color="auto" w:sz="4" w:space="0"/>
              <w:bottom w:val="single" w:color="auto" w:sz="4" w:space="0"/>
              <w:right w:val="single" w:color="auto" w:sz="4" w:space="0"/>
            </w:tcBorders>
          </w:tcPr>
          <w:p w14:paraId="364C0958">
            <w:pPr>
              <w:ind w:firstLine="0" w:firstLineChars="0"/>
              <w:jc w:val="left"/>
              <w:rPr>
                <w:rFonts w:ascii="Times New Roman" w:hAnsi="Times New Roman" w:cs="Times New Roman"/>
                <w:sz w:val="20"/>
                <w:szCs w:val="20"/>
              </w:rPr>
            </w:pPr>
            <w:r>
              <w:rPr>
                <w:rFonts w:ascii="Times New Roman" w:hAnsi="Times New Roman" w:cs="Times New Roman"/>
                <w:sz w:val="20"/>
                <w:szCs w:val="20"/>
              </w:rPr>
              <w:t>Social perspective</w:t>
            </w:r>
          </w:p>
        </w:tc>
        <w:tc>
          <w:tcPr>
            <w:tcW w:w="0" w:type="auto"/>
            <w:tcBorders>
              <w:top w:val="single" w:color="auto" w:sz="4" w:space="0"/>
              <w:left w:val="single" w:color="auto" w:sz="4" w:space="0"/>
              <w:bottom w:val="single" w:color="auto" w:sz="4" w:space="0"/>
              <w:right w:val="single" w:color="auto" w:sz="4" w:space="0"/>
            </w:tcBorders>
          </w:tcPr>
          <w:p w14:paraId="1E0F4020">
            <w:pPr>
              <w:ind w:firstLine="0" w:firstLineChars="0"/>
              <w:jc w:val="left"/>
              <w:rPr>
                <w:rFonts w:ascii="Times New Roman" w:hAnsi="Times New Roman" w:cs="Times New Roman"/>
                <w:sz w:val="20"/>
                <w:szCs w:val="20"/>
              </w:rPr>
            </w:pPr>
            <w:r>
              <w:rPr>
                <w:rFonts w:ascii="Times New Roman" w:hAnsi="Times New Roman" w:cs="Times New Roman"/>
                <w:sz w:val="20"/>
                <w:szCs w:val="20"/>
              </w:rPr>
              <w:t>Centrally collected prospective data</w:t>
            </w:r>
          </w:p>
        </w:tc>
        <w:tc>
          <w:tcPr>
            <w:tcW w:w="0" w:type="auto"/>
            <w:tcBorders>
              <w:top w:val="single" w:color="auto" w:sz="4" w:space="0"/>
              <w:left w:val="single" w:color="auto" w:sz="4" w:space="0"/>
              <w:bottom w:val="single" w:color="auto" w:sz="4" w:space="0"/>
              <w:right w:val="single" w:color="auto" w:sz="4" w:space="0"/>
            </w:tcBorders>
          </w:tcPr>
          <w:p w14:paraId="4A1BC638">
            <w:pPr>
              <w:ind w:firstLine="0" w:firstLineChars="0"/>
              <w:jc w:val="left"/>
              <w:rPr>
                <w:rFonts w:ascii="Times New Roman" w:hAnsi="Times New Roman" w:cs="Times New Roman"/>
                <w:sz w:val="20"/>
                <w:szCs w:val="20"/>
              </w:rPr>
            </w:pPr>
            <w:r>
              <w:rPr>
                <w:rFonts w:ascii="Times New Roman" w:hAnsi="Times New Roman" w:cs="Times New Roman"/>
                <w:sz w:val="20"/>
                <w:szCs w:val="20"/>
              </w:rPr>
              <w:t>Drug costs; Medical service costs; Costs related to managing allergic reactions</w:t>
            </w:r>
          </w:p>
        </w:tc>
        <w:tc>
          <w:tcPr>
            <w:tcW w:w="0" w:type="auto"/>
            <w:tcBorders>
              <w:top w:val="single" w:color="auto" w:sz="4" w:space="0"/>
              <w:left w:val="single" w:color="auto" w:sz="4" w:space="0"/>
              <w:bottom w:val="single" w:color="auto" w:sz="4" w:space="0"/>
              <w:right w:val="single" w:color="auto" w:sz="4" w:space="0"/>
            </w:tcBorders>
          </w:tcPr>
          <w:p w14:paraId="26902DD5">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Cost; Life year; Incremental Cost-Utility Ratio </w:t>
            </w:r>
          </w:p>
        </w:tc>
        <w:tc>
          <w:tcPr>
            <w:tcW w:w="0" w:type="auto"/>
            <w:tcBorders>
              <w:top w:val="single" w:color="auto" w:sz="4" w:space="0"/>
              <w:left w:val="single" w:color="auto" w:sz="4" w:space="0"/>
              <w:bottom w:val="single" w:color="auto" w:sz="4" w:space="0"/>
              <w:right w:val="single" w:color="auto" w:sz="4" w:space="0"/>
            </w:tcBorders>
          </w:tcPr>
          <w:p w14:paraId="043B15E8">
            <w:pPr>
              <w:ind w:firstLine="0" w:firstLineChars="0"/>
              <w:jc w:val="left"/>
              <w:rPr>
                <w:rFonts w:ascii="Times New Roman" w:hAnsi="Times New Roman" w:cs="Times New Roman"/>
                <w:sz w:val="20"/>
                <w:szCs w:val="20"/>
              </w:rPr>
            </w:pPr>
            <w:r>
              <w:rPr>
                <w:rFonts w:ascii="Times New Roman" w:hAnsi="Times New Roman" w:cs="Times New Roman"/>
                <w:sz w:val="20"/>
                <w:szCs w:val="20"/>
              </w:rPr>
              <w:t>2010-2011 NHS Reference Costs and British National Formulary 2011 Edition</w:t>
            </w:r>
          </w:p>
        </w:tc>
        <w:tc>
          <w:tcPr>
            <w:tcW w:w="0" w:type="auto"/>
            <w:tcBorders>
              <w:top w:val="single" w:color="auto" w:sz="4" w:space="0"/>
              <w:left w:val="single" w:color="auto" w:sz="4" w:space="0"/>
              <w:bottom w:val="single" w:color="auto" w:sz="4" w:space="0"/>
              <w:right w:val="single" w:color="auto" w:sz="4" w:space="0"/>
            </w:tcBorders>
          </w:tcPr>
          <w:p w14:paraId="69C40A5E">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r>
      <w:tr w14:paraId="5C3ED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501CC30">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Rudis, M.I. 200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yYQnKoux","properties":{"formattedCitation":"[32]","plainCitation":"[32]","noteIndex":0},"citationItems":[{"id":1342,"uris":["http://zotero.org/users/15144118/items/J3UDZMSF"],"itemData":{"id":1342,"type":"article-journal","abstract":"STUDY OBJECTIVE: Oral phenytoin, intravenous phenytoin, and intravenous fosphenytoin are all commonly used for loading phenytoin in the emergency department (ED). The cost-effectiveness of each was compared for patients presenting with seizures and subtherapeutic phenytoin concentrations.\nMETHODS: A simple decision tree was developed to determine the treatment costs associated with each of 3 loading techniques. We determined effectiveness by comparing adverse event rates and by calculating the time to safe ED discharge. Time to safe ED discharge was defined as the time at which therapeutic concentrations of phenytoin (&gt;or=10 mg/L) were achieved with an absence of any adverse events that precluded discharge. The comparative cost-effectiveness of alternatives to oral phenytoin was determined by combining net costs and number of adverse events, expressed as cost per adverse events avoided. Cost-effectiveness was also determined by comparing the net costs of each loading technique required to achieve the time to safe ED discharge, expressed as cost per hour of ED time saved. The outcomes and costs were primarily derived from a prospective, randomized controlled trial, augmented by time-motion studies and alternate-cost sources. Costs included the cost of drugs, supplies, and personnel. Analyses were also performed in scenarios incorporating labor costs and savings from using a lower-urgency area of the ED.\nRESULTS: The mean number of adverse events per patient for oral phenytoin, intravenous phenytoin, and intravenous fosphenytoin was 1.06, 1.93, and 2.13, respectively. Mean time to safe ED discharge in the 3 groups was 6.4 hours, 1.7 hours, and 1.3 hours. Cost per patient was 2.83 dollars, 21.16 dollars, and 175.19 dollars, respectively, and did not differ substantially in the Labor and Triage (lower-urgency area of ED) scenarios. When the measure of effectiveness was adverse events, oral phenytoin dominated intravenous phenytoin and intravenous fosphenytoin, with a lower cost and number of adverse events. With time to safe ED discharge as the outcome measure, the incremental cost-effectiveness ratios were 3.90 dollars and 387.27 dollars per hour of ED time saved for oral phenytoin versus intravenous phenytoin and for intravenous fosphenytoin versus intravenous phenytoin, respectively.\nCONCLUSION: Oral phenytoin is the most cost-effective loading method in most settings. Intravenous phenytoin is preferred if one is willing to pay an additional 20.65 dollars to 44.25 dollars per patient and willing to have more adverse events for a quicker average time to safe ED discharge. It is unlikely that intravenous fosphenytoin is justifiable in any setting.","container-title":"Annals of Emergency Medicine","DOI":"10.1016/j.annemergmed.2003.10.011","ISSN":"1097-6760","issue":"3","journalAbbreviation":"Ann Emerg Med","language":"eng","license":"https://www.elsevier.com/tdm/userlicense/1.0/","note":"PMID: 14985668\nTLDR: Oral phenytoin is the most cost-effective loading method in most settings and it is unlikely that intravenous fospheny toin is justifiable in any setting.","page":"386-397","source":"PubMed","title":"Cost-effectiveness of oral phenytoin, intravenous phenytoin, and intravenous fosphenytoin in the emergency department","volume":"43","author":[{"family":"Rudis","given":"Maria I."},{"family":"Touchette","given":"Daniel R."},{"family":"Swadron","given":"Stuart P."},{"family":"Chiu","given":"Amy P."},{"family":"Orlinsky","given":"Michael"}],"issued":{"date-parts":[["2004",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2]</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1032076">
            <w:pPr>
              <w:ind w:firstLine="0" w:firstLineChars="0"/>
              <w:jc w:val="left"/>
              <w:rPr>
                <w:rFonts w:ascii="Times New Roman" w:hAnsi="Times New Roman" w:cs="Times New Roman"/>
                <w:sz w:val="20"/>
                <w:szCs w:val="20"/>
              </w:rPr>
            </w:pPr>
            <w:r>
              <w:rPr>
                <w:rFonts w:ascii="Times New Roman" w:hAnsi="Times New Roman" w:cs="Times New Roman"/>
                <w:sz w:val="20"/>
                <w:szCs w:val="20"/>
              </w:rPr>
              <w:t>Decision tree model</w:t>
            </w:r>
          </w:p>
        </w:tc>
        <w:tc>
          <w:tcPr>
            <w:tcW w:w="0" w:type="auto"/>
            <w:tcBorders>
              <w:top w:val="single" w:color="auto" w:sz="4" w:space="0"/>
              <w:left w:val="single" w:color="auto" w:sz="4" w:space="0"/>
              <w:bottom w:val="single" w:color="auto" w:sz="4" w:space="0"/>
              <w:right w:val="single" w:color="auto" w:sz="4" w:space="0"/>
            </w:tcBorders>
          </w:tcPr>
          <w:p w14:paraId="10010C3D">
            <w:pPr>
              <w:ind w:firstLine="0" w:firstLineChars="0"/>
              <w:jc w:val="left"/>
              <w:rPr>
                <w:rFonts w:ascii="Times New Roman" w:hAnsi="Times New Roman" w:cs="Times New Roman"/>
                <w:sz w:val="20"/>
                <w:szCs w:val="20"/>
              </w:rPr>
            </w:pPr>
            <w:r>
              <w:rPr>
                <w:rFonts w:ascii="Times New Roman" w:hAnsi="Times New Roman" w:cs="Times New Roman"/>
                <w:sz w:val="20"/>
                <w:szCs w:val="20"/>
              </w:rPr>
              <w:t>Healthcare system</w:t>
            </w:r>
          </w:p>
        </w:tc>
        <w:tc>
          <w:tcPr>
            <w:tcW w:w="0" w:type="auto"/>
            <w:tcBorders>
              <w:top w:val="single" w:color="auto" w:sz="4" w:space="0"/>
              <w:left w:val="single" w:color="auto" w:sz="4" w:space="0"/>
              <w:bottom w:val="single" w:color="auto" w:sz="4" w:space="0"/>
              <w:right w:val="single" w:color="auto" w:sz="4" w:space="0"/>
            </w:tcBorders>
          </w:tcPr>
          <w:p w14:paraId="133F2A93">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7950F588">
            <w:pPr>
              <w:ind w:firstLine="0" w:firstLineChars="0"/>
              <w:jc w:val="left"/>
              <w:rPr>
                <w:rFonts w:ascii="Times New Roman" w:hAnsi="Times New Roman" w:cs="Times New Roman"/>
                <w:sz w:val="20"/>
                <w:szCs w:val="20"/>
              </w:rPr>
            </w:pPr>
            <w:r>
              <w:rPr>
                <w:rFonts w:ascii="Times New Roman" w:hAnsi="Times New Roman" w:cs="Times New Roman"/>
                <w:sz w:val="20"/>
                <w:szCs w:val="20"/>
              </w:rPr>
              <w:t>Drug costs; Material costs (Normal saline; Needles; Syringes); Labor costs (Time costs of nurses and doctors); Costs of managing adverse events</w:t>
            </w:r>
          </w:p>
        </w:tc>
        <w:tc>
          <w:tcPr>
            <w:tcW w:w="0" w:type="auto"/>
            <w:tcBorders>
              <w:top w:val="single" w:color="auto" w:sz="4" w:space="0"/>
              <w:left w:val="single" w:color="auto" w:sz="4" w:space="0"/>
              <w:bottom w:val="single" w:color="auto" w:sz="4" w:space="0"/>
              <w:right w:val="single" w:color="auto" w:sz="4" w:space="0"/>
            </w:tcBorders>
          </w:tcPr>
          <w:p w14:paraId="31E86216">
            <w:pPr>
              <w:ind w:firstLine="0" w:firstLineChars="0"/>
              <w:jc w:val="left"/>
              <w:rPr>
                <w:rFonts w:ascii="Times New Roman" w:hAnsi="Times New Roman" w:cs="Times New Roman"/>
                <w:sz w:val="20"/>
                <w:szCs w:val="20"/>
              </w:rPr>
            </w:pPr>
            <w:r>
              <w:rPr>
                <w:rFonts w:ascii="Times New Roman" w:hAnsi="Times New Roman" w:cs="Times New Roman"/>
                <w:sz w:val="20"/>
                <w:szCs w:val="20"/>
              </w:rPr>
              <w:t>Cost; Average time to safe discharge; Number of adverse events</w:t>
            </w:r>
          </w:p>
        </w:tc>
        <w:tc>
          <w:tcPr>
            <w:tcW w:w="0" w:type="auto"/>
            <w:tcBorders>
              <w:top w:val="single" w:color="auto" w:sz="4" w:space="0"/>
              <w:left w:val="single" w:color="auto" w:sz="4" w:space="0"/>
              <w:bottom w:val="single" w:color="auto" w:sz="4" w:space="0"/>
              <w:right w:val="single" w:color="auto" w:sz="4" w:space="0"/>
            </w:tcBorders>
          </w:tcPr>
          <w:p w14:paraId="3B07AD40">
            <w:pPr>
              <w:ind w:firstLine="0" w:firstLineChars="0"/>
              <w:jc w:val="left"/>
              <w:rPr>
                <w:rFonts w:ascii="Times New Roman" w:hAnsi="Times New Roman" w:cs="Times New Roman"/>
                <w:sz w:val="20"/>
                <w:szCs w:val="20"/>
              </w:rPr>
            </w:pPr>
            <w:r>
              <w:rPr>
                <w:rFonts w:ascii="Times New Roman" w:hAnsi="Times New Roman" w:cs="Times New Roman"/>
                <w:sz w:val="20"/>
                <w:szCs w:val="20"/>
              </w:rPr>
              <w:t>Prospective, randomized controlled clinical trial and Hospital administrative database</w:t>
            </w:r>
          </w:p>
        </w:tc>
        <w:tc>
          <w:tcPr>
            <w:tcW w:w="0" w:type="auto"/>
            <w:tcBorders>
              <w:top w:val="single" w:color="auto" w:sz="4" w:space="0"/>
              <w:left w:val="single" w:color="auto" w:sz="4" w:space="0"/>
              <w:bottom w:val="single" w:color="auto" w:sz="4" w:space="0"/>
              <w:right w:val="single" w:color="auto" w:sz="4" w:space="0"/>
            </w:tcBorders>
          </w:tcPr>
          <w:p w14:paraId="308E4020">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r>
      <w:tr w14:paraId="6365E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1D3B079">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aha, S.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UiTazSOw","properties":{"formattedCitation":"[33]","plainCitation":"[33]","noteIndex":0},"citationItems":[{"id":488,"uris":["http://zotero.org/users/15144118/items/PY74YGPZ"],"itemData":{"id":488,"type":"article-journal","abstract":"Objective  This study compared the clinical efficacy and cost-effectiveness of parenteral iron, using intravenous iron sucrose (IVIS) therapy against the standard regimen of oral iron (OI) therapy for managing iron-deficiency anemia (IDA) among pregnant women in a natural primary care setting in Gujarat. Design  A prospective cost-effectiveness study was conducted in natural programme setting wherein 188 pregnant women in their 14 to 18 weeks with moderate and severe anemia women enrolled from two districts of Gujarat, and 142 were followed up until the post-partum phase. The intervention group comprised of 82 participants who were administered IVIS, while the comparison group comprised of 106 participants who were put on OI therapy. Hemoglobin (Hb) levels were measured at periodic intervals, first during enrollment and then during each month of pregnancy period and finally on the 42nd day of the post-natal period. Outcome measures  Change in mean Hb level from baseline was the primary outcome, while the incidence of morbidity and mortality was a secondary outcome measure.\nResults  The intervention group showed a significant incremental mean change in Hb level from 8.2 g/dl to 11.45 g/dl at the fourth follow-up, while the control group’s mean Hb level reduced from 9.99 g/dl to 9.55 g/dl. The discounted cost per beneficiary for IVIS was US$ 87, while that for OI was US$ 49. The incremental cost-effectiveness ratio (ICER) was US$ 9.84, which is 0.049% of India’s per capita GDP.\nConclusion  IVIS therapy was more clinically effective and cost-effective than OI therapy among pregnant women for management of moderate and severe anemia.","container-title":"Health Economics Review","DOI":"10.1186/s13561-023-00474-3","ISSN":"2191-1991","issue":"1","journalAbbreviation":"Health Econ Rev","language":"en","page":"3","source":"DOI.org (Crossref)","title":"Cost-effectiveness analysis of parenteral iron therapy compared to oral iron supplements in managing iron deficiency anemia among pregnant women","volume":"14","author":[{"family":"Saha","given":"Somen"},{"family":"Raval","given":"Devang"},{"family":"Shah","given":"Komal"},{"family":"Saxena","given":"Deepak"}],"issued":{"date-parts":[["2024",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3]</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125FB14">
            <w:pPr>
              <w:ind w:firstLine="0" w:firstLineChars="0"/>
              <w:jc w:val="left"/>
              <w:rPr>
                <w:rFonts w:ascii="Times New Roman" w:hAnsi="Times New Roman" w:cs="Times New Roman"/>
                <w:sz w:val="20"/>
                <w:szCs w:val="20"/>
              </w:rPr>
            </w:pPr>
            <w:r>
              <w:rPr>
                <w:rFonts w:ascii="Times New Roman" w:hAnsi="Times New Roman" w:cs="Times New Roman"/>
                <w:sz w:val="20"/>
                <w:szCs w:val="20"/>
              </w:rPr>
              <w:t>Decision tree model</w:t>
            </w:r>
          </w:p>
        </w:tc>
        <w:tc>
          <w:tcPr>
            <w:tcW w:w="0" w:type="auto"/>
            <w:tcBorders>
              <w:top w:val="single" w:color="auto" w:sz="4" w:space="0"/>
              <w:left w:val="single" w:color="auto" w:sz="4" w:space="0"/>
              <w:bottom w:val="single" w:color="auto" w:sz="4" w:space="0"/>
              <w:right w:val="single" w:color="auto" w:sz="4" w:space="0"/>
            </w:tcBorders>
          </w:tcPr>
          <w:p w14:paraId="091E287A">
            <w:pPr>
              <w:ind w:firstLine="0" w:firstLineChars="0"/>
              <w:jc w:val="left"/>
              <w:rPr>
                <w:rFonts w:ascii="Times New Roman" w:hAnsi="Times New Roman" w:cs="Times New Roman"/>
                <w:sz w:val="20"/>
                <w:szCs w:val="20"/>
              </w:rPr>
            </w:pPr>
            <w:r>
              <w:rPr>
                <w:rFonts w:ascii="Times New Roman" w:hAnsi="Times New Roman" w:cs="Times New Roman"/>
                <w:sz w:val="20"/>
                <w:szCs w:val="20"/>
              </w:rPr>
              <w:t>social perspective</w:t>
            </w:r>
          </w:p>
        </w:tc>
        <w:tc>
          <w:tcPr>
            <w:tcW w:w="0" w:type="auto"/>
            <w:tcBorders>
              <w:top w:val="single" w:color="auto" w:sz="4" w:space="0"/>
              <w:left w:val="single" w:color="auto" w:sz="4" w:space="0"/>
              <w:bottom w:val="single" w:color="auto" w:sz="4" w:space="0"/>
              <w:right w:val="single" w:color="auto" w:sz="4" w:space="0"/>
            </w:tcBorders>
          </w:tcPr>
          <w:p w14:paraId="65038D9C">
            <w:pPr>
              <w:ind w:firstLine="0" w:firstLineChars="0"/>
              <w:jc w:val="left"/>
              <w:rPr>
                <w:rFonts w:ascii="Times New Roman" w:hAnsi="Times New Roman" w:cs="Times New Roman"/>
                <w:sz w:val="20"/>
                <w:szCs w:val="20"/>
              </w:rPr>
            </w:pPr>
            <w:r>
              <w:rPr>
                <w:rFonts w:ascii="Times New Roman" w:hAnsi="Times New Roman" w:cs="Times New Roman"/>
                <w:sz w:val="20"/>
                <w:szCs w:val="20"/>
              </w:rPr>
              <w:t>Prospective cohort follow-up</w:t>
            </w:r>
          </w:p>
        </w:tc>
        <w:tc>
          <w:tcPr>
            <w:tcW w:w="0" w:type="auto"/>
            <w:tcBorders>
              <w:top w:val="single" w:color="auto" w:sz="4" w:space="0"/>
              <w:left w:val="single" w:color="auto" w:sz="4" w:space="0"/>
              <w:bottom w:val="single" w:color="auto" w:sz="4" w:space="0"/>
              <w:right w:val="single" w:color="auto" w:sz="4" w:space="0"/>
            </w:tcBorders>
          </w:tcPr>
          <w:p w14:paraId="545C89D7">
            <w:pPr>
              <w:ind w:firstLine="0" w:firstLineChars="0"/>
              <w:jc w:val="left"/>
              <w:rPr>
                <w:rFonts w:ascii="Times New Roman" w:hAnsi="Times New Roman" w:cs="Times New Roman"/>
                <w:sz w:val="20"/>
                <w:szCs w:val="20"/>
              </w:rPr>
            </w:pPr>
            <w:r>
              <w:rPr>
                <w:rFonts w:ascii="Times New Roman" w:hAnsi="Times New Roman" w:cs="Times New Roman"/>
                <w:sz w:val="20"/>
                <w:szCs w:val="20"/>
              </w:rPr>
              <w:t>Treatment costs; Consumables costs; Medical resource utilization; Patient out-of-pocket expenses; Productivity loss</w:t>
            </w:r>
          </w:p>
        </w:tc>
        <w:tc>
          <w:tcPr>
            <w:tcW w:w="0" w:type="auto"/>
            <w:tcBorders>
              <w:top w:val="single" w:color="auto" w:sz="4" w:space="0"/>
              <w:left w:val="single" w:color="auto" w:sz="4" w:space="0"/>
              <w:bottom w:val="single" w:color="auto" w:sz="4" w:space="0"/>
              <w:right w:val="single" w:color="auto" w:sz="4" w:space="0"/>
            </w:tcBorders>
          </w:tcPr>
          <w:p w14:paraId="7D20D3B8">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Utility Ratio;</w:t>
            </w:r>
          </w:p>
        </w:tc>
        <w:tc>
          <w:tcPr>
            <w:tcW w:w="0" w:type="auto"/>
            <w:tcBorders>
              <w:top w:val="single" w:color="auto" w:sz="4" w:space="0"/>
              <w:left w:val="single" w:color="auto" w:sz="4" w:space="0"/>
              <w:bottom w:val="single" w:color="auto" w:sz="4" w:space="0"/>
              <w:right w:val="single" w:color="auto" w:sz="4" w:space="0"/>
            </w:tcBorders>
          </w:tcPr>
          <w:p w14:paraId="6F673925">
            <w:pPr>
              <w:ind w:firstLine="0" w:firstLineChars="0"/>
              <w:jc w:val="left"/>
              <w:rPr>
                <w:rFonts w:ascii="Times New Roman" w:hAnsi="Times New Roman" w:cs="Times New Roman"/>
                <w:sz w:val="20"/>
                <w:szCs w:val="20"/>
              </w:rPr>
            </w:pPr>
            <w:r>
              <w:rPr>
                <w:rFonts w:ascii="Times New Roman" w:hAnsi="Times New Roman" w:cs="Times New Roman"/>
                <w:sz w:val="20"/>
                <w:szCs w:val="20"/>
              </w:rPr>
              <w:t>Government-approved rate contracts; Local procurement prices; Facility consumption lists; Administrative records; On-site interviews</w:t>
            </w:r>
          </w:p>
        </w:tc>
        <w:tc>
          <w:tcPr>
            <w:tcW w:w="0" w:type="auto"/>
            <w:tcBorders>
              <w:top w:val="single" w:color="auto" w:sz="4" w:space="0"/>
              <w:left w:val="single" w:color="auto" w:sz="4" w:space="0"/>
              <w:bottom w:val="single" w:color="auto" w:sz="4" w:space="0"/>
              <w:right w:val="single" w:color="auto" w:sz="4" w:space="0"/>
            </w:tcBorders>
          </w:tcPr>
          <w:p w14:paraId="660831A8">
            <w:pPr>
              <w:ind w:firstLine="0" w:firstLineChars="0"/>
              <w:jc w:val="left"/>
              <w:rPr>
                <w:rFonts w:ascii="Times New Roman" w:hAnsi="Times New Roman" w:cs="Times New Roman"/>
                <w:sz w:val="20"/>
                <w:szCs w:val="20"/>
              </w:rPr>
            </w:pPr>
            <w:r>
              <w:rPr>
                <w:rFonts w:ascii="Times New Roman" w:hAnsi="Times New Roman" w:cs="Times New Roman"/>
                <w:sz w:val="20"/>
                <w:szCs w:val="20"/>
              </w:rPr>
              <w:t>Baseline and follow-up outcomes in the study</w:t>
            </w:r>
          </w:p>
        </w:tc>
      </w:tr>
      <w:tr w14:paraId="6AB98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7244529">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omerville 200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eNGz43d","properties":{"formattedCitation":"[35]","plainCitation":"[35]","noteIndex":0},"citationItems":[{"id":1364,"uris":["http://zotero.org/users/15144118/items/22KHTSDY"],"itemData":{"id":1364,"type":"article-journal","abstract":"Cost advantages of the oral route of drug therapy administration over the intravenous route for managing cytomegalovirus (CMV) disease are described.","container-title":"American Journal of Health-System Pharmacy","DOI":"10.1093/ajhp/60.suppl_8.S9","ISSN":"1079-2082, 1535-2900","issue":"suppl_8","language":"en","note":"TLDR: A cost-effectiveness model for liver transplant recipients found that ganciclovir is preferred over CMV immune globulin i.v. and oral acyclovir for prophylaxis, and the oral route of administration is more cost-effective than the intravenous route for gancIClovir.","page":"S9-S12","source":"DOI.org (Crossref)","title":"Cost advantages of oral drug therapy for managing cytomegalovirus disease","volume":"60","author":[{"family":"Troy Somerville","given":"K."}],"issued":{"date-parts":[["2003",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5]</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57E282A">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73D786CE">
            <w:pPr>
              <w:ind w:firstLine="0" w:firstLineChars="0"/>
              <w:jc w:val="left"/>
              <w:rPr>
                <w:rFonts w:ascii="Times New Roman" w:hAnsi="Times New Roman" w:cs="Times New Roman"/>
                <w:sz w:val="20"/>
                <w:szCs w:val="20"/>
              </w:rPr>
            </w:pPr>
            <w:r>
              <w:rPr>
                <w:rFonts w:ascii="Times New Roman" w:hAnsi="Times New Roman" w:cs="Times New Roman"/>
                <w:sz w:val="20"/>
                <w:szCs w:val="20"/>
              </w:rPr>
              <w:t>Social Perspective and Patient Perspective</w:t>
            </w:r>
          </w:p>
        </w:tc>
        <w:tc>
          <w:tcPr>
            <w:tcW w:w="0" w:type="auto"/>
            <w:tcBorders>
              <w:top w:val="single" w:color="auto" w:sz="4" w:space="0"/>
              <w:left w:val="single" w:color="auto" w:sz="4" w:space="0"/>
              <w:bottom w:val="single" w:color="auto" w:sz="4" w:space="0"/>
              <w:right w:val="single" w:color="auto" w:sz="4" w:space="0"/>
            </w:tcBorders>
          </w:tcPr>
          <w:p w14:paraId="2E5B8BD7">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09108C74">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costs; Diagnostic costs; Acute graft rejection management costs)</w:t>
            </w:r>
          </w:p>
        </w:tc>
        <w:tc>
          <w:tcPr>
            <w:tcW w:w="0" w:type="auto"/>
            <w:tcBorders>
              <w:top w:val="single" w:color="auto" w:sz="4" w:space="0"/>
              <w:left w:val="single" w:color="auto" w:sz="4" w:space="0"/>
              <w:bottom w:val="single" w:color="auto" w:sz="4" w:space="0"/>
              <w:right w:val="single" w:color="auto" w:sz="4" w:space="0"/>
            </w:tcBorders>
          </w:tcPr>
          <w:p w14:paraId="5AE8ED58">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34E63371">
            <w:pPr>
              <w:ind w:firstLine="0" w:firstLineChars="0"/>
              <w:jc w:val="left"/>
              <w:rPr>
                <w:rFonts w:ascii="Times New Roman" w:hAnsi="Times New Roman" w:cs="Times New Roman"/>
                <w:sz w:val="20"/>
                <w:szCs w:val="20"/>
              </w:rPr>
            </w:pPr>
            <w:r>
              <w:rPr>
                <w:rFonts w:ascii="Times New Roman" w:hAnsi="Times New Roman" w:cs="Times New Roman"/>
                <w:sz w:val="20"/>
                <w:szCs w:val="20"/>
              </w:rPr>
              <w:t>U.S. government data from 1994 and 1995</w:t>
            </w:r>
          </w:p>
        </w:tc>
        <w:tc>
          <w:tcPr>
            <w:tcW w:w="0" w:type="auto"/>
            <w:tcBorders>
              <w:top w:val="single" w:color="auto" w:sz="4" w:space="0"/>
              <w:left w:val="single" w:color="auto" w:sz="4" w:space="0"/>
              <w:bottom w:val="single" w:color="auto" w:sz="4" w:space="0"/>
              <w:right w:val="single" w:color="auto" w:sz="4" w:space="0"/>
            </w:tcBorders>
          </w:tcPr>
          <w:p w14:paraId="7E505428">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r w14:paraId="25981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AA82EBB">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Wang, G.H.M.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iN9GOVK","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5115A67B">
            <w:pPr>
              <w:ind w:firstLine="0" w:firstLineChars="0"/>
              <w:jc w:val="left"/>
              <w:rPr>
                <w:rFonts w:ascii="Times New Roman" w:hAnsi="Times New Roman" w:cs="Times New Roman"/>
                <w:sz w:val="20"/>
                <w:szCs w:val="20"/>
              </w:rPr>
            </w:pPr>
            <w:r>
              <w:rPr>
                <w:rFonts w:ascii="Times New Roman" w:hAnsi="Times New Roman" w:cs="Times New Roman"/>
                <w:sz w:val="20"/>
                <w:szCs w:val="20"/>
              </w:rPr>
              <w:t>Markov model</w:t>
            </w:r>
          </w:p>
        </w:tc>
        <w:tc>
          <w:tcPr>
            <w:tcW w:w="0" w:type="auto"/>
            <w:tcBorders>
              <w:top w:val="single" w:color="auto" w:sz="4" w:space="0"/>
              <w:left w:val="single" w:color="auto" w:sz="4" w:space="0"/>
              <w:bottom w:val="single" w:color="auto" w:sz="4" w:space="0"/>
              <w:right w:val="single" w:color="auto" w:sz="4" w:space="0"/>
            </w:tcBorders>
          </w:tcPr>
          <w:p w14:paraId="46A0A1C3">
            <w:pPr>
              <w:ind w:firstLine="0" w:firstLineChars="0"/>
              <w:jc w:val="left"/>
              <w:rPr>
                <w:rFonts w:ascii="Times New Roman" w:hAnsi="Times New Roman" w:cs="Times New Roman"/>
                <w:sz w:val="20"/>
                <w:szCs w:val="20"/>
              </w:rPr>
            </w:pPr>
            <w:r>
              <w:rPr>
                <w:rFonts w:ascii="Times New Roman" w:hAnsi="Times New Roman" w:cs="Times New Roman"/>
                <w:sz w:val="20"/>
                <w:szCs w:val="20"/>
              </w:rPr>
              <w:t>Third-party payer perspective</w:t>
            </w:r>
          </w:p>
        </w:tc>
        <w:tc>
          <w:tcPr>
            <w:tcW w:w="0" w:type="auto"/>
            <w:tcBorders>
              <w:top w:val="single" w:color="auto" w:sz="4" w:space="0"/>
              <w:left w:val="single" w:color="auto" w:sz="4" w:space="0"/>
              <w:bottom w:val="single" w:color="auto" w:sz="4" w:space="0"/>
              <w:right w:val="single" w:color="auto" w:sz="4" w:space="0"/>
            </w:tcBorders>
          </w:tcPr>
          <w:p w14:paraId="1B6A90F5">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0" w:type="auto"/>
            <w:tcBorders>
              <w:top w:val="single" w:color="auto" w:sz="4" w:space="0"/>
              <w:left w:val="single" w:color="auto" w:sz="4" w:space="0"/>
              <w:bottom w:val="single" w:color="auto" w:sz="4" w:space="0"/>
              <w:right w:val="single" w:color="auto" w:sz="4" w:space="0"/>
            </w:tcBorders>
          </w:tcPr>
          <w:p w14:paraId="6247B5AF">
            <w:pPr>
              <w:ind w:firstLine="0" w:firstLineChars="0"/>
              <w:jc w:val="left"/>
              <w:rPr>
                <w:rFonts w:ascii="Times New Roman" w:hAnsi="Times New Roman" w:cs="Times New Roman"/>
                <w:sz w:val="20"/>
                <w:szCs w:val="20"/>
              </w:rPr>
            </w:pPr>
            <w:r>
              <w:rPr>
                <w:rFonts w:ascii="Times New Roman" w:hAnsi="Times New Roman" w:cs="Times New Roman"/>
                <w:sz w:val="20"/>
                <w:szCs w:val="20"/>
              </w:rPr>
              <w:t>Direct Medical Costs (Drug costs; Relapse-related medical costs; Injection; follow-up)</w:t>
            </w:r>
          </w:p>
        </w:tc>
        <w:tc>
          <w:tcPr>
            <w:tcW w:w="0" w:type="auto"/>
            <w:tcBorders>
              <w:top w:val="single" w:color="auto" w:sz="4" w:space="0"/>
              <w:left w:val="single" w:color="auto" w:sz="4" w:space="0"/>
              <w:bottom w:val="single" w:color="auto" w:sz="4" w:space="0"/>
              <w:right w:val="single" w:color="auto" w:sz="4" w:space="0"/>
            </w:tcBorders>
          </w:tcPr>
          <w:p w14:paraId="7411DAA1">
            <w:pPr>
              <w:ind w:firstLine="0" w:firstLineChars="0"/>
              <w:jc w:val="left"/>
              <w:rPr>
                <w:rFonts w:ascii="Times New Roman" w:hAnsi="Times New Roman" w:cs="Times New Roman"/>
                <w:sz w:val="20"/>
                <w:szCs w:val="20"/>
              </w:rPr>
            </w:pPr>
            <w:r>
              <w:rPr>
                <w:rFonts w:ascii="Times New Roman" w:hAnsi="Times New Roman" w:cs="Times New Roman"/>
                <w:sz w:val="20"/>
                <w:szCs w:val="20"/>
              </w:rPr>
              <w:t>Cost; Utility; Incremental Cost-Effectiveness Ratio</w:t>
            </w:r>
          </w:p>
        </w:tc>
        <w:tc>
          <w:tcPr>
            <w:tcW w:w="0" w:type="auto"/>
            <w:tcBorders>
              <w:top w:val="single" w:color="auto" w:sz="4" w:space="0"/>
              <w:left w:val="single" w:color="auto" w:sz="4" w:space="0"/>
              <w:bottom w:val="single" w:color="auto" w:sz="4" w:space="0"/>
              <w:right w:val="single" w:color="auto" w:sz="4" w:space="0"/>
            </w:tcBorders>
          </w:tcPr>
          <w:p w14:paraId="6BFD4D71">
            <w:pPr>
              <w:ind w:firstLine="0" w:firstLineChars="0"/>
              <w:jc w:val="left"/>
              <w:rPr>
                <w:rFonts w:ascii="Times New Roman" w:hAnsi="Times New Roman" w:cs="Times New Roman"/>
                <w:sz w:val="20"/>
                <w:szCs w:val="20"/>
              </w:rPr>
            </w:pPr>
            <w:r>
              <w:rPr>
                <w:rFonts w:ascii="Times New Roman" w:hAnsi="Times New Roman" w:cs="Times New Roman"/>
                <w:sz w:val="20"/>
                <w:szCs w:val="20"/>
              </w:rPr>
              <w:t>Veterans Affairs Federal Supply Schedule and Centers for Medicare &amp; Medicaid Services</w:t>
            </w:r>
          </w:p>
        </w:tc>
        <w:tc>
          <w:tcPr>
            <w:tcW w:w="0" w:type="auto"/>
            <w:tcBorders>
              <w:top w:val="single" w:color="auto" w:sz="4" w:space="0"/>
              <w:left w:val="single" w:color="auto" w:sz="4" w:space="0"/>
              <w:bottom w:val="single" w:color="auto" w:sz="4" w:space="0"/>
              <w:right w:val="single" w:color="auto" w:sz="4" w:space="0"/>
            </w:tcBorders>
          </w:tcPr>
          <w:p w14:paraId="6F90EB19">
            <w:pPr>
              <w:ind w:firstLine="0" w:firstLineChars="0"/>
              <w:jc w:val="left"/>
              <w:rPr>
                <w:rFonts w:ascii="Times New Roman" w:hAnsi="Times New Roman" w:cs="Times New Roman"/>
                <w:sz w:val="20"/>
                <w:szCs w:val="20"/>
              </w:rPr>
            </w:pPr>
            <w:r>
              <w:rPr>
                <w:rFonts w:ascii="Times New Roman" w:hAnsi="Times New Roman" w:cs="Times New Roman"/>
                <w:sz w:val="20"/>
                <w:szCs w:val="20"/>
              </w:rPr>
              <w:t>Literature</w:t>
            </w:r>
          </w:p>
        </w:tc>
      </w:tr>
    </w:tbl>
    <w:p w14:paraId="56087CB3">
      <w:pPr>
        <w:ind w:firstLine="0" w:firstLineChars="0"/>
        <w:rPr>
          <w:rFonts w:ascii="Times New Roman" w:hAnsi="Times New Roman" w:cs="Times New Roman"/>
          <w:sz w:val="20"/>
          <w:szCs w:val="20"/>
        </w:rPr>
      </w:pPr>
    </w:p>
    <w:p w14:paraId="1EA4BE57">
      <w:pPr>
        <w:ind w:firstLine="0" w:firstLineChars="0"/>
        <w:rPr>
          <w:rFonts w:ascii="Times New Roman" w:hAnsi="Times New Roman" w:cs="Times New Roman"/>
          <w:sz w:val="20"/>
          <w:szCs w:val="20"/>
        </w:rPr>
      </w:pPr>
    </w:p>
    <w:p w14:paraId="3126C4E1">
      <w:pPr>
        <w:ind w:firstLine="0" w:firstLineChars="0"/>
        <w:rPr>
          <w:rFonts w:ascii="Times New Roman" w:hAnsi="Times New Roman" w:cs="Times New Roman"/>
          <w:sz w:val="20"/>
          <w:szCs w:val="20"/>
        </w:rPr>
      </w:pPr>
    </w:p>
    <w:p w14:paraId="375BCB33">
      <w:pPr>
        <w:ind w:firstLine="0" w:firstLineChars="0"/>
        <w:rPr>
          <w:rFonts w:ascii="Times New Roman" w:hAnsi="Times New Roman" w:cs="Times New Roman"/>
          <w:sz w:val="20"/>
          <w:szCs w:val="20"/>
        </w:rPr>
      </w:pPr>
    </w:p>
    <w:p w14:paraId="578F26BD">
      <w:pPr>
        <w:ind w:firstLine="0" w:firstLineChars="0"/>
        <w:rPr>
          <w:rFonts w:ascii="Times New Roman" w:hAnsi="Times New Roman" w:cs="Times New Roman"/>
          <w:sz w:val="20"/>
          <w:szCs w:val="20"/>
        </w:rPr>
      </w:pPr>
    </w:p>
    <w:p w14:paraId="29CDF7E1">
      <w:pPr>
        <w:ind w:firstLine="0" w:firstLineChars="0"/>
        <w:rPr>
          <w:rFonts w:ascii="Times New Roman" w:hAnsi="Times New Roman" w:cs="Times New Roman"/>
          <w:sz w:val="20"/>
          <w:szCs w:val="20"/>
        </w:rPr>
      </w:pPr>
    </w:p>
    <w:p w14:paraId="5DAB36B2">
      <w:pPr>
        <w:ind w:firstLine="0" w:firstLineChars="0"/>
        <w:rPr>
          <w:rFonts w:ascii="Times New Roman" w:hAnsi="Times New Roman" w:cs="Times New Roman"/>
          <w:sz w:val="20"/>
          <w:szCs w:val="20"/>
        </w:rPr>
      </w:pPr>
    </w:p>
    <w:p w14:paraId="0C5E4134">
      <w:pPr>
        <w:ind w:firstLine="0" w:firstLineChars="0"/>
        <w:rPr>
          <w:rFonts w:ascii="Times New Roman" w:hAnsi="Times New Roman" w:cs="Times New Roman"/>
          <w:sz w:val="20"/>
          <w:szCs w:val="20"/>
        </w:rPr>
      </w:pPr>
    </w:p>
    <w:p w14:paraId="16F82902">
      <w:pPr>
        <w:ind w:firstLine="0" w:firstLineChars="0"/>
        <w:rPr>
          <w:rFonts w:ascii="Times New Roman" w:hAnsi="Times New Roman" w:cs="Times New Roman"/>
          <w:sz w:val="20"/>
          <w:szCs w:val="20"/>
        </w:rPr>
      </w:pPr>
    </w:p>
    <w:p w14:paraId="4949DF48">
      <w:pPr>
        <w:ind w:firstLine="0" w:firstLineChars="0"/>
        <w:rPr>
          <w:rFonts w:ascii="Times New Roman" w:hAnsi="Times New Roman" w:cs="Times New Roman"/>
          <w:sz w:val="20"/>
          <w:szCs w:val="20"/>
        </w:rPr>
      </w:pPr>
    </w:p>
    <w:p w14:paraId="3207B7C8">
      <w:pPr>
        <w:ind w:firstLine="0" w:firstLineChars="0"/>
        <w:rPr>
          <w:rFonts w:ascii="Times New Roman" w:hAnsi="Times New Roman" w:cs="Times New Roman"/>
          <w:sz w:val="20"/>
          <w:szCs w:val="20"/>
        </w:rPr>
      </w:pPr>
    </w:p>
    <w:p w14:paraId="01C66BF8">
      <w:pPr>
        <w:ind w:firstLine="0" w:firstLineChars="0"/>
        <w:rPr>
          <w:rFonts w:ascii="Times New Roman" w:hAnsi="Times New Roman" w:cs="Times New Roman"/>
          <w:sz w:val="20"/>
          <w:szCs w:val="20"/>
        </w:rPr>
      </w:pPr>
    </w:p>
    <w:p w14:paraId="5D4510E5">
      <w:pPr>
        <w:ind w:firstLine="0" w:firstLineChars="0"/>
        <w:rPr>
          <w:rFonts w:ascii="Times New Roman" w:hAnsi="Times New Roman" w:cs="Times New Roman"/>
          <w:sz w:val="20"/>
          <w:szCs w:val="20"/>
        </w:rPr>
      </w:pPr>
    </w:p>
    <w:p w14:paraId="3D979BD5">
      <w:pPr>
        <w:ind w:firstLine="0" w:firstLineChars="0"/>
        <w:rPr>
          <w:rFonts w:ascii="Times New Roman" w:hAnsi="Times New Roman" w:cs="Times New Roman"/>
          <w:sz w:val="20"/>
          <w:szCs w:val="20"/>
        </w:rPr>
      </w:pPr>
    </w:p>
    <w:p w14:paraId="2CA8E428">
      <w:pPr>
        <w:ind w:firstLine="0" w:firstLineChars="0"/>
        <w:rPr>
          <w:rFonts w:ascii="Times New Roman" w:hAnsi="Times New Roman" w:cs="Times New Roman"/>
          <w:sz w:val="20"/>
          <w:szCs w:val="20"/>
        </w:rPr>
      </w:pPr>
    </w:p>
    <w:p w14:paraId="1638E381">
      <w:pPr>
        <w:ind w:firstLine="0" w:firstLineChars="0"/>
        <w:rPr>
          <w:rFonts w:ascii="Times New Roman" w:hAnsi="Times New Roman" w:cs="Times New Roman"/>
          <w:sz w:val="20"/>
          <w:szCs w:val="20"/>
        </w:rPr>
      </w:pPr>
    </w:p>
    <w:p w14:paraId="608EC6C8">
      <w:pPr>
        <w:ind w:firstLine="0" w:firstLineChars="0"/>
        <w:rPr>
          <w:rFonts w:ascii="Times New Roman" w:hAnsi="Times New Roman" w:cs="Times New Roman"/>
          <w:sz w:val="20"/>
          <w:szCs w:val="20"/>
        </w:rPr>
      </w:pPr>
    </w:p>
    <w:p w14:paraId="22220FD9">
      <w:pPr>
        <w:ind w:firstLine="0" w:firstLineChars="0"/>
        <w:rPr>
          <w:rFonts w:ascii="Times New Roman" w:hAnsi="Times New Roman" w:cs="Times New Roman"/>
          <w:sz w:val="20"/>
          <w:szCs w:val="20"/>
        </w:rPr>
      </w:pPr>
    </w:p>
    <w:p w14:paraId="3B83B9FE">
      <w:pPr>
        <w:ind w:firstLine="0" w:firstLineChars="0"/>
        <w:rPr>
          <w:rFonts w:ascii="Times New Roman" w:hAnsi="Times New Roman" w:cs="Times New Roman"/>
          <w:sz w:val="20"/>
          <w:szCs w:val="20"/>
        </w:rPr>
      </w:pPr>
    </w:p>
    <w:p w14:paraId="55EB20DD">
      <w:pPr>
        <w:ind w:firstLine="0" w:firstLineChars="0"/>
        <w:rPr>
          <w:rFonts w:ascii="Times New Roman" w:hAnsi="Times New Roman" w:cs="Times New Roman"/>
          <w:sz w:val="20"/>
          <w:szCs w:val="20"/>
        </w:rPr>
      </w:pPr>
    </w:p>
    <w:p w14:paraId="71F7F69D">
      <w:pPr>
        <w:ind w:firstLine="0" w:firstLineChars="0"/>
        <w:rPr>
          <w:rFonts w:ascii="Times New Roman" w:hAnsi="Times New Roman" w:cs="Times New Roman"/>
          <w:sz w:val="20"/>
          <w:szCs w:val="20"/>
        </w:rPr>
      </w:pPr>
    </w:p>
    <w:p w14:paraId="6D223956">
      <w:pPr>
        <w:pStyle w:val="2"/>
        <w:numPr>
          <w:ilvl w:val="0"/>
          <w:numId w:val="0"/>
        </w:numPr>
        <w:rPr>
          <w:sz w:val="20"/>
          <w:szCs w:val="20"/>
          <w:lang w:eastAsia="zh-CN"/>
        </w:rPr>
      </w:pPr>
      <w:bookmarkStart w:id="5" w:name="_Toc2326"/>
      <w:r>
        <w:rPr>
          <w:sz w:val="20"/>
          <w:szCs w:val="20"/>
          <w:lang w:eastAsia="zh-CN"/>
        </w:rPr>
        <w:t xml:space="preserve">Table </w:t>
      </w:r>
      <w:r>
        <w:rPr>
          <w:rFonts w:hint="eastAsia" w:eastAsiaTheme="minorEastAsia"/>
          <w:sz w:val="20"/>
          <w:szCs w:val="20"/>
          <w:lang w:eastAsia="zh-CN"/>
        </w:rPr>
        <w:t>4</w:t>
      </w:r>
      <w:r>
        <w:rPr>
          <w:rFonts w:eastAsiaTheme="minorEastAsia"/>
          <w:sz w:val="20"/>
          <w:szCs w:val="20"/>
          <w:lang w:eastAsia="zh-CN"/>
        </w:rPr>
        <w:t xml:space="preserve"> </w:t>
      </w:r>
      <w:r>
        <w:rPr>
          <w:sz w:val="20"/>
          <w:szCs w:val="20"/>
          <w:lang w:eastAsia="zh-CN"/>
        </w:rPr>
        <w:t>Key Characteristics and Main Findings of Included Cost-Effectiveness and Cost-Utility Analyses</w:t>
      </w:r>
      <w:bookmarkEnd w:id="5"/>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49"/>
        <w:gridCol w:w="987"/>
        <w:gridCol w:w="889"/>
        <w:gridCol w:w="2357"/>
        <w:gridCol w:w="1033"/>
        <w:gridCol w:w="4175"/>
        <w:gridCol w:w="3384"/>
      </w:tblGrid>
      <w:tr w14:paraId="35A1D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4FE9599">
            <w:pPr>
              <w:ind w:firstLine="0" w:firstLineChars="0"/>
              <w:jc w:val="left"/>
              <w:rPr>
                <w:rFonts w:ascii="Times New Roman" w:hAnsi="Times New Roman" w:cs="Times New Roman"/>
                <w:b/>
                <w:bCs/>
                <w:sz w:val="20"/>
                <w:szCs w:val="20"/>
              </w:rPr>
            </w:pPr>
            <w:r>
              <w:rPr>
                <w:rFonts w:hint="eastAsia" w:ascii="Times New Roman" w:hAnsi="Times New Roman" w:cs="Times New Roman"/>
                <w:b/>
                <w:bCs/>
                <w:sz w:val="20"/>
                <w:szCs w:val="20"/>
              </w:rPr>
              <w:t>Study</w:t>
            </w:r>
          </w:p>
        </w:tc>
        <w:tc>
          <w:tcPr>
            <w:tcW w:w="0" w:type="auto"/>
            <w:tcBorders>
              <w:top w:val="single" w:color="auto" w:sz="4" w:space="0"/>
              <w:left w:val="single" w:color="auto" w:sz="4" w:space="0"/>
              <w:bottom w:val="single" w:color="auto" w:sz="4" w:space="0"/>
              <w:right w:val="single" w:color="auto" w:sz="4" w:space="0"/>
            </w:tcBorders>
          </w:tcPr>
          <w:p w14:paraId="45BDE413">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Time horizon</w:t>
            </w:r>
          </w:p>
        </w:tc>
        <w:tc>
          <w:tcPr>
            <w:tcW w:w="0" w:type="auto"/>
            <w:tcBorders>
              <w:top w:val="single" w:color="auto" w:sz="4" w:space="0"/>
              <w:left w:val="single" w:color="auto" w:sz="4" w:space="0"/>
              <w:bottom w:val="single" w:color="auto" w:sz="4" w:space="0"/>
              <w:right w:val="single" w:color="auto" w:sz="4" w:space="0"/>
            </w:tcBorders>
          </w:tcPr>
          <w:p w14:paraId="20E39069">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Cycle length</w:t>
            </w:r>
          </w:p>
        </w:tc>
        <w:tc>
          <w:tcPr>
            <w:tcW w:w="0" w:type="auto"/>
            <w:tcBorders>
              <w:top w:val="single" w:color="auto" w:sz="4" w:space="0"/>
              <w:left w:val="single" w:color="auto" w:sz="4" w:space="0"/>
              <w:bottom w:val="single" w:color="auto" w:sz="4" w:space="0"/>
              <w:right w:val="single" w:color="auto" w:sz="4" w:space="0"/>
            </w:tcBorders>
          </w:tcPr>
          <w:p w14:paraId="5527C803">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Uncertainty Analysis</w:t>
            </w:r>
          </w:p>
        </w:tc>
        <w:tc>
          <w:tcPr>
            <w:tcW w:w="0" w:type="auto"/>
            <w:tcBorders>
              <w:top w:val="single" w:color="auto" w:sz="4" w:space="0"/>
              <w:left w:val="single" w:color="auto" w:sz="4" w:space="0"/>
              <w:bottom w:val="single" w:color="auto" w:sz="4" w:space="0"/>
              <w:right w:val="single" w:color="auto" w:sz="4" w:space="0"/>
            </w:tcBorders>
          </w:tcPr>
          <w:p w14:paraId="7230F9F2">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Discount</w:t>
            </w:r>
          </w:p>
        </w:tc>
        <w:tc>
          <w:tcPr>
            <w:tcW w:w="0" w:type="auto"/>
            <w:tcBorders>
              <w:top w:val="single" w:color="auto" w:sz="4" w:space="0"/>
              <w:left w:val="single" w:color="auto" w:sz="4" w:space="0"/>
              <w:bottom w:val="single" w:color="auto" w:sz="4" w:space="0"/>
              <w:right w:val="single" w:color="auto" w:sz="4" w:space="0"/>
            </w:tcBorders>
          </w:tcPr>
          <w:p w14:paraId="5BF1B777">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Willingness-to-Pay Threshold</w:t>
            </w:r>
          </w:p>
        </w:tc>
        <w:tc>
          <w:tcPr>
            <w:tcW w:w="0" w:type="auto"/>
            <w:tcBorders>
              <w:top w:val="single" w:color="auto" w:sz="4" w:space="0"/>
              <w:left w:val="single" w:color="auto" w:sz="4" w:space="0"/>
              <w:bottom w:val="single" w:color="auto" w:sz="4" w:space="0"/>
              <w:right w:val="single" w:color="auto" w:sz="4" w:space="0"/>
            </w:tcBorders>
          </w:tcPr>
          <w:p w14:paraId="6318487D">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Results</w:t>
            </w:r>
          </w:p>
        </w:tc>
      </w:tr>
      <w:tr w14:paraId="4E5F9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BF6CE9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ramson,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nXCtNff","properties":{"formattedCitation":"[1]","plainCitation":"[1]","noteIndex":0},"citationItems":[{"id":1318,"uris":["http://zotero.org/users/15144118/items/3NFVGH9T"],"itemData":{"id":1318,"type":"article-journal","abstract":"Oral semaglutide, which has undergone multiple phase 3 clinical trials, represents the first oral biologic medication for type 2 diabetes in the form of a daily capsule. It provides similar efficacy compared with its weekly injection counterpart, but it demands a dose on the order of 100 times as high and requires more frequent administration. We perform a cost effectiveness analysis using a first and second order Monte Carlo simulation to estimate quality-adjusted life expectancies associated with an oral daily capsule, oral weekly capsule, daily injection, and weekly injection of semaglutide. We conclude that the additional costs incurred to produce extra semaglutide for the oral formulation are cost effective, given the greater quality of life experienced when taking a capsule over a weekly injection. We also demonstrate that the potency of semaglutide allows the formulation to be cost effective, and less potent drugs will require increased oral bioavailability to make a cost effective oral formulation.","container-title":"Journal of Pharmaceutical Sciences","DOI":"10.1016/j.xphs.2019.04.022","ISSN":"1520-6017","issue":"9","journalAbbreviation":"J Pharm Sci","language":"eng","note":"PMID: 31034907\nPMCID: PMC6708477\nTLDR: A cost effectiveness analysis using a first and second order Monte Carlo simulation to estimate quality-adjusted life expectancies associated with an oral daily capsule, oral weekly capsule, daily injection, and weekly injection of semaglutide concludes that the additional costs incurred to produce extra semag lutide for the oral formulation are cost effective.","page":"3138-3145","source":"PubMed","title":"Quantifying the Value of Orally Delivered Biologic Therapies: A Cost-Effectiveness Analysis of Oral Semaglutide","title-short":"Quantifying the Value of Orally Delivered Biologic Therapies","volume":"108","author":[{"family":"Abramson","given":"Alex"},{"family":"Halperin","given":"Florencia"},{"family":"Kim","given":"Jane"},{"family":"Traverso","given":"Giovanni"}],"issued":{"date-parts":[["2019",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6615046">
            <w:pPr>
              <w:ind w:firstLine="0" w:firstLineChars="0"/>
              <w:jc w:val="left"/>
              <w:rPr>
                <w:rFonts w:ascii="Times New Roman" w:hAnsi="Times New Roman" w:cs="Times New Roman"/>
                <w:sz w:val="20"/>
                <w:szCs w:val="20"/>
              </w:rPr>
            </w:pPr>
            <w:r>
              <w:rPr>
                <w:rFonts w:ascii="Times New Roman" w:hAnsi="Times New Roman" w:cs="Times New Roman"/>
                <w:sz w:val="20"/>
                <w:szCs w:val="20"/>
              </w:rPr>
              <w:t>Lifetime</w:t>
            </w:r>
          </w:p>
        </w:tc>
        <w:tc>
          <w:tcPr>
            <w:tcW w:w="0" w:type="auto"/>
            <w:tcBorders>
              <w:top w:val="single" w:color="auto" w:sz="4" w:space="0"/>
              <w:left w:val="single" w:color="auto" w:sz="4" w:space="0"/>
              <w:bottom w:val="single" w:color="auto" w:sz="4" w:space="0"/>
              <w:right w:val="single" w:color="auto" w:sz="4" w:space="0"/>
            </w:tcBorders>
          </w:tcPr>
          <w:p w14:paraId="3E517535">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560A3BAF">
            <w:pPr>
              <w:ind w:firstLine="0" w:firstLineChars="0"/>
              <w:jc w:val="left"/>
              <w:rPr>
                <w:rFonts w:ascii="Times New Roman" w:hAnsi="Times New Roman" w:cs="Times New Roman"/>
                <w:sz w:val="20"/>
                <w:szCs w:val="20"/>
              </w:rPr>
            </w:pPr>
            <w:r>
              <w:rPr>
                <w:rFonts w:ascii="Times New Roman" w:hAnsi="Times New Roman" w:cs="Times New Roman"/>
                <w:sz w:val="20"/>
                <w:szCs w:val="20"/>
              </w:rPr>
              <w:t>Two-way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61A082B6">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65C36DA9">
            <w:pPr>
              <w:ind w:firstLine="0" w:firstLineChars="0"/>
              <w:jc w:val="left"/>
              <w:rPr>
                <w:rFonts w:ascii="Times New Roman" w:hAnsi="Times New Roman" w:cs="Times New Roman"/>
                <w:sz w:val="20"/>
                <w:szCs w:val="20"/>
              </w:rPr>
            </w:pPr>
            <w:r>
              <w:rPr>
                <w:rFonts w:ascii="Times New Roman" w:hAnsi="Times New Roman" w:cs="Times New Roman"/>
                <w:sz w:val="20"/>
                <w:szCs w:val="20"/>
              </w:rPr>
              <w:t>$85,000-$110,000/QALY</w:t>
            </w:r>
          </w:p>
        </w:tc>
        <w:tc>
          <w:tcPr>
            <w:tcW w:w="0" w:type="auto"/>
            <w:tcBorders>
              <w:top w:val="single" w:color="auto" w:sz="4" w:space="0"/>
              <w:left w:val="single" w:color="auto" w:sz="4" w:space="0"/>
              <w:bottom w:val="single" w:color="auto" w:sz="4" w:space="0"/>
              <w:right w:val="single" w:color="auto" w:sz="4" w:space="0"/>
            </w:tcBorders>
          </w:tcPr>
          <w:p w14:paraId="1552DBAA">
            <w:pPr>
              <w:ind w:firstLine="0" w:firstLineChars="0"/>
              <w:jc w:val="left"/>
              <w:rPr>
                <w:rFonts w:ascii="Times New Roman" w:hAnsi="Times New Roman" w:cs="Times New Roman"/>
                <w:sz w:val="20"/>
                <w:szCs w:val="20"/>
              </w:rPr>
            </w:pPr>
            <w:r>
              <w:rPr>
                <w:rFonts w:ascii="Times New Roman" w:hAnsi="Times New Roman" w:cs="Times New Roman"/>
                <w:sz w:val="20"/>
                <w:szCs w:val="20"/>
              </w:rPr>
              <w:t>Male：ICER=$85000/QALY</w:t>
            </w:r>
          </w:p>
          <w:p w14:paraId="26C1D87C">
            <w:pPr>
              <w:ind w:firstLine="0" w:firstLineChars="0"/>
              <w:jc w:val="left"/>
              <w:rPr>
                <w:rFonts w:ascii="Times New Roman" w:hAnsi="Times New Roman" w:cs="Times New Roman"/>
                <w:sz w:val="20"/>
                <w:szCs w:val="20"/>
              </w:rPr>
            </w:pPr>
            <w:r>
              <w:rPr>
                <w:rFonts w:ascii="Times New Roman" w:hAnsi="Times New Roman" w:cs="Times New Roman"/>
                <w:sz w:val="20"/>
                <w:szCs w:val="20"/>
              </w:rPr>
              <w:t>Female:</w:t>
            </w:r>
            <w:r>
              <w:rPr>
                <w:rFonts w:hint="eastAsia" w:ascii="Times New Roman" w:hAnsi="Times New Roman" w:cs="Times New Roman"/>
                <w:sz w:val="20"/>
                <w:szCs w:val="20"/>
              </w:rPr>
              <w:t xml:space="preserve"> </w:t>
            </w:r>
            <w:r>
              <w:rPr>
                <w:rFonts w:ascii="Times New Roman" w:hAnsi="Times New Roman" w:cs="Times New Roman"/>
                <w:sz w:val="20"/>
                <w:szCs w:val="20"/>
              </w:rPr>
              <w:t>ICER=$92000/QALY</w:t>
            </w:r>
          </w:p>
          <w:p w14:paraId="759ACAB6">
            <w:pPr>
              <w:ind w:firstLine="0" w:firstLineChars="0"/>
              <w:jc w:val="left"/>
              <w:rPr>
                <w:rFonts w:ascii="Times New Roman" w:hAnsi="Times New Roman" w:cs="Times New Roman"/>
                <w:sz w:val="20"/>
                <w:szCs w:val="20"/>
              </w:rPr>
            </w:pPr>
            <w:r>
              <w:rPr>
                <w:rFonts w:ascii="Times New Roman" w:hAnsi="Times New Roman" w:cs="Times New Roman"/>
                <w:sz w:val="20"/>
                <w:szCs w:val="20"/>
              </w:rPr>
              <w:t>(2019)</w:t>
            </w:r>
          </w:p>
        </w:tc>
      </w:tr>
      <w:tr w14:paraId="4B18F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43DAE55D">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ushanab,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axUYvnuO","properties":{"formattedCitation":"[2]","plainCitation":"[2]","noteIndex":0},"citationItems":[{"id":1317,"uris":["http://zotero.org/users/15144118/items/LHFG7ZAL"],"itemData":{"id":1317,"type":"article-journal","abstract":"PURPOSE: Use of ibuprofen for the patent ductus arteriosus (PDA) has become increasingly common. This study aimed to evaluate the clinical and economic impact of oral ibuprofen versus intravenous ibuprofen for PDA among preterm infants.\nMETHODS: This retrospective, cohort-based pilot study examined the clinical and economic associations of oral versus intravenous ibuprofen for PDA. A decision-analytic model was constructed, from the hospital perspective, to follow the oral versus intravenous administrations of ibuprofen for PDA and their clinical and economic consequences. The course regimen of either formulation was an initial 10 mg/kg followed by 5 mg/kg at 24- and 48-h intervals. Clinical and resource utilization data were extracted from Cerner medical database, from 2014 through 2018, at the tertiary neonatal intensive care unit setting in Qatar. The primary outcome measures were the rate of successful closure based on the ductal diameter measure after the first course of treatment and the overall direct medical cost of PDA management. A population of 118 neonates was required for results with 80% power and 0.05 significance. Sensitivity analyses involving unit costs and a subgroup analysis based on gestational age and birth weight, added to a second-order probabilistic analysis of all model inputs, were performed.\nFINDINGS: Forty infants were available for inclusion in the oral ibuprofen study group, not achieving the desired sample size, with successful PDA closure reported in 64% of cases compared with a reduced success of 36% with intravenous ibuprofen (n = 59) (risk ratio = 0.56; 95% CI, 0.32-0.97; P = 0.04), which was associated with economic advantage to oral ibuprofen. The probabilistic analysis illustrated that oral ibuprofen costs less than intravenous ibuprofen in 72% of patient cases, with QAR 48,751 (US $13,356) (95% CI, QAR 47,500-50,000, US $13,014-$13,699) in mean savings. Sensitivity analyses confirmed the robustness of study conclusions and found that the rate of closure success versus failure was the most influential on results, followed by the occurrence of adverse drug events with both intravenous and oral ibuprofen. Although both ibuprofen formulations had similar safety profiles (P = 0.16), the intravenous formulation was associated with a larger number of adverse drug effects.\nIMPLICATIONS: This is the first cost-effectiveness evaluation of oral versus intravenous formulations of ibuprofen among infants with PDA. The oral ibuprofen might be associated with an enhanced ductal closure at a considerably lower cost. The study results support recent trends in neonatal intensive care unit practices in favor of the oral administration of ibuprofen.","container-title":"Clinical Therapeutics","DOI":"10.1016/j.clinthera.2020.12.004","ISSN":"1879-114X","issue":"2","journalAbbreviation":"Clin Ther","language":"eng","note":"PMID: 33431169\nTLDR: The study results support recent trends in neonatal intensive care unit practices in favor of the oral administration of ibuprofen and the first cost-effectiveness evaluation of oral versus intravenous formulations of ib uprofen among infants with PDA.","page":"336-348.e7","source":"PubMed","title":"Cost-effectiveness of Oral Versus Intravenous Ibuprofen Therapy in Preterm Infants With Patent Ductus Arteriosus in the Neonatal Intensive Care Setting: A Cohort-based Study","title-short":"Cost-effectiveness of Oral Versus Intravenous Ibuprofen Therapy in Preterm Infants With Patent Ductus Arteriosus in the Neonatal Intensive Care Setting","volume":"43","author":[{"family":"Abushanab","given":"Dina"},{"family":"Rouf","given":"Pallivalappila Abdul"},{"family":"Al Hail","given":"Moza"},{"family":"Kamal","given":"Reema"},{"family":"Viswanathan","given":"Brijroy"},{"family":"Parappil","given":"Hussain"},{"family":"Elkassem","given":"Wessam"},{"family":"Al-Shaibi","given":"Samaher"},{"family":"Al-Badriyeh","given":"Daoud"}],"issued":{"date-parts":[["202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3F9E0989">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2CE0A410">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4102C4BE">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22427914">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B2BB5C0">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06E87D84">
            <w:pPr>
              <w:ind w:firstLine="0" w:firstLineChars="0"/>
              <w:jc w:val="left"/>
              <w:rPr>
                <w:rFonts w:ascii="Times New Roman" w:hAnsi="Times New Roman" w:cs="Times New Roman"/>
                <w:sz w:val="20"/>
                <w:szCs w:val="20"/>
              </w:rPr>
            </w:pPr>
            <w:r>
              <w:rPr>
                <w:rFonts w:ascii="Times New Roman" w:hAnsi="Times New Roman" w:cs="Times New Roman"/>
                <w:sz w:val="20"/>
                <w:szCs w:val="20"/>
              </w:rPr>
              <w:t>Oral ibuprofen PDA Closure Rate=64%</w:t>
            </w:r>
          </w:p>
          <w:p w14:paraId="2023E0AF">
            <w:pPr>
              <w:ind w:firstLine="0" w:firstLineChars="0"/>
              <w:jc w:val="left"/>
              <w:rPr>
                <w:rFonts w:ascii="Times New Roman" w:hAnsi="Times New Roman" w:cs="Times New Roman"/>
                <w:sz w:val="20"/>
                <w:szCs w:val="20"/>
              </w:rPr>
            </w:pPr>
            <w:r>
              <w:rPr>
                <w:rFonts w:ascii="Times New Roman" w:hAnsi="Times New Roman" w:cs="Times New Roman"/>
                <w:sz w:val="20"/>
                <w:szCs w:val="20"/>
              </w:rPr>
              <w:t>Intravenous ibuprofen PDA Closure Rate=36%</w:t>
            </w:r>
          </w:p>
          <w:p w14:paraId="1B6F681A">
            <w:pPr>
              <w:ind w:firstLine="0" w:firstLineChars="0"/>
              <w:jc w:val="left"/>
              <w:rPr>
                <w:rFonts w:ascii="Times New Roman" w:hAnsi="Times New Roman" w:cs="Times New Roman"/>
                <w:sz w:val="20"/>
                <w:szCs w:val="20"/>
              </w:rPr>
            </w:pPr>
            <w:r>
              <w:rPr>
                <w:rFonts w:ascii="Times New Roman" w:hAnsi="Times New Roman" w:cs="Times New Roman"/>
                <w:sz w:val="20"/>
                <w:szCs w:val="20"/>
              </w:rPr>
              <w:t>Δ Cost=$13356</w:t>
            </w:r>
          </w:p>
          <w:p w14:paraId="1BF96EB6">
            <w:pPr>
              <w:ind w:firstLine="0" w:firstLineChars="0"/>
              <w:jc w:val="left"/>
              <w:rPr>
                <w:rFonts w:ascii="Times New Roman" w:hAnsi="Times New Roman" w:cs="Times New Roman"/>
                <w:sz w:val="20"/>
                <w:szCs w:val="20"/>
              </w:rPr>
            </w:pPr>
            <w:r>
              <w:rPr>
                <w:rFonts w:ascii="Times New Roman" w:hAnsi="Times New Roman" w:cs="Times New Roman"/>
                <w:sz w:val="20"/>
                <w:szCs w:val="20"/>
              </w:rPr>
              <w:t>(2021)</w:t>
            </w:r>
          </w:p>
        </w:tc>
      </w:tr>
      <w:tr w14:paraId="79F40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7DFFE0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scher Svanm 201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ejV5cbi","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7222586">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44062F44">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3C501646">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67735BB6">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4F923E9E">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50,000/QALY </w:t>
            </w:r>
          </w:p>
        </w:tc>
        <w:tc>
          <w:tcPr>
            <w:tcW w:w="0" w:type="auto"/>
            <w:tcBorders>
              <w:top w:val="single" w:color="auto" w:sz="4" w:space="0"/>
              <w:left w:val="single" w:color="auto" w:sz="4" w:space="0"/>
              <w:bottom w:val="single" w:color="auto" w:sz="4" w:space="0"/>
              <w:right w:val="single" w:color="auto" w:sz="4" w:space="0"/>
            </w:tcBorders>
          </w:tcPr>
          <w:p w14:paraId="387903A6">
            <w:pPr>
              <w:ind w:firstLine="0" w:firstLineChars="0"/>
              <w:jc w:val="left"/>
              <w:rPr>
                <w:rFonts w:ascii="Times New Roman" w:hAnsi="Times New Roman" w:cs="Times New Roman"/>
                <w:sz w:val="20"/>
                <w:szCs w:val="20"/>
              </w:rPr>
            </w:pPr>
            <w:r>
              <w:rPr>
                <w:rFonts w:ascii="Times New Roman" w:hAnsi="Times New Roman" w:cs="Times New Roman"/>
                <w:sz w:val="20"/>
                <w:szCs w:val="20"/>
              </w:rPr>
              <w:t>ICER=$19643/QALY</w:t>
            </w:r>
          </w:p>
          <w:p w14:paraId="158DBF63">
            <w:pPr>
              <w:ind w:firstLine="0" w:firstLineChars="0"/>
              <w:jc w:val="left"/>
              <w:rPr>
                <w:rFonts w:ascii="Times New Roman" w:hAnsi="Times New Roman" w:cs="Times New Roman"/>
                <w:sz w:val="20"/>
                <w:szCs w:val="20"/>
              </w:rPr>
            </w:pPr>
            <w:r>
              <w:rPr>
                <w:rFonts w:ascii="Times New Roman" w:hAnsi="Times New Roman" w:cs="Times New Roman"/>
                <w:sz w:val="20"/>
                <w:szCs w:val="20"/>
              </w:rPr>
              <w:t>(2010)</w:t>
            </w:r>
          </w:p>
        </w:tc>
      </w:tr>
      <w:tr w14:paraId="27C2C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2010BD7">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scher Svanm 201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y2tjtxkC","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D2FF945">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547A8E74">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7CB7CF6E">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329DA041">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419A9AA">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50,000/QALY </w:t>
            </w:r>
          </w:p>
        </w:tc>
        <w:tc>
          <w:tcPr>
            <w:tcW w:w="0" w:type="auto"/>
            <w:tcBorders>
              <w:top w:val="single" w:color="auto" w:sz="4" w:space="0"/>
              <w:left w:val="single" w:color="auto" w:sz="4" w:space="0"/>
              <w:bottom w:val="single" w:color="auto" w:sz="4" w:space="0"/>
              <w:right w:val="single" w:color="auto" w:sz="4" w:space="0"/>
            </w:tcBorders>
          </w:tcPr>
          <w:p w14:paraId="478EC69C">
            <w:pPr>
              <w:ind w:firstLine="0" w:firstLineChars="0"/>
              <w:jc w:val="left"/>
              <w:rPr>
                <w:rFonts w:ascii="Times New Roman" w:hAnsi="Times New Roman" w:cs="Times New Roman"/>
                <w:sz w:val="20"/>
                <w:szCs w:val="20"/>
              </w:rPr>
            </w:pPr>
            <w:r>
              <w:rPr>
                <w:rFonts w:ascii="Times New Roman" w:hAnsi="Times New Roman" w:cs="Times New Roman"/>
                <w:sz w:val="20"/>
                <w:szCs w:val="20"/>
              </w:rPr>
              <w:t>ICER=$157000/QALY</w:t>
            </w:r>
          </w:p>
          <w:p w14:paraId="4B661F12">
            <w:pPr>
              <w:ind w:firstLine="0" w:firstLineChars="0"/>
              <w:jc w:val="left"/>
              <w:rPr>
                <w:rFonts w:ascii="Times New Roman" w:hAnsi="Times New Roman" w:cs="Times New Roman"/>
                <w:sz w:val="20"/>
                <w:szCs w:val="20"/>
              </w:rPr>
            </w:pPr>
            <w:r>
              <w:rPr>
                <w:rFonts w:ascii="Times New Roman" w:hAnsi="Times New Roman" w:cs="Times New Roman"/>
                <w:sz w:val="20"/>
                <w:szCs w:val="20"/>
              </w:rPr>
              <w:t>(2010)</w:t>
            </w:r>
          </w:p>
        </w:tc>
      </w:tr>
      <w:tr w14:paraId="1FA9F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707F481">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scher Svanm 201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oBOBZSK9","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73BE49D">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1FBE164E">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5A6A7BCF">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421CAD5C">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133713F">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50,000/QALY </w:t>
            </w:r>
          </w:p>
        </w:tc>
        <w:tc>
          <w:tcPr>
            <w:tcW w:w="0" w:type="auto"/>
            <w:tcBorders>
              <w:top w:val="single" w:color="auto" w:sz="4" w:space="0"/>
              <w:left w:val="single" w:color="auto" w:sz="4" w:space="0"/>
              <w:bottom w:val="single" w:color="auto" w:sz="4" w:space="0"/>
              <w:right w:val="single" w:color="auto" w:sz="4" w:space="0"/>
            </w:tcBorders>
          </w:tcPr>
          <w:p w14:paraId="0D8C5B07">
            <w:pPr>
              <w:ind w:firstLine="0" w:firstLineChars="0"/>
              <w:jc w:val="left"/>
              <w:rPr>
                <w:rFonts w:ascii="Times New Roman" w:hAnsi="Times New Roman" w:cs="Times New Roman"/>
                <w:sz w:val="20"/>
                <w:szCs w:val="20"/>
              </w:rPr>
            </w:pPr>
            <w:r>
              <w:rPr>
                <w:rFonts w:ascii="Times New Roman" w:hAnsi="Times New Roman" w:cs="Times New Roman"/>
                <w:sz w:val="20"/>
                <w:szCs w:val="20"/>
              </w:rPr>
              <w:t>ICER=$21077/QALY</w:t>
            </w:r>
          </w:p>
          <w:p w14:paraId="5C8CC68D">
            <w:pPr>
              <w:ind w:firstLine="0" w:firstLineChars="0"/>
              <w:jc w:val="left"/>
              <w:rPr>
                <w:rFonts w:ascii="Times New Roman" w:hAnsi="Times New Roman" w:cs="Times New Roman"/>
                <w:sz w:val="20"/>
                <w:szCs w:val="20"/>
              </w:rPr>
            </w:pPr>
            <w:r>
              <w:rPr>
                <w:rFonts w:ascii="Times New Roman" w:hAnsi="Times New Roman" w:cs="Times New Roman"/>
                <w:sz w:val="20"/>
                <w:szCs w:val="20"/>
              </w:rPr>
              <w:t>(2010)</w:t>
            </w:r>
          </w:p>
        </w:tc>
      </w:tr>
      <w:tr w14:paraId="2B33A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5E00B27">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Carter, J.A. 2017</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GsG2MfBb","properties":{"formattedCitation":"[8]","plainCitation":"[8]","noteIndex":0},"citationItems":[{"id":306,"uris":["http://zotero.org/users/15144118/items/68BVN2MR"],"itemData":{"id":306,"type":"article-journal","abstract":"Methods: A Markov model simulated BSI and SL-BPN cohorts (clinically-stable adults) transiting through four mutually-exclusive health states for 12 months. Cohorts accumulated direct medical costs from drug acquisition/administration; treatment-diversion/abuse; newly-acquired hepatitis-C; emergency room, hospital, and rehabilitation services; and pediatric poisonings. Non-medical costs of criminality, lost wages/work-productivity, and out-of-pocket expenses were also included. Transition probabilities to a relapsed state were derived from the aforementioned trial. Other transition probabilities, costs, and health-state utilities were derived from observational studies and adjusted for trial characteristics. Outcomes included incremental cost per quality-adjusted-life-year (QALY) gained and incremental netmonetary-benefit (INMB). Uncertainty was assessed by univariate and probabilistic sensitivity analysis (PSA).\nResults: BSI was associated with lower total costs (À$4,386), more QALYs (þ0.031), and favorable INMB at all willingness-to-pay (WTP) thresholds considered. Higher drug acquisition costs for BSI (þ$6,492) were outpaced, primarily by reductions in emergency room/hospital utilization (À$8,040) and criminality (À$1,212). BSI was cost-effective in 89% of PSA model replicates, and had a significantly higher NMB at $50,000/QALY ($20,783 vs $15,007; p &lt; .05).\nConclusions: BSI was preferred over SL-BPN from a health-economic perspective for treatment of OUD in clinically-stable adults. These findings should be interpreted carefully, due to some relationships having been modeled from inputs derived from multiple sources, and would benefit from comparison with outcomes from studies that employ administrative claims data or a naturalistic comparative design.","container-title":"Journal of Medical Economics","DOI":"10.1080/13696998.2017.1341416","ISSN":"1369-6998, 1941-837X","issue":"8","journalAbbreviation":"Journal of Medical Economics","language":"en","page":"893-901","source":"DOI.org (Crossref)","title":"Cost-effectiveness of subdermal implantable buprenorphine versus sublingual buprenorphine to treat opioid use disorder","volume":"20","author":[{"family":"Carter","given":"John A."},{"family":"Dammerman","given":"Ryan"},{"family":"Frost","given":"Michael"}],"issued":{"date-parts":[["2017",8,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F18C7CA">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44B54415">
            <w:pPr>
              <w:ind w:firstLine="0" w:firstLineChars="0"/>
              <w:jc w:val="left"/>
              <w:rPr>
                <w:rFonts w:ascii="Times New Roman" w:hAnsi="Times New Roman" w:cs="Times New Roman"/>
                <w:sz w:val="20"/>
                <w:szCs w:val="20"/>
              </w:rPr>
            </w:pPr>
            <w:r>
              <w:rPr>
                <w:rFonts w:ascii="Times New Roman" w:hAnsi="Times New Roman" w:cs="Times New Roman"/>
                <w:sz w:val="20"/>
                <w:szCs w:val="20"/>
              </w:rPr>
              <w:t>1 month</w:t>
            </w:r>
          </w:p>
        </w:tc>
        <w:tc>
          <w:tcPr>
            <w:tcW w:w="0" w:type="auto"/>
            <w:tcBorders>
              <w:top w:val="single" w:color="auto" w:sz="4" w:space="0"/>
              <w:left w:val="single" w:color="auto" w:sz="4" w:space="0"/>
              <w:bottom w:val="single" w:color="auto" w:sz="4" w:space="0"/>
              <w:right w:val="single" w:color="auto" w:sz="4" w:space="0"/>
            </w:tcBorders>
          </w:tcPr>
          <w:p w14:paraId="7901C034">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3377E48">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12F45F82">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50,000/QALY </w:t>
            </w:r>
          </w:p>
        </w:tc>
        <w:tc>
          <w:tcPr>
            <w:tcW w:w="0" w:type="auto"/>
            <w:tcBorders>
              <w:top w:val="single" w:color="auto" w:sz="4" w:space="0"/>
              <w:left w:val="single" w:color="auto" w:sz="4" w:space="0"/>
              <w:bottom w:val="single" w:color="auto" w:sz="4" w:space="0"/>
              <w:right w:val="single" w:color="auto" w:sz="4" w:space="0"/>
            </w:tcBorders>
          </w:tcPr>
          <w:p w14:paraId="4400BF6A">
            <w:pPr>
              <w:ind w:firstLine="0" w:firstLineChars="0"/>
              <w:jc w:val="left"/>
              <w:rPr>
                <w:rFonts w:ascii="Times New Roman" w:hAnsi="Times New Roman" w:cs="Times New Roman"/>
                <w:sz w:val="20"/>
                <w:szCs w:val="20"/>
              </w:rPr>
            </w:pPr>
            <w:r>
              <w:rPr>
                <w:rFonts w:ascii="Times New Roman" w:hAnsi="Times New Roman" w:cs="Times New Roman"/>
                <w:sz w:val="20"/>
                <w:szCs w:val="20"/>
              </w:rPr>
              <w:t>Buprenorphine subcutaneous implant dominant</w:t>
            </w:r>
          </w:p>
          <w:p w14:paraId="6BBC2065">
            <w:pPr>
              <w:ind w:firstLine="0" w:firstLineChars="0"/>
              <w:jc w:val="left"/>
              <w:rPr>
                <w:rFonts w:ascii="Times New Roman" w:hAnsi="Times New Roman" w:cs="Times New Roman"/>
                <w:sz w:val="20"/>
                <w:szCs w:val="20"/>
              </w:rPr>
            </w:pPr>
            <w:r>
              <w:rPr>
                <w:rFonts w:ascii="Times New Roman" w:hAnsi="Times New Roman" w:cs="Times New Roman"/>
                <w:sz w:val="20"/>
                <w:szCs w:val="20"/>
              </w:rPr>
              <w:t>(2016)</w:t>
            </w:r>
          </w:p>
        </w:tc>
      </w:tr>
      <w:tr w14:paraId="755DF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7EEA938">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Guo, S. 200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dXZSZae","properties":{"formattedCitation":"[15]","plainCitation":"[15]","noteIndex":0},"citationItems":[{"id":1360,"uris":["http://zotero.org/users/15144118/items/FUPFNV5G"],"itemData":{"id":1360,"type":"article-journal","abstract":"The EVIDENCE trial concluded that administering high-dose/high-frequency subcutaneous (SC) interferon-beta-1a (IFNb1a) was more effective in preventing relapses among patients with relapsing multiple sclerosis (MS) than low-dose weekly intramuscular (IM) IFNb1a after 64 weeks. This analysis utilized discrete-event simulation (DES) to model the potential longer-term clinical and economic implications of this trial. A DES predicting the course of relapsing MS and incorporating the effect of IFNb1a therapy was developed. The model began by randomly reading in actual patient data from the trial to create 1000 patients. Each simulated patient was replicated - one was assigned to receive SC IFNb1a three times a week and the other to receive IM IFNb1a once a week. During the simulation, patients may (i) experience relapses, with associated short- and long-term impacts on costs and disability; (ii) develop new T2 lesions detected by a magnetic resonance imaging scan; (iii) discontinue treatment because of adverse events or lack of response; (iv) advance to secondary progressive MS; or (v) die. Model inputs were mainly obtained from the EVIDENCE trial, but were taken from published literature if they could not be obtained from the trial. Direct medical costs ($US, year 2006 values) to the US payers were primarily obtained by updating a published cost analysis. Costs and benefits were discounted at 3% per annum. Extensive sensitivity analyses were conducted to test the robustness of the model results. Based on 100 replications of 1000 patient pairs over 4 years, SC IFNb1a was predicted to enable more patients to avoid relapse (216 vs 147). Total mean costs per patient (discounted) were $US79 890 with SC IFNb1a versus $US74 485 with IM administration, a net increase of $US5405 per patient. However, SC IFNb1a was estimated to prevent 0.50 relapses and save 23 relapse-free days per patient, yielding incremental cost-effectiveness ratios of $US10 755 per relapse prevented and $US232 per relapse-free day gained. Sensitivity analyses revealed that the result was most sensitive to the treatment efficacy, model time horizon and cost of IFNb1a treatment. Based on the results observed in the EVIDENCE trial, the model predicted that SC IFNb1a would yield greater health benefits over 4 years than IM IFNb1a, at a cost that would seem to be a reasonable trade-off.","container-title":"PharmacoEconomics","DOI":"10.2165/00019053-200927010-00005","ISSN":"1170-7690","issue":"1","journalAbbreviation":"Pharmacoeconomics","language":"eng","note":"PMID: 19178123\nTLDR: This analysis utilized discrete-event simulation to model the potential longer-term clinical and economic implications of the EVIDENCE trial and predicted that SC IFNb1a would yield greater health benefits over 4 years than IM IFN b1a, at a cost that would seem to be a reasonable trade-off.","page":"39-53","source":"PubMed","title":"Treating relapsing multiple sclerosis with subcutaneous versus intramuscular interferon-beta-1a: modelling the clinical and economic implications","title-short":"Treating relapsing multiple sclerosis with subcutaneous versus intramuscular interferon-beta-1a","volume":"27","author":[{"family":"Guo","given":"Shien"},{"family":"Bozkaya","given":"Duygu"},{"family":"Ward","given":"Alexandra"},{"family":"O'Brien","given":"Judith A."},{"family":"Ishak","given":"Khajak"},{"family":"Bennett","given":"Randy"},{"family":"Al-Sabbagh","given":"Ahmad"},{"family":"Meletiche","given":"Dennis M."}],"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5]</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9DEC32E">
            <w:pPr>
              <w:ind w:firstLine="0" w:firstLineChars="0"/>
              <w:jc w:val="left"/>
              <w:rPr>
                <w:rFonts w:ascii="Times New Roman" w:hAnsi="Times New Roman" w:cs="Times New Roman"/>
                <w:sz w:val="20"/>
                <w:szCs w:val="20"/>
              </w:rPr>
            </w:pPr>
            <w:r>
              <w:rPr>
                <w:rFonts w:ascii="Times New Roman" w:hAnsi="Times New Roman" w:cs="Times New Roman"/>
                <w:sz w:val="20"/>
                <w:szCs w:val="20"/>
              </w:rPr>
              <w:t>4 years</w:t>
            </w:r>
          </w:p>
        </w:tc>
        <w:tc>
          <w:tcPr>
            <w:tcW w:w="0" w:type="auto"/>
            <w:tcBorders>
              <w:top w:val="single" w:color="auto" w:sz="4" w:space="0"/>
              <w:left w:val="single" w:color="auto" w:sz="4" w:space="0"/>
              <w:bottom w:val="single" w:color="auto" w:sz="4" w:space="0"/>
              <w:right w:val="single" w:color="auto" w:sz="4" w:space="0"/>
            </w:tcBorders>
          </w:tcPr>
          <w:p w14:paraId="11F27CAD">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1EA5BED5">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796BDE1">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4CFF4C09">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7914D34D">
            <w:pPr>
              <w:ind w:firstLine="0" w:firstLineChars="0"/>
              <w:jc w:val="left"/>
              <w:rPr>
                <w:rFonts w:ascii="Times New Roman" w:hAnsi="Times New Roman" w:cs="Times New Roman"/>
                <w:sz w:val="20"/>
                <w:szCs w:val="20"/>
              </w:rPr>
            </w:pPr>
            <w:r>
              <w:rPr>
                <w:rFonts w:ascii="Times New Roman" w:hAnsi="Times New Roman" w:cs="Times New Roman"/>
                <w:sz w:val="20"/>
                <w:szCs w:val="20"/>
              </w:rPr>
              <w:t>Subcutaneous injections cost $10,755 more than intramuscular injections for each relapse avoided.</w:t>
            </w:r>
          </w:p>
          <w:p w14:paraId="2EFB2F9A">
            <w:pPr>
              <w:ind w:firstLine="0" w:firstLineChars="0"/>
              <w:jc w:val="left"/>
              <w:rPr>
                <w:rFonts w:ascii="Times New Roman" w:hAnsi="Times New Roman" w:cs="Times New Roman"/>
                <w:sz w:val="20"/>
                <w:szCs w:val="20"/>
              </w:rPr>
            </w:pPr>
            <w:r>
              <w:rPr>
                <w:rFonts w:ascii="Times New Roman" w:hAnsi="Times New Roman" w:cs="Times New Roman"/>
                <w:sz w:val="20"/>
                <w:szCs w:val="20"/>
              </w:rPr>
              <w:t>(2016)</w:t>
            </w:r>
          </w:p>
        </w:tc>
      </w:tr>
      <w:tr w14:paraId="1C51A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22E723F">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Hu, S.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rN5mFDj","properties":{"formattedCitation":"[16]","plainCitation":"[16]","noteIndex":0},"citationItems":[{"id":1362,"uris":["http://zotero.org/users/15144118/items/N9EWHRLF"],"itemData":{"id":1362,"type":"article-journal","abstract":"Objectives\n              To evaluate the clinical and economic consequences of continuous subcutaneous insulin infusion (CSII) vs. multiple daily injections (MDI) in children and adolescents with type 1 diabetes mellitus (T1DM) from a public health care system in developed areas of developing country, considering changes in glycemic Control, daily insulin requirements, lipid profile, body mass index (BMI), frequency of severe hypoglycemia and Diabetic Ketoacidosis (DKA) and diabetic complications.\n            \n            \n              Methods\n              This was a retrospective cohort study of children and adolescents with T1DM. Data were collected at baseline and the end of every year including glycated hemoglobin (HbA1c), insulin dose, lipid profile, blood pressure, and adverse events (severe hypoglycemia and DKA). The Cost-effectiveness analysis was performed using the IQVIA CORE Diabetes Model (CDM) to simulate diabetes progression by utilizing the clinical data obtained from the two groups. The main outcome measures were Life Expectancy, Quality adjusted life years (QALYs), Total Costs and Incremental Costs and Effectiveness Ratio (ICER) of CSII compared with MDI in Chinese pediatric patients with T1DM in Qingdao City (60 years).\n            \n            \n              Results\n              Mean HbA1c values and daily insulin doses were significantly lower in those receiving CSII therapy throughout follow-up. Mean direct lifetime costs were ¥ 67,137 higher with CSII treatment than with MDI for pediatric patients. Treatment with CSII was associated with an improvement in life expectancy of 0.41 years for pediatric patients compared with MDI based on CORE diabetes model simulation. The corresponding gains in QALYs were 0.42. These data produced corresponding ICER is ¥ 161,815 per QALY for pediatric T1DM patients in Qingdao. Sensitivity analyses suggested that our base-case assumptions were mostly robust.\n            \n            \n              Conclusions\n  </w:instrText>
            </w:r>
            <w:r>
              <w:rPr>
                <w:rFonts w:hint="eastAsia" w:ascii="Times New Roman" w:hAnsi="Times New Roman" w:eastAsia="宋体" w:cs="Times New Roman"/>
                <w:color w:val="000000"/>
                <w:kern w:val="0"/>
                <w:sz w:val="20"/>
                <w:szCs w:val="20"/>
                <w:lang w:bidi="ar"/>
              </w:rPr>
              <w:instrText xml:space="preserve">            CSII is associated with improved long‐term clinical outcomes compared with MDI. Based on this model analysis, CSII appears to be more cost-effective for the Qingdao TIDM pediatric population and health care system.","container-title":"Frontiers in Endocrinology","DOI":"10.3389/fendo.2021.604028","ISSN":"1664-2392","journalAbbreviation":"Front. Endocrinol.","note":"TLDR: CSII is associated with improved long‐term clinical outcomes compared with MDI and appears to be more cost-effective for the </w:instrText>
            </w:r>
            <w:r>
              <w:rPr>
                <w:rFonts w:ascii="Times New Roman" w:hAnsi="Times New Roman" w:eastAsia="宋体" w:cs="Times New Roman"/>
                <w:color w:val="000000"/>
                <w:kern w:val="0"/>
                <w:sz w:val="20"/>
                <w:szCs w:val="20"/>
                <w:lang w:bidi="ar"/>
              </w:rPr>
              <w:instrText xml:space="preserve">Qingdao TIDM pediatric population and health care system.","page":"604028","source":"DOI.org (Crossref)","title":"Clinical Outcome and Cost-Effectiveness Analysis of CSII Versus MDI in Children and Adolescent With Type 1 Diabetes Mellitus in a Public Health Care System of China","volume":"12","author":[{"family":"Hu","given":"Sicui"},{"family":"Yang","given":"Hongxiu"},{"family":"Chen","given":"Zhihong"},{"family":"Leng","given":"Xuefei"},{"family":"Li","given":"Cheng"},{"family":"Qiao","given":"Lingyan"},{"family":"Lv","given":"Weiqing"},{"family":"Li","given":"Tang"}],"issued":{"date-parts":[["2021",3,30]]}}}],"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6]</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3AE19927">
            <w:pPr>
              <w:ind w:firstLine="0" w:firstLineChars="0"/>
              <w:jc w:val="left"/>
              <w:rPr>
                <w:rFonts w:ascii="Times New Roman" w:hAnsi="Times New Roman" w:cs="Times New Roman"/>
                <w:sz w:val="20"/>
                <w:szCs w:val="20"/>
              </w:rPr>
            </w:pPr>
            <w:r>
              <w:rPr>
                <w:rFonts w:ascii="Times New Roman" w:hAnsi="Times New Roman" w:cs="Times New Roman"/>
                <w:sz w:val="20"/>
                <w:szCs w:val="20"/>
              </w:rPr>
              <w:t>60 years</w:t>
            </w:r>
          </w:p>
        </w:tc>
        <w:tc>
          <w:tcPr>
            <w:tcW w:w="0" w:type="auto"/>
            <w:tcBorders>
              <w:top w:val="single" w:color="auto" w:sz="4" w:space="0"/>
              <w:left w:val="single" w:color="auto" w:sz="4" w:space="0"/>
              <w:bottom w:val="single" w:color="auto" w:sz="4" w:space="0"/>
              <w:right w:val="single" w:color="auto" w:sz="4" w:space="0"/>
            </w:tcBorders>
          </w:tcPr>
          <w:p w14:paraId="7BBD44D5">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27068D27">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 Probabilistic sensitivity analysis；Scenario analysis</w:t>
            </w:r>
          </w:p>
        </w:tc>
        <w:tc>
          <w:tcPr>
            <w:tcW w:w="0" w:type="auto"/>
            <w:tcBorders>
              <w:top w:val="single" w:color="auto" w:sz="4" w:space="0"/>
              <w:left w:val="single" w:color="auto" w:sz="4" w:space="0"/>
              <w:bottom w:val="single" w:color="auto" w:sz="4" w:space="0"/>
              <w:right w:val="single" w:color="auto" w:sz="4" w:space="0"/>
            </w:tcBorders>
          </w:tcPr>
          <w:p w14:paraId="4161C8B1">
            <w:pPr>
              <w:ind w:firstLine="0" w:firstLineChars="0"/>
              <w:jc w:val="left"/>
              <w:rPr>
                <w:rFonts w:ascii="Times New Roman" w:hAnsi="Times New Roman" w:cs="Times New Roman"/>
                <w:sz w:val="20"/>
                <w:szCs w:val="20"/>
              </w:rPr>
            </w:pPr>
            <w:r>
              <w:rPr>
                <w:rFonts w:ascii="Times New Roman" w:hAnsi="Times New Roman" w:cs="Times New Roman"/>
                <w:sz w:val="20"/>
                <w:szCs w:val="20"/>
              </w:rPr>
              <w:t>5%/year</w:t>
            </w:r>
          </w:p>
        </w:tc>
        <w:tc>
          <w:tcPr>
            <w:tcW w:w="0" w:type="auto"/>
            <w:tcBorders>
              <w:top w:val="single" w:color="auto" w:sz="4" w:space="0"/>
              <w:left w:val="single" w:color="auto" w:sz="4" w:space="0"/>
              <w:bottom w:val="single" w:color="auto" w:sz="4" w:space="0"/>
              <w:right w:val="single" w:color="auto" w:sz="4" w:space="0"/>
            </w:tcBorders>
          </w:tcPr>
          <w:p w14:paraId="5F5CF8A1">
            <w:pPr>
              <w:ind w:firstLine="0" w:firstLineChars="0"/>
              <w:jc w:val="left"/>
              <w:rPr>
                <w:rFonts w:ascii="Times New Roman" w:hAnsi="Times New Roman" w:cs="Times New Roman"/>
                <w:sz w:val="20"/>
                <w:szCs w:val="20"/>
              </w:rPr>
            </w:pPr>
            <w:r>
              <w:rPr>
                <w:rFonts w:ascii="Times New Roman" w:hAnsi="Times New Roman" w:cs="Times New Roman"/>
                <w:sz w:val="20"/>
                <w:szCs w:val="20"/>
              </w:rPr>
              <w:t>¥186,423-¥372,846/QALY</w:t>
            </w:r>
          </w:p>
        </w:tc>
        <w:tc>
          <w:tcPr>
            <w:tcW w:w="0" w:type="auto"/>
            <w:tcBorders>
              <w:top w:val="single" w:color="auto" w:sz="4" w:space="0"/>
              <w:left w:val="single" w:color="auto" w:sz="4" w:space="0"/>
              <w:bottom w:val="single" w:color="auto" w:sz="4" w:space="0"/>
              <w:right w:val="single" w:color="auto" w:sz="4" w:space="0"/>
            </w:tcBorders>
          </w:tcPr>
          <w:p w14:paraId="0CBB1986">
            <w:pPr>
              <w:ind w:firstLine="0" w:firstLineChars="0"/>
              <w:jc w:val="left"/>
              <w:rPr>
                <w:rFonts w:ascii="Times New Roman" w:hAnsi="Times New Roman" w:cs="Times New Roman"/>
                <w:sz w:val="20"/>
                <w:szCs w:val="20"/>
              </w:rPr>
            </w:pPr>
            <w:r>
              <w:rPr>
                <w:rFonts w:ascii="Times New Roman" w:hAnsi="Times New Roman" w:cs="Times New Roman"/>
                <w:sz w:val="20"/>
                <w:szCs w:val="20"/>
              </w:rPr>
              <w:t>ICER=¥161815 /QALY</w:t>
            </w:r>
          </w:p>
          <w:p w14:paraId="00CEE5C7">
            <w:pPr>
              <w:ind w:firstLine="0" w:firstLineChars="0"/>
              <w:jc w:val="left"/>
              <w:rPr>
                <w:rFonts w:ascii="Times New Roman" w:hAnsi="Times New Roman" w:cs="Times New Roman"/>
                <w:sz w:val="20"/>
                <w:szCs w:val="20"/>
              </w:rPr>
            </w:pPr>
            <w:r>
              <w:rPr>
                <w:rFonts w:ascii="Times New Roman" w:hAnsi="Times New Roman" w:cs="Times New Roman"/>
                <w:sz w:val="20"/>
                <w:szCs w:val="20"/>
              </w:rPr>
              <w:t>(2021)</w:t>
            </w:r>
          </w:p>
        </w:tc>
      </w:tr>
      <w:tr w14:paraId="5D1446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04004AB6">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Kalathr Raghu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U4q79QY","properties":{"formattedCitation":"[17]","plainCitation":"[17]","noteIndex":0},"citationItems":[{"id":484,"uris":["http://zotero.org/users/15144118/items/5VNZANF5"],"itemData":{"id":484,"type":"article-journal","abstract":"Abstract\n            \n              Background\n              Children with chronic intestinal failure have a high prevalence of anemia, commonly from iron deficiency, leading to frequent blood transfusions. No current guideline</w:instrText>
            </w:r>
            <w:r>
              <w:rPr>
                <w:rFonts w:hint="eastAsia" w:ascii="Times New Roman" w:hAnsi="Times New Roman" w:eastAsia="宋体" w:cs="Times New Roman"/>
                <w:color w:val="000000"/>
                <w:kern w:val="0"/>
                <w:sz w:val="20"/>
                <w:szCs w:val="20"/>
                <w:lang w:bidi="ar"/>
              </w:rPr>
              <w:instrText xml:space="preserve"> exists for iron supplementation in these children. In this analysis, we evaluate the effectiveness and the cost‐effectiveness of using parenteral, enteral, and no iron supplementation to reduce blood transfusions.\n            \n            \n              Methods\n              We created a microsimulation model of pediatric intestinal failure over a 1‐year time horizon. Model outcomes included cost (US dollars), blood transfusions received, and hemoglobin trend. Strategies tested included no supplementation, daily enteral supplementation, and monthly parenteral supplementation. We estimated parameters for the model using an institutional cohort of 55 patients. Model parameters updated each 1‐month cycle using 2 regressions. A multivariate mixed‐effects linear regression estimated hemoglobin values at the next month based on data from the prior month. A mixed‐effects logistic regression on hemoglobin predicted the probability of receiving a blood transfusion in a given month.\n            \n            </w:instrText>
            </w:r>
            <w:r>
              <w:rPr>
                <w:rFonts w:ascii="Times New Roman" w:hAnsi="Times New Roman" w:eastAsia="宋体" w:cs="Times New Roman"/>
                <w:color w:val="000000"/>
                <w:kern w:val="0"/>
                <w:sz w:val="20"/>
                <w:szCs w:val="20"/>
                <w:lang w:bidi="ar"/>
              </w:rPr>
              <w:instrText xml:space="preserve">\n              Results\n              Compared with no supplementation, both enteral and parenteral iron supplementation reduced blood transfusions required per patient by 0.3 and 0.5 transfusions per year, respectively. Enteral iron cost $34 per avoided blood transfusion. Parenteral iron cost an additional $6600 per avoided blood transfusion compared with enteral iron.\n            \n            \n              Conclusions\n              We found both parenteral and enteral iron to be effective at reducing blood transfusions. The cost of enteral iron makes it the desired choice in patients who can tolerate it. Future work should aim to identify which subpopulations of patients may benefit most from one strategy over the other.","container-title":"Journal of Parenteral and Enteral Nutrition","DOI":"10.1002/jpen.1940","ISSN":"0148-6071, 1941-2444","issue":"4","journalAbbreviation":"J Parenter Enteral Nutr","language":"en","page":"810-817","source":"DOI.org (Crossref)","title":"Microsimulation Model to Compare Enteral and Parenteral Iron Supplementation in Children With Intestinal Failure","volume":"45","author":[{"family":"Raghu","given":"Vikram Kalathur"},{"family":"Rudolph","given":"Jeffrey A."},{"family":"Jalal","given":"Hawre J."},{"family":"Smith","given":"Kenneth J."}],"issued":{"date-parts":[["2021",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7]</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A3EE034">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792BEFEF">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25A09F7F">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1E138A27">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EA7CACA">
            <w:pPr>
              <w:ind w:firstLine="0" w:firstLineChars="0"/>
              <w:jc w:val="left"/>
              <w:rPr>
                <w:rFonts w:ascii="Times New Roman" w:hAnsi="Times New Roman" w:cs="Times New Roman"/>
                <w:sz w:val="20"/>
                <w:szCs w:val="20"/>
              </w:rPr>
            </w:pPr>
            <w:r>
              <w:rPr>
                <w:rFonts w:ascii="Times New Roman" w:hAnsi="Times New Roman" w:cs="Times New Roman"/>
                <w:sz w:val="20"/>
                <w:szCs w:val="20"/>
              </w:rPr>
              <w:t>$871 per occurrence</w:t>
            </w:r>
          </w:p>
        </w:tc>
        <w:tc>
          <w:tcPr>
            <w:tcW w:w="0" w:type="auto"/>
            <w:tcBorders>
              <w:top w:val="single" w:color="auto" w:sz="4" w:space="0"/>
              <w:left w:val="single" w:color="auto" w:sz="4" w:space="0"/>
              <w:bottom w:val="single" w:color="auto" w:sz="4" w:space="0"/>
              <w:right w:val="single" w:color="auto" w:sz="4" w:space="0"/>
            </w:tcBorders>
          </w:tcPr>
          <w:p w14:paraId="361B924E">
            <w:pPr>
              <w:ind w:firstLine="0" w:firstLineChars="0"/>
              <w:jc w:val="left"/>
              <w:rPr>
                <w:rFonts w:ascii="Times New Roman" w:hAnsi="Times New Roman" w:cs="Times New Roman"/>
                <w:sz w:val="20"/>
                <w:szCs w:val="20"/>
              </w:rPr>
            </w:pPr>
            <w:r>
              <w:rPr>
                <w:rFonts w:ascii="Times New Roman" w:hAnsi="Times New Roman" w:cs="Times New Roman"/>
                <w:sz w:val="20"/>
                <w:szCs w:val="20"/>
              </w:rPr>
              <w:t>Parenteral iron costs $6,600 more than oral iron for each transfusion avoided.</w:t>
            </w:r>
          </w:p>
          <w:p w14:paraId="5AC89BF7">
            <w:pPr>
              <w:ind w:firstLine="0" w:firstLineChars="0"/>
              <w:jc w:val="left"/>
              <w:rPr>
                <w:rFonts w:ascii="Times New Roman" w:hAnsi="Times New Roman" w:cs="Times New Roman"/>
                <w:sz w:val="20"/>
                <w:szCs w:val="20"/>
              </w:rPr>
            </w:pPr>
            <w:r>
              <w:rPr>
                <w:rFonts w:ascii="Times New Roman" w:hAnsi="Times New Roman" w:cs="Times New Roman"/>
                <w:sz w:val="20"/>
                <w:szCs w:val="20"/>
              </w:rPr>
              <w:t>(2018)</w:t>
            </w:r>
          </w:p>
        </w:tc>
      </w:tr>
      <w:tr w14:paraId="1D677F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DE421D5">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Ykgdoedb","properties":{"formattedCitation":"[19]","plainCitation":"[19]","noteIndex":0},"citationItems":[{"id":481,"uris":["http://zotero.org/users/15144118/items/LYY222XX"],"itemData":{"id":481,"type":"article-journal","abstract":"Purpose. To investigate the cost utility of STN1013001, a latanoprost cationic emulsion, versus Latanoprost in patients with open-angle glaucoma or ocular hypertension (OAG/OHT) and concomitant ocular surface disease (OSD) in France. Methods. An early Markov model, including 7 health states and a 1-year cycle length, was developed to estimate the cost utility of STN1013001 versus Latanoprost from the French health system perspective over a 5-year time horizon. The model was populated with pooled data (treatment adherence, quality of life, disease progression, and resource utilization) collected, via a questionnaire, from a convenience sample of 5 French glaucoma specialists. Remaining data were retrieved from published sources. Half-cycle correction and 2.5% real social discount rate were applied to costs (in €2020), life years saved (LYS), and quality-adjusted life years (QALYs). The incremental cost-utility ratio (ICUR) was contrasted against the informal willingness-to-pay (WTP) range for incremental LYS or QALY gained (€30,000–€50,000) suggested for France. One-way and probabilistic sensitivity analyses tested the robustness of the baseline ICUR. Results. Over a 5-year time horizon, STN1013001 resulted in an incremental 0.35 QALYs gained at an incremental cost of €7.39 compared to Latanoprost, resulting in an ICUR of €21.26. This is well below the lower limit of the unofficial WTP range proposed for France. Sensitivity analyses confirmed the robustness of the baseline results. Conclusion. Once on the market, STN1013001 will provide the French health system with a cost-effective treatment versus Latanoprost for OAG/OHT + OSD patients. These results should be confirmed by future economic evaluations carried out alongside empirical trials.","container-title":"Journal of Ophthalmology","DOI":"10.1155/2022/3837471","ISSN":"2090-0058, 2090-004X","journalAbbreviation":"Journal of Ophthalmology","language":"en","license":"https://creativecommons.org/licenses/by/4.0/","page":"1-13","source":"DOI.org (Crossref)","title":"Cost-Utility Analysis of STN1013001, a Latanoprost Cationic Emulsion, versus Other Latanoprost Formulations (Latanoprost) in Open-Angle Glaucoma or Ocular Hypertension and Ocular Surface Disease in France","volume":"2022","author":[{"family":"Lazzaro","given":"Carlo"},{"family":"Van Steen","given":"Cécile"},{"family":"Aptel","given":"Florent"},{"family":"Schweitzer","given":"Cédric"},{"family":"Angelillo","given":"Luigi"}],"editor":[{"family":"Cagini","given":"Carlo"}],"issued":{"date-parts":[["2022",4,2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9]</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3F2DD91">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772AE0CF">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42FF5CEF">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99D20DA">
            <w:pPr>
              <w:ind w:firstLine="0" w:firstLineChars="0"/>
              <w:jc w:val="left"/>
              <w:rPr>
                <w:rFonts w:ascii="Times New Roman" w:hAnsi="Times New Roman" w:cs="Times New Roman"/>
                <w:sz w:val="20"/>
                <w:szCs w:val="20"/>
              </w:rPr>
            </w:pPr>
            <w:r>
              <w:rPr>
                <w:rFonts w:ascii="Times New Roman" w:hAnsi="Times New Roman" w:cs="Times New Roman"/>
                <w:sz w:val="20"/>
                <w:szCs w:val="20"/>
              </w:rPr>
              <w:t>2.5%/year</w:t>
            </w:r>
          </w:p>
        </w:tc>
        <w:tc>
          <w:tcPr>
            <w:tcW w:w="0" w:type="auto"/>
            <w:tcBorders>
              <w:top w:val="single" w:color="auto" w:sz="4" w:space="0"/>
              <w:left w:val="single" w:color="auto" w:sz="4" w:space="0"/>
              <w:bottom w:val="single" w:color="auto" w:sz="4" w:space="0"/>
              <w:right w:val="single" w:color="auto" w:sz="4" w:space="0"/>
            </w:tcBorders>
          </w:tcPr>
          <w:p w14:paraId="7C0237D7">
            <w:pPr>
              <w:ind w:firstLine="0" w:firstLineChars="0"/>
              <w:jc w:val="left"/>
              <w:rPr>
                <w:rFonts w:ascii="Times New Roman" w:hAnsi="Times New Roman" w:cs="Times New Roman"/>
                <w:sz w:val="20"/>
                <w:szCs w:val="20"/>
              </w:rPr>
            </w:pPr>
            <w:r>
              <w:rPr>
                <w:rFonts w:ascii="Times New Roman" w:hAnsi="Times New Roman" w:cs="Times New Roman"/>
                <w:sz w:val="20"/>
                <w:szCs w:val="20"/>
              </w:rPr>
              <w:t>€30,000- €50,000/QALY</w:t>
            </w:r>
          </w:p>
        </w:tc>
        <w:tc>
          <w:tcPr>
            <w:tcW w:w="0" w:type="auto"/>
            <w:tcBorders>
              <w:top w:val="single" w:color="auto" w:sz="4" w:space="0"/>
              <w:left w:val="single" w:color="auto" w:sz="4" w:space="0"/>
              <w:bottom w:val="single" w:color="auto" w:sz="4" w:space="0"/>
              <w:right w:val="single" w:color="auto" w:sz="4" w:space="0"/>
            </w:tcBorders>
          </w:tcPr>
          <w:p w14:paraId="7C251B7A">
            <w:pPr>
              <w:ind w:firstLine="0" w:firstLineChars="0"/>
              <w:jc w:val="left"/>
              <w:rPr>
                <w:rFonts w:ascii="Times New Roman" w:hAnsi="Times New Roman" w:cs="Times New Roman"/>
                <w:sz w:val="20"/>
                <w:szCs w:val="20"/>
              </w:rPr>
            </w:pPr>
            <w:r>
              <w:rPr>
                <w:rFonts w:ascii="Times New Roman" w:hAnsi="Times New Roman" w:cs="Times New Roman"/>
                <w:sz w:val="20"/>
                <w:szCs w:val="20"/>
              </w:rPr>
              <w:t>ICUR=€21.26/QALY</w:t>
            </w:r>
          </w:p>
          <w:p w14:paraId="369C1893">
            <w:pPr>
              <w:ind w:firstLine="0" w:firstLineChars="0"/>
              <w:jc w:val="left"/>
              <w:rPr>
                <w:rFonts w:ascii="Times New Roman" w:hAnsi="Times New Roman" w:cs="Times New Roman"/>
                <w:sz w:val="20"/>
                <w:szCs w:val="20"/>
              </w:rPr>
            </w:pPr>
            <w:r>
              <w:rPr>
                <w:rFonts w:ascii="Times New Roman" w:hAnsi="Times New Roman" w:cs="Times New Roman"/>
                <w:sz w:val="20"/>
                <w:szCs w:val="20"/>
              </w:rPr>
              <w:t>(2020)</w:t>
            </w:r>
          </w:p>
        </w:tc>
      </w:tr>
      <w:tr w14:paraId="7737C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6979D6D">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Lled2S8m","properties":{"formattedCitation":"[20]","plainCitation":"[20]","noteIndex":0},"citationItems":[{"id":1310,"uris":["http://zotero.org/users/15144118/items/CIFLPWCE"],"itemData":{"id":1310,"type":"article-journal","abstract":"PURPOSE: This study aimed to estimate the cost-utility and economic value of STN1013001, a latanoprost cationic emulsion vs other latanoprost formulations (henceforth latanoprost) in patients with open-angle glaucoma (OAG) or ocular hypertension (OHT) and concomitant ocular surface disease (OSD) in Germany.\nMETHODS: An early 5-year Markov model-supported cost-utility analysis was performed to estimate costs, quality-adjusted life years (QALYs) and life-years saved (LYS) for STN1013001 vs latanoprost from the German health system perspective. The model included seven mutually exclusive health states and adopted a 1-year cycle length. The model was populated with pooled data derived, by means of a questionnaire, from a convenience sample of five German glaucoma specialists. Remaining data were derived from published sources. Data provided by the ophthalmologists included annual treatment adherence probabilities, utility values and resource utilization. The half-cycle correction as well as a discount rate of 3.0% per year were applied to costs (expressed in €2020), life-year saved (LYS) and QALYs. The incremental cost-utility ratio (ICUR) was contrasted against the informal willingness-to-pay (WTP) threshold for incremental LYS saved or QALY gained (€30,000) proposed for Germany. One-way and probabilistic sensitivity analyses (OWSA; PSA) tested the robustness of the base case ICUR.\nRESULTS: Over the 5-year time horizon, STN1013001 strongly dominates latanoprost as it is less costly (€1003.65 vs €1145.37; -12.37%) and produces more QALYs (2.612 vs 2.365; +10.44%) per notional patient. Baseline findings were robust against all the variations included in OWSA. PSA shows that STN1013001 has a 100% probability of being cost-effective vs Latanoprost at each WTP threshold for incremental QALY gained.\nCONCLUSION: Once on the market, STN1013001 will provide a cost-effective and possibly strongly dominant therapy vs latanoprost for OAG/OHT+OSD patients from a German health system perspective. Future empirical research should confirm these findings.","container-title":"Clinical Ophthalmology (Auckland, N.Z.)","DOI":"10.2147/OPTH.S351013","ISSN":"1177-5467","journalAbbreviation":"Clin Ophthalmol","language":"eng","note":"PMID: 35173411\nPMCID: PMC8841531\nTLDR: Once on the market, STN1013001 will provide a cost-effective and possibly strongly dominant therapy vs latanoprost for OAG/OHT+OSD patients from a German health system perspective and one-way and probabilistic sensitivity analyses (OWSA; PSA) shows that STN 1013001 has a 100% probability of being cost- effective vs Latanop Frost at each WTP threshold for incremental QALY gained.","page":"323-337","source":"PubMed","title":"Cost-Utility Analysis of a Latanoprost Cationic Emulsion (STN1013001) versus Other Latanoprost in the Treatment of Open-Angle Glaucoma or Ocular Hypertension and Concomitant Ocular Surface Disease in Germany","volume":"16","author":[{"family":"Lazzaro","given":"Carlo"},{"family":"Steen","given":"Cécile","non-dropping-particle":"van"},{"family":"Billeit","given":"Stephan"},{"family":"Frauenknecht","given":"Heinrich"},{"family":"Kallen","given":"Christopher"},{"family":"Pfennigsdorf","given":"Stefan"},{"family":"Thelen","given":"Ulrich"},{"family":"Angelillo","given":"Luigi"}],"issued":{"date-parts":[["202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0]</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17F2DF3">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27128478">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0C70A41F">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854F966">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4EF0AA7A">
            <w:pPr>
              <w:ind w:firstLine="0" w:firstLineChars="0"/>
              <w:jc w:val="left"/>
              <w:rPr>
                <w:rFonts w:ascii="Times New Roman" w:hAnsi="Times New Roman" w:cs="Times New Roman"/>
                <w:sz w:val="20"/>
                <w:szCs w:val="20"/>
              </w:rPr>
            </w:pPr>
            <w:r>
              <w:rPr>
                <w:rFonts w:ascii="Times New Roman" w:hAnsi="Times New Roman" w:cs="Times New Roman"/>
                <w:sz w:val="20"/>
                <w:szCs w:val="20"/>
              </w:rPr>
              <w:t>€30,000/QALY</w:t>
            </w:r>
          </w:p>
        </w:tc>
        <w:tc>
          <w:tcPr>
            <w:tcW w:w="0" w:type="auto"/>
            <w:tcBorders>
              <w:top w:val="single" w:color="auto" w:sz="4" w:space="0"/>
              <w:left w:val="single" w:color="auto" w:sz="4" w:space="0"/>
              <w:bottom w:val="single" w:color="auto" w:sz="4" w:space="0"/>
              <w:right w:val="single" w:color="auto" w:sz="4" w:space="0"/>
            </w:tcBorders>
          </w:tcPr>
          <w:p w14:paraId="01C8DDCB">
            <w:pPr>
              <w:ind w:firstLine="0" w:firstLineChars="0"/>
              <w:jc w:val="left"/>
              <w:rPr>
                <w:rFonts w:ascii="Times New Roman" w:hAnsi="Times New Roman" w:cs="Times New Roman"/>
                <w:sz w:val="20"/>
                <w:szCs w:val="20"/>
              </w:rPr>
            </w:pPr>
            <w:r>
              <w:rPr>
                <w:rFonts w:ascii="Times New Roman" w:hAnsi="Times New Roman" w:cs="Times New Roman"/>
                <w:sz w:val="20"/>
                <w:szCs w:val="20"/>
              </w:rPr>
              <w:t>ICUR=€573.81/QALY</w:t>
            </w:r>
          </w:p>
          <w:p w14:paraId="11F17590">
            <w:pPr>
              <w:ind w:firstLine="0" w:firstLineChars="0"/>
              <w:jc w:val="left"/>
              <w:rPr>
                <w:rFonts w:ascii="Times New Roman" w:hAnsi="Times New Roman" w:cs="Times New Roman"/>
                <w:sz w:val="20"/>
                <w:szCs w:val="20"/>
              </w:rPr>
            </w:pPr>
            <w:r>
              <w:rPr>
                <w:rFonts w:ascii="Times New Roman" w:hAnsi="Times New Roman" w:cs="Times New Roman"/>
                <w:sz w:val="20"/>
                <w:szCs w:val="20"/>
              </w:rPr>
              <w:t>(2020)</w:t>
            </w:r>
          </w:p>
        </w:tc>
      </w:tr>
      <w:tr w14:paraId="0EA7F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2CE2E2B">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yGBdhgRy","properties":{"formattedCitation":"[21]","plainCitation":"[21]","noteIndex":0},"citationItems":[{"id":424,"uris":["http://zotero.org/users/15144118/items/MJX6W9MY"],"itemData":{"id":424,"type":"article-journal","abstract":"Background: STN1013001 is an innovative latanoprost cationic emulsion for open-angle glaucoma/ ocular hypertension (OAG/OHT) and ocular surface disease (OSD).\nMethods and findings: A 5-year, 7 health states, 1-year cycle early Markov model-supported cost-utility analysis (CUA) of STN1013001 vs. other latanoprost formulations (Latanoprost) followed the Italian National Health Service (INHS) perspective. One-way, probabilistic and scenario sensitivity analyses tested the uncertainty of the baseline results. Value of information analysis (VOIA) investigated the potential cost-effectiveness of collecting further evidence.\nResults: Over 5 years, the Markov model-supported CUA predicts STN1013001 to be potentially highly cost-effective vs. Latanoprost (+€57.60 cost at €2020 values; +0.089 Quality-Adjusted Life Years). The Incremental Cost-Utility Ratio (€647.65) falls well below the lower limit of the acceptability range proposed for Italy (€25,000-€40,000). Sensitivity analyses confirmed the robustness of the baseline findings. VOIA highlighted that further information might only be cost-effective for OAG/OHT utilities and OSD-related disutility.\nConclusion: STN1013001 is potentially highly cost-effective and strongly dominant vs. Latanoprost for OAG/OHT+OSD patients from the INHS perspective. These findings should be re-assessed using the data from the ongoing Phase III trial (NCT04133311) comparing the efficacy and safety of STN1013001 vs. Latanoprost and with future real-world CUAs upon the availability of STN1013001 on the Italian market.","container-title":"Expert Review of Pharmacoeconomics &amp; Outcomes Research","DOI":"10.1080/14737167.2023.2161515","ISSN":"1473-7167, 1744-8379","issue":"2","journalAbbreviation":"Expert Review of Pharmacoeconomics &amp; Outcomes Research","language":"en","note":"TLDR: STN1013001 is potentially highly cost-effective and strongly dominant vs. Latanoprost for OAG/OHT+OSD patients from the INHS perspective and should be re-assessed using the data from the ongoing Phase III trial (NCT04133311).","page":"251-265","source":"DOI.org (Crossref)","title":"A latanoprost cationic emulsion (STN1013001) vs. other latanoprost formulations (Latanoprost) in open angle glaucoma/ocular hypertension and ocular surface disease: an Italian cost-utility analysis","title-short":"A latanoprost cationic emulsion (STN1013001) vs. other latanoprost formulations (Latanoprost) in open angle glaucoma/ocular hypertension and ocular surface disease","volume":"23","author":[{"family":"Lazzaro","given":"Carlo"},{"family":"Van Steen","given":"Cécile"},{"family":"Ghirelli","given":"Giorgio"},{"family":"Sacchi","given":"Matteo"},{"family":"Sisto","given":"Dario"},{"family":"Uva","given":"Maurizio"},{"family":"Varano","given":"Luigi"},{"family":"Angelillo","given":"Luigi"}],"issued":{"date-parts":[["2023",2,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1]</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ACE0941">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3D45D017">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3A4CD527">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309A07FE">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20317869">
            <w:pPr>
              <w:ind w:firstLine="0" w:firstLineChars="0"/>
              <w:jc w:val="left"/>
              <w:rPr>
                <w:rFonts w:ascii="Times New Roman" w:hAnsi="Times New Roman" w:cs="Times New Roman"/>
                <w:sz w:val="20"/>
                <w:szCs w:val="20"/>
              </w:rPr>
            </w:pPr>
            <w:r>
              <w:rPr>
                <w:rFonts w:ascii="Times New Roman" w:hAnsi="Times New Roman" w:cs="Times New Roman"/>
                <w:sz w:val="20"/>
                <w:szCs w:val="20"/>
              </w:rPr>
              <w:t>€25,000-€40,000/QALY</w:t>
            </w:r>
          </w:p>
        </w:tc>
        <w:tc>
          <w:tcPr>
            <w:tcW w:w="0" w:type="auto"/>
            <w:tcBorders>
              <w:top w:val="single" w:color="auto" w:sz="4" w:space="0"/>
              <w:left w:val="single" w:color="auto" w:sz="4" w:space="0"/>
              <w:bottom w:val="single" w:color="auto" w:sz="4" w:space="0"/>
              <w:right w:val="single" w:color="auto" w:sz="4" w:space="0"/>
            </w:tcBorders>
          </w:tcPr>
          <w:p w14:paraId="24E52585">
            <w:pPr>
              <w:ind w:firstLine="0" w:firstLineChars="0"/>
              <w:jc w:val="left"/>
              <w:rPr>
                <w:rFonts w:ascii="Times New Roman" w:hAnsi="Times New Roman" w:cs="Times New Roman"/>
                <w:sz w:val="20"/>
                <w:szCs w:val="20"/>
              </w:rPr>
            </w:pPr>
            <w:r>
              <w:rPr>
                <w:rFonts w:ascii="Times New Roman" w:hAnsi="Times New Roman" w:cs="Times New Roman"/>
                <w:sz w:val="20"/>
                <w:szCs w:val="20"/>
              </w:rPr>
              <w:t>ICUR=€647.65/QALY</w:t>
            </w:r>
          </w:p>
          <w:p w14:paraId="05DD1CD6">
            <w:pPr>
              <w:ind w:firstLine="0" w:firstLineChars="0"/>
              <w:jc w:val="left"/>
              <w:rPr>
                <w:rFonts w:ascii="Times New Roman" w:hAnsi="Times New Roman" w:cs="Times New Roman"/>
                <w:sz w:val="20"/>
                <w:szCs w:val="20"/>
              </w:rPr>
            </w:pPr>
            <w:r>
              <w:rPr>
                <w:rFonts w:ascii="Times New Roman" w:hAnsi="Times New Roman" w:cs="Times New Roman"/>
                <w:sz w:val="20"/>
                <w:szCs w:val="20"/>
              </w:rPr>
              <w:t>(2020)</w:t>
            </w:r>
          </w:p>
        </w:tc>
      </w:tr>
      <w:tr w14:paraId="7EC6F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C989A9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n, Z.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oOigs8Ek","properties":{"formattedCitation":"[23]","plainCitation":"[23]","noteIndex":0},"citationItems":[{"id":318,"uris":["http://zotero.org/users/15144118/items/759ZYHSF"],"itemData":{"id":318,"type":"article-journal","abstract":"Background: Orally disintegrating tablet (ODT) formulation of antipsychotics is one of the innovative drug delivery systems developed to improve medication adherence. We aimed to evaluate the costeffectiveness of aripiprazole ODT vs. aripiprazole standard oral tablet (SOT), as well as olanzapine SOT in China.\nMethods: We developed a discrete event simulation model from government payers’ perspective. On the entry, 100,000 patients in each group were simulated for relapse, adverse events, changing adherence level, medication discontinuation, switching or quitting in response to three different medication adherence levels. The model projected quality adjusted life years (QALYs) and treatment costs over a 1-year time horizon. Parameter uncertainties were assessed through sensitivity analyses.\nResults: The QALYs per patient over 1-year treatment with aripiprazole ODT, aripiprazole SOT, or olanzapine SOT, were 0.7282, 0.7112, and 0.7218, respectively. The corresponding costs were $1,423, $2,215, and $1,493. In both comparisons, aripiprazole ODT was dominant. Compared with aripiprazole SOT and olanzapine SOT, the likelihood of aripiprazole ODT being cost-effective was 99.2% and 69.2%, respectively, using 3 times per capita GDP per QALY as willingness-to-pay threshold.\nConclusions: The aripiprazole ODT is associated with more QALYs at lower costs compared with both aripiprazole SOT and olanzapine SOT in treating schizophrenia in China.","container-title":"Expert Review of Pharmacoeconomics &amp; Outcomes Research","DOI":"10.1080/14737167.2020.1807331","ISSN":"1473-7167, 1744-8379","issue":"5","journalAbbreviation":"Expert Review of Pharmacoeconomics &amp; Outcomes Research","language":"en","page":"549-557","source":"DOI.org (Crossref)","title":"Cost-effectiveness of aripiprazole orally disintegrating tablets in the treatment of schizophrenia in China","volume":"20","author":[{"family":"Lin","given":"Ziyi"},{"family":"Xuan","given":"Jianwei"}],"issued":{"date-parts":[["2020",9,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3]</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65702CBC">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1B710EE0">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5B547466">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20262C4">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4093E0C1">
            <w:pPr>
              <w:ind w:firstLine="0" w:firstLineChars="0"/>
              <w:jc w:val="left"/>
              <w:rPr>
                <w:rFonts w:ascii="Times New Roman" w:hAnsi="Times New Roman" w:cs="Times New Roman"/>
                <w:sz w:val="20"/>
                <w:szCs w:val="20"/>
              </w:rPr>
            </w:pPr>
            <w:r>
              <w:rPr>
                <w:rFonts w:ascii="Times New Roman" w:hAnsi="Times New Roman" w:cs="Times New Roman"/>
                <w:sz w:val="20"/>
                <w:szCs w:val="20"/>
              </w:rPr>
              <w:t>$28112/QALY</w:t>
            </w:r>
          </w:p>
        </w:tc>
        <w:tc>
          <w:tcPr>
            <w:tcW w:w="0" w:type="auto"/>
            <w:tcBorders>
              <w:top w:val="single" w:color="auto" w:sz="4" w:space="0"/>
              <w:left w:val="single" w:color="auto" w:sz="4" w:space="0"/>
              <w:bottom w:val="single" w:color="auto" w:sz="4" w:space="0"/>
              <w:right w:val="single" w:color="auto" w:sz="4" w:space="0"/>
            </w:tcBorders>
          </w:tcPr>
          <w:p w14:paraId="04222701">
            <w:pPr>
              <w:ind w:firstLine="0" w:firstLineChars="0"/>
              <w:jc w:val="left"/>
              <w:rPr>
                <w:rFonts w:ascii="Times New Roman" w:hAnsi="Times New Roman" w:cs="Times New Roman"/>
                <w:sz w:val="20"/>
                <w:szCs w:val="20"/>
              </w:rPr>
            </w:pPr>
            <w:r>
              <w:rPr>
                <w:rFonts w:ascii="Times New Roman" w:hAnsi="Times New Roman" w:cs="Times New Roman"/>
                <w:sz w:val="20"/>
                <w:szCs w:val="20"/>
              </w:rPr>
              <w:t>ODT: QALY=0.7282；Cost=$1423</w:t>
            </w:r>
          </w:p>
          <w:p w14:paraId="2D3F1181">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SOT: QALY=0.7112；Cost=$2215 </w:t>
            </w:r>
          </w:p>
          <w:p w14:paraId="678F47EB">
            <w:pPr>
              <w:ind w:firstLine="0" w:firstLineChars="0"/>
              <w:jc w:val="left"/>
              <w:rPr>
                <w:rFonts w:ascii="Times New Roman" w:hAnsi="Times New Roman" w:cs="Times New Roman"/>
                <w:sz w:val="20"/>
                <w:szCs w:val="20"/>
              </w:rPr>
            </w:pPr>
            <w:r>
              <w:rPr>
                <w:rFonts w:ascii="Times New Roman" w:hAnsi="Times New Roman" w:cs="Times New Roman"/>
                <w:sz w:val="20"/>
                <w:szCs w:val="20"/>
              </w:rPr>
              <w:t>(2019)</w:t>
            </w:r>
          </w:p>
        </w:tc>
      </w:tr>
      <w:tr w14:paraId="55BE1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2C63E11">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u, C.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VRIwv0F","properties":{"formattedCitation":"[24]","plainCitation":"[24]","noteIndex":0},"citationItems":[{"id":1309,"uris":["http://zotero.org/users/15144118/items/HL9HB84F"],"itemData":{"id":1309,"type":"article-journal","abstract":"BACKGROUND: Edaravone has been widely used in amyotrophic lateral sclerosis (ALS) treatment, and a sublingual (SL) tablet has been developed to offer a more convenient alternative for injection. We present a cost-utility analysis to comprehensively evaluate the costs and health outcomes of oral and intravenous edaravone for the treatment of ALS in Chinese medical context.\nMETHODS: Cost-utility analysis of SL tablets of edaravone versus intravenous edaravone at home was performed by constructing a 20-year Markov model of ALS stage 1-4 and death. The data were extracted from the literature with model assumptions. Typical sensitivity analysis and scenario analysis for administering SL tablets at home versus intravenous tablets at the hospital were performed.\nRESULTS: In the base case analysis, with SL tablets and intravenous injections both at home, the model estimated an additional cost of ¥12,670.04 and an additional 0.034 QALYs over 20 years (life time) of modeling analysis, and the ICER was ¥372,648.24 per QALY. However, in the scenario of intravenous administration at the hospital, SL tablet was demonstrated dominance to intravenous injection.\nCONCLUSIONS: Using 3 times the GDP per capita of China in 2023 as the threshold, the SL tablet edaravone was not cost-effective in the context of home treatment for both formulationst, but was dominance to intravenous injection in hospital treatment. The results highlighted the importance of treatment context for health economic analysis.","container-title":"Orphanet Journal of Rare Diseases","DOI":"10.1186/s13023-024-03381-w","ISSN":"1750-1172","issue":"1","journalAbbreviation":"Orphanet J Rare Dis","language":"eng","note":"PMID: 39468607\nPMCID: PMC11514782\nTLDR: Using 3 times the GDP per capita of China in 2023 as the threshold, the SL tablet edaravone was not cost-effective in the context of home treatment for both formulationst, but was dominance to intravenous injection in hospital treatment.","page":"400","source":"PubMed","title":"Cost-utility analysis for sublingual versus intravenous edaravone in the treatment of amyotrophic lateral sclerosis","volume":"19","author":[{"family":"Liu","given":"Chang"},{"family":"Wu","given":"Yao"},{"family":"Wang","given":"Fangxu"},{"family":"Sun","given":"Shuang"},{"family":"Wei","given":"Jiayin"},{"family":"Tao","given":"Libo"}],"issued":{"date-parts":[["2024",10,2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4]</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7A47F0A8">
            <w:pPr>
              <w:ind w:firstLine="0" w:firstLineChars="0"/>
              <w:jc w:val="left"/>
              <w:rPr>
                <w:rFonts w:ascii="Times New Roman" w:hAnsi="Times New Roman" w:cs="Times New Roman"/>
                <w:sz w:val="20"/>
                <w:szCs w:val="20"/>
              </w:rPr>
            </w:pPr>
            <w:r>
              <w:rPr>
                <w:rFonts w:ascii="Times New Roman" w:hAnsi="Times New Roman" w:cs="Times New Roman"/>
                <w:sz w:val="20"/>
                <w:szCs w:val="20"/>
              </w:rPr>
              <w:t>20 years</w:t>
            </w:r>
          </w:p>
        </w:tc>
        <w:tc>
          <w:tcPr>
            <w:tcW w:w="0" w:type="auto"/>
            <w:tcBorders>
              <w:top w:val="single" w:color="auto" w:sz="4" w:space="0"/>
              <w:left w:val="single" w:color="auto" w:sz="4" w:space="0"/>
              <w:bottom w:val="single" w:color="auto" w:sz="4" w:space="0"/>
              <w:right w:val="single" w:color="auto" w:sz="4" w:space="0"/>
            </w:tcBorders>
          </w:tcPr>
          <w:p w14:paraId="34E85F1C">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5195753C">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6DBF643F">
            <w:pPr>
              <w:ind w:firstLine="0" w:firstLineChars="0"/>
              <w:jc w:val="left"/>
              <w:rPr>
                <w:rFonts w:ascii="Times New Roman" w:hAnsi="Times New Roman" w:cs="Times New Roman"/>
                <w:sz w:val="20"/>
                <w:szCs w:val="20"/>
              </w:rPr>
            </w:pPr>
            <w:r>
              <w:rPr>
                <w:rFonts w:ascii="Times New Roman" w:hAnsi="Times New Roman" w:cs="Times New Roman"/>
                <w:sz w:val="20"/>
                <w:szCs w:val="20"/>
              </w:rPr>
              <w:t>5%/year</w:t>
            </w:r>
          </w:p>
        </w:tc>
        <w:tc>
          <w:tcPr>
            <w:tcW w:w="0" w:type="auto"/>
            <w:tcBorders>
              <w:top w:val="single" w:color="auto" w:sz="4" w:space="0"/>
              <w:left w:val="single" w:color="auto" w:sz="4" w:space="0"/>
              <w:bottom w:val="single" w:color="auto" w:sz="4" w:space="0"/>
              <w:right w:val="single" w:color="auto" w:sz="4" w:space="0"/>
            </w:tcBorders>
          </w:tcPr>
          <w:p w14:paraId="6275C2D7">
            <w:pPr>
              <w:ind w:firstLine="0" w:firstLineChars="0"/>
              <w:jc w:val="left"/>
              <w:rPr>
                <w:rFonts w:ascii="Times New Roman" w:hAnsi="Times New Roman" w:cs="Times New Roman"/>
                <w:sz w:val="20"/>
                <w:szCs w:val="20"/>
              </w:rPr>
            </w:pPr>
            <w:r>
              <w:rPr>
                <w:rFonts w:ascii="Times New Roman" w:hAnsi="Times New Roman" w:cs="Times New Roman"/>
                <w:sz w:val="20"/>
                <w:szCs w:val="20"/>
              </w:rPr>
              <w:t>¥268074/QALY</w:t>
            </w:r>
          </w:p>
        </w:tc>
        <w:tc>
          <w:tcPr>
            <w:tcW w:w="0" w:type="auto"/>
            <w:tcBorders>
              <w:top w:val="single" w:color="auto" w:sz="4" w:space="0"/>
              <w:left w:val="single" w:color="auto" w:sz="4" w:space="0"/>
              <w:bottom w:val="single" w:color="auto" w:sz="4" w:space="0"/>
              <w:right w:val="single" w:color="auto" w:sz="4" w:space="0"/>
            </w:tcBorders>
          </w:tcPr>
          <w:p w14:paraId="5AC098FB">
            <w:pPr>
              <w:ind w:firstLine="0" w:firstLineChars="0"/>
              <w:jc w:val="left"/>
              <w:rPr>
                <w:rFonts w:ascii="Times New Roman" w:hAnsi="Times New Roman" w:cs="Times New Roman"/>
                <w:sz w:val="20"/>
                <w:szCs w:val="20"/>
              </w:rPr>
            </w:pPr>
            <w:r>
              <w:rPr>
                <w:rFonts w:ascii="Times New Roman" w:hAnsi="Times New Roman" w:cs="Times New Roman"/>
                <w:sz w:val="20"/>
                <w:szCs w:val="20"/>
              </w:rPr>
              <w:t>ICER=￥372,648.24/QALY</w:t>
            </w:r>
          </w:p>
          <w:p w14:paraId="29B9BE16">
            <w:pPr>
              <w:ind w:firstLine="0" w:firstLineChars="0"/>
              <w:jc w:val="left"/>
              <w:rPr>
                <w:rFonts w:ascii="Times New Roman" w:hAnsi="Times New Roman" w:cs="Times New Roman"/>
                <w:sz w:val="20"/>
                <w:szCs w:val="20"/>
              </w:rPr>
            </w:pPr>
            <w:r>
              <w:rPr>
                <w:rFonts w:ascii="Times New Roman" w:hAnsi="Times New Roman" w:cs="Times New Roman"/>
                <w:sz w:val="20"/>
                <w:szCs w:val="20"/>
              </w:rPr>
              <w:t>(2023)</w:t>
            </w:r>
          </w:p>
        </w:tc>
      </w:tr>
      <w:tr w14:paraId="32E74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77998A9B">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O’Cathail 201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SVLw53U","properties":{"formattedCitation":"[28]","plainCitation":"[28]","noteIndex":0},"citationItems":[{"id":343,"uris":["http://zotero.org/users/15144118/items/5C9ZR8SR"],"itemData":{"id":343,"type":"article-journal","abstract":"Objective: Dexamethasone premedication is required with paclitaxel to prevent infusionrelated hypersensitivity reactions (HSRs). Both oral dexamethasone (PO-D; 20 mg 12 and 6 hours before paclitaxel) and intravenous dexamethasone (IV-D; 20 mg 30 minutes before paclitaxel) regimens are used. The optimal premedication regimen and management of patients after HSR are unclear.\nMethods: Data on HSRs in women receiving paclitaxel, 175 mg/m2, every 3 weeks at Imperial College Healthcare Trust from May 2011 to February 2012 were obtained from the pharmacy database. During this period, dexamethasone premedication for paclitaxel was administered orally (PO-D; 20 mg 12 and 6 hours before paclitaxel) from May to August 2011, then changed to intravenous dexamethasone (IV-D; 20 mg 30 minutes before paclitaxel) for 3 months, and then reverted to PO-D from November 2011. There were 93 and 55 patients who received PO-D and IV-D before paclitaxel, respectively. Hypersensitivity reaction rates were pooled with those from published studies for analysis. Gynecologic oncology centers in the UK and Canada were surveyed regarding premedication and post-HSR management. A Markov Monte-Carlo simulation model compared costs and benefits of different strategies.\nResults: Hypersensitivity reaction rates with PO-D and IV-D were 5.4% (5/93) versus 14.5% (8/55) (P = 0.07) in Imperial College Healthcare Trust patients, and 6.8% (20/290) versus 14.1% (30/212) (P = 0.009) on pooled analysis with data from 2 additional studies (502 patients), respectively. However, IV-D is the most common premedication regimen used in the UK and Canada (48.5% and 34.2% of centers). Post-HSR paclitaxel on a desensitization protocol is a cost-effective alternative to discontinuing paclitaxel altogether.\nConclusion: Oral dexamethasone seems to be superior to IV-D in preventing HSRs. PostHSR patients should be considered for desensitization.","container-title":"International Journal of Gynecologic Cancer","DOI":"10.1097/IGC.0b013e31829f1799","ISSN":"1048-891X, 1525-1438","issue":"7","journalAbbreviation":"Int J Gynecol Cancer","language":"en","page":"1318-1325","source":"DOI.org (Crossref)","title":"Intravenous Versus Oral Dexamethasone Premedication in Preventing Paclitaxel Infusion Hypersensitivity Reactions in Gynecological Malignancies","volume":"23","author":[{"family":"O’Cathail","given":"Sean M."},{"family":"Shaboodien","given":"Roekshana"},{"family":"Mahmoud","given":"Sarah"},{"family":"Carty","given":"Karen"},{"family":"O’Sullivan","given":"Patrick"},{"family":"Blagden","given":"Sarah"},{"family":"Gabra","given":"Hani"},{"family":"Whear","given":"Sue"},{"family":"Kwon","given":"Janice S."},{"family":"Agarwal","given":"Roshan"}],"issued":{"date-parts":[["2013",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58674F79">
            <w:pPr>
              <w:ind w:firstLine="0" w:firstLineChars="0"/>
              <w:jc w:val="left"/>
              <w:rPr>
                <w:rFonts w:ascii="Times New Roman" w:hAnsi="Times New Roman" w:cs="Times New Roman"/>
                <w:sz w:val="20"/>
                <w:szCs w:val="20"/>
              </w:rPr>
            </w:pPr>
            <w:r>
              <w:rPr>
                <w:rFonts w:ascii="Times New Roman" w:hAnsi="Times New Roman" w:cs="Times New Roman"/>
                <w:sz w:val="20"/>
                <w:szCs w:val="20"/>
              </w:rPr>
              <w:t>Lifetime</w:t>
            </w:r>
          </w:p>
        </w:tc>
        <w:tc>
          <w:tcPr>
            <w:tcW w:w="0" w:type="auto"/>
            <w:tcBorders>
              <w:top w:val="single" w:color="auto" w:sz="4" w:space="0"/>
              <w:left w:val="single" w:color="auto" w:sz="4" w:space="0"/>
              <w:bottom w:val="single" w:color="auto" w:sz="4" w:space="0"/>
              <w:right w:val="single" w:color="auto" w:sz="4" w:space="0"/>
            </w:tcBorders>
          </w:tcPr>
          <w:p w14:paraId="0E60B5D8">
            <w:pPr>
              <w:ind w:firstLine="0" w:firstLineChars="0"/>
              <w:jc w:val="left"/>
              <w:rPr>
                <w:rFonts w:ascii="Times New Roman" w:hAnsi="Times New Roman" w:cs="Times New Roman"/>
                <w:sz w:val="20"/>
                <w:szCs w:val="20"/>
              </w:rPr>
            </w:pPr>
            <w:r>
              <w:rPr>
                <w:rFonts w:ascii="Times New Roman" w:hAnsi="Times New Roman" w:cs="Times New Roman"/>
                <w:sz w:val="20"/>
                <w:szCs w:val="20"/>
              </w:rPr>
              <w:t>1 week</w:t>
            </w:r>
          </w:p>
        </w:tc>
        <w:tc>
          <w:tcPr>
            <w:tcW w:w="0" w:type="auto"/>
            <w:tcBorders>
              <w:top w:val="single" w:color="auto" w:sz="4" w:space="0"/>
              <w:left w:val="single" w:color="auto" w:sz="4" w:space="0"/>
              <w:bottom w:val="single" w:color="auto" w:sz="4" w:space="0"/>
              <w:right w:val="single" w:color="auto" w:sz="4" w:space="0"/>
            </w:tcBorders>
          </w:tcPr>
          <w:p w14:paraId="2F2CCDA0">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4D948C4">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7EC978A4">
            <w:pPr>
              <w:ind w:firstLine="0" w:firstLineChars="0"/>
              <w:jc w:val="left"/>
              <w:rPr>
                <w:rFonts w:ascii="Times New Roman" w:hAnsi="Times New Roman" w:cs="Times New Roman"/>
                <w:sz w:val="20"/>
                <w:szCs w:val="20"/>
              </w:rPr>
            </w:pPr>
            <w:r>
              <w:rPr>
                <w:rFonts w:ascii="Times New Roman" w:hAnsi="Times New Roman" w:cs="Times New Roman"/>
                <w:sz w:val="20"/>
                <w:szCs w:val="20"/>
              </w:rPr>
              <w:t>£30,000/QALY</w:t>
            </w:r>
          </w:p>
        </w:tc>
        <w:tc>
          <w:tcPr>
            <w:tcW w:w="0" w:type="auto"/>
            <w:tcBorders>
              <w:top w:val="single" w:color="auto" w:sz="4" w:space="0"/>
              <w:left w:val="single" w:color="auto" w:sz="4" w:space="0"/>
              <w:bottom w:val="single" w:color="auto" w:sz="4" w:space="0"/>
              <w:right w:val="single" w:color="auto" w:sz="4" w:space="0"/>
            </w:tcBorders>
          </w:tcPr>
          <w:p w14:paraId="12262BEF">
            <w:pPr>
              <w:ind w:firstLine="0" w:firstLineChars="0"/>
              <w:jc w:val="left"/>
              <w:rPr>
                <w:rFonts w:ascii="Times New Roman" w:hAnsi="Times New Roman" w:cs="Times New Roman"/>
                <w:sz w:val="20"/>
                <w:szCs w:val="20"/>
              </w:rPr>
            </w:pPr>
            <w:r>
              <w:rPr>
                <w:rFonts w:ascii="Times New Roman" w:hAnsi="Times New Roman" w:cs="Times New Roman"/>
                <w:sz w:val="20"/>
                <w:szCs w:val="20"/>
              </w:rPr>
              <w:t>ICER =£20647/year</w:t>
            </w:r>
          </w:p>
          <w:p w14:paraId="5D702925">
            <w:pPr>
              <w:ind w:firstLine="0" w:firstLineChars="0"/>
              <w:jc w:val="left"/>
              <w:rPr>
                <w:rFonts w:ascii="Times New Roman" w:hAnsi="Times New Roman" w:cs="Times New Roman"/>
                <w:sz w:val="20"/>
                <w:szCs w:val="20"/>
              </w:rPr>
            </w:pPr>
            <w:r>
              <w:rPr>
                <w:rFonts w:ascii="Times New Roman" w:hAnsi="Times New Roman" w:cs="Times New Roman"/>
                <w:sz w:val="20"/>
                <w:szCs w:val="20"/>
              </w:rPr>
              <w:t>(2011)</w:t>
            </w:r>
          </w:p>
        </w:tc>
      </w:tr>
      <w:tr w14:paraId="405A0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DD760CD">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Rudis, M.I. 200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kRsEHEu","properties":{"formattedCitation":"[32]","plainCitation":"[32]","noteIndex":0},"citationItems":[{"id":1342,"uris":["http://zotero.org/users/15144118/items/J3UDZMSF"],"itemData":{"id":1342,"type":"article-journal","abstract":"STUDY OBJECTIVE: Oral phenytoin, intravenous phenytoin, and intravenous fosphenytoin are all commonly used for loading phenytoin in the emergency department (ED). The cost-effectiveness of each was compared for patients presenting with seizures and subtherapeutic phenytoin concentrations.\nMETHODS: A simple decision tree was developed to determine the treatment costs associated with each of 3 loading techniques. We determined effectiveness by comparing adverse event rates and by calculating the time to safe ED discharge. Time to safe ED discharge was defined as the time at which therapeutic concentrations of phenytoin (&gt;or=10 mg/L) were achieved with an absence of any adverse events that precluded discharge. The comparative cost-effectiveness of alternatives to oral phenytoin was determined by combining net costs and number of adverse events, expressed as cost per adverse events avoided. Cost-effectiveness was also determined by comparing the net costs of each loading technique required to achieve the time to safe ED discharge, expressed as cost per hour of ED time saved. The outcomes and costs were primarily derived from a prospective, randomized controlled trial, augmented by time-motion studies and alternate-cost sources. Costs included the cost of drugs, supplies, and personnel. Analyses were also performed in scenarios incorporating labor costs and savings from using a lower-urgency area of the ED.\nRESULTS: The mean number of adverse events per patient for oral phenytoin, intravenous phenytoin, and intravenous fosphenytoin was 1.06, 1.93, and 2.13, respectively. Mean time to safe ED discharge in the 3 groups was 6.4 hours, 1.7 hours, and 1.3 hours. Cost per patient was 2.83 dollars, 21.16 dollars, and 175.19 dollars, respectively, and did not differ substantially in the Labor and Triage (lower-urgency area of ED) scenarios. When the measure of effectiveness was adverse events, oral phenytoin dominated intravenous phenytoin and intravenous fosphenytoin, with a lower cost and number of adverse events. With time to safe ED discharge as the outcome measure, the incremental cost-effectiveness ratios were 3.90 dollars and 387.27 dollars per hour of ED time saved for oral phenytoin versus intravenous phenytoin and for intravenous fosphenytoin versus intravenous phenytoin, respectively.\nCONCLUSION: Oral phenytoin is the most cost-effective loading method in most settings. Intravenous phenytoin is preferred if one is willing to pay an additional 20.65 dollars to 44.25 dollars per patient and willing to have more adverse events for a quicker average time to safe ED discharge. It is unlikely that intravenous fosphenytoin is justifiable in any setting.","container-title":"Annals of Emergency Medicine","DOI":"10.1016/j.annemergmed.2003.10.011","ISSN":"1097-6760","issue":"3","journalAbbreviation":"Ann Emerg Med","language":"eng","license":"https://www.elsevier.com/tdm/userlicense/1.0/","note":"PMID: 14985668\nTLDR: Oral phenytoin is the most cost-effective loading method in most settings and it is unlikely that intravenous fospheny toin is justifiable in any setting.","page":"386-397","source":"PubMed","title":"Cost-effectiveness of oral phenytoin, intravenous phenytoin, and intravenous fosphenytoin in the emergency department","volume":"43","author":[{"family":"Rudis","given":"Maria I."},{"family":"Touchette","given":"Daniel R."},{"family":"Swadron","given":"Stuart P."},{"family":"Chiu","given":"Amy P."},{"family":"Orlinsky","given":"Michael"}],"issued":{"date-parts":[["2004",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2]</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7AA983EB">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5436BA7E">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529D51CF">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78584A76">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6E2D9005">
            <w:pPr>
              <w:ind w:firstLine="0" w:firstLineChars="0"/>
              <w:jc w:val="left"/>
              <w:rPr>
                <w:rFonts w:ascii="Times New Roman" w:hAnsi="Times New Roman" w:cs="Times New Roman"/>
                <w:sz w:val="20"/>
                <w:szCs w:val="20"/>
              </w:rPr>
            </w:pPr>
            <w:r>
              <w:rPr>
                <w:rFonts w:ascii="Times New Roman" w:hAnsi="Times New Roman" w:cs="Times New Roman"/>
                <w:sz w:val="20"/>
                <w:szCs w:val="20"/>
              </w:rPr>
              <w:t>Low willingness-to-pay threshold (&lt; $2/hour)； Moderate willingness-to-pay threshold ($2-$14/hour)；High willingness-to-pay threshold (&gt; $14/hour)</w:t>
            </w:r>
          </w:p>
        </w:tc>
        <w:tc>
          <w:tcPr>
            <w:tcW w:w="0" w:type="auto"/>
            <w:tcBorders>
              <w:top w:val="single" w:color="auto" w:sz="4" w:space="0"/>
              <w:left w:val="single" w:color="auto" w:sz="4" w:space="0"/>
              <w:bottom w:val="single" w:color="auto" w:sz="4" w:space="0"/>
              <w:right w:val="single" w:color="auto" w:sz="4" w:space="0"/>
            </w:tcBorders>
          </w:tcPr>
          <w:p w14:paraId="64FAF318">
            <w:pPr>
              <w:ind w:firstLine="0" w:firstLineChars="0"/>
              <w:jc w:val="left"/>
              <w:rPr>
                <w:rFonts w:ascii="Times New Roman" w:hAnsi="Times New Roman" w:cs="Times New Roman"/>
                <w:sz w:val="20"/>
                <w:szCs w:val="20"/>
              </w:rPr>
            </w:pPr>
            <w:r>
              <w:rPr>
                <w:rFonts w:ascii="Times New Roman" w:hAnsi="Times New Roman" w:cs="Times New Roman"/>
                <w:sz w:val="20"/>
                <w:szCs w:val="20"/>
              </w:rPr>
              <w:t>Intravenous phenytoin costs $3.90 more than oral phenytoin for each additional hour of hospitalization time saved.</w:t>
            </w:r>
          </w:p>
          <w:p w14:paraId="0A4CD37D">
            <w:pPr>
              <w:ind w:firstLine="0" w:firstLineChars="0"/>
              <w:jc w:val="left"/>
              <w:rPr>
                <w:rFonts w:ascii="Times New Roman" w:hAnsi="Times New Roman" w:cs="Times New Roman"/>
                <w:sz w:val="20"/>
                <w:szCs w:val="20"/>
              </w:rPr>
            </w:pPr>
            <w:r>
              <w:rPr>
                <w:rFonts w:ascii="Times New Roman" w:hAnsi="Times New Roman" w:cs="Times New Roman"/>
                <w:sz w:val="20"/>
                <w:szCs w:val="20"/>
              </w:rPr>
              <w:t>(2003)</w:t>
            </w:r>
          </w:p>
        </w:tc>
      </w:tr>
      <w:tr w14:paraId="4B8C7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8ECEF52">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aha, S.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eIt29ai","properties":{"formattedCitation":"[33]","plainCitation":"[33]","noteIndex":0},"citationItems":[{"id":488,"uris":["http://zotero.org/users/15144118/items/PY74YGPZ"],"itemData":{"id":488,"type":"article-journal","abstract":"Objective  This study compared the clinical efficacy and cost-effectiveness of parenteral iron, using intravenous iron sucrose (IVIS) therapy against the standard regimen of oral iron (OI) therapy for managing iron-deficiency anemia (IDA) among pregnant women in a natural primary care setting in Gujarat. Design  A prospective cost-effectiveness study was conducted in natural programme setting wherein 188 pregnant women in their 14 to 18 weeks with moderate and severe anemia women enrolled from two districts of Gujarat, and 142 were followed up until the post-partum phase. The intervention group comprised of 82 participants who were administered IVIS, while the comparison group comprised of 106 participants who were put on OI therapy. Hemoglobin (Hb) levels were measured at periodic intervals, first during enrollment and then during each month of pregnancy period and finally on the 42nd day of the post-natal period. Outcome measures  Change in mean Hb level from baseline was the primary outcome, while the incidence of morbidity and mortality was a secondary outcome measure.\nResults  The intervention group showed a significant incremental mean change in Hb level from 8.2 g/dl to 11.45 g/dl at the fourth follow-up, while the control group’s mean Hb level reduced from 9.99 g/dl to 9.55 g/dl. The discounted cost per beneficiary for IVIS was US$ 87, while that for OI was US$ 49. The incremental cost-effectiveness ratio (ICER) was US$ 9.84, which is 0.049% of India’s per capita GDP.\nConclusion  IVIS therapy was more clinically effective and cost-effective than OI therapy among pregnant women for management of moderate and severe anemia.","container-title":"Health Economics Review","DOI":"10.1186/s13561-023-00474-3","ISSN":"2191-1991","issue":"1","journalAbbreviation":"Health Econ Rev","language":"en","page":"3","source":"DOI.org (Crossref)","title":"Cost-effectiveness analysis of parenteral iron therapy compared to oral iron supplements in managing iron deficiency anemia among pregnant women","volume":"14","author":[{"family":"Saha","given":"Somen"},{"family":"Raval","given":"Devang"},{"family":"Shah","given":"Komal"},{"family":"Saxena","given":"Deepak"}],"issued":{"date-parts":[["2024",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3]</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4A5F98E">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3E636B1E">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07113006">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w:t>
            </w:r>
          </w:p>
        </w:tc>
        <w:tc>
          <w:tcPr>
            <w:tcW w:w="0" w:type="auto"/>
            <w:tcBorders>
              <w:top w:val="single" w:color="auto" w:sz="4" w:space="0"/>
              <w:left w:val="single" w:color="auto" w:sz="4" w:space="0"/>
              <w:bottom w:val="single" w:color="auto" w:sz="4" w:space="0"/>
              <w:right w:val="single" w:color="auto" w:sz="4" w:space="0"/>
            </w:tcBorders>
          </w:tcPr>
          <w:p w14:paraId="396C0CA7">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012E3E89">
            <w:pPr>
              <w:ind w:firstLine="0" w:firstLineChars="0"/>
              <w:jc w:val="left"/>
              <w:rPr>
                <w:rFonts w:ascii="Times New Roman" w:hAnsi="Times New Roman" w:cs="Times New Roman"/>
                <w:sz w:val="20"/>
                <w:szCs w:val="20"/>
              </w:rPr>
            </w:pPr>
            <w:r>
              <w:rPr>
                <w:rFonts w:ascii="Times New Roman" w:hAnsi="Times New Roman" w:cs="Times New Roman"/>
                <w:sz w:val="20"/>
                <w:szCs w:val="20"/>
              </w:rPr>
              <w:t>$20081/QALY</w:t>
            </w:r>
          </w:p>
        </w:tc>
        <w:tc>
          <w:tcPr>
            <w:tcW w:w="0" w:type="auto"/>
            <w:tcBorders>
              <w:top w:val="single" w:color="auto" w:sz="4" w:space="0"/>
              <w:left w:val="single" w:color="auto" w:sz="4" w:space="0"/>
              <w:bottom w:val="single" w:color="auto" w:sz="4" w:space="0"/>
              <w:right w:val="single" w:color="auto" w:sz="4" w:space="0"/>
            </w:tcBorders>
          </w:tcPr>
          <w:p w14:paraId="6621B568">
            <w:pPr>
              <w:ind w:firstLine="0" w:firstLineChars="0"/>
              <w:jc w:val="left"/>
              <w:rPr>
                <w:rFonts w:ascii="Times New Roman" w:hAnsi="Times New Roman" w:cs="Times New Roman"/>
                <w:sz w:val="20"/>
                <w:szCs w:val="20"/>
              </w:rPr>
            </w:pPr>
            <w:r>
              <w:rPr>
                <w:rFonts w:ascii="Times New Roman" w:hAnsi="Times New Roman" w:cs="Times New Roman"/>
                <w:sz w:val="20"/>
                <w:szCs w:val="20"/>
              </w:rPr>
              <w:t>ICUR=$9.84/QALY</w:t>
            </w:r>
          </w:p>
          <w:p w14:paraId="363933FE">
            <w:pPr>
              <w:ind w:firstLine="0" w:firstLineChars="0"/>
              <w:jc w:val="left"/>
              <w:rPr>
                <w:rFonts w:ascii="Times New Roman" w:hAnsi="Times New Roman" w:cs="Times New Roman"/>
                <w:sz w:val="20"/>
                <w:szCs w:val="20"/>
              </w:rPr>
            </w:pPr>
            <w:r>
              <w:rPr>
                <w:rFonts w:ascii="Times New Roman" w:hAnsi="Times New Roman" w:cs="Times New Roman"/>
                <w:sz w:val="20"/>
                <w:szCs w:val="20"/>
              </w:rPr>
              <w:t>(2023)</w:t>
            </w:r>
          </w:p>
        </w:tc>
      </w:tr>
      <w:tr w14:paraId="3D0DE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75A8601">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omerville 200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R3ApkeYn","properties":{"formattedCitation":"[35]","plainCitation":"[35]","noteIndex":0},"citationItems":[{"id":1364,"uris":["http://zotero.org/users/15144118/items/22KHTSDY"],"itemData":{"id":1364,"type":"article-journal","abstract":"Cost advantages of the oral route of drug therapy administration over the intravenous route for managing cytomegalovirus (CMV) disease are described.","container-title":"American Journal of Health-System Pharmacy","DOI":"10.1093/ajhp/60.suppl_8.S9","ISSN":"1079-2082, 1535-2900","issue":"suppl_8","language":"en","note":"TLDR: A cost-effectiveness model for liver transplant recipients found that ganciclovir is preferred over CMV immune globulin i.v. and oral acyclovir for prophylaxis, and the oral route of administration is more cost-effective than the intravenous route for gancIClovir.","page":"S9-S12","source":"DOI.org (Crossref)","title":"Cost advantages of oral drug therapy for managing cytomegalovirus disease","volume":"60","author":[{"family":"Troy Somerville","given":"K."}],"issued":{"date-parts":[["2003",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5]</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16D3C91B">
            <w:pPr>
              <w:ind w:firstLine="0" w:firstLineChars="0"/>
              <w:jc w:val="left"/>
              <w:rPr>
                <w:rFonts w:ascii="Times New Roman" w:hAnsi="Times New Roman" w:cs="Times New Roman"/>
                <w:sz w:val="20"/>
                <w:szCs w:val="20"/>
              </w:rPr>
            </w:pPr>
            <w:r>
              <w:rPr>
                <w:rFonts w:ascii="Times New Roman" w:hAnsi="Times New Roman" w:cs="Times New Roman"/>
                <w:sz w:val="20"/>
                <w:szCs w:val="20"/>
              </w:rPr>
              <w:t>1 year</w:t>
            </w:r>
          </w:p>
        </w:tc>
        <w:tc>
          <w:tcPr>
            <w:tcW w:w="0" w:type="auto"/>
            <w:tcBorders>
              <w:top w:val="single" w:color="auto" w:sz="4" w:space="0"/>
              <w:left w:val="single" w:color="auto" w:sz="4" w:space="0"/>
              <w:bottom w:val="single" w:color="auto" w:sz="4" w:space="0"/>
              <w:right w:val="single" w:color="auto" w:sz="4" w:space="0"/>
            </w:tcBorders>
          </w:tcPr>
          <w:p w14:paraId="55D6C422">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2B2F3674">
            <w:pPr>
              <w:ind w:firstLine="0" w:firstLineChars="0"/>
              <w:jc w:val="left"/>
              <w:rPr>
                <w:rFonts w:ascii="Times New Roman" w:hAnsi="Times New Roman" w:cs="Times New Roman"/>
                <w:sz w:val="20"/>
                <w:szCs w:val="20"/>
              </w:rPr>
            </w:pPr>
            <w:r>
              <w:rPr>
                <w:rFonts w:ascii="Times New Roman" w:hAnsi="Times New Roman" w:cs="Times New Roman"/>
                <w:sz w:val="20"/>
                <w:szCs w:val="20"/>
              </w:rPr>
              <w:t>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4D48BB69">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7A4A789E">
            <w:pPr>
              <w:ind w:firstLine="0" w:firstLineChars="0"/>
              <w:jc w:val="left"/>
              <w:rPr>
                <w:rFonts w:ascii="Times New Roman" w:hAnsi="Times New Roman" w:cs="Times New Roman"/>
                <w:sz w:val="20"/>
                <w:szCs w:val="20"/>
              </w:rPr>
            </w:pPr>
            <w:r>
              <w:rPr>
                <w:rFonts w:ascii="Times New Roman" w:hAnsi="Times New Roman" w:cs="Times New Roman"/>
                <w:sz w:val="20"/>
                <w:szCs w:val="20"/>
              </w:rPr>
              <w:t>NA</w:t>
            </w:r>
          </w:p>
        </w:tc>
        <w:tc>
          <w:tcPr>
            <w:tcW w:w="0" w:type="auto"/>
            <w:tcBorders>
              <w:top w:val="single" w:color="auto" w:sz="4" w:space="0"/>
              <w:left w:val="single" w:color="auto" w:sz="4" w:space="0"/>
              <w:bottom w:val="single" w:color="auto" w:sz="4" w:space="0"/>
              <w:right w:val="single" w:color="auto" w:sz="4" w:space="0"/>
            </w:tcBorders>
          </w:tcPr>
          <w:p w14:paraId="16023E8F">
            <w:pPr>
              <w:ind w:firstLine="0" w:firstLineChars="0"/>
              <w:jc w:val="left"/>
              <w:rPr>
                <w:rFonts w:ascii="Times New Roman" w:hAnsi="Times New Roman" w:cs="Times New Roman"/>
                <w:sz w:val="20"/>
                <w:szCs w:val="20"/>
              </w:rPr>
            </w:pPr>
            <w:r>
              <w:rPr>
                <w:rFonts w:ascii="Times New Roman" w:hAnsi="Times New Roman" w:cs="Times New Roman"/>
                <w:sz w:val="20"/>
                <w:szCs w:val="20"/>
              </w:rPr>
              <w:t>Δ Cost=$6781</w:t>
            </w:r>
          </w:p>
          <w:p w14:paraId="6F26C2D9">
            <w:pPr>
              <w:ind w:firstLine="0" w:firstLineChars="0"/>
              <w:jc w:val="left"/>
              <w:rPr>
                <w:rFonts w:ascii="Times New Roman" w:hAnsi="Times New Roman" w:cs="Times New Roman"/>
                <w:sz w:val="20"/>
                <w:szCs w:val="20"/>
              </w:rPr>
            </w:pPr>
            <w:r>
              <w:rPr>
                <w:rFonts w:ascii="Times New Roman" w:hAnsi="Times New Roman" w:cs="Times New Roman"/>
                <w:sz w:val="20"/>
                <w:szCs w:val="20"/>
              </w:rPr>
              <w:t>(1995)</w:t>
            </w:r>
          </w:p>
        </w:tc>
      </w:tr>
      <w:tr w14:paraId="038BA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8C7DE70">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Wang, G.H.M.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1UV1P8R","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06AD52F2">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4253C2BD">
            <w:pPr>
              <w:ind w:firstLine="0" w:firstLineChars="0"/>
              <w:jc w:val="left"/>
              <w:rPr>
                <w:rFonts w:ascii="Times New Roman" w:hAnsi="Times New Roman" w:cs="Times New Roman"/>
                <w:sz w:val="20"/>
                <w:szCs w:val="20"/>
              </w:rPr>
            </w:pPr>
            <w:r>
              <w:rPr>
                <w:rFonts w:ascii="Times New Roman" w:hAnsi="Times New Roman" w:cs="Times New Roman"/>
                <w:sz w:val="20"/>
                <w:szCs w:val="20"/>
              </w:rPr>
              <w:t>3</w:t>
            </w:r>
            <w:r>
              <w:rPr>
                <w:rFonts w:hint="eastAsia" w:ascii="Times New Roman" w:hAnsi="Times New Roman" w:cs="Times New Roman"/>
                <w:sz w:val="20"/>
                <w:szCs w:val="20"/>
              </w:rPr>
              <w:t xml:space="preserve"> </w:t>
            </w:r>
            <w:r>
              <w:rPr>
                <w:rFonts w:ascii="Times New Roman" w:hAnsi="Times New Roman" w:cs="Times New Roman"/>
                <w:sz w:val="20"/>
                <w:szCs w:val="20"/>
              </w:rPr>
              <w:t>months</w:t>
            </w:r>
          </w:p>
        </w:tc>
        <w:tc>
          <w:tcPr>
            <w:tcW w:w="0" w:type="auto"/>
            <w:tcBorders>
              <w:top w:val="single" w:color="auto" w:sz="4" w:space="0"/>
              <w:left w:val="single" w:color="auto" w:sz="4" w:space="0"/>
              <w:bottom w:val="single" w:color="auto" w:sz="4" w:space="0"/>
              <w:right w:val="single" w:color="auto" w:sz="4" w:space="0"/>
            </w:tcBorders>
          </w:tcPr>
          <w:p w14:paraId="2262A8AD">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3DEDAA6C">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61AFC634">
            <w:pPr>
              <w:ind w:firstLine="0" w:firstLineChars="0"/>
              <w:jc w:val="left"/>
              <w:rPr>
                <w:rFonts w:ascii="Times New Roman" w:hAnsi="Times New Roman" w:cs="Times New Roman"/>
                <w:sz w:val="20"/>
                <w:szCs w:val="20"/>
              </w:rPr>
            </w:pPr>
            <w:r>
              <w:rPr>
                <w:rFonts w:ascii="Times New Roman" w:hAnsi="Times New Roman" w:cs="Times New Roman"/>
                <w:sz w:val="20"/>
                <w:szCs w:val="20"/>
              </w:rPr>
              <w:t>$50,000/QALY</w:t>
            </w:r>
          </w:p>
        </w:tc>
        <w:tc>
          <w:tcPr>
            <w:tcW w:w="0" w:type="auto"/>
            <w:tcBorders>
              <w:top w:val="single" w:color="auto" w:sz="4" w:space="0"/>
              <w:left w:val="single" w:color="auto" w:sz="4" w:space="0"/>
              <w:bottom w:val="single" w:color="auto" w:sz="4" w:space="0"/>
              <w:right w:val="single" w:color="auto" w:sz="4" w:space="0"/>
            </w:tcBorders>
          </w:tcPr>
          <w:p w14:paraId="2F5391FB">
            <w:pPr>
              <w:ind w:firstLine="0" w:firstLineChars="0"/>
              <w:jc w:val="left"/>
              <w:rPr>
                <w:rFonts w:ascii="Times New Roman" w:hAnsi="Times New Roman" w:cs="Times New Roman"/>
                <w:sz w:val="20"/>
                <w:szCs w:val="20"/>
              </w:rPr>
            </w:pPr>
            <w:r>
              <w:rPr>
                <w:rFonts w:ascii="Times New Roman" w:hAnsi="Times New Roman" w:cs="Times New Roman"/>
                <w:sz w:val="20"/>
                <w:szCs w:val="20"/>
              </w:rPr>
              <w:t>ICER=$932698/QALY</w:t>
            </w:r>
          </w:p>
          <w:p w14:paraId="341422E6">
            <w:pPr>
              <w:ind w:firstLine="0" w:firstLineChars="0"/>
              <w:jc w:val="left"/>
              <w:rPr>
                <w:rFonts w:ascii="Times New Roman" w:hAnsi="Times New Roman" w:cs="Times New Roman"/>
                <w:sz w:val="20"/>
                <w:szCs w:val="20"/>
              </w:rPr>
            </w:pPr>
            <w:r>
              <w:rPr>
                <w:rFonts w:ascii="Times New Roman" w:hAnsi="Times New Roman" w:cs="Times New Roman"/>
                <w:sz w:val="20"/>
                <w:szCs w:val="20"/>
              </w:rPr>
              <w:t>(2022)</w:t>
            </w:r>
          </w:p>
        </w:tc>
      </w:tr>
      <w:tr w14:paraId="3F466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20970F3A">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Wang, G.H.M.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HKjMdTv5","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5E2FECAD">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6F97830F">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228BCAF7">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67F62A96">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69CCB9EB">
            <w:pPr>
              <w:ind w:firstLine="0" w:firstLineChars="0"/>
              <w:jc w:val="left"/>
              <w:rPr>
                <w:rFonts w:ascii="Times New Roman" w:hAnsi="Times New Roman" w:cs="Times New Roman"/>
                <w:sz w:val="20"/>
                <w:szCs w:val="20"/>
              </w:rPr>
            </w:pPr>
            <w:r>
              <w:rPr>
                <w:rFonts w:ascii="Times New Roman" w:hAnsi="Times New Roman" w:cs="Times New Roman"/>
                <w:sz w:val="20"/>
                <w:szCs w:val="20"/>
              </w:rPr>
              <w:t>$50,000/QALY</w:t>
            </w:r>
          </w:p>
        </w:tc>
        <w:tc>
          <w:tcPr>
            <w:tcW w:w="0" w:type="auto"/>
            <w:tcBorders>
              <w:top w:val="single" w:color="auto" w:sz="4" w:space="0"/>
              <w:left w:val="single" w:color="auto" w:sz="4" w:space="0"/>
              <w:bottom w:val="single" w:color="auto" w:sz="4" w:space="0"/>
              <w:right w:val="single" w:color="auto" w:sz="4" w:space="0"/>
            </w:tcBorders>
          </w:tcPr>
          <w:p w14:paraId="6E056F1E">
            <w:pPr>
              <w:ind w:firstLine="0" w:firstLineChars="0"/>
              <w:jc w:val="left"/>
              <w:rPr>
                <w:rFonts w:ascii="Times New Roman" w:hAnsi="Times New Roman" w:cs="Times New Roman"/>
                <w:sz w:val="20"/>
                <w:szCs w:val="20"/>
              </w:rPr>
            </w:pPr>
            <w:r>
              <w:rPr>
                <w:rFonts w:ascii="Times New Roman" w:hAnsi="Times New Roman" w:cs="Times New Roman"/>
                <w:sz w:val="20"/>
                <w:szCs w:val="20"/>
              </w:rPr>
              <w:t>ICER=$185402/QALY</w:t>
            </w:r>
          </w:p>
          <w:p w14:paraId="6184D0AD">
            <w:pPr>
              <w:ind w:firstLine="0" w:firstLineChars="0"/>
              <w:jc w:val="left"/>
              <w:rPr>
                <w:rFonts w:ascii="Times New Roman" w:hAnsi="Times New Roman" w:cs="Times New Roman"/>
                <w:sz w:val="20"/>
                <w:szCs w:val="20"/>
              </w:rPr>
            </w:pPr>
            <w:r>
              <w:rPr>
                <w:rFonts w:ascii="Times New Roman" w:hAnsi="Times New Roman" w:cs="Times New Roman"/>
                <w:sz w:val="20"/>
                <w:szCs w:val="20"/>
              </w:rPr>
              <w:t>(2022)</w:t>
            </w:r>
          </w:p>
        </w:tc>
      </w:tr>
      <w:tr w14:paraId="62D04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0A66D95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Wang, G.H.M.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4fWKngKS","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0" w:type="auto"/>
            <w:tcBorders>
              <w:top w:val="single" w:color="auto" w:sz="4" w:space="0"/>
              <w:left w:val="single" w:color="auto" w:sz="4" w:space="0"/>
              <w:bottom w:val="single" w:color="auto" w:sz="4" w:space="0"/>
              <w:right w:val="single" w:color="auto" w:sz="4" w:space="0"/>
            </w:tcBorders>
          </w:tcPr>
          <w:p w14:paraId="26ADB242">
            <w:pPr>
              <w:ind w:firstLine="0" w:firstLineChars="0"/>
              <w:jc w:val="left"/>
              <w:rPr>
                <w:rFonts w:ascii="Times New Roman" w:hAnsi="Times New Roman" w:cs="Times New Roman"/>
                <w:sz w:val="20"/>
                <w:szCs w:val="20"/>
              </w:rPr>
            </w:pPr>
            <w:r>
              <w:rPr>
                <w:rFonts w:ascii="Times New Roman" w:hAnsi="Times New Roman" w:cs="Times New Roman"/>
                <w:sz w:val="20"/>
                <w:szCs w:val="20"/>
              </w:rPr>
              <w:t>5 years</w:t>
            </w:r>
          </w:p>
        </w:tc>
        <w:tc>
          <w:tcPr>
            <w:tcW w:w="0" w:type="auto"/>
            <w:tcBorders>
              <w:top w:val="single" w:color="auto" w:sz="4" w:space="0"/>
              <w:left w:val="single" w:color="auto" w:sz="4" w:space="0"/>
              <w:bottom w:val="single" w:color="auto" w:sz="4" w:space="0"/>
              <w:right w:val="single" w:color="auto" w:sz="4" w:space="0"/>
            </w:tcBorders>
          </w:tcPr>
          <w:p w14:paraId="709C4FE9">
            <w:pPr>
              <w:ind w:firstLine="0" w:firstLineChars="0"/>
              <w:jc w:val="left"/>
              <w:rPr>
                <w:rFonts w:ascii="Times New Roman" w:hAnsi="Times New Roman" w:cs="Times New Roman"/>
                <w:sz w:val="20"/>
                <w:szCs w:val="20"/>
              </w:rPr>
            </w:pPr>
            <w:r>
              <w:rPr>
                <w:rFonts w:ascii="Times New Roman" w:hAnsi="Times New Roman" w:cs="Times New Roman"/>
                <w:sz w:val="20"/>
                <w:szCs w:val="20"/>
              </w:rPr>
              <w:t>3 months</w:t>
            </w:r>
          </w:p>
        </w:tc>
        <w:tc>
          <w:tcPr>
            <w:tcW w:w="0" w:type="auto"/>
            <w:tcBorders>
              <w:top w:val="single" w:color="auto" w:sz="4" w:space="0"/>
              <w:left w:val="single" w:color="auto" w:sz="4" w:space="0"/>
              <w:bottom w:val="single" w:color="auto" w:sz="4" w:space="0"/>
              <w:right w:val="single" w:color="auto" w:sz="4" w:space="0"/>
            </w:tcBorders>
          </w:tcPr>
          <w:p w14:paraId="37B297DA">
            <w:pPr>
              <w:ind w:firstLine="0" w:firstLineChars="0"/>
              <w:jc w:val="left"/>
              <w:rPr>
                <w:rFonts w:ascii="Times New Roman" w:hAnsi="Times New Roman" w:cs="Times New Roman"/>
                <w:sz w:val="20"/>
                <w:szCs w:val="20"/>
              </w:rPr>
            </w:pPr>
            <w:r>
              <w:rPr>
                <w:rFonts w:ascii="Times New Roman" w:hAnsi="Times New Roman" w:cs="Times New Roman"/>
                <w:sz w:val="20"/>
                <w:szCs w:val="20"/>
              </w:rPr>
              <w:t>Single-factor sensitivity analysis and probabilistic sensitivity analysis</w:t>
            </w:r>
          </w:p>
        </w:tc>
        <w:tc>
          <w:tcPr>
            <w:tcW w:w="0" w:type="auto"/>
            <w:tcBorders>
              <w:top w:val="single" w:color="auto" w:sz="4" w:space="0"/>
              <w:left w:val="single" w:color="auto" w:sz="4" w:space="0"/>
              <w:bottom w:val="single" w:color="auto" w:sz="4" w:space="0"/>
              <w:right w:val="single" w:color="auto" w:sz="4" w:space="0"/>
            </w:tcBorders>
          </w:tcPr>
          <w:p w14:paraId="597869EC">
            <w:pPr>
              <w:ind w:firstLine="0" w:firstLineChars="0"/>
              <w:jc w:val="left"/>
              <w:rPr>
                <w:rFonts w:ascii="Times New Roman" w:hAnsi="Times New Roman" w:cs="Times New Roman"/>
                <w:sz w:val="20"/>
                <w:szCs w:val="20"/>
              </w:rPr>
            </w:pPr>
            <w:r>
              <w:rPr>
                <w:rFonts w:ascii="Times New Roman" w:hAnsi="Times New Roman" w:cs="Times New Roman"/>
                <w:sz w:val="20"/>
                <w:szCs w:val="20"/>
              </w:rPr>
              <w:t>3%/year</w:t>
            </w:r>
          </w:p>
        </w:tc>
        <w:tc>
          <w:tcPr>
            <w:tcW w:w="0" w:type="auto"/>
            <w:tcBorders>
              <w:top w:val="single" w:color="auto" w:sz="4" w:space="0"/>
              <w:left w:val="single" w:color="auto" w:sz="4" w:space="0"/>
              <w:bottom w:val="single" w:color="auto" w:sz="4" w:space="0"/>
              <w:right w:val="single" w:color="auto" w:sz="4" w:space="0"/>
            </w:tcBorders>
          </w:tcPr>
          <w:p w14:paraId="7B8479DE">
            <w:pPr>
              <w:ind w:firstLine="0" w:firstLineChars="0"/>
              <w:jc w:val="left"/>
              <w:rPr>
                <w:rFonts w:ascii="Times New Roman" w:hAnsi="Times New Roman" w:cs="Times New Roman"/>
                <w:sz w:val="20"/>
                <w:szCs w:val="20"/>
              </w:rPr>
            </w:pPr>
            <w:r>
              <w:rPr>
                <w:rFonts w:ascii="Times New Roman" w:hAnsi="Times New Roman" w:cs="Times New Roman"/>
                <w:sz w:val="20"/>
                <w:szCs w:val="20"/>
              </w:rPr>
              <w:t>$50,000/QALY</w:t>
            </w:r>
          </w:p>
        </w:tc>
        <w:tc>
          <w:tcPr>
            <w:tcW w:w="0" w:type="auto"/>
            <w:tcBorders>
              <w:top w:val="single" w:color="auto" w:sz="4" w:space="0"/>
              <w:left w:val="single" w:color="auto" w:sz="4" w:space="0"/>
              <w:bottom w:val="single" w:color="auto" w:sz="4" w:space="0"/>
              <w:right w:val="single" w:color="auto" w:sz="4" w:space="0"/>
            </w:tcBorders>
          </w:tcPr>
          <w:p w14:paraId="24443283">
            <w:pPr>
              <w:ind w:firstLine="0" w:firstLineChars="0"/>
              <w:jc w:val="left"/>
              <w:rPr>
                <w:rFonts w:ascii="Times New Roman" w:hAnsi="Times New Roman" w:cs="Times New Roman"/>
                <w:sz w:val="20"/>
                <w:szCs w:val="20"/>
              </w:rPr>
            </w:pPr>
            <w:r>
              <w:rPr>
                <w:rFonts w:ascii="Times New Roman" w:hAnsi="Times New Roman" w:cs="Times New Roman"/>
                <w:sz w:val="20"/>
                <w:szCs w:val="20"/>
              </w:rPr>
              <w:t>ICER=$179089/QALY</w:t>
            </w:r>
          </w:p>
          <w:p w14:paraId="67527E9D">
            <w:pPr>
              <w:ind w:firstLine="0" w:firstLineChars="0"/>
              <w:jc w:val="left"/>
              <w:rPr>
                <w:rFonts w:ascii="Times New Roman" w:hAnsi="Times New Roman" w:cs="Times New Roman"/>
                <w:sz w:val="20"/>
                <w:szCs w:val="20"/>
              </w:rPr>
            </w:pPr>
            <w:r>
              <w:rPr>
                <w:rFonts w:ascii="Times New Roman" w:hAnsi="Times New Roman" w:cs="Times New Roman"/>
                <w:sz w:val="20"/>
                <w:szCs w:val="20"/>
              </w:rPr>
              <w:t>(2022)</w:t>
            </w:r>
          </w:p>
        </w:tc>
      </w:tr>
    </w:tbl>
    <w:p w14:paraId="6A7262E0">
      <w:pPr>
        <w:ind w:firstLine="0" w:firstLineChars="0"/>
        <w:rPr>
          <w:rFonts w:ascii="Times New Roman" w:hAnsi="Times New Roman" w:cs="Times New Roman"/>
          <w:sz w:val="20"/>
          <w:szCs w:val="20"/>
        </w:rPr>
      </w:pPr>
    </w:p>
    <w:p w14:paraId="41481DB7">
      <w:pPr>
        <w:ind w:firstLine="0" w:firstLineChars="0"/>
        <w:rPr>
          <w:rFonts w:ascii="Times New Roman" w:hAnsi="Times New Roman" w:cs="Times New Roman"/>
          <w:sz w:val="20"/>
          <w:szCs w:val="20"/>
        </w:rPr>
      </w:pPr>
    </w:p>
    <w:p w14:paraId="06A8D65E">
      <w:pPr>
        <w:ind w:firstLine="0" w:firstLineChars="0"/>
        <w:rPr>
          <w:rFonts w:ascii="Times New Roman" w:hAnsi="Times New Roman" w:cs="Times New Roman"/>
          <w:sz w:val="20"/>
          <w:szCs w:val="20"/>
        </w:rPr>
      </w:pPr>
    </w:p>
    <w:p w14:paraId="1634824F">
      <w:pPr>
        <w:ind w:firstLine="0" w:firstLineChars="0"/>
        <w:rPr>
          <w:rFonts w:ascii="Times New Roman" w:hAnsi="Times New Roman" w:cs="Times New Roman"/>
          <w:sz w:val="20"/>
          <w:szCs w:val="20"/>
        </w:rPr>
      </w:pPr>
    </w:p>
    <w:p w14:paraId="7777BFFA">
      <w:pPr>
        <w:ind w:firstLine="0" w:firstLineChars="0"/>
        <w:rPr>
          <w:rFonts w:ascii="Times New Roman" w:hAnsi="Times New Roman" w:cs="Times New Roman"/>
          <w:sz w:val="20"/>
          <w:szCs w:val="20"/>
        </w:rPr>
      </w:pPr>
    </w:p>
    <w:p w14:paraId="480CCB43">
      <w:pPr>
        <w:ind w:firstLine="0" w:firstLineChars="0"/>
        <w:rPr>
          <w:rFonts w:ascii="Times New Roman" w:hAnsi="Times New Roman" w:cs="Times New Roman"/>
          <w:sz w:val="20"/>
          <w:szCs w:val="20"/>
        </w:rPr>
      </w:pPr>
    </w:p>
    <w:p w14:paraId="2DDEA37B">
      <w:pPr>
        <w:ind w:firstLine="0" w:firstLineChars="0"/>
        <w:rPr>
          <w:rFonts w:ascii="Times New Roman" w:hAnsi="Times New Roman" w:cs="Times New Roman"/>
          <w:sz w:val="20"/>
          <w:szCs w:val="20"/>
        </w:rPr>
      </w:pPr>
    </w:p>
    <w:p w14:paraId="51326CDD">
      <w:pPr>
        <w:ind w:firstLine="0" w:firstLineChars="0"/>
        <w:rPr>
          <w:rFonts w:ascii="Times New Roman" w:hAnsi="Times New Roman" w:cs="Times New Roman"/>
          <w:sz w:val="20"/>
          <w:szCs w:val="20"/>
        </w:rPr>
      </w:pPr>
    </w:p>
    <w:p w14:paraId="1687498E">
      <w:pPr>
        <w:ind w:firstLine="0" w:firstLineChars="0"/>
        <w:rPr>
          <w:rFonts w:ascii="Times New Roman" w:hAnsi="Times New Roman" w:cs="Times New Roman"/>
          <w:sz w:val="20"/>
          <w:szCs w:val="20"/>
        </w:rPr>
      </w:pPr>
    </w:p>
    <w:p w14:paraId="5F1D9C4F">
      <w:pPr>
        <w:ind w:firstLine="0" w:firstLineChars="0"/>
        <w:rPr>
          <w:rFonts w:ascii="Times New Roman" w:hAnsi="Times New Roman" w:cs="Times New Roman"/>
          <w:sz w:val="20"/>
          <w:szCs w:val="20"/>
        </w:rPr>
      </w:pPr>
    </w:p>
    <w:p w14:paraId="0E0266BB">
      <w:pPr>
        <w:ind w:firstLine="0" w:firstLineChars="0"/>
        <w:rPr>
          <w:rFonts w:ascii="Times New Roman" w:hAnsi="Times New Roman" w:cs="Times New Roman"/>
          <w:sz w:val="20"/>
          <w:szCs w:val="20"/>
        </w:rPr>
      </w:pPr>
    </w:p>
    <w:p w14:paraId="0D2BDA38">
      <w:pPr>
        <w:ind w:firstLine="0" w:firstLineChars="0"/>
        <w:rPr>
          <w:rFonts w:ascii="Times New Roman" w:hAnsi="Times New Roman" w:cs="Times New Roman"/>
          <w:sz w:val="20"/>
          <w:szCs w:val="20"/>
        </w:rPr>
      </w:pPr>
    </w:p>
    <w:p w14:paraId="665F585B">
      <w:pPr>
        <w:ind w:firstLine="0" w:firstLineChars="0"/>
        <w:rPr>
          <w:rFonts w:ascii="Times New Roman" w:hAnsi="Times New Roman" w:cs="Times New Roman"/>
          <w:sz w:val="20"/>
          <w:szCs w:val="20"/>
        </w:rPr>
      </w:pPr>
    </w:p>
    <w:p w14:paraId="72CD75DE">
      <w:pPr>
        <w:ind w:firstLine="0" w:firstLineChars="0"/>
        <w:rPr>
          <w:rFonts w:ascii="Times New Roman" w:hAnsi="Times New Roman" w:cs="Times New Roman"/>
          <w:sz w:val="20"/>
          <w:szCs w:val="20"/>
        </w:rPr>
      </w:pPr>
    </w:p>
    <w:p w14:paraId="4F2FCB8B">
      <w:pPr>
        <w:ind w:firstLine="0" w:firstLineChars="0"/>
        <w:rPr>
          <w:rFonts w:ascii="Times New Roman" w:hAnsi="Times New Roman" w:cs="Times New Roman"/>
          <w:sz w:val="20"/>
          <w:szCs w:val="20"/>
        </w:rPr>
      </w:pPr>
    </w:p>
    <w:p w14:paraId="2D97C68E">
      <w:pPr>
        <w:ind w:firstLine="0" w:firstLineChars="0"/>
        <w:rPr>
          <w:rFonts w:ascii="Times New Roman" w:hAnsi="Times New Roman" w:cs="Times New Roman"/>
          <w:sz w:val="20"/>
          <w:szCs w:val="20"/>
        </w:rPr>
      </w:pPr>
    </w:p>
    <w:p w14:paraId="1A0B1943">
      <w:pPr>
        <w:ind w:firstLine="0" w:firstLineChars="0"/>
        <w:rPr>
          <w:rFonts w:ascii="Times New Roman" w:hAnsi="Times New Roman" w:cs="Times New Roman"/>
          <w:sz w:val="20"/>
          <w:szCs w:val="20"/>
        </w:rPr>
      </w:pPr>
    </w:p>
    <w:p w14:paraId="77A0841C">
      <w:pPr>
        <w:pStyle w:val="2"/>
        <w:numPr>
          <w:ilvl w:val="0"/>
          <w:numId w:val="0"/>
        </w:numPr>
        <w:rPr>
          <w:sz w:val="20"/>
          <w:szCs w:val="20"/>
          <w:lang w:eastAsia="zh-CN"/>
        </w:rPr>
      </w:pPr>
      <w:bookmarkStart w:id="6" w:name="_Toc25612"/>
      <w:r>
        <w:rPr>
          <w:sz w:val="20"/>
          <w:szCs w:val="20"/>
          <w:lang w:eastAsia="zh-CN"/>
        </w:rPr>
        <w:t xml:space="preserve">Table </w:t>
      </w:r>
      <w:r>
        <w:rPr>
          <w:rFonts w:hint="eastAsia" w:eastAsiaTheme="minorEastAsia"/>
          <w:sz w:val="20"/>
          <w:szCs w:val="20"/>
          <w:lang w:eastAsia="zh-CN"/>
        </w:rPr>
        <w:t>5</w:t>
      </w:r>
      <w:r>
        <w:rPr>
          <w:rFonts w:eastAsiaTheme="minorEastAsia"/>
          <w:sz w:val="20"/>
          <w:szCs w:val="20"/>
          <w:lang w:eastAsia="zh-CN"/>
        </w:rPr>
        <w:t xml:space="preserve"> </w:t>
      </w:r>
      <w:r>
        <w:rPr>
          <w:sz w:val="20"/>
          <w:szCs w:val="20"/>
          <w:lang w:eastAsia="zh-CN"/>
        </w:rPr>
        <w:t>Key Characteristics of Included Cost-Minimization Analyses Studies</w:t>
      </w:r>
      <w:bookmarkEnd w:id="6"/>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5"/>
        <w:gridCol w:w="1741"/>
        <w:gridCol w:w="1820"/>
        <w:gridCol w:w="4055"/>
        <w:gridCol w:w="2749"/>
        <w:gridCol w:w="2384"/>
      </w:tblGrid>
      <w:tr w14:paraId="50408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14:paraId="63F92699">
            <w:pPr>
              <w:ind w:firstLine="0" w:firstLineChars="0"/>
              <w:rPr>
                <w:rFonts w:ascii="Times New Roman" w:hAnsi="Times New Roman" w:cs="Times New Roman"/>
                <w:b/>
                <w:bCs/>
                <w:sz w:val="20"/>
                <w:szCs w:val="20"/>
              </w:rPr>
            </w:pPr>
            <w:r>
              <w:rPr>
                <w:rFonts w:hint="eastAsia" w:ascii="Times New Roman" w:hAnsi="Times New Roman" w:cs="Times New Roman"/>
                <w:b/>
                <w:bCs/>
                <w:sz w:val="20"/>
                <w:szCs w:val="20"/>
              </w:rPr>
              <w:t>Study</w:t>
            </w:r>
          </w:p>
        </w:tc>
        <w:tc>
          <w:tcPr>
            <w:tcW w:w="0" w:type="auto"/>
          </w:tcPr>
          <w:p w14:paraId="684AA24E">
            <w:pPr>
              <w:ind w:firstLine="0" w:firstLineChars="0"/>
              <w:rPr>
                <w:rFonts w:ascii="Times New Roman" w:hAnsi="Times New Roman" w:cs="Times New Roman"/>
                <w:b/>
                <w:bCs/>
                <w:sz w:val="20"/>
                <w:szCs w:val="20"/>
              </w:rPr>
            </w:pPr>
            <w:r>
              <w:rPr>
                <w:rFonts w:ascii="Times New Roman" w:hAnsi="Times New Roman" w:cs="Times New Roman"/>
                <w:b/>
                <w:bCs/>
                <w:sz w:val="20"/>
                <w:szCs w:val="20"/>
              </w:rPr>
              <w:t>Perspective</w:t>
            </w:r>
          </w:p>
        </w:tc>
        <w:tc>
          <w:tcPr>
            <w:tcW w:w="0" w:type="auto"/>
          </w:tcPr>
          <w:p w14:paraId="12418BAA">
            <w:pPr>
              <w:ind w:firstLine="0" w:firstLineChars="0"/>
              <w:rPr>
                <w:rFonts w:ascii="Times New Roman" w:hAnsi="Times New Roman" w:cs="Times New Roman"/>
                <w:b/>
                <w:bCs/>
                <w:sz w:val="20"/>
                <w:szCs w:val="20"/>
              </w:rPr>
            </w:pPr>
            <w:r>
              <w:rPr>
                <w:rFonts w:ascii="Times New Roman" w:hAnsi="Times New Roman" w:cs="Times New Roman"/>
                <w:b/>
                <w:bCs/>
                <w:sz w:val="20"/>
                <w:szCs w:val="20"/>
              </w:rPr>
              <w:t>Source of Safety and Efficacy Data</w:t>
            </w:r>
          </w:p>
        </w:tc>
        <w:tc>
          <w:tcPr>
            <w:tcW w:w="0" w:type="auto"/>
          </w:tcPr>
          <w:p w14:paraId="7797BFDD">
            <w:pPr>
              <w:ind w:firstLine="0" w:firstLineChars="0"/>
              <w:rPr>
                <w:rFonts w:ascii="Times New Roman" w:hAnsi="Times New Roman" w:cs="Times New Roman"/>
                <w:b/>
                <w:bCs/>
                <w:sz w:val="20"/>
                <w:szCs w:val="20"/>
              </w:rPr>
            </w:pPr>
            <w:r>
              <w:rPr>
                <w:rFonts w:ascii="Times New Roman" w:hAnsi="Times New Roman" w:cs="Times New Roman"/>
                <w:b/>
                <w:bCs/>
                <w:sz w:val="20"/>
                <w:szCs w:val="20"/>
              </w:rPr>
              <w:t>Types of Costs Included</w:t>
            </w:r>
          </w:p>
        </w:tc>
        <w:tc>
          <w:tcPr>
            <w:tcW w:w="0" w:type="auto"/>
          </w:tcPr>
          <w:p w14:paraId="13A86997">
            <w:pPr>
              <w:ind w:firstLine="0" w:firstLineChars="0"/>
              <w:rPr>
                <w:rFonts w:ascii="Times New Roman" w:hAnsi="Times New Roman" w:cs="Times New Roman"/>
                <w:b/>
                <w:bCs/>
                <w:sz w:val="20"/>
                <w:szCs w:val="20"/>
              </w:rPr>
            </w:pPr>
            <w:r>
              <w:rPr>
                <w:rFonts w:ascii="Times New Roman" w:hAnsi="Times New Roman" w:cs="Times New Roman"/>
                <w:b/>
                <w:bCs/>
                <w:sz w:val="20"/>
                <w:szCs w:val="20"/>
              </w:rPr>
              <w:t>Outcome Measure</w:t>
            </w:r>
          </w:p>
        </w:tc>
        <w:tc>
          <w:tcPr>
            <w:tcW w:w="0" w:type="auto"/>
          </w:tcPr>
          <w:p w14:paraId="3EE77356">
            <w:pPr>
              <w:ind w:firstLine="0" w:firstLineChars="0"/>
              <w:rPr>
                <w:rFonts w:ascii="Times New Roman" w:hAnsi="Times New Roman" w:cs="Times New Roman"/>
                <w:b/>
                <w:bCs/>
                <w:sz w:val="20"/>
                <w:szCs w:val="20"/>
              </w:rPr>
            </w:pPr>
            <w:r>
              <w:rPr>
                <w:rFonts w:ascii="Times New Roman" w:hAnsi="Times New Roman" w:cs="Times New Roman"/>
                <w:b/>
                <w:bCs/>
                <w:sz w:val="20"/>
                <w:szCs w:val="20"/>
              </w:rPr>
              <w:t>Source of Cost Data</w:t>
            </w:r>
          </w:p>
        </w:tc>
      </w:tr>
      <w:tr w14:paraId="2882F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7907A5C">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sina,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wy1aHhdo","properties":{"formattedCitation":"[3]","plainCitation":"[3]","noteIndex":0},"citationItems":[{"id":1316,"uris":["http://zotero.org/users/15144118/items/EV7U7DCX"],"itemData":{"id":1316,"type":"article-journal","abstract":"Primary immunodeficiency diseases (PID), which are comprised of over 400 genetic disorders, occur when a component of the immune system is diminished or dysfunctional. Patients with PID who require immunoglobulin (IG) replacement therapy receive intravenous IG (IVIG) or subcutaneous IG (SCIG), each of which provides equivalent efficacy. We developed a cost-minimization model to evaluate costs of IVIG versus SCIG from the Spanish National Healthcare System perspective. The base case modeled the annual cost per patient of IVIG and SCIG for the mean doses (per current expert clinical practice) over 1 year in terms of direct (drug and administration) and indirect (lost productivity for adults and parents/guardians of pediatric patients) costs. It was assumed that all IVIG infusions were administered in a day hospital, and 95% of SCIG infusions were administered at home. Drug costs were calculated from ex-factory prices obtained from local databases minus the mandatory deduction. Costs were valued on 2018 euros. The annual modeled costs were €4,266 lower for patients with PID who received SCIG (total €14,466) compared with those who received IVIG (total €18,732). The two largest contributors were differences in annual IG costs as a function of dosage (- €1,927) and hospital administration costs (- €2,688). However, SCIG incurred training costs for home administration (€695). Sensitivity analyses for two dose-rounding scenarios were consistent with the base case. Our model suggests that SCIG may be a cost-saving alternative to IVIG for patients with PID in Spain.","container-title":"The European journal of health economics: HEPAC: health economics in prevention and care","DOI":"10.1007/s10198-021-01378-x","ISSN":"1618-7601","issue":"3","journalAbbreviation":"Eur J Health Econ","language":"eng","note":"PMID: 34546485\nPMCID: PMC8964571\nTLDR: A cost-minimization model suggests that SCIG may be a cost-saving alternative to IVIG for patients with PID in Spain.","page":"551-558","source":"PubMed","title":"Cost-minimization analysis of immunoglobulin treatment of primary immunodeficiency diseases in Spain","volume":"23","author":[{"family":"Alsina","given":"Laia"},{"family":"Montoro","given":"J. Bruno"},{"family":"Moral","given":"Pedro Moral"},{"family":"Neth","given":"Olaf"},{"family":"Pica","given":"Marta Ortiz"},{"family":"Sánchez-Ramón","given":"Silvia"},{"family":"Presa","given":"María"},{"family":"Oyagüez","given":"Itziar"},{"family":"Casado","given":"Miguel Ángel"},{"family":"González-Granado","given":"Luis Ignacio"}],"issued":{"date-parts":[["2022",4]]}}}],"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w:t>
            </w:r>
            <w:r>
              <w:rPr>
                <w:rFonts w:ascii="Times New Roman" w:hAnsi="Times New Roman" w:eastAsia="宋体" w:cs="Times New Roman"/>
                <w:color w:val="000000"/>
                <w:kern w:val="0"/>
                <w:sz w:val="20"/>
                <w:szCs w:val="20"/>
                <w:lang w:bidi="ar"/>
              </w:rPr>
              <w:fldChar w:fldCharType="end"/>
            </w:r>
          </w:p>
        </w:tc>
        <w:tc>
          <w:tcPr>
            <w:tcW w:w="0" w:type="auto"/>
          </w:tcPr>
          <w:p w14:paraId="5CB2F20A">
            <w:pPr>
              <w:ind w:firstLine="0" w:firstLineChars="0"/>
              <w:rPr>
                <w:rFonts w:ascii="Times New Roman" w:hAnsi="Times New Roman" w:cs="Times New Roman"/>
                <w:sz w:val="20"/>
                <w:szCs w:val="20"/>
              </w:rPr>
            </w:pPr>
            <w:r>
              <w:rPr>
                <w:rFonts w:ascii="Times New Roman" w:hAnsi="Times New Roman" w:cs="Times New Roman"/>
                <w:sz w:val="20"/>
                <w:szCs w:val="20"/>
              </w:rPr>
              <w:t>Spanish National Healthcare System and Social Perspectives</w:t>
            </w:r>
          </w:p>
        </w:tc>
        <w:tc>
          <w:tcPr>
            <w:tcW w:w="0" w:type="auto"/>
          </w:tcPr>
          <w:p w14:paraId="57FC4292">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0392CC2F">
            <w:pPr>
              <w:ind w:firstLine="0" w:firstLineChars="0"/>
              <w:rPr>
                <w:rFonts w:ascii="Times New Roman" w:hAnsi="Times New Roman" w:cs="Times New Roman"/>
                <w:sz w:val="20"/>
                <w:szCs w:val="20"/>
              </w:rPr>
            </w:pPr>
            <w:r>
              <w:rPr>
                <w:rFonts w:ascii="Times New Roman" w:hAnsi="Times New Roman" w:cs="Times New Roman"/>
                <w:sz w:val="20"/>
                <w:szCs w:val="20"/>
              </w:rPr>
              <w:t>Direct costs (medication, hospital administration, SCIG training, medication distribution, pre-treatment medication); indirect costs (work absence, lost productivity)</w:t>
            </w:r>
          </w:p>
        </w:tc>
        <w:tc>
          <w:tcPr>
            <w:tcW w:w="0" w:type="auto"/>
          </w:tcPr>
          <w:p w14:paraId="31AFE531">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 Administration time</w:t>
            </w:r>
          </w:p>
        </w:tc>
        <w:tc>
          <w:tcPr>
            <w:tcW w:w="0" w:type="auto"/>
          </w:tcPr>
          <w:p w14:paraId="43F85288">
            <w:pPr>
              <w:ind w:firstLine="0" w:firstLineChars="0"/>
              <w:rPr>
                <w:rFonts w:ascii="Times New Roman" w:hAnsi="Times New Roman" w:cs="Times New Roman"/>
                <w:sz w:val="20"/>
                <w:szCs w:val="20"/>
              </w:rPr>
            </w:pPr>
            <w:r>
              <w:rPr>
                <w:rFonts w:ascii="Times New Roman" w:hAnsi="Times New Roman" w:cs="Times New Roman"/>
                <w:sz w:val="20"/>
                <w:szCs w:val="20"/>
              </w:rPr>
              <w:t>Spanish Drug Price Database</w:t>
            </w:r>
          </w:p>
        </w:tc>
      </w:tr>
      <w:tr w14:paraId="74ECA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3E62526">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VXCCtgh","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tc>
        <w:tc>
          <w:tcPr>
            <w:tcW w:w="0" w:type="auto"/>
          </w:tcPr>
          <w:p w14:paraId="6F2BED35">
            <w:pPr>
              <w:ind w:firstLine="0" w:firstLineChars="0"/>
              <w:rPr>
                <w:rFonts w:ascii="Times New Roman" w:hAnsi="Times New Roman" w:cs="Times New Roman"/>
                <w:sz w:val="20"/>
                <w:szCs w:val="20"/>
              </w:rPr>
            </w:pPr>
            <w:r>
              <w:rPr>
                <w:rFonts w:ascii="Times New Roman" w:hAnsi="Times New Roman" w:cs="Times New Roman"/>
                <w:sz w:val="20"/>
                <w:szCs w:val="20"/>
              </w:rPr>
              <w:t>Healthcare systems and social perspectives</w:t>
            </w:r>
          </w:p>
        </w:tc>
        <w:tc>
          <w:tcPr>
            <w:tcW w:w="0" w:type="auto"/>
          </w:tcPr>
          <w:p w14:paraId="0337F242">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145585F3">
            <w:pPr>
              <w:ind w:firstLine="0" w:firstLineChars="0"/>
              <w:rPr>
                <w:rFonts w:ascii="Times New Roman" w:hAnsi="Times New Roman" w:cs="Times New Roman"/>
                <w:sz w:val="20"/>
                <w:szCs w:val="20"/>
              </w:rPr>
            </w:pPr>
            <w:r>
              <w:rPr>
                <w:rFonts w:ascii="Times New Roman" w:hAnsi="Times New Roman" w:cs="Times New Roman"/>
                <w:sz w:val="20"/>
                <w:szCs w:val="20"/>
              </w:rPr>
              <w:t>Direct: medication, staff, consumables; indirect: patient/caregiver lost work time.</w:t>
            </w:r>
          </w:p>
        </w:tc>
        <w:tc>
          <w:tcPr>
            <w:tcW w:w="0" w:type="auto"/>
          </w:tcPr>
          <w:p w14:paraId="3000890E">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1F96BD66">
            <w:pPr>
              <w:ind w:firstLine="0" w:firstLineChars="0"/>
              <w:rPr>
                <w:rFonts w:ascii="Times New Roman" w:hAnsi="Times New Roman" w:cs="Times New Roman"/>
                <w:sz w:val="20"/>
                <w:szCs w:val="20"/>
              </w:rPr>
            </w:pPr>
            <w:r>
              <w:rPr>
                <w:rFonts w:ascii="Times New Roman" w:hAnsi="Times New Roman" w:cs="Times New Roman"/>
                <w:sz w:val="20"/>
                <w:szCs w:val="20"/>
              </w:rPr>
              <w:t>Hospital database, interviews</w:t>
            </w:r>
          </w:p>
        </w:tc>
      </w:tr>
      <w:tr w14:paraId="1EB37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5DC20FA">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onso Torres,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oP5eTMni","properties":{"formattedCitation":"[5]","plainCitation":"[5]","noteIndex":0},"citationItems":[{"id":1314,"uris":["http://zotero.org/users/15144118/items/LULTLXGZ"],"itemData":{"id":1314,"type":"article-journal","abstract":"INTRODUCTION: A subcutaneous (SC) formulation of natalizumab has been recently authorised for multiple sclerosis patients. This study aimed to assess the implications of the new SC formulation, and to compare the annual treatment costs of SC versus intravenous (IV) natalizumab therapy from both the Spanish healthcare system (direct health cost) and the patient (indirect cost) perspectives.\nMETHODS: A patient care pathway map and a cost-minimisation analysis were developed to estimate SC and IV natalizumab annual costs over a 2-year time horizon. Considering the patient care pathway and according to natalizumab experience (IV) or estimation (SC), a national expert panel involving neurologists, pharmacists, and nurses provided information/data regarding resource consumption for drug and patient preparation, administration, and documentation. One hour of observation was applied to the first six (SC) or 12 (IV) doses, and 5 min for successive doses. The Day hospital (infusion suite) facilities at a reference hospital were considered for IV administrations and the first six SC injections. For successive SC injections, either a reference hospital or regional hospital in a consulting room was considered. Productivity time associated with travel (56 min to reference hospital, 24 min to regional hospital) and waiting time pre- and post-treatment (SC 15 min, IV 25 min) were assessed for patients and caregivers (accompanying 20% of SC and 35% of IV administrations). National salaries for healthcare professionals were used for cost estimation (€, year 2021).\nRESULTS: At years 1 and 2, total time and cost savings (excluding drug acquisition cost) per patient, driven by saving on administration and patient and caregiver productivity for SC at a reference hospital versus IV at a reference hospital, were 116 h (a reduction of 54.6%) and €3682.82 (a reduction of 66.2%). In the case of natalizumab SC at a regional hospital, the total time and cost saving were 129 h (a reduction of 60.6%) and €3883.47 (a reduction of 69.8%).\nCONCLUSIONS: Besides the potential benefits of convenient administration and improving work-life balance, as suggested by the expert panel, natalizumab SC was associated with cost savings for the healthcare system by avoiding drug preparation, reducing administration time, and freeing up infusion suite capacity. Additional cost savings could be derived with regional hospital administration of natalizumab SC by reducing productivity loss.","container-title":"PharmacoEconomics - Open","DOI":"10.1007/s41669-023-00394-2","ISSN":"2509-4254","issue":"3","journalAbbreviation":"Pharmacoecon Open","language":"eng","note":"PMID: 36802327\nPMCID: PMC10169937\nTLDR: Besides the potential benefits of convenient administration and improving work–life balance, natalizumab SC was associated with cost savings for the healthcare system by avoiding drug preparation, reducing administration time, and freeing up infusion suite capacity.","page":"431-441","source":"PubMed","title":"Cost-Analysis of Subcutaneous vs Intravenous Administration of Natalizumab Based on Patient Care Pathway in Multiple Sclerosis in Spain","volume":"7","author":[{"family":"Alonso Torres","given":"A. M."},{"family":"Arévalo Bernabé","given":"A. G."},{"family":"Becerril Ríos","given":"N."},{"family":"Hellín Gil","given":"M. F."},{"family":"Martínez Sesmero","given":"J. M."},{"family":"Meca Lallana","given":"V."},{"family":"Ramió-Torrentà","given":"Ll"},{"family":"Rodríguez-Antigüedad","given":"A."},{"family":"Gómez Maldonado","given":"L."},{"family":"Triana Junco","given":"I."},{"family":"Gómez-Barrera","given":"M."},{"family":"Espinoza Cámac","given":"N."},{"family":"Oyagüez","given":"I."}],"issued":{"date-parts":[["2023",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5]</w:t>
            </w:r>
            <w:r>
              <w:rPr>
                <w:rFonts w:ascii="Times New Roman" w:hAnsi="Times New Roman" w:eastAsia="宋体" w:cs="Times New Roman"/>
                <w:color w:val="000000"/>
                <w:kern w:val="0"/>
                <w:sz w:val="20"/>
                <w:szCs w:val="20"/>
                <w:lang w:bidi="ar"/>
              </w:rPr>
              <w:fldChar w:fldCharType="end"/>
            </w:r>
          </w:p>
        </w:tc>
        <w:tc>
          <w:tcPr>
            <w:tcW w:w="0" w:type="auto"/>
          </w:tcPr>
          <w:p w14:paraId="58E9DA2E">
            <w:pPr>
              <w:ind w:firstLine="0" w:firstLineChars="0"/>
              <w:rPr>
                <w:rFonts w:ascii="Times New Roman" w:hAnsi="Times New Roman" w:cs="Times New Roman"/>
                <w:sz w:val="20"/>
                <w:szCs w:val="20"/>
              </w:rPr>
            </w:pPr>
            <w:r>
              <w:rPr>
                <w:rFonts w:ascii="Times New Roman" w:hAnsi="Times New Roman" w:cs="Times New Roman"/>
                <w:sz w:val="20"/>
                <w:szCs w:val="20"/>
              </w:rPr>
              <w:t>Spanish National Health System and societal perspective</w:t>
            </w:r>
          </w:p>
        </w:tc>
        <w:tc>
          <w:tcPr>
            <w:tcW w:w="0" w:type="auto"/>
          </w:tcPr>
          <w:p w14:paraId="1E63FBDE">
            <w:pPr>
              <w:ind w:firstLine="0" w:firstLineChars="0"/>
              <w:rPr>
                <w:rFonts w:ascii="Times New Roman" w:hAnsi="Times New Roman" w:cs="Times New Roman"/>
                <w:sz w:val="20"/>
                <w:szCs w:val="20"/>
              </w:rPr>
            </w:pPr>
            <w:r>
              <w:rPr>
                <w:rFonts w:ascii="Times New Roman" w:hAnsi="Times New Roman" w:cs="Times New Roman"/>
                <w:sz w:val="20"/>
                <w:szCs w:val="20"/>
              </w:rPr>
              <w:t>Equivalence Clinical trial</w:t>
            </w:r>
          </w:p>
        </w:tc>
        <w:tc>
          <w:tcPr>
            <w:tcW w:w="0" w:type="auto"/>
          </w:tcPr>
          <w:p w14:paraId="7CC22F5D">
            <w:pPr>
              <w:ind w:firstLine="0" w:firstLineChars="0"/>
              <w:rPr>
                <w:rFonts w:ascii="Times New Roman" w:hAnsi="Times New Roman" w:cs="Times New Roman"/>
                <w:sz w:val="20"/>
                <w:szCs w:val="20"/>
              </w:rPr>
            </w:pPr>
            <w:r>
              <w:rPr>
                <w:rFonts w:ascii="Times New Roman" w:hAnsi="Times New Roman" w:cs="Times New Roman"/>
                <w:sz w:val="20"/>
                <w:szCs w:val="20"/>
              </w:rPr>
              <w:t>Direct costs (medication preparation, administration, staff time, facility use); indirect costs (productivity loss for patients and caregivers).</w:t>
            </w:r>
          </w:p>
        </w:tc>
        <w:tc>
          <w:tcPr>
            <w:tcW w:w="0" w:type="auto"/>
          </w:tcPr>
          <w:p w14:paraId="409FFA12">
            <w:pPr>
              <w:ind w:firstLine="0" w:firstLineChars="0"/>
              <w:rPr>
                <w:rFonts w:ascii="Times New Roman" w:hAnsi="Times New Roman" w:cs="Times New Roman"/>
                <w:sz w:val="20"/>
                <w:szCs w:val="20"/>
              </w:rPr>
            </w:pPr>
            <w:r>
              <w:rPr>
                <w:rFonts w:ascii="Times New Roman" w:hAnsi="Times New Roman" w:cs="Times New Roman"/>
                <w:sz w:val="20"/>
                <w:szCs w:val="20"/>
              </w:rPr>
              <w:t>Total cost; non-pharmaceutical direct medical cost; Indirect cost (patient + caregiver); Administration time</w:t>
            </w:r>
          </w:p>
        </w:tc>
        <w:tc>
          <w:tcPr>
            <w:tcW w:w="0" w:type="auto"/>
          </w:tcPr>
          <w:p w14:paraId="544964F9">
            <w:pPr>
              <w:ind w:firstLine="0" w:firstLineChars="0"/>
              <w:rPr>
                <w:rFonts w:ascii="Times New Roman" w:hAnsi="Times New Roman" w:cs="Times New Roman"/>
                <w:sz w:val="20"/>
                <w:szCs w:val="20"/>
              </w:rPr>
            </w:pPr>
            <w:r>
              <w:rPr>
                <w:rFonts w:ascii="Times New Roman" w:hAnsi="Times New Roman" w:cs="Times New Roman"/>
                <w:sz w:val="20"/>
                <w:szCs w:val="20"/>
              </w:rPr>
              <w:t>Official regional bulletin of Spain (2021)</w:t>
            </w:r>
          </w:p>
        </w:tc>
      </w:tr>
      <w:tr w14:paraId="467BD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5B0AA69">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w:t>
            </w:r>
            <w:r>
              <w:rPr>
                <w:rStyle w:val="24"/>
                <w:rFonts w:ascii="Times New Roman" w:hAnsi="Times New Roman" w:cs="Times New Roman"/>
                <w:sz w:val="20"/>
                <w:szCs w:val="20"/>
                <w:lang w:bidi="ar"/>
              </w:rPr>
              <w:t>˚</w:t>
            </w:r>
            <w:r>
              <w:rPr>
                <w:rStyle w:val="25"/>
                <w:rFonts w:eastAsia="宋体"/>
                <w:sz w:val="20"/>
                <w:szCs w:val="20"/>
                <w:lang w:bidi="ar"/>
              </w:rPr>
              <w:t>se Bjo</w:t>
            </w:r>
            <w:r>
              <w:rPr>
                <w:rStyle w:val="24"/>
                <w:rFonts w:ascii="Times New Roman" w:hAnsi="Times New Roman" w:cs="Times New Roman"/>
                <w:sz w:val="20"/>
                <w:szCs w:val="20"/>
                <w:lang w:bidi="ar"/>
              </w:rPr>
              <w:t>¨</w:t>
            </w:r>
            <w:r>
              <w:rPr>
                <w:rStyle w:val="25"/>
                <w:rFonts w:eastAsia="宋体"/>
                <w:sz w:val="20"/>
                <w:szCs w:val="20"/>
                <w:lang w:bidi="ar"/>
              </w:rPr>
              <w:t>rstad, 2017</w:t>
            </w:r>
            <w:r>
              <w:rPr>
                <w:rStyle w:val="25"/>
                <w:rFonts w:eastAsia="宋体"/>
                <w:sz w:val="20"/>
                <w:szCs w:val="20"/>
                <w:lang w:bidi="ar"/>
              </w:rPr>
              <w:fldChar w:fldCharType="begin"/>
            </w:r>
            <w:r>
              <w:rPr>
                <w:rStyle w:val="25"/>
                <w:rFonts w:eastAsia="宋体"/>
                <w:sz w:val="20"/>
                <w:szCs w:val="20"/>
                <w:lang w:bidi="ar"/>
              </w:rPr>
              <w:instrText xml:space="preserve"> ADDIN ZOTERO_ITEM CSL_CITATION {"citationID":"hjgdiv2u","properties":{"formattedCitation":"[7]","plainCitation":"[7]","noteIndex":0},"citationItems":[{"id":426,"uris":["http://zotero.org/users/15144118/items/3SJMTRST"],"itemData":{"id":426,"type":"article-journal","abstract":"Background and Objectives In Sweden, approximately 6% of children and 10% of adults suffer from house dust mite (HDM) allergy with symptoms of allergic rhinitis and allergic asthma. Treatment is aimed at reducing HDM exposure and to control the symptoms of allergic rhinitis and allergic asthma by symptom-relieving pharmacotherapy. This pharmacotherapy is often effective, but some patients remain inadequately controlled. For these patients, allergy immunotherapy (AIT, subcutaneous or sublingual) with repeated administration of HDM allergen should be considered. The objective of this study was to compare the costs for sublingual AIT (SLIT; SQÒ SLIT-tablet) to the costs for subcutaneous AIT (SCIT; SQÒ SCIT) for the treatment of HDM allergy in a cost-minimisation analysis (CMA).","container-title":"Clinical Drug Investigation","DOI":"10.1007/s40261-017-0516-1","ISSN":"1173-2563, 1179-1918","issue":"6","journalAbbreviation":"Clin Drug Investig","language":"en","note":"TLDR: The results show that SQ® SLIT-tablet is a cost-saving treatment as compared to SQ® SCIT for the treatment of HDM allergy (€6800 over 3 years), mainly driven by the cost of healthcare visits and the frequency of SCIT administrations.","page":"541-549","source":"DOI.org (Crossref)","title":"A Cost-Minimisation Analysis Comparing Sublingual Immunotherapy to Subcutaneous Immunotherapy for the Treatment of House Dust Mite Allergy in a Swedish Setting","volume":"37","author":[{"family":"Björstad","given":"Åse"},{"family":"Cardell","given":"Lars-Olaf"},{"family":"Hahn-Pedersen","given":"Julie"},{"family":"Svärd","given":"Mikael"}],"issued":{"date-parts":[["2017",6]]}}}],"schema":"https://github.com/citation-style-language/schema/raw/master/csl-citation.json"} </w:instrText>
            </w:r>
            <w:r>
              <w:rPr>
                <w:rStyle w:val="25"/>
                <w:rFonts w:eastAsia="宋体"/>
                <w:sz w:val="20"/>
                <w:szCs w:val="20"/>
                <w:lang w:bidi="ar"/>
              </w:rPr>
              <w:fldChar w:fldCharType="separate"/>
            </w:r>
            <w:r>
              <w:rPr>
                <w:rFonts w:ascii="Times New Roman" w:hAnsi="Times New Roman" w:cs="Times New Roman"/>
                <w:sz w:val="20"/>
                <w:szCs w:val="20"/>
              </w:rPr>
              <w:t>[7]</w:t>
            </w:r>
            <w:r>
              <w:rPr>
                <w:rStyle w:val="25"/>
                <w:rFonts w:eastAsia="宋体"/>
                <w:sz w:val="20"/>
                <w:szCs w:val="20"/>
                <w:lang w:bidi="ar"/>
              </w:rPr>
              <w:fldChar w:fldCharType="end"/>
            </w:r>
          </w:p>
        </w:tc>
        <w:tc>
          <w:tcPr>
            <w:tcW w:w="0" w:type="auto"/>
          </w:tcPr>
          <w:p w14:paraId="45866D57">
            <w:pPr>
              <w:ind w:firstLine="0" w:firstLineChars="0"/>
              <w:rPr>
                <w:rFonts w:ascii="Times New Roman" w:hAnsi="Times New Roman" w:cs="Times New Roman"/>
                <w:sz w:val="20"/>
                <w:szCs w:val="20"/>
              </w:rPr>
            </w:pPr>
            <w:r>
              <w:rPr>
                <w:rFonts w:ascii="Times New Roman" w:hAnsi="Times New Roman" w:cs="Times New Roman"/>
                <w:sz w:val="20"/>
                <w:szCs w:val="20"/>
              </w:rPr>
              <w:t>Societal perspective and Healthcare perspective</w:t>
            </w:r>
          </w:p>
        </w:tc>
        <w:tc>
          <w:tcPr>
            <w:tcW w:w="0" w:type="auto"/>
          </w:tcPr>
          <w:p w14:paraId="511D6B5C">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70AC9092">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drug, healthcare personnel, facility); direct non-medical costs (patient travel); indirect costs (productivity loss).</w:t>
            </w:r>
          </w:p>
        </w:tc>
        <w:tc>
          <w:tcPr>
            <w:tcW w:w="0" w:type="auto"/>
          </w:tcPr>
          <w:p w14:paraId="27331D50">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 (patient + caregiver)</w:t>
            </w:r>
          </w:p>
        </w:tc>
        <w:tc>
          <w:tcPr>
            <w:tcW w:w="0" w:type="auto"/>
          </w:tcPr>
          <w:p w14:paraId="6EF84BAB">
            <w:pPr>
              <w:ind w:firstLine="0" w:firstLineChars="0"/>
              <w:rPr>
                <w:rFonts w:ascii="Times New Roman" w:hAnsi="Times New Roman" w:cs="Times New Roman"/>
                <w:sz w:val="20"/>
                <w:szCs w:val="20"/>
              </w:rPr>
            </w:pPr>
            <w:r>
              <w:rPr>
                <w:rFonts w:ascii="Times New Roman" w:hAnsi="Times New Roman" w:cs="Times New Roman"/>
                <w:sz w:val="20"/>
                <w:szCs w:val="20"/>
              </w:rPr>
              <w:t>Swedish public price list</w:t>
            </w:r>
          </w:p>
        </w:tc>
      </w:tr>
      <w:tr w14:paraId="6ACAE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7BAB5C5">
            <w:pPr>
              <w:ind w:firstLine="0" w:firstLineChars="0"/>
              <w:rPr>
                <w:rFonts w:ascii="Times New Roman" w:hAnsi="Times New Roman" w:eastAsia="等线" w:cs="Times New Roman"/>
                <w:color w:val="000000"/>
                <w:kern w:val="0"/>
                <w:sz w:val="20"/>
                <w:szCs w:val="20"/>
                <w:lang w:bidi="ar"/>
              </w:rPr>
            </w:pPr>
            <w:r>
              <w:rPr>
                <w:rFonts w:ascii="Times New Roman" w:hAnsi="Times New Roman" w:eastAsia="等线" w:cs="Times New Roman"/>
                <w:color w:val="000000"/>
                <w:kern w:val="0"/>
                <w:sz w:val="20"/>
                <w:szCs w:val="20"/>
                <w:lang w:bidi="ar"/>
              </w:rPr>
              <w:t>C Mylonas, 2014</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PRLq66Tl","properties":{"formattedCitation":"[9]","plainCitation":"[9]","noteIndex":0},"citationItems":[{"id":1312,"uris":["http://zotero.org/users/15144118/items/AH5J2824"],"itemData":{"id":1312,"type":"article-journal","container-title":"Value in Health","DOI":"10.1016/j.jval.2014.08.2310","ISSN":"1098-3015, 1524-4733","issue":"7","journalAbbreviation":"Value in Health","language":"English","note":"publisher: Elsevier","page":"A640-A641","source":"www.valueinhealthjournal.com","title":"Cost-Minimization Analysis of Trastuzumab Intravenous Versus Trastuzumab Subcutaneous for the Treatment of Patients With HER2+ Early Breast Cancer And Metastatic Breast Cancer in Greece","volume":"17","author":[{"family":"Mylonas","given":"C."},{"family":"Kourlaba","given":"G."},{"family":"Fountzilas","given":"G."},{"family":"Skroumpelos","given":"A."},{"family":"Maniadakis","given":"N."}],"issued":{"date-parts":[["2014",1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9]</w:t>
            </w:r>
            <w:r>
              <w:rPr>
                <w:rFonts w:ascii="Times New Roman" w:hAnsi="Times New Roman" w:eastAsia="等线" w:cs="Times New Roman"/>
                <w:color w:val="000000"/>
                <w:kern w:val="0"/>
                <w:sz w:val="20"/>
                <w:szCs w:val="20"/>
                <w:lang w:bidi="ar"/>
              </w:rPr>
              <w:fldChar w:fldCharType="end"/>
            </w:r>
          </w:p>
        </w:tc>
        <w:tc>
          <w:tcPr>
            <w:tcW w:w="0" w:type="auto"/>
          </w:tcPr>
          <w:p w14:paraId="70DBFC5D">
            <w:pPr>
              <w:ind w:firstLine="0" w:firstLineChars="0"/>
              <w:rPr>
                <w:rFonts w:ascii="Times New Roman" w:hAnsi="Times New Roman" w:cs="Times New Roman"/>
                <w:sz w:val="20"/>
                <w:szCs w:val="20"/>
              </w:rPr>
            </w:pPr>
            <w:r>
              <w:rPr>
                <w:rFonts w:ascii="Times New Roman" w:hAnsi="Times New Roman" w:cs="Times New Roman"/>
                <w:sz w:val="20"/>
                <w:szCs w:val="20"/>
              </w:rPr>
              <w:t>Hospital perspective</w:t>
            </w:r>
          </w:p>
        </w:tc>
        <w:tc>
          <w:tcPr>
            <w:tcW w:w="0" w:type="auto"/>
          </w:tcPr>
          <w:p w14:paraId="426D65A9">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79E1D131">
            <w:pPr>
              <w:ind w:firstLine="0" w:firstLineChars="0"/>
              <w:rPr>
                <w:rFonts w:ascii="Times New Roman" w:hAnsi="Times New Roman" w:cs="Times New Roman"/>
                <w:sz w:val="20"/>
                <w:szCs w:val="20"/>
              </w:rPr>
            </w:pPr>
            <w:r>
              <w:rPr>
                <w:rFonts w:ascii="Times New Roman" w:hAnsi="Times New Roman" w:cs="Times New Roman"/>
                <w:sz w:val="20"/>
                <w:szCs w:val="20"/>
              </w:rPr>
              <w:t>Drug acquisition, administration, hospital overhead costs.</w:t>
            </w:r>
          </w:p>
        </w:tc>
        <w:tc>
          <w:tcPr>
            <w:tcW w:w="0" w:type="auto"/>
          </w:tcPr>
          <w:p w14:paraId="67234BF8">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w:t>
            </w:r>
          </w:p>
        </w:tc>
        <w:tc>
          <w:tcPr>
            <w:tcW w:w="0" w:type="auto"/>
          </w:tcPr>
          <w:p w14:paraId="50265D02">
            <w:pPr>
              <w:ind w:firstLine="0" w:firstLineChars="0"/>
              <w:rPr>
                <w:rFonts w:ascii="Times New Roman" w:hAnsi="Times New Roman" w:cs="Times New Roman"/>
                <w:sz w:val="20"/>
                <w:szCs w:val="20"/>
              </w:rPr>
            </w:pPr>
            <w:r>
              <w:rPr>
                <w:rFonts w:ascii="Times New Roman" w:hAnsi="Times New Roman" w:cs="Times New Roman"/>
                <w:sz w:val="20"/>
                <w:szCs w:val="20"/>
              </w:rPr>
              <w:t>Greek healthcare system</w:t>
            </w:r>
          </w:p>
        </w:tc>
      </w:tr>
      <w:tr w14:paraId="3B5A2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6527F7B">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Davies, L. 199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ilfLePg","properties":{"formattedCitation":"[10]","plainCitation":"[10]","noteIndex":0},"citationItems":[{"id":328,"uris":["http://zotero.org/users/15144118/items/27E389CK"],"itemData":{"id":328,"type":"article-journal","abstract":"The objective of the study was to compare the impact of oral and i.v. ganciclovir on resource use and direct health care costs, from the perspective of the UK National Health Service (NHS). The analytical framework used was cost analysis. The sources of data were an open, randomized clinical trial, and additional research which collected resource use and cost data.","container-title":"International Journal of STD &amp; AIDS","DOI":"10.1258/0956462961918383","ISSN":"0956-4624, 1758-1052","issue":"6","journalAbbreviation":"Int J STD AIDS","language":"en","license":"http://journals.sagepub.com/page/policies/text-and-data-mining-license","page":"415-421","source":"DOI.org (Crossref)","title":"An economic exploration of oral and intravenous ganciclovir in the induction and maintenance treatment of AIDS-related cytomegalovirus retinitis","volume":"7","author":[{"family":"Davies","given":"Linda"},{"family":"Maynard","given":"Alan"}],"issued":{"date-parts":[["1996",10,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0]</w:t>
            </w:r>
            <w:r>
              <w:rPr>
                <w:rFonts w:ascii="Times New Roman" w:hAnsi="Times New Roman" w:eastAsia="宋体" w:cs="Times New Roman"/>
                <w:color w:val="000000"/>
                <w:kern w:val="0"/>
                <w:sz w:val="20"/>
                <w:szCs w:val="20"/>
                <w:lang w:bidi="ar"/>
              </w:rPr>
              <w:fldChar w:fldCharType="end"/>
            </w:r>
          </w:p>
        </w:tc>
        <w:tc>
          <w:tcPr>
            <w:tcW w:w="0" w:type="auto"/>
          </w:tcPr>
          <w:p w14:paraId="25F148E8">
            <w:pPr>
              <w:ind w:firstLine="0" w:firstLineChars="0"/>
              <w:rPr>
                <w:rFonts w:ascii="Times New Roman" w:hAnsi="Times New Roman" w:cs="Times New Roman"/>
                <w:sz w:val="20"/>
                <w:szCs w:val="20"/>
              </w:rPr>
            </w:pPr>
            <w:r>
              <w:rPr>
                <w:rFonts w:ascii="Times New Roman" w:hAnsi="Times New Roman" w:cs="Times New Roman"/>
                <w:sz w:val="20"/>
                <w:szCs w:val="20"/>
              </w:rPr>
              <w:t>National Health Service Perspective</w:t>
            </w:r>
          </w:p>
        </w:tc>
        <w:tc>
          <w:tcPr>
            <w:tcW w:w="0" w:type="auto"/>
          </w:tcPr>
          <w:p w14:paraId="3486C11A">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30AACD9A">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hospitalization, outpatient, drugs, consumables, laboratory tests).</w:t>
            </w:r>
          </w:p>
        </w:tc>
        <w:tc>
          <w:tcPr>
            <w:tcW w:w="0" w:type="auto"/>
          </w:tcPr>
          <w:p w14:paraId="239E478B">
            <w:pPr>
              <w:ind w:firstLine="0" w:firstLineChars="0"/>
              <w:rPr>
                <w:rFonts w:ascii="Times New Roman" w:hAnsi="Times New Roman" w:cs="Times New Roman"/>
                <w:sz w:val="20"/>
                <w:szCs w:val="20"/>
              </w:rPr>
            </w:pPr>
            <w:r>
              <w:rPr>
                <w:rFonts w:ascii="Times New Roman" w:hAnsi="Times New Roman" w:cs="Times New Roman"/>
                <w:sz w:val="20"/>
                <w:szCs w:val="20"/>
              </w:rPr>
              <w:t>Administration cost; Hospital management cost; Total cost</w:t>
            </w:r>
          </w:p>
        </w:tc>
        <w:tc>
          <w:tcPr>
            <w:tcW w:w="0" w:type="auto"/>
          </w:tcPr>
          <w:p w14:paraId="0A2B54A0">
            <w:pPr>
              <w:ind w:firstLine="0" w:firstLineChars="0"/>
              <w:rPr>
                <w:rFonts w:ascii="Times New Roman" w:hAnsi="Times New Roman" w:cs="Times New Roman"/>
                <w:sz w:val="20"/>
                <w:szCs w:val="20"/>
              </w:rPr>
            </w:pPr>
            <w:r>
              <w:rPr>
                <w:rFonts w:ascii="Times New Roman" w:hAnsi="Times New Roman" w:cs="Times New Roman"/>
                <w:sz w:val="20"/>
                <w:szCs w:val="20"/>
              </w:rPr>
              <w:t>National Health Service</w:t>
            </w:r>
          </w:p>
        </w:tc>
      </w:tr>
      <w:tr w14:paraId="78DBA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CEEA0FA">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KKW8nTz","properties":{"formattedCitation":"[11]","plainCitation":"[11]","noteIndex":0},"citationItems":[{"id":314,"uris":["http://zotero.org/users/15144118/items/ESL3MH7I"],"itemData":{"id":314,"type":"article-journal","abstract":"Background:  A cost-minimization analysis (CMA) was performed to estimate the economic impact of introducing the SQ house dust mite sublingual immunotherapy (SQ HDM SLIT)-tablet marketed as ACARIZAX™ (regulatory approval May 2017) for the treatment of HDM-induced allergic rhinitis in Canada (Ontario and Quebec), where house dust mite subcutaneous immunotherapy (HDM SCIT) is already an available treatment option.\nMethods:  A CMA was deemed appropriate and was based on the assumption that the SQ HDM SLIT-tablet has comparable efficacy to HDM SCIT. A societal perspective was adopted in the model, including relevant costs of medications, health care services and productivity loss. A 3 year time horizon was used corresponding to a recommended treatment course of allergy immunotherapy. Resource use and costs were based on published sources, where possible, and validated and complemented by a Canadian specialist clinician (allergist) in active practice in Ontario and in Quebec, respectively, where applicable. A discount rate of 1.5% was applied in accordance with the Canadian Agency for Drugs and Technologies in Health (CADTH) guidelines. To assess the robustness of the results, sensitivity analyses were performed by testing alternative assumptions for selected parameters, to understand their impact on the results of the analysis.\nResults:  The direct treatment costs for a 3-year treatment with SQ HDM SLIT-tablets were higher than for HDM SCIT for both provinces, Ontario and Quebec ($4732.12 and $4829.03 vs. $3434.51 and $2987.74). However, when adding the indirect costs to the model, total savings for the treatment with SQ HDM SLIT-tablets of $1833.00 for Ontario and $769.03 for Quebec were observed. Sensitivity analyses with varying HDM SCIT resource use, discount rates, titration and maintenance injections, nurse time, and number of injections per vial resulted in savings of SQ HDM SLIT-tablets over HDM SCIT in all scenarios analysed.\nConclusions:  The CMA indicates that SQ HDM SLIT-tablets are a cost-minimizing alternative to HDM SCIT when considered from a societal perspective in Ontario and Quebec.","container-title":"Allergy, Asthma &amp; Clinical Immunology","DOI":"10.1186/s13223-019-0344-3","ISSN":"1710-1492","issue":"1","journalAbbreviation":"Allergy Asthma Clin Immunol","language":"en","page":"27","source":"DOI.org (Crossref)","title":"Sublingual immunotherapy tablet for the treatment of house dust mite allergic rhinitis in Canada: an alternative to minimize treatment costs?","title-short":"Sublingual immunotherapy tablet for the treatment of house dust mite allergic rhinitis in Canada","volume":"15","author":[{"family":"Ellis","given":"Anne K."},{"family":"Gagnon","given":"Rémi"},{"family":"Hammerby","given":"Eva"},{"family":"Lau","given":"Andrea"}],"issued":{"date-parts":[["2019",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1]</w:t>
            </w:r>
            <w:r>
              <w:rPr>
                <w:rFonts w:ascii="Times New Roman" w:hAnsi="Times New Roman" w:eastAsia="宋体" w:cs="Times New Roman"/>
                <w:color w:val="000000"/>
                <w:kern w:val="0"/>
                <w:sz w:val="20"/>
                <w:szCs w:val="20"/>
                <w:lang w:bidi="ar"/>
              </w:rPr>
              <w:fldChar w:fldCharType="end"/>
            </w:r>
          </w:p>
        </w:tc>
        <w:tc>
          <w:tcPr>
            <w:tcW w:w="0" w:type="auto"/>
          </w:tcPr>
          <w:p w14:paraId="39A246ED">
            <w:pPr>
              <w:ind w:firstLine="0" w:firstLineChars="0"/>
              <w:rPr>
                <w:rFonts w:ascii="Times New Roman" w:hAnsi="Times New Roman" w:cs="Times New Roman"/>
                <w:sz w:val="20"/>
                <w:szCs w:val="20"/>
              </w:rPr>
            </w:pPr>
            <w:r>
              <w:rPr>
                <w:rFonts w:ascii="Times New Roman" w:hAnsi="Times New Roman" w:cs="Times New Roman"/>
                <w:sz w:val="20"/>
                <w:szCs w:val="20"/>
              </w:rPr>
              <w:t>Societal Perspective</w:t>
            </w:r>
          </w:p>
        </w:tc>
        <w:tc>
          <w:tcPr>
            <w:tcW w:w="0" w:type="auto"/>
          </w:tcPr>
          <w:p w14:paraId="2187BD1A">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6F6E6177">
            <w:pPr>
              <w:ind w:firstLine="0" w:firstLineChars="0"/>
              <w:rPr>
                <w:rFonts w:ascii="Times New Roman" w:hAnsi="Times New Roman" w:cs="Times New Roman"/>
                <w:sz w:val="20"/>
                <w:szCs w:val="20"/>
              </w:rPr>
            </w:pPr>
            <w:r>
              <w:rPr>
                <w:rFonts w:ascii="Times New Roman" w:hAnsi="Times New Roman" w:cs="Times New Roman"/>
                <w:sz w:val="20"/>
                <w:szCs w:val="20"/>
              </w:rPr>
              <w:t>Direct costs: drug costs, medical service costs; Indirect costs: patient productivity loss and transportation costs due to treatment</w:t>
            </w:r>
          </w:p>
        </w:tc>
        <w:tc>
          <w:tcPr>
            <w:tcW w:w="0" w:type="auto"/>
          </w:tcPr>
          <w:p w14:paraId="789DF5F5">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5EF1AF37">
            <w:pPr>
              <w:ind w:firstLine="0" w:firstLineChars="0"/>
              <w:rPr>
                <w:rFonts w:ascii="Times New Roman" w:hAnsi="Times New Roman" w:cs="Times New Roman"/>
                <w:sz w:val="20"/>
                <w:szCs w:val="20"/>
              </w:rPr>
            </w:pPr>
            <w:r>
              <w:rPr>
                <w:rFonts w:ascii="Times New Roman" w:hAnsi="Times New Roman" w:cs="Times New Roman"/>
                <w:sz w:val="20"/>
                <w:szCs w:val="20"/>
              </w:rPr>
              <w:t>Ontario Public Pharmacy Program, Ontario Ministry of Health and Long-Term Care</w:t>
            </w:r>
          </w:p>
        </w:tc>
      </w:tr>
      <w:tr w14:paraId="7D39D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E298C7B">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7FUby8W","properties":{"formattedCitation":"[12]","plainCitation":"[12]","noteIndex":0},"citationItems":[{"id":321,"uris":["http://zotero.org/users/15144118/items/EUV4GD43"],"itemData":{"id":321,"type":"article-journal","abstract":"Background:  A cost-minimization analysis (CMA) was performed to evaluate the economic implications of introducing the SQ Tree sublingual immunotherapy (SLIT)-tablets marketed as ITULATEK® (Health Canada regulatory approval in April 2020) for the treatment of pollen-induced (birch, alder and/or hazel) seasonal allergic rhinitis in Canada (Ontario and Quebec), where Tree Pollen subcutaneous immunotherapy (SCIT) is already an available treatment option.\nMethods:  A CMA was deemed appropriate and was based on the assumption that the SQ Tree SLIT-tablets have comparable efficacy to Tree Pollen SCIT. A societal perspective was adopted in the model, including relevant costs of medications, costs of health care services, and productivity losses. The time horizon in the model was three years, which corresponds to a minimal treatment course of allergy immunotherapy. Resource use and costs were based on published sources, where available, and validated by Canadian specialist clinicians (allergists) in active practice in Ontario and in Quebec, where applicable. A discount rate of 1.5% was applied in accordance with the Canadian Agency for Drugs and Technologies in Health (CADTH) guidelines. To assess the robustness of the results, scenario analyses were performed by testing alternative assumptions for selected parameters (e.g., Tree Pollen SCIT resource use, discount rates, number of injections, annual SCIT dosing with maintenance injections, and nurse time support), to evaluate their impact on the results of the analysis.\nResults:  The direct costs, including the drug costs, and physician services costs, for three years of treatment, were similar for both SQ Tree SLIT-tablets vs. Tree Pollen SCIT in both Ontario and Quebec ($2799.01 and $2838.70 vs. $2233.76 and $2266.05 respectively). However, when the indirect costs (including patient’s travel expenses and lost working hours) are included in the model, total savings for the treatment with SQ Tree SLIT-tablets of $1111.79 for Ontario and $1199.87 for Quebec were observed. Scenario analyses were conducted and showed that changes in assumptions continue to result in the savings of SQ Tree SLIT- tablets over Tree Pollen SCIT.\nConclusions:  The CMA indicates that SQ Tree SLIT-tablets are a cost-minimizing alternative to Tree Pollen SCIT when considered from a societal perspective in Ontario and Quebec.","container-title":"Allergy, Asthma &amp; Clinical Immunology","DOI":"10.1186/s13223-021-00565-y","ISSN":"1710-1492","issue":"1","journalAbbreviation":"Allergy Asthma Clin Immunol","language":"en","page":"66","source":"DOI.org (Crossref)","title":"Sublingual immunotherapy tablet: a cost-minimizing alternative in the treatment of tree pollen-induced seasonal allergic rhinitis in Canada","title-short":"Sublingual immunotherapy tablet","volume":"17","author":[{"family":"Ellis","given":"Anne K."},{"family":"Gagnon","given":"Rémi"},{"family":"Hammerby","given":"Eva"},{"family":"Shen","given":"Julia"},{"family":"Gosain","given":"Sheena"}],"issued":{"date-parts":[["2021",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2]</w:t>
            </w:r>
            <w:r>
              <w:rPr>
                <w:rFonts w:ascii="Times New Roman" w:hAnsi="Times New Roman" w:eastAsia="宋体" w:cs="Times New Roman"/>
                <w:color w:val="000000"/>
                <w:kern w:val="0"/>
                <w:sz w:val="20"/>
                <w:szCs w:val="20"/>
                <w:lang w:bidi="ar"/>
              </w:rPr>
              <w:fldChar w:fldCharType="end"/>
            </w:r>
          </w:p>
        </w:tc>
        <w:tc>
          <w:tcPr>
            <w:tcW w:w="0" w:type="auto"/>
          </w:tcPr>
          <w:p w14:paraId="3AFF0E58">
            <w:pPr>
              <w:ind w:firstLine="0" w:firstLineChars="0"/>
              <w:rPr>
                <w:rFonts w:ascii="Times New Roman" w:hAnsi="Times New Roman" w:cs="Times New Roman"/>
                <w:sz w:val="20"/>
                <w:szCs w:val="20"/>
              </w:rPr>
            </w:pPr>
            <w:r>
              <w:rPr>
                <w:rFonts w:ascii="Times New Roman" w:hAnsi="Times New Roman" w:cs="Times New Roman"/>
                <w:sz w:val="20"/>
                <w:szCs w:val="20"/>
              </w:rPr>
              <w:t>Societal Perspective</w:t>
            </w:r>
          </w:p>
        </w:tc>
        <w:tc>
          <w:tcPr>
            <w:tcW w:w="0" w:type="auto"/>
          </w:tcPr>
          <w:p w14:paraId="65D620A1">
            <w:pPr>
              <w:ind w:firstLine="0" w:firstLineChars="0"/>
              <w:rPr>
                <w:rFonts w:ascii="Times New Roman" w:hAnsi="Times New Roman" w:cs="Times New Roman"/>
                <w:sz w:val="20"/>
                <w:szCs w:val="20"/>
              </w:rPr>
            </w:pPr>
            <w:r>
              <w:rPr>
                <w:rFonts w:ascii="Times New Roman" w:hAnsi="Times New Roman" w:cs="Times New Roman"/>
                <w:sz w:val="20"/>
                <w:szCs w:val="20"/>
              </w:rPr>
              <w:t>Equivalence assumption</w:t>
            </w:r>
          </w:p>
        </w:tc>
        <w:tc>
          <w:tcPr>
            <w:tcW w:w="0" w:type="auto"/>
          </w:tcPr>
          <w:p w14:paraId="62AEB872">
            <w:pPr>
              <w:ind w:firstLine="0" w:firstLineChars="0"/>
              <w:rPr>
                <w:rFonts w:ascii="Times New Roman" w:hAnsi="Times New Roman" w:cs="Times New Roman"/>
                <w:sz w:val="20"/>
                <w:szCs w:val="20"/>
              </w:rPr>
            </w:pPr>
            <w:r>
              <w:rPr>
                <w:rFonts w:ascii="Times New Roman" w:hAnsi="Times New Roman" w:cs="Times New Roman"/>
                <w:sz w:val="20"/>
                <w:szCs w:val="20"/>
              </w:rPr>
              <w:t>Direct: medication, medical services; indirect: travel expenses, lost work time.</w:t>
            </w:r>
          </w:p>
        </w:tc>
        <w:tc>
          <w:tcPr>
            <w:tcW w:w="0" w:type="auto"/>
          </w:tcPr>
          <w:p w14:paraId="63E6E632">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2C1A04E0">
            <w:pPr>
              <w:ind w:firstLine="0" w:firstLineChars="0"/>
              <w:rPr>
                <w:rFonts w:ascii="Times New Roman" w:hAnsi="Times New Roman" w:cs="Times New Roman"/>
                <w:sz w:val="20"/>
                <w:szCs w:val="20"/>
              </w:rPr>
            </w:pPr>
            <w:r>
              <w:rPr>
                <w:rFonts w:ascii="Times New Roman" w:hAnsi="Times New Roman" w:cs="Times New Roman"/>
                <w:sz w:val="20"/>
                <w:szCs w:val="20"/>
              </w:rPr>
              <w:t>Ontario public drug plan and Quebec health insurance, Ontario and Quebec medical fee schedules.</w:t>
            </w:r>
          </w:p>
        </w:tc>
      </w:tr>
      <w:tr w14:paraId="17A65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E0A4B9D">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8y6odXrU","properties":{"formattedCitation":"[13]","plainCitation":"[13]","noteIndex":0},"citationItems":[{"id":1371,"uris":["http://zotero.org/users/15144118/items/TIJZTYE7"],"itemData":{"id":1371,"type":"article-journal","abstract":"Background  Allergy immunotherapy (AIT), in the form of subcutaneous immunotherapy (SCIT) with alumprecipitated aqueous extracts, SCIT with a modified ragweed pollen allergen tyrosine adsorbate (MRPATA; ­Pollinex®-R), or a sublingual immunotherapy (SLIT)-tablet are options for the treatment of ragweed pollen allergic rhinoconjunctivitis (ARC) in Canadian children. A cost minimization analysis evaluated the economic implications of the use of the ragweed SLIT-tablet vs SCIT in Canadian children with ragweed ARC.\nMethods  A cost minimization analysis was conducted comparing the short ragweed SLIT-tablet, 12 Amb a 1-U, preseasonally with preseasonal ragweed SCIT, annual ragweed SCIT, or MRPATA. The analysis was conducted over a time horizon of 3 years from a public payer perspective in Ontario and Quebec. Resources and costs associated with medication and services of healthcare professionals were considered for each treatment. The resource and cost input values for the model were obtained from published literature and validated by Canadian clinical experts in active allergy practice. A discount rate of 1.5% was applied. Several scenario analyses were conducted to determine the impact of many of the key base case assumptions on the outcomes.\nResults  Over the total 3-year time horizon, the ragweed SLIT-tablet had a potential cost savings of $900.14 in Ontario and $1023.14 in Quebec when compared with preseasonal ragweed SCIT, of $6613.22 in Ontario and $8750.64 in Quebec when compared with annual ragweed SCIT, and $79.62 in Ontario and $429.49 in Quebec when compared with MRPATA. The ragweed SLIT-tablet had higher drug costs compared with the other AIT options, but lower costs for healthcare professional services. The lower costs for healthcare professional services with the ragweed SLIT-tablet were driven by the need for fewer office visits than SCIT. Scenario analysis indicated that costs were most impacted by including societal costs (e.g., costs associated with patient/caregiver travel and time lost). The potential cost savings of the ragweed SLIT-tablet versus SCIT and MRPATA was maintained in most scenarios.\nConclusions  In this cost minimization analysis, the ragweed SLIT-tablet provided estimated cost savings from a public payer perspective for the treatment of ragweed ARC in Canadian children compared with SCIT or MRPATA.","container-title":"Allergy, Asthma &amp; Clinical Immunology","DOI":"10.1186/s13223-023-00758-7","ISSN":"1710-1492","issue":"1","journalAbbreviation":"Allergy Asthma Clin Immunol","language":"en","note":"TLDR: The ragweed SLIT-tablet provided estimated cost savings from a public payer perspective for the treatment of ragweed ARC in Canadian children compared with SCIT or MRPATA.","page":"7","source":"DOI.org (Crossref)","title":"Minimization of ragweed allergy immunotherapy costs through use of the sublingual immunotherapy tablet in Canadian children with allergic rhinoconjunctivitis","volume":"19","author":[{"family":"Ellis","given":"Anne K."},{"family":"Mack","given":"Douglas P."},{"family":"Gagnon","given":"Rémi"},{"family":"Hammerby","given":"Eva"},{"family":"Gosain","given":"Sheena"}],"issued":{"date-parts":[["2023",1,1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3]</w:t>
            </w:r>
            <w:r>
              <w:rPr>
                <w:rFonts w:ascii="Times New Roman" w:hAnsi="Times New Roman" w:eastAsia="宋体" w:cs="Times New Roman"/>
                <w:color w:val="000000"/>
                <w:kern w:val="0"/>
                <w:sz w:val="20"/>
                <w:szCs w:val="20"/>
                <w:lang w:bidi="ar"/>
              </w:rPr>
              <w:fldChar w:fldCharType="end"/>
            </w:r>
          </w:p>
        </w:tc>
        <w:tc>
          <w:tcPr>
            <w:tcW w:w="0" w:type="auto"/>
          </w:tcPr>
          <w:p w14:paraId="5C03953C">
            <w:pPr>
              <w:ind w:firstLine="0" w:firstLineChars="0"/>
              <w:rPr>
                <w:rFonts w:ascii="Times New Roman" w:hAnsi="Times New Roman" w:cs="Times New Roman"/>
                <w:sz w:val="20"/>
                <w:szCs w:val="20"/>
              </w:rPr>
            </w:pPr>
            <w:r>
              <w:rPr>
                <w:rFonts w:ascii="Times New Roman" w:hAnsi="Times New Roman" w:cs="Times New Roman"/>
                <w:sz w:val="20"/>
                <w:szCs w:val="20"/>
              </w:rPr>
              <w:t>Public Payer Perspective</w:t>
            </w:r>
          </w:p>
        </w:tc>
        <w:tc>
          <w:tcPr>
            <w:tcW w:w="0" w:type="auto"/>
          </w:tcPr>
          <w:p w14:paraId="1080F86A">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3EC6B746">
            <w:pPr>
              <w:ind w:firstLine="0" w:firstLineChars="0"/>
              <w:rPr>
                <w:rFonts w:ascii="Times New Roman" w:hAnsi="Times New Roman" w:cs="Times New Roman"/>
                <w:sz w:val="20"/>
                <w:szCs w:val="20"/>
              </w:rPr>
            </w:pPr>
            <w:r>
              <w:rPr>
                <w:rFonts w:ascii="Times New Roman" w:hAnsi="Times New Roman" w:cs="Times New Roman"/>
                <w:sz w:val="20"/>
                <w:szCs w:val="20"/>
              </w:rPr>
              <w:t>Medication costs: Healthcare provider costs (doctor fees, nurse fees, delivery costs); Other indirect costs (patient/caregiver time)</w:t>
            </w:r>
          </w:p>
        </w:tc>
        <w:tc>
          <w:tcPr>
            <w:tcW w:w="0" w:type="auto"/>
          </w:tcPr>
          <w:p w14:paraId="6871DE2E">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w:t>
            </w:r>
          </w:p>
        </w:tc>
        <w:tc>
          <w:tcPr>
            <w:tcW w:w="0" w:type="auto"/>
          </w:tcPr>
          <w:p w14:paraId="73657E2C">
            <w:pPr>
              <w:ind w:firstLine="0" w:firstLineChars="0"/>
              <w:rPr>
                <w:rFonts w:ascii="Times New Roman" w:hAnsi="Times New Roman" w:cs="Times New Roman"/>
                <w:sz w:val="20"/>
                <w:szCs w:val="20"/>
              </w:rPr>
            </w:pPr>
            <w:r>
              <w:rPr>
                <w:rFonts w:ascii="Times New Roman" w:hAnsi="Times New Roman" w:cs="Times New Roman"/>
                <w:sz w:val="20"/>
                <w:szCs w:val="20"/>
              </w:rPr>
              <w:t>Régie de l'assurance maladie du Québec</w:t>
            </w:r>
          </w:p>
        </w:tc>
      </w:tr>
      <w:tr w14:paraId="21C5F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3F10F30">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azzaro, C. 201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29NjsaRD","properties":{"formattedCitation":"[18]","plainCitation":"[18]","noteIndex":0},"citationItems":[{"id":489,"uris":["http://zotero.org/users/15144118/items/H9XHRKFZ"],"itemData":{"id":489,"type":"article-journal","container-title":"Neurological Sciences","DOI":"10.1007/s10072-014-1632-9","ISSN":"1590-1874, 1590-3478","issue":"7","journalAbbreviation":"Neurol Sci","language":"en","license":"http://www.springer.com/tdm","page":"1023-1034","source":"DOI.org (Crossref)","title":"Subcutaneous vs intravenous administration of immunoglobulin in chronic inflammatory demyelinating polyneuropathy: an Italian cost-minimization analysis","title-short":"Subcutaneous vs intravenous administration of immunoglobulin in chronic inflammatory demyelinating polyneuropathy","volume":"35","author":[{"family":"Lazzaro","given":"Carlo"},{"family":"Lopiano","given":"Leonardo"},{"family":"Cocito","given":"Dario"}],"issued":{"date-parts":[["2014",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8]</w:t>
            </w:r>
            <w:r>
              <w:rPr>
                <w:rFonts w:ascii="Times New Roman" w:hAnsi="Times New Roman" w:eastAsia="宋体" w:cs="Times New Roman"/>
                <w:color w:val="000000"/>
                <w:kern w:val="0"/>
                <w:sz w:val="20"/>
                <w:szCs w:val="20"/>
                <w:lang w:bidi="ar"/>
              </w:rPr>
              <w:fldChar w:fldCharType="end"/>
            </w:r>
          </w:p>
        </w:tc>
        <w:tc>
          <w:tcPr>
            <w:tcW w:w="0" w:type="auto"/>
          </w:tcPr>
          <w:p w14:paraId="31E07FB4">
            <w:pPr>
              <w:ind w:firstLine="0" w:firstLineChars="0"/>
              <w:rPr>
                <w:rFonts w:ascii="Times New Roman" w:hAnsi="Times New Roman" w:cs="Times New Roman"/>
                <w:sz w:val="20"/>
                <w:szCs w:val="20"/>
              </w:rPr>
            </w:pPr>
            <w:r>
              <w:rPr>
                <w:rFonts w:ascii="Times New Roman" w:hAnsi="Times New Roman" w:cs="Times New Roman"/>
                <w:sz w:val="20"/>
                <w:szCs w:val="20"/>
              </w:rPr>
              <w:t>Societal perspective</w:t>
            </w:r>
          </w:p>
        </w:tc>
        <w:tc>
          <w:tcPr>
            <w:tcW w:w="0" w:type="auto"/>
          </w:tcPr>
          <w:p w14:paraId="0C8FD903">
            <w:pPr>
              <w:ind w:firstLine="0" w:firstLineChars="0"/>
              <w:rPr>
                <w:rFonts w:ascii="Times New Roman" w:hAnsi="Times New Roman" w:cs="Times New Roman"/>
                <w:sz w:val="20"/>
                <w:szCs w:val="20"/>
              </w:rPr>
            </w:pPr>
            <w:r>
              <w:rPr>
                <w:rFonts w:ascii="Times New Roman" w:hAnsi="Times New Roman" w:cs="Times New Roman"/>
                <w:sz w:val="20"/>
                <w:szCs w:val="20"/>
              </w:rPr>
              <w:t>Previous research</w:t>
            </w:r>
          </w:p>
        </w:tc>
        <w:tc>
          <w:tcPr>
            <w:tcW w:w="0" w:type="auto"/>
          </w:tcPr>
          <w:p w14:paraId="0584F98C">
            <w:pPr>
              <w:ind w:firstLine="0" w:firstLineChars="0"/>
              <w:rPr>
                <w:rFonts w:ascii="Times New Roman" w:hAnsi="Times New Roman" w:cs="Times New Roman"/>
                <w:sz w:val="20"/>
                <w:szCs w:val="20"/>
              </w:rPr>
            </w:pPr>
            <w:r>
              <w:rPr>
                <w:rFonts w:ascii="Times New Roman" w:hAnsi="Times New Roman" w:cs="Times New Roman"/>
                <w:sz w:val="20"/>
                <w:szCs w:val="20"/>
              </w:rPr>
              <w:t>Medical costs (medication, management drugs, staff time, consumables); non-medical (transportation, parking, lost work/leisure time).</w:t>
            </w:r>
          </w:p>
        </w:tc>
        <w:tc>
          <w:tcPr>
            <w:tcW w:w="0" w:type="auto"/>
          </w:tcPr>
          <w:p w14:paraId="59661ED7">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3DB9F3AD">
            <w:pPr>
              <w:ind w:firstLine="0" w:firstLineChars="0"/>
              <w:rPr>
                <w:rFonts w:ascii="Times New Roman" w:hAnsi="Times New Roman" w:cs="Times New Roman"/>
                <w:sz w:val="20"/>
                <w:szCs w:val="20"/>
              </w:rPr>
            </w:pPr>
            <w:r>
              <w:rPr>
                <w:rFonts w:ascii="Times New Roman" w:hAnsi="Times New Roman" w:cs="Times New Roman"/>
                <w:sz w:val="20"/>
                <w:szCs w:val="20"/>
              </w:rPr>
              <w:t>Expert opinions, Italian published literature</w:t>
            </w:r>
          </w:p>
        </w:tc>
      </w:tr>
      <w:tr w14:paraId="3DA6B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2C6501D">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ee, V.W.Y.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pHJDhKP","properties":{"formattedCitation":"[22]","plainCitation":"[22]","noteIndex":0},"citationItems":[{"id":345,"uris":["http://zotero.org/users/15144118/items/IAHMDRSI"],"itemData":{"id":345,"type":"article-journal","abstract":"INTRODUCTION: In 2017, breast cancer was the most common cancer and third leading cause of cancer death among women in Hong Kong. Approximately 20% of patients were human epidermal growth factor receptor-2 (HER2)-positive. This study was conducted to investigate cost differences between intravenous and subcutaneous trastuzumab regimens in Hong Kong using medical resources utilisation data from other countries.\nMETHODS: A cost-minimisation model was developed to compare the cost of total care, including direct medical cost and full-time equivalent (FTE) hours. The drug acquisition cost was obtained from the manufacturer, whereas the costs for hospitalisation and clinic visits were acquired from the Hong Kong Gazette. Time (in FTE hours) was determined by literature review. All costs were expressed in US dollars (US$1 = HK$7.8). Costs were not discounted because of the short time horizon. One-way deterministic sensitivity analysis was performed to identify the effects of changes in drug acquisition cost, changes in FTE hours (based on confidence intervals reported), and changes in body weight (±20%).\nRESULTS: Literature review indicated that 0.18 FTE hour of nursing time (7.9 hours) and 0.14 FTE hour of pharmacist time (6.2 hours) could be saved each week if the subcutaneous formulation was used. Using data in 2017, after 18 cycles of treatment with subcutaneous trastuzumab, the drug acquisition and healthcare professional time costs were reduced by US$9451.28 and US$566.16, respectively, yielding an annual savings of over US$8 million.\nCONCLUSION: The subcutaneous formulation of trastuzumab is a potential cost-saving therapy for HER2-positive breast cancer patients in Hong Kong. The drug acquisition cost was the parameter with the greatest effect on the total cost of treatment.","container-title":"Hong Kong Medical Journal","DOI":"10.12809/hkmj209000","ISSN":"1024-2708","issue":"1","journalAbbreviation":"Hong Kong Med J","language":"eng","license":"https://creativecommons.org/licenses/by-nc-nd/4.0/","note":"PMID: 36731884\nTLDR: The subcutaneous formulation of trastuzumab is a potential cost-saving therapy for HER2-positive breast cancer patients in Hong Kong, yielding an annual savings of over US$8 million.","page":"16-21","source":"DOI.org (Crossref)","title":"Cost-minimisation analysis of intravenous versus subcutaneous trastuzumab regimen for breast cancer management in Hong Kong","volume":"29","author":[{"family":"Lee","given":"Vivian Wy"},{"family":"Cheng","given":"Franco Wt"}],"issued":{"date-parts":[["2023",2,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2]</w:t>
            </w:r>
            <w:r>
              <w:rPr>
                <w:rFonts w:ascii="Times New Roman" w:hAnsi="Times New Roman" w:eastAsia="宋体" w:cs="Times New Roman"/>
                <w:color w:val="000000"/>
                <w:kern w:val="0"/>
                <w:sz w:val="20"/>
                <w:szCs w:val="20"/>
                <w:lang w:bidi="ar"/>
              </w:rPr>
              <w:fldChar w:fldCharType="end"/>
            </w:r>
          </w:p>
        </w:tc>
        <w:tc>
          <w:tcPr>
            <w:tcW w:w="0" w:type="auto"/>
          </w:tcPr>
          <w:p w14:paraId="4CFC47C5">
            <w:pPr>
              <w:ind w:firstLine="0" w:firstLineChars="0"/>
              <w:rPr>
                <w:rFonts w:ascii="Times New Roman" w:hAnsi="Times New Roman" w:cs="Times New Roman"/>
                <w:sz w:val="20"/>
                <w:szCs w:val="20"/>
              </w:rPr>
            </w:pPr>
            <w:r>
              <w:rPr>
                <w:rFonts w:ascii="Times New Roman" w:hAnsi="Times New Roman" w:cs="Times New Roman"/>
                <w:sz w:val="20"/>
                <w:szCs w:val="20"/>
              </w:rPr>
              <w:t>Hospital Perspective</w:t>
            </w:r>
          </w:p>
        </w:tc>
        <w:tc>
          <w:tcPr>
            <w:tcW w:w="0" w:type="auto"/>
          </w:tcPr>
          <w:p w14:paraId="055A253D">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6E535260">
            <w:pPr>
              <w:ind w:firstLine="0" w:firstLineChars="0"/>
              <w:rPr>
                <w:rFonts w:ascii="Times New Roman" w:hAnsi="Times New Roman" w:cs="Times New Roman"/>
                <w:sz w:val="20"/>
                <w:szCs w:val="20"/>
              </w:rPr>
            </w:pPr>
            <w:r>
              <w:rPr>
                <w:rFonts w:ascii="Times New Roman" w:hAnsi="Times New Roman" w:cs="Times New Roman"/>
                <w:sz w:val="20"/>
                <w:szCs w:val="20"/>
              </w:rPr>
              <w:t>Drug procurement, medical resources (nursing and pharmacist time), outpatient, and chemotherapy-related costs.</w:t>
            </w:r>
          </w:p>
        </w:tc>
        <w:tc>
          <w:tcPr>
            <w:tcW w:w="0" w:type="auto"/>
          </w:tcPr>
          <w:p w14:paraId="0D8C1614">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Administration time</w:t>
            </w:r>
          </w:p>
        </w:tc>
        <w:tc>
          <w:tcPr>
            <w:tcW w:w="0" w:type="auto"/>
          </w:tcPr>
          <w:p w14:paraId="5237B1A4">
            <w:pPr>
              <w:ind w:firstLine="0" w:firstLineChars="0"/>
              <w:rPr>
                <w:rFonts w:ascii="Times New Roman" w:hAnsi="Times New Roman" w:cs="Times New Roman"/>
                <w:sz w:val="20"/>
                <w:szCs w:val="20"/>
              </w:rPr>
            </w:pPr>
            <w:r>
              <w:rPr>
                <w:rFonts w:ascii="Times New Roman" w:hAnsi="Times New Roman" w:cs="Times New Roman"/>
                <w:sz w:val="20"/>
                <w:szCs w:val="20"/>
              </w:rPr>
              <w:t>Pharmaceutical Manufacturers and Hong Kong Government Gazette 2017.</w:t>
            </w:r>
          </w:p>
        </w:tc>
      </w:tr>
      <w:tr w14:paraId="389A0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0198EBE">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chetti, A. 200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KgrG7xG","properties":{"formattedCitation":"[25]","plainCitation":"[25]","noteIndex":0},"citationItems":[{"id":1308,"uris":["http://zotero.org/users/15144118/items/YWQNUDL2"],"itemData":{"id":1308,"type":"article-journal","abstract":"BACKGROUND: Acetaminophen (APAP) overdose, which can lead to hepatotoxicity, is the most commonly reported poisoning in the United States and has the highest rate of mortality, with more than 100,000 exposures and 300 deaths reported annually (1) . The treatment of choice, N-acetylcysteine (NAC), is effective in both oral (PO) and intravenous (IV) formulations. The main difference in therapies, other than administration route, is time to complete delivery--72 hours for PO NAC versus 21 hours for IV NAC, according to full prescribing information. This distinction is the primary basis for variation in management costs for hospitalized patients receiving these products.\nOBJECTIVES: To quantify and compare full treatment costs from the provider perspective to manage acute APAP poisoning with either PO or IV NAC in a standard treatment regimen.\nMETHODS: A cost model was developed and populated with published data comprising probabilities of potential clinical outcomes and the costs of resources consumed during patient care.\nRESULTS: For patients who present &lt;10 hours post-ingestion, the estimated total cost of care with PO NAC in the treatment regimen is $5,817 (ICU patients) or $3,850, (ward patients) compared with $3,765 and $2,768 for similar care with IV NAC. Potential cost savings equal - $2,052 (-35%) or -$1,083 (-28%), respectively, in favor of IV NAC. Similar potential savings were estimated for patients presenting 10-24 hours post-ingestion.\nCONCLUSION: IV NAC is the less costly therapeutic option for APAP poisonings, based on simulation modeling and retrospective data. The current economic evaluation is restricted by the absence of comparative data from head-to-head, matched-cohort studies and the limitations common to retrospective APAP toxicology datasets. Additional research could refine these results.","container-title":"Journal of Medical Economics","DOI":"10.3111/13696990903435829","ISSN":"1941-837X","issue":"4","language":"eng","note":"PMID: 19916738\nTLDR: I NAC is the less costly therapeutic option for APAP poisonings, based on simulation modeling and retrospective data, and the current economic evaluation is restricted by the absence of comparative data from head-to-head, matched-cohort studies and the limitations common to retrospective APAP toxicology datasets.","page":"384-391","source":"PubMed","title":"Managing acute acetaminophen poisoning with oral versus intravenous N-acetylcysteine: a provider-perspective cost analysis","title-short":"Managing acute acetaminophen poisoning with oral versus intravenous N-acetylcysteine","volume":"12","author":[{"family":"Marchetti","given":"Albert"},{"family":"Rossiter","given":"Richard"}],"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5]</w:t>
            </w:r>
            <w:r>
              <w:rPr>
                <w:rFonts w:ascii="Times New Roman" w:hAnsi="Times New Roman" w:eastAsia="宋体" w:cs="Times New Roman"/>
                <w:color w:val="000000"/>
                <w:kern w:val="0"/>
                <w:sz w:val="20"/>
                <w:szCs w:val="20"/>
                <w:lang w:bidi="ar"/>
              </w:rPr>
              <w:fldChar w:fldCharType="end"/>
            </w:r>
          </w:p>
        </w:tc>
        <w:tc>
          <w:tcPr>
            <w:tcW w:w="0" w:type="auto"/>
          </w:tcPr>
          <w:p w14:paraId="2F85E1BF">
            <w:pPr>
              <w:ind w:firstLine="0" w:firstLineChars="0"/>
              <w:rPr>
                <w:rFonts w:ascii="Times New Roman" w:hAnsi="Times New Roman" w:cs="Times New Roman"/>
                <w:sz w:val="20"/>
                <w:szCs w:val="20"/>
              </w:rPr>
            </w:pPr>
            <w:r>
              <w:rPr>
                <w:rFonts w:ascii="Times New Roman" w:hAnsi="Times New Roman" w:cs="Times New Roman"/>
                <w:sz w:val="20"/>
                <w:szCs w:val="20"/>
              </w:rPr>
              <w:t>Provider perspective</w:t>
            </w:r>
          </w:p>
        </w:tc>
        <w:tc>
          <w:tcPr>
            <w:tcW w:w="0" w:type="auto"/>
          </w:tcPr>
          <w:p w14:paraId="3E32243E">
            <w:pPr>
              <w:ind w:firstLine="0" w:firstLineChars="0"/>
              <w:rPr>
                <w:rFonts w:ascii="Times New Roman" w:hAnsi="Times New Roman" w:cs="Times New Roman"/>
                <w:sz w:val="20"/>
                <w:szCs w:val="20"/>
              </w:rPr>
            </w:pPr>
            <w:r>
              <w:rPr>
                <w:rFonts w:ascii="Times New Roman" w:hAnsi="Times New Roman" w:cs="Times New Roman"/>
                <w:sz w:val="20"/>
                <w:szCs w:val="20"/>
              </w:rPr>
              <w:t>Retrospective cohort study</w:t>
            </w:r>
          </w:p>
        </w:tc>
        <w:tc>
          <w:tcPr>
            <w:tcW w:w="0" w:type="auto"/>
          </w:tcPr>
          <w:p w14:paraId="24A53FC8">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ER visits, ICU/ward hospitalizations, medications, treatment of hepatotoxicity, acute liver failure, liver transplantation).</w:t>
            </w:r>
          </w:p>
        </w:tc>
        <w:tc>
          <w:tcPr>
            <w:tcW w:w="0" w:type="auto"/>
          </w:tcPr>
          <w:p w14:paraId="728CACA7">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w:t>
            </w:r>
          </w:p>
        </w:tc>
        <w:tc>
          <w:tcPr>
            <w:tcW w:w="0" w:type="auto"/>
          </w:tcPr>
          <w:p w14:paraId="19C86A12">
            <w:pPr>
              <w:ind w:firstLine="0" w:firstLineChars="0"/>
              <w:rPr>
                <w:rFonts w:ascii="Times New Roman" w:hAnsi="Times New Roman" w:cs="Times New Roman"/>
                <w:sz w:val="20"/>
                <w:szCs w:val="20"/>
              </w:rPr>
            </w:pPr>
            <w:r>
              <w:rPr>
                <w:rFonts w:ascii="Times New Roman" w:hAnsi="Times New Roman" w:cs="Times New Roman"/>
                <w:sz w:val="20"/>
                <w:szCs w:val="20"/>
              </w:rPr>
              <w:t>University of Medicine and Dentistry of New Jersey</w:t>
            </w:r>
          </w:p>
        </w:tc>
      </w:tr>
      <w:tr w14:paraId="42446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7380728">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tin, A. 201</w:t>
            </w:r>
            <w:r>
              <w:rPr>
                <w:rFonts w:hint="eastAsia" w:ascii="Times New Roman" w:hAnsi="Times New Roman" w:eastAsia="宋体" w:cs="Times New Roman"/>
                <w:color w:val="000000"/>
                <w:kern w:val="0"/>
                <w:sz w:val="20"/>
                <w:szCs w:val="20"/>
                <w:lang w:bidi="ar"/>
              </w:rPr>
              <w:t>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k8UDDRl","properties":{"formattedCitation":"[26]","plainCitation":"[26]","noteIndex":0},"citationItems":[{"id":341,"uris":["http://zotero.org/users/15144118/items/7ZCYVXTT"],"itemData":{"id":341,"type":"article-journal","abstract":"Objective: The objective of this study is to evaluate the economic beneﬁts of immunoglobulin replacement therapy achieved subcutaneously (subcutaneous immunoglobulin, SCIG) by the rapid push method compared to intravenous infusion therapy (intravenous immunoglobulin, IVIG) in primary immune deﬁciency (PID) patients from the healthcare system perspective in the context of the adult SCIG home infusion program based at St Paul’s Hospital, Vancouver, Canada. Materials and methods: SCIG and IVIG options were compared in cost-minimisation and budget impact models (BIMs) over 3 years. Sensitivity analyses were performed for both models to evaluate the impact of varying modality of IVIG treatments and proportion of patients switching from IVIG to SCIG.\nResults: The cost-minimisation model estimated that SCIG treatment reduced cost to the healthcare system per patient of $5736 over 3 years, principally because of less use of hospital personnel. This ﬁgure varied between $5035 and $8739 depending on modality of IVIG therapy. Assuming 50% of patients receiving IVIG switched to SCIG, the BIM estimated cost savings for the ﬁrst 3 years at $1·308 million or 37% of the personnel and supply budget. These ﬁgures varied between $1·148 million and $2·454 million (36 and 42%) with varying modalities of IVIG therapy. If 75% of patients switched to SCIG, the reduced costs reached $1·962 million or 56% of total budget.\nConclusion: This study demonstrated that from the health system perspective, rapid push home-based SCIG was less costly than hospital-based IVIG for immunoglobulin replacement therapy in adult PID patients in the Canadian context.","container-title":"Transfusion Medicine","DOI":"10.1111/j.1365-3148.2012.01201.x","ISSN":"0958-7578, 1365-3148","issue":"1","journalAbbreviation":"Transfusion Medicine","language":"en","page":"55-60","source":"DOI.org (Crossref)","title":"Economic benefits of subcutaneous rapid push versus intravenous immunoglobulin infusion therapy in adult patients with primary immune deficiency","volume":"23","author":[{"family":"Martin","given":"A."},{"family":"Lavoie","given":"L."},{"family":"Goetghebeur","given":"M."},{"family":"Schellenberg","given":"R."}],"issued":{"date-parts":[["2013",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6]</w:t>
            </w:r>
            <w:r>
              <w:rPr>
                <w:rFonts w:ascii="Times New Roman" w:hAnsi="Times New Roman" w:eastAsia="宋体" w:cs="Times New Roman"/>
                <w:color w:val="000000"/>
                <w:kern w:val="0"/>
                <w:sz w:val="20"/>
                <w:szCs w:val="20"/>
                <w:lang w:bidi="ar"/>
              </w:rPr>
              <w:fldChar w:fldCharType="end"/>
            </w:r>
          </w:p>
        </w:tc>
        <w:tc>
          <w:tcPr>
            <w:tcW w:w="0" w:type="auto"/>
          </w:tcPr>
          <w:p w14:paraId="0B774ED8">
            <w:pPr>
              <w:ind w:firstLine="0" w:firstLineChars="0"/>
              <w:rPr>
                <w:rFonts w:ascii="Times New Roman" w:hAnsi="Times New Roman" w:cs="Times New Roman"/>
                <w:sz w:val="20"/>
                <w:szCs w:val="20"/>
              </w:rPr>
            </w:pPr>
            <w:r>
              <w:rPr>
                <w:rFonts w:ascii="Times New Roman" w:hAnsi="Times New Roman" w:cs="Times New Roman"/>
                <w:sz w:val="20"/>
                <w:szCs w:val="20"/>
              </w:rPr>
              <w:t>Healthcare System Perspective</w:t>
            </w:r>
          </w:p>
        </w:tc>
        <w:tc>
          <w:tcPr>
            <w:tcW w:w="0" w:type="auto"/>
          </w:tcPr>
          <w:p w14:paraId="7B18689E">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 and literature review</w:t>
            </w:r>
          </w:p>
        </w:tc>
        <w:tc>
          <w:tcPr>
            <w:tcW w:w="0" w:type="auto"/>
          </w:tcPr>
          <w:p w14:paraId="72725F6B">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consumables costs), Human resource costs (training and follow-up costs for nurses/managers)</w:t>
            </w:r>
          </w:p>
        </w:tc>
        <w:tc>
          <w:tcPr>
            <w:tcW w:w="0" w:type="auto"/>
          </w:tcPr>
          <w:p w14:paraId="28C38CF9">
            <w:pPr>
              <w:ind w:firstLine="0" w:firstLineChars="0"/>
              <w:rPr>
                <w:rFonts w:ascii="Times New Roman" w:hAnsi="Times New Roman" w:cs="Times New Roman"/>
                <w:sz w:val="20"/>
                <w:szCs w:val="20"/>
              </w:rPr>
            </w:pPr>
            <w:r>
              <w:rPr>
                <w:rFonts w:ascii="Times New Roman" w:hAnsi="Times New Roman" w:cs="Times New Roman"/>
                <w:sz w:val="20"/>
                <w:szCs w:val="20"/>
              </w:rPr>
              <w:t>Total cost</w:t>
            </w:r>
          </w:p>
        </w:tc>
        <w:tc>
          <w:tcPr>
            <w:tcW w:w="0" w:type="auto"/>
          </w:tcPr>
          <w:p w14:paraId="71040518">
            <w:pPr>
              <w:ind w:firstLine="0" w:firstLineChars="0"/>
              <w:rPr>
                <w:rFonts w:ascii="Times New Roman" w:hAnsi="Times New Roman" w:cs="Times New Roman"/>
                <w:sz w:val="20"/>
                <w:szCs w:val="20"/>
              </w:rPr>
            </w:pPr>
            <w:r>
              <w:rPr>
                <w:rFonts w:ascii="Times New Roman" w:hAnsi="Times New Roman" w:cs="Times New Roman"/>
                <w:sz w:val="20"/>
                <w:szCs w:val="20"/>
              </w:rPr>
              <w:t>British Columbia Ministry of Health, Canada</w:t>
            </w:r>
          </w:p>
        </w:tc>
      </w:tr>
      <w:tr w14:paraId="3BA9F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4F0FC72">
            <w:pPr>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O’Brien, G.L. 2019</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1oMlSiUf","properties":{"formattedCitation":"[27]","plainCitation":"[27]","noteIndex":0},"citationItems":[{"id":313,"uris":["http://zotero.org/users/15144118/items/53Z5B476"],"itemData":{"id":313,"type":"article-journal","abstract":"Background Two large acute Irish University teaching hospitals changed the manner in which they treated human epidermal growth factor receptor (HER)2-positive breast cancer patients by implementing the administration of trastuzumab via the subcutaneous (SC) route into their clinical practice. The study objective is to compare the trastuzumab SC and trastuzuamb intravenous (IV) treatment pathways in both hospitals and assess which route is more cost-effective and time saving in relation to active healthcare professional (HCP) time. Materials and Methods A prospective observational study in the form of cost minimisation analysis constituted study design. Active HCP time for trastuzumab SC and IV-related tasks were recorded. Staff costs were calculated using fully loaded salary costs. Loss of productivity costs for patients were calculated using the human capital method.\nResults On average, the total HCP time saved per trastuzumab SC treatment cycle relative to trastuzumab IV treatment cycle was 59.21 minutes. Time savings in favour of trastuzumab SC resulted from quicker drug reconstitution, no IV catheter installation/removal, and less HCP monitoring. Over a full treatment course of 17 cycles, average HCP time saved accumulates to 16.78 hours with an estimated direct cost saving of €1,609.99. Loss of productivity for patients receiving trastuzumab IV (2.15 days) was greater than that of trastuzumab SC (0.60 days) for a full treatment course.\nConclusion Trastuzumab SC treatment has proven to be a more cost-effective option than trastuzumab IV treatment that generated greater HCP time savings in both study sites. Healthcare policymakers should consider replacing trastuzumab IV with trastuzumab SC treatment in all eligible patients.","container-title":"Clinical Breast Cancer","DOI":"10.1016/j.clbc.2019.01.011","ISSN":"15268209","issue":"3","journalAbbreviation":"Clinical Breast Cancer","language":"en","page":"e440-e451","source":"DOI.org (Crossref)","title":"Cost Minimization Analysis of Intravenous or Subcutaneous Trastuzumab Treatment in Patients With HER2-Positive Breast Cancer in Ireland","volume":"19","author":[{"family":"O'Brien","given":"Gary L."},{"family":"O'Mahony","given":"Cian"},{"family":"Cooke","given":"Katie"},{"family":"Kinneally","given":"Ada"},{"family":"Sinnott","given":"Sarah-Jo"},{"family":"Walshe","given":"Valerie"},{"family":"Mulcahy","given":"Mark"},{"family":"Byrne","given":"Stephen"}],"issued":{"date-parts":[["201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27]</w:t>
            </w:r>
            <w:r>
              <w:rPr>
                <w:rFonts w:ascii="Times New Roman" w:hAnsi="Times New Roman" w:eastAsia="等线" w:cs="Times New Roman"/>
                <w:color w:val="000000"/>
                <w:kern w:val="0"/>
                <w:sz w:val="20"/>
                <w:szCs w:val="20"/>
                <w:lang w:bidi="ar"/>
              </w:rPr>
              <w:fldChar w:fldCharType="end"/>
            </w:r>
          </w:p>
        </w:tc>
        <w:tc>
          <w:tcPr>
            <w:tcW w:w="0" w:type="auto"/>
          </w:tcPr>
          <w:p w14:paraId="3C117795">
            <w:pPr>
              <w:ind w:firstLine="0" w:firstLineChars="0"/>
              <w:rPr>
                <w:rFonts w:ascii="Times New Roman" w:hAnsi="Times New Roman" w:cs="Times New Roman"/>
                <w:sz w:val="20"/>
                <w:szCs w:val="20"/>
              </w:rPr>
            </w:pPr>
            <w:r>
              <w:rPr>
                <w:rFonts w:ascii="Times New Roman" w:hAnsi="Times New Roman" w:cs="Times New Roman"/>
                <w:sz w:val="20"/>
                <w:szCs w:val="20"/>
              </w:rPr>
              <w:t>Healthcare provider perspective</w:t>
            </w:r>
          </w:p>
        </w:tc>
        <w:tc>
          <w:tcPr>
            <w:tcW w:w="0" w:type="auto"/>
          </w:tcPr>
          <w:p w14:paraId="052564A0">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06920B45">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drug costs, medication costs, patient visit costs</w:t>
            </w:r>
          </w:p>
        </w:tc>
        <w:tc>
          <w:tcPr>
            <w:tcW w:w="0" w:type="auto"/>
          </w:tcPr>
          <w:p w14:paraId="2BC711F0">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0F07DCB0">
            <w:pPr>
              <w:ind w:firstLine="0" w:firstLineChars="0"/>
              <w:rPr>
                <w:rFonts w:ascii="Times New Roman" w:hAnsi="Times New Roman" w:cs="Times New Roman"/>
                <w:sz w:val="20"/>
                <w:szCs w:val="20"/>
              </w:rPr>
            </w:pPr>
            <w:r>
              <w:rPr>
                <w:rFonts w:ascii="Times New Roman" w:hAnsi="Times New Roman" w:cs="Times New Roman"/>
                <w:sz w:val="20"/>
                <w:szCs w:val="20"/>
              </w:rPr>
              <w:t>Irish medical institutions</w:t>
            </w:r>
          </w:p>
        </w:tc>
      </w:tr>
      <w:tr w14:paraId="705AF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3791A07">
            <w:pPr>
              <w:ind w:firstLine="0" w:firstLineChars="0"/>
              <w:rPr>
                <w:rFonts w:ascii="Times New Roman" w:hAnsi="Times New Roman" w:eastAsia="等线" w:cs="Times New Roman"/>
                <w:color w:val="000000"/>
                <w:kern w:val="0"/>
                <w:sz w:val="20"/>
                <w:szCs w:val="20"/>
                <w:lang w:bidi="ar"/>
              </w:rPr>
            </w:pPr>
            <w:r>
              <w:rPr>
                <w:rFonts w:ascii="Times New Roman" w:hAnsi="Times New Roman" w:eastAsia="宋体" w:cs="Times New Roman"/>
                <w:color w:val="000000"/>
                <w:kern w:val="0"/>
                <w:sz w:val="20"/>
                <w:szCs w:val="20"/>
                <w:lang w:bidi="ar"/>
              </w:rPr>
              <w:t>Perraudin, C.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4KCyAqv3","properties":{"formattedCitation":"[29]","plainCitation":"[29]","noteIndex":0},"citationItems":[{"id":319,"uris":["http://zotero.org/users/15144118/items/BETUWE22"],"itemData":{"id":319,"type":"article-journal","abstract":"Purpose To compare the cost of two patient management strategies with similar efficacies for chronic inflammatory demyelinating polyneuropathy (CIDP) patients in the chronic phase: hospitalbased IV immunoglobulin G (IVIg) and home-based subcutaneous immunoglobulin G (SCIg) associated with an interprofessional drug therapy management programme (initial training and follow-up).","container-title":"PLOS ONE","DOI":"10.1371/journal.pone.0242630","ISSN":"1932-6203","issue":"11","journalAbbreviation":"PLoS ONE","language":"en","page":"e0242630","source":"DOI.org (Crossref)","title":"Home-based subcutaneous immunoglobulin for chronic inflammatory demyelinating polyneuropathy patients: A Swiss cost-minimization analysis","title-short":"Home-based subcutaneous immunoglobulin for chronic inflammatory demyelinating polyneuropathy patients","volume":"15","author":[{"family":"Perraudin","given":"Clémence"},{"family":"Bourdin","given":"Aline"},{"family":"Vicino","given":"Alex"},{"family":"Kuntzer","given":"Thierry"},{"family":"Bugnon","given":"Olivier"},{"family":"Berger","given":"Jérôme"}],"editor":[{"family":"Moccia","given":"Marcello"}],"issued":{"date-parts":[["2020",11,2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9]</w:t>
            </w:r>
            <w:r>
              <w:rPr>
                <w:rFonts w:ascii="Times New Roman" w:hAnsi="Times New Roman" w:eastAsia="宋体" w:cs="Times New Roman"/>
                <w:color w:val="000000"/>
                <w:kern w:val="0"/>
                <w:sz w:val="20"/>
                <w:szCs w:val="20"/>
                <w:lang w:bidi="ar"/>
              </w:rPr>
              <w:fldChar w:fldCharType="end"/>
            </w:r>
          </w:p>
        </w:tc>
        <w:tc>
          <w:tcPr>
            <w:tcW w:w="0" w:type="auto"/>
          </w:tcPr>
          <w:p w14:paraId="57E83F81">
            <w:pPr>
              <w:ind w:firstLine="0" w:firstLineChars="0"/>
              <w:rPr>
                <w:rFonts w:ascii="Times New Roman" w:hAnsi="Times New Roman" w:cs="Times New Roman"/>
                <w:sz w:val="20"/>
                <w:szCs w:val="20"/>
              </w:rPr>
            </w:pPr>
            <w:r>
              <w:rPr>
                <w:rFonts w:ascii="Times New Roman" w:hAnsi="Times New Roman" w:cs="Times New Roman"/>
                <w:sz w:val="20"/>
                <w:szCs w:val="20"/>
              </w:rPr>
              <w:t>Societal perspective</w:t>
            </w:r>
          </w:p>
        </w:tc>
        <w:tc>
          <w:tcPr>
            <w:tcW w:w="0" w:type="auto"/>
          </w:tcPr>
          <w:p w14:paraId="03D92437">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3C4EF81F">
            <w:pPr>
              <w:ind w:firstLine="0" w:firstLineChars="0"/>
              <w:rPr>
                <w:rFonts w:ascii="Times New Roman" w:hAnsi="Times New Roman" w:cs="Times New Roman"/>
                <w:sz w:val="20"/>
                <w:szCs w:val="20"/>
              </w:rPr>
            </w:pPr>
            <w:r>
              <w:rPr>
                <w:rFonts w:ascii="Times New Roman" w:hAnsi="Times New Roman" w:cs="Times New Roman"/>
                <w:sz w:val="20"/>
                <w:szCs w:val="20"/>
              </w:rPr>
              <w:t>Direct medical (hospital services, home treatment materials, training, follow-up); direct non-medical (patient transportation); indirect (lost productivity).</w:t>
            </w:r>
          </w:p>
        </w:tc>
        <w:tc>
          <w:tcPr>
            <w:tcW w:w="0" w:type="auto"/>
          </w:tcPr>
          <w:p w14:paraId="3C918232">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353C9633">
            <w:pPr>
              <w:ind w:firstLine="0" w:firstLineChars="0"/>
              <w:rPr>
                <w:rFonts w:ascii="Times New Roman" w:hAnsi="Times New Roman" w:cs="Times New Roman"/>
                <w:sz w:val="20"/>
                <w:szCs w:val="20"/>
              </w:rPr>
            </w:pPr>
            <w:r>
              <w:rPr>
                <w:rFonts w:ascii="Times New Roman" w:hAnsi="Times New Roman" w:cs="Times New Roman"/>
                <w:sz w:val="20"/>
                <w:szCs w:val="20"/>
              </w:rPr>
              <w:t>Public prices for medicines in the Swiss market</w:t>
            </w:r>
          </w:p>
        </w:tc>
      </w:tr>
      <w:tr w14:paraId="0905C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D541689">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sz w:val="20"/>
                <w:szCs w:val="20"/>
              </w:rPr>
              <w:t>Rojas, L. 2020</w:t>
            </w:r>
            <w:r>
              <w:rPr>
                <w:rFonts w:ascii="Times New Roman" w:hAnsi="Times New Roman" w:eastAsia="宋体" w:cs="Times New Roman"/>
                <w:color w:val="000000"/>
                <w:sz w:val="20"/>
                <w:szCs w:val="20"/>
              </w:rPr>
              <w:fldChar w:fldCharType="begin"/>
            </w:r>
            <w:r>
              <w:rPr>
                <w:rFonts w:ascii="Times New Roman" w:hAnsi="Times New Roman" w:eastAsia="宋体" w:cs="Times New Roman"/>
                <w:color w:val="000000"/>
                <w:sz w:val="20"/>
                <w:szCs w:val="20"/>
              </w:rPr>
              <w:instrText xml:space="preserve"> ADDIN ZOTERO_ITEM CSL_CITATION {"citationID":"yYeMARQE","properties":{"formattedCitation":"[30]","plainCitation":"[30]","noteIndex":0},"citationItems":[{"id":316,"uris":["http://zotero.org/users/15144118/items/ZQH6Z3TS"],"itemData":{"id":316,"type":"article-journal","abstract":"Purpose Trastuzumab (TZM) improves survival and the risk of recurrence among patients with earlystage HER2+ breast cancer (BC). TZM treatment can be given intravenously (IV-TZM) or subcutaneously (SC-TZM). Although both methods have similar efficacy and safety, they differ in dosage and administration. Previous studies of cost minimization determined that SC-TZM is associated with lower costs than IV-TZM; however, those studies did not include the costs associated with body weight-based dosage and the treatment of adverse drug reactions (ADRs).","container-title":"PLOS ONE","DOI":"10.1371/journal.pone.0227961","ISSN":"1932-6203","issue":"2","journalAbbreviation":"PLoS ONE","language":"en","page":"e0227961","source":"DOI.org (Crossref)","title":"Cost-minimization analysis of subcutaneous versus intravenous trastuzumab administration in Chilean patients with HER2-positive early breast cancer","volume":"15","author":[{"family":"Rojas","given":"Luis"},{"family":"Muñiz","given":"Sabrina"},{"family":"Medina","given":"Lidia"},{"family":"Peña","given":"Jose"},{"family":"Acevedo","given":"Francisco"},{"family":"Pinto","given":"Mauricio P."},{"family":"Sanchez","given":"Cesar"}],"editor":[{"family":"Buyukhatipoglu","given":"Hakan"}],"issued":{"date-parts":[["2020",2,5]]}}}],"schema":"https://github.com/citation-style-language/schema/raw/master/csl-citation.json"} </w:instrText>
            </w:r>
            <w:r>
              <w:rPr>
                <w:rFonts w:ascii="Times New Roman" w:hAnsi="Times New Roman" w:eastAsia="宋体" w:cs="Times New Roman"/>
                <w:color w:val="000000"/>
                <w:sz w:val="20"/>
                <w:szCs w:val="20"/>
              </w:rPr>
              <w:fldChar w:fldCharType="separate"/>
            </w:r>
            <w:r>
              <w:rPr>
                <w:rFonts w:ascii="Times New Roman" w:hAnsi="Times New Roman" w:cs="Times New Roman"/>
                <w:sz w:val="20"/>
                <w:szCs w:val="20"/>
              </w:rPr>
              <w:t>[30]</w:t>
            </w:r>
            <w:r>
              <w:rPr>
                <w:rFonts w:ascii="Times New Roman" w:hAnsi="Times New Roman" w:eastAsia="宋体" w:cs="Times New Roman"/>
                <w:color w:val="000000"/>
                <w:sz w:val="20"/>
                <w:szCs w:val="20"/>
              </w:rPr>
              <w:fldChar w:fldCharType="end"/>
            </w:r>
          </w:p>
        </w:tc>
        <w:tc>
          <w:tcPr>
            <w:tcW w:w="0" w:type="auto"/>
          </w:tcPr>
          <w:p w14:paraId="4DF1690D">
            <w:pPr>
              <w:ind w:firstLine="0" w:firstLineChars="0"/>
              <w:rPr>
                <w:rFonts w:ascii="Times New Roman" w:hAnsi="Times New Roman" w:cs="Times New Roman"/>
                <w:sz w:val="20"/>
                <w:szCs w:val="20"/>
              </w:rPr>
            </w:pPr>
            <w:r>
              <w:rPr>
                <w:rFonts w:ascii="Times New Roman" w:hAnsi="Times New Roman" w:cs="Times New Roman"/>
                <w:sz w:val="20"/>
                <w:szCs w:val="20"/>
              </w:rPr>
              <w:t>Medical institution perspective and social perspective</w:t>
            </w:r>
          </w:p>
        </w:tc>
        <w:tc>
          <w:tcPr>
            <w:tcW w:w="0" w:type="auto"/>
          </w:tcPr>
          <w:p w14:paraId="4157E520">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63FDC873">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medication, equipment/consumables, pharmacist and nurse time, infusion chair time); indirect medical costs (treatment, testing, hospitalization for serious adverse reactions).</w:t>
            </w:r>
          </w:p>
        </w:tc>
        <w:tc>
          <w:tcPr>
            <w:tcW w:w="0" w:type="auto"/>
          </w:tcPr>
          <w:p w14:paraId="19FFDD17">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07D171C2">
            <w:pPr>
              <w:ind w:firstLine="0" w:firstLineChars="0"/>
              <w:rPr>
                <w:rFonts w:ascii="Times New Roman" w:hAnsi="Times New Roman" w:cs="Times New Roman"/>
                <w:sz w:val="20"/>
                <w:szCs w:val="20"/>
              </w:rPr>
            </w:pPr>
            <w:r>
              <w:rPr>
                <w:rFonts w:ascii="Times New Roman" w:hAnsi="Times New Roman" w:cs="Times New Roman"/>
                <w:sz w:val="20"/>
                <w:szCs w:val="20"/>
              </w:rPr>
              <w:t>Nuestra Señora de la Esperanza Cancer Center</w:t>
            </w:r>
          </w:p>
        </w:tc>
      </w:tr>
      <w:tr w14:paraId="1E11D2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EBCF4D9">
            <w:pPr>
              <w:ind w:firstLine="0" w:firstLineChars="0"/>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ønborg, S. 201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2jHes4xs","properties":{"formattedCitation":"[31]","plainCitation":"[31]","noteIndex":0},"citationItems":[{"id":302,"uris":["http://zotero.org/users/15144118/items/MS3UU2RW"],"itemData":{"id":302,"type":"article-journal","abstract":"Objectives Currently, patients with persistent moderate-to-severe house dust mite (HDM) allergic rhinitis despite use of symptom-relieving medication can be offered subcutaneously administered allergy immunotherapy (SQ SCIT; Alutard SQ) as standard care of treatment in Denmark. Recently, a HDM sublingually administered allergy immunotherapy tablet (SQ SLIT-tablet; ACARIZAX) has been developed for at-home treatment. The purpose of this analysis is to compare the costs related to treatment and administration of SQ SLIT-tablet and SQ SCIT.\nMethods Assuming equal efficacy between ther SQ SLIT-tablet and SQ SCIT, the cost-minimization analysis was the most appropriate for the comparison. According to guidelines and Summary of Product Characteristics, the treatment duration of SQ SLIT-tablet is 3 years and 3–5 years for SQ SCIT. The courses of treatment vary among patients and, therefore, the costs of treatment have been calculated for an average patient with HDM respiratory allergic disease (RAD) receiving either SQ SLIT-tablet or SQ SCIT. All costs associated with allergy immunotherapy were collected, i.e., cost of medication, administration and treatment setting, and discounted according to Danish guidelines. Comprehensive univariate sensitivity analyses were carried out.\nResults The treatment costs for an average patient with HDM RAD are e3089 for SQ SLIT-tablet and e3808 for SQ SCIT; however, when adding indirect costs to the calculations the total costs of the treatments are e3693 and e6730 for SQ SLIT-tablet and SQ SCIT, respectively. Therefore, if 2500 patients with HDM RAD were treated with SQ SLIT-tablet instead of SQ SCIT, it would elicit a saving to the healthcare system of $e1.8 million. The conclusion was robust to any changes in the sensitivity analysis.\nConclusion With regards to the cost of treating Danish patients with HDM RAD, it is clearly cost-saving to treat patients with SQ SLIT-tablet compared to SQ SCIT.","container-title":"Journal of Medical Economics","DOI":"10.3111/13696998.2016.1158718","ISSN":"1369-6998, 1941-837X","issue":"8","journalAbbreviation":"Journal of Medical Economics","language":"en","page":"735-741","source":"DOI.org (Crossref)","title":"Cost-minimization analysis of sublingual immunotherapy versus subcutaneous immunotherapy for house dust mite respiratory allergic disease in Denmark","volume":"19","author":[{"family":"Rønborg","given":"Steen"},{"family":"Johnsen","given":"Claus R."},{"family":"Theilgaard","given":"Sune"},{"family":"Winther","given":"Anders"},{"family":"Hahn-Pedersen","given":"Julie"},{"family":"Andreasen","given":"Jakob Nørgaard"},{"family":"Olsen","given":"Jens"}],"issued":{"date-parts":[["2016",8,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1]</w:t>
            </w:r>
            <w:r>
              <w:rPr>
                <w:rFonts w:ascii="Times New Roman" w:hAnsi="Times New Roman" w:eastAsia="宋体" w:cs="Times New Roman"/>
                <w:color w:val="000000"/>
                <w:kern w:val="0"/>
                <w:sz w:val="20"/>
                <w:szCs w:val="20"/>
                <w:lang w:bidi="ar"/>
              </w:rPr>
              <w:fldChar w:fldCharType="end"/>
            </w:r>
          </w:p>
        </w:tc>
        <w:tc>
          <w:tcPr>
            <w:tcW w:w="0" w:type="auto"/>
          </w:tcPr>
          <w:p w14:paraId="720A05AA">
            <w:pPr>
              <w:ind w:firstLine="0" w:firstLineChars="0"/>
              <w:rPr>
                <w:rFonts w:ascii="Times New Roman" w:hAnsi="Times New Roman" w:cs="Times New Roman"/>
                <w:sz w:val="20"/>
                <w:szCs w:val="20"/>
              </w:rPr>
            </w:pPr>
            <w:r>
              <w:rPr>
                <w:rFonts w:ascii="Times New Roman" w:hAnsi="Times New Roman" w:cs="Times New Roman"/>
                <w:sz w:val="20"/>
                <w:szCs w:val="20"/>
              </w:rPr>
              <w:t>Healthcare system</w:t>
            </w:r>
          </w:p>
        </w:tc>
        <w:tc>
          <w:tcPr>
            <w:tcW w:w="0" w:type="auto"/>
          </w:tcPr>
          <w:p w14:paraId="05884CFD">
            <w:pPr>
              <w:ind w:firstLine="0" w:firstLineChars="0"/>
              <w:rPr>
                <w:rFonts w:ascii="Times New Roman" w:hAnsi="Times New Roman" w:cs="Times New Roman"/>
                <w:sz w:val="20"/>
                <w:szCs w:val="20"/>
              </w:rPr>
            </w:pPr>
            <w:r>
              <w:rPr>
                <w:rFonts w:ascii="Times New Roman" w:hAnsi="Times New Roman" w:cs="Times New Roman"/>
                <w:sz w:val="20"/>
                <w:szCs w:val="20"/>
              </w:rPr>
              <w:t>Indirect comparison</w:t>
            </w:r>
          </w:p>
        </w:tc>
        <w:tc>
          <w:tcPr>
            <w:tcW w:w="0" w:type="auto"/>
          </w:tcPr>
          <w:p w14:paraId="58FE2DB2">
            <w:pPr>
              <w:ind w:firstLine="0" w:firstLineChars="0"/>
              <w:rPr>
                <w:rFonts w:ascii="Times New Roman" w:hAnsi="Times New Roman" w:cs="Times New Roman"/>
                <w:sz w:val="20"/>
                <w:szCs w:val="20"/>
              </w:rPr>
            </w:pPr>
            <w:r>
              <w:rPr>
                <w:rFonts w:ascii="Times New Roman" w:hAnsi="Times New Roman" w:cs="Times New Roman"/>
                <w:sz w:val="20"/>
                <w:szCs w:val="20"/>
              </w:rPr>
              <w:t>Direct costs (Medication costs, Doctor visit costs) Indirect costs (Patient productivity loss, transportation costs)</w:t>
            </w:r>
          </w:p>
        </w:tc>
        <w:tc>
          <w:tcPr>
            <w:tcW w:w="0" w:type="auto"/>
          </w:tcPr>
          <w:p w14:paraId="2A2BF0D0">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 Indirect costs</w:t>
            </w:r>
          </w:p>
        </w:tc>
        <w:tc>
          <w:tcPr>
            <w:tcW w:w="0" w:type="auto"/>
          </w:tcPr>
          <w:p w14:paraId="72C22BA8">
            <w:pPr>
              <w:ind w:firstLine="0" w:firstLineChars="0"/>
              <w:rPr>
                <w:rFonts w:ascii="Times New Roman" w:hAnsi="Times New Roman" w:cs="Times New Roman"/>
                <w:sz w:val="20"/>
                <w:szCs w:val="20"/>
              </w:rPr>
            </w:pPr>
            <w:r>
              <w:rPr>
                <w:rFonts w:ascii="Times New Roman" w:hAnsi="Times New Roman" w:cs="Times New Roman"/>
                <w:sz w:val="20"/>
                <w:szCs w:val="20"/>
              </w:rPr>
              <w:t>Danish market prices and medical association fees</w:t>
            </w:r>
          </w:p>
        </w:tc>
      </w:tr>
      <w:tr w14:paraId="252BE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D4BFF6">
            <w:pPr>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Simoens, S. 2021</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NndnDN5y","properties":{"formattedCitation":"[34]","plainCitation":"[34]","noteIndex":0},"citationItems":[{"id":483,"uris":["http://zotero.org/users/15144118/items/4PMDZ7XH"],"itemData":{"id":483,"type":"article-journal","abstract":"This study aimed to compare drug costs and healthcare costs of a 1 year adjuvant course with intravenous biosimilar trastuzumab vs. subcutaneous reference trastuzumab in HER2-positive breast cancer from the Belgian hospital perspective. Our simulation is based on the methodology used by Tjalma and colleagues, and considered costs of drugs, healthcare professional time and consumables. We calculated intravenous drug costs for different body weights, and computed drug costs and healthcare costs to treat 100 patients with either trastuzumab formulation, assuming a binomial body weight distribution in this sample. Scenarios were run to account for drug discounts and intravenous vial sharing. Drug costs amounted to €1,431,282 with intravenous biosimilar trastuzumab and €1,522,809 with subcutaneous reference trastuzumab for a sample of 100 patients in the base case analysis. When healthcare professional time and consumables were also considered, healthcare costs with intravenous biosimilar trastuzumab were similar to those with subcutaneous reference trastuzumab. Differences in healthcare costs between intravenous biosimilar trastuzumab and subcutaneous reference trastuzumab depended on the level of discounts on these formulations and on intravenous vial sharing. Our case study demonstrates that comparing costs of intravenous vs. subcutaneous formulations is complex and multifactorial, and entails more than a simple cost comparison of products.","container-title":"Pharmaceuticals","DOI":"10.3390/ph14050450","ISSN":"1424-8247","issue":"5","journalAbbreviation":"Pharmaceuticals","language":"en","license":"https://creativecommons.org/licenses/by/4.0/","page":"450","source":"DOI.org (Crossref)","title":"Simulating Costs of Intravenous Biosimilar Trastuzumab vs. Subcutaneous Reference Trastuzumab in Adjuvant HER2-Positive Breast Cancer: A Belgian Case Study","title-short":"Simulating Costs of Intravenous Biosimilar Trastuzumab vs. Subcutaneous Reference Trastuzumab in Adjuvant HER2-Positive Breast Cancer","volume":"14","author":[{"family":"Simoens","given":"Steven"},{"family":"Vulto","given":"Arnold G."},{"family":"Dylst","given":"Pieter"}],"issued":{"date-parts":[["2021",5,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4]</w:t>
            </w:r>
            <w:r>
              <w:rPr>
                <w:rFonts w:ascii="Times New Roman" w:hAnsi="Times New Roman" w:eastAsia="等线" w:cs="Times New Roman"/>
                <w:color w:val="000000"/>
                <w:kern w:val="0"/>
                <w:sz w:val="20"/>
                <w:szCs w:val="20"/>
                <w:lang w:bidi="ar"/>
              </w:rPr>
              <w:fldChar w:fldCharType="end"/>
            </w:r>
          </w:p>
        </w:tc>
        <w:tc>
          <w:tcPr>
            <w:tcW w:w="0" w:type="auto"/>
          </w:tcPr>
          <w:p w14:paraId="78D50440">
            <w:pPr>
              <w:ind w:firstLine="0" w:firstLineChars="0"/>
              <w:rPr>
                <w:rFonts w:ascii="Times New Roman" w:hAnsi="Times New Roman" w:cs="Times New Roman"/>
                <w:sz w:val="20"/>
                <w:szCs w:val="20"/>
              </w:rPr>
            </w:pPr>
            <w:r>
              <w:rPr>
                <w:rFonts w:ascii="Times New Roman" w:hAnsi="Times New Roman" w:cs="Times New Roman"/>
                <w:sz w:val="20"/>
                <w:szCs w:val="20"/>
              </w:rPr>
              <w:t>Hospital perspective</w:t>
            </w:r>
          </w:p>
        </w:tc>
        <w:tc>
          <w:tcPr>
            <w:tcW w:w="0" w:type="auto"/>
          </w:tcPr>
          <w:p w14:paraId="1F10FAD2">
            <w:pPr>
              <w:ind w:firstLine="0" w:firstLineChars="0"/>
              <w:rPr>
                <w:rFonts w:ascii="Times New Roman" w:hAnsi="Times New Roman" w:cs="Times New Roman"/>
                <w:sz w:val="20"/>
                <w:szCs w:val="20"/>
              </w:rPr>
            </w:pPr>
            <w:r>
              <w:rPr>
                <w:rFonts w:ascii="Times New Roman" w:hAnsi="Times New Roman" w:cs="Times New Roman"/>
                <w:sz w:val="20"/>
                <w:szCs w:val="20"/>
              </w:rPr>
              <w:t>Randomized controlled clinical trials</w:t>
            </w:r>
          </w:p>
        </w:tc>
        <w:tc>
          <w:tcPr>
            <w:tcW w:w="0" w:type="auto"/>
          </w:tcPr>
          <w:p w14:paraId="69730F98">
            <w:pPr>
              <w:ind w:firstLine="0" w:firstLineChars="0"/>
              <w:rPr>
                <w:rFonts w:ascii="Times New Roman" w:hAnsi="Times New Roman" w:cs="Times New Roman"/>
                <w:sz w:val="20"/>
                <w:szCs w:val="20"/>
              </w:rPr>
            </w:pPr>
            <w:r>
              <w:rPr>
                <w:rFonts w:ascii="Times New Roman" w:hAnsi="Times New Roman" w:cs="Times New Roman"/>
                <w:sz w:val="20"/>
                <w:szCs w:val="20"/>
              </w:rPr>
              <w:t>Direct costs (Drug costs, Healthcare staff time costs, Consumables costs)</w:t>
            </w:r>
          </w:p>
        </w:tc>
        <w:tc>
          <w:tcPr>
            <w:tcW w:w="0" w:type="auto"/>
          </w:tcPr>
          <w:p w14:paraId="7E2A3B18">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w:t>
            </w:r>
          </w:p>
        </w:tc>
        <w:tc>
          <w:tcPr>
            <w:tcW w:w="0" w:type="auto"/>
          </w:tcPr>
          <w:p w14:paraId="3529F1BE">
            <w:pPr>
              <w:ind w:firstLine="0" w:firstLineChars="0"/>
              <w:rPr>
                <w:rFonts w:ascii="Times New Roman" w:hAnsi="Times New Roman" w:cs="Times New Roman"/>
                <w:sz w:val="20"/>
                <w:szCs w:val="20"/>
              </w:rPr>
            </w:pPr>
            <w:r>
              <w:rPr>
                <w:rFonts w:ascii="Times New Roman" w:hAnsi="Times New Roman" w:cs="Times New Roman"/>
                <w:sz w:val="20"/>
                <w:szCs w:val="20"/>
              </w:rPr>
              <w:t>Belgian price list</w:t>
            </w:r>
          </w:p>
        </w:tc>
      </w:tr>
      <w:tr w14:paraId="48DAD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F5A7168">
            <w:pPr>
              <w:ind w:firstLine="0" w:firstLineChars="0"/>
              <w:rPr>
                <w:rFonts w:ascii="Times New Roman" w:hAnsi="Times New Roman" w:eastAsia="等线" w:cs="Times New Roman"/>
                <w:color w:val="000000"/>
                <w:kern w:val="0"/>
                <w:sz w:val="20"/>
                <w:szCs w:val="20"/>
                <w:lang w:bidi="ar"/>
              </w:rPr>
            </w:pPr>
            <w:r>
              <w:rPr>
                <w:rFonts w:ascii="Times New Roman" w:hAnsi="Times New Roman" w:eastAsia="等线" w:cs="Times New Roman"/>
                <w:color w:val="000000"/>
                <w:kern w:val="0"/>
                <w:sz w:val="20"/>
                <w:szCs w:val="20"/>
                <w:lang w:bidi="ar"/>
              </w:rPr>
              <w:t>Sullivan, S.D. 1996</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bUrmzR9Q","properties":{"formattedCitation":"[36]","plainCitation":"[36]","noteIndex":0},"citationItems":[{"id":1307,"uris":["http://zotero.org/users/15144118/items/7EJZG9KL"],"itemData":{"id":1307,"type":"article-journal","abstract":"This prospective, clinical economic study was done to determine the cost impact of oral compared with intravenous (i.v.) ganciclovir for the maintenance treatment of newly diagnosed cytomegalovirus (CMV) retinitis in patients with acquired immunodeficiency syndrome (AIDS). Efficacy and safety data were extracted from a trial of oral and i.v. ganciclovir. Medical care utilization and reimbursement data were obtained from the clinical trial, a survey of home care and nursing companies, an 11-member physician panel, and a Medicaid cost database. The primary outcome measures were time to first retinitis progression and associated direct medical care expenditures. Nonmedical costs and quality-of-life benefits were not considered. Based on masked evaluation of retinal photographs, the Kaplan-Meier mean time to first progression was 62 days for i.v. ganciclovir and 57 days for oral ganciclovir (a nonsignificant difference). he expected mean cost of treatment for i.v. ganciclovir was significantly different at $8587.00 compared with $4938.00 for oral treatment. Sensitivity analysis using funduscopically determined mean time to first progression showed similar cost savings. We concluded that oral ganciclovir is a cost-saving alternative to i.v. ganciclovir for the maintenance treatment of AIDS patients with newly diagnosed CMV retinitis. Cost differences are attributable to reduced home care expenditures and lower incidence and costs of treating major adverse events in the oral treatment group.","container-title":"Clinical Therapeutics","DOI":"10.1016/s0149-2918(96)80036-1","ISSN":"0149-2918","issue":"3","journalAbbreviation":"Clin Ther","language":"eng","note":"PMID: 8829030\nTLDR: It is concluded that oral ganciclovir is a cost-saving alternative to i.v. gancIClovir for the maintenance treatment of AIDS patients with newly diagnosed CMV retinitis.","page":"546-558","source":"PubMed","title":"An economic evaluation of oral compared with intravenous ganciclovir for maintenance treatment of newly diagnosed cytomegalovirus retinitis in AIDS patients","volume":"18","author":[{"family":"Sullivan","given":"S. D."},{"family":"Mozaffari","given":"E."},{"family":"Johnson","given":"E. S."},{"family":"Wolitz","given":"R."},{"family":"Follansbee","given":"S. E."}],"issued":{"date-parts":[["19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6]</w:t>
            </w:r>
            <w:r>
              <w:rPr>
                <w:rFonts w:ascii="Times New Roman" w:hAnsi="Times New Roman" w:eastAsia="等线" w:cs="Times New Roman"/>
                <w:color w:val="000000"/>
                <w:kern w:val="0"/>
                <w:sz w:val="20"/>
                <w:szCs w:val="20"/>
                <w:lang w:bidi="ar"/>
              </w:rPr>
              <w:fldChar w:fldCharType="end"/>
            </w:r>
          </w:p>
        </w:tc>
        <w:tc>
          <w:tcPr>
            <w:tcW w:w="0" w:type="auto"/>
          </w:tcPr>
          <w:p w14:paraId="6BBD7114">
            <w:pPr>
              <w:ind w:firstLine="0" w:firstLineChars="0"/>
              <w:rPr>
                <w:rFonts w:ascii="Times New Roman" w:hAnsi="Times New Roman" w:cs="Times New Roman"/>
                <w:sz w:val="20"/>
                <w:szCs w:val="20"/>
              </w:rPr>
            </w:pPr>
            <w:r>
              <w:rPr>
                <w:rFonts w:ascii="Times New Roman" w:hAnsi="Times New Roman" w:cs="Times New Roman"/>
                <w:sz w:val="20"/>
                <w:szCs w:val="20"/>
              </w:rPr>
              <w:t>Medicaid payer perspective</w:t>
            </w:r>
          </w:p>
        </w:tc>
        <w:tc>
          <w:tcPr>
            <w:tcW w:w="0" w:type="auto"/>
          </w:tcPr>
          <w:p w14:paraId="5DA80559">
            <w:pPr>
              <w:ind w:firstLine="0" w:firstLineChars="0"/>
              <w:rPr>
                <w:rFonts w:ascii="Times New Roman" w:hAnsi="Times New Roman" w:cs="Times New Roman"/>
                <w:sz w:val="20"/>
                <w:szCs w:val="20"/>
              </w:rPr>
            </w:pPr>
            <w:r>
              <w:rPr>
                <w:rFonts w:ascii="Times New Roman" w:hAnsi="Times New Roman" w:cs="Times New Roman"/>
                <w:sz w:val="20"/>
                <w:szCs w:val="20"/>
              </w:rPr>
              <w:t>Cohort observational study</w:t>
            </w:r>
          </w:p>
        </w:tc>
        <w:tc>
          <w:tcPr>
            <w:tcW w:w="0" w:type="auto"/>
          </w:tcPr>
          <w:p w14:paraId="11E2158E">
            <w:pPr>
              <w:ind w:firstLine="0" w:firstLineChars="0"/>
              <w:rPr>
                <w:rFonts w:ascii="Times New Roman" w:hAnsi="Times New Roman" w:cs="Times New Roman"/>
                <w:sz w:val="20"/>
                <w:szCs w:val="20"/>
              </w:rPr>
            </w:pPr>
            <w:r>
              <w:rPr>
                <w:rFonts w:ascii="Times New Roman" w:hAnsi="Times New Roman" w:cs="Times New Roman"/>
                <w:sz w:val="20"/>
                <w:szCs w:val="20"/>
              </w:rPr>
              <w:t>Direct medical costs: drug costs, nursing costs, monitoring costs, and costs of treating adverse events.</w:t>
            </w:r>
          </w:p>
        </w:tc>
        <w:tc>
          <w:tcPr>
            <w:tcW w:w="0" w:type="auto"/>
          </w:tcPr>
          <w:p w14:paraId="2961A37B">
            <w:pPr>
              <w:ind w:firstLine="0" w:firstLineChars="0"/>
              <w:rPr>
                <w:rFonts w:ascii="Times New Roman" w:hAnsi="Times New Roman" w:cs="Times New Roman"/>
                <w:sz w:val="20"/>
                <w:szCs w:val="20"/>
              </w:rPr>
            </w:pPr>
            <w:r>
              <w:rPr>
                <w:rFonts w:ascii="Times New Roman" w:hAnsi="Times New Roman" w:cs="Times New Roman"/>
                <w:sz w:val="20"/>
                <w:szCs w:val="20"/>
              </w:rPr>
              <w:t xml:space="preserve">Total cost; Drug cost; non-pharmaceutical </w:t>
            </w:r>
          </w:p>
        </w:tc>
        <w:tc>
          <w:tcPr>
            <w:tcW w:w="0" w:type="auto"/>
          </w:tcPr>
          <w:p w14:paraId="21C976AF">
            <w:pPr>
              <w:ind w:firstLine="0" w:firstLineChars="0"/>
              <w:rPr>
                <w:rFonts w:ascii="Times New Roman" w:hAnsi="Times New Roman" w:cs="Times New Roman"/>
                <w:sz w:val="20"/>
                <w:szCs w:val="20"/>
              </w:rPr>
            </w:pPr>
            <w:r>
              <w:rPr>
                <w:rFonts w:ascii="Times New Roman" w:hAnsi="Times New Roman" w:cs="Times New Roman"/>
                <w:sz w:val="20"/>
                <w:szCs w:val="20"/>
              </w:rPr>
              <w:t>1993 U.S. Medical Services Medicaid Reimbursement Database</w:t>
            </w:r>
          </w:p>
        </w:tc>
      </w:tr>
      <w:tr w14:paraId="0623F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B4CBFD">
            <w:pPr>
              <w:ind w:firstLine="0" w:firstLineChars="0"/>
              <w:rPr>
                <w:rFonts w:ascii="Times New Roman" w:hAnsi="Times New Roman" w:eastAsia="等线" w:cs="Times New Roman"/>
                <w:color w:val="000000"/>
                <w:kern w:val="0"/>
                <w:sz w:val="20"/>
                <w:szCs w:val="20"/>
                <w:lang w:bidi="ar"/>
              </w:rPr>
            </w:pPr>
            <w:r>
              <w:rPr>
                <w:rFonts w:ascii="Times New Roman" w:hAnsi="Times New Roman" w:eastAsia="宋体" w:cs="Times New Roman"/>
                <w:color w:val="000000"/>
                <w:kern w:val="0"/>
                <w:sz w:val="20"/>
                <w:szCs w:val="20"/>
                <w:lang w:bidi="ar"/>
              </w:rPr>
              <w:t>Vidal-Alaball 200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6yiptOSj","properties":{"formattedCitation":"[37]","plainCitation":"[37]","noteIndex":0},"citationItems":[{"id":1306,"uris":["http://zotero.org/users/15144118/items/RXN4ZQ2P"],"itemData":{"id":1306,"type":"article-journal","abstract":"OBJECTIVE: To establish whether savings could be made by changing patients from intramuscular to high doses of oral vitamin B12 in primary care without compromising their wellbeing.\nMETHODS: Cost-minimization analysis from a UK perspective, using secondary data obtained from the literature available and expert opinion.\nRESULTS: The cost of the resources used to treat patients with vitamin B12 deficiency with intramuscular vitamin B12 was calculated as between 55.99 pounds (83.1 Euro) and 99.99 pounds (148.5 Euro) per year. The cost of treating patients with high doses of oral vitamin B12 during the first year was between 125.55 pounds (186.5 Euro) and 248.55 pounds (369.1 Euro). However, once patients receiving intramuscular treatment had been converted to oral treatment, or in new patients treated orally from the outset, the cost was 35.55 pounds per year (52.8 Euro). One variable, home visits, had a high impact on the calculations.\nCONCLUSION: Switching patients with vitamin B12 deficiency from intramuscular to high-dose oral therapy and treating patients newly diagnosed with vitamin B12 deficiency with oral vitamin B12 from the outset could save resources in the medium and long term, and in newly diagnosed patients. Savings would come particularly in the form of nursing time.","container-title":"The European Journal of General Practice","DOI":"10.1080/14017430601049449","ISSN":"1381-4788","issue":"4","journalAbbreviation":"Eur J Gen Pract","language":"eng","note":"PMID: 17127603\nTLDR: Switching patients with vitamin B12 deficiency from intramuscular to high-dose oral therapy and treating patients newly diagnosed with vitaminB12 deficiency with oral vitamin B 12 from the outset could save resources in the medium and long term, and in newly diagnosed patients.","page":"169-173","source":"PubMed","title":"Comparing costs of intramuscular and oral vitamin B12 administration in primary care: a cost-minimization analysis","title-short":"Comparing costs of intramuscular and oral vitamin B12 administration in primary care","volume":"12","author":[{"family":"Vidal-Alaball","given":"Josep"},{"family":"Butler","given":"Christopher C."},{"family":"Potter","given":"Christopher C."}],"issued":{"date-parts":[["200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7]</w:t>
            </w:r>
            <w:r>
              <w:rPr>
                <w:rFonts w:ascii="Times New Roman" w:hAnsi="Times New Roman" w:eastAsia="宋体" w:cs="Times New Roman"/>
                <w:color w:val="000000"/>
                <w:kern w:val="0"/>
                <w:sz w:val="20"/>
                <w:szCs w:val="20"/>
                <w:lang w:bidi="ar"/>
              </w:rPr>
              <w:fldChar w:fldCharType="end"/>
            </w:r>
          </w:p>
        </w:tc>
        <w:tc>
          <w:tcPr>
            <w:tcW w:w="0" w:type="auto"/>
          </w:tcPr>
          <w:p w14:paraId="4902714A">
            <w:pPr>
              <w:ind w:firstLine="0" w:firstLineChars="0"/>
              <w:rPr>
                <w:rFonts w:ascii="Times New Roman" w:hAnsi="Times New Roman" w:cs="Times New Roman"/>
                <w:sz w:val="20"/>
                <w:szCs w:val="20"/>
              </w:rPr>
            </w:pPr>
            <w:r>
              <w:rPr>
                <w:rFonts w:ascii="Times New Roman" w:hAnsi="Times New Roman" w:cs="Times New Roman"/>
                <w:sz w:val="20"/>
                <w:szCs w:val="20"/>
              </w:rPr>
              <w:t>National Health Service Perspective</w:t>
            </w:r>
          </w:p>
        </w:tc>
        <w:tc>
          <w:tcPr>
            <w:tcW w:w="0" w:type="auto"/>
          </w:tcPr>
          <w:p w14:paraId="7DC10F8D">
            <w:pPr>
              <w:ind w:firstLine="0" w:firstLineChars="0"/>
              <w:rPr>
                <w:rFonts w:ascii="Times New Roman" w:hAnsi="Times New Roman" w:cs="Times New Roman"/>
                <w:sz w:val="20"/>
                <w:szCs w:val="20"/>
              </w:rPr>
            </w:pPr>
            <w:r>
              <w:rPr>
                <w:rFonts w:ascii="Times New Roman" w:hAnsi="Times New Roman" w:cs="Times New Roman"/>
                <w:sz w:val="20"/>
                <w:szCs w:val="20"/>
              </w:rPr>
              <w:t>Observational studies and systematic reviews</w:t>
            </w:r>
          </w:p>
        </w:tc>
        <w:tc>
          <w:tcPr>
            <w:tcW w:w="0" w:type="auto"/>
          </w:tcPr>
          <w:p w14:paraId="727E9519">
            <w:pPr>
              <w:ind w:firstLine="0" w:firstLineChars="0"/>
              <w:rPr>
                <w:rFonts w:ascii="Times New Roman" w:hAnsi="Times New Roman" w:cs="Times New Roman"/>
                <w:sz w:val="20"/>
                <w:szCs w:val="20"/>
              </w:rPr>
            </w:pPr>
            <w:r>
              <w:rPr>
                <w:rFonts w:ascii="Times New Roman" w:hAnsi="Times New Roman" w:cs="Times New Roman"/>
                <w:sz w:val="20"/>
                <w:szCs w:val="20"/>
              </w:rPr>
              <w:t>Direct costs (medication, injection materials, lab monitoring, nursing time, home visits).</w:t>
            </w:r>
          </w:p>
        </w:tc>
        <w:tc>
          <w:tcPr>
            <w:tcW w:w="0" w:type="auto"/>
          </w:tcPr>
          <w:p w14:paraId="7D2ACA1A">
            <w:pPr>
              <w:ind w:firstLine="0" w:firstLineChars="0"/>
              <w:rPr>
                <w:rFonts w:ascii="Times New Roman" w:hAnsi="Times New Roman" w:cs="Times New Roman"/>
                <w:sz w:val="20"/>
                <w:szCs w:val="20"/>
              </w:rPr>
            </w:pPr>
            <w:r>
              <w:rPr>
                <w:rFonts w:ascii="Times New Roman" w:hAnsi="Times New Roman" w:cs="Times New Roman"/>
                <w:sz w:val="20"/>
                <w:szCs w:val="20"/>
              </w:rPr>
              <w:t>Total cost; Drug cost; non-pharmaceutical direct medical cost</w:t>
            </w:r>
          </w:p>
        </w:tc>
        <w:tc>
          <w:tcPr>
            <w:tcW w:w="0" w:type="auto"/>
          </w:tcPr>
          <w:p w14:paraId="6D98488B">
            <w:pPr>
              <w:ind w:firstLine="0" w:firstLineChars="0"/>
              <w:rPr>
                <w:rFonts w:ascii="Times New Roman" w:hAnsi="Times New Roman" w:cs="Times New Roman"/>
                <w:sz w:val="20"/>
                <w:szCs w:val="20"/>
              </w:rPr>
            </w:pPr>
            <w:r>
              <w:rPr>
                <w:rFonts w:ascii="Times New Roman" w:hAnsi="Times New Roman" w:cs="Times New Roman"/>
                <w:sz w:val="20"/>
                <w:szCs w:val="20"/>
              </w:rPr>
              <w:t>Literature review, British National Formulary</w:t>
            </w:r>
          </w:p>
        </w:tc>
      </w:tr>
    </w:tbl>
    <w:p w14:paraId="2D7432D8">
      <w:pPr>
        <w:ind w:firstLine="400"/>
        <w:rPr>
          <w:rFonts w:ascii="Times New Roman" w:hAnsi="Times New Roman" w:cs="Times New Roman"/>
          <w:sz w:val="20"/>
          <w:szCs w:val="20"/>
        </w:rPr>
      </w:pPr>
    </w:p>
    <w:p w14:paraId="5DCF5E09">
      <w:pPr>
        <w:ind w:firstLine="400"/>
        <w:rPr>
          <w:rFonts w:ascii="Times New Roman" w:hAnsi="Times New Roman" w:cs="Times New Roman"/>
          <w:sz w:val="20"/>
          <w:szCs w:val="20"/>
        </w:rPr>
      </w:pPr>
    </w:p>
    <w:p w14:paraId="775769BD">
      <w:pPr>
        <w:ind w:firstLine="400"/>
        <w:rPr>
          <w:rFonts w:ascii="Times New Roman" w:hAnsi="Times New Roman" w:cs="Times New Roman"/>
          <w:sz w:val="20"/>
          <w:szCs w:val="20"/>
        </w:rPr>
      </w:pPr>
    </w:p>
    <w:p w14:paraId="6F807C21">
      <w:pPr>
        <w:ind w:firstLine="400"/>
        <w:rPr>
          <w:rFonts w:ascii="Times New Roman" w:hAnsi="Times New Roman" w:cs="Times New Roman"/>
          <w:sz w:val="20"/>
          <w:szCs w:val="20"/>
        </w:rPr>
      </w:pPr>
    </w:p>
    <w:p w14:paraId="2F270396">
      <w:pPr>
        <w:ind w:firstLine="400"/>
        <w:rPr>
          <w:rFonts w:ascii="Times New Roman" w:hAnsi="Times New Roman" w:cs="Times New Roman"/>
          <w:sz w:val="20"/>
          <w:szCs w:val="20"/>
        </w:rPr>
      </w:pPr>
    </w:p>
    <w:p w14:paraId="06C1663D">
      <w:pPr>
        <w:ind w:firstLine="400"/>
        <w:rPr>
          <w:rFonts w:ascii="Times New Roman" w:hAnsi="Times New Roman" w:cs="Times New Roman"/>
          <w:sz w:val="20"/>
          <w:szCs w:val="20"/>
        </w:rPr>
      </w:pPr>
    </w:p>
    <w:p w14:paraId="447BF658">
      <w:pPr>
        <w:ind w:firstLine="400"/>
        <w:rPr>
          <w:rFonts w:ascii="Times New Roman" w:hAnsi="Times New Roman" w:cs="Times New Roman"/>
          <w:sz w:val="20"/>
          <w:szCs w:val="20"/>
        </w:rPr>
      </w:pPr>
    </w:p>
    <w:p w14:paraId="62A6730C">
      <w:pPr>
        <w:ind w:firstLine="400"/>
        <w:rPr>
          <w:rFonts w:ascii="Times New Roman" w:hAnsi="Times New Roman" w:cs="Times New Roman"/>
          <w:sz w:val="20"/>
          <w:szCs w:val="20"/>
        </w:rPr>
      </w:pPr>
    </w:p>
    <w:p w14:paraId="26986E79">
      <w:pPr>
        <w:ind w:firstLine="400"/>
        <w:rPr>
          <w:rFonts w:ascii="Times New Roman" w:hAnsi="Times New Roman" w:cs="Times New Roman"/>
          <w:sz w:val="20"/>
          <w:szCs w:val="20"/>
        </w:rPr>
      </w:pPr>
    </w:p>
    <w:p w14:paraId="40D2ED00">
      <w:pPr>
        <w:spacing w:before="240" w:after="240" w:line="240" w:lineRule="auto"/>
        <w:ind w:firstLine="0" w:firstLineChars="0"/>
        <w:outlineLvl w:val="0"/>
        <w:rPr>
          <w:rFonts w:ascii="Times New Roman" w:hAnsi="Times New Roman" w:cs="Times New Roman"/>
          <w:b/>
          <w:sz w:val="20"/>
          <w:szCs w:val="20"/>
        </w:rPr>
      </w:pPr>
      <w:bookmarkStart w:id="7" w:name="_Toc10088"/>
      <w:r>
        <w:rPr>
          <w:rFonts w:ascii="Times New Roman" w:hAnsi="Times New Roman" w:eastAsia="Cambria" w:cs="Times New Roman"/>
          <w:b/>
          <w:sz w:val="20"/>
          <w:szCs w:val="20"/>
        </w:rPr>
        <w:t xml:space="preserve">Table </w:t>
      </w:r>
      <w:r>
        <w:rPr>
          <w:rFonts w:hint="eastAsia" w:ascii="Times New Roman" w:hAnsi="Times New Roman" w:eastAsia="宋体" w:cs="Times New Roman"/>
          <w:b/>
          <w:sz w:val="20"/>
          <w:szCs w:val="20"/>
        </w:rPr>
        <w:t>6</w:t>
      </w:r>
      <w:r>
        <w:rPr>
          <w:rFonts w:ascii="Times New Roman" w:hAnsi="Times New Roman" w:eastAsia="Cambria" w:cs="Times New Roman"/>
          <w:b/>
          <w:sz w:val="20"/>
          <w:szCs w:val="20"/>
        </w:rPr>
        <w:t xml:space="preserve"> Annual Costs and Cost Differences in Included Cost-Minimization Analyses Studies</w:t>
      </w:r>
      <w:bookmarkEnd w:id="7"/>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40"/>
        <w:gridCol w:w="3694"/>
        <w:gridCol w:w="3316"/>
        <w:gridCol w:w="2584"/>
        <w:gridCol w:w="2540"/>
      </w:tblGrid>
      <w:tr w14:paraId="51FAA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6DAF90E">
            <w:pPr>
              <w:ind w:firstLine="0" w:firstLineChars="0"/>
              <w:rPr>
                <w:rFonts w:ascii="Times New Roman" w:hAnsi="Times New Roman" w:cs="Times New Roman"/>
                <w:b/>
                <w:bCs/>
                <w:sz w:val="20"/>
                <w:szCs w:val="20"/>
              </w:rPr>
            </w:pPr>
            <w:r>
              <w:rPr>
                <w:rFonts w:hint="eastAsia" w:ascii="Times New Roman" w:hAnsi="Times New Roman" w:cs="Times New Roman"/>
                <w:b/>
                <w:bCs/>
                <w:sz w:val="20"/>
                <w:szCs w:val="20"/>
              </w:rPr>
              <w:t>Study</w:t>
            </w:r>
          </w:p>
        </w:tc>
        <w:tc>
          <w:tcPr>
            <w:tcW w:w="0" w:type="auto"/>
          </w:tcPr>
          <w:p w14:paraId="4991890B">
            <w:pPr>
              <w:ind w:firstLine="0" w:firstLineChars="0"/>
              <w:rPr>
                <w:rFonts w:ascii="Times New Roman" w:hAnsi="Times New Roman" w:cs="Times New Roman"/>
                <w:b/>
                <w:bCs/>
                <w:sz w:val="20"/>
                <w:szCs w:val="20"/>
              </w:rPr>
            </w:pPr>
            <w:r>
              <w:rPr>
                <w:rFonts w:ascii="Times New Roman" w:hAnsi="Times New Roman" w:cs="Times New Roman"/>
                <w:b/>
                <w:bCs/>
                <w:sz w:val="20"/>
                <w:szCs w:val="20"/>
              </w:rPr>
              <w:t>Intervention Group Annual Cost (2024 US$)</w:t>
            </w:r>
          </w:p>
        </w:tc>
        <w:tc>
          <w:tcPr>
            <w:tcW w:w="0" w:type="auto"/>
          </w:tcPr>
          <w:p w14:paraId="6F4347AE">
            <w:pPr>
              <w:ind w:firstLine="0" w:firstLineChars="0"/>
              <w:rPr>
                <w:rFonts w:ascii="Times New Roman" w:hAnsi="Times New Roman" w:cs="Times New Roman"/>
                <w:b/>
                <w:bCs/>
                <w:sz w:val="20"/>
                <w:szCs w:val="20"/>
              </w:rPr>
            </w:pPr>
            <w:r>
              <w:rPr>
                <w:rFonts w:ascii="Times New Roman" w:hAnsi="Times New Roman" w:cs="Times New Roman"/>
                <w:b/>
                <w:bCs/>
                <w:sz w:val="20"/>
                <w:szCs w:val="20"/>
              </w:rPr>
              <w:t>Control Group Annual Cost (2024 US$)</w:t>
            </w:r>
          </w:p>
        </w:tc>
        <w:tc>
          <w:tcPr>
            <w:tcW w:w="0" w:type="auto"/>
          </w:tcPr>
          <w:p w14:paraId="0321D281">
            <w:pPr>
              <w:ind w:firstLine="0" w:firstLineChars="0"/>
              <w:rPr>
                <w:rFonts w:ascii="Times New Roman" w:hAnsi="Times New Roman" w:cs="Times New Roman"/>
                <w:b/>
                <w:bCs/>
                <w:sz w:val="20"/>
                <w:szCs w:val="20"/>
              </w:rPr>
            </w:pPr>
            <w:r>
              <w:rPr>
                <w:rFonts w:ascii="Times New Roman" w:hAnsi="Times New Roman" w:cs="Times New Roman"/>
                <w:b/>
                <w:bCs/>
                <w:sz w:val="20"/>
                <w:szCs w:val="20"/>
              </w:rPr>
              <w:t>Total cost Absolute Difference</w:t>
            </w:r>
          </w:p>
        </w:tc>
        <w:tc>
          <w:tcPr>
            <w:tcW w:w="0" w:type="auto"/>
          </w:tcPr>
          <w:p w14:paraId="43954EBE">
            <w:pPr>
              <w:ind w:firstLine="0" w:firstLineChars="0"/>
              <w:rPr>
                <w:rFonts w:ascii="Times New Roman" w:hAnsi="Times New Roman" w:cs="Times New Roman"/>
                <w:b/>
                <w:bCs/>
                <w:sz w:val="20"/>
                <w:szCs w:val="20"/>
              </w:rPr>
            </w:pPr>
            <w:r>
              <w:rPr>
                <w:rFonts w:ascii="Times New Roman" w:hAnsi="Times New Roman" w:cs="Times New Roman"/>
                <w:b/>
                <w:bCs/>
                <w:sz w:val="20"/>
                <w:szCs w:val="20"/>
              </w:rPr>
              <w:t>Total cost Relative Difference</w:t>
            </w:r>
          </w:p>
        </w:tc>
      </w:tr>
      <w:tr w14:paraId="4D1F1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891AA70">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sina,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S9kxe1e5","properties":{"formattedCitation":"[3]","plainCitation":"[3]","noteIndex":0},"citationItems":[{"id":1316,"uris":["http://zotero.org/users/15144118/items/EV7U7DCX"],"itemData":{"id":1316,"type":"article-journal","abstract":"Primary immunodeficiency diseases (PID), which are comprised of over 400 genetic disorders, occur when a component of the immune system is diminished or dysfunctional. Patients with PID who require immunoglobulin (IG) replacement therapy receive intravenous IG (IVIG) or subcutaneous IG (SCIG), each of which provides equivalent efficacy. We developed a cost-minimization model to evaluate costs of IVIG versus SCIG from the Spanish National Healthcare System perspective. The base case modeled the annual cost per patient of IVIG and SCIG for the mean doses (per current expert clinical practice) over 1 year in terms of direct (drug and administration) and indirect (lost productivity for adults and parents/guardians of pediatric patients) costs. It was assumed that all IVIG infusions were administered in a day hospital, and 95% of SCIG infusions were administered at home. Drug costs were calculated from ex-factory prices obtained from local databases minus the mandatory deduction. Costs were valued on 2018 euros. The annual modeled costs were €4,266 lower for patients with PID who received SCIG (total €14,466) compared with those who received IVIG (total €18,732). The two largest contributors were differences in annual IG costs as a function of dosage (- €1,927) and hospital administration costs (- €2,688). However, SCIG incurred training costs for home administration (€695). Sensitivity analyses for two dose-rounding scenarios were consistent with the base case. Our model suggests that SCIG may be a cost-saving alternative to IVIG for patients with PID in Spain.","container-title":"The European journal of health economics: HEPAC: health economics in prevention and care","DOI":"10.1007/s10198-021-01378-x","ISSN":"1618-7601","issue":"3","journalAbbreviation":"Eur J Health Econ","language":"eng","note":"PMID: 34546485\nPMCID: PMC8964571\nTLDR: A cost-minimization model suggests that SCIG may be a cost-saving alternative to IVIG for patients with PID in Spain.","page":"551-558","source":"PubMed","title":"Cost-minimization analysis of immunoglobulin treatment of primary immunodeficiency diseases in Spain","volume":"23","author":[{"family":"Alsina","given":"Laia"},{"family":"Montoro","given":"J. Bruno"},{"family":"Moral","given":"Pedro Moral"},{"family":"Neth","given":"Olaf"},{"family":"Pica","given":"Marta Ortiz"},{"family":"Sánchez-Ramón","given":"Silvia"},{"family":"Presa","given":"María"},{"family":"Oyagüez","given":"Itziar"},{"family":"Casado","given":"Miguel Ángel"},{"family":"González-Granado","given":"Luis Ignacio"}],"issued":{"date-parts":[["2022",4]]}}}],"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w:t>
            </w:r>
            <w:r>
              <w:rPr>
                <w:rFonts w:ascii="Times New Roman" w:hAnsi="Times New Roman" w:eastAsia="宋体" w:cs="Times New Roman"/>
                <w:color w:val="000000"/>
                <w:kern w:val="0"/>
                <w:sz w:val="20"/>
                <w:szCs w:val="20"/>
                <w:lang w:bidi="ar"/>
              </w:rPr>
              <w:fldChar w:fldCharType="end"/>
            </w:r>
          </w:p>
        </w:tc>
        <w:tc>
          <w:tcPr>
            <w:tcW w:w="0" w:type="auto"/>
          </w:tcPr>
          <w:p w14:paraId="27443DDE">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27041.79</w:t>
            </w:r>
          </w:p>
          <w:p w14:paraId="00062374">
            <w:pPr>
              <w:ind w:firstLine="0" w:firstLineChars="0"/>
              <w:rPr>
                <w:rFonts w:ascii="Times New Roman" w:hAnsi="Times New Roman" w:cs="Times New Roman"/>
                <w:sz w:val="20"/>
                <w:szCs w:val="20"/>
              </w:rPr>
            </w:pPr>
            <w:r>
              <w:rPr>
                <w:rFonts w:ascii="Times New Roman" w:hAnsi="Times New Roman" w:cs="Times New Roman"/>
                <w:sz w:val="20"/>
                <w:szCs w:val="20"/>
              </w:rPr>
              <w:t>Indirect cost: $ 140.42</w:t>
            </w:r>
          </w:p>
        </w:tc>
        <w:tc>
          <w:tcPr>
            <w:tcW w:w="0" w:type="auto"/>
          </w:tcPr>
          <w:p w14:paraId="068AB64B">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34312.83</w:t>
            </w:r>
          </w:p>
          <w:p w14:paraId="1280019D">
            <w:pPr>
              <w:ind w:firstLine="0" w:firstLineChars="0"/>
              <w:rPr>
                <w:rFonts w:ascii="Times New Roman" w:hAnsi="Times New Roman" w:cs="Times New Roman"/>
                <w:sz w:val="20"/>
                <w:szCs w:val="20"/>
              </w:rPr>
            </w:pPr>
            <w:r>
              <w:rPr>
                <w:rFonts w:ascii="Times New Roman" w:hAnsi="Times New Roman" w:cs="Times New Roman"/>
                <w:sz w:val="20"/>
                <w:szCs w:val="20"/>
              </w:rPr>
              <w:t>Indirect cost: $ 885.9</w:t>
            </w:r>
          </w:p>
        </w:tc>
        <w:tc>
          <w:tcPr>
            <w:tcW w:w="0" w:type="auto"/>
          </w:tcPr>
          <w:p w14:paraId="53CAA52A">
            <w:pPr>
              <w:ind w:firstLine="0" w:firstLineChars="0"/>
              <w:rPr>
                <w:rFonts w:ascii="Times New Roman" w:hAnsi="Times New Roman" w:cs="Times New Roman"/>
                <w:b/>
                <w:bCs/>
                <w:sz w:val="20"/>
                <w:szCs w:val="20"/>
              </w:rPr>
            </w:pPr>
            <w:r>
              <w:rPr>
                <w:rFonts w:ascii="Times New Roman" w:hAnsi="Times New Roman" w:cs="Times New Roman"/>
                <w:sz w:val="20"/>
                <w:szCs w:val="20"/>
              </w:rPr>
              <w:t>-$8016.52</w:t>
            </w:r>
          </w:p>
        </w:tc>
        <w:tc>
          <w:tcPr>
            <w:tcW w:w="0" w:type="auto"/>
          </w:tcPr>
          <w:p w14:paraId="202F2EB2">
            <w:pPr>
              <w:ind w:firstLine="0" w:firstLineChars="0"/>
              <w:rPr>
                <w:rFonts w:ascii="Times New Roman" w:hAnsi="Times New Roman" w:cs="Times New Roman"/>
                <w:sz w:val="20"/>
                <w:szCs w:val="20"/>
              </w:rPr>
            </w:pPr>
            <w:r>
              <w:rPr>
                <w:rFonts w:ascii="Times New Roman" w:hAnsi="Times New Roman" w:cs="Times New Roman"/>
                <w:sz w:val="20"/>
                <w:szCs w:val="20"/>
              </w:rPr>
              <w:t>-22.78%</w:t>
            </w:r>
          </w:p>
        </w:tc>
      </w:tr>
      <w:tr w14:paraId="04DCD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D8CEA25">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VZP5q8jE","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p w14:paraId="61FF6E2C">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Trastuzumab)</w:t>
            </w:r>
          </w:p>
        </w:tc>
        <w:tc>
          <w:tcPr>
            <w:tcW w:w="0" w:type="auto"/>
          </w:tcPr>
          <w:p w14:paraId="1F327AEF">
            <w:pPr>
              <w:ind w:firstLine="0" w:firstLineChars="0"/>
              <w:rPr>
                <w:rFonts w:ascii="Times New Roman" w:hAnsi="Times New Roman" w:cs="Times New Roman"/>
                <w:sz w:val="20"/>
                <w:szCs w:val="20"/>
              </w:rPr>
            </w:pPr>
            <w:r>
              <w:rPr>
                <w:rFonts w:ascii="Times New Roman" w:hAnsi="Times New Roman" w:cs="Times New Roman"/>
                <w:sz w:val="20"/>
                <w:szCs w:val="20"/>
              </w:rPr>
              <w:t>Drug cost: $ 45874.9</w:t>
            </w:r>
          </w:p>
          <w:p w14:paraId="6EA2DA58">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w:t>
            </w:r>
            <w:r>
              <w:rPr>
                <w:rFonts w:hint="eastAsia" w:ascii="Times New Roman" w:hAnsi="Times New Roman" w:cs="Times New Roman"/>
                <w:sz w:val="20"/>
                <w:szCs w:val="20"/>
              </w:rPr>
              <w:t>N</w:t>
            </w:r>
            <w:r>
              <w:rPr>
                <w:rFonts w:ascii="Times New Roman" w:hAnsi="Times New Roman" w:cs="Times New Roman"/>
                <w:sz w:val="20"/>
                <w:szCs w:val="20"/>
              </w:rPr>
              <w:t>ondrug cost: $ 2189.03</w:t>
            </w:r>
          </w:p>
          <w:p w14:paraId="789F52A8">
            <w:pPr>
              <w:ind w:firstLine="0" w:firstLineChars="0"/>
              <w:rPr>
                <w:rFonts w:ascii="Times New Roman" w:hAnsi="Times New Roman" w:cs="Times New Roman"/>
                <w:sz w:val="20"/>
                <w:szCs w:val="20"/>
              </w:rPr>
            </w:pPr>
            <w:r>
              <w:rPr>
                <w:rFonts w:ascii="Times New Roman" w:hAnsi="Times New Roman" w:cs="Times New Roman"/>
                <w:sz w:val="20"/>
                <w:szCs w:val="20"/>
              </w:rPr>
              <w:t>Indirect cost: $ 219.4</w:t>
            </w:r>
          </w:p>
        </w:tc>
        <w:tc>
          <w:tcPr>
            <w:tcW w:w="0" w:type="auto"/>
          </w:tcPr>
          <w:p w14:paraId="1332FE6E">
            <w:pPr>
              <w:ind w:firstLine="0" w:firstLineChars="0"/>
              <w:rPr>
                <w:rFonts w:ascii="Times New Roman" w:hAnsi="Times New Roman" w:cs="Times New Roman"/>
                <w:sz w:val="20"/>
                <w:szCs w:val="20"/>
              </w:rPr>
            </w:pPr>
            <w:r>
              <w:rPr>
                <w:rFonts w:ascii="Times New Roman" w:hAnsi="Times New Roman" w:cs="Times New Roman"/>
                <w:sz w:val="20"/>
                <w:szCs w:val="20"/>
              </w:rPr>
              <w:t>Drug cost: $ 48035.68</w:t>
            </w:r>
          </w:p>
          <w:p w14:paraId="26577E21">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w:t>
            </w:r>
            <w:r>
              <w:rPr>
                <w:rFonts w:hint="eastAsia" w:ascii="Times New Roman" w:hAnsi="Times New Roman" w:cs="Times New Roman"/>
                <w:sz w:val="20"/>
                <w:szCs w:val="20"/>
              </w:rPr>
              <w:t>N</w:t>
            </w:r>
            <w:r>
              <w:rPr>
                <w:rFonts w:ascii="Times New Roman" w:hAnsi="Times New Roman" w:cs="Times New Roman"/>
                <w:sz w:val="20"/>
                <w:szCs w:val="20"/>
              </w:rPr>
              <w:t>ondrug cost: $ 2288.76</w:t>
            </w:r>
          </w:p>
          <w:p w14:paraId="058E8C5D">
            <w:pPr>
              <w:ind w:firstLine="0" w:firstLineChars="0"/>
              <w:rPr>
                <w:rFonts w:ascii="Times New Roman" w:hAnsi="Times New Roman" w:cs="Times New Roman"/>
                <w:sz w:val="20"/>
                <w:szCs w:val="20"/>
              </w:rPr>
            </w:pPr>
            <w:r>
              <w:rPr>
                <w:rFonts w:ascii="Times New Roman" w:hAnsi="Times New Roman" w:cs="Times New Roman"/>
                <w:sz w:val="20"/>
                <w:szCs w:val="20"/>
              </w:rPr>
              <w:t>Indirect cost: $ 317.47</w:t>
            </w:r>
          </w:p>
        </w:tc>
        <w:tc>
          <w:tcPr>
            <w:tcW w:w="0" w:type="auto"/>
          </w:tcPr>
          <w:p w14:paraId="48AB6D21">
            <w:pPr>
              <w:ind w:firstLine="0" w:firstLineChars="0"/>
              <w:rPr>
                <w:rFonts w:ascii="Times New Roman" w:hAnsi="Times New Roman" w:cs="Times New Roman"/>
                <w:b/>
                <w:bCs/>
                <w:sz w:val="20"/>
                <w:szCs w:val="20"/>
              </w:rPr>
            </w:pPr>
            <w:r>
              <w:rPr>
                <w:rFonts w:ascii="Times New Roman" w:hAnsi="Times New Roman" w:cs="Times New Roman"/>
                <w:sz w:val="20"/>
                <w:szCs w:val="20"/>
              </w:rPr>
              <w:t>-$2358.58</w:t>
            </w:r>
          </w:p>
        </w:tc>
        <w:tc>
          <w:tcPr>
            <w:tcW w:w="0" w:type="auto"/>
          </w:tcPr>
          <w:p w14:paraId="73865E4E">
            <w:pPr>
              <w:ind w:firstLine="0" w:firstLineChars="0"/>
              <w:rPr>
                <w:rFonts w:ascii="Times New Roman" w:hAnsi="Times New Roman" w:cs="Times New Roman"/>
                <w:sz w:val="20"/>
                <w:szCs w:val="20"/>
              </w:rPr>
            </w:pPr>
            <w:r>
              <w:rPr>
                <w:rFonts w:ascii="Times New Roman" w:hAnsi="Times New Roman" w:cs="Times New Roman"/>
                <w:sz w:val="20"/>
                <w:szCs w:val="20"/>
              </w:rPr>
              <w:t>-4.66%</w:t>
            </w:r>
          </w:p>
        </w:tc>
      </w:tr>
      <w:tr w14:paraId="4C06B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7083EEB">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MjNu9TLP","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p w14:paraId="026271FA">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ituximab)</w:t>
            </w:r>
          </w:p>
        </w:tc>
        <w:tc>
          <w:tcPr>
            <w:tcW w:w="0" w:type="auto"/>
          </w:tcPr>
          <w:p w14:paraId="15BB2491">
            <w:pPr>
              <w:ind w:firstLine="0" w:firstLineChars="0"/>
              <w:rPr>
                <w:rFonts w:ascii="Times New Roman" w:hAnsi="Times New Roman" w:cs="Times New Roman"/>
                <w:sz w:val="20"/>
                <w:szCs w:val="20"/>
              </w:rPr>
            </w:pPr>
            <w:r>
              <w:rPr>
                <w:rFonts w:ascii="Times New Roman" w:hAnsi="Times New Roman" w:cs="Times New Roman"/>
                <w:sz w:val="20"/>
                <w:szCs w:val="20"/>
              </w:rPr>
              <w:t>Drug cost: $19446.97</w:t>
            </w:r>
          </w:p>
          <w:p w14:paraId="4776909D">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1524.18</w:t>
            </w:r>
          </w:p>
          <w:p w14:paraId="2A96C1E2">
            <w:pPr>
              <w:ind w:firstLine="0" w:firstLineChars="0"/>
              <w:rPr>
                <w:rFonts w:ascii="Times New Roman" w:hAnsi="Times New Roman" w:cs="Times New Roman"/>
                <w:sz w:val="20"/>
                <w:szCs w:val="20"/>
              </w:rPr>
            </w:pPr>
            <w:r>
              <w:rPr>
                <w:rFonts w:ascii="Times New Roman" w:hAnsi="Times New Roman" w:cs="Times New Roman"/>
                <w:sz w:val="20"/>
                <w:szCs w:val="20"/>
              </w:rPr>
              <w:t>Indirect cost: $49.86</w:t>
            </w:r>
          </w:p>
        </w:tc>
        <w:tc>
          <w:tcPr>
            <w:tcW w:w="0" w:type="auto"/>
          </w:tcPr>
          <w:p w14:paraId="7498D5B0">
            <w:pPr>
              <w:ind w:firstLine="0" w:firstLineChars="0"/>
              <w:rPr>
                <w:rFonts w:ascii="Times New Roman" w:hAnsi="Times New Roman" w:cs="Times New Roman"/>
                <w:sz w:val="20"/>
                <w:szCs w:val="20"/>
              </w:rPr>
            </w:pPr>
            <w:r>
              <w:rPr>
                <w:rFonts w:ascii="Times New Roman" w:hAnsi="Times New Roman" w:cs="Times New Roman"/>
                <w:sz w:val="20"/>
                <w:szCs w:val="20"/>
              </w:rPr>
              <w:t>Drug cost: $20776.68</w:t>
            </w:r>
          </w:p>
          <w:p w14:paraId="264AB1EE">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2084.32</w:t>
            </w:r>
          </w:p>
          <w:p w14:paraId="1A98CE01">
            <w:pPr>
              <w:ind w:firstLine="0" w:firstLineChars="0"/>
              <w:rPr>
                <w:rFonts w:ascii="Times New Roman" w:hAnsi="Times New Roman" w:cs="Times New Roman"/>
                <w:sz w:val="20"/>
                <w:szCs w:val="20"/>
              </w:rPr>
            </w:pPr>
            <w:r>
              <w:rPr>
                <w:rFonts w:ascii="Times New Roman" w:hAnsi="Times New Roman" w:cs="Times New Roman"/>
                <w:sz w:val="20"/>
                <w:szCs w:val="20"/>
              </w:rPr>
              <w:t>Indirect cost: $59.84</w:t>
            </w:r>
          </w:p>
        </w:tc>
        <w:tc>
          <w:tcPr>
            <w:tcW w:w="0" w:type="auto"/>
          </w:tcPr>
          <w:p w14:paraId="7323CE55">
            <w:pPr>
              <w:ind w:firstLine="0" w:firstLineChars="0"/>
              <w:rPr>
                <w:rFonts w:ascii="Times New Roman" w:hAnsi="Times New Roman" w:cs="Times New Roman"/>
                <w:b/>
                <w:bCs/>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1899.83</w:t>
            </w:r>
          </w:p>
        </w:tc>
        <w:tc>
          <w:tcPr>
            <w:tcW w:w="0" w:type="auto"/>
          </w:tcPr>
          <w:p w14:paraId="3FAF8824">
            <w:pPr>
              <w:ind w:firstLine="0" w:firstLineChars="0"/>
              <w:rPr>
                <w:rFonts w:ascii="Times New Roman" w:hAnsi="Times New Roman" w:cs="Times New Roman"/>
                <w:sz w:val="20"/>
                <w:szCs w:val="20"/>
              </w:rPr>
            </w:pPr>
            <w:r>
              <w:rPr>
                <w:rFonts w:ascii="Times New Roman" w:hAnsi="Times New Roman" w:cs="Times New Roman"/>
                <w:sz w:val="20"/>
                <w:szCs w:val="20"/>
              </w:rPr>
              <w:t>-8.29%</w:t>
            </w:r>
          </w:p>
        </w:tc>
      </w:tr>
      <w:tr w14:paraId="6E5B1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7CB0532">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onso Torres,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CA6slWEq","properties":{"formattedCitation":"[5]","plainCitation":"[5]","noteIndex":0},"citationItems":[{"id":1314,"uris":["http://zotero.org/users/15144118/items/LULTLXGZ"],"itemData":{"id":1314,"type":"article-journal","abstract":"INTRODUCTION: A subcutaneous (SC) formulation of natalizumab has been recently authorised for multiple sclerosis patients. This study aimed to assess the implications of the new SC formulation, and to compare the annual treatment costs of SC versus intravenous (IV) natalizumab therapy from both the Spanish healthcare system (direct health cost) and the patient (indirect cost) perspectives.\nMETHODS: A patient care pathway map and a cost-minimisation analysis were developed to estimate SC and IV natalizumab annual costs over a 2-year time horizon. Considering the patient care pathway and according to natalizumab experience (IV) or estimation (SC), a national expert panel involving neurologists, pharmacists, and nurses provided information/data regarding resource consumption for drug and patient preparation, administration, and documentation. One hour of observation was applied to the first six (SC) or 12 (IV) doses, and 5 min for successive doses. The Day hospital (infusion suite) facilities at a reference hospital were considered for IV administrations and the first six SC injections. For successive SC injections, either a reference hospital or regional hospital in a consulting room was considered. Productivity time associated with travel (56 min to reference hospital, 24 min to regional hospital) and waiting time pre- and post-treatment (SC 15 min, IV 25 min) were assessed for patients and caregivers (accompanying 20% of SC and 35% of IV administrations). National salaries for healthcare professionals were used for cost estimation (€, year 2021).\nRESULTS: At years 1 and 2, total time and cost savings (excluding drug acquisition cost) per patient, driven by saving on administration and patient and caregiver productivity for SC at a reference hospital versus IV at a reference hospital, were 116 h (a reduction of 54.6%) and €3682.82 (a reduction of 66.2%). In the case of natalizumab SC at a regional hospital, the total time and cost saving were 129 h (a reduction of 60.6%) and €3883.47 (a reduction of 69.8%).\nCONCLUSIONS: Besides the potential benefits of convenient administration and improving work-life balance, as suggested by the expert panel, natalizumab SC was associated with cost savings for the healthcare system by avoiding drug preparation, reducing administration time, and freeing up infusion suite capacity. Additional cost savings could be derived with regional hospital administration of natalizumab SC by reducing productivity loss.","container-title":"PharmacoEconomics - Open","DOI":"10.1007/s41669-023-00394-2","ISSN":"2509-4254","issue":"3","journalAbbreviation":"Pharmacoecon Open","language":"eng","note":"PMID: 36802327\nPMCID: PMC10169937\nTLDR: Besides the potential benefits of convenient administration and improving work–life balance, natalizumab SC was associated with cost savings for the healthcare system by avoiding drug preparation, reducing administration time, and freeing up infusion suite capacity.","page":"431-441","source":"PubMed","title":"Cost-Analysis of Subcutaneous vs Intravenous Administration of Natalizumab Based on Patient Care Pathway in Multiple Sclerosis in Spain","volume":"7","author":[{"family":"Alonso Torres","given":"A. M."},{"family":"Arévalo Bernabé","given":"A. G."},{"family":"Becerril Ríos","given":"N."},{"family":"Hellín Gil","given":"M. F."},{"family":"Martínez Sesmero","given":"J. M."},{"family":"Meca Lallana","given":"V."},{"family":"Ramió-Torrentà","given":"Ll"},{"family":"Rodríguez-Antigüedad","given":"A."},{"family":"Gómez Maldonado","given":"L."},{"family":"Triana Junco","given":"I."},{"family":"Gómez-Barrera","given":"M."},{"family":"Espinoza Cámac","given":"N."},{"family":"Oyagüez","given":"I."}],"issued":{"date-parts":[["2023",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5]</w:t>
            </w:r>
            <w:r>
              <w:rPr>
                <w:rFonts w:ascii="Times New Roman" w:hAnsi="Times New Roman" w:eastAsia="宋体" w:cs="Times New Roman"/>
                <w:color w:val="000000"/>
                <w:kern w:val="0"/>
                <w:sz w:val="20"/>
                <w:szCs w:val="20"/>
                <w:lang w:bidi="ar"/>
              </w:rPr>
              <w:fldChar w:fldCharType="end"/>
            </w:r>
          </w:p>
        </w:tc>
        <w:tc>
          <w:tcPr>
            <w:tcW w:w="0" w:type="auto"/>
          </w:tcPr>
          <w:p w14:paraId="02932F4D">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w:t>
            </w:r>
            <w:r>
              <w:rPr>
                <w:rFonts w:hint="eastAsia" w:ascii="Times New Roman" w:hAnsi="Times New Roman" w:cs="Times New Roman"/>
                <w:sz w:val="20"/>
                <w:szCs w:val="20"/>
              </w:rPr>
              <w:t>N</w:t>
            </w:r>
            <w:r>
              <w:rPr>
                <w:rFonts w:ascii="Times New Roman" w:hAnsi="Times New Roman" w:cs="Times New Roman"/>
                <w:sz w:val="20"/>
                <w:szCs w:val="20"/>
              </w:rPr>
              <w:t>ondrug cost: $ 1093.33</w:t>
            </w:r>
          </w:p>
          <w:p w14:paraId="638A522B">
            <w:pPr>
              <w:ind w:firstLine="0" w:firstLineChars="0"/>
              <w:rPr>
                <w:rFonts w:ascii="Times New Roman" w:hAnsi="Times New Roman" w:cs="Times New Roman"/>
                <w:sz w:val="20"/>
                <w:szCs w:val="20"/>
              </w:rPr>
            </w:pPr>
            <w:r>
              <w:rPr>
                <w:rFonts w:ascii="Times New Roman" w:hAnsi="Times New Roman" w:cs="Times New Roman"/>
                <w:sz w:val="20"/>
                <w:szCs w:val="20"/>
              </w:rPr>
              <w:t>Indirect cost: $1065.36</w:t>
            </w:r>
          </w:p>
        </w:tc>
        <w:tc>
          <w:tcPr>
            <w:tcW w:w="0" w:type="auto"/>
          </w:tcPr>
          <w:p w14:paraId="4C7F3A7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733.02</w:t>
            </w:r>
          </w:p>
          <w:p w14:paraId="47F338A8">
            <w:pPr>
              <w:ind w:firstLine="0" w:firstLineChars="0"/>
              <w:rPr>
                <w:rFonts w:ascii="Times New Roman" w:hAnsi="Times New Roman" w:cs="Times New Roman"/>
                <w:sz w:val="20"/>
                <w:szCs w:val="20"/>
              </w:rPr>
            </w:pPr>
            <w:r>
              <w:rPr>
                <w:rFonts w:ascii="Times New Roman" w:hAnsi="Times New Roman" w:cs="Times New Roman"/>
                <w:sz w:val="20"/>
                <w:szCs w:val="20"/>
              </w:rPr>
              <w:t>Indirect cost: $2200.45</w:t>
            </w:r>
          </w:p>
        </w:tc>
        <w:tc>
          <w:tcPr>
            <w:tcW w:w="0" w:type="auto"/>
          </w:tcPr>
          <w:p w14:paraId="58D152CE">
            <w:pPr>
              <w:ind w:firstLine="0" w:firstLineChars="0"/>
              <w:rPr>
                <w:rFonts w:ascii="Times New Roman" w:hAnsi="Times New Roman" w:cs="Times New Roman"/>
                <w:b/>
                <w:bCs/>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3574.39</w:t>
            </w:r>
          </w:p>
        </w:tc>
        <w:tc>
          <w:tcPr>
            <w:tcW w:w="0" w:type="auto"/>
          </w:tcPr>
          <w:p w14:paraId="71629781">
            <w:pPr>
              <w:ind w:firstLine="0" w:firstLineChars="0"/>
              <w:rPr>
                <w:rFonts w:ascii="Times New Roman" w:hAnsi="Times New Roman" w:cs="Times New Roman"/>
                <w:sz w:val="20"/>
                <w:szCs w:val="20"/>
              </w:rPr>
            </w:pPr>
            <w:r>
              <w:rPr>
                <w:rFonts w:ascii="Times New Roman" w:hAnsi="Times New Roman" w:cs="Times New Roman"/>
                <w:sz w:val="20"/>
                <w:szCs w:val="20"/>
              </w:rPr>
              <w:t>-62.35%</w:t>
            </w:r>
          </w:p>
        </w:tc>
      </w:tr>
      <w:tr w14:paraId="0A556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730DD50">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w:t>
            </w:r>
            <w:r>
              <w:rPr>
                <w:rStyle w:val="24"/>
                <w:rFonts w:ascii="Times New Roman" w:hAnsi="Times New Roman" w:cs="Times New Roman"/>
                <w:sz w:val="20"/>
                <w:szCs w:val="20"/>
                <w:lang w:bidi="ar"/>
              </w:rPr>
              <w:t>˚</w:t>
            </w:r>
            <w:r>
              <w:rPr>
                <w:rStyle w:val="25"/>
                <w:rFonts w:eastAsia="宋体"/>
                <w:sz w:val="20"/>
                <w:szCs w:val="20"/>
                <w:lang w:bidi="ar"/>
              </w:rPr>
              <w:t>se Bjo</w:t>
            </w:r>
            <w:r>
              <w:rPr>
                <w:rStyle w:val="24"/>
                <w:rFonts w:ascii="Times New Roman" w:hAnsi="Times New Roman" w:cs="Times New Roman"/>
                <w:sz w:val="20"/>
                <w:szCs w:val="20"/>
                <w:lang w:bidi="ar"/>
              </w:rPr>
              <w:t>¨</w:t>
            </w:r>
            <w:r>
              <w:rPr>
                <w:rStyle w:val="25"/>
                <w:rFonts w:eastAsia="宋体"/>
                <w:sz w:val="20"/>
                <w:szCs w:val="20"/>
                <w:lang w:bidi="ar"/>
              </w:rPr>
              <w:t>rstad, 2017</w:t>
            </w:r>
            <w:r>
              <w:rPr>
                <w:rStyle w:val="25"/>
                <w:rFonts w:eastAsia="宋体"/>
                <w:sz w:val="20"/>
                <w:szCs w:val="20"/>
                <w:lang w:bidi="ar"/>
              </w:rPr>
              <w:fldChar w:fldCharType="begin"/>
            </w:r>
            <w:r>
              <w:rPr>
                <w:rStyle w:val="25"/>
                <w:rFonts w:eastAsia="宋体"/>
                <w:sz w:val="20"/>
                <w:szCs w:val="20"/>
                <w:lang w:bidi="ar"/>
              </w:rPr>
              <w:instrText xml:space="preserve"> ADDIN ZOTERO_ITEM CSL_CITATION {"citationID":"XsxZgBgz","properties":{"formattedCitation":"[7]","plainCitation":"[7]","noteIndex":0},"citationItems":[{"id":426,"uris":["http://zotero.org/users/15144118/items/3SJMTRST"],"itemData":{"id":426,"type":"article-journal","abstract":"Background and Objectives In Sweden, approximately 6% of children and 10% of adults suffer from house dust mite (HDM) allergy with symptoms of allergic rhinitis and allergic asthma. Treatment is aimed at reducing HDM exposure and to control the symptoms of allergic rhinitis and allergic asthma by symptom-relieving pharmacotherapy. This pharmacotherapy is often effective, but some patients remain inadequately controlled. For these patients, allergy immunotherapy (AIT, subcutaneous or sublingual) with repeated administration of HDM allergen should be considered. The objective of this study was to compare the costs for sublingual AIT (SLIT; SQÒ SLIT-tablet) to the costs for subcutaneous AIT (SCIT; SQÒ SCIT) for the treatment of HDM allergy in a cost-minimisation analysis (CMA).","container-title":"Clinical Drug Investigation","DOI":"10.1007/s40261-017-0516-1","ISSN":"1173-2563, 1179-1918","issue":"6","journalAbbreviation":"Clin Drug Investig","language":"en","note":"TLDR: The results show that SQ® SLIT-tablet is a cost-saving treatment as compared to SQ® SCIT for the treatment of HDM allergy (€6800 over 3 years), mainly driven by the cost of healthcare visits and the frequency of SCIT administrations.","page":"541-549","source":"DOI.org (Crossref)","title":"A Cost-Minimisation Analysis Comparing Sublingual Immunotherapy to Subcutaneous Immunotherapy for the Treatment of House Dust Mite Allergy in a Swedish Setting","volume":"37","author":[{"family":"Björstad","given":"Åse"},{"family":"Cardell","given":"Lars-Olaf"},{"family":"Hahn-Pedersen","given":"Julie"},{"family":"Svärd","given":"Mikael"}],"issued":{"date-parts":[["2017",6]]}}}],"schema":"https://github.com/citation-style-language/schema/raw/master/csl-citation.json"} </w:instrText>
            </w:r>
            <w:r>
              <w:rPr>
                <w:rStyle w:val="25"/>
                <w:rFonts w:eastAsia="宋体"/>
                <w:sz w:val="20"/>
                <w:szCs w:val="20"/>
                <w:lang w:bidi="ar"/>
              </w:rPr>
              <w:fldChar w:fldCharType="separate"/>
            </w:r>
            <w:r>
              <w:rPr>
                <w:rFonts w:ascii="Times New Roman" w:hAnsi="Times New Roman" w:cs="Times New Roman"/>
                <w:sz w:val="20"/>
                <w:szCs w:val="20"/>
              </w:rPr>
              <w:t>[7]</w:t>
            </w:r>
            <w:r>
              <w:rPr>
                <w:rStyle w:val="25"/>
                <w:rFonts w:eastAsia="宋体"/>
                <w:sz w:val="20"/>
                <w:szCs w:val="20"/>
                <w:lang w:bidi="ar"/>
              </w:rPr>
              <w:fldChar w:fldCharType="end"/>
            </w:r>
          </w:p>
        </w:tc>
        <w:tc>
          <w:tcPr>
            <w:tcW w:w="0" w:type="auto"/>
          </w:tcPr>
          <w:p w14:paraId="68A7096C">
            <w:pPr>
              <w:ind w:firstLine="0" w:firstLineChars="0"/>
              <w:rPr>
                <w:rFonts w:ascii="Times New Roman" w:hAnsi="Times New Roman" w:cs="Times New Roman"/>
                <w:sz w:val="20"/>
                <w:szCs w:val="20"/>
              </w:rPr>
            </w:pPr>
            <w:r>
              <w:rPr>
                <w:rFonts w:ascii="Times New Roman" w:hAnsi="Times New Roman" w:cs="Times New Roman"/>
                <w:sz w:val="20"/>
                <w:szCs w:val="20"/>
              </w:rPr>
              <w:t>Drug cost: $197.05</w:t>
            </w:r>
          </w:p>
          <w:p w14:paraId="6B215963">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w:t>
            </w:r>
            <w:r>
              <w:rPr>
                <w:rFonts w:hint="eastAsia" w:ascii="Times New Roman" w:hAnsi="Times New Roman" w:cs="Times New Roman"/>
                <w:sz w:val="20"/>
                <w:szCs w:val="20"/>
              </w:rPr>
              <w:t>N</w:t>
            </w:r>
            <w:r>
              <w:rPr>
                <w:rFonts w:ascii="Times New Roman" w:hAnsi="Times New Roman" w:cs="Times New Roman"/>
                <w:sz w:val="20"/>
                <w:szCs w:val="20"/>
              </w:rPr>
              <w:t>ondrug cost: $61.75</w:t>
            </w:r>
          </w:p>
        </w:tc>
        <w:tc>
          <w:tcPr>
            <w:tcW w:w="0" w:type="auto"/>
          </w:tcPr>
          <w:p w14:paraId="796F0D0B">
            <w:pPr>
              <w:ind w:firstLine="0" w:firstLineChars="0"/>
              <w:rPr>
                <w:rFonts w:ascii="Times New Roman" w:hAnsi="Times New Roman" w:cs="Times New Roman"/>
                <w:sz w:val="20"/>
                <w:szCs w:val="20"/>
              </w:rPr>
            </w:pPr>
            <w:r>
              <w:rPr>
                <w:rFonts w:ascii="Times New Roman" w:hAnsi="Times New Roman" w:cs="Times New Roman"/>
                <w:sz w:val="20"/>
                <w:szCs w:val="20"/>
              </w:rPr>
              <w:t>Drug cost: $47.37</w:t>
            </w:r>
          </w:p>
          <w:p w14:paraId="3454565C">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554.67</w:t>
            </w:r>
          </w:p>
        </w:tc>
        <w:tc>
          <w:tcPr>
            <w:tcW w:w="0" w:type="auto"/>
          </w:tcPr>
          <w:p w14:paraId="2281C889">
            <w:pPr>
              <w:ind w:firstLine="0" w:firstLineChars="0"/>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hAnsi="Times New Roman" w:cs="Times New Roman"/>
                <w:sz w:val="20"/>
                <w:szCs w:val="20"/>
              </w:rPr>
              <w:t>343.24</w:t>
            </w:r>
          </w:p>
        </w:tc>
        <w:tc>
          <w:tcPr>
            <w:tcW w:w="0" w:type="auto"/>
          </w:tcPr>
          <w:p w14:paraId="67F703B0">
            <w:pPr>
              <w:ind w:firstLine="0" w:firstLineChars="0"/>
              <w:rPr>
                <w:rFonts w:ascii="Times New Roman" w:hAnsi="Times New Roman" w:cs="Times New Roman"/>
                <w:sz w:val="20"/>
                <w:szCs w:val="20"/>
              </w:rPr>
            </w:pPr>
            <w:r>
              <w:rPr>
                <w:rFonts w:ascii="Times New Roman" w:hAnsi="Times New Roman" w:cs="Times New Roman"/>
                <w:sz w:val="20"/>
                <w:szCs w:val="20"/>
              </w:rPr>
              <w:t>-57.01%</w:t>
            </w:r>
          </w:p>
        </w:tc>
      </w:tr>
      <w:tr w14:paraId="61CA7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88C9700">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C Mylonas, 2014</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Bec3lZOA","properties":{"formattedCitation":"[9]","plainCitation":"[9]","noteIndex":0},"citationItems":[{"id":1312,"uris":["http://zotero.org/users/15144118/items/AH5J2824"],"itemData":{"id":1312,"type":"article-journal","container-title":"Value in Health","DOI":"10.1016/j.jval.2014.08.2310","ISSN":"1098-3015, 1524-4733","issue":"7","journalAbbreviation":"Value in Health","language":"English","note":"publisher: Elsevier","page":"A640-A641","source":"www.valueinhealthjournal.com","title":"Cost-Minimization Analysis of Trastuzumab Intravenous Versus Trastuzumab Subcutaneous for the Treatment of Patients With HER2+ Early Breast Cancer And Metastatic Breast Cancer in Greece","volume":"17","author":[{"family":"Mylonas","given":"C."},{"family":"Kourlaba","given":"G."},{"family":"Fountzilas","given":"G."},{"family":"Skroumpelos","given":"A."},{"family":"Maniadakis","given":"N."}],"issued":{"date-parts":[["2014",1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9]</w:t>
            </w:r>
            <w:r>
              <w:rPr>
                <w:rFonts w:ascii="Times New Roman" w:hAnsi="Times New Roman" w:eastAsia="等线" w:cs="Times New Roman"/>
                <w:color w:val="000000"/>
                <w:kern w:val="0"/>
                <w:sz w:val="20"/>
                <w:szCs w:val="20"/>
                <w:lang w:bidi="ar"/>
              </w:rPr>
              <w:fldChar w:fldCharType="end"/>
            </w:r>
          </w:p>
        </w:tc>
        <w:tc>
          <w:tcPr>
            <w:tcW w:w="0" w:type="auto"/>
          </w:tcPr>
          <w:p w14:paraId="14898BA2">
            <w:pPr>
              <w:ind w:firstLine="0" w:firstLineChars="0"/>
              <w:rPr>
                <w:rFonts w:ascii="Times New Roman" w:hAnsi="Times New Roman" w:cs="Times New Roman"/>
                <w:sz w:val="20"/>
                <w:szCs w:val="20"/>
              </w:rPr>
            </w:pPr>
            <w:r>
              <w:rPr>
                <w:rFonts w:ascii="Times New Roman" w:hAnsi="Times New Roman" w:cs="Times New Roman"/>
                <w:sz w:val="20"/>
                <w:szCs w:val="20"/>
              </w:rPr>
              <w:t>Drug cost: $43927.61</w:t>
            </w:r>
          </w:p>
          <w:p w14:paraId="7BBE74E7">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w:t>
            </w:r>
            <w:r>
              <w:rPr>
                <w:rFonts w:hint="eastAsia" w:ascii="Times New Roman" w:hAnsi="Times New Roman" w:cs="Times New Roman"/>
                <w:sz w:val="20"/>
                <w:szCs w:val="20"/>
              </w:rPr>
              <w:t>N</w:t>
            </w:r>
            <w:r>
              <w:rPr>
                <w:rFonts w:ascii="Times New Roman" w:hAnsi="Times New Roman" w:cs="Times New Roman"/>
                <w:sz w:val="20"/>
                <w:szCs w:val="20"/>
              </w:rPr>
              <w:t>ondrug cost: $135.78</w:t>
            </w:r>
          </w:p>
          <w:p w14:paraId="5497C4D1">
            <w:pPr>
              <w:ind w:firstLine="0" w:firstLineChars="0"/>
              <w:rPr>
                <w:rFonts w:ascii="Times New Roman" w:hAnsi="Times New Roman" w:cs="Times New Roman"/>
                <w:sz w:val="20"/>
                <w:szCs w:val="20"/>
              </w:rPr>
            </w:pPr>
            <w:r>
              <w:rPr>
                <w:rFonts w:ascii="Times New Roman" w:hAnsi="Times New Roman" w:cs="Times New Roman"/>
                <w:sz w:val="20"/>
                <w:szCs w:val="20"/>
              </w:rPr>
              <w:t>Indirect cost: $1125.05</w:t>
            </w:r>
          </w:p>
        </w:tc>
        <w:tc>
          <w:tcPr>
            <w:tcW w:w="0" w:type="auto"/>
          </w:tcPr>
          <w:p w14:paraId="5D666C5A">
            <w:pPr>
              <w:ind w:firstLine="0" w:firstLineChars="0"/>
              <w:rPr>
                <w:rFonts w:ascii="Times New Roman" w:hAnsi="Times New Roman" w:cs="Times New Roman"/>
                <w:sz w:val="20"/>
                <w:szCs w:val="20"/>
              </w:rPr>
            </w:pPr>
            <w:r>
              <w:rPr>
                <w:rFonts w:ascii="Times New Roman" w:hAnsi="Times New Roman" w:cs="Times New Roman"/>
                <w:sz w:val="20"/>
                <w:szCs w:val="20"/>
              </w:rPr>
              <w:t>Drug cost: $45085.51</w:t>
            </w:r>
          </w:p>
          <w:p w14:paraId="3D579E26">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505.07</w:t>
            </w:r>
          </w:p>
          <w:p w14:paraId="655AEF65">
            <w:pPr>
              <w:ind w:firstLine="0" w:firstLineChars="0"/>
              <w:rPr>
                <w:rFonts w:ascii="Times New Roman" w:hAnsi="Times New Roman" w:cs="Times New Roman"/>
                <w:sz w:val="20"/>
                <w:szCs w:val="20"/>
              </w:rPr>
            </w:pPr>
            <w:r>
              <w:rPr>
                <w:rFonts w:ascii="Times New Roman" w:hAnsi="Times New Roman" w:cs="Times New Roman"/>
                <w:sz w:val="20"/>
                <w:szCs w:val="20"/>
              </w:rPr>
              <w:t>Indirect cost: $130.16</w:t>
            </w:r>
          </w:p>
        </w:tc>
        <w:tc>
          <w:tcPr>
            <w:tcW w:w="0" w:type="auto"/>
          </w:tcPr>
          <w:p w14:paraId="6C9EDC7E">
            <w:pPr>
              <w:ind w:firstLine="0" w:firstLineChars="0"/>
              <w:rPr>
                <w:rFonts w:ascii="Times New Roman" w:hAnsi="Times New Roman" w:cs="Times New Roman"/>
                <w:b/>
                <w:bCs/>
                <w:sz w:val="20"/>
                <w:szCs w:val="20"/>
              </w:rPr>
            </w:pPr>
            <w:r>
              <w:rPr>
                <w:rFonts w:ascii="Times New Roman" w:hAnsi="Times New Roman" w:cs="Times New Roman"/>
                <w:sz w:val="20"/>
                <w:szCs w:val="20"/>
              </w:rPr>
              <w:t>-$532.30</w:t>
            </w:r>
          </w:p>
        </w:tc>
        <w:tc>
          <w:tcPr>
            <w:tcW w:w="0" w:type="auto"/>
          </w:tcPr>
          <w:p w14:paraId="257DAFB5">
            <w:pPr>
              <w:ind w:firstLine="0" w:firstLineChars="0"/>
              <w:rPr>
                <w:rFonts w:ascii="Times New Roman" w:hAnsi="Times New Roman" w:cs="Times New Roman"/>
                <w:sz w:val="20"/>
                <w:szCs w:val="20"/>
              </w:rPr>
            </w:pPr>
            <w:r>
              <w:rPr>
                <w:rFonts w:ascii="Times New Roman" w:hAnsi="Times New Roman" w:cs="Times New Roman"/>
                <w:sz w:val="20"/>
                <w:szCs w:val="20"/>
              </w:rPr>
              <w:t>-1.16%</w:t>
            </w:r>
          </w:p>
        </w:tc>
      </w:tr>
      <w:tr w14:paraId="51718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F169C35">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Lzuk7Ir","properties":{"formattedCitation":"[11]","plainCitation":"[11]","noteIndex":0},"citationItems":[{"id":314,"uris":["http://zotero.org/users/15144118/items/ESL3MH7I"],"itemData":{"id":314,"type":"article-journal","abstract":"Background:  A cost-minimization analysis (CMA) was performed to estimate the economic impact of introducing the SQ house dust mite sublingual immunotherapy (SQ HDM SLIT)-tablet marketed as ACARIZAX™ (regulatory approval May 2017) for the treatment of HDM-induced allergic rhinitis in Canada (Ontario and Quebec), where house dust mite subcutaneous immunotherapy (HDM SCIT) is already an available treatment option.\nMethods:  A CMA was deemed appropriate and was based on the assumption that the SQ HDM SLIT-tablet has comparable efficacy to HDM SCIT. A societal perspective was adopted in the model, including relevant costs of medications, health care services and productivity loss. A 3 year time horizon was used corresponding to a recommended treatment course of allergy immunotherapy. Resource use and costs were based on published sources, where possible, and validated and complemented by a Canadian specialist clinician (allergist) in active practice in Ontario and in Quebec, respectively, where applicable. A discount rate of 1.5% was applied in accordance with the Canadian Agency for Drugs and Technologies in Health (CADTH) guidelines. To assess the robustness of the results, sensitivity analyses were performed by testing alternative assumptions for selected parameters, to understand their impact on the results of the analysis.\nResults:  The direct treatment costs for a 3-year treatment with SQ HDM SLIT-tablets were higher than for HDM SCIT for both provinces, Ontario and Quebec ($4732.12 and $4829.03 vs. $3434.51 and $2987.74). However, when adding the indirect costs to the model, total savings for the treatment with SQ HDM SLIT-tablets of $1833.00 for Ontario and $769.03 for Quebec were observed. Sensitivity analyses with varying HDM SCIT resource use, discount rates, titration and maintenance injections, nurse time, and number of injections per vial resulted in savings of SQ HDM SLIT-tablets over HDM SCIT in all scenarios analysed.\nConclusions:  The CMA indicates that SQ HDM SLIT-tablets are a cost-minimizing alternative to HDM SCIT when considered from a societal perspective in Ontario and Quebec.","container-title":"Allergy, Asthma &amp; Clinical Immunology","DOI":"10.1186/s13223-019-0344-3","ISSN":"1710-1492","issue":"1","journalAbbreviation":"Allergy Asthma Clin Immunol","language":"en","page":"27","source":"DOI.org (Crossref)","title":"Sublingual immunotherapy tablet for the treatment of house dust mite allergic rhinitis in Canada: an alternative to minimize treatment costs?","title-short":"Sublingual immunotherapy tablet for the treatment of house dust mite allergic rhinitis in Canada","volume":"15","author":[{"family":"Ellis","given":"Anne K."},{"family":"Gagnon","given":"Rémi"},{"family":"Hammerby","given":"Eva"},{"family":"Lau","given":"Andrea"}],"issued":{"date-parts":[["2019",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1]</w:t>
            </w:r>
            <w:r>
              <w:rPr>
                <w:rFonts w:ascii="Times New Roman" w:hAnsi="Times New Roman" w:eastAsia="宋体" w:cs="Times New Roman"/>
                <w:color w:val="000000"/>
                <w:kern w:val="0"/>
                <w:sz w:val="20"/>
                <w:szCs w:val="20"/>
                <w:lang w:bidi="ar"/>
              </w:rPr>
              <w:fldChar w:fldCharType="end"/>
            </w:r>
          </w:p>
        </w:tc>
        <w:tc>
          <w:tcPr>
            <w:tcW w:w="0" w:type="auto"/>
          </w:tcPr>
          <w:p w14:paraId="11736976">
            <w:pPr>
              <w:ind w:firstLine="0" w:firstLineChars="0"/>
              <w:rPr>
                <w:rFonts w:ascii="Times New Roman" w:hAnsi="Times New Roman" w:cs="Times New Roman"/>
                <w:sz w:val="20"/>
                <w:szCs w:val="20"/>
              </w:rPr>
            </w:pPr>
            <w:r>
              <w:rPr>
                <w:rFonts w:ascii="Times New Roman" w:hAnsi="Times New Roman" w:cs="Times New Roman"/>
                <w:sz w:val="20"/>
                <w:szCs w:val="20"/>
              </w:rPr>
              <w:t>Drug cost: $3651.27</w:t>
            </w:r>
          </w:p>
          <w:p w14:paraId="13A17CEE">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361.88</w:t>
            </w:r>
          </w:p>
          <w:p w14:paraId="35427E9E">
            <w:pPr>
              <w:ind w:firstLine="0" w:firstLineChars="0"/>
              <w:rPr>
                <w:rFonts w:ascii="Times New Roman" w:hAnsi="Times New Roman" w:cs="Times New Roman"/>
                <w:sz w:val="20"/>
                <w:szCs w:val="20"/>
              </w:rPr>
            </w:pPr>
            <w:r>
              <w:rPr>
                <w:rFonts w:ascii="Times New Roman" w:hAnsi="Times New Roman" w:cs="Times New Roman"/>
                <w:sz w:val="20"/>
                <w:szCs w:val="20"/>
              </w:rPr>
              <w:t>Indirect cost: $101.33</w:t>
            </w:r>
          </w:p>
        </w:tc>
        <w:tc>
          <w:tcPr>
            <w:tcW w:w="0" w:type="auto"/>
          </w:tcPr>
          <w:p w14:paraId="53004A2A">
            <w:pPr>
              <w:ind w:firstLine="0" w:firstLineChars="0"/>
              <w:rPr>
                <w:rFonts w:ascii="Times New Roman" w:hAnsi="Times New Roman" w:cs="Times New Roman"/>
                <w:sz w:val="20"/>
                <w:szCs w:val="20"/>
              </w:rPr>
            </w:pPr>
            <w:r>
              <w:rPr>
                <w:rFonts w:ascii="Times New Roman" w:hAnsi="Times New Roman" w:cs="Times New Roman"/>
                <w:sz w:val="20"/>
                <w:szCs w:val="20"/>
              </w:rPr>
              <w:t>Drug cost: $1094.28</w:t>
            </w:r>
          </w:p>
          <w:p w14:paraId="4D2A1422">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4050.7</w:t>
            </w:r>
          </w:p>
          <w:p w14:paraId="62534540">
            <w:pPr>
              <w:ind w:firstLine="0" w:firstLineChars="0"/>
              <w:rPr>
                <w:rFonts w:ascii="Times New Roman" w:hAnsi="Times New Roman" w:cs="Times New Roman"/>
                <w:sz w:val="20"/>
                <w:szCs w:val="20"/>
              </w:rPr>
            </w:pPr>
            <w:r>
              <w:rPr>
                <w:rFonts w:ascii="Times New Roman" w:hAnsi="Times New Roman" w:cs="Times New Roman"/>
                <w:sz w:val="20"/>
                <w:szCs w:val="20"/>
              </w:rPr>
              <w:t>Indirect cost: $1860.05</w:t>
            </w:r>
          </w:p>
        </w:tc>
        <w:tc>
          <w:tcPr>
            <w:tcW w:w="0" w:type="auto"/>
          </w:tcPr>
          <w:p w14:paraId="2F948D7B">
            <w:pPr>
              <w:ind w:firstLine="0" w:firstLineChars="0"/>
              <w:rPr>
                <w:rFonts w:ascii="Times New Roman" w:hAnsi="Times New Roman" w:cs="Times New Roman"/>
                <w:b/>
                <w:bCs/>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2890.55</w:t>
            </w:r>
          </w:p>
        </w:tc>
        <w:tc>
          <w:tcPr>
            <w:tcW w:w="0" w:type="auto"/>
          </w:tcPr>
          <w:p w14:paraId="71046A5E">
            <w:pPr>
              <w:ind w:firstLine="0" w:firstLineChars="0"/>
              <w:rPr>
                <w:rFonts w:ascii="Times New Roman" w:hAnsi="Times New Roman" w:cs="Times New Roman"/>
                <w:sz w:val="20"/>
                <w:szCs w:val="20"/>
              </w:rPr>
            </w:pPr>
            <w:r>
              <w:rPr>
                <w:rFonts w:ascii="Times New Roman" w:hAnsi="Times New Roman" w:cs="Times New Roman"/>
                <w:sz w:val="20"/>
                <w:szCs w:val="20"/>
              </w:rPr>
              <w:t>-41.26%</w:t>
            </w:r>
          </w:p>
        </w:tc>
      </w:tr>
      <w:tr w14:paraId="68DE5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BFA5CF3">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7LAbdvw5","properties":{"formattedCitation":"[12]","plainCitation":"[12]","noteIndex":0},"citationItems":[{"id":321,"uris":["http://zotero.org/users/15144118/items/EUV4GD43"],"itemData":{"id":321,"type":"article-journal","abstract":"Background:  A cost-minimization analysis (CMA) was performed to evaluate the economic implications of introducing the SQ Tree sublingual immunotherapy (SLIT)-tablets marketed as ITULATEK® (Health Canada regulatory approval in April 2020) for the treatment of pollen-induced (birch, alder and/or hazel) seasonal allergic rhinitis in Canada (Ontario and Quebec), where Tree Pollen subcutaneous immunotherapy (SCIT) is already an available treatment option.\nMethods:  A CMA was deemed appropriate and was based on the assumption that the SQ Tree SLIT-tablets have comparable efficacy to Tree Pollen SCIT. A societal perspective was adopted in the model, including relevant costs of medications, costs of health care services, and productivity losses. The time horizon in the model was three years, which corresponds to a minimal treatment course of allergy immunotherapy. Resource use and costs were based on published sources, where available, and validated by Canadian specialist clinicians (allergists) in active practice in Ontario and in Quebec, where applicable. A discount rate of 1.5% was applied in accordance with the Canadian Agency for Drugs and Technologies in Health (CADTH) guidelines. To assess the robustness of the results, scenario analyses were performed by testing alternative assumptions for selected parameters (e.g., Tree Pollen SCIT resource use, discount rates, number of injections, annual SCIT dosing with maintenance injections, and nurse time support), to evaluate their impact on the results of the analysis.\nResults:  The direct costs, including the drug costs, and physician services costs, for three years of treatment, were similar for both SQ Tree SLIT-tablets vs. Tree Pollen SCIT in both Ontario and Quebec ($2799.01 and $2838.70 vs. $2233.76 and $2266.05 respectively). However, when the indirect costs (including patient’s travel expenses and lost working hours) are included in the model, total savings for the treatment with SQ Tree SLIT-tablets of $1111.79 for Ontario and $1199.87 for Quebec were observed. Scenario analyses were conducted and showed that changes in assumptions continue to result in the savings of SQ Tree SLIT- tablets over Tree Pollen SCIT.\nConclusions:  The CMA indicates that SQ Tree SLIT-tablets are a cost-minimizing alternative to Tree Pollen SCIT when considered from a societal perspective in Ontario and Quebec.","container-title":"Allergy, Asthma &amp; Clinical Immunology","DOI":"10.1186/s13223-021-00565-y","ISSN":"1710-1492","issue":"1","journalAbbreviation":"Allergy Asthma Clin Immunol","language":"en","page":"66","source":"DOI.org (Crossref)","title":"Sublingual immunotherapy tablet: a cost-minimizing alternative in the treatment of tree pollen-induced seasonal allergic rhinitis in Canada","title-short":"Sublingual immunotherapy tablet","volume":"17","author":[{"family":"Ellis","given":"Anne K."},{"family":"Gagnon","given":"Rémi"},{"family":"Hammerby","given":"Eva"},{"family":"Shen","given":"Julia"},{"family":"Gosain","given":"Sheena"}],"issued":{"date-parts":[["2021",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2]</w:t>
            </w:r>
            <w:r>
              <w:rPr>
                <w:rFonts w:ascii="Times New Roman" w:hAnsi="Times New Roman" w:eastAsia="宋体" w:cs="Times New Roman"/>
                <w:color w:val="000000"/>
                <w:kern w:val="0"/>
                <w:sz w:val="20"/>
                <w:szCs w:val="20"/>
                <w:lang w:bidi="ar"/>
              </w:rPr>
              <w:fldChar w:fldCharType="end"/>
            </w:r>
          </w:p>
        </w:tc>
        <w:tc>
          <w:tcPr>
            <w:tcW w:w="0" w:type="auto"/>
          </w:tcPr>
          <w:p w14:paraId="1ECC846F">
            <w:pPr>
              <w:ind w:firstLine="0" w:firstLineChars="0"/>
              <w:rPr>
                <w:rFonts w:ascii="Times New Roman" w:hAnsi="Times New Roman" w:cs="Times New Roman"/>
                <w:sz w:val="20"/>
                <w:szCs w:val="20"/>
              </w:rPr>
            </w:pPr>
            <w:r>
              <w:rPr>
                <w:rFonts w:ascii="Times New Roman" w:hAnsi="Times New Roman" w:cs="Times New Roman"/>
                <w:sz w:val="20"/>
                <w:szCs w:val="20"/>
              </w:rPr>
              <w:t xml:space="preserve">Drug cost: </w:t>
            </w:r>
            <w:r>
              <w:rPr>
                <w:rFonts w:ascii="Times New Roman" w:hAnsi="Times New Roman" w:cs="Times New Roman"/>
                <w:b/>
                <w:bCs/>
                <w:sz w:val="20"/>
                <w:szCs w:val="20"/>
              </w:rPr>
              <w:t>$</w:t>
            </w:r>
            <w:r>
              <w:rPr>
                <w:rFonts w:ascii="Times New Roman" w:hAnsi="Times New Roman" w:cs="Times New Roman"/>
                <w:sz w:val="20"/>
                <w:szCs w:val="20"/>
              </w:rPr>
              <w:t>829.38</w:t>
            </w:r>
          </w:p>
          <w:p w14:paraId="27016BF8">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Nondrug cost: </w:t>
            </w:r>
            <w:r>
              <w:rPr>
                <w:rFonts w:ascii="Times New Roman" w:hAnsi="Times New Roman" w:cs="Times New Roman"/>
                <w:b/>
                <w:bCs/>
                <w:sz w:val="20"/>
                <w:szCs w:val="20"/>
              </w:rPr>
              <w:t>$</w:t>
            </w:r>
            <w:r>
              <w:rPr>
                <w:rFonts w:ascii="Times New Roman" w:hAnsi="Times New Roman" w:cs="Times New Roman"/>
                <w:sz w:val="20"/>
                <w:szCs w:val="20"/>
              </w:rPr>
              <w:t>99.57</w:t>
            </w:r>
          </w:p>
          <w:p w14:paraId="7C97D42B">
            <w:pPr>
              <w:ind w:firstLine="0" w:firstLineChars="0"/>
              <w:rPr>
                <w:rFonts w:ascii="Times New Roman" w:hAnsi="Times New Roman" w:cs="Times New Roman"/>
                <w:sz w:val="20"/>
                <w:szCs w:val="20"/>
              </w:rPr>
            </w:pPr>
            <w:r>
              <w:rPr>
                <w:rFonts w:ascii="Times New Roman" w:hAnsi="Times New Roman" w:cs="Times New Roman"/>
                <w:sz w:val="20"/>
                <w:szCs w:val="20"/>
              </w:rPr>
              <w:t xml:space="preserve">Indirect cost: </w:t>
            </w:r>
            <w:r>
              <w:rPr>
                <w:rFonts w:ascii="Times New Roman" w:hAnsi="Times New Roman" w:cs="Times New Roman"/>
                <w:b/>
                <w:bCs/>
                <w:sz w:val="20"/>
                <w:szCs w:val="20"/>
              </w:rPr>
              <w:t>$</w:t>
            </w:r>
            <w:r>
              <w:rPr>
                <w:rFonts w:ascii="Times New Roman" w:hAnsi="Times New Roman" w:cs="Times New Roman"/>
                <w:sz w:val="20"/>
                <w:szCs w:val="20"/>
              </w:rPr>
              <w:t>107.53</w:t>
            </w:r>
          </w:p>
        </w:tc>
        <w:tc>
          <w:tcPr>
            <w:tcW w:w="0" w:type="auto"/>
          </w:tcPr>
          <w:p w14:paraId="67B375F9">
            <w:pPr>
              <w:ind w:firstLine="0" w:firstLineChars="0"/>
              <w:rPr>
                <w:rFonts w:ascii="Times New Roman" w:hAnsi="Times New Roman" w:cs="Times New Roman"/>
                <w:sz w:val="20"/>
                <w:szCs w:val="20"/>
              </w:rPr>
            </w:pPr>
            <w:r>
              <w:rPr>
                <w:rFonts w:ascii="Times New Roman" w:hAnsi="Times New Roman" w:cs="Times New Roman"/>
                <w:sz w:val="20"/>
                <w:szCs w:val="20"/>
              </w:rPr>
              <w:t>Drug cost: $259.87</w:t>
            </w:r>
          </w:p>
          <w:p w14:paraId="6AC1B123">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481.9</w:t>
            </w:r>
          </w:p>
          <w:p w14:paraId="23B58A32">
            <w:pPr>
              <w:ind w:firstLine="0" w:firstLineChars="0"/>
              <w:rPr>
                <w:rFonts w:ascii="Times New Roman" w:hAnsi="Times New Roman" w:cs="Times New Roman"/>
                <w:sz w:val="20"/>
                <w:szCs w:val="20"/>
              </w:rPr>
            </w:pPr>
            <w:r>
              <w:rPr>
                <w:rFonts w:ascii="Times New Roman" w:hAnsi="Times New Roman" w:cs="Times New Roman"/>
                <w:sz w:val="20"/>
                <w:szCs w:val="20"/>
              </w:rPr>
              <w:t>Indirect cost: $664.1</w:t>
            </w:r>
          </w:p>
        </w:tc>
        <w:tc>
          <w:tcPr>
            <w:tcW w:w="0" w:type="auto"/>
          </w:tcPr>
          <w:p w14:paraId="06836B05">
            <w:pPr>
              <w:ind w:firstLine="0" w:firstLineChars="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369.39</w:t>
            </w:r>
          </w:p>
        </w:tc>
        <w:tc>
          <w:tcPr>
            <w:tcW w:w="0" w:type="auto"/>
          </w:tcPr>
          <w:p w14:paraId="7AAD63E6">
            <w:pPr>
              <w:ind w:firstLine="0" w:firstLineChars="0"/>
              <w:rPr>
                <w:rFonts w:ascii="Times New Roman" w:hAnsi="Times New Roman" w:cs="Times New Roman"/>
                <w:sz w:val="20"/>
                <w:szCs w:val="20"/>
              </w:rPr>
            </w:pPr>
            <w:r>
              <w:rPr>
                <w:rFonts w:ascii="Times New Roman" w:hAnsi="Times New Roman" w:cs="Times New Roman"/>
                <w:sz w:val="20"/>
                <w:szCs w:val="20"/>
              </w:rPr>
              <w:t>-26.27%</w:t>
            </w:r>
          </w:p>
        </w:tc>
      </w:tr>
      <w:tr w14:paraId="1FB9F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543BD24">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vrnWlxVD","properties":{"formattedCitation":"[13]","plainCitation":"[13]","noteIndex":0},"citationItems":[{"id":1371,"uris":["http://zotero.org/users/15144118/items/TIJZTYE7"],"itemData":{"id":1371,"type":"article-journal","abstract":"Background  Allergy immunotherapy (AIT), in the form of subcutaneous immunotherapy (SCIT) with alumprecipitated aqueous extracts, SCIT with a modified ragweed pollen allergen tyrosine adsorbate (MRPATA; ­Pollinex®-R), or a sublingual immunotherapy (SLIT)-tablet are options for the treatment of ragweed pollen allergic rhinoconjunctivitis (ARC) in Canadian children. A cost minimization analysis evaluated the economic implications of the use of the ragweed SLIT-tablet vs SCIT in Canadian children with ragweed ARC.\nMethods  A cost minimization analysis was conducted comparing the short ragweed SLIT-tablet, 12 Amb a 1-U, preseasonally with preseasonal ragweed SCIT, annual ragweed SCIT, or MRPATA. The analysis was conducted over a time horizon of 3 years from a public payer perspective in Ontario and Quebec. Resources and costs associated with medication and services of healthcare professionals were considered for each treatment. The resource and cost input values for the model were obtained from published literature and validated by Canadian clinical experts in active allergy practice. A discount rate of 1.5% was applied. Several scenario analyses were conducted to determine the impact of many of the key base case assumptions on the outcomes.\nResults  Over the total 3-year time horizon, the ragweed SLIT-tablet had a potential cost savings of $900.14 in Ontario and $1023.14 in Quebec when compared with preseasonal ragweed SCIT, of $6613.22 in Ontario and $8750.64 in Quebec when compared with annual ragweed SCIT, and $79.62 in Ontario and $429.49 in Quebec when compared with MRPATA. The ragweed SLIT-tablet had higher drug costs compared with the other AIT options, but lower costs for healthcare professional services. The lower costs for healthcare professional services with the ragweed SLIT-tablet were driven by the need for fewer office visits than SCIT. Scenario analysis indicated that costs were most impacted by including societal costs (e.g., costs associated with patient/caregiver travel and time lost). The potential cost savings of the ragweed SLIT-tablet versus SCIT and MRPATA was maintained in most scenarios.\nConclusions  In this cost minimization analysis, the ragweed SLIT-tablet provided estimated cost savings from a public payer perspective for the treatment of ragweed ARC in Canadian children compared with SCIT or MRPATA.","container-title":"Allergy, Asthma &amp; Clinical Immunology","DOI":"10.1186/s13223-023-00758-7","ISSN":"1710-1492","issue":"1","journalAbbreviation":"Allergy Asthma Clin Immunol","language":"en","note":"TLDR: The ragweed SLIT-tablet provided estimated cost savings from a public payer perspective for the treatment of ragweed ARC in Canadian children compared with SCIT or MRPATA.","page":"7","source":"DOI.org (Crossref)","title":"Minimization of ragweed allergy immunotherapy costs through use of the sublingual immunotherapy tablet in Canadian children with allergic rhinoconjunctivitis","volume":"19","author":[{"family":"Ellis","given":"Anne K."},{"family":"Mack","given":"Douglas P."},{"family":"Gagnon","given":"Rémi"},{"family":"Hammerby","given":"Eva"},{"family":"Gosain","given":"Sheena"}],"issued":{"date-parts":[["2023",1,1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3]</w:t>
            </w:r>
            <w:r>
              <w:rPr>
                <w:rFonts w:ascii="Times New Roman" w:hAnsi="Times New Roman" w:eastAsia="宋体" w:cs="Times New Roman"/>
                <w:color w:val="000000"/>
                <w:kern w:val="0"/>
                <w:sz w:val="20"/>
                <w:szCs w:val="20"/>
                <w:lang w:bidi="ar"/>
              </w:rPr>
              <w:fldChar w:fldCharType="end"/>
            </w:r>
          </w:p>
        </w:tc>
        <w:tc>
          <w:tcPr>
            <w:tcW w:w="0" w:type="auto"/>
          </w:tcPr>
          <w:p w14:paraId="02BBEE97">
            <w:pPr>
              <w:ind w:firstLine="0" w:firstLineChars="0"/>
              <w:rPr>
                <w:rFonts w:ascii="Times New Roman" w:hAnsi="Times New Roman" w:cs="Times New Roman"/>
                <w:sz w:val="20"/>
                <w:szCs w:val="20"/>
              </w:rPr>
            </w:pPr>
            <w:r>
              <w:rPr>
                <w:rFonts w:ascii="Times New Roman" w:hAnsi="Times New Roman" w:cs="Times New Roman"/>
                <w:sz w:val="20"/>
                <w:szCs w:val="20"/>
              </w:rPr>
              <w:t xml:space="preserve">Drug cost: </w:t>
            </w:r>
            <w:r>
              <w:rPr>
                <w:rFonts w:ascii="Times New Roman" w:hAnsi="Times New Roman" w:cs="Times New Roman"/>
                <w:b/>
                <w:bCs/>
                <w:sz w:val="20"/>
                <w:szCs w:val="20"/>
              </w:rPr>
              <w:t>$</w:t>
            </w:r>
            <w:r>
              <w:rPr>
                <w:rFonts w:ascii="Times New Roman" w:hAnsi="Times New Roman" w:cs="Times New Roman"/>
                <w:sz w:val="20"/>
                <w:szCs w:val="20"/>
              </w:rPr>
              <w:t>2064.18</w:t>
            </w:r>
          </w:p>
          <w:p w14:paraId="7EBCC888">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Nondrug cost: </w:t>
            </w:r>
            <w:r>
              <w:rPr>
                <w:rFonts w:ascii="Times New Roman" w:hAnsi="Times New Roman" w:cs="Times New Roman"/>
                <w:b/>
                <w:bCs/>
                <w:sz w:val="20"/>
                <w:szCs w:val="20"/>
              </w:rPr>
              <w:t>$</w:t>
            </w:r>
            <w:r>
              <w:rPr>
                <w:rFonts w:ascii="Times New Roman" w:hAnsi="Times New Roman" w:cs="Times New Roman"/>
                <w:sz w:val="20"/>
                <w:szCs w:val="20"/>
              </w:rPr>
              <w:t>255.38</w:t>
            </w:r>
          </w:p>
        </w:tc>
        <w:tc>
          <w:tcPr>
            <w:tcW w:w="0" w:type="auto"/>
          </w:tcPr>
          <w:p w14:paraId="2B65F3A9">
            <w:pPr>
              <w:ind w:firstLine="0" w:firstLineChars="0"/>
              <w:rPr>
                <w:rFonts w:ascii="Times New Roman" w:hAnsi="Times New Roman" w:cs="Times New Roman"/>
                <w:sz w:val="20"/>
                <w:szCs w:val="20"/>
              </w:rPr>
            </w:pPr>
            <w:r>
              <w:rPr>
                <w:rFonts w:ascii="Times New Roman" w:hAnsi="Times New Roman" w:cs="Times New Roman"/>
                <w:sz w:val="20"/>
                <w:szCs w:val="20"/>
              </w:rPr>
              <w:t>Drug cost: $748.95</w:t>
            </w:r>
          </w:p>
          <w:p w14:paraId="01415451">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2343.67</w:t>
            </w:r>
          </w:p>
        </w:tc>
        <w:tc>
          <w:tcPr>
            <w:tcW w:w="0" w:type="auto"/>
          </w:tcPr>
          <w:p w14:paraId="424C6A90">
            <w:pPr>
              <w:ind w:firstLine="0" w:firstLineChars="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773.06</w:t>
            </w:r>
          </w:p>
        </w:tc>
        <w:tc>
          <w:tcPr>
            <w:tcW w:w="0" w:type="auto"/>
          </w:tcPr>
          <w:p w14:paraId="08A0E691">
            <w:pPr>
              <w:ind w:firstLine="0" w:firstLineChars="0"/>
              <w:rPr>
                <w:rFonts w:ascii="Times New Roman" w:hAnsi="Times New Roman" w:cs="Times New Roman"/>
                <w:sz w:val="20"/>
                <w:szCs w:val="20"/>
              </w:rPr>
            </w:pPr>
            <w:r>
              <w:rPr>
                <w:rFonts w:ascii="Times New Roman" w:hAnsi="Times New Roman" w:cs="Times New Roman"/>
                <w:sz w:val="20"/>
                <w:szCs w:val="20"/>
              </w:rPr>
              <w:t>-2</w:t>
            </w:r>
            <w:r>
              <w:rPr>
                <w:rFonts w:hint="eastAsia" w:ascii="Times New Roman" w:hAnsi="Times New Roman" w:cs="Times New Roman"/>
                <w:sz w:val="20"/>
                <w:szCs w:val="20"/>
              </w:rPr>
              <w:t>5.00%</w:t>
            </w:r>
          </w:p>
        </w:tc>
      </w:tr>
      <w:tr w14:paraId="0F63A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C19C0B4">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Fargier, E. 2018</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VeAL3Ns2","properties":{"formattedCitation":"[14]","plainCitation":"[14]","noteIndex":0},"citationItems":[{"id":1313,"uris":["http://zotero.org/users/15144118/items/TAJ9J6WV"],"itemData":{"id":1313,"type":"article-journal","abstract":"Rituximab is used as a standard of care for follicular lymphoma and is usually administered intravenously. A novel subcutaneous formulation recently showed non-inferior efficacy with similar pharmacokinetic and safety profiles compared to intravenous rituximab in patients with follicular lymphoma. This new approach is promising in terms of comfort for patients and time-saving for hospital staff. To evaluate the real-life economic impact of subcutaneous rituximab as maintenance therapy in patients with follicular lymphoma in real life, we conducted a cost-consequence analysis from the hospital's point of view in three French teaching hospitals. Health-related quality of life (EQ-5D-3L) was investigated as well as patients' and nurses' perception. Compared to intravenous rituximab, subcutaneous administration showed an estimated cost-saving of €109.20 per patient per cycle (p &lt; 0.001), 78.6% of which could be attributed to the rituximab cost. Health-related quality of life showed no significant difference between the two groups despite tendencies for greater pain in the subcutaneous group and greater anxiety in the intravenous group. Thus, subcutaneous rituximab had a favorable pharmacoeconomic profile, with clinical efficacy similar to that of intravenous rituximab. The subcutaneous form was preferred by almost all patients, but further consideration should be given to improve the patients' experience: a dedicated day unit with trained medical, nursing, and pharmaceutical staff could be helpful.","container-title":"Annals of Hematology","DOI":"10.1007/s00277-017-3147-y","ISSN":"1432-0584","issue":"1","journalAbbreviation":"Ann Hematol","language":"eng","note":"PMID: 28993857\nTLDR: Subcutaneous rituximab had a favorable pharmacoeconomic profile, with clinical efficacy similar to that of intravenous ritUXimab, and was preferred by almost all patients, but further consideration should be given to improve the patients’ experience.","page":"123-131","source":"PubMed","title":"SMABcare study: subcutaneous monoclonal antibody in cancer care: cost-consequence analysis of subcutaneous rituximab in patients with follicular lymphoma","title-short":"SMABcare study","volume":"97","author":[{"family":"Fargier","given":"Emilie"},{"family":"Ranchon","given":"Florence"},{"family":"Huot","given":"Laure"},{"family":"Guerre","given":"Pascale"},{"family":"Safar","given":"Violaine"},{"family":"Dony","given":"Arthur"},{"family":"Hequet","given":"Nathalie"},{"family":"Bachy","given":"Emmanuel"},{"family":"Savouroux","given":"Stéphane"},{"family":"Fronteau","given":"Clémentine"},{"family":"Tomaré","given":"Patrick"},{"family":"Tournamille","given":"Jean-François"},{"family":"Schwiertz","given":"Vérane"},{"family":"Vantard","given":"Nicolas"},{"family":"Le Gouill","given":"Steven"},{"family":"Gyan","given":"Emmanuel"},{"family":"Salles","given":"Gilles"},{"family":"Rioufol","given":"Catherine"}],"issued":{"date-parts":[["2018",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4]</w:t>
            </w:r>
            <w:r>
              <w:rPr>
                <w:rFonts w:ascii="Times New Roman" w:hAnsi="Times New Roman" w:eastAsia="宋体" w:cs="Times New Roman"/>
                <w:color w:val="000000"/>
                <w:kern w:val="0"/>
                <w:sz w:val="20"/>
                <w:szCs w:val="20"/>
                <w:lang w:bidi="ar"/>
              </w:rPr>
              <w:fldChar w:fldCharType="end"/>
            </w:r>
          </w:p>
        </w:tc>
        <w:tc>
          <w:tcPr>
            <w:tcW w:w="0" w:type="auto"/>
          </w:tcPr>
          <w:p w14:paraId="430293AE">
            <w:pPr>
              <w:ind w:firstLine="0" w:firstLineChars="0"/>
              <w:rPr>
                <w:rFonts w:ascii="Times New Roman" w:hAnsi="Times New Roman" w:cs="Times New Roman"/>
                <w:sz w:val="20"/>
                <w:szCs w:val="20"/>
              </w:rPr>
            </w:pPr>
            <w:r>
              <w:rPr>
                <w:rFonts w:ascii="Times New Roman" w:hAnsi="Times New Roman" w:cs="Times New Roman"/>
                <w:sz w:val="20"/>
                <w:szCs w:val="20"/>
              </w:rPr>
              <w:t>Drug cost: $17669.74</w:t>
            </w:r>
          </w:p>
          <w:p w14:paraId="54E84F54">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107.01</w:t>
            </w:r>
          </w:p>
        </w:tc>
        <w:tc>
          <w:tcPr>
            <w:tcW w:w="0" w:type="auto"/>
          </w:tcPr>
          <w:p w14:paraId="6F38308A">
            <w:pPr>
              <w:ind w:firstLine="0" w:firstLineChars="0"/>
              <w:rPr>
                <w:rFonts w:ascii="Times New Roman" w:hAnsi="Times New Roman" w:cs="Times New Roman"/>
                <w:sz w:val="20"/>
                <w:szCs w:val="20"/>
              </w:rPr>
            </w:pPr>
            <w:r>
              <w:rPr>
                <w:rFonts w:ascii="Times New Roman" w:hAnsi="Times New Roman" w:cs="Times New Roman"/>
                <w:sz w:val="20"/>
                <w:szCs w:val="20"/>
              </w:rPr>
              <w:t>Drug cost: $18523.1</w:t>
            </w:r>
          </w:p>
          <w:p w14:paraId="59AB14F8">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337.98</w:t>
            </w:r>
          </w:p>
        </w:tc>
        <w:tc>
          <w:tcPr>
            <w:tcW w:w="0" w:type="auto"/>
          </w:tcPr>
          <w:p w14:paraId="13504B3C">
            <w:pPr>
              <w:ind w:firstLine="0" w:firstLineChars="0"/>
              <w:rPr>
                <w:rFonts w:ascii="Times New Roman" w:hAnsi="Times New Roman" w:cs="Times New Roman"/>
                <w:b/>
                <w:bCs/>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1084.33</w:t>
            </w:r>
          </w:p>
        </w:tc>
        <w:tc>
          <w:tcPr>
            <w:tcW w:w="0" w:type="auto"/>
          </w:tcPr>
          <w:p w14:paraId="0A62E7CF">
            <w:pPr>
              <w:ind w:firstLine="0" w:firstLineChars="0"/>
              <w:rPr>
                <w:rFonts w:ascii="Times New Roman" w:hAnsi="Times New Roman" w:cs="Times New Roman"/>
                <w:sz w:val="20"/>
                <w:szCs w:val="20"/>
              </w:rPr>
            </w:pPr>
            <w:r>
              <w:rPr>
                <w:rFonts w:ascii="Times New Roman" w:hAnsi="Times New Roman" w:cs="Times New Roman"/>
                <w:sz w:val="20"/>
                <w:szCs w:val="20"/>
              </w:rPr>
              <w:t>-5.75%</w:t>
            </w:r>
          </w:p>
        </w:tc>
      </w:tr>
      <w:tr w14:paraId="58CD5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E0C2430">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azzaro, C. 201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lKBFNaOU","properties":{"formattedCitation":"[18]","plainCitation":"[18]","noteIndex":0},"citationItems":[{"id":489,"uris":["http://zotero.org/users/15144118/items/H9XHRKFZ"],"itemData":{"id":489,"type":"article-journal","container-title":"Neurological Sciences","DOI":"10.1007/s10072-014-1632-9","ISSN":"1590-1874, 1590-3478","issue":"7","journalAbbreviation":"Neurol Sci","language":"en","license":"http://www.springer.com/tdm","page":"1023-1034","source":"DOI.org (Crossref)","title":"Subcutaneous vs intravenous administration of immunoglobulin in chronic inflammatory demyelinating polyneuropathy: an Italian cost-minimization analysis","title-short":"Subcutaneous vs intravenous administration of immunoglobulin in chronic inflammatory demyelinating polyneuropathy","volume":"35","author":[{"family":"Lazzaro","given":"Carlo"},{"family":"Lopiano","given":"Leonardo"},{"family":"Cocito","given":"Dario"}],"issued":{"date-parts":[["2014",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8]</w:t>
            </w:r>
            <w:r>
              <w:rPr>
                <w:rFonts w:ascii="Times New Roman" w:hAnsi="Times New Roman" w:eastAsia="宋体" w:cs="Times New Roman"/>
                <w:color w:val="000000"/>
                <w:kern w:val="0"/>
                <w:sz w:val="20"/>
                <w:szCs w:val="20"/>
                <w:lang w:bidi="ar"/>
              </w:rPr>
              <w:fldChar w:fldCharType="end"/>
            </w:r>
          </w:p>
        </w:tc>
        <w:tc>
          <w:tcPr>
            <w:tcW w:w="0" w:type="auto"/>
          </w:tcPr>
          <w:p w14:paraId="32D5360E">
            <w:pPr>
              <w:ind w:firstLine="0" w:firstLineChars="0"/>
              <w:rPr>
                <w:rFonts w:ascii="Times New Roman" w:hAnsi="Times New Roman" w:cs="Times New Roman"/>
                <w:sz w:val="20"/>
                <w:szCs w:val="20"/>
              </w:rPr>
            </w:pPr>
            <w:r>
              <w:rPr>
                <w:rFonts w:ascii="Times New Roman" w:hAnsi="Times New Roman" w:cs="Times New Roman"/>
                <w:sz w:val="20"/>
                <w:szCs w:val="20"/>
              </w:rPr>
              <w:t>Drug cost: $ 79775.3</w:t>
            </w:r>
          </w:p>
          <w:p w14:paraId="3887913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2669.57</w:t>
            </w:r>
          </w:p>
          <w:p w14:paraId="43DB2541">
            <w:pPr>
              <w:ind w:firstLine="0" w:firstLineChars="0"/>
              <w:rPr>
                <w:rFonts w:ascii="Times New Roman" w:hAnsi="Times New Roman" w:cs="Times New Roman"/>
                <w:sz w:val="20"/>
                <w:szCs w:val="20"/>
              </w:rPr>
            </w:pPr>
            <w:r>
              <w:rPr>
                <w:rFonts w:ascii="Times New Roman" w:hAnsi="Times New Roman" w:cs="Times New Roman"/>
                <w:sz w:val="20"/>
                <w:szCs w:val="20"/>
              </w:rPr>
              <w:t>Indirect cost: $ 2365.75</w:t>
            </w:r>
          </w:p>
        </w:tc>
        <w:tc>
          <w:tcPr>
            <w:tcW w:w="0" w:type="auto"/>
          </w:tcPr>
          <w:p w14:paraId="4930F785">
            <w:pPr>
              <w:ind w:firstLine="0" w:firstLineChars="0"/>
              <w:rPr>
                <w:rFonts w:ascii="Times New Roman" w:hAnsi="Times New Roman" w:cs="Times New Roman"/>
                <w:sz w:val="20"/>
                <w:szCs w:val="20"/>
              </w:rPr>
            </w:pPr>
            <w:r>
              <w:rPr>
                <w:rFonts w:ascii="Times New Roman" w:hAnsi="Times New Roman" w:cs="Times New Roman"/>
                <w:sz w:val="20"/>
                <w:szCs w:val="20"/>
              </w:rPr>
              <w:t>Drug cost: $ 74993.44</w:t>
            </w:r>
          </w:p>
          <w:p w14:paraId="76947909">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5640.64</w:t>
            </w:r>
          </w:p>
          <w:p w14:paraId="38F458AA">
            <w:pPr>
              <w:ind w:firstLine="0" w:firstLineChars="0"/>
              <w:rPr>
                <w:rFonts w:ascii="Times New Roman" w:hAnsi="Times New Roman" w:cs="Times New Roman"/>
                <w:sz w:val="20"/>
                <w:szCs w:val="20"/>
              </w:rPr>
            </w:pPr>
            <w:r>
              <w:rPr>
                <w:rFonts w:ascii="Times New Roman" w:hAnsi="Times New Roman" w:cs="Times New Roman"/>
                <w:sz w:val="20"/>
                <w:szCs w:val="20"/>
              </w:rPr>
              <w:t>Indirect cost: $ 6506.75</w:t>
            </w:r>
          </w:p>
        </w:tc>
        <w:tc>
          <w:tcPr>
            <w:tcW w:w="0" w:type="auto"/>
          </w:tcPr>
          <w:p w14:paraId="10FA381E">
            <w:pPr>
              <w:ind w:firstLine="0" w:firstLineChars="0"/>
              <w:rPr>
                <w:rFonts w:ascii="Times New Roman" w:hAnsi="Times New Roman" w:cs="Times New Roman"/>
                <w:b/>
                <w:bCs/>
                <w:sz w:val="20"/>
                <w:szCs w:val="20"/>
              </w:rPr>
            </w:pPr>
            <w:r>
              <w:rPr>
                <w:rFonts w:ascii="Times New Roman" w:hAnsi="Times New Roman" w:cs="Times New Roman"/>
                <w:sz w:val="20"/>
                <w:szCs w:val="20"/>
              </w:rPr>
              <w:t>-$2330.21</w:t>
            </w:r>
          </w:p>
        </w:tc>
        <w:tc>
          <w:tcPr>
            <w:tcW w:w="0" w:type="auto"/>
          </w:tcPr>
          <w:p w14:paraId="6A479FE0">
            <w:pPr>
              <w:ind w:firstLine="0" w:firstLineChars="0"/>
              <w:rPr>
                <w:rFonts w:ascii="Times New Roman" w:hAnsi="Times New Roman" w:cs="Times New Roman"/>
                <w:sz w:val="20"/>
                <w:szCs w:val="20"/>
              </w:rPr>
            </w:pPr>
            <w:r>
              <w:rPr>
                <w:rFonts w:ascii="Times New Roman" w:hAnsi="Times New Roman" w:cs="Times New Roman"/>
                <w:sz w:val="20"/>
                <w:szCs w:val="20"/>
              </w:rPr>
              <w:t>-2.67%</w:t>
            </w:r>
          </w:p>
        </w:tc>
      </w:tr>
      <w:tr w14:paraId="5AC02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7B9C8DE">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ee, V.W.Y.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ZmUPUBt","properties":{"formattedCitation":"[22]","plainCitation":"[22]","noteIndex":0},"citationItems":[{"id":345,"uris":["http://zotero.org/users/15144118/items/IAHMDRSI"],"itemData":{"id":345,"type":"article-journal","abstract":"INTRODUCTION: In 2017, breast cancer was the most common cancer and third leading cause of cancer death among women in Hong Kong. Approximately 20% of patients were human epidermal growth factor receptor-2 (HER2)-positive. This study was conducted to investigate cost differences between intravenous and subcutaneous trastuzumab regimens in Hong Kong using medical resources utilisation data from other countries.\nMETHODS: A cost-minimisation model was developed to compare the cost of total care, including direct medical cost and full-time equivalent (FTE) hours. The drug acquisition cost was obtained from the manufacturer, whereas the costs for hospitalisation and clinic visits were acquired from the Hong Kong Gazette. Time (in FTE hours) was determined by literature review. All costs were expressed in US dollars (US$1 = HK$7.8). Costs were not discounted because of the short time horizon. One-way deterministic sensitivity analysis was performed to identify the effects of changes in drug acquisition cost, changes in FTE hours (based on confidence intervals reported), and changes in body weight (±20%).\nRESULTS: Literature review indicated that 0.18 FTE hour of nursing time (7.9 hours) and 0.14 FTE hour of pharmacist time (6.2 hours) could be saved each week if the subcutaneous formulation was used. Using data in 2017, after 18 cycles of treatment with subcutaneous trastuzumab, the drug acquisition and healthcare professional time costs were reduced by US$9451.28 and US$566.16, respectively, yielding an annual savings of over US$8 million.\nCONCLUSION: The subcutaneous formulation of trastuzumab is a potential cost-saving therapy for HER2-positive breast cancer patients in Hong Kong. The drug acquisition cost was the parameter with the greatest effect on the total cost of treatment.","container-title":"Hong Kong Medical Journal","DOI":"10.12809/hkmj209000","ISSN":"1024-2708","issue":"1","journalAbbreviation":"Hong Kong Med J","language":"eng","license":"https://creativecommons.org/licenses/by-nc-nd/4.0/","note":"PMID: 36731884\nTLDR: The subcutaneous formulation of trastuzumab is a potential cost-saving therapy for HER2-positive breast cancer patients in Hong Kong, yielding an annual savings of over US$8 million.","page":"16-21","source":"DOI.org (Crossref)","title":"Cost-minimisation analysis of intravenous versus subcutaneous trastuzumab regimen for breast cancer management in Hong Kong","volume":"29","author":[{"family":"Lee","given":"Vivian Wy"},{"family":"Cheng","given":"Franco Wt"}],"issued":{"date-parts":[["2023",2,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2]</w:t>
            </w:r>
            <w:r>
              <w:rPr>
                <w:rFonts w:ascii="Times New Roman" w:hAnsi="Times New Roman" w:eastAsia="宋体" w:cs="Times New Roman"/>
                <w:color w:val="000000"/>
                <w:kern w:val="0"/>
                <w:sz w:val="20"/>
                <w:szCs w:val="20"/>
                <w:lang w:bidi="ar"/>
              </w:rPr>
              <w:fldChar w:fldCharType="end"/>
            </w:r>
          </w:p>
        </w:tc>
        <w:tc>
          <w:tcPr>
            <w:tcW w:w="0" w:type="auto"/>
          </w:tcPr>
          <w:p w14:paraId="0D5BD9AC">
            <w:pPr>
              <w:ind w:firstLine="0" w:firstLineChars="0"/>
              <w:rPr>
                <w:rFonts w:ascii="Times New Roman" w:hAnsi="Times New Roman" w:cs="Times New Roman"/>
                <w:sz w:val="20"/>
                <w:szCs w:val="20"/>
              </w:rPr>
            </w:pPr>
            <w:r>
              <w:rPr>
                <w:rFonts w:ascii="Times New Roman" w:hAnsi="Times New Roman" w:cs="Times New Roman"/>
                <w:sz w:val="20"/>
                <w:szCs w:val="20"/>
              </w:rPr>
              <w:t>Drug cost: $ 41950.13</w:t>
            </w:r>
          </w:p>
          <w:p w14:paraId="17BA59F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4841.71</w:t>
            </w:r>
          </w:p>
        </w:tc>
        <w:tc>
          <w:tcPr>
            <w:tcW w:w="0" w:type="auto"/>
          </w:tcPr>
          <w:p w14:paraId="631A9207">
            <w:pPr>
              <w:ind w:firstLine="0" w:firstLineChars="0"/>
              <w:rPr>
                <w:rFonts w:ascii="Times New Roman" w:hAnsi="Times New Roman" w:cs="Times New Roman"/>
                <w:sz w:val="20"/>
                <w:szCs w:val="20"/>
              </w:rPr>
            </w:pPr>
            <w:r>
              <w:rPr>
                <w:rFonts w:ascii="Times New Roman" w:hAnsi="Times New Roman" w:cs="Times New Roman"/>
                <w:sz w:val="20"/>
                <w:szCs w:val="20"/>
              </w:rPr>
              <w:t>Drug cost: $ 54006.9</w:t>
            </w:r>
          </w:p>
          <w:p w14:paraId="0D60F7F4">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5488.7</w:t>
            </w:r>
          </w:p>
        </w:tc>
        <w:tc>
          <w:tcPr>
            <w:tcW w:w="0" w:type="auto"/>
          </w:tcPr>
          <w:p w14:paraId="5C150436">
            <w:pPr>
              <w:ind w:firstLine="0" w:firstLineChars="0"/>
              <w:rPr>
                <w:rFonts w:ascii="Times New Roman" w:hAnsi="Times New Roman" w:cs="Times New Roman"/>
                <w:sz w:val="20"/>
                <w:szCs w:val="20"/>
              </w:rPr>
            </w:pPr>
            <w:r>
              <w:rPr>
                <w:rFonts w:ascii="Times New Roman" w:hAnsi="Times New Roman" w:cs="Times New Roman"/>
                <w:sz w:val="20"/>
                <w:szCs w:val="20"/>
              </w:rPr>
              <w:t>-$12703.76</w:t>
            </w:r>
          </w:p>
        </w:tc>
        <w:tc>
          <w:tcPr>
            <w:tcW w:w="0" w:type="auto"/>
          </w:tcPr>
          <w:p w14:paraId="2D4F6AC7">
            <w:pPr>
              <w:ind w:firstLine="0" w:firstLineChars="0"/>
              <w:rPr>
                <w:rFonts w:ascii="Times New Roman" w:hAnsi="Times New Roman" w:cs="Times New Roman"/>
                <w:sz w:val="20"/>
                <w:szCs w:val="20"/>
              </w:rPr>
            </w:pPr>
            <w:r>
              <w:rPr>
                <w:rFonts w:ascii="Times New Roman" w:hAnsi="Times New Roman" w:cs="Times New Roman"/>
                <w:sz w:val="20"/>
                <w:szCs w:val="20"/>
              </w:rPr>
              <w:t>-21.35%</w:t>
            </w:r>
          </w:p>
        </w:tc>
      </w:tr>
      <w:tr w14:paraId="64DD0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7E4F4FA">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tin, A. 201</w:t>
            </w:r>
            <w:r>
              <w:rPr>
                <w:rFonts w:hint="eastAsia" w:ascii="Times New Roman" w:hAnsi="Times New Roman" w:eastAsia="宋体" w:cs="Times New Roman"/>
                <w:color w:val="000000"/>
                <w:kern w:val="0"/>
                <w:sz w:val="20"/>
                <w:szCs w:val="20"/>
                <w:lang w:bidi="ar"/>
              </w:rPr>
              <w:t>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7KsR6wu","properties":{"formattedCitation":"[26]","plainCitation":"[26]","noteIndex":0},"citationItems":[{"id":341,"uris":["http://zotero.org/users/15144118/items/7ZCYVXTT"],"itemData":{"id":341,"type":"article-journal","abstract":"Objective: The objective of this study is to evaluate the economic beneﬁts of immunoglobulin replacement therapy achieved subcutaneously (subcutaneous immunoglobulin, SCIG) by the rapid push method compared to intravenous infusion therapy (intravenous immunoglobulin, IVIG) in primary immune deﬁciency (PID) patients from the healthcare system perspective in the context of the adult SCIG home infusion program based at St Paul’s Hospital, Vancouver, Canada. Materials and methods: SCIG and IVIG options were compared in cost-minimisation and budget impact models (BIMs) over 3 years. Sensitivity analyses were performed for both models to evaluate the impact of varying modality of IVIG treatments and proportion of patients switching from IVIG to SCIG.\nResults: The cost-minimisation model estimated that SCIG treatment reduced cost to the healthcare system per patient of $5736 over 3 years, principally because of less use of hospital personnel. This ﬁgure varied between $5035 and $8739 depending on modality of IVIG therapy. Assuming 50% of patients receiving IVIG switched to SCIG, the BIM estimated cost savings for the ﬁrst 3 years at $1·308 million or 37% of the personnel and supply budget. These ﬁgures varied between $1·148 million and $2·454 million (36 and 42%) with varying modalities of IVIG therapy. If 75% of patients switched to SCIG, the reduced costs reached $1·962 million or 56% of total budget.\nConclusion: This study demonstrated that from the health system perspective, rapid push home-based SCIG was less costly than hospital-based IVIG for immunoglobulin replacement therapy in adult PID patients in the Canadian context.","container-title":"Transfusion Medicine","DOI":"10.1111/j.1365-3148.2012.01201.x","ISSN":"0958-7578, 1365-3148","issue":"1","journalAbbreviation":"Transfusion Medicine","language":"en","page":"55-60","source":"DOI.org (Crossref)","title":"Economic benefits of subcutaneous rapid push versus intravenous immunoglobulin infusion therapy in adult patients with primary immune deficiency","volume":"23","author":[{"family":"Martin","given":"A."},{"family":"Lavoie","given":"L."},{"family":"Goetghebeur","given":"M."},{"family":"Schellenberg","given":"R."}],"issued":{"date-parts":[["2013",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6]</w:t>
            </w:r>
            <w:r>
              <w:rPr>
                <w:rFonts w:ascii="Times New Roman" w:hAnsi="Times New Roman" w:eastAsia="宋体" w:cs="Times New Roman"/>
                <w:color w:val="000000"/>
                <w:kern w:val="0"/>
                <w:sz w:val="20"/>
                <w:szCs w:val="20"/>
                <w:lang w:bidi="ar"/>
              </w:rPr>
              <w:fldChar w:fldCharType="end"/>
            </w:r>
          </w:p>
        </w:tc>
        <w:tc>
          <w:tcPr>
            <w:tcW w:w="0" w:type="auto"/>
          </w:tcPr>
          <w:p w14:paraId="4596DD48">
            <w:pPr>
              <w:ind w:firstLine="0" w:firstLineChars="0"/>
              <w:rPr>
                <w:rFonts w:ascii="Times New Roman" w:hAnsi="Times New Roman" w:cs="Times New Roman"/>
                <w:sz w:val="20"/>
                <w:szCs w:val="20"/>
              </w:rPr>
            </w:pPr>
            <w:r>
              <w:rPr>
                <w:rFonts w:ascii="Times New Roman" w:hAnsi="Times New Roman" w:cs="Times New Roman"/>
                <w:sz w:val="20"/>
                <w:szCs w:val="20"/>
              </w:rPr>
              <w:t xml:space="preserve">Drug cost: $ </w:t>
            </w:r>
            <w:r>
              <w:rPr>
                <w:rFonts w:hint="eastAsia" w:ascii="Times New Roman" w:hAnsi="Times New Roman" w:cs="Times New Roman"/>
                <w:sz w:val="20"/>
                <w:szCs w:val="20"/>
              </w:rPr>
              <w:t>278.08</w:t>
            </w:r>
          </w:p>
          <w:p w14:paraId="47B3F16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733.02</w:t>
            </w:r>
          </w:p>
        </w:tc>
        <w:tc>
          <w:tcPr>
            <w:tcW w:w="0" w:type="auto"/>
          </w:tcPr>
          <w:p w14:paraId="5D415CAD">
            <w:pPr>
              <w:ind w:firstLine="0" w:firstLineChars="0"/>
              <w:rPr>
                <w:rFonts w:ascii="Times New Roman" w:hAnsi="Times New Roman" w:cs="Times New Roman"/>
                <w:sz w:val="20"/>
                <w:szCs w:val="20"/>
              </w:rPr>
            </w:pPr>
            <w:r>
              <w:rPr>
                <w:rFonts w:ascii="Times New Roman" w:hAnsi="Times New Roman" w:cs="Times New Roman"/>
                <w:sz w:val="20"/>
                <w:szCs w:val="20"/>
              </w:rPr>
              <w:t xml:space="preserve">Drug cost: $ </w:t>
            </w:r>
            <w:r>
              <w:rPr>
                <w:rFonts w:hint="eastAsia" w:ascii="Times New Roman" w:hAnsi="Times New Roman" w:cs="Times New Roman"/>
                <w:sz w:val="20"/>
                <w:szCs w:val="20"/>
              </w:rPr>
              <w:t>225.72</w:t>
            </w:r>
          </w:p>
          <w:p w14:paraId="2F8D4BA4">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2858.71</w:t>
            </w:r>
          </w:p>
        </w:tc>
        <w:tc>
          <w:tcPr>
            <w:tcW w:w="0" w:type="auto"/>
          </w:tcPr>
          <w:p w14:paraId="5A9B908B">
            <w:pPr>
              <w:ind w:firstLine="0" w:firstLineChars="0"/>
              <w:rPr>
                <w:rFonts w:ascii="Times New Roman" w:hAnsi="Times New Roman" w:cs="Times New Roman"/>
                <w:b/>
                <w:bCs/>
                <w:sz w:val="20"/>
                <w:szCs w:val="20"/>
              </w:rPr>
            </w:pPr>
            <w:r>
              <w:rPr>
                <w:rFonts w:ascii="Times New Roman" w:hAnsi="Times New Roman" w:cs="Times New Roman"/>
                <w:sz w:val="20"/>
                <w:szCs w:val="20"/>
              </w:rPr>
              <w:t>-$2</w:t>
            </w:r>
            <w:r>
              <w:rPr>
                <w:rFonts w:hint="eastAsia" w:ascii="Times New Roman" w:hAnsi="Times New Roman" w:cs="Times New Roman"/>
                <w:sz w:val="20"/>
                <w:szCs w:val="20"/>
              </w:rPr>
              <w:t>073.33</w:t>
            </w:r>
          </w:p>
        </w:tc>
        <w:tc>
          <w:tcPr>
            <w:tcW w:w="0" w:type="auto"/>
          </w:tcPr>
          <w:p w14:paraId="1D0506A8">
            <w:pPr>
              <w:ind w:firstLine="0" w:firstLineChars="0"/>
              <w:rPr>
                <w:rFonts w:ascii="Times New Roman" w:hAnsi="Times New Roman" w:cs="Times New Roman"/>
                <w:sz w:val="20"/>
                <w:szCs w:val="20"/>
              </w:rPr>
            </w:pPr>
            <w:r>
              <w:rPr>
                <w:rFonts w:hint="eastAsia" w:ascii="Times New Roman" w:hAnsi="Times New Roman" w:cs="Times New Roman"/>
                <w:sz w:val="20"/>
                <w:szCs w:val="20"/>
              </w:rPr>
              <w:t>-67.22%</w:t>
            </w:r>
          </w:p>
        </w:tc>
      </w:tr>
      <w:tr w14:paraId="200C9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F37A644">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O’Brien, G.L. 2019</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NczrAsIP","properties":{"formattedCitation":"[27]","plainCitation":"[27]","noteIndex":0},"citationItems":[{"id":313,"uris":["http://zotero.org/users/15144118/items/53Z5B476"],"itemData":{"id":313,"type":"article-journal","abstract":"Background Two large acute Irish University teaching hospitals changed the manner in which they treated human epidermal growth factor receptor (HER)2-positive breast cancer patients by implementing the administration of trastuzumab via the subcutaneous (SC) route into their clinical practice. The study objective is to compare the trastuzumab SC and trastuzuamb intravenous (IV) treatment pathways in both hospitals and assess which route is more cost-effective and time saving in relation to active healthcare professional (HCP) time. Materials and Methods A prospective observational study in the form of cost minimisation analysis constituted study design. Active HCP time for trastuzumab SC and IV-related tasks were recorded. Staff costs were calculated using fully loaded salary costs. Loss of productivity costs for patients were calculated using the human capital method.\nResults On average, the total HCP time saved per trastuzumab SC treatment cycle relative to trastuzumab IV treatment cycle was 59.21 minutes. Time savings in favour of trastuzumab SC resulted from quicker drug reconstitution, no IV catheter installation/removal, and less HCP monitoring. Over a full treatment course of 17 cycles, average HCP time saved accumulates to 16.78 hours with an estimated direct cost saving of €1,609.99. Loss of productivity for patients receiving trastuzumab IV (2.15 days) was greater than that of trastuzumab SC (0.60 days) for a full treatment course.\nConclusion Trastuzumab SC treatment has proven to be a more cost-effective option than trastuzumab IV treatment that generated greater HCP time savings in both study sites. Healthcare policymakers should consider replacing trastuzumab IV with trastuzumab SC treatment in all eligible patients.","container-title":"Clinical Breast Cancer","DOI":"10.1016/j.clbc.2019.01.011","ISSN":"15268209","issue":"3","journalAbbreviation":"Clinical Breast Cancer","language":"en","page":"e440-e451","source":"DOI.org (Crossref)","title":"Cost Minimization Analysis of Intravenous or Subcutaneous Trastuzumab Treatment in Patients With HER2-Positive Breast Cancer in Ireland","volume":"19","author":[{"family":"O'Brien","given":"Gary L."},{"family":"O'Mahony","given":"Cian"},{"family":"Cooke","given":"Katie"},{"family":"Kinneally","given":"Ada"},{"family":"Sinnott","given":"Sarah-Jo"},{"family":"Walshe","given":"Valerie"},{"family":"Mulcahy","given":"Mark"},{"family":"Byrne","given":"Stephen"}],"issued":{"date-parts":[["201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27]</w:t>
            </w:r>
            <w:r>
              <w:rPr>
                <w:rFonts w:ascii="Times New Roman" w:hAnsi="Times New Roman" w:eastAsia="等线" w:cs="Times New Roman"/>
                <w:color w:val="000000"/>
                <w:kern w:val="0"/>
                <w:sz w:val="20"/>
                <w:szCs w:val="20"/>
                <w:lang w:bidi="ar"/>
              </w:rPr>
              <w:fldChar w:fldCharType="end"/>
            </w:r>
          </w:p>
        </w:tc>
        <w:tc>
          <w:tcPr>
            <w:tcW w:w="0" w:type="auto"/>
          </w:tcPr>
          <w:p w14:paraId="64F229C9">
            <w:pPr>
              <w:ind w:firstLine="0" w:firstLineChars="0"/>
              <w:rPr>
                <w:rFonts w:ascii="Times New Roman" w:hAnsi="Times New Roman" w:cs="Times New Roman"/>
                <w:sz w:val="20"/>
                <w:szCs w:val="20"/>
              </w:rPr>
            </w:pPr>
            <w:r>
              <w:rPr>
                <w:rFonts w:ascii="Times New Roman" w:hAnsi="Times New Roman" w:cs="Times New Roman"/>
                <w:sz w:val="20"/>
                <w:szCs w:val="20"/>
              </w:rPr>
              <w:t>Drug cost: $</w:t>
            </w:r>
            <w:r>
              <w:rPr>
                <w:rFonts w:hint="eastAsia" w:ascii="Times New Roman" w:hAnsi="Times New Roman" w:cs="Times New Roman"/>
                <w:sz w:val="20"/>
                <w:szCs w:val="20"/>
              </w:rPr>
              <w:t xml:space="preserve"> 50068.57</w:t>
            </w:r>
          </w:p>
          <w:p w14:paraId="3939EEDE">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Nondrug cost: $ </w:t>
            </w:r>
            <w:r>
              <w:rPr>
                <w:rFonts w:hint="eastAsia" w:ascii="Times New Roman" w:hAnsi="Times New Roman" w:cs="Times New Roman"/>
                <w:sz w:val="20"/>
                <w:szCs w:val="20"/>
              </w:rPr>
              <w:t>884.27</w:t>
            </w:r>
          </w:p>
          <w:p w14:paraId="7E8D953C">
            <w:pPr>
              <w:ind w:firstLine="0" w:firstLineChars="0"/>
              <w:rPr>
                <w:rFonts w:ascii="Times New Roman" w:hAnsi="Times New Roman" w:cs="Times New Roman"/>
                <w:sz w:val="20"/>
                <w:szCs w:val="20"/>
              </w:rPr>
            </w:pPr>
            <w:r>
              <w:rPr>
                <w:rFonts w:ascii="Times New Roman" w:hAnsi="Times New Roman" w:cs="Times New Roman"/>
                <w:sz w:val="20"/>
                <w:szCs w:val="20"/>
              </w:rPr>
              <w:t>Indirect cost: $ 97.73</w:t>
            </w:r>
          </w:p>
        </w:tc>
        <w:tc>
          <w:tcPr>
            <w:tcW w:w="0" w:type="auto"/>
          </w:tcPr>
          <w:p w14:paraId="18A30FCB">
            <w:pPr>
              <w:ind w:firstLine="0" w:firstLineChars="0"/>
              <w:rPr>
                <w:rFonts w:ascii="Times New Roman" w:hAnsi="Times New Roman" w:cs="Times New Roman"/>
                <w:sz w:val="20"/>
                <w:szCs w:val="20"/>
              </w:rPr>
            </w:pPr>
            <w:r>
              <w:rPr>
                <w:rFonts w:ascii="Times New Roman" w:hAnsi="Times New Roman" w:cs="Times New Roman"/>
                <w:sz w:val="20"/>
                <w:szCs w:val="20"/>
              </w:rPr>
              <w:t>Drug cost: $</w:t>
            </w:r>
            <w:r>
              <w:rPr>
                <w:rFonts w:hint="eastAsia" w:ascii="Times New Roman" w:hAnsi="Times New Roman" w:cs="Times New Roman"/>
                <w:sz w:val="20"/>
                <w:szCs w:val="20"/>
              </w:rPr>
              <w:t xml:space="preserve"> 50791.90</w:t>
            </w:r>
          </w:p>
          <w:p w14:paraId="42A18EED">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Nondrug cost: $ </w:t>
            </w:r>
            <w:r>
              <w:rPr>
                <w:rFonts w:hint="eastAsia" w:ascii="Times New Roman" w:hAnsi="Times New Roman" w:cs="Times New Roman"/>
                <w:sz w:val="20"/>
                <w:szCs w:val="20"/>
              </w:rPr>
              <w:t>2504.13</w:t>
            </w:r>
          </w:p>
          <w:p w14:paraId="4AF4EC12">
            <w:pPr>
              <w:ind w:firstLine="0" w:firstLineChars="0"/>
              <w:rPr>
                <w:rFonts w:ascii="Times New Roman" w:hAnsi="Times New Roman" w:cs="Times New Roman"/>
                <w:sz w:val="20"/>
                <w:szCs w:val="20"/>
              </w:rPr>
            </w:pPr>
            <w:r>
              <w:rPr>
                <w:rFonts w:ascii="Times New Roman" w:hAnsi="Times New Roman" w:cs="Times New Roman"/>
                <w:sz w:val="20"/>
                <w:szCs w:val="20"/>
              </w:rPr>
              <w:t>Indirect cost: $ 354.73</w:t>
            </w:r>
          </w:p>
        </w:tc>
        <w:tc>
          <w:tcPr>
            <w:tcW w:w="0" w:type="auto"/>
          </w:tcPr>
          <w:p w14:paraId="31113D71">
            <w:pPr>
              <w:ind w:firstLine="0" w:firstLineChars="0"/>
              <w:rPr>
                <w:rFonts w:ascii="Times New Roman" w:hAnsi="Times New Roman" w:cs="Times New Roman"/>
                <w:b/>
                <w:bCs/>
                <w:sz w:val="20"/>
                <w:szCs w:val="20"/>
              </w:rPr>
            </w:pPr>
            <w:r>
              <w:rPr>
                <w:rFonts w:ascii="Times New Roman" w:hAnsi="Times New Roman" w:cs="Times New Roman"/>
                <w:sz w:val="20"/>
                <w:szCs w:val="20"/>
              </w:rPr>
              <w:t>-$2</w:t>
            </w:r>
            <w:r>
              <w:rPr>
                <w:rFonts w:hint="eastAsia" w:ascii="Times New Roman" w:hAnsi="Times New Roman" w:cs="Times New Roman"/>
                <w:sz w:val="20"/>
                <w:szCs w:val="20"/>
              </w:rPr>
              <w:t>600.19</w:t>
            </w:r>
          </w:p>
        </w:tc>
        <w:tc>
          <w:tcPr>
            <w:tcW w:w="0" w:type="auto"/>
          </w:tcPr>
          <w:p w14:paraId="7D6ED5CA">
            <w:pPr>
              <w:ind w:firstLine="0" w:firstLineChars="0"/>
              <w:rPr>
                <w:rFonts w:ascii="Times New Roman" w:hAnsi="Times New Roman" w:cs="Times New Roman"/>
                <w:sz w:val="20"/>
                <w:szCs w:val="20"/>
              </w:rPr>
            </w:pPr>
            <w:r>
              <w:rPr>
                <w:rFonts w:ascii="Times New Roman" w:hAnsi="Times New Roman" w:cs="Times New Roman"/>
                <w:sz w:val="20"/>
                <w:szCs w:val="20"/>
              </w:rPr>
              <w:t>-4.85%</w:t>
            </w:r>
          </w:p>
        </w:tc>
      </w:tr>
      <w:tr w14:paraId="112D6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E7CAFF8">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erraudin, C.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2yP6nrz2","properties":{"formattedCitation":"[29]","plainCitation":"[29]","noteIndex":0},"citationItems":[{"id":319,"uris":["http://zotero.org/users/15144118/items/BETUWE22"],"itemData":{"id":319,"type":"article-journal","abstract":"Purpose To compare the cost of two patient management strategies with similar efficacies for chronic inflammatory demyelinating polyneuropathy (CIDP) patients in the chronic phase: hospitalbased IV immunoglobulin G (IVIg) and home-based subcutaneous immunoglobulin G (SCIg) associated with an interprofessional drug therapy management programme (initial training and follow-up).","container-title":"PLOS ONE","DOI":"10.1371/journal.pone.0242630","ISSN":"1932-6203","issue":"11","journalAbbreviation":"PLoS ONE","language":"en","page":"e0242630","source":"DOI.org (Crossref)","title":"Home-based subcutaneous immunoglobulin for chronic inflammatory demyelinating polyneuropathy patients: A Swiss cost-minimization analysis","title-short":"Home-based subcutaneous immunoglobulin for chronic inflammatory demyelinating polyneuropathy patients","volume":"15","author":[{"family":"Perraudin","given":"Clémence"},{"family":"Bourdin","given":"Aline"},{"family":"Vicino","given":"Alex"},{"family":"Kuntzer","given":"Thierry"},{"family":"Bugnon","given":"Olivier"},{"family":"Berger","given":"Jérôme"}],"editor":[{"family":"Moccia","given":"Marcello"}],"issued":{"date-parts":[["2020",11,2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9]</w:t>
            </w:r>
            <w:r>
              <w:rPr>
                <w:rFonts w:ascii="Times New Roman" w:hAnsi="Times New Roman" w:eastAsia="宋体" w:cs="Times New Roman"/>
                <w:color w:val="000000"/>
                <w:kern w:val="0"/>
                <w:sz w:val="20"/>
                <w:szCs w:val="20"/>
                <w:lang w:bidi="ar"/>
              </w:rPr>
              <w:fldChar w:fldCharType="end"/>
            </w:r>
          </w:p>
        </w:tc>
        <w:tc>
          <w:tcPr>
            <w:tcW w:w="0" w:type="auto"/>
          </w:tcPr>
          <w:p w14:paraId="307778E3">
            <w:pPr>
              <w:ind w:firstLine="0" w:firstLineChars="0"/>
              <w:rPr>
                <w:rFonts w:ascii="Times New Roman" w:hAnsi="Times New Roman" w:cs="Times New Roman"/>
                <w:sz w:val="20"/>
                <w:szCs w:val="20"/>
              </w:rPr>
            </w:pPr>
            <w:r>
              <w:rPr>
                <w:rFonts w:ascii="Times New Roman" w:hAnsi="Times New Roman" w:cs="Times New Roman"/>
                <w:sz w:val="20"/>
                <w:szCs w:val="20"/>
              </w:rPr>
              <w:t>Drug cost: $ 69058.88</w:t>
            </w:r>
          </w:p>
          <w:p w14:paraId="7265745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9409.62</w:t>
            </w:r>
          </w:p>
          <w:p w14:paraId="392DA35F">
            <w:pPr>
              <w:ind w:firstLine="0" w:firstLineChars="0"/>
              <w:rPr>
                <w:rFonts w:ascii="Times New Roman" w:hAnsi="Times New Roman" w:cs="Times New Roman"/>
                <w:sz w:val="20"/>
                <w:szCs w:val="20"/>
              </w:rPr>
            </w:pPr>
            <w:r>
              <w:rPr>
                <w:rFonts w:ascii="Times New Roman" w:hAnsi="Times New Roman" w:cs="Times New Roman"/>
                <w:sz w:val="20"/>
                <w:szCs w:val="20"/>
              </w:rPr>
              <w:t>Indirect cost: $ 2202.91</w:t>
            </w:r>
          </w:p>
        </w:tc>
        <w:tc>
          <w:tcPr>
            <w:tcW w:w="0" w:type="auto"/>
          </w:tcPr>
          <w:p w14:paraId="26E144F6">
            <w:pPr>
              <w:ind w:firstLine="0" w:firstLineChars="0"/>
              <w:rPr>
                <w:rFonts w:ascii="Times New Roman" w:hAnsi="Times New Roman" w:cs="Times New Roman"/>
                <w:sz w:val="20"/>
                <w:szCs w:val="20"/>
              </w:rPr>
            </w:pPr>
            <w:r>
              <w:rPr>
                <w:rFonts w:ascii="Times New Roman" w:hAnsi="Times New Roman" w:cs="Times New Roman"/>
                <w:sz w:val="20"/>
                <w:szCs w:val="20"/>
              </w:rPr>
              <w:t>Drug cost: $ 83627.27</w:t>
            </w:r>
          </w:p>
          <w:p w14:paraId="2B1F55DA">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13574.24</w:t>
            </w:r>
          </w:p>
          <w:p w14:paraId="6C2D66C8">
            <w:pPr>
              <w:ind w:firstLine="0" w:firstLineChars="0"/>
              <w:rPr>
                <w:rFonts w:ascii="Times New Roman" w:hAnsi="Times New Roman" w:cs="Times New Roman"/>
                <w:sz w:val="20"/>
                <w:szCs w:val="20"/>
              </w:rPr>
            </w:pPr>
            <w:r>
              <w:rPr>
                <w:rFonts w:ascii="Times New Roman" w:hAnsi="Times New Roman" w:cs="Times New Roman"/>
                <w:sz w:val="20"/>
                <w:szCs w:val="20"/>
              </w:rPr>
              <w:t>Indirect cost: $ 8035.78</w:t>
            </w:r>
          </w:p>
        </w:tc>
        <w:tc>
          <w:tcPr>
            <w:tcW w:w="0" w:type="auto"/>
          </w:tcPr>
          <w:p w14:paraId="24CCF7A6">
            <w:pPr>
              <w:ind w:firstLine="0" w:firstLineChars="0"/>
              <w:rPr>
                <w:rFonts w:ascii="Times New Roman" w:hAnsi="Times New Roman" w:cs="Times New Roman"/>
                <w:b/>
                <w:bCs/>
                <w:sz w:val="20"/>
                <w:szCs w:val="20"/>
              </w:rPr>
            </w:pPr>
            <w:r>
              <w:rPr>
                <w:rFonts w:ascii="Times New Roman" w:hAnsi="Times New Roman" w:cs="Times New Roman"/>
                <w:sz w:val="20"/>
                <w:szCs w:val="20"/>
              </w:rPr>
              <w:t>-$24565.88</w:t>
            </w:r>
          </w:p>
        </w:tc>
        <w:tc>
          <w:tcPr>
            <w:tcW w:w="0" w:type="auto"/>
          </w:tcPr>
          <w:p w14:paraId="664571D8">
            <w:pPr>
              <w:ind w:firstLine="0" w:firstLineChars="0"/>
              <w:rPr>
                <w:rFonts w:ascii="Times New Roman" w:hAnsi="Times New Roman" w:cs="Times New Roman"/>
                <w:sz w:val="20"/>
                <w:szCs w:val="20"/>
              </w:rPr>
            </w:pPr>
            <w:r>
              <w:rPr>
                <w:rFonts w:ascii="Times New Roman" w:hAnsi="Times New Roman" w:cs="Times New Roman"/>
                <w:sz w:val="20"/>
                <w:szCs w:val="20"/>
              </w:rPr>
              <w:t>-23.34%</w:t>
            </w:r>
          </w:p>
        </w:tc>
      </w:tr>
      <w:tr w14:paraId="53265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55AA4BD">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sz w:val="20"/>
                <w:szCs w:val="20"/>
              </w:rPr>
              <w:t>Rojas, L. 2020</w:t>
            </w:r>
            <w:r>
              <w:rPr>
                <w:rFonts w:ascii="Times New Roman" w:hAnsi="Times New Roman" w:eastAsia="宋体" w:cs="Times New Roman"/>
                <w:color w:val="000000"/>
                <w:sz w:val="20"/>
                <w:szCs w:val="20"/>
              </w:rPr>
              <w:fldChar w:fldCharType="begin"/>
            </w:r>
            <w:r>
              <w:rPr>
                <w:rFonts w:ascii="Times New Roman" w:hAnsi="Times New Roman" w:eastAsia="宋体" w:cs="Times New Roman"/>
                <w:color w:val="000000"/>
                <w:sz w:val="20"/>
                <w:szCs w:val="20"/>
              </w:rPr>
              <w:instrText xml:space="preserve"> ADDIN ZOTERO_ITEM CSL_CITATION {"citationID":"D04bzKo4","properties":{"formattedCitation":"[30]","plainCitation":"[30]","noteIndex":0},"citationItems":[{"id":316,"uris":["http://zotero.org/users/15144118/items/ZQH6Z3TS"],"itemData":{"id":316,"type":"article-journal","abstract":"Purpose Trastuzumab (TZM) improves survival and the risk of recurrence among patients with earlystage HER2+ breast cancer (BC). TZM treatment can be given intravenously (IV-TZM) or subcutaneously (SC-TZM). Although both methods have similar efficacy and safety, they differ in dosage and administration. Previous studies of cost minimization determined that SC-TZM is associated with lower costs than IV-TZM; however, those studies did not include the costs associated with body weight-based dosage and the treatment of adverse drug reactions (ADRs).","container-title":"PLOS ONE","DOI":"10.1371/journal.pone.0227961","ISSN":"1932-6203","issue":"2","journalAbbreviation":"PLoS ONE","language":"en","page":"e0227961","source":"DOI.org (Crossref)","title":"Cost-minimization analysis of subcutaneous versus intravenous trastuzumab administration in Chilean patients with HER2-positive early breast cancer","volume":"15","author":[{"family":"Rojas","given":"Luis"},{"family":"Muñiz","given":"Sabrina"},{"family":"Medina","given":"Lidia"},{"family":"Peña","given":"Jose"},{"family":"Acevedo","given":"Francisco"},{"family":"Pinto","given":"Mauricio P."},{"family":"Sanchez","given":"Cesar"}],"editor":[{"family":"Buyukhatipoglu","given":"Hakan"}],"issued":{"date-parts":[["2020",2,5]]}}}],"schema":"https://github.com/citation-style-language/schema/raw/master/csl-citation.json"} </w:instrText>
            </w:r>
            <w:r>
              <w:rPr>
                <w:rFonts w:ascii="Times New Roman" w:hAnsi="Times New Roman" w:eastAsia="宋体" w:cs="Times New Roman"/>
                <w:color w:val="000000"/>
                <w:sz w:val="20"/>
                <w:szCs w:val="20"/>
              </w:rPr>
              <w:fldChar w:fldCharType="separate"/>
            </w:r>
            <w:r>
              <w:rPr>
                <w:rFonts w:ascii="Times New Roman" w:hAnsi="Times New Roman" w:cs="Times New Roman"/>
                <w:sz w:val="20"/>
                <w:szCs w:val="20"/>
              </w:rPr>
              <w:t>[30]</w:t>
            </w:r>
            <w:r>
              <w:rPr>
                <w:rFonts w:ascii="Times New Roman" w:hAnsi="Times New Roman" w:eastAsia="宋体" w:cs="Times New Roman"/>
                <w:color w:val="000000"/>
                <w:sz w:val="20"/>
                <w:szCs w:val="20"/>
              </w:rPr>
              <w:fldChar w:fldCharType="end"/>
            </w:r>
          </w:p>
        </w:tc>
        <w:tc>
          <w:tcPr>
            <w:tcW w:w="0" w:type="auto"/>
          </w:tcPr>
          <w:p w14:paraId="516EA466">
            <w:pPr>
              <w:ind w:firstLine="0" w:firstLineChars="0"/>
              <w:rPr>
                <w:rFonts w:ascii="Times New Roman" w:hAnsi="Times New Roman" w:cs="Times New Roman"/>
                <w:sz w:val="20"/>
                <w:szCs w:val="20"/>
              </w:rPr>
            </w:pPr>
            <w:r>
              <w:rPr>
                <w:rFonts w:ascii="Times New Roman" w:hAnsi="Times New Roman" w:cs="Times New Roman"/>
                <w:sz w:val="20"/>
                <w:szCs w:val="20"/>
              </w:rPr>
              <w:t>Drug cost: $ 90866</w:t>
            </w:r>
            <w:r>
              <w:rPr>
                <w:rFonts w:hint="eastAsia" w:ascii="Times New Roman" w:hAnsi="Times New Roman" w:cs="Times New Roman"/>
                <w:sz w:val="20"/>
                <w:szCs w:val="20"/>
              </w:rPr>
              <w:t>.00</w:t>
            </w:r>
          </w:p>
          <w:p w14:paraId="1CA5D0AC">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5462</w:t>
            </w:r>
            <w:r>
              <w:rPr>
                <w:rFonts w:hint="eastAsia" w:ascii="Times New Roman" w:hAnsi="Times New Roman" w:cs="Times New Roman"/>
                <w:sz w:val="20"/>
                <w:szCs w:val="20"/>
              </w:rPr>
              <w:t>.00</w:t>
            </w:r>
          </w:p>
        </w:tc>
        <w:tc>
          <w:tcPr>
            <w:tcW w:w="0" w:type="auto"/>
          </w:tcPr>
          <w:p w14:paraId="20431461">
            <w:pPr>
              <w:ind w:firstLine="0" w:firstLineChars="0"/>
              <w:rPr>
                <w:rFonts w:ascii="Times New Roman" w:hAnsi="Times New Roman" w:cs="Times New Roman"/>
                <w:sz w:val="20"/>
                <w:szCs w:val="20"/>
              </w:rPr>
            </w:pPr>
            <w:r>
              <w:rPr>
                <w:rFonts w:ascii="Times New Roman" w:hAnsi="Times New Roman" w:cs="Times New Roman"/>
                <w:sz w:val="20"/>
                <w:szCs w:val="20"/>
              </w:rPr>
              <w:t>Drug cost: $ 96773.67</w:t>
            </w:r>
          </w:p>
          <w:p w14:paraId="48718210">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 7303</w:t>
            </w:r>
          </w:p>
        </w:tc>
        <w:tc>
          <w:tcPr>
            <w:tcW w:w="0" w:type="auto"/>
          </w:tcPr>
          <w:p w14:paraId="45977BD3">
            <w:pPr>
              <w:ind w:firstLine="0" w:firstLineChars="0"/>
              <w:rPr>
                <w:rFonts w:ascii="Times New Roman" w:hAnsi="Times New Roman" w:cs="Times New Roman"/>
                <w:b/>
                <w:bCs/>
                <w:sz w:val="20"/>
                <w:szCs w:val="20"/>
              </w:rPr>
            </w:pPr>
            <w:r>
              <w:rPr>
                <w:rFonts w:ascii="Times New Roman" w:hAnsi="Times New Roman" w:cs="Times New Roman"/>
                <w:sz w:val="20"/>
                <w:szCs w:val="20"/>
              </w:rPr>
              <w:t>-$7748.67</w:t>
            </w:r>
          </w:p>
        </w:tc>
        <w:tc>
          <w:tcPr>
            <w:tcW w:w="0" w:type="auto"/>
          </w:tcPr>
          <w:p w14:paraId="5F762996">
            <w:pPr>
              <w:ind w:firstLine="0" w:firstLineChars="0"/>
              <w:rPr>
                <w:rFonts w:ascii="Times New Roman" w:hAnsi="Times New Roman" w:cs="Times New Roman"/>
                <w:sz w:val="20"/>
                <w:szCs w:val="20"/>
              </w:rPr>
            </w:pPr>
            <w:r>
              <w:rPr>
                <w:rFonts w:ascii="Times New Roman" w:hAnsi="Times New Roman" w:cs="Times New Roman"/>
                <w:sz w:val="20"/>
                <w:szCs w:val="20"/>
              </w:rPr>
              <w:t>-7.45%</w:t>
            </w:r>
          </w:p>
        </w:tc>
      </w:tr>
      <w:tr w14:paraId="0F43B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17729BF">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ønborg, S. 201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zRBGIpR3","properties":{"formattedCitation":"[31]","plainCitation":"[31]","noteIndex":0},"citationItems":[{"id":302,"uris":["http://zotero.org/users/15144118/items/MS3UU2RW"],"itemData":{"id":302,"type":"article-journal","abstract":"Objectives Currently, patients with persistent moderate-to-severe house dust mite (HDM) allergic rhinitis despite use of symptom-relieving medication can be offered subcutaneously administered allergy immunotherapy (SQ SCIT; Alutard SQ) as standard care of treatment in Denmark. Recently, a HDM sublingually administered allergy immunotherapy tablet (SQ SLIT-tablet; ACARIZAX) has been developed for at-home treatment. The purpose of this analysis is to compare the costs related to treatment and administration of SQ SLIT-tablet and SQ SCIT.\nMethods Assuming equal efficacy between ther SQ SLIT-tablet and SQ SCIT, the cost-minimization analysis was the most appropriate for the comparison. According to guidelines and Summary of Product Characteristics, the treatment duration of SQ SLIT-tablet is 3 years and 3–5 years for SQ SCIT. The courses of treatment vary among patients and, therefore, the costs of treatment have been calculated for an average patient with HDM respiratory allergic disease (RAD) receiving either SQ SLIT-tablet or SQ SCIT. All costs associated with allergy immunotherapy were collected, i.e., cost of medication, administration and treatment setting, and discounted according to Danish guidelines. Comprehensive univariate sensitivity analyses were carried out.\nResults The treatment costs for an average patient with HDM RAD are e3089 for SQ SLIT-tablet and e3808 for SQ SCIT; however, when adding indirect costs to the calculations the total costs of the treatments are e3693 and e6730 for SQ SLIT-tablet and SQ SCIT, respectively. Therefore, if 2500 patients with HDM RAD were treated with SQ SLIT-tablet instead of SQ SCIT, it would elicit a saving to the healthcare system of $e1.8 million. The conclusion was robust to any changes in the sensitivity analysis.\nConclusion With regards to the cost of treating Danish patients with HDM RAD, it is clearly cost-saving to treat patients with SQ SLIT-tablet compared to SQ SCIT.","container-title":"Journal of Medical Economics","DOI":"10.3111/13696998.2016.1158718","ISSN":"1369-6998, 1941-837X","issue":"8","journalAbbreviation":"Journal of Medical Economics","language":"en","page":"735-741","source":"DOI.org (Crossref)","title":"Cost-minimization analysis of sublingual immunotherapy versus subcutaneous immunotherapy for house dust mite respiratory allergic disease in Denmark","volume":"19","author":[{"family":"Rønborg","given":"Steen"},{"family":"Johnsen","given":"Claus R."},{"family":"Theilgaard","given":"Sune"},{"family":"Winther","given":"Anders"},{"family":"Hahn-Pedersen","given":"Julie"},{"family":"Andreasen","given":"Jakob Nørgaard"},{"family":"Olsen","given":"Jens"}],"issued":{"date-parts":[["2016",8,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1]</w:t>
            </w:r>
            <w:r>
              <w:rPr>
                <w:rFonts w:ascii="Times New Roman" w:hAnsi="Times New Roman" w:eastAsia="宋体" w:cs="Times New Roman"/>
                <w:color w:val="000000"/>
                <w:kern w:val="0"/>
                <w:sz w:val="20"/>
                <w:szCs w:val="20"/>
                <w:lang w:bidi="ar"/>
              </w:rPr>
              <w:fldChar w:fldCharType="end"/>
            </w:r>
          </w:p>
        </w:tc>
        <w:tc>
          <w:tcPr>
            <w:tcW w:w="0" w:type="auto"/>
          </w:tcPr>
          <w:p w14:paraId="538936BD">
            <w:pPr>
              <w:ind w:firstLine="0" w:firstLineChars="0"/>
              <w:rPr>
                <w:rFonts w:ascii="Times New Roman" w:hAnsi="Times New Roman" w:cs="Times New Roman"/>
                <w:sz w:val="20"/>
                <w:szCs w:val="20"/>
              </w:rPr>
            </w:pPr>
            <w:r>
              <w:rPr>
                <w:rFonts w:ascii="Times New Roman" w:hAnsi="Times New Roman" w:cs="Times New Roman"/>
                <w:sz w:val="20"/>
                <w:szCs w:val="20"/>
              </w:rPr>
              <w:t>Drug cost: $460.87</w:t>
            </w:r>
          </w:p>
          <w:p w14:paraId="5205CCE6">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46.84</w:t>
            </w:r>
          </w:p>
          <w:p w14:paraId="4392697F">
            <w:pPr>
              <w:ind w:firstLine="0" w:firstLineChars="0"/>
              <w:rPr>
                <w:rFonts w:ascii="Times New Roman" w:hAnsi="Times New Roman" w:cs="Times New Roman"/>
                <w:sz w:val="20"/>
                <w:szCs w:val="20"/>
              </w:rPr>
            </w:pPr>
            <w:r>
              <w:rPr>
                <w:rFonts w:ascii="Times New Roman" w:hAnsi="Times New Roman" w:cs="Times New Roman"/>
                <w:sz w:val="20"/>
                <w:szCs w:val="20"/>
              </w:rPr>
              <w:t>Indirect cost: $606.99</w:t>
            </w:r>
          </w:p>
        </w:tc>
        <w:tc>
          <w:tcPr>
            <w:tcW w:w="0" w:type="auto"/>
          </w:tcPr>
          <w:p w14:paraId="62E61416">
            <w:pPr>
              <w:ind w:firstLine="0" w:firstLineChars="0"/>
              <w:rPr>
                <w:rFonts w:ascii="Times New Roman" w:hAnsi="Times New Roman" w:cs="Times New Roman"/>
                <w:sz w:val="20"/>
                <w:szCs w:val="20"/>
              </w:rPr>
            </w:pPr>
            <w:r>
              <w:rPr>
                <w:rFonts w:ascii="Times New Roman" w:hAnsi="Times New Roman" w:cs="Times New Roman"/>
                <w:sz w:val="20"/>
                <w:szCs w:val="20"/>
              </w:rPr>
              <w:t>Drug cost: $197.89</w:t>
            </w:r>
          </w:p>
          <w:p w14:paraId="2F9D7FDD">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428</w:t>
            </w:r>
          </w:p>
          <w:p w14:paraId="483EFC07">
            <w:pPr>
              <w:ind w:firstLine="0" w:firstLineChars="0"/>
              <w:rPr>
                <w:rFonts w:ascii="Times New Roman" w:hAnsi="Times New Roman" w:cs="Times New Roman"/>
                <w:sz w:val="20"/>
                <w:szCs w:val="20"/>
              </w:rPr>
            </w:pPr>
            <w:r>
              <w:rPr>
                <w:rFonts w:ascii="Times New Roman" w:hAnsi="Times New Roman" w:cs="Times New Roman"/>
                <w:sz w:val="20"/>
                <w:szCs w:val="20"/>
              </w:rPr>
              <w:t>Indirect cost: $1106.16</w:t>
            </w:r>
          </w:p>
        </w:tc>
        <w:tc>
          <w:tcPr>
            <w:tcW w:w="0" w:type="auto"/>
          </w:tcPr>
          <w:p w14:paraId="335781F8">
            <w:pPr>
              <w:ind w:firstLine="0" w:firstLineChars="0"/>
              <w:rPr>
                <w:rFonts w:ascii="Times New Roman" w:hAnsi="Times New Roman" w:cs="Times New Roman"/>
                <w:b/>
                <w:bCs/>
                <w:sz w:val="20"/>
                <w:szCs w:val="20"/>
              </w:rPr>
            </w:pPr>
            <w:r>
              <w:rPr>
                <w:rFonts w:ascii="Times New Roman" w:hAnsi="Times New Roman" w:cs="Times New Roman"/>
                <w:sz w:val="20"/>
                <w:szCs w:val="20"/>
              </w:rPr>
              <w:t>-</w:t>
            </w:r>
            <w:r>
              <w:rPr>
                <w:rFonts w:ascii="Times New Roman" w:hAnsi="Times New Roman" w:cs="Times New Roman"/>
                <w:b/>
                <w:bCs/>
                <w:sz w:val="20"/>
                <w:szCs w:val="20"/>
              </w:rPr>
              <w:t>$</w:t>
            </w:r>
            <w:r>
              <w:rPr>
                <w:rFonts w:ascii="Times New Roman" w:hAnsi="Times New Roman" w:cs="Times New Roman"/>
                <w:sz w:val="20"/>
                <w:szCs w:val="20"/>
              </w:rPr>
              <w:t>617.35</w:t>
            </w:r>
          </w:p>
        </w:tc>
        <w:tc>
          <w:tcPr>
            <w:tcW w:w="0" w:type="auto"/>
          </w:tcPr>
          <w:p w14:paraId="3F21D060">
            <w:pPr>
              <w:ind w:firstLine="0" w:firstLineChars="0"/>
              <w:rPr>
                <w:rFonts w:ascii="Times New Roman" w:hAnsi="Times New Roman" w:cs="Times New Roman"/>
                <w:sz w:val="20"/>
                <w:szCs w:val="20"/>
              </w:rPr>
            </w:pPr>
            <w:r>
              <w:rPr>
                <w:rFonts w:ascii="Times New Roman" w:hAnsi="Times New Roman" w:cs="Times New Roman"/>
                <w:sz w:val="20"/>
                <w:szCs w:val="20"/>
              </w:rPr>
              <w:t>-35.64%</w:t>
            </w:r>
          </w:p>
        </w:tc>
      </w:tr>
      <w:tr w14:paraId="3EFF6C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50631B1">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Simoens, S. 2021</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UCEZSXhB","properties":{"formattedCitation":"[34]","plainCitation":"[34]","noteIndex":0},"citationItems":[{"id":483,"uris":["http://zotero.org/users/15144118/items/4PMDZ7XH"],"itemData":{"id":483,"type":"article-journal","abstract":"This study aimed to compare drug costs and healthcare costs of a 1 year adjuvant course with intravenous biosimilar trastuzumab vs. subcutaneous reference trastuzumab in HER2-positive breast cancer from the Belgian hospital perspective. Our simulation is based on the methodology used by Tjalma and colleagues, and considered costs of drugs, healthcare professional time and consumables. We calculated intravenous drug costs for different body weights, and computed drug costs and healthcare costs to treat 100 patients with either trastuzumab formulation, assuming a binomial body weight distribution in this sample. Scenarios were run to account for drug discounts and intravenous vial sharing. Drug costs amounted to €1,431,282 with intravenous biosimilar trastuzumab and €1,522,809 with subcutaneous reference trastuzumab for a sample of 100 patients in the base case analysis. When healthcare professional time and consumables were also considered, healthcare costs with intravenous biosimilar trastuzumab were similar to those with subcutaneous reference trastuzumab. Differences in healthcare costs between intravenous biosimilar trastuzumab and subcutaneous reference trastuzumab depended on the level of discounts on these formulations and on intravenous vial sharing. Our case study demonstrates that comparing costs of intravenous vs. subcutaneous formulations is complex and multifactorial, and entails more than a simple cost comparison of products.","container-title":"Pharmaceuticals","DOI":"10.3390/ph14050450","ISSN":"1424-8247","issue":"5","journalAbbreviation":"Pharmaceuticals","language":"en","license":"https://creativecommons.org/licenses/by/4.0/","page":"450","source":"DOI.org (Crossref)","title":"Simulating Costs of Intravenous Biosimilar Trastuzumab vs. Subcutaneous Reference Trastuzumab in Adjuvant HER2-Positive Breast Cancer: A Belgian Case Study","title-short":"Simulating Costs of Intravenous Biosimilar Trastuzumab vs. Subcutaneous Reference Trastuzumab in Adjuvant HER2-Positive Breast Cancer","volume":"14","author":[{"family":"Simoens","given":"Steven"},{"family":"Vulto","given":"Arnold G."},{"family":"Dylst","given":"Pieter"}],"issued":{"date-parts":[["2021",5,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4]</w:t>
            </w:r>
            <w:r>
              <w:rPr>
                <w:rFonts w:ascii="Times New Roman" w:hAnsi="Times New Roman" w:eastAsia="等线" w:cs="Times New Roman"/>
                <w:color w:val="000000"/>
                <w:kern w:val="0"/>
                <w:sz w:val="20"/>
                <w:szCs w:val="20"/>
                <w:lang w:bidi="ar"/>
              </w:rPr>
              <w:fldChar w:fldCharType="end"/>
            </w:r>
          </w:p>
        </w:tc>
        <w:tc>
          <w:tcPr>
            <w:tcW w:w="0" w:type="auto"/>
          </w:tcPr>
          <w:p w14:paraId="49AD1B75">
            <w:pPr>
              <w:ind w:firstLine="0" w:firstLineChars="0"/>
              <w:rPr>
                <w:rFonts w:ascii="Times New Roman" w:hAnsi="Times New Roman" w:cs="Times New Roman"/>
                <w:sz w:val="20"/>
                <w:szCs w:val="20"/>
              </w:rPr>
            </w:pPr>
            <w:r>
              <w:rPr>
                <w:rFonts w:ascii="Times New Roman" w:hAnsi="Times New Roman" w:cs="Times New Roman"/>
                <w:sz w:val="20"/>
                <w:szCs w:val="20"/>
              </w:rPr>
              <w:t>Drug cost: $23165.28</w:t>
            </w:r>
          </w:p>
          <w:p w14:paraId="11032E46">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0</w:t>
            </w:r>
          </w:p>
        </w:tc>
        <w:tc>
          <w:tcPr>
            <w:tcW w:w="0" w:type="auto"/>
          </w:tcPr>
          <w:p w14:paraId="4212F3F1">
            <w:pPr>
              <w:ind w:firstLine="0" w:firstLineChars="0"/>
              <w:rPr>
                <w:rFonts w:ascii="Times New Roman" w:hAnsi="Times New Roman" w:cs="Times New Roman"/>
                <w:sz w:val="20"/>
                <w:szCs w:val="20"/>
              </w:rPr>
            </w:pPr>
            <w:r>
              <w:rPr>
                <w:rFonts w:ascii="Times New Roman" w:hAnsi="Times New Roman" w:cs="Times New Roman"/>
                <w:sz w:val="20"/>
                <w:szCs w:val="20"/>
              </w:rPr>
              <w:t>Drug cost: $23165.28</w:t>
            </w:r>
          </w:p>
          <w:p w14:paraId="6C254D73">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1380.76</w:t>
            </w:r>
          </w:p>
        </w:tc>
        <w:tc>
          <w:tcPr>
            <w:tcW w:w="0" w:type="auto"/>
          </w:tcPr>
          <w:p w14:paraId="6E191A01">
            <w:pPr>
              <w:ind w:firstLine="0" w:firstLineChars="0"/>
              <w:rPr>
                <w:rFonts w:ascii="Times New Roman" w:hAnsi="Times New Roman" w:cs="Times New Roman"/>
                <w:b/>
                <w:bCs/>
                <w:sz w:val="20"/>
                <w:szCs w:val="20"/>
              </w:rPr>
            </w:pPr>
            <w:r>
              <w:rPr>
                <w:rFonts w:ascii="Times New Roman" w:hAnsi="Times New Roman" w:cs="Times New Roman"/>
                <w:sz w:val="20"/>
                <w:szCs w:val="20"/>
              </w:rPr>
              <w:t>-$1380.76</w:t>
            </w:r>
          </w:p>
        </w:tc>
        <w:tc>
          <w:tcPr>
            <w:tcW w:w="0" w:type="auto"/>
          </w:tcPr>
          <w:p w14:paraId="5407817D">
            <w:pPr>
              <w:ind w:firstLine="0" w:firstLineChars="0"/>
              <w:rPr>
                <w:rFonts w:ascii="Times New Roman" w:hAnsi="Times New Roman" w:cs="Times New Roman"/>
                <w:sz w:val="20"/>
                <w:szCs w:val="20"/>
              </w:rPr>
            </w:pPr>
            <w:r>
              <w:rPr>
                <w:rFonts w:ascii="Times New Roman" w:hAnsi="Times New Roman" w:cs="Times New Roman"/>
                <w:sz w:val="20"/>
                <w:szCs w:val="20"/>
              </w:rPr>
              <w:t>-5.63%</w:t>
            </w:r>
          </w:p>
        </w:tc>
      </w:tr>
      <w:tr w14:paraId="704FC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7E8DD44">
            <w:pPr>
              <w:widowControl/>
              <w:ind w:firstLine="0" w:firstLineChars="0"/>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Vidal-Alaball 200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KXdzqlUl","properties":{"formattedCitation":"[37]","plainCitation":"[37]","noteIndex":0},"citationItems":[{"id":1306,"uris":["http://zotero.org/users/15144118/items/RXN4ZQ2P"],"itemData":{"id":1306,"type":"article-journal","abstract":"OBJECTIVE: To establish whether savings could be made by changing patients from intramuscular to high doses of oral vitamin B12 in primary care without compromising their wellbeing.\nMETHODS: Cost-minimization analysis from a UK perspective, using secondary data obtained from the literature available and expert opinion.\nRESULTS: The cost of the resources used to treat patients with vitamin B12 deficiency with intramuscular vitamin B12 was calculated as between 55.99 pounds (83.1 Euro) and 99.99 pounds (148.5 Euro) per year. The cost of treating patients with high doses of oral vitamin B12 during the first year was between 125.55 pounds (186.5 Euro) and 248.55 pounds (369.1 Euro). However, once patients receiving intramuscular treatment had been converted to oral treatment, or in new patients treated orally from the outset, the cost was 35.55 pounds per year (52.8 Euro). One variable, home visits, had a high impact on the calculations.\nCONCLUSION: Switching patients with vitamin B12 deficiency from intramuscular to high-dose oral therapy and treating patients newly diagnosed with vitamin B12 deficiency with oral vitamin B12 from the outset could save resources in the medium and long term, and in newly diagnosed patients. Savings would come particularly in the form of nursing time.","container-title":"The European Journal of General Practice","DOI":"10.1080/14017430601049449","ISSN":"1381-4788","issue":"4","journalAbbreviation":"Eur J Gen Pract","language":"eng","note":"PMID: 17127603\nTLDR: Switching patients with vitamin B12 deficiency from intramuscular to high-dose oral therapy and treating patients newly diagnosed with vitaminB12 deficiency with oral vitamin B 12 from the outset could save resources in the medium and long term, and in newly diagnosed patients.","page":"169-173","source":"PubMed","title":"Comparing costs of intramuscular and oral vitamin B12 administration in primary care: a cost-minimization analysis","title-short":"Comparing costs of intramuscular and oral vitamin B12 administration in primary care","volume":"12","author":[{"family":"Vidal-Alaball","given":"Josep"},{"family":"Butler","given":"Christopher C."},{"family":"Potter","given":"Christopher C."}],"issued":{"date-parts":[["200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7]</w:t>
            </w:r>
            <w:r>
              <w:rPr>
                <w:rFonts w:ascii="Times New Roman" w:hAnsi="Times New Roman" w:eastAsia="宋体" w:cs="Times New Roman"/>
                <w:color w:val="000000"/>
                <w:kern w:val="0"/>
                <w:sz w:val="20"/>
                <w:szCs w:val="20"/>
                <w:lang w:bidi="ar"/>
              </w:rPr>
              <w:fldChar w:fldCharType="end"/>
            </w:r>
          </w:p>
        </w:tc>
        <w:tc>
          <w:tcPr>
            <w:tcW w:w="0" w:type="auto"/>
          </w:tcPr>
          <w:p w14:paraId="6B7D69DE">
            <w:pPr>
              <w:ind w:firstLine="0" w:firstLineChars="0"/>
              <w:rPr>
                <w:rFonts w:ascii="Times New Roman" w:hAnsi="Times New Roman" w:cs="Times New Roman"/>
                <w:sz w:val="20"/>
                <w:szCs w:val="20"/>
              </w:rPr>
            </w:pPr>
            <w:r>
              <w:rPr>
                <w:rFonts w:ascii="Times New Roman" w:hAnsi="Times New Roman" w:cs="Times New Roman"/>
                <w:sz w:val="20"/>
                <w:szCs w:val="20"/>
              </w:rPr>
              <w:t>Drug cost: $57.26</w:t>
            </w:r>
          </w:p>
          <w:p w14:paraId="455366A1">
            <w:pPr>
              <w:ind w:firstLine="0" w:firstLineChars="0"/>
              <w:rPr>
                <w:rFonts w:ascii="Times New Roman" w:hAnsi="Times New Roman" w:cs="Times New Roman"/>
                <w:sz w:val="20"/>
                <w:szCs w:val="20"/>
              </w:rPr>
            </w:pPr>
            <w:r>
              <w:rPr>
                <w:rFonts w:ascii="Times New Roman" w:hAnsi="Times New Roman" w:cs="Times New Roman"/>
                <w:sz w:val="20"/>
                <w:szCs w:val="20"/>
              </w:rPr>
              <w:t>Direct Nondrug cost: $210</w:t>
            </w:r>
          </w:p>
        </w:tc>
        <w:tc>
          <w:tcPr>
            <w:tcW w:w="0" w:type="auto"/>
          </w:tcPr>
          <w:p w14:paraId="2B95076E">
            <w:pPr>
              <w:ind w:firstLine="0" w:firstLineChars="0"/>
              <w:rPr>
                <w:rFonts w:ascii="Times New Roman" w:hAnsi="Times New Roman" w:cs="Times New Roman"/>
                <w:sz w:val="20"/>
                <w:szCs w:val="20"/>
              </w:rPr>
            </w:pPr>
            <w:r>
              <w:rPr>
                <w:rFonts w:ascii="Times New Roman" w:hAnsi="Times New Roman" w:cs="Times New Roman"/>
                <w:sz w:val="20"/>
                <w:szCs w:val="20"/>
              </w:rPr>
              <w:t xml:space="preserve">Drug cost: </w:t>
            </w:r>
            <w:r>
              <w:rPr>
                <w:rFonts w:ascii="Times New Roman" w:hAnsi="Times New Roman" w:cs="Times New Roman"/>
                <w:b/>
                <w:bCs/>
                <w:sz w:val="20"/>
                <w:szCs w:val="20"/>
              </w:rPr>
              <w:t>$</w:t>
            </w:r>
            <w:r>
              <w:rPr>
                <w:rFonts w:ascii="Times New Roman" w:hAnsi="Times New Roman" w:cs="Times New Roman"/>
                <w:sz w:val="20"/>
                <w:szCs w:val="20"/>
              </w:rPr>
              <w:t>22.05</w:t>
            </w:r>
          </w:p>
          <w:p w14:paraId="0F4AD1BE">
            <w:pPr>
              <w:ind w:firstLine="0" w:firstLineChars="0"/>
              <w:rPr>
                <w:rFonts w:ascii="Times New Roman" w:hAnsi="Times New Roman" w:cs="Times New Roman"/>
                <w:sz w:val="20"/>
                <w:szCs w:val="20"/>
              </w:rPr>
            </w:pPr>
            <w:r>
              <w:rPr>
                <w:rFonts w:ascii="Times New Roman" w:hAnsi="Times New Roman" w:cs="Times New Roman"/>
                <w:sz w:val="20"/>
                <w:szCs w:val="20"/>
              </w:rPr>
              <w:t xml:space="preserve">Direct Nondrug cost: </w:t>
            </w:r>
            <w:r>
              <w:rPr>
                <w:rFonts w:ascii="Times New Roman" w:hAnsi="Times New Roman" w:cs="Times New Roman"/>
                <w:b/>
                <w:bCs/>
                <w:sz w:val="20"/>
                <w:szCs w:val="20"/>
              </w:rPr>
              <w:t>$</w:t>
            </w:r>
            <w:r>
              <w:rPr>
                <w:rFonts w:ascii="Times New Roman" w:hAnsi="Times New Roman" w:cs="Times New Roman"/>
                <w:sz w:val="20"/>
                <w:szCs w:val="20"/>
              </w:rPr>
              <w:t>103.43</w:t>
            </w:r>
          </w:p>
        </w:tc>
        <w:tc>
          <w:tcPr>
            <w:tcW w:w="0" w:type="auto"/>
          </w:tcPr>
          <w:p w14:paraId="445D2424">
            <w:pPr>
              <w:ind w:firstLine="0" w:firstLineChars="0"/>
              <w:rPr>
                <w:rFonts w:ascii="Times New Roman" w:hAnsi="Times New Roman" w:cs="Times New Roman"/>
                <w:sz w:val="20"/>
                <w:szCs w:val="20"/>
              </w:rPr>
            </w:pPr>
            <w:r>
              <w:rPr>
                <w:rFonts w:ascii="Times New Roman" w:hAnsi="Times New Roman" w:cs="Times New Roman"/>
                <w:b/>
                <w:bCs/>
                <w:sz w:val="20"/>
                <w:szCs w:val="20"/>
              </w:rPr>
              <w:t>$</w:t>
            </w:r>
            <w:r>
              <w:rPr>
                <w:rFonts w:ascii="Times New Roman" w:hAnsi="Times New Roman" w:cs="Times New Roman"/>
                <w:sz w:val="20"/>
                <w:szCs w:val="20"/>
              </w:rPr>
              <w:t>141.78</w:t>
            </w:r>
          </w:p>
        </w:tc>
        <w:tc>
          <w:tcPr>
            <w:tcW w:w="0" w:type="auto"/>
          </w:tcPr>
          <w:p w14:paraId="444042CF">
            <w:pPr>
              <w:ind w:firstLine="0" w:firstLineChars="0"/>
              <w:rPr>
                <w:rFonts w:ascii="Times New Roman" w:hAnsi="Times New Roman" w:cs="Times New Roman"/>
                <w:sz w:val="20"/>
                <w:szCs w:val="20"/>
              </w:rPr>
            </w:pPr>
            <w:r>
              <w:rPr>
                <w:rFonts w:ascii="Times New Roman" w:hAnsi="Times New Roman" w:cs="Times New Roman"/>
                <w:sz w:val="20"/>
                <w:szCs w:val="20"/>
              </w:rPr>
              <w:t>112.99%</w:t>
            </w:r>
          </w:p>
        </w:tc>
      </w:tr>
    </w:tbl>
    <w:p w14:paraId="40BF37E5">
      <w:pPr>
        <w:ind w:firstLine="0" w:firstLineChars="0"/>
        <w:rPr>
          <w:rFonts w:ascii="Times New Roman" w:hAnsi="Times New Roman" w:cs="Times New Roman"/>
          <w:sz w:val="20"/>
          <w:szCs w:val="20"/>
        </w:rPr>
      </w:pPr>
      <w:r>
        <w:rPr>
          <w:rFonts w:ascii="Times New Roman" w:hAnsi="Times New Roman" w:cs="Times New Roman"/>
          <w:sz w:val="20"/>
          <w:szCs w:val="20"/>
        </w:rPr>
        <w:t>Note: All cost data were converted to 2024 US dollars by first adjusting for inflation to the target year in the original currency, and then converting to US dollars using purchasing power parity (PPP) exchange rates from the IMF dataset. Additionally, the “Total cost Absolute Difference” is calculated as the total cost of the intervention group minus the total cost of the control group.</w:t>
      </w:r>
    </w:p>
    <w:p w14:paraId="02D016C0">
      <w:pPr>
        <w:ind w:firstLine="0" w:firstLineChars="0"/>
        <w:rPr>
          <w:rFonts w:ascii="Times New Roman" w:hAnsi="Times New Roman" w:cs="Times New Roman"/>
          <w:sz w:val="20"/>
          <w:szCs w:val="20"/>
        </w:rPr>
      </w:pPr>
      <w:r>
        <w:rPr>
          <w:rFonts w:ascii="Times New Roman" w:hAnsi="Times New Roman" w:cs="Times New Roman"/>
          <w:sz w:val="20"/>
          <w:szCs w:val="20"/>
        </w:rPr>
        <w:t>The “Total cost Relative Difference” is calculated as: (Intervention group cost–Control group cost)/(Control group cost)×100%.</w:t>
      </w:r>
    </w:p>
    <w:p w14:paraId="04056CF7">
      <w:pPr>
        <w:ind w:firstLine="400"/>
        <w:rPr>
          <w:rFonts w:ascii="Times New Roman" w:hAnsi="Times New Roman" w:cs="Times New Roman"/>
          <w:sz w:val="20"/>
          <w:szCs w:val="20"/>
        </w:rPr>
      </w:pPr>
    </w:p>
    <w:p w14:paraId="5F31EF76">
      <w:pPr>
        <w:ind w:firstLine="400"/>
        <w:rPr>
          <w:rFonts w:ascii="Times New Roman" w:hAnsi="Times New Roman" w:cs="Times New Roman"/>
          <w:sz w:val="20"/>
          <w:szCs w:val="20"/>
        </w:rPr>
      </w:pPr>
    </w:p>
    <w:p w14:paraId="19BC6763">
      <w:pPr>
        <w:ind w:firstLine="400"/>
        <w:rPr>
          <w:rFonts w:ascii="Times New Roman" w:hAnsi="Times New Roman" w:cs="Times New Roman"/>
          <w:sz w:val="20"/>
          <w:szCs w:val="20"/>
        </w:rPr>
      </w:pPr>
    </w:p>
    <w:p w14:paraId="6BD7103D">
      <w:pPr>
        <w:ind w:firstLine="400"/>
        <w:rPr>
          <w:rFonts w:ascii="Times New Roman" w:hAnsi="Times New Roman" w:cs="Times New Roman"/>
          <w:sz w:val="20"/>
          <w:szCs w:val="20"/>
        </w:rPr>
      </w:pPr>
    </w:p>
    <w:p w14:paraId="3496D4BE">
      <w:pPr>
        <w:ind w:firstLine="400"/>
        <w:rPr>
          <w:rFonts w:ascii="Times New Roman" w:hAnsi="Times New Roman" w:cs="Times New Roman"/>
          <w:sz w:val="20"/>
          <w:szCs w:val="20"/>
        </w:rPr>
      </w:pPr>
    </w:p>
    <w:p w14:paraId="196C5C1C">
      <w:pPr>
        <w:ind w:firstLine="400"/>
        <w:rPr>
          <w:rFonts w:ascii="Times New Roman" w:hAnsi="Times New Roman" w:cs="Times New Roman"/>
          <w:sz w:val="20"/>
          <w:szCs w:val="20"/>
        </w:rPr>
      </w:pPr>
    </w:p>
    <w:p w14:paraId="6D1664E7">
      <w:pPr>
        <w:ind w:firstLine="400"/>
        <w:rPr>
          <w:rFonts w:ascii="Times New Roman" w:hAnsi="Times New Roman" w:cs="Times New Roman"/>
          <w:sz w:val="20"/>
          <w:szCs w:val="20"/>
        </w:rPr>
      </w:pPr>
    </w:p>
    <w:p w14:paraId="0F29DDBE">
      <w:pPr>
        <w:ind w:firstLine="400"/>
        <w:rPr>
          <w:rFonts w:ascii="Times New Roman" w:hAnsi="Times New Roman" w:cs="Times New Roman"/>
          <w:sz w:val="20"/>
          <w:szCs w:val="20"/>
        </w:rPr>
      </w:pPr>
    </w:p>
    <w:p w14:paraId="542C842F">
      <w:pPr>
        <w:ind w:firstLine="400"/>
        <w:rPr>
          <w:rFonts w:ascii="Times New Roman" w:hAnsi="Times New Roman" w:cs="Times New Roman"/>
          <w:sz w:val="20"/>
          <w:szCs w:val="20"/>
        </w:rPr>
      </w:pPr>
    </w:p>
    <w:p w14:paraId="4AD7E7D3">
      <w:pPr>
        <w:ind w:firstLine="400"/>
        <w:rPr>
          <w:rFonts w:ascii="Times New Roman" w:hAnsi="Times New Roman" w:cs="Times New Roman"/>
          <w:sz w:val="20"/>
          <w:szCs w:val="20"/>
        </w:rPr>
      </w:pPr>
    </w:p>
    <w:p w14:paraId="57E560F1">
      <w:pPr>
        <w:ind w:firstLine="400"/>
        <w:rPr>
          <w:rFonts w:ascii="Times New Roman" w:hAnsi="Times New Roman" w:cs="Times New Roman"/>
          <w:sz w:val="20"/>
          <w:szCs w:val="20"/>
        </w:rPr>
      </w:pPr>
    </w:p>
    <w:p w14:paraId="15C4EED8">
      <w:pPr>
        <w:ind w:firstLine="400"/>
        <w:rPr>
          <w:rFonts w:ascii="Times New Roman" w:hAnsi="Times New Roman" w:cs="Times New Roman"/>
          <w:sz w:val="20"/>
          <w:szCs w:val="20"/>
        </w:rPr>
      </w:pPr>
    </w:p>
    <w:p w14:paraId="3F0BA085">
      <w:pPr>
        <w:ind w:firstLine="400"/>
        <w:rPr>
          <w:rFonts w:ascii="Times New Roman" w:hAnsi="Times New Roman" w:cs="Times New Roman"/>
          <w:sz w:val="20"/>
          <w:szCs w:val="20"/>
        </w:rPr>
      </w:pPr>
    </w:p>
    <w:p w14:paraId="3C19F62B">
      <w:pPr>
        <w:ind w:firstLine="400"/>
        <w:rPr>
          <w:rFonts w:ascii="Times New Roman" w:hAnsi="Times New Roman" w:cs="Times New Roman"/>
          <w:sz w:val="20"/>
          <w:szCs w:val="20"/>
        </w:rPr>
      </w:pPr>
    </w:p>
    <w:p w14:paraId="4B05A005">
      <w:pPr>
        <w:pStyle w:val="2"/>
        <w:numPr>
          <w:ilvl w:val="0"/>
          <w:numId w:val="0"/>
        </w:numPr>
        <w:rPr>
          <w:rFonts w:eastAsiaTheme="minorEastAsia"/>
          <w:sz w:val="20"/>
          <w:szCs w:val="20"/>
          <w:lang w:eastAsia="zh-CN"/>
        </w:rPr>
      </w:pPr>
      <w:bookmarkStart w:id="8" w:name="_Toc16652"/>
      <w:r>
        <w:rPr>
          <w:rFonts w:hint="eastAsia"/>
          <w:sz w:val="20"/>
          <w:szCs w:val="20"/>
          <w:lang w:eastAsia="zh-CN"/>
        </w:rPr>
        <w:t>Table 7 Formulation and Route of Administration Influence Economic Evaluation Results</w:t>
      </w:r>
      <w:bookmarkEnd w:id="8"/>
    </w:p>
    <w:tbl>
      <w:tblPr>
        <w:tblStyle w:val="1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2"/>
        <w:gridCol w:w="2221"/>
        <w:gridCol w:w="6545"/>
        <w:gridCol w:w="3956"/>
      </w:tblGrid>
      <w:tr w14:paraId="7BEB9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12" w:type="pct"/>
          </w:tcPr>
          <w:p w14:paraId="31D8B5D6">
            <w:pPr>
              <w:widowControl/>
              <w:ind w:firstLine="0" w:firstLineChars="0"/>
              <w:textAlignment w:val="bottom"/>
              <w:rPr>
                <w:rFonts w:ascii="Times New Roman" w:hAnsi="Times New Roman" w:eastAsia="Times New Roman" w:cs="Times New Roman"/>
                <w:b/>
                <w:bCs/>
                <w:color w:val="000000"/>
                <w:kern w:val="0"/>
                <w:sz w:val="20"/>
                <w:szCs w:val="20"/>
                <w:lang w:bidi="ar"/>
              </w:rPr>
            </w:pPr>
            <w:r>
              <w:rPr>
                <w:rFonts w:hint="eastAsia" w:ascii="Times New Roman" w:hAnsi="Times New Roman" w:cs="Times New Roman"/>
                <w:b/>
                <w:bCs/>
                <w:sz w:val="20"/>
                <w:szCs w:val="20"/>
              </w:rPr>
              <w:t>Study</w:t>
            </w:r>
          </w:p>
        </w:tc>
        <w:tc>
          <w:tcPr>
            <w:tcW w:w="783" w:type="pct"/>
          </w:tcPr>
          <w:p w14:paraId="61C49A4C">
            <w:pPr>
              <w:ind w:firstLine="0" w:firstLineChars="0"/>
              <w:jc w:val="left"/>
              <w:rPr>
                <w:rFonts w:ascii="Times New Roman" w:hAnsi="Times New Roman" w:cs="Times New Roman"/>
                <w:b/>
                <w:bCs/>
                <w:sz w:val="20"/>
                <w:szCs w:val="20"/>
              </w:rPr>
            </w:pPr>
            <w:r>
              <w:rPr>
                <w:rFonts w:ascii="Times New Roman" w:hAnsi="Times New Roman" w:cs="Times New Roman"/>
                <w:b/>
                <w:bCs/>
                <w:sz w:val="20"/>
                <w:szCs w:val="20"/>
              </w:rPr>
              <w:t xml:space="preserve">Source of </w:t>
            </w:r>
            <w:r>
              <w:rPr>
                <w:rFonts w:hint="eastAsia" w:ascii="Times New Roman" w:hAnsi="Times New Roman" w:cs="Times New Roman"/>
                <w:b/>
                <w:bCs/>
                <w:sz w:val="20"/>
                <w:szCs w:val="20"/>
              </w:rPr>
              <w:t>Adherence</w:t>
            </w:r>
            <w:r>
              <w:rPr>
                <w:rFonts w:ascii="Times New Roman" w:hAnsi="Times New Roman" w:cs="Times New Roman"/>
                <w:b/>
                <w:bCs/>
                <w:sz w:val="20"/>
                <w:szCs w:val="20"/>
              </w:rPr>
              <w:t xml:space="preserve"> Data</w:t>
            </w:r>
          </w:p>
        </w:tc>
        <w:tc>
          <w:tcPr>
            <w:tcW w:w="2308" w:type="pct"/>
          </w:tcPr>
          <w:p w14:paraId="4E60415B">
            <w:pPr>
              <w:widowControl/>
              <w:ind w:firstLine="0" w:firstLineChars="0"/>
              <w:textAlignment w:val="bottom"/>
              <w:rPr>
                <w:rFonts w:ascii="Times New Roman" w:hAnsi="Times New Roman" w:eastAsia="Times New Roman" w:cs="Times New Roman"/>
                <w:b/>
                <w:bCs/>
                <w:sz w:val="20"/>
                <w:szCs w:val="20"/>
              </w:rPr>
            </w:pPr>
            <w:r>
              <w:rPr>
                <w:rFonts w:hint="eastAsia" w:ascii="Times New Roman" w:hAnsi="Times New Roman" w:eastAsia="Times New Roman" w:cs="Times New Roman"/>
                <w:b/>
                <w:bCs/>
                <w:sz w:val="20"/>
                <w:szCs w:val="20"/>
              </w:rPr>
              <w:t>Sources of cost differences</w:t>
            </w:r>
          </w:p>
        </w:tc>
        <w:tc>
          <w:tcPr>
            <w:tcW w:w="1395" w:type="pct"/>
          </w:tcPr>
          <w:p w14:paraId="5DB8218A">
            <w:pPr>
              <w:widowControl/>
              <w:ind w:firstLine="0" w:firstLineChars="0"/>
              <w:textAlignment w:val="bottom"/>
              <w:rPr>
                <w:rFonts w:ascii="Times New Roman" w:hAnsi="Times New Roman" w:eastAsia="Times New Roman" w:cs="Times New Roman"/>
                <w:b/>
                <w:bCs/>
                <w:sz w:val="20"/>
                <w:szCs w:val="20"/>
              </w:rPr>
            </w:pPr>
            <w:r>
              <w:rPr>
                <w:rFonts w:hint="eastAsia" w:ascii="Times New Roman" w:hAnsi="Times New Roman" w:eastAsia="Times New Roman" w:cs="Times New Roman"/>
                <w:b/>
                <w:bCs/>
                <w:sz w:val="20"/>
                <w:szCs w:val="20"/>
              </w:rPr>
              <w:t>Sources of effect differences</w:t>
            </w:r>
          </w:p>
        </w:tc>
      </w:tr>
      <w:tr w14:paraId="6E74D8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8" w:hRule="atLeast"/>
        </w:trPr>
        <w:tc>
          <w:tcPr>
            <w:tcW w:w="512" w:type="pct"/>
          </w:tcPr>
          <w:p w14:paraId="1727E14F">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ramson,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OXeX7CGa","properties":{"formattedCitation":"[1]","plainCitation":"[1]","noteIndex":0},"citationItems":[{"id":1318,"uris":["http://zotero.org/users/15144118/items/3NFVGH9T"],"itemData":{"id":1318,"type":"article-journal","abstract":"Oral semaglutide, which has undergone multiple phase 3 clinical trials, represents the first oral biologic medication for type 2 diabetes in the form of a daily capsule. It provides similar efficacy compared with its weekly injection counterpart, but it demands a dose on the order of 100 times as high and requires more frequent administration. We perform a cost effectiveness analysis using a first and second order Monte Carlo simulation to estimate quality-adjusted life expectancies associated with an oral daily capsule, oral weekly capsule, daily injection, and weekly injection of semaglutide. We conclude that the additional costs incurred to produce extra semaglutide for the oral formulation are cost effective, given the greater quality of life experienced when taking a capsule over a weekly injection. We also demonstrate that the potency of semaglutide allows the formulation to be cost effective, and less potent drugs will require increased oral bioavailability to make a cost effective oral formulation.","container-title":"Journal of Pharmaceutical Sciences","DOI":"10.1016/j.xphs.2019.04.022","ISSN":"1520-6017","issue":"9","journalAbbreviation":"J Pharm Sci","language":"eng","note":"PMID: 31034907\nPMCID: PMC6708477\nTLDR: A cost effectiveness analysis using a first and second order Monte Carlo simulation to estimate quality-adjusted life expectancies associated with an oral daily capsule, oral weekly capsule, daily injection, and weekly injection of semaglutide concludes that the additional costs incurred to produce extra semag lutide for the oral formulation are cost effective.","page":"3138-3145","source":"PubMed","title":"Quantifying the Value of Orally Delivered Biologic Therapies: A Cost-Effectiveness Analysis of Oral Semaglutide","title-short":"Quantifying the Value of Orally Delivered Biologic Therapies","volume":"108","author":[{"family":"Abramson","given":"Alex"},{"family":"Halperin","given":"Florencia"},{"family":"Kim","given":"Jane"},{"family":"Traverso","given":"Giovanni"}],"issued":{"date-parts":[["2019",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w:t>
            </w:r>
            <w:r>
              <w:rPr>
                <w:rFonts w:ascii="Times New Roman" w:hAnsi="Times New Roman" w:eastAsia="宋体" w:cs="Times New Roman"/>
                <w:color w:val="000000"/>
                <w:kern w:val="0"/>
                <w:sz w:val="20"/>
                <w:szCs w:val="20"/>
                <w:lang w:bidi="ar"/>
              </w:rPr>
              <w:fldChar w:fldCharType="end"/>
            </w:r>
          </w:p>
        </w:tc>
        <w:tc>
          <w:tcPr>
            <w:tcW w:w="783" w:type="pct"/>
          </w:tcPr>
          <w:p w14:paraId="6FFB61D9">
            <w:pPr>
              <w:ind w:firstLine="0" w:firstLineChars="0"/>
              <w:jc w:val="left"/>
              <w:rPr>
                <w:rFonts w:ascii="Times New Roman" w:hAnsi="Times New Roman" w:cs="Times New Roman"/>
                <w:sz w:val="20"/>
                <w:szCs w:val="20"/>
              </w:rPr>
            </w:pPr>
            <w:r>
              <w:rPr>
                <w:rFonts w:ascii="Times New Roman" w:hAnsi="Times New Roman" w:cs="Times New Roman"/>
                <w:sz w:val="20"/>
                <w:szCs w:val="20"/>
              </w:rPr>
              <w:t>Real-world study</w:t>
            </w:r>
          </w:p>
        </w:tc>
        <w:tc>
          <w:tcPr>
            <w:tcW w:w="2308" w:type="pct"/>
          </w:tcPr>
          <w:p w14:paraId="19E5ACFB">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The acquisition costs of oral active pharmaceutical ingredients differ from those of injectable active pharmaceutical ingredients.</w:t>
            </w:r>
          </w:p>
        </w:tc>
        <w:tc>
          <w:tcPr>
            <w:tcW w:w="1395" w:type="pct"/>
          </w:tcPr>
          <w:p w14:paraId="1B29E96F">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The disutility associated with taking a daily oral tablet differs from that of receiving a weekly injection.</w:t>
            </w:r>
          </w:p>
          <w:p w14:paraId="31ED0F68">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Differences in the frequency of injectable versus oral dosing lead to differences in treatment adherence.</w:t>
            </w:r>
          </w:p>
        </w:tc>
      </w:tr>
      <w:tr w14:paraId="778980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7" w:hRule="atLeast"/>
        </w:trPr>
        <w:tc>
          <w:tcPr>
            <w:tcW w:w="512" w:type="pct"/>
          </w:tcPr>
          <w:p w14:paraId="13A590C4">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bushanab,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2WR8KAjH","properties":{"formattedCitation":"[2]","plainCitation":"[2]","noteIndex":0},"citationItems":[{"id":1317,"uris":["http://zotero.org/users/15144118/items/LHFG7ZAL"],"itemData":{"id":1317,"type":"article-journal","abstract":"PURPOSE: Use of ibuprofen for the patent ductus arteriosus (PDA) has become increasingly common. This study aimed to evaluate the clinical and economic impact of oral ibuprofen versus intravenous ibuprofen for PDA among preterm infants.\nMETHODS: This retrospective, cohort-based pilot study examined the clinical and economic associations of oral versus intravenous ibuprofen for PDA. A decision-analytic model was constructed, from the hospital perspective, to follow the oral versus intravenous administrations of ibuprofen for PDA and their clinical and economic consequences. The course regimen of either formulation was an initial 10 mg/kg followed by 5 mg/kg at 24- and 48-h intervals. Clinical and resource utilization data were extracted from Cerner medical database, from 2014 through 2018, at the tertiary neonatal intensive care unit setting in Qatar. The primary outcome measures were the rate of successful closure based on the ductal diameter measure after the first course of treatment and the overall direct medical cost of PDA management. A population of 118 neonates was required for results with 80% power and 0.05 significance. Sensitivity analyses involving unit costs and a subgroup analysis based on gestational age and birth weight, added to a second-order probabilistic analysis of all model inputs, were performed.\nFINDINGS: Forty infants were available for inclusion in the oral ibuprofen study group, not achieving the desired sample size, with successful PDA closure reported in 64% of cases compared with a reduced success of 36% with intravenous ibuprofen (n = 59) (risk ratio = 0.56; 95% CI, 0.32-0.97; P = 0.04), which was associated with economic advantage to oral ibuprofen. The probabilistic analysis illustrated that oral ibuprofen costs less than intravenous ibuprofen in 72% of patient cases, with QAR 48,751 (US $13,356) (95% CI, QAR 47,500-50,000, US $13,014-$13,699) in mean savings. Sensitivity analyses confirmed the robustness of study conclusions and found that the rate of closure success versus failure was the most influential on results, followed by the occurrence of adverse drug events with both intravenous and oral ibuprofen. Although both ibuprofen formulations had similar safety profiles (P = 0.16), the intravenous formulation was associated with a larger number of adverse drug effects.\nIMPLICATIONS: This is the first cost-effectiveness evaluation of oral versus intravenous formulations of ibuprofen among infants with PDA. The oral ibuprofen might be associated with an enhanced ductal closure at a considerably lower cost. The study results support recent trends in neonatal intensive care unit practices in favor of the oral administration of ibuprofen.","container-title":"Clinical Therapeutics","DOI":"10.1016/j.clinthera.2020.12.004","ISSN":"1879-114X","issue":"2","journalAbbreviation":"Clin Ther","language":"eng","note":"PMID: 33431169\nTLDR: The study results support recent trends in neonatal intensive care unit practices in favor of the oral administration of ibuprofen and the first cost-effectiveness evaluation of oral versus intravenous formulations of ib uprofen among infants with PDA.","page":"336-348.e7","source":"PubMed","title":"Cost-effectiveness of Oral Versus Intravenous Ibuprofen Therapy in Preterm Infants With Patent Ductus Arteriosus in the Neonatal Intensive Care Setting: A Cohort-based Study","title-short":"Cost-effectiveness of Oral Versus Intravenous Ibuprofen Therapy in Preterm Infants With Patent Ductus Arteriosus in the Neonatal Intensive Care Setting","volume":"43","author":[{"family":"Abushanab","given":"Dina"},{"family":"Rouf","given":"Pallivalappila Abdul"},{"family":"Al Hail","given":"Moza"},{"family":"Kamal","given":"Reema"},{"family":"Viswanathan","given":"Brijroy"},{"family":"Parappil","given":"Hussain"},{"family":"Elkassem","given":"Wessam"},{"family":"Al-Shaibi","given":"Samaher"},{"family":"Al-Badriyeh","given":"Daoud"}],"issued":{"date-parts":[["202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w:t>
            </w:r>
            <w:r>
              <w:rPr>
                <w:rFonts w:ascii="Times New Roman" w:hAnsi="Times New Roman" w:eastAsia="宋体" w:cs="Times New Roman"/>
                <w:color w:val="000000"/>
                <w:kern w:val="0"/>
                <w:sz w:val="20"/>
                <w:szCs w:val="20"/>
                <w:lang w:bidi="ar"/>
              </w:rPr>
              <w:fldChar w:fldCharType="end"/>
            </w:r>
          </w:p>
        </w:tc>
        <w:tc>
          <w:tcPr>
            <w:tcW w:w="783" w:type="pct"/>
          </w:tcPr>
          <w:p w14:paraId="51AF715D">
            <w:pPr>
              <w:ind w:firstLine="0" w:firstLineChars="0"/>
              <w:jc w:val="left"/>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529CE589">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Patients in the oral ibuprofen group required less mechanical ventilation and had shorter hospital stays, thereby reducing costs.</w:t>
            </w:r>
          </w:p>
        </w:tc>
        <w:tc>
          <w:tcPr>
            <w:tcW w:w="1395" w:type="pct"/>
          </w:tcPr>
          <w:p w14:paraId="681E900F">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41CE2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8" w:hRule="atLeast"/>
        </w:trPr>
        <w:tc>
          <w:tcPr>
            <w:tcW w:w="512" w:type="pct"/>
          </w:tcPr>
          <w:p w14:paraId="711CC513">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Ascher Svanm 201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htZvJ0R","properties":{"formattedCitation":"[6]","plainCitation":"[6]","noteIndex":0},"citationItems":[{"id":1369,"uris":["http://zotero.org/users/15144118/items/BVR9Z9XA"],"itemData":{"id":1369,"type":"article-journal","abstract":"Objective: Although the use of innovative drug delivery systems, like orally disintegrating antipsychotic tablets (ODT), may facilitate medication adherence and help reduce the risk of relapse and hospitalization, no information is available about the comparative cost-effectiveness of standard oral tablets (SOT) vs ODT formulations in the treatment of schizophrenia. This study compared the cost-effectiveness of olanzapine ODT and olanzapine SOT in the usual treatment of outpatients with schizophrenia from a US healthcare perspective. The study also compared olanzapine ODT with risperidone and aripiprazole, two other atypical antipsychotics available in both ODT and SOT formulations.\nMethods: Published medical literature and a clinical expert panel were used to populate a 1-year Monte Carlo Microsimulation model. The model captures clinical and cost parameters including adherence levels, treatment discontinuation by reason, relapse with and without inpatient hospitalization, quality-adjusted life years (QALYs), treatment-emergent adverse events, healthcare resource utilization, and associated costs. Key outcomes were total annual direct cost per treatment, QALY, and incremental cost-effectiveness (ICER) per 1 QALY gained.\nResults: Based on model projections, olanzapine ODT therapy was more costly ($9808 vs $9533), but more effective in terms of a lower hospitalization rate (15% vs 16%) and better QALYs (0.747 vs 0.733) than olanzapine SOT therapy. Olanzapine ODT was more cost-effective than olanzapine SOT (ICER: $19,643), more costeffective than risperidone SOT therapy (ICER: $39,966), and dominant (meaning less costly and more effective) than risperidone ODT and aripiprazole in ODT or SOT formulations. Cost-effectiveness – Antipsychotics – Orally disintegrating – Olanzapine Limitations: Accepted: 30 January 2012; published online: 21 February 2012 Citation: J Med Econ 2012; 15:531–47 Lack of head-to-head randomized studies comparing the three studied atypical antipsychotics required making input assumptions that need further study.\nConclusions: This micro-simulation found that the utilization of olanzapine ODT for the treatment of schizophrenia is predicted to be more cost-effective than any other ODT or SOT formulations of the studied atypical antipsychotic medications.","container-title":"Journal of Medical Economics","DOI":"10.3111/13696998.2012.662923","ISSN":"1369-6998, 1941-837X","issue":"3","journalAbbreviation":"Journal of Medical Economics","language":"en","note":"TLDR: Olanzapine ODT for the treatment of schizophrenia is predicted to be more cost-effective than any other ODT or SOT formulations of the studied atypical antipsychotic medications.","page":"531-547","source":"DOI.org (Crossref)","title":"Cost-effectiveness of several atypical antipsychotics in orally disintegrating tablets compared with standard oral tablets in the treatment of schizophrenia in the United States","volume":"15","author":[{"family":"Ascher-Svanum","given":"Haya"},{"family":"Furiak","given":"Nicolas M."},{"family":"Lawson","given":"Anthony H."},{"family":"Klein","given":"Timothy M."},{"family":"Smolen","given":"Lee J."},{"family":"Conley","given":"Robert R."},{"family":"Culler","given":"Steven D."}],"issued":{"date-parts":[["20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6]</w:t>
            </w:r>
            <w:r>
              <w:rPr>
                <w:rFonts w:ascii="Times New Roman" w:hAnsi="Times New Roman" w:eastAsia="宋体" w:cs="Times New Roman"/>
                <w:color w:val="000000"/>
                <w:kern w:val="0"/>
                <w:sz w:val="20"/>
                <w:szCs w:val="20"/>
                <w:lang w:bidi="ar"/>
              </w:rPr>
              <w:fldChar w:fldCharType="end"/>
            </w:r>
          </w:p>
        </w:tc>
        <w:tc>
          <w:tcPr>
            <w:tcW w:w="783" w:type="pct"/>
          </w:tcPr>
          <w:p w14:paraId="77C151D3">
            <w:pPr>
              <w:ind w:firstLine="0" w:firstLineChars="0"/>
              <w:jc w:val="left"/>
              <w:rPr>
                <w:rFonts w:ascii="Times New Roman" w:hAnsi="Times New Roman" w:cs="Times New Roman"/>
                <w:sz w:val="20"/>
                <w:szCs w:val="20"/>
              </w:rPr>
            </w:pPr>
            <w:r>
              <w:rPr>
                <w:rFonts w:ascii="Times New Roman" w:hAnsi="Times New Roman" w:cs="Times New Roman"/>
                <w:sz w:val="20"/>
                <w:szCs w:val="20"/>
              </w:rPr>
              <w:t>Observational study</w:t>
            </w:r>
          </w:p>
        </w:tc>
        <w:tc>
          <w:tcPr>
            <w:tcW w:w="2308" w:type="pct"/>
          </w:tcPr>
          <w:p w14:paraId="4E6D0975">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Although orally disintegrating tablets  have higher acquisition costs than standard oral tablets, they are associated with fewer hospitalisations and outpatient visits, resulting in lower total costs.</w:t>
            </w:r>
          </w:p>
        </w:tc>
        <w:tc>
          <w:tcPr>
            <w:tcW w:w="1395" w:type="pct"/>
          </w:tcPr>
          <w:p w14:paraId="4810A672">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Orally disintegrating tablets are associated with lower outpatient relapse rates, lower inpatient relapse rates, and a higher proportion of patients without relapse.</w:t>
            </w:r>
          </w:p>
        </w:tc>
      </w:tr>
      <w:tr w14:paraId="0929DD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4" w:hRule="atLeast"/>
        </w:trPr>
        <w:tc>
          <w:tcPr>
            <w:tcW w:w="512" w:type="pct"/>
          </w:tcPr>
          <w:p w14:paraId="1DCEF248">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Carter, J.A. 2017</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LnmJWiP","properties":{"formattedCitation":"[8]","plainCitation":"[8]","noteIndex":0},"citationItems":[{"id":306,"uris":["http://zotero.org/users/15144118/items/68BVN2MR"],"itemData":{"id":306,"type":"article-journal","abstract":"Methods: A Markov model simulated BSI and SL-BPN cohorts (clinically-stable adults) transiting through four mutually-exclusive health states for 12 months. Cohorts accumulated direct medical costs from drug acquisition/administration; treatment-diversion/abuse; newly-acquired hepatitis-C; emergency room, hospital, and rehabilitation services; and pediatric poisonings. Non-medical costs of criminality, lost wages/work-productivity, and out-of-pocket expenses were also included. Transition probabilities to a relapsed state were derived from the aforementioned trial. Other transition probabilities, costs, and health-state utilities were derived from observational studies and adjusted for trial characteristics. Outcomes included incremental cost per quality-adjusted-life-year (QALY) gained and incremental netmonetary-benefit (INMB). Uncertainty was assessed by univariate and probabilistic sensitivity analysis (PSA).\nResults: BSI was associated with lower total costs (À$4,386), more QALYs (þ0.031), and favorable INMB at all willingness-to-pay (WTP) thresholds considered. Higher drug acquisition costs for BSI (þ$6,492) were outpaced, primarily by reductions in emergency room/hospital utilization (À$8,040) and criminality (À$1,212). BSI was cost-effective in 89% of PSA model replicates, and had a significantly higher NMB at $50,000/QALY ($20,783 vs $15,007; p &lt; .05).\nConclusions: BSI was preferred over SL-BPN from a health-economic perspective for treatment of OUD in clinically-stable adults. These findings should be interpreted carefully, due to some relationships having been modeled from inputs derived from multiple sources, and would benefit from comparison with outcomes from studies that employ administrative claims data or a naturalistic comparative design.","container-title":"Journal of Medical Economics","DOI":"10.1080/13696998.2017.1341416","ISSN":"1369-6998, 1941-837X","issue":"8","journalAbbreviation":"Journal of Medical Economics","language":"en","page":"893-901","source":"DOI.org (Crossref)","title":"Cost-effectiveness of subdermal implantable buprenorphine versus sublingual buprenorphine to treat opioid use disorder","volume":"20","author":[{"family":"Carter","given":"John A."},{"family":"Dammerman","given":"Ryan"},{"family":"Frost","given":"Michael"}],"issued":{"date-parts":[["2017",8,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8]</w:t>
            </w:r>
            <w:r>
              <w:rPr>
                <w:rFonts w:ascii="Times New Roman" w:hAnsi="Times New Roman" w:eastAsia="宋体" w:cs="Times New Roman"/>
                <w:color w:val="000000"/>
                <w:kern w:val="0"/>
                <w:sz w:val="20"/>
                <w:szCs w:val="20"/>
                <w:lang w:bidi="ar"/>
              </w:rPr>
              <w:fldChar w:fldCharType="end"/>
            </w:r>
          </w:p>
        </w:tc>
        <w:tc>
          <w:tcPr>
            <w:tcW w:w="783" w:type="pct"/>
          </w:tcPr>
          <w:p w14:paraId="27317DE3">
            <w:pPr>
              <w:ind w:firstLine="0" w:firstLineChars="0"/>
              <w:jc w:val="left"/>
              <w:rPr>
                <w:rFonts w:ascii="Times New Roman" w:hAnsi="Times New Roman" w:cs="Times New Roman"/>
                <w:sz w:val="20"/>
                <w:szCs w:val="20"/>
              </w:rPr>
            </w:pPr>
            <w:r>
              <w:rPr>
                <w:rFonts w:ascii="Times New Roman" w:hAnsi="Times New Roman" w:cs="Times New Roman"/>
                <w:sz w:val="20"/>
                <w:szCs w:val="20"/>
              </w:rPr>
              <w:t>Randomized Controlled Trial</w:t>
            </w:r>
          </w:p>
        </w:tc>
        <w:tc>
          <w:tcPr>
            <w:tcW w:w="2308" w:type="pct"/>
          </w:tcPr>
          <w:p w14:paraId="30B73D1D">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administration is associated with higher drug acquisition costs but lower hospitalisation costs, resulting in lower direct medical costs. Criminal justice costs are lower, reducing non-medical costs, and wage and productivity losses are lower, reducing indirect costs.</w:t>
            </w:r>
          </w:p>
        </w:tc>
        <w:tc>
          <w:tcPr>
            <w:tcW w:w="1395" w:type="pct"/>
          </w:tcPr>
          <w:p w14:paraId="00B05E9A">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宋体" w:cs="Times New Roman"/>
                <w:sz w:val="20"/>
                <w:szCs w:val="20"/>
              </w:rPr>
              <w:t>No difference.</w:t>
            </w:r>
          </w:p>
        </w:tc>
      </w:tr>
      <w:tr w14:paraId="66E9C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1" w:hRule="atLeast"/>
        </w:trPr>
        <w:tc>
          <w:tcPr>
            <w:tcW w:w="512" w:type="pct"/>
          </w:tcPr>
          <w:p w14:paraId="2635F48D">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Guo, S. 200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sgKSBrnT","properties":{"formattedCitation":"[15]","plainCitation":"[15]","noteIndex":0},"citationItems":[{"id":1360,"uris":["http://zotero.org/users/15144118/items/FUPFNV5G"],"itemData":{"id":1360,"type":"article-journal","abstract":"The EVIDENCE trial concluded that administering high-dose/high-frequency subcutaneous (SC) interferon-beta-1a (IFNb1a) was more effective in preventing relapses among patients with relapsing multiple sclerosis (MS) than low-dose weekly intramuscular (IM) IFNb1a after 64 weeks. This analysis utilized discrete-event simulation (DES) to model the potential longer-term clinical and economic implications of this trial. A DES predicting the course of relapsing MS and incorporating the effect of IFNb1a therapy was developed. The model began by randomly reading in actual patient data from the trial to create 1000 patients. Each simulated patient was replicated - one was assigned to receive SC IFNb1a three times a week and the other to receive IM IFNb1a once a week. During the simulation, patients may (i) experience relapses, with associated short- and long-term impacts on costs and disability; (ii) develop new T2 lesions detected by a magnetic resonance imaging scan; (iii) discontinue treatment because of adverse events or lack of response; (iv) advance to secondary progressive MS; or (v) die. Model inputs were mainly obtained from the EVIDENCE trial, but were taken from published literature if they could not be obtained from the trial. Direct medical costs ($US, year 2006 values) to the US payers were primarily obtained by updating a published cost analysis. Costs and benefits were discounted at 3% per annum. Extensive sensitivity analyses were conducted to test the robustness of the model results. Based on 100 replications of 1000 patient pairs over 4 years, SC IFNb1a was predicted to enable more patients to avoid relapse (216 vs 147). Total mean costs per patient (discounted) were $US79 890 with SC IFNb1a versus $US74 485 with IM administration, a net increase of $US5405 per patient. However, SC IFNb1a was estimated to prevent 0.50 relapses and save 23 relapse-free days per patient, yielding incremental cost-effectiveness ratios of $US10 755 per relapse prevented and $US232 per relapse-free day gained. Sensitivity analyses revealed that the result was most sensitive to the treatment efficacy, model time horizon and cost of IFNb1a treatment. Based on the results observed in the EVIDENCE trial, the model predicted that SC IFNb1a would yield greater health benefits over 4 years than IM IFNb1a, at a cost that would seem to be a reasonable trade-off.","container-title":"PharmacoEconomics","DOI":"10.2165/00019053-200927010-00005","ISSN":"1170-7690","issue":"1","journalAbbreviation":"Pharmacoeconomics","language":"eng","note":"PMID: 19178123\nTLDR: This analysis utilized discrete-event simulation to model the potential longer-term clinical and economic implications of the EVIDENCE trial and predicted that SC IFNb1a would yield greater health benefits over 4 years than IM IFN b1a, at a cost that would seem to be a reasonable trade-off.","page":"39-53","source":"PubMed","title":"Treating relapsing multiple sclerosis with subcutaneous versus intramuscular interferon-beta-1a: modelling the clinical and economic implications","title-short":"Treating relapsing multiple sclerosis with subcutaneous versus intramuscular interferon-beta-1a","volume":"27","author":[{"family":"Guo","given":"Shien"},{"family":"Bozkaya","given":"Duygu"},{"family":"Ward","given":"Alexandra"},{"family":"O'Brien","given":"Judith A."},{"family":"Ishak","given":"Khajak"},{"family":"Bennett","given":"Randy"},{"family":"Al-Sabbagh","given":"Ahmad"},{"family":"Meletiche","given":"Dennis M."}],"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5]</w:t>
            </w:r>
            <w:r>
              <w:rPr>
                <w:rFonts w:ascii="Times New Roman" w:hAnsi="Times New Roman" w:eastAsia="宋体" w:cs="Times New Roman"/>
                <w:color w:val="000000"/>
                <w:kern w:val="0"/>
                <w:sz w:val="20"/>
                <w:szCs w:val="20"/>
                <w:lang w:bidi="ar"/>
              </w:rPr>
              <w:fldChar w:fldCharType="end"/>
            </w:r>
          </w:p>
        </w:tc>
        <w:tc>
          <w:tcPr>
            <w:tcW w:w="783" w:type="pct"/>
          </w:tcPr>
          <w:p w14:paraId="7EF388B1">
            <w:pPr>
              <w:ind w:firstLine="0" w:firstLineChars="0"/>
              <w:jc w:val="left"/>
              <w:rPr>
                <w:rFonts w:ascii="Times New Roman" w:hAnsi="Times New Roman" w:cs="Times New Roman"/>
                <w:sz w:val="20"/>
                <w:szCs w:val="20"/>
              </w:rPr>
            </w:pPr>
            <w:r>
              <w:rPr>
                <w:rFonts w:ascii="Times New Roman" w:hAnsi="Times New Roman" w:cs="Times New Roman"/>
                <w:sz w:val="20"/>
                <w:szCs w:val="20"/>
              </w:rPr>
              <w:t>Discontinuation rate in randomized controlled clinical trials</w:t>
            </w:r>
          </w:p>
        </w:tc>
        <w:tc>
          <w:tcPr>
            <w:tcW w:w="2308" w:type="pct"/>
          </w:tcPr>
          <w:p w14:paraId="5FCFF116">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injection is associated with lower relapse rates and fewer new disease events, resulting in lower direct medical costs.</w:t>
            </w:r>
          </w:p>
        </w:tc>
        <w:tc>
          <w:tcPr>
            <w:tcW w:w="1395" w:type="pct"/>
          </w:tcPr>
          <w:p w14:paraId="4760C81C">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injection is associated with lower relapse rates, fewer non‑responders and fewer new disease events, resulting in better outcomes.</w:t>
            </w:r>
          </w:p>
        </w:tc>
      </w:tr>
      <w:tr w14:paraId="653FB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8" w:hRule="atLeast"/>
        </w:trPr>
        <w:tc>
          <w:tcPr>
            <w:tcW w:w="512" w:type="pct"/>
          </w:tcPr>
          <w:p w14:paraId="30D0B010">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Hu, S.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1zq5E6IB","properties":{"formattedCitation":"[16]","plainCitation":"[16]","noteIndex":0},"citationItems":[{"id":1362,"uris":["http://zotero.org/users/15144118/items/N9EWHRLF"],"itemData":{"id":1362,"type":"article-journal","abstract":"Objectives\n              To evaluate the clinical and economic consequences of continuous subcutaneous insulin infusion (CSII) vs. multiple daily injections (MDI) in children and adolescents with type 1 diabetes mellitus (T1DM) from a public health care system in developed areas of developing country, considering changes in glycemic Control, daily insulin requirements, lipid profile, body mass index (BMI), frequency of severe hypoglycemia and Diabetic Ketoacidosis (DKA) and diabetic complications.\n            \n            \n              Methods\n              This was a retrospective cohort study of children and adolescents with T1DM. Data were collected at baseline and the end of every year including glycated hemoglobin (HbA1c), insulin dose, lipid profile, blood pressure, and adverse events (severe hypoglycemia and DKA). The Cost-effectiveness analysis was performed using the IQVIA CORE Diabetes Model (CDM) to simulate diabetes progression by utilizing the clinical data obtained from the two groups. The main outcome measures were Life Expectancy, Quality adjusted life years (QALYs), Total Costs and Incremental Costs and Effectiveness Ratio (ICER) of CSII compared with MDI in Chinese pediatric patients with T1DM in Qingdao City (60 years).\n            \n            \n              Results\n              Mean HbA1c values and daily insulin doses were significantly lower in those receiving CSII therapy throughout follow-up. Mean direct lifetime costs were ¥ 67,137 higher with CSII treatment than with MDI for pediatric patients. Treatment with CSII was associated with an improvement in life expectancy of 0.41 years for pediatric patients compared with MDI based on CORE diabetes model simulation. The corresponding gains in QALYs were 0.42. These data produced corresponding ICER is ¥ 161,815 per QALY for pediatric T1DM patients in Qingdao. Sensitivity analyses suggested that our base-case assumptions were mostly robust.\n            \n            \n              Conclusions\n  </w:instrText>
            </w:r>
            <w:r>
              <w:rPr>
                <w:rFonts w:hint="eastAsia" w:ascii="Times New Roman" w:hAnsi="Times New Roman" w:eastAsia="宋体" w:cs="Times New Roman"/>
                <w:color w:val="000000"/>
                <w:kern w:val="0"/>
                <w:sz w:val="20"/>
                <w:szCs w:val="20"/>
                <w:lang w:bidi="ar"/>
              </w:rPr>
              <w:instrText xml:space="preserve">            CSII is associated with improved long‐term clinical outcomes compared with MDI. Based on this model analysis, CSII appears to be more cost-effective for the Qingdao TIDM pediatric population and health care system.","container-title":"Frontiers in Endocrinology","DOI":"10.3389/fendo.2021.604028","ISSN":"1664-2392","journalAbbreviation":"Front. Endocrinol.","note":"TLDR: CSII is associated with improved long‐term clinical outcomes compared with MDI and appears to be more cost-effective for the </w:instrText>
            </w:r>
            <w:r>
              <w:rPr>
                <w:rFonts w:ascii="Times New Roman" w:hAnsi="Times New Roman" w:eastAsia="宋体" w:cs="Times New Roman"/>
                <w:color w:val="000000"/>
                <w:kern w:val="0"/>
                <w:sz w:val="20"/>
                <w:szCs w:val="20"/>
                <w:lang w:bidi="ar"/>
              </w:rPr>
              <w:instrText xml:space="preserve">Qingdao TIDM pediatric population and health care system.","page":"604028","source":"DOI.org (Crossref)","title":"Clinical Outcome and Cost-Effectiveness Analysis of CSII Versus MDI in Children and Adolescent With Type 1 Diabetes Mellitus in a Public Health Care System of China","volume":"12","author":[{"family":"Hu","given":"Sicui"},{"family":"Yang","given":"Hongxiu"},{"family":"Chen","given":"Zhihong"},{"family":"Leng","given":"Xuefei"},{"family":"Li","given":"Cheng"},{"family":"Qiao","given":"Lingyan"},{"family":"Lv","given":"Weiqing"},{"family":"Li","given":"Tang"}],"issued":{"date-parts":[["2021",3,30]]}}}],"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6]</w:t>
            </w:r>
            <w:r>
              <w:rPr>
                <w:rFonts w:ascii="Times New Roman" w:hAnsi="Times New Roman" w:eastAsia="宋体" w:cs="Times New Roman"/>
                <w:color w:val="000000"/>
                <w:kern w:val="0"/>
                <w:sz w:val="20"/>
                <w:szCs w:val="20"/>
                <w:lang w:bidi="ar"/>
              </w:rPr>
              <w:fldChar w:fldCharType="end"/>
            </w:r>
          </w:p>
        </w:tc>
        <w:tc>
          <w:tcPr>
            <w:tcW w:w="783" w:type="pct"/>
          </w:tcPr>
          <w:p w14:paraId="50FF1B58">
            <w:pPr>
              <w:ind w:firstLine="0" w:firstLineChars="0"/>
              <w:jc w:val="left"/>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65C8EE63">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insulin infusion requires insulin pumps and therefore has higher total direct medical costs than intravenous insulin. However, it is associated with lower rates of adverse events and lower costs for managing these events.</w:t>
            </w:r>
          </w:p>
        </w:tc>
        <w:tc>
          <w:tcPr>
            <w:tcW w:w="1395" w:type="pct"/>
          </w:tcPr>
          <w:p w14:paraId="686E29A0">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Subcutaneous insulin infusion has a lower incidence of adverse events than intravenous administration, reducing the disutility associated with adverse events.</w:t>
            </w:r>
          </w:p>
        </w:tc>
      </w:tr>
      <w:tr w14:paraId="2E746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1" w:hRule="atLeast"/>
        </w:trPr>
        <w:tc>
          <w:tcPr>
            <w:tcW w:w="512" w:type="pct"/>
          </w:tcPr>
          <w:p w14:paraId="58F26A0A">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Kalathr Raghu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4J38tEln","properties":{"formattedCitation":"[17]","plainCitation":"[17]","noteIndex":0},"citationItems":[{"id":484,"uris":["http://zotero.org/users/15144118/items/5VNZANF5"],"itemData":{"id":484,"type":"article-journal","abstract":"Abstract\n            \n              Background\n              Children with chronic intestinal failure have a high prevalence of anemia, commonly from iron deficiency, leading to frequent blood transfusions. No current guideline</w:instrText>
            </w:r>
            <w:r>
              <w:rPr>
                <w:rFonts w:hint="eastAsia" w:ascii="Times New Roman" w:hAnsi="Times New Roman" w:eastAsia="宋体" w:cs="Times New Roman"/>
                <w:color w:val="000000"/>
                <w:kern w:val="0"/>
                <w:sz w:val="20"/>
                <w:szCs w:val="20"/>
                <w:lang w:bidi="ar"/>
              </w:rPr>
              <w:instrText xml:space="preserve"> exists for iron supplementation in these children. In this analysis, we evaluate the effectiveness and the cost‐effectiveness of using parenteral, enteral, and no iron supplementation to reduce blood transfusions.\n            \n            \n              Methods\n              We created a microsimulation model of pediatric intestinal failure over a 1‐year time horizon. Model outcomes included cost (US dollars), blood transfusions received, and hemoglobin trend. Strategies tested included no supplementation, daily enteral supplementation, and monthly parenteral supplementation. We estimated parameters for the model using an institutional cohort of 55 patients. Model parameters updated each 1‐month cycle using 2 regressions. A multivariate mixed‐effects linear regression estimated hemoglobin values at the next month based on data from the prior month. A mixed‐effects logistic regression on hemoglobin predicted the probability of receiving a blood transfusion in a given month.\n            \n            </w:instrText>
            </w:r>
            <w:r>
              <w:rPr>
                <w:rFonts w:ascii="Times New Roman" w:hAnsi="Times New Roman" w:eastAsia="宋体" w:cs="Times New Roman"/>
                <w:color w:val="000000"/>
                <w:kern w:val="0"/>
                <w:sz w:val="20"/>
                <w:szCs w:val="20"/>
                <w:lang w:bidi="ar"/>
              </w:rPr>
              <w:instrText xml:space="preserve">\n              Results\n              Compared with no supplementation, both enteral and parenteral iron supplementation reduced blood transfusions required per patient by 0.3 and 0.5 transfusions per year, respectively. Enteral iron cost $34 per avoided blood transfusion. Parenteral iron cost an additional $6600 per avoided blood transfusion compared with enteral iron.\n            \n            \n              Conclusions\n              We found both parenteral and enteral iron to be effective at reducing blood transfusions. The cost of enteral iron makes it the desired choice in patients who can tolerate it. Future work should aim to identify which subpopulations of patients may benefit most from one strategy over the other.","container-title":"Journal of Parenteral and Enteral Nutrition","DOI":"10.1002/jpen.1940","ISSN":"0148-6071, 1941-2444","issue":"4","journalAbbreviation":"J Parenter Enteral Nutr","language":"en","page":"810-817","source":"DOI.org (Crossref)","title":"Microsimulation Model to Compare Enteral and Parenteral Iron Supplementation in Children With Intestinal Failure","volume":"45","author":[{"family":"Raghu","given":"Vikram Kalathur"},{"family":"Rudolph","given":"Jeffrey A."},{"family":"Jalal","given":"Hawre J."},{"family":"Smith","given":"Kenneth J."}],"issued":{"date-parts":[["2021",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7]</w:t>
            </w:r>
            <w:r>
              <w:rPr>
                <w:rFonts w:ascii="Times New Roman" w:hAnsi="Times New Roman" w:eastAsia="宋体" w:cs="Times New Roman"/>
                <w:color w:val="000000"/>
                <w:kern w:val="0"/>
                <w:sz w:val="20"/>
                <w:szCs w:val="20"/>
                <w:lang w:bidi="ar"/>
              </w:rPr>
              <w:fldChar w:fldCharType="end"/>
            </w:r>
          </w:p>
        </w:tc>
        <w:tc>
          <w:tcPr>
            <w:tcW w:w="783" w:type="pct"/>
          </w:tcPr>
          <w:p w14:paraId="66DAE2F6">
            <w:pPr>
              <w:ind w:firstLine="0" w:firstLineChars="0"/>
              <w:jc w:val="left"/>
              <w:rPr>
                <w:rFonts w:ascii="Times New Roman" w:hAnsi="Times New Roman" w:cs="Times New Roman"/>
                <w:sz w:val="20"/>
                <w:szCs w:val="20"/>
              </w:rPr>
            </w:pPr>
            <w:r>
              <w:rPr>
                <w:rFonts w:ascii="Times New Roman" w:hAnsi="Times New Roman" w:cs="Times New Roman"/>
                <w:sz w:val="20"/>
                <w:szCs w:val="20"/>
              </w:rPr>
              <w:t>Assumption</w:t>
            </w:r>
          </w:p>
        </w:tc>
        <w:tc>
          <w:tcPr>
            <w:tcW w:w="2308" w:type="pct"/>
          </w:tcPr>
          <w:p w14:paraId="7641F5B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Parenteral iron supplementation requires fewer transfusions per patient per year than enteral iron supplementation, resulting in lower transfusion treatment costs.</w:t>
            </w:r>
          </w:p>
        </w:tc>
        <w:tc>
          <w:tcPr>
            <w:tcW w:w="1395" w:type="pct"/>
          </w:tcPr>
          <w:p w14:paraId="5B7B90F1">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宋体" w:cs="Times New Roman"/>
                <w:sz w:val="20"/>
                <w:szCs w:val="20"/>
              </w:rPr>
              <w:t>No difference.</w:t>
            </w:r>
          </w:p>
        </w:tc>
      </w:tr>
      <w:tr w14:paraId="079DE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7" w:hRule="atLeast"/>
        </w:trPr>
        <w:tc>
          <w:tcPr>
            <w:tcW w:w="512" w:type="pct"/>
          </w:tcPr>
          <w:p w14:paraId="41C62C41">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FGXr6be","properties":{"formattedCitation":"[19]","plainCitation":"[19]","noteIndex":0},"citationItems":[{"id":481,"uris":["http://zotero.org/users/15144118/items/LYY222XX"],"itemData":{"id":481,"type":"article-journal","abstract":"Purpose. To investigate the cost utility of STN1013001, a latanoprost cationic emulsion, versus Latanoprost in patients with open-angle glaucoma or ocular hypertension (OAG/OHT) and concomitant ocular surface disease (OSD) in France. Methods. An early Markov model, including 7 health states and a 1-year cycle length, was developed to estimate the cost utility of STN1013001 versus Latanoprost from the French health system perspective over a 5-year time horizon. The model was populated with pooled data (treatment adherence, quality of life, disease progression, and resource utilization) collected, via a questionnaire, from a convenience sample of 5 French glaucoma specialists. Remaining data were retrieved from published sources. Half-cycle correction and 2.5% real social discount rate were applied to costs (in €2020), life years saved (LYS), and quality-adjusted life years (QALYs). The incremental cost-utility ratio (ICUR) was contrasted against the informal willingness-to-pay (WTP) range for incremental LYS or QALY gained (€30,000–€50,000) suggested for France. One-way and probabilistic sensitivity analyses tested the robustness of the baseline ICUR. Results. Over a 5-year time horizon, STN1013001 resulted in an incremental 0.35 QALYs gained at an incremental cost of €7.39 compared to Latanoprost, resulting in an ICUR of €21.26. This is well below the lower limit of the unofficial WTP range proposed for France. Sensitivity analyses confirmed the robustness of the baseline results. Conclusion. Once on the market, STN1013001 will provide the French health system with a cost-effective treatment versus Latanoprost for OAG/OHT + OSD patients. These results should be confirmed by future economic evaluations carried out alongside empirical trials.","container-title":"Journal of Ophthalmology","DOI":"10.1155/2022/3837471","ISSN":"2090-0058, 2090-004X","journalAbbreviation":"Journal of Ophthalmology","language":"en","license":"https://creativecommons.org/licenses/by/4.0/","page":"1-13","source":"DOI.org (Crossref)","title":"Cost-Utility Analysis of STN1013001, a Latanoprost Cationic Emulsion, versus Other Latanoprost Formulations (Latanoprost) in Open-Angle Glaucoma or Ocular Hypertension and Ocular Surface Disease in France","volume":"2022","author":[{"family":"Lazzaro","given":"Carlo"},{"family":"Van Steen","given":"Cécile"},{"family":"Aptel","given":"Florent"},{"family":"Schweitzer","given":"Cédric"},{"family":"Angelillo","given":"Luigi"}],"editor":[{"family":"Cagini","given":"Carlo"}],"issued":{"date-parts":[["2022",4,2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9]</w:t>
            </w:r>
            <w:r>
              <w:rPr>
                <w:rFonts w:ascii="Times New Roman" w:hAnsi="Times New Roman" w:eastAsia="宋体" w:cs="Times New Roman"/>
                <w:color w:val="000000"/>
                <w:kern w:val="0"/>
                <w:sz w:val="20"/>
                <w:szCs w:val="20"/>
                <w:lang w:bidi="ar"/>
              </w:rPr>
              <w:fldChar w:fldCharType="end"/>
            </w:r>
          </w:p>
        </w:tc>
        <w:tc>
          <w:tcPr>
            <w:tcW w:w="783" w:type="pct"/>
          </w:tcPr>
          <w:p w14:paraId="6A9C8C8E">
            <w:pPr>
              <w:ind w:firstLine="0" w:firstLineChars="0"/>
              <w:jc w:val="left"/>
              <w:rPr>
                <w:rFonts w:ascii="Times New Roman" w:hAnsi="Times New Roman" w:cs="Times New Roman"/>
                <w:sz w:val="20"/>
                <w:szCs w:val="20"/>
              </w:rPr>
            </w:pPr>
            <w:r>
              <w:rPr>
                <w:rFonts w:ascii="Times New Roman" w:hAnsi="Times New Roman" w:cs="Times New Roman"/>
                <w:sz w:val="20"/>
                <w:szCs w:val="20"/>
              </w:rPr>
              <w:t>Expert Opinion</w:t>
            </w:r>
          </w:p>
        </w:tc>
        <w:tc>
          <w:tcPr>
            <w:tcW w:w="2308" w:type="pct"/>
          </w:tcPr>
          <w:p w14:paraId="12C926B7">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conventional eye drops, cationic emulsions reduce follow‑up visit frequency, leading to lower direct medical costs.</w:t>
            </w:r>
          </w:p>
        </w:tc>
        <w:tc>
          <w:tcPr>
            <w:tcW w:w="1395" w:type="pct"/>
          </w:tcPr>
          <w:p w14:paraId="49DEE903">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24DEC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512" w:type="pct"/>
          </w:tcPr>
          <w:p w14:paraId="502EF674">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KqzGB5A","properties":{"formattedCitation":"[20]","plainCitation":"[20]","noteIndex":0},"citationItems":[{"id":1310,"uris":["http://zotero.org/users/15144118/items/CIFLPWCE"],"itemData":{"id":1310,"type":"article-journal","abstract":"PURPOSE: This study aimed to estimate the cost-utility and economic value of STN1013001, a latanoprost cationic emulsion vs other latanoprost formulations (henceforth latanoprost) in patients with open-angle glaucoma (OAG) or ocular hypertension (OHT) and concomitant ocular surface disease (OSD) in Germany.\nMETHODS: An early 5-year Markov model-supported cost-utility analysis was performed to estimate costs, quality-adjusted life years (QALYs) and life-years saved (LYS) for STN1013001 vs latanoprost from the German health system perspective. The model included seven mutually exclusive health states and adopted a 1-year cycle length. The model was populated with pooled data derived, by means of a questionnaire, from a convenience sample of five German glaucoma specialists. Remaining data were derived from published sources. Data provided by the ophthalmologists included annual treatment adherence probabilities, utility values and resource utilization. The half-cycle correction as well as a discount rate of 3.0% per year were applied to costs (expressed in €2020), life-year saved (LYS) and QALYs. The incremental cost-utility ratio (ICUR) was contrasted against the informal willingness-to-pay (WTP) threshold for incremental LYS saved or QALY gained (€30,000) proposed for Germany. One-way and probabilistic sensitivity analyses (OWSA; PSA) tested the robustness of the base case ICUR.\nRESULTS: Over the 5-year time horizon, STN1013001 strongly dominates latanoprost as it is less costly (€1003.65 vs €1145.37; -12.37%) and produces more QALYs (2.612 vs 2.365; +10.44%) per notional patient. Baseline findings were robust against all the variations included in OWSA. PSA shows that STN1013001 has a 100% probability of being cost-effective vs Latanoprost at each WTP threshold for incremental QALY gained.\nCONCLUSION: Once on the market, STN1013001 will provide a cost-effective and possibly strongly dominant therapy vs latanoprost for OAG/OHT+OSD patients from a German health system perspective. Future empirical research should confirm these findings.","container-title":"Clinical Ophthalmology (Auckland, N.Z.)","DOI":"10.2147/OPTH.S351013","ISSN":"1177-5467","journalAbbreviation":"Clin Ophthalmol","language":"eng","note":"PMID: 35173411\nPMCID: PMC8841531\nTLDR: Once on the market, STN1013001 will provide a cost-effective and possibly strongly dominant therapy vs latanoprost for OAG/OHT+OSD patients from a German health system perspective and one-way and probabilistic sensitivity analyses (OWSA; PSA) shows that STN 1013001 has a 100% probability of being cost- effective vs Latanop Frost at each WTP threshold for incremental QALY gained.","page":"323-337","source":"PubMed","title":"Cost-Utility Analysis of a Latanoprost Cationic Emulsion (STN1013001) versus Other Latanoprost in the Treatment of Open-Angle Glaucoma or Ocular Hypertension and Concomitant Ocular Surface Disease in Germany","volume":"16","author":[{"family":"Lazzaro","given":"Carlo"},{"family":"Steen","given":"Cécile","non-dropping-particle":"van"},{"family":"Billeit","given":"Stephan"},{"family":"Frauenknecht","given":"Heinrich"},{"family":"Kallen","given":"Christopher"},{"family":"Pfennigsdorf","given":"Stefan"},{"family":"Thelen","given":"Ulrich"},{"family":"Angelillo","given":"Luigi"}],"issued":{"date-parts":[["202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0]</w:t>
            </w:r>
            <w:r>
              <w:rPr>
                <w:rFonts w:ascii="Times New Roman" w:hAnsi="Times New Roman" w:eastAsia="宋体" w:cs="Times New Roman"/>
                <w:color w:val="000000"/>
                <w:kern w:val="0"/>
                <w:sz w:val="20"/>
                <w:szCs w:val="20"/>
                <w:lang w:bidi="ar"/>
              </w:rPr>
              <w:fldChar w:fldCharType="end"/>
            </w:r>
          </w:p>
        </w:tc>
        <w:tc>
          <w:tcPr>
            <w:tcW w:w="783" w:type="pct"/>
          </w:tcPr>
          <w:p w14:paraId="34B19C01">
            <w:pPr>
              <w:ind w:firstLine="0" w:firstLineChars="0"/>
              <w:jc w:val="left"/>
              <w:rPr>
                <w:rFonts w:ascii="Times New Roman" w:hAnsi="Times New Roman" w:cs="Times New Roman"/>
                <w:sz w:val="20"/>
                <w:szCs w:val="20"/>
              </w:rPr>
            </w:pPr>
            <w:r>
              <w:rPr>
                <w:rFonts w:ascii="Times New Roman" w:hAnsi="Times New Roman" w:cs="Times New Roman"/>
                <w:sz w:val="20"/>
                <w:szCs w:val="20"/>
              </w:rPr>
              <w:t>Expert Opinion</w:t>
            </w:r>
          </w:p>
        </w:tc>
        <w:tc>
          <w:tcPr>
            <w:tcW w:w="2308" w:type="pct"/>
          </w:tcPr>
          <w:p w14:paraId="1CBAA05E">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conventional eye drops, cationic emulsions reduce follow‑up visit frequency, leading to lower direct medical costs.</w:t>
            </w:r>
          </w:p>
        </w:tc>
        <w:tc>
          <w:tcPr>
            <w:tcW w:w="1395" w:type="pct"/>
          </w:tcPr>
          <w:p w14:paraId="3EA6ECFF">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6AB79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121DB895">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azzaro, C.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FaTVMFIN","properties":{"formattedCitation":"[21]","plainCitation":"[21]","noteIndex":0},"citationItems":[{"id":424,"uris":["http://zotero.org/users/15144118/items/MJX6W9MY"],"itemData":{"id":424,"type":"article-journal","abstract":"Background: STN1013001 is an innovative latanoprost cationic emulsion for open-angle glaucoma/ ocular hypertension (OAG/OHT) and ocular surface disease (OSD).\nMethods and findings: A 5-year, 7 health states, 1-year cycle early Markov model-supported cost-utility analysis (CUA) of STN1013001 vs. other latanoprost formulations (Latanoprost) followed the Italian National Health Service (INHS) perspective. One-way, probabilistic and scenario sensitivity analyses tested the uncertainty of the baseline results. Value of information analysis (VOIA) investigated the potential cost-effectiveness of collecting further evidence.\nResults: Over 5 years, the Markov model-supported CUA predicts STN1013001 to be potentially highly cost-effective vs. Latanoprost (+€57.60 cost at €2020 values; +0.089 Quality-Adjusted Life Years). The Incremental Cost-Utility Ratio (€647.65) falls well below the lower limit of the acceptability range proposed for Italy (€25,000-€40,000). Sensitivity analyses confirmed the robustness of the baseline findings. VOIA highlighted that further information might only be cost-effective for OAG/OHT utilities and OSD-related disutility.\nConclusion: STN1013001 is potentially highly cost-effective and strongly dominant vs. Latanoprost for OAG/OHT+OSD patients from the INHS perspective. These findings should be re-assessed using the data from the ongoing Phase III trial (NCT04133311) comparing the efficacy and safety of STN1013001 vs. Latanoprost and with future real-world CUAs upon the availability of STN1013001 on the Italian market.","container-title":"Expert Review of Pharmacoeconomics &amp; Outcomes Research","DOI":"10.1080/14737167.2023.2161515","ISSN":"1473-7167, 1744-8379","issue":"2","journalAbbreviation":"Expert Review of Pharmacoeconomics &amp; Outcomes Research","language":"en","note":"TLDR: STN1013001 is potentially highly cost-effective and strongly dominant vs. Latanoprost for OAG/OHT+OSD patients from the INHS perspective and should be re-assessed using the data from the ongoing Phase III trial (NCT04133311).","page":"251-265","source":"DOI.org (Crossref)","title":"A latanoprost cationic emulsion (STN1013001) vs. other latanoprost formulations (Latanoprost) in open angle glaucoma/ocular hypertension and ocular surface disease: an Italian cost-utility analysis","title-short":"A latanoprost cationic emulsion (STN1013001) vs. other latanoprost formulations (Latanoprost) in open angle glaucoma/ocular hypertension and ocular surface disease","volume":"23","author":[{"family":"Lazzaro","given":"Carlo"},{"family":"Van Steen","given":"Cécile"},{"family":"Ghirelli","given":"Giorgio"},{"family":"Sacchi","given":"Matteo"},{"family":"Sisto","given":"Dario"},{"family":"Uva","given":"Maurizio"},{"family":"Varano","given":"Luigi"},{"family":"Angelillo","given":"Luigi"}],"issued":{"date-parts":[["2023",2,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1]</w:t>
            </w:r>
            <w:r>
              <w:rPr>
                <w:rFonts w:ascii="Times New Roman" w:hAnsi="Times New Roman" w:eastAsia="宋体" w:cs="Times New Roman"/>
                <w:color w:val="000000"/>
                <w:kern w:val="0"/>
                <w:sz w:val="20"/>
                <w:szCs w:val="20"/>
                <w:lang w:bidi="ar"/>
              </w:rPr>
              <w:fldChar w:fldCharType="end"/>
            </w:r>
          </w:p>
        </w:tc>
        <w:tc>
          <w:tcPr>
            <w:tcW w:w="783" w:type="pct"/>
          </w:tcPr>
          <w:p w14:paraId="193EE4DA">
            <w:pPr>
              <w:ind w:firstLine="0" w:firstLineChars="0"/>
              <w:jc w:val="left"/>
              <w:rPr>
                <w:rFonts w:ascii="Times New Roman" w:hAnsi="Times New Roman" w:cs="Times New Roman"/>
                <w:sz w:val="20"/>
                <w:szCs w:val="20"/>
              </w:rPr>
            </w:pPr>
            <w:r>
              <w:rPr>
                <w:rFonts w:ascii="Times New Roman" w:hAnsi="Times New Roman" w:cs="Times New Roman"/>
                <w:sz w:val="20"/>
                <w:szCs w:val="20"/>
              </w:rPr>
              <w:t>Expert Opinion</w:t>
            </w:r>
          </w:p>
        </w:tc>
        <w:tc>
          <w:tcPr>
            <w:tcW w:w="2308" w:type="pct"/>
          </w:tcPr>
          <w:p w14:paraId="1CDE45EE">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conventional eye drops, cationic emulsions reduce follow‑up visit frequency, leading to lower direct medical costs.</w:t>
            </w:r>
          </w:p>
        </w:tc>
        <w:tc>
          <w:tcPr>
            <w:tcW w:w="1395" w:type="pct"/>
          </w:tcPr>
          <w:p w14:paraId="162D80EC">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068A0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217B1D13">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n, Z.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f2Xy9os","properties":{"formattedCitation":"[23]","plainCitation":"[23]","noteIndex":0},"citationItems":[{"id":318,"uris":["http://zotero.org/users/15144118/items/759ZYHSF"],"itemData":{"id":318,"type":"article-journal","abstract":"Background: Orally disintegrating tablet (ODT) formulation of antipsychotics is one of the innovative drug delivery systems developed to improve medication adherence. We aimed to evaluate the costeffectiveness of aripiprazole ODT vs. aripiprazole standard oral tablet (SOT), as well as olanzapine SOT in China.\nMethods: We developed a discrete event simulation model from government payers’ perspective. On the entry, 100,000 patients in each group were simulated for relapse, adverse events, changing adherence level, medication discontinuation, switching or quitting in response to three different medication adherence levels. The model projected quality adjusted life years (QALYs) and treatment costs over a 1-year time horizon. Parameter uncertainties were assessed through sensitivity analyses.\nResults: The QALYs per patient over 1-year treatment with aripiprazole ODT, aripiprazole SOT, or olanzapine SOT, were 0.7282, 0.7112, and 0.7218, respectively. The corresponding costs were $1,423, $2,215, and $1,493. In both comparisons, aripiprazole ODT was dominant. Compared with aripiprazole SOT and olanzapine SOT, the likelihood of aripiprazole ODT being cost-effective was 99.2% and 69.2%, respectively, using 3 times per capita GDP per QALY as willingness-to-pay threshold.\nConclusions: The aripiprazole ODT is associated with more QALYs at lower costs compared with both aripiprazole SOT and olanzapine SOT in treating schizophrenia in China.","container-title":"Expert Review of Pharmacoeconomics &amp; Outcomes Research","DOI":"10.1080/14737167.2020.1807331","ISSN":"1473-7167, 1744-8379","issue":"5","journalAbbreviation":"Expert Review of Pharmacoeconomics &amp; Outcomes Research","language":"en","page":"549-557","source":"DOI.org (Crossref)","title":"Cost-effectiveness of aripiprazole orally disintegrating tablets in the treatment of schizophrenia in China","volume":"20","author":[{"family":"Lin","given":"Ziyi"},{"family":"Xuan","given":"Jianwei"}],"issued":{"date-parts":[["2020",9,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3]</w:t>
            </w:r>
            <w:r>
              <w:rPr>
                <w:rFonts w:ascii="Times New Roman" w:hAnsi="Times New Roman" w:eastAsia="宋体" w:cs="Times New Roman"/>
                <w:color w:val="000000"/>
                <w:kern w:val="0"/>
                <w:sz w:val="20"/>
                <w:szCs w:val="20"/>
                <w:lang w:bidi="ar"/>
              </w:rPr>
              <w:fldChar w:fldCharType="end"/>
            </w:r>
          </w:p>
        </w:tc>
        <w:tc>
          <w:tcPr>
            <w:tcW w:w="783" w:type="pct"/>
          </w:tcPr>
          <w:p w14:paraId="0B1716F5">
            <w:pPr>
              <w:ind w:firstLine="0" w:firstLineChars="0"/>
              <w:jc w:val="left"/>
              <w:rPr>
                <w:rFonts w:ascii="Times New Roman" w:hAnsi="Times New Roman" w:cs="Times New Roman"/>
                <w:sz w:val="20"/>
                <w:szCs w:val="20"/>
              </w:rPr>
            </w:pPr>
            <w:r>
              <w:rPr>
                <w:rFonts w:ascii="Times New Roman" w:hAnsi="Times New Roman" w:cs="Times New Roman"/>
                <w:sz w:val="20"/>
                <w:szCs w:val="20"/>
              </w:rPr>
              <w:t>Clinician survey</w:t>
            </w:r>
          </w:p>
        </w:tc>
        <w:tc>
          <w:tcPr>
            <w:tcW w:w="2308" w:type="pct"/>
          </w:tcPr>
          <w:p w14:paraId="0FD85933">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Better adherence with orally disintegrating tablets leads to lower risks of relapse and hospitalisation.</w:t>
            </w:r>
          </w:p>
        </w:tc>
        <w:tc>
          <w:tcPr>
            <w:tcW w:w="1395" w:type="pct"/>
          </w:tcPr>
          <w:p w14:paraId="79E2A2BC">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Better adherence with orally disintegrating tablets leads to lower risks of relapse and hospitalisation.</w:t>
            </w:r>
          </w:p>
        </w:tc>
      </w:tr>
      <w:tr w14:paraId="1591B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779874B6">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iu, C.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xviM5sem","properties":{"formattedCitation":"[24]","plainCitation":"[24]","noteIndex":0},"citationItems":[{"id":1309,"uris":["http://zotero.org/users/15144118/items/HL9HB84F"],"itemData":{"id":1309,"type":"article-journal","abstract":"BACKGROUND: Edaravone has been widely used in amyotrophic lateral sclerosis (ALS) treatment, and a sublingual (SL) tablet has been developed to offer a more convenient alternative for injection. We present a cost-utility analysis to comprehensively evaluate the costs and health outcomes of oral and intravenous edaravone for the treatment of ALS in Chinese medical context.\nMETHODS: Cost-utility analysis of SL tablets of edaravone versus intravenous edaravone at home was performed by constructing a 20-year Markov model of ALS stage 1-4 and death. The data were extracted from the literature with model assumptions. Typical sensitivity analysis and scenario analysis for administering SL tablets at home versus intravenous tablets at the hospital were performed.\nRESULTS: In the base case analysis, with SL tablets and intravenous injections both at home, the model estimated an additional cost of ¥12,670.04 and an additional 0.034 QALYs over 20 years (life time) of modeling analysis, and the ICER was ¥372,648.24 per QALY. However, in the scenario of intravenous administration at the hospital, SL tablet was demonstrated dominance to intravenous injection.\nCONCLUSIONS: Using 3 times the GDP per capita of China in 2023 as the threshold, the SL tablet edaravone was not cost-effective in the context of home treatment for both formulationst, but was dominance to intravenous injection in hospital treatment. The results highlighted the importance of treatment context for health economic analysis.","container-title":"Orphanet Journal of Rare Diseases","DOI":"10.1186/s13023-024-03381-w","ISSN":"1750-1172","issue":"1","journalAbbreviation":"Orphanet J Rare Dis","language":"eng","note":"PMID: 39468607\nPMCID: PMC11514782\nTLDR: Using 3 times the GDP per capita of China in 2023 as the threshold, the SL tablet edaravone was not cost-effective in the context of home treatment for both formulationst, but was dominance to intravenous injection in hospital treatment.","page":"400","source":"PubMed","title":"Cost-utility analysis for sublingual versus intravenous edaravone in the treatment of amyotrophic lateral sclerosis","volume":"19","author":[{"family":"Liu","given":"Chang"},{"family":"Wu","given":"Yao"},{"family":"Wang","given":"Fangxu"},{"family":"Sun","given":"Shuang"},{"family":"Wei","given":"Jiayin"},{"family":"Tao","given":"Libo"}],"issued":{"date-parts":[["2024",10,2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4]</w:t>
            </w:r>
            <w:r>
              <w:rPr>
                <w:rFonts w:ascii="Times New Roman" w:hAnsi="Times New Roman" w:eastAsia="宋体" w:cs="Times New Roman"/>
                <w:color w:val="000000"/>
                <w:kern w:val="0"/>
                <w:sz w:val="20"/>
                <w:szCs w:val="20"/>
                <w:lang w:bidi="ar"/>
              </w:rPr>
              <w:fldChar w:fldCharType="end"/>
            </w:r>
          </w:p>
        </w:tc>
        <w:tc>
          <w:tcPr>
            <w:tcW w:w="783" w:type="pct"/>
          </w:tcPr>
          <w:p w14:paraId="2EC258B6">
            <w:pPr>
              <w:ind w:firstLine="0" w:firstLineChars="0"/>
              <w:jc w:val="left"/>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70D21BDA">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Patients receiving sublingual administration have fewer hospital visits than those receiving intravenous administration, resulting in lower medical costs and lower direct non‑medical costs (such as travel costs).</w:t>
            </w:r>
          </w:p>
        </w:tc>
        <w:tc>
          <w:tcPr>
            <w:tcW w:w="1395" w:type="pct"/>
          </w:tcPr>
          <w:p w14:paraId="47835CF3">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Patients receiving sublingual edaravone have higher utility than those receiving intravenous edaravone.</w:t>
            </w:r>
          </w:p>
        </w:tc>
      </w:tr>
      <w:tr w14:paraId="780C6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137425A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O’Cathail 201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htvkBokO","properties":{"formattedCitation":"[28]","plainCitation":"[28]","noteIndex":0},"citationItems":[{"id":343,"uris":["http://zotero.org/users/15144118/items/5C9ZR8SR"],"itemData":{"id":343,"type":"article-journal","abstract":"Objective: Dexamethasone premedication is required with paclitaxel to prevent infusionrelated hypersensitivity reactions (HSRs). Both oral dexamethasone (PO-D; 20 mg 12 and 6 hours before paclitaxel) and intravenous dexamethasone (IV-D; 20 mg 30 minutes before paclitaxel) regimens are used. The optimal premedication regimen and management of patients after HSR are unclear.\nMethods: Data on HSRs in women receiving paclitaxel, 175 mg/m2, every 3 weeks at Imperial College Healthcare Trust from May 2011 to February 2012 were obtained from the pharmacy database. During this period, dexamethasone premedication for paclitaxel was administered orally (PO-D; 20 mg 12 and 6 hours before paclitaxel) from May to August 2011, then changed to intravenous dexamethasone (IV-D; 20 mg 30 minutes before paclitaxel) for 3 months, and then reverted to PO-D from November 2011. There were 93 and 55 patients who received PO-D and IV-D before paclitaxel, respectively. Hypersensitivity reaction rates were pooled with those from published studies for analysis. Gynecologic oncology centers in the UK and Canada were surveyed regarding premedication and post-HSR management. A Markov Monte-Carlo simulation model compared costs and benefits of different strategies.\nResults: Hypersensitivity reaction rates with PO-D and IV-D were 5.4% (5/93) versus 14.5% (8/55) (P = 0.07) in Imperial College Healthcare Trust patients, and 6.8% (20/290) versus 14.1% (30/212) (P = 0.009) on pooled analysis with data from 2 additional studies (502 patients), respectively. However, IV-D is the most common premedication regimen used in the UK and Canada (48.5% and 34.2% of centers). Post-HSR paclitaxel on a desensitization protocol is a cost-effective alternative to discontinuing paclitaxel altogether.\nConclusion: Oral dexamethasone seems to be superior to IV-D in preventing HSRs. PostHSR patients should be considered for desensitization.","container-title":"International Journal of Gynecologic Cancer","DOI":"10.1097/IGC.0b013e31829f1799","ISSN":"1048-891X, 1525-1438","issue":"7","journalAbbreviation":"Int J Gynecol Cancer","language":"en","page":"1318-1325","source":"DOI.org (Crossref)","title":"Intravenous Versus Oral Dexamethasone Premedication in Preventing Paclitaxel Infusion Hypersensitivity Reactions in Gynecological Malignancies","volume":"23","author":[{"family":"O’Cathail","given":"Sean M."},{"family":"Shaboodien","given":"Roekshana"},{"family":"Mahmoud","given":"Sarah"},{"family":"Carty","given":"Karen"},{"family":"O’Sullivan","given":"Patrick"},{"family":"Blagden","given":"Sarah"},{"family":"Gabra","given":"Hani"},{"family":"Whear","given":"Sue"},{"family":"Kwon","given":"Janice S."},{"family":"Agarwal","given":"Roshan"}],"issued":{"date-parts":[["2013",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8]</w:t>
            </w:r>
            <w:r>
              <w:rPr>
                <w:rFonts w:ascii="Times New Roman" w:hAnsi="Times New Roman" w:eastAsia="宋体" w:cs="Times New Roman"/>
                <w:color w:val="000000"/>
                <w:kern w:val="0"/>
                <w:sz w:val="20"/>
                <w:szCs w:val="20"/>
                <w:lang w:bidi="ar"/>
              </w:rPr>
              <w:fldChar w:fldCharType="end"/>
            </w:r>
          </w:p>
        </w:tc>
        <w:tc>
          <w:tcPr>
            <w:tcW w:w="783" w:type="pct"/>
          </w:tcPr>
          <w:p w14:paraId="69D603AF">
            <w:pPr>
              <w:ind w:firstLine="0" w:firstLineChars="0"/>
              <w:jc w:val="left"/>
              <w:rPr>
                <w:rFonts w:ascii="Times New Roman" w:hAnsi="Times New Roman" w:cs="Times New Roman"/>
                <w:sz w:val="20"/>
                <w:szCs w:val="20"/>
              </w:rPr>
            </w:pPr>
            <w:r>
              <w:rPr>
                <w:rFonts w:ascii="Times New Roman" w:hAnsi="Times New Roman" w:cs="Times New Roman"/>
                <w:sz w:val="20"/>
                <w:szCs w:val="20"/>
              </w:rPr>
              <w:t xml:space="preserve">Assume full patient </w:t>
            </w:r>
            <w:r>
              <w:rPr>
                <w:rFonts w:hint="eastAsia" w:ascii="Times New Roman" w:hAnsi="Times New Roman" w:eastAsia="Times New Roman" w:cs="Times New Roman"/>
                <w:color w:val="000000"/>
                <w:kern w:val="0"/>
                <w:sz w:val="20"/>
                <w:szCs w:val="20"/>
                <w:lang w:bidi="ar"/>
              </w:rPr>
              <w:t>adherence</w:t>
            </w:r>
          </w:p>
        </w:tc>
        <w:tc>
          <w:tcPr>
            <w:tcW w:w="2308" w:type="pct"/>
          </w:tcPr>
          <w:p w14:paraId="5258465C">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The incidence of severe allergic reactions is lower with oral dexamethasone than with injectable dexamethasone, resulting in lower costs.</w:t>
            </w:r>
          </w:p>
        </w:tc>
        <w:tc>
          <w:tcPr>
            <w:tcW w:w="1395" w:type="pct"/>
          </w:tcPr>
          <w:p w14:paraId="1F9025F2">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The incidence of severe allergic reactions is lower with oral dexamethasone than with injectable dexamethasone.</w:t>
            </w:r>
          </w:p>
        </w:tc>
      </w:tr>
      <w:tr w14:paraId="6065A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0E97BB4E">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Rudis, M.I. 200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bCzgEpyN","properties":{"formattedCitation":"[32]","plainCitation":"[32]","noteIndex":0},"citationItems":[{"id":1342,"uris":["http://zotero.org/users/15144118/items/J3UDZMSF"],"itemData":{"id":1342,"type":"article-journal","abstract":"STUDY OBJECTIVE: Oral phenytoin, intravenous phenytoin, and intravenous fosphenytoin are all commonly used for loading phenytoin in the emergency department (ED). The cost-effectiveness of each was compared for patients presenting with seizures and subtherapeutic phenytoin concentrations.\nMETHODS: A simple decision tree was developed to determine the treatment costs associated with each of 3 loading techniques. We determined effectiveness by comparing adverse event rates and by calculating the time to safe ED discharge. Time to safe ED discharge was defined as the time at which therapeutic concentrations of phenytoin (&gt;or=10 mg/L) were achieved with an absence of any adverse events that precluded discharge. The comparative cost-effectiveness of alternatives to oral phenytoin was determined by combining net costs and number of adverse events, expressed as cost per adverse events avoided. Cost-effectiveness was also determined by comparing the net costs of each loading technique required to achieve the time to safe ED discharge, expressed as cost per hour of ED time saved. The outcomes and costs were primarily derived from a prospective, randomized controlled trial, augmented by time-motion studies and alternate-cost sources. Costs included the cost of drugs, supplies, and personnel. Analyses were also performed in scenarios incorporating labor costs and savings from using a lower-urgency area of the ED.\nRESULTS: The mean number of adverse events per patient for oral phenytoin, intravenous phenytoin, and intravenous fosphenytoin was 1.06, 1.93, and 2.13, respectively. Mean time to safe ED discharge in the 3 groups was 6.4 hours, 1.7 hours, and 1.3 hours. Cost per patient was 2.83 dollars, 21.16 dollars, and 175.19 dollars, respectively, and did not differ substantially in the Labor and Triage (lower-urgency area of ED) scenarios. When the measure of effectiveness was adverse events, oral phenytoin dominated intravenous phenytoin and intravenous fosphenytoin, with a lower cost and number of adverse events. With time to safe ED discharge as the outcome measure, the incremental cost-effectiveness ratios were 3.90 dollars and 387.27 dollars per hour of ED time saved for oral phenytoin versus intravenous phenytoin and for intravenous fosphenytoin versus intravenous phenytoin, respectively.\nCONCLUSION: Oral phenytoin is the most cost-effective loading method in most settings. Intravenous phenytoin is preferred if one is willing to pay an additional 20.65 dollars to 44.25 dollars per patient and willing to have more adverse events for a quicker average time to safe ED discharge. It is unlikely that intravenous fosphenytoin is justifiable in any setting.","container-title":"Annals of Emergency Medicine","DOI":"10.1016/j.annemergmed.2003.10.011","ISSN":"1097-6760","issue":"3","journalAbbreviation":"Ann Emerg Med","language":"eng","license":"https://www.elsevier.com/tdm/userlicense/1.0/","note":"PMID: 14985668\nTLDR: Oral phenytoin is the most cost-effective loading method in most settings and it is unlikely that intravenous fospheny toin is justifiable in any setting.","page":"386-397","source":"PubMed","title":"Cost-effectiveness of oral phenytoin, intravenous phenytoin, and intravenous fosphenytoin in the emergency department","volume":"43","author":[{"family":"Rudis","given":"Maria I."},{"family":"Touchette","given":"Daniel R."},{"family":"Swadron","given":"Stuart P."},{"family":"Chiu","given":"Amy P."},{"family":"Orlinsky","given":"Michael"}],"issued":{"date-parts":[["2004",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2]</w:t>
            </w:r>
            <w:r>
              <w:rPr>
                <w:rFonts w:ascii="Times New Roman" w:hAnsi="Times New Roman" w:eastAsia="宋体" w:cs="Times New Roman"/>
                <w:color w:val="000000"/>
                <w:kern w:val="0"/>
                <w:sz w:val="20"/>
                <w:szCs w:val="20"/>
                <w:lang w:bidi="ar"/>
              </w:rPr>
              <w:fldChar w:fldCharType="end"/>
            </w:r>
          </w:p>
        </w:tc>
        <w:tc>
          <w:tcPr>
            <w:tcW w:w="783" w:type="pct"/>
          </w:tcPr>
          <w:p w14:paraId="6DF961F2">
            <w:pPr>
              <w:ind w:firstLine="0" w:firstLineChars="0"/>
              <w:jc w:val="left"/>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132F6D1D">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Oral phenytoin, compared with intravenous phenytoin, significantly reduces emergency department length of stay.</w:t>
            </w:r>
          </w:p>
        </w:tc>
        <w:tc>
          <w:tcPr>
            <w:tcW w:w="1395" w:type="pct"/>
          </w:tcPr>
          <w:p w14:paraId="1D79B01A">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2954B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361C8B0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aha, S. 202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PlGERVCE","properties":{"formattedCitation":"[33]","plainCitation":"[33]","noteIndex":0},"citationItems":[{"id":488,"uris":["http://zotero.org/users/15144118/items/PY74YGPZ"],"itemData":{"id":488,"type":"article-journal","abstract":"Objective  This study compared the clinical efficacy and cost-effectiveness of parenteral iron, using intravenous iron sucrose (IVIS) therapy against the standard regimen of oral iron (OI) therapy for managing iron-deficiency anemia (IDA) among pregnant women in a natural primary care setting in Gujarat. Design  A prospective cost-effectiveness study was conducted in natural programme setting wherein 188 pregnant women in their 14 to 18 weeks with moderate and severe anemia women enrolled from two districts of Gujarat, and 142 were followed up until the post-partum phase. The intervention group comprised of 82 participants who were administered IVIS, while the comparison group comprised of 106 participants who were put on OI therapy. Hemoglobin (Hb) levels were measured at periodic intervals, first during enrollment and then during each month of pregnancy period and finally on the 42nd day of the post-natal period. Outcome measures  Change in mean Hb level from baseline was the primary outcome, while the incidence of morbidity and mortality was a secondary outcome measure.\nResults  The intervention group showed a significant incremental mean change in Hb level from 8.2 g/dl to 11.45 g/dl at the fourth follow-up, while the control group’s mean Hb level reduced from 9.99 g/dl to 9.55 g/dl. The discounted cost per beneficiary for IVIS was US$ 87, while that for OI was US$ 49. The incremental cost-effectiveness ratio (ICER) was US$ 9.84, which is 0.049% of India’s per capita GDP.\nConclusion  IVIS therapy was more clinically effective and cost-effective than OI therapy among pregnant women for management of moderate and severe anemia.","container-title":"Health Economics Review","DOI":"10.1186/s13561-023-00474-3","ISSN":"2191-1991","issue":"1","journalAbbreviation":"Health Econ Rev","language":"en","page":"3","source":"DOI.org (Crossref)","title":"Cost-effectiveness analysis of parenteral iron therapy compared to oral iron supplements in managing iron deficiency anemia among pregnant women","volume":"14","author":[{"family":"Saha","given":"Somen"},{"family":"Raval","given":"Devang"},{"family":"Shah","given":"Komal"},{"family":"Saxena","given":"Deepak"}],"issued":{"date-parts":[["2024",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3]</w:t>
            </w:r>
            <w:r>
              <w:rPr>
                <w:rFonts w:ascii="Times New Roman" w:hAnsi="Times New Roman" w:eastAsia="宋体" w:cs="Times New Roman"/>
                <w:color w:val="000000"/>
                <w:kern w:val="0"/>
                <w:sz w:val="20"/>
                <w:szCs w:val="20"/>
                <w:lang w:bidi="ar"/>
              </w:rPr>
              <w:fldChar w:fldCharType="end"/>
            </w:r>
          </w:p>
        </w:tc>
        <w:tc>
          <w:tcPr>
            <w:tcW w:w="783" w:type="pct"/>
          </w:tcPr>
          <w:p w14:paraId="000F2AAC">
            <w:pPr>
              <w:ind w:firstLine="0" w:firstLineChars="0"/>
              <w:jc w:val="left"/>
              <w:rPr>
                <w:rFonts w:ascii="Times New Roman" w:hAnsi="Times New Roman" w:cs="Times New Roman"/>
                <w:sz w:val="20"/>
                <w:szCs w:val="20"/>
              </w:rPr>
            </w:pPr>
            <w:r>
              <w:rPr>
                <w:rFonts w:ascii="Times New Roman" w:hAnsi="Times New Roman" w:cs="Times New Roman"/>
                <w:sz w:val="20"/>
                <w:szCs w:val="20"/>
              </w:rPr>
              <w:t>Prospective cohort follow-up</w:t>
            </w:r>
          </w:p>
        </w:tc>
        <w:tc>
          <w:tcPr>
            <w:tcW w:w="2308" w:type="pct"/>
          </w:tcPr>
          <w:p w14:paraId="60E4BDC2">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宋体" w:cs="Times New Roman"/>
                <w:sz w:val="20"/>
                <w:szCs w:val="20"/>
              </w:rPr>
              <w:t>No difference.</w:t>
            </w:r>
          </w:p>
        </w:tc>
        <w:tc>
          <w:tcPr>
            <w:tcW w:w="1395" w:type="pct"/>
          </w:tcPr>
          <w:p w14:paraId="42509AF0">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Intravenous iron supplementation has higher adherence and fewer adverse events than oral iron supplementation.</w:t>
            </w:r>
          </w:p>
        </w:tc>
      </w:tr>
      <w:tr w14:paraId="45E04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4" w:hRule="atLeast"/>
        </w:trPr>
        <w:tc>
          <w:tcPr>
            <w:tcW w:w="512" w:type="pct"/>
          </w:tcPr>
          <w:p w14:paraId="3271C4BC">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Somerville 200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wfeWftbh","properties":{"formattedCitation":"[35]","plainCitation":"[35]","noteIndex":0},"citationItems":[{"id":1364,"uris":["http://zotero.org/users/15144118/items/22KHTSDY"],"itemData":{"id":1364,"type":"article-journal","abstract":"Cost advantages of the oral route of drug therapy administration over the intravenous route for managing cytomegalovirus (CMV) disease are described.","container-title":"American Journal of Health-System Pharmacy","DOI":"10.1093/ajhp/60.suppl_8.S9","ISSN":"1079-2082, 1535-2900","issue":"suppl_8","language":"en","note":"TLDR: A cost-effectiveness model for liver transplant recipients found that ganciclovir is preferred over CMV immune globulin i.v. and oral acyclovir for prophylaxis, and the oral route of administration is more cost-effective than the intravenous route for gancIClovir.","page":"S9-S12","source":"DOI.org (Crossref)","title":"Cost advantages of oral drug therapy for managing cytomegalovirus disease","volume":"60","author":[{"family":"Troy Somerville","given":"K."}],"issued":{"date-parts":[["2003",12,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5]</w:t>
            </w:r>
            <w:r>
              <w:rPr>
                <w:rFonts w:ascii="Times New Roman" w:hAnsi="Times New Roman" w:eastAsia="宋体" w:cs="Times New Roman"/>
                <w:color w:val="000000"/>
                <w:kern w:val="0"/>
                <w:sz w:val="20"/>
                <w:szCs w:val="20"/>
                <w:lang w:bidi="ar"/>
              </w:rPr>
              <w:fldChar w:fldCharType="end"/>
            </w:r>
          </w:p>
        </w:tc>
        <w:tc>
          <w:tcPr>
            <w:tcW w:w="783" w:type="pct"/>
          </w:tcPr>
          <w:p w14:paraId="5195357D">
            <w:pPr>
              <w:ind w:firstLine="0" w:firstLineChars="0"/>
              <w:jc w:val="left"/>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6431EA67">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Oral ganciclovir has a lower infection rate than intravenous ganciclovir, improves quality of life and reduces hospital length of stay, thereby using fewer healthcare resources and lowering costs.</w:t>
            </w:r>
          </w:p>
        </w:tc>
        <w:tc>
          <w:tcPr>
            <w:tcW w:w="1395" w:type="pct"/>
          </w:tcPr>
          <w:p w14:paraId="69FA6422">
            <w:pPr>
              <w:widowControl/>
              <w:ind w:firstLine="0" w:firstLineChars="0"/>
              <w:textAlignment w:val="bottom"/>
              <w:rPr>
                <w:rFonts w:ascii="Times New Roman" w:hAnsi="Times New Roman" w:cs="Times New Roman"/>
                <w:sz w:val="20"/>
                <w:szCs w:val="20"/>
              </w:rPr>
            </w:pPr>
            <w:r>
              <w:rPr>
                <w:rFonts w:hint="eastAsia" w:ascii="Times New Roman" w:hAnsi="Times New Roman" w:cs="Times New Roman"/>
                <w:sz w:val="20"/>
                <w:szCs w:val="20"/>
              </w:rPr>
              <w:t>Oral ganciclovir has a lower risk of infection and a lower incidence of adverse events than intravenous ganciclovir.</w:t>
            </w:r>
          </w:p>
        </w:tc>
      </w:tr>
      <w:tr w14:paraId="329D3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4878B165">
            <w:pPr>
              <w:ind w:firstLine="0" w:firstLineChars="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Wang, G.H.M.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0NDWkCYD","properties":{"formattedCitation":"[38]","plainCitation":"[38]","noteIndex":0},"citationItems":[{"id":347,"uris":["http://zotero.org/users/15144118/items/L85E4XKM"],"itemData":{"id":347,"type":"article-journal","container-title":"Journal of Managed Care &amp; Specialty Pharmacy","DOI":"10.18553/jmcp.2023.29.8.884","ISSN":"2376-0540, 2376-1032","issue":"8","journalAbbreviation":"JMCP","language":"en","page":"884-895","source":"DOI.org (Crossref)","title":"Cost-effectiveness analysis of monthly, 3-monthly, and 6-monthly long-acting injectable and oral paliperidone in adults with schizophrenia","volume":"29","author":[{"family":"Wang","given":"Grace Hsin-Min"},{"family":"Svensson","given":"Mikael"},{"family":"Shao","given":"Hui"},{"family":"Vouri","given":"Scott Martin"},{"family":"Park","given":"Haesuk"}],"issued":{"date-parts":[["2023",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8]</w:t>
            </w:r>
            <w:r>
              <w:rPr>
                <w:rFonts w:ascii="Times New Roman" w:hAnsi="Times New Roman" w:eastAsia="宋体" w:cs="Times New Roman"/>
                <w:color w:val="000000"/>
                <w:kern w:val="0"/>
                <w:sz w:val="20"/>
                <w:szCs w:val="20"/>
                <w:lang w:bidi="ar"/>
              </w:rPr>
              <w:fldChar w:fldCharType="end"/>
            </w:r>
          </w:p>
        </w:tc>
        <w:tc>
          <w:tcPr>
            <w:tcW w:w="783" w:type="pct"/>
          </w:tcPr>
          <w:p w14:paraId="593A4735">
            <w:pPr>
              <w:ind w:firstLine="0" w:firstLineChars="0"/>
              <w:jc w:val="left"/>
              <w:rPr>
                <w:rFonts w:ascii="Times New Roman" w:hAnsi="Times New Roman" w:cs="Times New Roman"/>
                <w:sz w:val="20"/>
                <w:szCs w:val="20"/>
              </w:rPr>
            </w:pPr>
            <w:r>
              <w:rPr>
                <w:rFonts w:ascii="Times New Roman" w:hAnsi="Times New Roman" w:cs="Times New Roman"/>
                <w:sz w:val="20"/>
                <w:szCs w:val="20"/>
              </w:rPr>
              <w:t>Real-world data</w:t>
            </w:r>
          </w:p>
        </w:tc>
        <w:tc>
          <w:tcPr>
            <w:tcW w:w="2308" w:type="pct"/>
          </w:tcPr>
          <w:p w14:paraId="2BCA9C17">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Long‑acting injectable iron has higher drug acquisition costs than oral iron.</w:t>
            </w:r>
          </w:p>
        </w:tc>
        <w:tc>
          <w:tcPr>
            <w:tcW w:w="1395" w:type="pct"/>
          </w:tcPr>
          <w:p w14:paraId="16D2DE0C">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Long‑acting injectable iron performs better than oral iron in terms of relapse rates, hospitalisation rates, mortality and quality of life.</w:t>
            </w:r>
          </w:p>
        </w:tc>
      </w:tr>
      <w:tr w14:paraId="4EC5E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5405FA4A">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sina, 2022</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N3BcxasG","properties":{"formattedCitation":"[3]","plainCitation":"[3]","noteIndex":0},"citationItems":[{"id":1316,"uris":["http://zotero.org/users/15144118/items/EV7U7DCX"],"itemData":{"id":1316,"type":"article-journal","abstract":"Primary immunodeficiency diseases (PID), which are comprised of over 400 genetic disorders, occur when a component of the immune system is diminished or dysfunctional. Patients with PID who require immunoglobulin (IG) replacement therapy receive intravenous IG (IVIG) or subcutaneous IG (SCIG), each of which provides equivalent efficacy. We developed a cost-minimization model to evaluate costs of IVIG versus SCIG from the Spanish National Healthcare System perspective. The base case modeled the annual cost per patient of IVIG and SCIG for the mean doses (per current expert clinical practice) over 1 year in terms of direct (drug and administration) and indirect (lost productivity for adults and parents/guardians of pediatric patients) costs. It was assumed that all IVIG infusions were administered in a day hospital, and 95% of SCIG infusions were administered at home. Drug costs were calculated from ex-factory prices obtained from local databases minus the mandatory deduction. Costs were valued on 2018 euros. The annual modeled costs were €4,266 lower for patients with PID who received SCIG (total €14,466) compared with those who received IVIG (total €18,732). The two largest contributors were differences in annual IG costs as a function of dosage (- €1,927) and hospital administration costs (- €2,688). However, SCIG incurred training costs for home administration (€695). Sensitivity analyses for two dose-rounding scenarios were consistent with the base case. Our model suggests that SCIG may be a cost-saving alternative to IVIG for patients with PID in Spain.","container-title":"The European journal of health economics: HEPAC: health economics in prevention and care","DOI":"10.1007/s10198-021-01378-x","ISSN":"1618-7601","issue":"3","journalAbbreviation":"Eur J Health Econ","language":"eng","note":"PMID: 34546485\nPMCID: PMC8964571\nTLDR: A cost-minimization model suggests that SCIG may be a cost-saving alternative to IVIG for patients with PID in Spain.","page":"551-558","source":"PubMed","title":"Cost-minimization analysis of immunoglobulin treatment of primary immunodeficiency diseases in Spain","volume":"23","author":[{"family":"Alsina","given":"Laia"},{"family":"Montoro","given":"J. Bruno"},{"family":"Moral","given":"Pedro Moral"},{"family":"Neth","given":"Olaf"},{"family":"Pica","given":"Marta Ortiz"},{"family":"Sánchez-Ramón","given":"Silvia"},{"family":"Presa","given":"María"},{"family":"Oyagüez","given":"Itziar"},{"family":"Casado","given":"Miguel Ángel"},{"family":"González-Granado","given":"Luis Ignacio"}],"issued":{"date-parts":[["2022",4]]}}}],"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w:t>
            </w:r>
            <w:r>
              <w:rPr>
                <w:rFonts w:ascii="Times New Roman" w:hAnsi="Times New Roman" w:eastAsia="宋体" w:cs="Times New Roman"/>
                <w:color w:val="000000"/>
                <w:kern w:val="0"/>
                <w:sz w:val="20"/>
                <w:szCs w:val="20"/>
                <w:lang w:bidi="ar"/>
              </w:rPr>
              <w:fldChar w:fldCharType="end"/>
            </w:r>
          </w:p>
        </w:tc>
        <w:tc>
          <w:tcPr>
            <w:tcW w:w="783" w:type="pct"/>
          </w:tcPr>
          <w:p w14:paraId="045FCDD1">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6A6771BD">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intravenous administration, subcutaneous injection requires less travel time to hospital and less nursing time, leading to lower travel and time‑loss costs, lower caregiving and hospital management costs, and a lower required dose, which reduces drug acquisition costs.</w:t>
            </w:r>
          </w:p>
        </w:tc>
        <w:tc>
          <w:tcPr>
            <w:tcW w:w="1395" w:type="pct"/>
          </w:tcPr>
          <w:p w14:paraId="1D833CF3">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29990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1A773959">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tini,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AYwe1nRY","properties":{"formattedCitation":"[4]","plainCitation":"[4]","noteIndex":0},"citationItems":[{"id":1315,"uris":["http://zotero.org/users/15144118/items/AD4BRI65"],"itemData":{"id":1315,"type":"article-journal","abstract":"Background: This study estimated the economic and organisational impact of using subcutaneous injection (SC) formulations of two monoclonal antibodies (rituximab and trastuzumab) in patients with non-Hodgkin's lymphoma (NHL) and HER2 + breast cancer (BC).Methods: The database of the Unit of Oncology and Haematology of the IRST of Meldola was used. The analysis was structured as follows: i) measurement of the volume of Day-Hospital activity; ii) identification of activities and time to complete the administration; iii) estimate the mean cost of an SC or IV (intravenous infusion); iv) estimate the impact of SC formulations on the volumes of activities provided; v) estimate the social impact of SC or IV formulations.Results: The use of an SC formulation was associated a significant reduction in the time that the patient takes to complete the administration (trastuzumab -1 hr 18 min; rituximab -2 hr 24 min) and in consumption of healthcare resources and related costs for trastuzumab (IV: € 1781; SC: € 1701) and rituximab (IV: € 2116; SC: € 1941).Conclusion: The adoption of the SC formulation for rituximab and trastuzumab can generate a greater value for both the national healthcare system and the patient compared to an IV formulation.","container-title":"Expert Review of Pharmacoeconomics &amp; Outcomes Research","DOI":"10.1080/14737167.2020.1764353","ISSN":"1744-8379","issue":"3","journalAbbreviation":"Expert Rev Pharmacoecon Outcomes Res","language":"eng","note":"PMID: 32403958\nTLDR: The adoption of the SC formulation for rituximab and trastuzumab can generate a greater value for both the national healthcare system and the patient compared to an IV formulation.","page":"503-509","source":"PubMed","title":"The challenge of sustainability in healthcare systems: economic and organizational impact of subcutaneous formulations for rituximab and trastuzumab in onco-hematology","title-short":"The challenge of sustainability in healthcare systems","volume":"21","author":[{"family":"Altini","given":"Mattia"},{"family":"Gentili","given":"Nicola"},{"family":"Balzi","given":"William"},{"family":"Musuraca","given":"Gerado"},{"family":"Maltoni","given":"Roberta"},{"family":"Masini","given":"Carla"},{"family":"Galardi","given":"Francesca"},{"family":"Bertoni","given":"Lucia"},{"family":"Massa","given":"Ilaria"}],"issued":{"date-parts":[["2021",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4]</w:t>
            </w:r>
            <w:r>
              <w:rPr>
                <w:rFonts w:ascii="Times New Roman" w:hAnsi="Times New Roman" w:eastAsia="宋体" w:cs="Times New Roman"/>
                <w:color w:val="000000"/>
                <w:kern w:val="0"/>
                <w:sz w:val="20"/>
                <w:szCs w:val="20"/>
                <w:lang w:bidi="ar"/>
              </w:rPr>
              <w:fldChar w:fldCharType="end"/>
            </w:r>
          </w:p>
        </w:tc>
        <w:tc>
          <w:tcPr>
            <w:tcW w:w="783" w:type="pct"/>
          </w:tcPr>
          <w:p w14:paraId="6ADFC46D">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257F732C">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intravenous administration, subcutaneous injection requires less travel time to hospital and less nursing time, leading to lower travel and time‑loss costs, lower caregiving and hospital management costs, and a lower required dose, which reduces drug acquisition costs.</w:t>
            </w:r>
          </w:p>
        </w:tc>
        <w:tc>
          <w:tcPr>
            <w:tcW w:w="1395" w:type="pct"/>
          </w:tcPr>
          <w:p w14:paraId="25723647">
            <w:pPr>
              <w:widowControl/>
              <w:ind w:firstLine="0" w:firstLineChars="0"/>
              <w:textAlignment w:val="bottom"/>
              <w:rPr>
                <w:rFonts w:ascii="Times New Roman" w:hAnsi="Times New Roman" w:eastAsia="宋体" w:cs="Times New Roman"/>
                <w:sz w:val="20"/>
                <w:szCs w:val="20"/>
              </w:rPr>
            </w:pPr>
            <w:r>
              <w:rPr>
                <w:rFonts w:hint="eastAsia" w:ascii="Times New Roman" w:hAnsi="Times New Roman" w:eastAsia="宋体" w:cs="Times New Roman"/>
                <w:sz w:val="20"/>
                <w:szCs w:val="20"/>
              </w:rPr>
              <w:t>No difference.</w:t>
            </w:r>
          </w:p>
        </w:tc>
      </w:tr>
      <w:tr w14:paraId="4F9053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F89E142">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lonso Torres,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hW5cIu8C","properties":{"formattedCitation":"[5]","plainCitation":"[5]","noteIndex":0},"citationItems":[{"id":1314,"uris":["http://zotero.org/users/15144118/items/LULTLXGZ"],"itemData":{"id":1314,"type":"article-journal","abstract":"INTRODUCTION: A subcutaneous (SC) formulation of natalizumab has been recently authorised for multiple sclerosis patients. This study aimed to assess the implications of the new SC formulation, and to compare the annual treatment costs of SC versus intravenous (IV) natalizumab therapy from both the Spanish healthcare system (direct health cost) and the patient (indirect cost) perspectives.\nMETHODS: A patient care pathway map and a cost-minimisation analysis were developed to estimate SC and IV natalizumab annual costs over a 2-year time horizon. Considering the patient care pathway and according to natalizumab experience (IV) or estimation (SC), a national expert panel involving neurologists, pharmacists, and nurses provided information/data regarding resource consumption for drug and patient preparation, administration, and documentation. One hour of observation was applied to the first six (SC) or 12 (IV) doses, and 5 min for successive doses. The Day hospital (infusion suite) facilities at a reference hospital were considered for IV administrations and the first six SC injections. For successive SC injections, either a reference hospital or regional hospital in a consulting room was considered. Productivity time associated with travel (56 min to reference hospital, 24 min to regional hospital) and waiting time pre- and post-treatment (SC 15 min, IV 25 min) were assessed for patients and caregivers (accompanying 20% of SC and 35% of IV administrations). National salaries for healthcare professionals were used for cost estimation (€, year 2021).\nRESULTS: At years 1 and 2, total time and cost savings (excluding drug acquisition cost) per patient, driven by saving on administration and patient and caregiver productivity for SC at a reference hospital versus IV at a reference hospital, were 116 h (a reduction of 54.6%) and €3682.82 (a reduction of 66.2%). In the case of natalizumab SC at a regional hospital, the total time and cost saving were 129 h (a reduction of 60.6%) and €3883.47 (a reduction of 69.8%).\nCONCLUSIONS: Besides the potential benefits of convenient administration and improving work-life balance, as suggested by the expert panel, natalizumab SC was associated with cost savings for the healthcare system by avoiding drug preparation, reducing administration time, and freeing up infusion suite capacity. Additional cost savings could be derived with regional hospital administration of natalizumab SC by reducing productivity loss.","container-title":"PharmacoEconomics - Open","DOI":"10.1007/s41669-023-00394-2","ISSN":"2509-4254","issue":"3","journalAbbreviation":"Pharmacoecon Open","language":"eng","note":"PMID: 36802327\nPMCID: PMC10169937\nTLDR: Besides the potential benefits of convenient administration and improving work–life balance, natalizumab SC was associated with cost savings for the healthcare system by avoiding drug preparation, reducing administration time, and freeing up infusion suite capacity.","page":"431-441","source":"PubMed","title":"Cost-Analysis of Subcutaneous vs Intravenous Administration of Natalizumab Based on Patient Care Pathway in Multiple Sclerosis in Spain","volume":"7","author":[{"family":"Alonso Torres","given":"A. M."},{"family":"Arévalo Bernabé","given":"A. G."},{"family":"Becerril Ríos","given":"N."},{"family":"Hellín Gil","given":"M. F."},{"family":"Martínez Sesmero","given":"J. M."},{"family":"Meca Lallana","given":"V."},{"family":"Ramió-Torrentà","given":"Ll"},{"family":"Rodríguez-Antigüedad","given":"A."},{"family":"Gómez Maldonado","given":"L."},{"family":"Triana Junco","given":"I."},{"family":"Gómez-Barrera","given":"M."},{"family":"Espinoza Cámac","given":"N."},{"family":"Oyagüez","given":"I."}],"issued":{"date-parts":[["2023",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5]</w:t>
            </w:r>
            <w:r>
              <w:rPr>
                <w:rFonts w:ascii="Times New Roman" w:hAnsi="Times New Roman" w:eastAsia="宋体" w:cs="Times New Roman"/>
                <w:color w:val="000000"/>
                <w:kern w:val="0"/>
                <w:sz w:val="20"/>
                <w:szCs w:val="20"/>
                <w:lang w:bidi="ar"/>
              </w:rPr>
              <w:fldChar w:fldCharType="end"/>
            </w:r>
          </w:p>
        </w:tc>
        <w:tc>
          <w:tcPr>
            <w:tcW w:w="783" w:type="pct"/>
          </w:tcPr>
          <w:p w14:paraId="179388D4">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11F4FD9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For patients, subcutaneous natalizumab is more convenient than intravenous administration and reduces treatment time.</w:t>
            </w:r>
          </w:p>
        </w:tc>
        <w:tc>
          <w:tcPr>
            <w:tcW w:w="1395" w:type="pct"/>
          </w:tcPr>
          <w:p w14:paraId="7EB06143">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宋体" w:cs="Times New Roman"/>
                <w:sz w:val="20"/>
                <w:szCs w:val="20"/>
              </w:rPr>
              <w:t>No difference.</w:t>
            </w:r>
          </w:p>
        </w:tc>
      </w:tr>
      <w:tr w14:paraId="1BB34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EDB9CCF">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A</w:t>
            </w:r>
            <w:r>
              <w:rPr>
                <w:rStyle w:val="24"/>
                <w:rFonts w:ascii="Times New Roman" w:hAnsi="Times New Roman" w:cs="Times New Roman"/>
                <w:sz w:val="20"/>
                <w:szCs w:val="20"/>
                <w:lang w:bidi="ar"/>
              </w:rPr>
              <w:t>˚</w:t>
            </w:r>
            <w:r>
              <w:rPr>
                <w:rStyle w:val="25"/>
                <w:rFonts w:eastAsia="宋体"/>
                <w:sz w:val="20"/>
                <w:szCs w:val="20"/>
                <w:lang w:bidi="ar"/>
              </w:rPr>
              <w:t>se Bjo</w:t>
            </w:r>
            <w:r>
              <w:rPr>
                <w:rStyle w:val="24"/>
                <w:rFonts w:ascii="Times New Roman" w:hAnsi="Times New Roman" w:cs="Times New Roman"/>
                <w:sz w:val="20"/>
                <w:szCs w:val="20"/>
                <w:lang w:bidi="ar"/>
              </w:rPr>
              <w:t>¨</w:t>
            </w:r>
            <w:r>
              <w:rPr>
                <w:rStyle w:val="25"/>
                <w:rFonts w:eastAsia="宋体"/>
                <w:sz w:val="20"/>
                <w:szCs w:val="20"/>
                <w:lang w:bidi="ar"/>
              </w:rPr>
              <w:t>rstad, 2017</w:t>
            </w:r>
            <w:r>
              <w:rPr>
                <w:rStyle w:val="25"/>
                <w:rFonts w:eastAsia="宋体"/>
                <w:sz w:val="20"/>
                <w:szCs w:val="20"/>
                <w:lang w:bidi="ar"/>
              </w:rPr>
              <w:fldChar w:fldCharType="begin"/>
            </w:r>
            <w:r>
              <w:rPr>
                <w:rStyle w:val="25"/>
                <w:rFonts w:eastAsia="宋体"/>
                <w:sz w:val="20"/>
                <w:szCs w:val="20"/>
                <w:lang w:bidi="ar"/>
              </w:rPr>
              <w:instrText xml:space="preserve"> ADDIN ZOTERO_ITEM CSL_CITATION {"citationID":"CVAdUKO8","properties":{"formattedCitation":"[7]","plainCitation":"[7]","noteIndex":0},"citationItems":[{"id":426,"uris":["http://zotero.org/users/15144118/items/3SJMTRST"],"itemData":{"id":426,"type":"article-journal","abstract":"Background and Objectives In Sweden, approximately 6% of children and 10% of adults suffer from house dust mite (HDM) allergy with symptoms of allergic rhinitis and allergic asthma. Treatment is aimed at reducing HDM exposure and to control the symptoms of allergic rhinitis and allergic asthma by symptom-relieving pharmacotherapy. This pharmacotherapy is often effective, but some patients remain inadequately controlled. For these patients, allergy immunotherapy (AIT, subcutaneous or sublingual) with repeated administration of HDM allergen should be considered. The objective of this study was to compare the costs for sublingual AIT (SLIT; SQÒ SLIT-tablet) to the costs for subcutaneous AIT (SCIT; SQÒ SCIT) for the treatment of HDM allergy in a cost-minimisation analysis (CMA).","container-title":"Clinical Drug Investigation","DOI":"10.1007/s40261-017-0516-1","ISSN":"1173-2563, 1179-1918","issue":"6","journalAbbreviation":"Clin Drug Investig","language":"en","note":"TLDR: The results show that SQ® SLIT-tablet is a cost-saving treatment as compared to SQ® SCIT for the treatment of HDM allergy (€6800 over 3 years), mainly driven by the cost of healthcare visits and the frequency of SCIT administrations.","page":"541-549","source":"DOI.org (Crossref)","title":"A Cost-Minimisation Analysis Comparing Sublingual Immunotherapy to Subcutaneous Immunotherapy for the Treatment of House Dust Mite Allergy in a Swedish Setting","volume":"37","author":[{"family":"Björstad","given":"Åse"},{"family":"Cardell","given":"Lars-Olaf"},{"family":"Hahn-Pedersen","given":"Julie"},{"family":"Svärd","given":"Mikael"}],"issued":{"date-parts":[["2017",6]]}}}],"schema":"https://github.com/citation-style-language/schema/raw/master/csl-citation.json"} </w:instrText>
            </w:r>
            <w:r>
              <w:rPr>
                <w:rStyle w:val="25"/>
                <w:rFonts w:eastAsia="宋体"/>
                <w:sz w:val="20"/>
                <w:szCs w:val="20"/>
                <w:lang w:bidi="ar"/>
              </w:rPr>
              <w:fldChar w:fldCharType="separate"/>
            </w:r>
            <w:r>
              <w:rPr>
                <w:rFonts w:ascii="Times New Roman" w:hAnsi="Times New Roman" w:cs="Times New Roman"/>
                <w:sz w:val="20"/>
                <w:szCs w:val="20"/>
              </w:rPr>
              <w:t>[7]</w:t>
            </w:r>
            <w:r>
              <w:rPr>
                <w:rStyle w:val="25"/>
                <w:rFonts w:eastAsia="宋体"/>
                <w:sz w:val="20"/>
                <w:szCs w:val="20"/>
                <w:lang w:bidi="ar"/>
              </w:rPr>
              <w:fldChar w:fldCharType="end"/>
            </w:r>
          </w:p>
        </w:tc>
        <w:tc>
          <w:tcPr>
            <w:tcW w:w="783" w:type="pct"/>
          </w:tcPr>
          <w:p w14:paraId="7A1B929A">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0ED4233F">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Dermatophagoides pteronyssinus immunotherapy requires a lower drug dose than intravenous administration, resulting in lower costs.</w:t>
            </w:r>
          </w:p>
        </w:tc>
        <w:tc>
          <w:tcPr>
            <w:tcW w:w="1395" w:type="pct"/>
          </w:tcPr>
          <w:p w14:paraId="7B58E0C1">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2824B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47BD3A2C">
            <w:pPr>
              <w:ind w:firstLine="0" w:firstLineChars="0"/>
              <w:rPr>
                <w:rFonts w:ascii="Times New Roman" w:hAnsi="Times New Roman" w:eastAsia="等线" w:cs="Times New Roman"/>
                <w:color w:val="000000"/>
                <w:kern w:val="0"/>
                <w:sz w:val="20"/>
                <w:szCs w:val="20"/>
                <w:lang w:bidi="ar"/>
              </w:rPr>
            </w:pPr>
            <w:r>
              <w:rPr>
                <w:rFonts w:ascii="Times New Roman" w:hAnsi="Times New Roman" w:eastAsia="等线" w:cs="Times New Roman"/>
                <w:color w:val="000000"/>
                <w:kern w:val="0"/>
                <w:sz w:val="20"/>
                <w:szCs w:val="20"/>
                <w:lang w:bidi="ar"/>
              </w:rPr>
              <w:t>C Mylonas, 2014</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u9eaygtU","properties":{"formattedCitation":"[9]","plainCitation":"[9]","noteIndex":0},"citationItems":[{"id":1312,"uris":["http://zotero.org/users/15144118/items/AH5J2824"],"itemData":{"id":1312,"type":"article-journal","container-title":"Value in Health","DOI":"10.1016/j.jval.2014.08.2310","ISSN":"1098-3015, 1524-4733","issue":"7","journalAbbreviation":"Value in Health","language":"English","note":"publisher: Elsevier","page":"A640-A641","source":"www.valueinhealthjournal.com","title":"Cost-Minimization Analysis of Trastuzumab Intravenous Versus Trastuzumab Subcutaneous for the Treatment of Patients With HER2+ Early Breast Cancer And Metastatic Breast Cancer in Greece","volume":"17","author":[{"family":"Mylonas","given":"C."},{"family":"Kourlaba","given":"G."},{"family":"Fountzilas","given":"G."},{"family":"Skroumpelos","given":"A."},{"family":"Maniadakis","given":"N."}],"issued":{"date-parts":[["2014",1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9]</w:t>
            </w:r>
            <w:r>
              <w:rPr>
                <w:rFonts w:ascii="Times New Roman" w:hAnsi="Times New Roman" w:eastAsia="等线" w:cs="Times New Roman"/>
                <w:color w:val="000000"/>
                <w:kern w:val="0"/>
                <w:sz w:val="20"/>
                <w:szCs w:val="20"/>
                <w:lang w:bidi="ar"/>
              </w:rPr>
              <w:fldChar w:fldCharType="end"/>
            </w:r>
          </w:p>
        </w:tc>
        <w:tc>
          <w:tcPr>
            <w:tcW w:w="783" w:type="pct"/>
          </w:tcPr>
          <w:p w14:paraId="416D7AC2">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200B36FA">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Compared with intravenous use, subcutaneous trastuzumab shifts costs away from administration‑ and hospital‑related resources while only slightly increasing drug acquisition costs. Overall, this results in lower total treatment expenditures and notable time savings for both patients and healthcare staff.</w:t>
            </w:r>
          </w:p>
        </w:tc>
        <w:tc>
          <w:tcPr>
            <w:tcW w:w="1395" w:type="pct"/>
          </w:tcPr>
          <w:p w14:paraId="6948C7C5">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58971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24A10750">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Davies, L. 199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VjR5nFSJ","properties":{"formattedCitation":"[10]","plainCitation":"[10]","noteIndex":0},"citationItems":[{"id":328,"uris":["http://zotero.org/users/15144118/items/27E389CK"],"itemData":{"id":328,"type":"article-journal","abstract":"The objective of the study was to compare the impact of oral and i.v. ganciclovir on resource use and direct health care costs, from the perspective of the UK National Health Service (NHS). The analytical framework used was cost analysis. The sources of data were an open, randomized clinical trial, and additional research which collected resource use and cost data.","container-title":"International Journal of STD &amp; AIDS","DOI":"10.1258/0956462961918383","ISSN":"0956-4624, 1758-1052","issue":"6","journalAbbreviation":"Int J STD AIDS","language":"en","license":"http://journals.sagepub.com/page/policies/text-and-data-mining-license","page":"415-421","source":"DOI.org (Crossref)","title":"An economic exploration of oral and intravenous ganciclovir in the induction and maintenance treatment of AIDS-related cytomegalovirus retinitis","volume":"7","author":[{"family":"Davies","given":"Linda"},{"family":"Maynard","given":"Alan"}],"issued":{"date-parts":[["1996",10,1]]}}}],"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0]</w:t>
            </w:r>
            <w:r>
              <w:rPr>
                <w:rFonts w:ascii="Times New Roman" w:hAnsi="Times New Roman" w:eastAsia="宋体" w:cs="Times New Roman"/>
                <w:color w:val="000000"/>
                <w:kern w:val="0"/>
                <w:sz w:val="20"/>
                <w:szCs w:val="20"/>
                <w:lang w:bidi="ar"/>
              </w:rPr>
              <w:fldChar w:fldCharType="end"/>
            </w:r>
          </w:p>
        </w:tc>
        <w:tc>
          <w:tcPr>
            <w:tcW w:w="783" w:type="pct"/>
          </w:tcPr>
          <w:p w14:paraId="50A253AA">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7E708529">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Oral ganciclovir has lower drug acquisition and nursing costs than intravenous ganciclovir, resulting in lower total costs.</w:t>
            </w:r>
          </w:p>
        </w:tc>
        <w:tc>
          <w:tcPr>
            <w:tcW w:w="1395" w:type="pct"/>
          </w:tcPr>
          <w:p w14:paraId="3DB15F05">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5C87F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374D350D">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1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11KetyPy","properties":{"formattedCitation":"[11]","plainCitation":"[11]","noteIndex":0},"citationItems":[{"id":314,"uris":["http://zotero.org/users/15144118/items/ESL3MH7I"],"itemData":{"id":314,"type":"article-journal","abstract":"Background:  A cost-minimization analysis (CMA) was performed to estimate the economic impact of introducing the SQ house dust mite sublingual immunotherapy (SQ HDM SLIT)-tablet marketed as ACARIZAX™ (regulatory approval May 2017) for the treatment of HDM-induced allergic rhinitis in Canada (Ontario and Quebec), where house dust mite subcutaneous immunotherapy (HDM SCIT) is already an available treatment option.\nMethods:  A CMA was deemed appropriate and was based on the assumption that the SQ HDM SLIT-tablet has comparable efficacy to HDM SCIT. A societal perspective was adopted in the model, including relevant costs of medications, health care services and productivity loss. A 3 year time horizon was used corresponding to a recommended treatment course of allergy immunotherapy. Resource use and costs were based on published sources, where possible, and validated and complemented by a Canadian specialist clinician (allergist) in active practice in Ontario and in Quebec, respectively, where applicable. A discount rate of 1.5% was applied in accordance with the Canadian Agency for Drugs and Technologies in Health (CADTH) guidelines. To assess the robustness of the results, sensitivity analyses were performed by testing alternative assumptions for selected parameters, to understand their impact on the results of the analysis.\nResults:  The direct treatment costs for a 3-year treatment with SQ HDM SLIT-tablets were higher than for HDM SCIT for both provinces, Ontario and Quebec ($4732.12 and $4829.03 vs. $3434.51 and $2987.74). However, when adding the indirect costs to the model, total savings for the treatment with SQ HDM SLIT-tablets of $1833.00 for Ontario and $769.03 for Quebec were observed. Sensitivity analyses with varying HDM SCIT resource use, discount rates, titration and maintenance injections, nurse time, and number of injections per vial resulted in savings of SQ HDM SLIT-tablets over HDM SCIT in all scenarios analysed.\nConclusions:  The CMA indicates that SQ HDM SLIT-tablets are a cost-minimizing alternative to HDM SCIT when considered from a societal perspective in Ontario and Quebec.","container-title":"Allergy, Asthma &amp; Clinical Immunology","DOI":"10.1186/s13223-019-0344-3","ISSN":"1710-1492","issue":"1","journalAbbreviation":"Allergy Asthma Clin Immunol","language":"en","page":"27","source":"DOI.org (Crossref)","title":"Sublingual immunotherapy tablet for the treatment of house dust mite allergic rhinitis in Canada: an alternative to minimize treatment costs?","title-short":"Sublingual immunotherapy tablet for the treatment of house dust mite allergic rhinitis in Canada","volume":"15","author":[{"family":"Ellis","given":"Anne K."},{"family":"Gagnon","given":"Rémi"},{"family":"Hammerby","given":"Eva"},{"family":"Lau","given":"Andrea"}],"issued":{"date-parts":[["2019",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1]</w:t>
            </w:r>
            <w:r>
              <w:rPr>
                <w:rFonts w:ascii="Times New Roman" w:hAnsi="Times New Roman" w:eastAsia="宋体" w:cs="Times New Roman"/>
                <w:color w:val="000000"/>
                <w:kern w:val="0"/>
                <w:sz w:val="20"/>
                <w:szCs w:val="20"/>
                <w:lang w:bidi="ar"/>
              </w:rPr>
              <w:fldChar w:fldCharType="end"/>
            </w:r>
          </w:p>
        </w:tc>
        <w:tc>
          <w:tcPr>
            <w:tcW w:w="783" w:type="pct"/>
          </w:tcPr>
          <w:p w14:paraId="27F8FD87">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1622FAAA">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lingual Dermatophagoides pteronyssinus tablets have higher drug acquisition costs than subcutaneous injections, but they eliminate the need for frequent hospital visits, saving travel and time (productivity) costs and resulting in lower total costs.</w:t>
            </w:r>
          </w:p>
        </w:tc>
        <w:tc>
          <w:tcPr>
            <w:tcW w:w="1395" w:type="pct"/>
          </w:tcPr>
          <w:p w14:paraId="56F6FE55">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7E85B3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6A9484B">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1</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HAiYTmC2","properties":{"formattedCitation":"[12]","plainCitation":"[12]","noteIndex":0},"citationItems":[{"id":321,"uris":["http://zotero.org/users/15144118/items/EUV4GD43"],"itemData":{"id":321,"type":"article-journal","abstract":"Background:  A cost-minimization analysis (CMA) was performed to evaluate the economic implications of introducing the SQ Tree sublingual immunotherapy (SLIT)-tablets marketed as ITULATEK® (Health Canada regulatory approval in April 2020) for the treatment of pollen-induced (birch, alder and/or hazel) seasonal allergic rhinitis in Canada (Ontario and Quebec), where Tree Pollen subcutaneous immunotherapy (SCIT) is already an available treatment option.\nMethods:  A CMA was deemed appropriate and was based on the assumption that the SQ Tree SLIT-tablets have comparable efficacy to Tree Pollen SCIT. A societal perspective was adopted in the model, including relevant costs of medications, costs of health care services, and productivity losses. The time horizon in the model was three years, which corresponds to a minimal treatment course of allergy immunotherapy. Resource use and costs were based on published sources, where available, and validated by Canadian specialist clinicians (allergists) in active practice in Ontario and in Quebec, where applicable. A discount rate of 1.5% was applied in accordance with the Canadian Agency for Drugs and Technologies in Health (CADTH) guidelines. To assess the robustness of the results, scenario analyses were performed by testing alternative assumptions for selected parameters (e.g., Tree Pollen SCIT resource use, discount rates, number of injections, annual SCIT dosing with maintenance injections, and nurse time support), to evaluate their impact on the results of the analysis.\nResults:  The direct costs, including the drug costs, and physician services costs, for three years of treatment, were similar for both SQ Tree SLIT-tablets vs. Tree Pollen SCIT in both Ontario and Quebec ($2799.01 and $2838.70 vs. $2233.76 and $2266.05 respectively). However, when the indirect costs (including patient’s travel expenses and lost working hours) are included in the model, total savings for the treatment with SQ Tree SLIT-tablets of $1111.79 for Ontario and $1199.87 for Quebec were observed. Scenario analyses were conducted and showed that changes in assumptions continue to result in the savings of SQ Tree SLIT- tablets over Tree Pollen SCIT.\nConclusions:  The CMA indicates that SQ Tree SLIT-tablets are a cost-minimizing alternative to Tree Pollen SCIT when considered from a societal perspective in Ontario and Quebec.","container-title":"Allergy, Asthma &amp; Clinical Immunology","DOI":"10.1186/s13223-021-00565-y","ISSN":"1710-1492","issue":"1","journalAbbreviation":"Allergy Asthma Clin Immunol","language":"en","page":"66","source":"DOI.org (Crossref)","title":"Sublingual immunotherapy tablet: a cost-minimizing alternative in the treatment of tree pollen-induced seasonal allergic rhinitis in Canada","title-short":"Sublingual immunotherapy tablet","volume":"17","author":[{"family":"Ellis","given":"Anne K."},{"family":"Gagnon","given":"Rémi"},{"family":"Hammerby","given":"Eva"},{"family":"Shen","given":"Julia"},{"family":"Gosain","given":"Sheena"}],"issued":{"date-parts":[["2021",1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2]</w:t>
            </w:r>
            <w:r>
              <w:rPr>
                <w:rFonts w:ascii="Times New Roman" w:hAnsi="Times New Roman" w:eastAsia="宋体" w:cs="Times New Roman"/>
                <w:color w:val="000000"/>
                <w:kern w:val="0"/>
                <w:sz w:val="20"/>
                <w:szCs w:val="20"/>
                <w:lang w:bidi="ar"/>
              </w:rPr>
              <w:fldChar w:fldCharType="end"/>
            </w:r>
          </w:p>
        </w:tc>
        <w:tc>
          <w:tcPr>
            <w:tcW w:w="783" w:type="pct"/>
          </w:tcPr>
          <w:p w14:paraId="07475558">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56A1BA4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lingual Dermatophagoides pteronyssinus tablets have higher drug acquisition costs than subcutaneous injections, but they eliminate the need for frequent hospital visits, saving travel and time (productivity) costs and resulting in lower total costs.</w:t>
            </w:r>
          </w:p>
        </w:tc>
        <w:tc>
          <w:tcPr>
            <w:tcW w:w="1395" w:type="pct"/>
          </w:tcPr>
          <w:p w14:paraId="15732CAD">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7B809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A3A8640">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Ellis, A.K.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1fHZvnGw","properties":{"formattedCitation":"[13]","plainCitation":"[13]","noteIndex":0},"citationItems":[{"id":1371,"uris":["http://zotero.org/users/15144118/items/TIJZTYE7"],"itemData":{"id":1371,"type":"article-journal","abstract":"Background  Allergy immunotherapy (AIT), in the form of subcutaneous immunotherapy (SCIT) with alumprecipitated aqueous extracts, SCIT with a modified ragweed pollen allergen tyrosine adsorbate (MRPATA; ­Pollinex®-R), or a sublingual immunotherapy (SLIT)-tablet are options for the treatment of ragweed pollen allergic rhinoconjunctivitis (ARC) in Canadian children. A cost minimization analysis evaluated the economic implications of the use of the ragweed SLIT-tablet vs SCIT in Canadian children with ragweed ARC.\nMethods  A cost minimization analysis was conducted comparing the short ragweed SLIT-tablet, 12 Amb a 1-U, preseasonally with preseasonal ragweed SCIT, annual ragweed SCIT, or MRPATA. The analysis was conducted over a time horizon of 3 years from a public payer perspective in Ontario and Quebec. Resources and costs associated with medication and services of healthcare professionals were considered for each treatment. The resource and cost input values for the model were obtained from published literature and validated by Canadian clinical experts in active allergy practice. A discount rate of 1.5% was applied. Several scenario analyses were conducted to determine the impact of many of the key base case assumptions on the outcomes.\nResults  Over the total 3-year time horizon, the ragweed SLIT-tablet had a potential cost savings of $900.14 in Ontario and $1023.14 in Quebec when compared with preseasonal ragweed SCIT, of $6613.22 in Ontario and $8750.64 in Quebec when compared with annual ragweed SCIT, and $79.62 in Ontario and $429.49 in Quebec when compared with MRPATA. The ragweed SLIT-tablet had higher drug costs compared with the other AIT options, but lower costs for healthcare professional services. The lower costs for healthcare professional services with the ragweed SLIT-tablet were driven by the need for fewer office visits than SCIT. Scenario analysis indicated that costs were most impacted by including societal costs (e.g., costs associated with patient/caregiver travel and time lost). The potential cost savings of the ragweed SLIT-tablet versus SCIT and MRPATA was maintained in most scenarios.\nConclusions  In this cost minimization analysis, the ragweed SLIT-tablet provided estimated cost savings from a public payer perspective for the treatment of ragweed ARC in Canadian children compared with SCIT or MRPATA.","container-title":"Allergy, Asthma &amp; Clinical Immunology","DOI":"10.1186/s13223-023-00758-7","ISSN":"1710-1492","issue":"1","journalAbbreviation":"Allergy Asthma Clin Immunol","language":"en","note":"TLDR: The ragweed SLIT-tablet provided estimated cost savings from a public payer perspective for the treatment of ragweed ARC in Canadian children compared with SCIT or MRPATA.","page":"7","source":"DOI.org (Crossref)","title":"Minimization of ragweed allergy immunotherapy costs through use of the sublingual immunotherapy tablet in Canadian children with allergic rhinoconjunctivitis","volume":"19","author":[{"family":"Ellis","given":"Anne K."},{"family":"Mack","given":"Douglas P."},{"family":"Gagnon","given":"Rémi"},{"family":"Hammerby","given":"Eva"},{"family":"Gosain","given":"Sheena"}],"issued":{"date-parts":[["2023",1,18]]}}}],"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3]</w:t>
            </w:r>
            <w:r>
              <w:rPr>
                <w:rFonts w:ascii="Times New Roman" w:hAnsi="Times New Roman" w:eastAsia="宋体" w:cs="Times New Roman"/>
                <w:color w:val="000000"/>
                <w:kern w:val="0"/>
                <w:sz w:val="20"/>
                <w:szCs w:val="20"/>
                <w:lang w:bidi="ar"/>
              </w:rPr>
              <w:fldChar w:fldCharType="end"/>
            </w:r>
          </w:p>
        </w:tc>
        <w:tc>
          <w:tcPr>
            <w:tcW w:w="783" w:type="pct"/>
          </w:tcPr>
          <w:p w14:paraId="623D2395">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5E8AFF44">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lingual Dermatophagoides pteronyssinus tablets have higher drug acquisition costs than subcutaneous injections, but they eliminate the need for frequent hospital visits, saving travel and time (productivity) costs and resulting in lower total costs.</w:t>
            </w:r>
          </w:p>
        </w:tc>
        <w:tc>
          <w:tcPr>
            <w:tcW w:w="1395" w:type="pct"/>
          </w:tcPr>
          <w:p w14:paraId="156FC260">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19C7E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0FCF6B9E">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azzaro, C. 2014</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vTUCC9mj","properties":{"formattedCitation":"[18]","plainCitation":"[18]","noteIndex":0},"citationItems":[{"id":489,"uris":["http://zotero.org/users/15144118/items/H9XHRKFZ"],"itemData":{"id":489,"type":"article-journal","container-title":"Neurological Sciences","DOI":"10.1007/s10072-014-1632-9","ISSN":"1590-1874, 1590-3478","issue":"7","journalAbbreviation":"Neurol Sci","language":"en","license":"http://www.springer.com/tdm","page":"1023-1034","source":"DOI.org (Crossref)","title":"Subcutaneous vs intravenous administration of immunoglobulin in chronic inflammatory demyelinating polyneuropathy: an Italian cost-minimization analysis","title-short":"Subcutaneous vs intravenous administration of immunoglobulin in chronic inflammatory demyelinating polyneuropathy","volume":"35","author":[{"family":"Lazzaro","given":"Carlo"},{"family":"Lopiano","given":"Leonardo"},{"family":"Cocito","given":"Dario"}],"issued":{"date-parts":[["2014",7]]}}}],"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18]</w:t>
            </w:r>
            <w:r>
              <w:rPr>
                <w:rFonts w:ascii="Times New Roman" w:hAnsi="Times New Roman" w:eastAsia="宋体" w:cs="Times New Roman"/>
                <w:color w:val="000000"/>
                <w:kern w:val="0"/>
                <w:sz w:val="20"/>
                <w:szCs w:val="20"/>
                <w:lang w:bidi="ar"/>
              </w:rPr>
              <w:fldChar w:fldCharType="end"/>
            </w:r>
          </w:p>
        </w:tc>
        <w:tc>
          <w:tcPr>
            <w:tcW w:w="783" w:type="pct"/>
          </w:tcPr>
          <w:p w14:paraId="23604FC3">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40E0AAA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immunoglobulin, compared with intravenous immunoglobulin, reduces the need for informal care and decreases time lost due to treatment administration.</w:t>
            </w:r>
          </w:p>
        </w:tc>
        <w:tc>
          <w:tcPr>
            <w:tcW w:w="1395" w:type="pct"/>
          </w:tcPr>
          <w:p w14:paraId="05FEC493">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sz w:val="20"/>
                <w:szCs w:val="20"/>
              </w:rPr>
              <w:t>No difference.</w:t>
            </w:r>
          </w:p>
        </w:tc>
      </w:tr>
      <w:tr w14:paraId="65463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24CDEECD">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Lee, V.W.Y. 202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51VWgZcK","properties":{"formattedCitation":"[22]","plainCitation":"[22]","noteIndex":0},"citationItems":[{"id":345,"uris":["http://zotero.org/users/15144118/items/IAHMDRSI"],"itemData":{"id":345,"type":"article-journal","abstract":"INTRODUCTION: In 2017, breast cancer was the most common cancer and third leading cause of cancer death among women in Hong Kong. Approximately 20% of patients were human epidermal growth factor receptor-2 (HER2)-positive. This study was conducted to investigate cost differences between intravenous and subcutaneous trastuzumab regimens in Hong Kong using medical resources utilisation data from other countries.\nMETHODS: A cost-minimisation model was developed to compare the cost of total care, including direct medical cost and full-time equivalent (FTE) hours. The drug acquisition cost was obtained from the manufacturer, whereas the costs for hospitalisation and clinic visits were acquired from the Hong Kong Gazette. Time (in FTE hours) was determined by literature review. All costs were expressed in US dollars (US$1 = HK$7.8). Costs were not discounted because of the short time horizon. One-way deterministic sensitivity analysis was performed to identify the effects of changes in drug acquisition cost, changes in FTE hours (based on confidence intervals reported), and changes in body weight (±20%).\nRESULTS: Literature review indicated that 0.18 FTE hour of nursing time (7.9 hours) and 0.14 FTE hour of pharmacist time (6.2 hours) could be saved each week if the subcutaneous formulation was used. Using data in 2017, after 18 cycles of treatment with subcutaneous trastuzumab, the drug acquisition and healthcare professional time costs were reduced by US$9451.28 and US$566.16, respectively, yielding an annual savings of over US$8 million.\nCONCLUSION: The subcutaneous formulation of trastuzumab is a potential cost-saving therapy for HER2-positive breast cancer patients in Hong Kong. The drug acquisition cost was the parameter with the greatest effect on the total cost of treatment.","container-title":"Hong Kong Medical Journal","DOI":"10.12809/hkmj209000","ISSN":"1024-2708","issue":"1","journalAbbreviation":"Hong Kong Med J","language":"eng","license":"https://creativecommons.org/licenses/by-nc-nd/4.0/","note":"PMID: 36731884\nTLDR: The subcutaneous formulation of trastuzumab is a potential cost-saving therapy for HER2-positive breast cancer patients in Hong Kong, yielding an annual savings of over US$8 million.","page":"16-21","source":"DOI.org (Crossref)","title":"Cost-minimisation analysis of intravenous versus subcutaneous trastuzumab regimen for breast cancer management in Hong Kong","volume":"29","author":[{"family":"Lee","given":"Vivian Wy"},{"family":"Cheng","given":"Franco Wt"}],"issued":{"date-parts":[["2023",2,3]]}}}],"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2]</w:t>
            </w:r>
            <w:r>
              <w:rPr>
                <w:rFonts w:ascii="Times New Roman" w:hAnsi="Times New Roman" w:eastAsia="宋体" w:cs="Times New Roman"/>
                <w:color w:val="000000"/>
                <w:kern w:val="0"/>
                <w:sz w:val="20"/>
                <w:szCs w:val="20"/>
                <w:lang w:bidi="ar"/>
              </w:rPr>
              <w:fldChar w:fldCharType="end"/>
            </w:r>
          </w:p>
        </w:tc>
        <w:tc>
          <w:tcPr>
            <w:tcW w:w="783" w:type="pct"/>
          </w:tcPr>
          <w:p w14:paraId="0B4EFF8C">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70AE65DD">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trastuzumab requires less drug preparation and nursing time than intravenous administration, leading to lower drug acquisition and healthcare professional time costs.</w:t>
            </w:r>
          </w:p>
        </w:tc>
        <w:tc>
          <w:tcPr>
            <w:tcW w:w="1395" w:type="pct"/>
          </w:tcPr>
          <w:p w14:paraId="6D86BE7A">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31BE4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52AFD9E9">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chetti, A. 2009</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ijZ61BlB","properties":{"formattedCitation":"[25]","plainCitation":"[25]","noteIndex":0},"citationItems":[{"id":1308,"uris":["http://zotero.org/users/15144118/items/YWQNUDL2"],"itemData":{"id":1308,"type":"article-journal","abstract":"BACKGROUND: Acetaminophen (APAP) overdose, which can lead to hepatotoxicity, is the most commonly reported poisoning in the United States and has the highest rate of mortality, with more than 100,000 exposures and 300 deaths reported annually (1) . The treatment of choice, N-acetylcysteine (NAC), is effective in both oral (PO) and intravenous (IV) formulations. The main difference in therapies, other than administration route, is time to complete delivery--72 hours for PO NAC versus 21 hours for IV NAC, according to full prescribing information. This distinction is the primary basis for variation in management costs for hospitalized patients receiving these products.\nOBJECTIVES: To quantify and compare full treatment costs from the provider perspective to manage acute APAP poisoning with either PO or IV NAC in a standard treatment regimen.\nMETHODS: A cost model was developed and populated with published data comprising probabilities of potential clinical outcomes and the costs of resources consumed during patient care.\nRESULTS: For patients who present &lt;10 hours post-ingestion, the estimated total cost of care with PO NAC in the treatment regimen is $5,817 (ICU patients) or $3,850, (ward patients) compared with $3,765 and $2,768 for similar care with IV NAC. Potential cost savings equal - $2,052 (-35%) or -$1,083 (-28%), respectively, in favor of IV NAC. Similar potential savings were estimated for patients presenting 10-24 hours post-ingestion.\nCONCLUSION: IV NAC is the less costly therapeutic option for APAP poisonings, based on simulation modeling and retrospective data. The current economic evaluation is restricted by the absence of comparative data from head-to-head, matched-cohort studies and the limitations common to retrospective APAP toxicology datasets. Additional research could refine these results.","container-title":"Journal of Medical Economics","DOI":"10.3111/13696990903435829","ISSN":"1941-837X","issue":"4","language":"eng","note":"PMID: 19916738\nTLDR: I NAC is the less costly therapeutic option for APAP poisonings, based on simulation modeling and retrospective data, and the current economic evaluation is restricted by the absence of comparative data from head-to-head, matched-cohort studies and the limitations common to retrospective APAP toxicology datasets.","page":"384-391","source":"PubMed","title":"Managing acute acetaminophen poisoning with oral versus intravenous N-acetylcysteine: a provider-perspective cost analysis","title-short":"Managing acute acetaminophen poisoning with oral versus intravenous N-acetylcysteine","volume":"12","author":[{"family":"Marchetti","given":"Albert"},{"family":"Rossiter","given":"Richard"}],"issued":{"date-parts":[["2009"]]}}}],"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5]</w:t>
            </w:r>
            <w:r>
              <w:rPr>
                <w:rFonts w:ascii="Times New Roman" w:hAnsi="Times New Roman" w:eastAsia="宋体" w:cs="Times New Roman"/>
                <w:color w:val="000000"/>
                <w:kern w:val="0"/>
                <w:sz w:val="20"/>
                <w:szCs w:val="20"/>
                <w:lang w:bidi="ar"/>
              </w:rPr>
              <w:fldChar w:fldCharType="end"/>
            </w:r>
          </w:p>
        </w:tc>
        <w:tc>
          <w:tcPr>
            <w:tcW w:w="783" w:type="pct"/>
          </w:tcPr>
          <w:p w14:paraId="3F47B2E2">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3CA66FE1">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Intravenous N‑acetylcysteine is associated with shorter hospital stays and lower total inpatient nursing costs than oral N‑acetylcysteine.</w:t>
            </w:r>
          </w:p>
        </w:tc>
        <w:tc>
          <w:tcPr>
            <w:tcW w:w="1395" w:type="pct"/>
          </w:tcPr>
          <w:p w14:paraId="581ED42B">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34F9A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D06B305">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artin, A. 201</w:t>
            </w:r>
            <w:r>
              <w:rPr>
                <w:rFonts w:hint="eastAsia" w:ascii="Times New Roman" w:hAnsi="Times New Roman" w:eastAsia="宋体" w:cs="Times New Roman"/>
                <w:color w:val="000000"/>
                <w:kern w:val="0"/>
                <w:sz w:val="20"/>
                <w:szCs w:val="20"/>
                <w:lang w:bidi="ar"/>
              </w:rPr>
              <w:t>3</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QD8cYeP6","properties":{"formattedCitation":"[26]","plainCitation":"[26]","noteIndex":0},"citationItems":[{"id":341,"uris":["http://zotero.org/users/15144118/items/7ZCYVXTT"],"itemData":{"id":341,"type":"article-journal","abstract":"Objective: The objective of this study is to evaluate the economic beneﬁts of immunoglobulin replacement therapy achieved subcutaneously (subcutaneous immunoglobulin, SCIG) by the rapid push method compared to intravenous infusion therapy (intravenous immunoglobulin, IVIG) in primary immune deﬁciency (PID) patients from the healthcare system perspective in the context of the adult SCIG home infusion program based at St Paul’s Hospital, Vancouver, Canada. Materials and methods: SCIG and IVIG options were compared in cost-minimisation and budget impact models (BIMs) over 3 years. Sensitivity analyses were performed for both models to evaluate the impact of varying modality of IVIG treatments and proportion of patients switching from IVIG to SCIG.\nResults: The cost-minimisation model estimated that SCIG treatment reduced cost to the healthcare system per patient of $5736 over 3 years, principally because of less use of hospital personnel. This ﬁgure varied between $5035 and $8739 depending on modality of IVIG therapy. Assuming 50% of patients receiving IVIG switched to SCIG, the BIM estimated cost savings for the ﬁrst 3 years at $1·308 million or 37% of the personnel and supply budget. These ﬁgures varied between $1·148 million and $2·454 million (36 and 42%) with varying modalities of IVIG therapy. If 75% of patients switched to SCIG, the reduced costs reached $1·962 million or 56% of total budget.\nConclusion: This study demonstrated that from the health system perspective, rapid push home-based SCIG was less costly than hospital-based IVIG for immunoglobulin replacement therapy in adult PID patients in the Canadian context.","container-title":"Transfusion Medicine","DOI":"10.1111/j.1365-3148.2012.01201.x","ISSN":"0958-7578, 1365-3148","issue":"1","journalAbbreviation":"Transfusion Medicine","language":"en","page":"55-60","source":"DOI.org (Crossref)","title":"Economic benefits of subcutaneous rapid push versus intravenous immunoglobulin infusion therapy in adult patients with primary immune deficiency","volume":"23","author":[{"family":"Martin","given":"A."},{"family":"Lavoie","given":"L."},{"family":"Goetghebeur","given":"M."},{"family":"Schellenberg","given":"R."}],"issued":{"date-parts":[["2013",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6]</w:t>
            </w:r>
            <w:r>
              <w:rPr>
                <w:rFonts w:ascii="Times New Roman" w:hAnsi="Times New Roman" w:eastAsia="宋体" w:cs="Times New Roman"/>
                <w:color w:val="000000"/>
                <w:kern w:val="0"/>
                <w:sz w:val="20"/>
                <w:szCs w:val="20"/>
                <w:lang w:bidi="ar"/>
              </w:rPr>
              <w:fldChar w:fldCharType="end"/>
            </w:r>
          </w:p>
        </w:tc>
        <w:tc>
          <w:tcPr>
            <w:tcW w:w="783" w:type="pct"/>
          </w:tcPr>
          <w:p w14:paraId="350EB616">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106C39CB">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Intravenous N‑acetylcysteine shortens hospital length of stay compared with oral administration, resulting in lower total inpatient costs and overall lower costs.</w:t>
            </w:r>
          </w:p>
        </w:tc>
        <w:tc>
          <w:tcPr>
            <w:tcW w:w="1395" w:type="pct"/>
          </w:tcPr>
          <w:p w14:paraId="22F1E562">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sz w:val="20"/>
                <w:szCs w:val="20"/>
              </w:rPr>
              <w:t>No difference.</w:t>
            </w:r>
          </w:p>
        </w:tc>
      </w:tr>
      <w:tr w14:paraId="590BF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7E5FB96">
            <w:pPr>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O’Brien, G.L. 2019</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SoQ0SjCc","properties":{"formattedCitation":"[27]","plainCitation":"[27]","noteIndex":0},"citationItems":[{"id":313,"uris":["http://zotero.org/users/15144118/items/53Z5B476"],"itemData":{"id":313,"type":"article-journal","abstract":"Background Two large acute Irish University teaching hospitals changed the manner in which they treated human epidermal growth factor receptor (HER)2-positive breast cancer patients by implementing the administration of trastuzumab via the subcutaneous (SC) route into their clinical practice. The study objective is to compare the trastuzumab SC and trastuzuamb intravenous (IV) treatment pathways in both hospitals and assess which route is more cost-effective and time saving in relation to active healthcare professional (HCP) time. Materials and Methods A prospective observational study in the form of cost minimisation analysis constituted study design. Active HCP time for trastuzumab SC and IV-related tasks were recorded. Staff costs were calculated using fully loaded salary costs. Loss of productivity costs for patients were calculated using the human capital method.\nResults On average, the total HCP time saved per trastuzumab SC treatment cycle relative to trastuzumab IV treatment cycle was 59.21 minutes. Time savings in favour of trastuzumab SC resulted from quicker drug reconstitution, no IV catheter installation/removal, and less HCP monitoring. Over a full treatment course of 17 cycles, average HCP time saved accumulates to 16.78 hours with an estimated direct cost saving of €1,609.99. Loss of productivity for patients receiving trastuzumab IV (2.15 days) was greater than that of trastuzumab SC (0.60 days) for a full treatment course.\nConclusion Trastuzumab SC treatment has proven to be a more cost-effective option than trastuzumab IV treatment that generated greater HCP time savings in both study sites. Healthcare policymakers should consider replacing trastuzumab IV with trastuzumab SC treatment in all eligible patients.","container-title":"Clinical Breast Cancer","DOI":"10.1016/j.clbc.2019.01.011","ISSN":"15268209","issue":"3","journalAbbreviation":"Clinical Breast Cancer","language":"en","page":"e440-e451","source":"DOI.org (Crossref)","title":"Cost Minimization Analysis of Intravenous or Subcutaneous Trastuzumab Treatment in Patients With HER2-Positive Breast Cancer in Ireland","volume":"19","author":[{"family":"O'Brien","given":"Gary L."},{"family":"O'Mahony","given":"Cian"},{"family":"Cooke","given":"Katie"},{"family":"Kinneally","given":"Ada"},{"family":"Sinnott","given":"Sarah-Jo"},{"family":"Walshe","given":"Valerie"},{"family":"Mulcahy","given":"Mark"},{"family":"Byrne","given":"Stephen"}],"issued":{"date-parts":[["201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27]</w:t>
            </w:r>
            <w:r>
              <w:rPr>
                <w:rFonts w:ascii="Times New Roman" w:hAnsi="Times New Roman" w:eastAsia="等线" w:cs="Times New Roman"/>
                <w:color w:val="000000"/>
                <w:kern w:val="0"/>
                <w:sz w:val="20"/>
                <w:szCs w:val="20"/>
                <w:lang w:bidi="ar"/>
              </w:rPr>
              <w:fldChar w:fldCharType="end"/>
            </w:r>
          </w:p>
        </w:tc>
        <w:tc>
          <w:tcPr>
            <w:tcW w:w="783" w:type="pct"/>
          </w:tcPr>
          <w:p w14:paraId="7CF1A725">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5DA627BB">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trastuzumab substantially reduces direct medical and hospital overhead costs compared with intravenous administration, offering notable cost‑saving potential. It also saves considerable staff and patient time, improving the efficiency of hospital service delivery.</w:t>
            </w:r>
          </w:p>
        </w:tc>
        <w:tc>
          <w:tcPr>
            <w:tcW w:w="1395" w:type="pct"/>
          </w:tcPr>
          <w:p w14:paraId="4A4F2359">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39C30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3AC9DC79">
            <w:pPr>
              <w:ind w:firstLine="0" w:firstLineChars="0"/>
              <w:rPr>
                <w:rFonts w:ascii="Times New Roman" w:hAnsi="Times New Roman" w:eastAsia="等线" w:cs="Times New Roman"/>
                <w:color w:val="000000"/>
                <w:kern w:val="0"/>
                <w:sz w:val="20"/>
                <w:szCs w:val="20"/>
                <w:lang w:bidi="ar"/>
              </w:rPr>
            </w:pPr>
            <w:r>
              <w:rPr>
                <w:rFonts w:ascii="Times New Roman" w:hAnsi="Times New Roman" w:eastAsia="宋体" w:cs="Times New Roman"/>
                <w:color w:val="000000"/>
                <w:kern w:val="0"/>
                <w:sz w:val="20"/>
                <w:szCs w:val="20"/>
                <w:lang w:bidi="ar"/>
              </w:rPr>
              <w:t>Perraudin, C. 2020</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EKAxv2cL","properties":{"formattedCitation":"[29]","plainCitation":"[29]","noteIndex":0},"citationItems":[{"id":319,"uris":["http://zotero.org/users/15144118/items/BETUWE22"],"itemData":{"id":319,"type":"article-journal","abstract":"Purpose To compare the cost of two patient management strategies with similar efficacies for chronic inflammatory demyelinating polyneuropathy (CIDP) patients in the chronic phase: hospitalbased IV immunoglobulin G (IVIg) and home-based subcutaneous immunoglobulin G (SCIg) associated with an interprofessional drug therapy management programme (initial training and follow-up).","container-title":"PLOS ONE","DOI":"10.1371/journal.pone.0242630","ISSN":"1932-6203","issue":"11","journalAbbreviation":"PLoS ONE","language":"en","page":"e0242630","source":"DOI.org (Crossref)","title":"Home-based subcutaneous immunoglobulin for chronic inflammatory demyelinating polyneuropathy patients: A Swiss cost-minimization analysis","title-short":"Home-based subcutaneous immunoglobulin for chronic inflammatory demyelinating polyneuropathy patients","volume":"15","author":[{"family":"Perraudin","given":"Clémence"},{"family":"Bourdin","given":"Aline"},{"family":"Vicino","given":"Alex"},{"family":"Kuntzer","given":"Thierry"},{"family":"Bugnon","given":"Olivier"},{"family":"Berger","given":"Jérôme"}],"editor":[{"family":"Moccia","given":"Marcello"}],"issued":{"date-parts":[["2020",11,25]]}}}],"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29]</w:t>
            </w:r>
            <w:r>
              <w:rPr>
                <w:rFonts w:ascii="Times New Roman" w:hAnsi="Times New Roman" w:eastAsia="宋体" w:cs="Times New Roman"/>
                <w:color w:val="000000"/>
                <w:kern w:val="0"/>
                <w:sz w:val="20"/>
                <w:szCs w:val="20"/>
                <w:lang w:bidi="ar"/>
              </w:rPr>
              <w:fldChar w:fldCharType="end"/>
            </w:r>
          </w:p>
        </w:tc>
        <w:tc>
          <w:tcPr>
            <w:tcW w:w="783" w:type="pct"/>
          </w:tcPr>
          <w:p w14:paraId="6D1BE3F9">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6205B560">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The management costs of subcutaneous immunoglobulin therapy are significantly lower than those of intravenous immunoglobulin therapy.</w:t>
            </w:r>
          </w:p>
        </w:tc>
        <w:tc>
          <w:tcPr>
            <w:tcW w:w="1395" w:type="pct"/>
          </w:tcPr>
          <w:p w14:paraId="100C0FB3">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02AAA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0A1B2252">
            <w:pPr>
              <w:ind w:firstLine="0" w:firstLineChars="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sz w:val="20"/>
                <w:szCs w:val="20"/>
              </w:rPr>
              <w:t>Rojas, L. 2020</w:t>
            </w:r>
            <w:r>
              <w:rPr>
                <w:rFonts w:ascii="Times New Roman" w:hAnsi="Times New Roman" w:eastAsia="宋体" w:cs="Times New Roman"/>
                <w:color w:val="000000"/>
                <w:sz w:val="20"/>
                <w:szCs w:val="20"/>
              </w:rPr>
              <w:fldChar w:fldCharType="begin"/>
            </w:r>
            <w:r>
              <w:rPr>
                <w:rFonts w:ascii="Times New Roman" w:hAnsi="Times New Roman" w:eastAsia="宋体" w:cs="Times New Roman"/>
                <w:color w:val="000000"/>
                <w:sz w:val="20"/>
                <w:szCs w:val="20"/>
              </w:rPr>
              <w:instrText xml:space="preserve"> ADDIN ZOTERO_ITEM CSL_CITATION {"citationID":"G1ayuAsS","properties":{"formattedCitation":"[30]","plainCitation":"[30]","noteIndex":0},"citationItems":[{"id":316,"uris":["http://zotero.org/users/15144118/items/ZQH6Z3TS"],"itemData":{"id":316,"type":"article-journal","abstract":"Purpose Trastuzumab (TZM) improves survival and the risk of recurrence among patients with earlystage HER2+ breast cancer (BC). TZM treatment can be given intravenously (IV-TZM) or subcutaneously (SC-TZM). Although both methods have similar efficacy and safety, they differ in dosage and administration. Previous studies of cost minimization determined that SC-TZM is associated with lower costs than IV-TZM; however, those studies did not include the costs associated with body weight-based dosage and the treatment of adverse drug reactions (ADRs).","container-title":"PLOS ONE","DOI":"10.1371/journal.pone.0227961","ISSN":"1932-6203","issue":"2","journalAbbreviation":"PLoS ONE","language":"en","page":"e0227961","source":"DOI.org (Crossref)","title":"Cost-minimization analysis of subcutaneous versus intravenous trastuzumab administration in Chilean patients with HER2-positive early breast cancer","volume":"15","author":[{"family":"Rojas","given":"Luis"},{"family":"Muñiz","given":"Sabrina"},{"family":"Medina","given":"Lidia"},{"family":"Peña","given":"Jose"},{"family":"Acevedo","given":"Francisco"},{"family":"Pinto","given":"Mauricio P."},{"family":"Sanchez","given":"Cesar"}],"editor":[{"family":"Buyukhatipoglu","given":"Hakan"}],"issued":{"date-parts":[["2020",2,5]]}}}],"schema":"https://github.com/citation-style-language/schema/raw/master/csl-citation.json"} </w:instrText>
            </w:r>
            <w:r>
              <w:rPr>
                <w:rFonts w:ascii="Times New Roman" w:hAnsi="Times New Roman" w:eastAsia="宋体" w:cs="Times New Roman"/>
                <w:color w:val="000000"/>
                <w:sz w:val="20"/>
                <w:szCs w:val="20"/>
              </w:rPr>
              <w:fldChar w:fldCharType="separate"/>
            </w:r>
            <w:r>
              <w:rPr>
                <w:rFonts w:ascii="Times New Roman" w:hAnsi="Times New Roman" w:cs="Times New Roman"/>
                <w:sz w:val="20"/>
                <w:szCs w:val="20"/>
              </w:rPr>
              <w:t>[30]</w:t>
            </w:r>
            <w:r>
              <w:rPr>
                <w:rFonts w:ascii="Times New Roman" w:hAnsi="Times New Roman" w:eastAsia="宋体" w:cs="Times New Roman"/>
                <w:color w:val="000000"/>
                <w:sz w:val="20"/>
                <w:szCs w:val="20"/>
              </w:rPr>
              <w:fldChar w:fldCharType="end"/>
            </w:r>
          </w:p>
        </w:tc>
        <w:tc>
          <w:tcPr>
            <w:tcW w:w="783" w:type="pct"/>
          </w:tcPr>
          <w:p w14:paraId="4E0058D6">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7E5CFAA8">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cutaneous trastuzumab uses fewer consumables and less healthcare professional time than intravenous administration, leading to lower management costs. It also requires fewer vials and less patient time.</w:t>
            </w:r>
          </w:p>
        </w:tc>
        <w:tc>
          <w:tcPr>
            <w:tcW w:w="1395" w:type="pct"/>
          </w:tcPr>
          <w:p w14:paraId="5008F4F8">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27636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676F53B4">
            <w:pPr>
              <w:ind w:firstLine="0" w:firstLineChars="0"/>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ønborg, S. 201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3YxANv41","properties":{"formattedCitation":"[31]","plainCitation":"[31]","noteIndex":0},"citationItems":[{"id":302,"uris":["http://zotero.org/users/15144118/items/MS3UU2RW"],"itemData":{"id":302,"type":"article-journal","abstract":"Objectives Currently, patients with persistent moderate-to-severe house dust mite (HDM) allergic rhinitis despite use of symptom-relieving medication can be offered subcutaneously administered allergy immunotherapy (SQ SCIT; Alutard SQ) as standard care of treatment in Denmark. Recently, a HDM sublingually administered allergy immunotherapy tablet (SQ SLIT-tablet; ACARIZAX) has been developed for at-home treatment. The purpose of this analysis is to compare the costs related to treatment and administration of SQ SLIT-tablet and SQ SCIT.\nMethods Assuming equal efficacy between ther SQ SLIT-tablet and SQ SCIT, the cost-minimization analysis was the most appropriate for the comparison. According to guidelines and Summary of Product Characteristics, the treatment duration of SQ SLIT-tablet is 3 years and 3–5 years for SQ SCIT. The courses of treatment vary among patients and, therefore, the costs of treatment have been calculated for an average patient with HDM respiratory allergic disease (RAD) receiving either SQ SLIT-tablet or SQ SCIT. All costs associated with allergy immunotherapy were collected, i.e., cost of medication, administration and treatment setting, and discounted according to Danish guidelines. Comprehensive univariate sensitivity analyses were carried out.\nResults The treatment costs for an average patient with HDM RAD are e3089 for SQ SLIT-tablet and e3808 for SQ SCIT; however, when adding indirect costs to the calculations the total costs of the treatments are e3693 and e6730 for SQ SLIT-tablet and SQ SCIT, respectively. Therefore, if 2500 patients with HDM RAD were treated with SQ SLIT-tablet instead of SQ SCIT, it would elicit a saving to the healthcare system of $e1.8 million. The conclusion was robust to any changes in the sensitivity analysis.\nConclusion With regards to the cost of treating Danish patients with HDM RAD, it is clearly cost-saving to treat patients with SQ SLIT-tablet compared to SQ SCIT.","container-title":"Journal of Medical Economics","DOI":"10.3111/13696998.2016.1158718","ISSN":"1369-6998, 1941-837X","issue":"8","journalAbbreviation":"Journal of Medical Economics","language":"en","page":"735-741","source":"DOI.org (Crossref)","title":"Cost-minimization analysis of sublingual immunotherapy versus subcutaneous immunotherapy for house dust mite respiratory allergic disease in Denmark","volume":"19","author":[{"family":"Rønborg","given":"Steen"},{"family":"Johnsen","given":"Claus R."},{"family":"Theilgaard","given":"Sune"},{"family":"Winther","given":"Anders"},{"family":"Hahn-Pedersen","given":"Julie"},{"family":"Andreasen","given":"Jakob Nørgaard"},{"family":"Olsen","given":"Jens"}],"issued":{"date-parts":[["2016",8,2]]}}}],"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1]</w:t>
            </w:r>
            <w:r>
              <w:rPr>
                <w:rFonts w:ascii="Times New Roman" w:hAnsi="Times New Roman" w:eastAsia="宋体" w:cs="Times New Roman"/>
                <w:color w:val="000000"/>
                <w:kern w:val="0"/>
                <w:sz w:val="20"/>
                <w:szCs w:val="20"/>
                <w:lang w:bidi="ar"/>
              </w:rPr>
              <w:fldChar w:fldCharType="end"/>
            </w:r>
          </w:p>
        </w:tc>
        <w:tc>
          <w:tcPr>
            <w:tcW w:w="783" w:type="pct"/>
          </w:tcPr>
          <w:p w14:paraId="34EAFFC7">
            <w:pPr>
              <w:ind w:firstLine="0" w:firstLineChars="0"/>
              <w:rPr>
                <w:rFonts w:ascii="Times New Roman" w:hAnsi="Times New Roman" w:cs="Times New Roman"/>
                <w:sz w:val="20"/>
                <w:szCs w:val="20"/>
              </w:rPr>
            </w:pPr>
            <w:r>
              <w:rPr>
                <w:rFonts w:ascii="Times New Roman" w:hAnsi="Times New Roman" w:cs="Times New Roman"/>
                <w:sz w:val="20"/>
                <w:szCs w:val="20"/>
              </w:rPr>
              <w:t>Assumption</w:t>
            </w:r>
          </w:p>
        </w:tc>
        <w:tc>
          <w:tcPr>
            <w:tcW w:w="2308" w:type="pct"/>
          </w:tcPr>
          <w:p w14:paraId="3663488A">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Sublingual Dermatophagoides pteronyssinus tablets have higher drug acquisition costs than subcutaneous injections, but require fewer clinic visits, resulting in lower hospital costs, less patient time loss, and reduced travel and productivity costs.</w:t>
            </w:r>
          </w:p>
        </w:tc>
        <w:tc>
          <w:tcPr>
            <w:tcW w:w="1395" w:type="pct"/>
          </w:tcPr>
          <w:p w14:paraId="19E2A868">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2B1DB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2ABAC56C">
            <w:pPr>
              <w:ind w:firstLine="0" w:firstLineChars="0"/>
              <w:rPr>
                <w:rFonts w:ascii="Times New Roman" w:hAnsi="Times New Roman" w:eastAsia="宋体" w:cs="Times New Roman"/>
                <w:color w:val="000000"/>
                <w:kern w:val="0"/>
                <w:sz w:val="20"/>
                <w:szCs w:val="20"/>
                <w:lang w:bidi="ar"/>
              </w:rPr>
            </w:pPr>
            <w:r>
              <w:rPr>
                <w:rFonts w:ascii="Times New Roman" w:hAnsi="Times New Roman" w:eastAsia="等线" w:cs="Times New Roman"/>
                <w:color w:val="000000"/>
                <w:kern w:val="0"/>
                <w:sz w:val="20"/>
                <w:szCs w:val="20"/>
                <w:lang w:bidi="ar"/>
              </w:rPr>
              <w:t>Simoens, S. 2021</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OMZ55to7","properties":{"formattedCitation":"[34]","plainCitation":"[34]","noteIndex":0},"citationItems":[{"id":483,"uris":["http://zotero.org/users/15144118/items/4PMDZ7XH"],"itemData":{"id":483,"type":"article-journal","abstract":"This study aimed to compare drug costs and healthcare costs of a 1 year adjuvant course with intravenous biosimilar trastuzumab vs. subcutaneous reference trastuzumab in HER2-positive breast cancer from the Belgian hospital perspective. Our simulation is based on the methodology used by Tjalma and colleagues, and considered costs of drugs, healthcare professional time and consumables. We calculated intravenous drug costs for different body weights, and computed drug costs and healthcare costs to treat 100 patients with either trastuzumab formulation, assuming a binomial body weight distribution in this sample. Scenarios were run to account for drug discounts and intravenous vial sharing. Drug costs amounted to €1,431,282 with intravenous biosimilar trastuzumab and €1,522,809 with subcutaneous reference trastuzumab for a sample of 100 patients in the base case analysis. When healthcare professional time and consumables were also considered, healthcare costs with intravenous biosimilar trastuzumab were similar to those with subcutaneous reference trastuzumab. Differences in healthcare costs between intravenous biosimilar trastuzumab and subcutaneous reference trastuzumab depended on the level of discounts on these formulations and on intravenous vial sharing. Our case study demonstrates that comparing costs of intravenous vs. subcutaneous formulations is complex and multifactorial, and entails more than a simple cost comparison of products.","container-title":"Pharmaceuticals","DOI":"10.3390/ph14050450","ISSN":"1424-8247","issue":"5","journalAbbreviation":"Pharmaceuticals","language":"en","license":"https://creativecommons.org/licenses/by/4.0/","page":"450","source":"DOI.org (Crossref)","title":"Simulating Costs of Intravenous Biosimilar Trastuzumab vs. Subcutaneous Reference Trastuzumab in Adjuvant HER2-Positive Breast Cancer: A Belgian Case Study","title-short":"Simulating Costs of Intravenous Biosimilar Trastuzumab vs. Subcutaneous Reference Trastuzumab in Adjuvant HER2-Positive Breast Cancer","volume":"14","author":[{"family":"Simoens","given":"Steven"},{"family":"Vulto","given":"Arnold G."},{"family":"Dylst","given":"Pieter"}],"issued":{"date-parts":[["2021",5,11]]}}}],"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4]</w:t>
            </w:r>
            <w:r>
              <w:rPr>
                <w:rFonts w:ascii="Times New Roman" w:hAnsi="Times New Roman" w:eastAsia="等线" w:cs="Times New Roman"/>
                <w:color w:val="000000"/>
                <w:kern w:val="0"/>
                <w:sz w:val="20"/>
                <w:szCs w:val="20"/>
                <w:lang w:bidi="ar"/>
              </w:rPr>
              <w:fldChar w:fldCharType="end"/>
            </w:r>
          </w:p>
        </w:tc>
        <w:tc>
          <w:tcPr>
            <w:tcW w:w="783" w:type="pct"/>
          </w:tcPr>
          <w:p w14:paraId="5A348EFC">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2D5E2FB7">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Intravenous trastuzumab incurs higher healthcare professional time and consumable‑related costs than subcutaneous administration.</w:t>
            </w:r>
          </w:p>
        </w:tc>
        <w:tc>
          <w:tcPr>
            <w:tcW w:w="1395" w:type="pct"/>
          </w:tcPr>
          <w:p w14:paraId="115954FA">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5305D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12" w:type="pct"/>
          </w:tcPr>
          <w:p w14:paraId="2E273A99">
            <w:pPr>
              <w:ind w:firstLine="0" w:firstLineChars="0"/>
              <w:rPr>
                <w:rFonts w:ascii="Times New Roman" w:hAnsi="Times New Roman" w:eastAsia="等线" w:cs="Times New Roman"/>
                <w:color w:val="000000"/>
                <w:kern w:val="0"/>
                <w:sz w:val="20"/>
                <w:szCs w:val="20"/>
                <w:lang w:bidi="ar"/>
              </w:rPr>
            </w:pPr>
            <w:r>
              <w:rPr>
                <w:rFonts w:ascii="Times New Roman" w:hAnsi="Times New Roman" w:eastAsia="等线" w:cs="Times New Roman"/>
                <w:color w:val="000000"/>
                <w:kern w:val="0"/>
                <w:sz w:val="20"/>
                <w:szCs w:val="20"/>
                <w:lang w:bidi="ar"/>
              </w:rPr>
              <w:t>Sullivan, S.D. 1996</w:t>
            </w:r>
            <w:r>
              <w:rPr>
                <w:rFonts w:ascii="Times New Roman" w:hAnsi="Times New Roman" w:eastAsia="等线" w:cs="Times New Roman"/>
                <w:color w:val="000000"/>
                <w:kern w:val="0"/>
                <w:sz w:val="20"/>
                <w:szCs w:val="20"/>
                <w:lang w:bidi="ar"/>
              </w:rPr>
              <w:fldChar w:fldCharType="begin"/>
            </w:r>
            <w:r>
              <w:rPr>
                <w:rFonts w:ascii="Times New Roman" w:hAnsi="Times New Roman" w:eastAsia="等线" w:cs="Times New Roman"/>
                <w:color w:val="000000"/>
                <w:kern w:val="0"/>
                <w:sz w:val="20"/>
                <w:szCs w:val="20"/>
                <w:lang w:bidi="ar"/>
              </w:rPr>
              <w:instrText xml:space="preserve"> ADDIN ZOTERO_ITEM CSL_CITATION {"citationID":"8WUM8aZu","properties":{"formattedCitation":"[36]","plainCitation":"[36]","noteIndex":0},"citationItems":[{"id":1307,"uris":["http://zotero.org/users/15144118/items/7EJZG9KL"],"itemData":{"id":1307,"type":"article-journal","abstract":"This prospective, clinical economic study was done to determine the cost impact of oral compared with intravenous (i.v.) ganciclovir for the maintenance treatment of newly diagnosed cytomegalovirus (CMV) retinitis in patients with acquired immunodeficiency syndrome (AIDS). Efficacy and safety data were extracted from a trial of oral and i.v. ganciclovir. Medical care utilization and reimbursement data were obtained from the clinical trial, a survey of home care and nursing companies, an 11-member physician panel, and a Medicaid cost database. The primary outcome measures were time to first retinitis progression and associated direct medical care expenditures. Nonmedical costs and quality-of-life benefits were not considered. Based on masked evaluation of retinal photographs, the Kaplan-Meier mean time to first progression was 62 days for i.v. ganciclovir and 57 days for oral ganciclovir (a nonsignificant difference). he expected mean cost of treatment for i.v. ganciclovir was significantly different at $8587.00 compared with $4938.00 for oral treatment. Sensitivity analysis using funduscopically determined mean time to first progression showed similar cost savings. We concluded that oral ganciclovir is a cost-saving alternative to i.v. ganciclovir for the maintenance treatment of AIDS patients with newly diagnosed CMV retinitis. Cost differences are attributable to reduced home care expenditures and lower incidence and costs of treating major adverse events in the oral treatment group.","container-title":"Clinical Therapeutics","DOI":"10.1016/s0149-2918(96)80036-1","ISSN":"0149-2918","issue":"3","journalAbbreviation":"Clin Ther","language":"eng","note":"PMID: 8829030\nTLDR: It is concluded that oral ganciclovir is a cost-saving alternative to i.v. gancIClovir for the maintenance treatment of AIDS patients with newly diagnosed CMV retinitis.","page":"546-558","source":"PubMed","title":"An economic evaluation of oral compared with intravenous ganciclovir for maintenance treatment of newly diagnosed cytomegalovirus retinitis in AIDS patients","volume":"18","author":[{"family":"Sullivan","given":"S. D."},{"family":"Mozaffari","given":"E."},{"family":"Johnson","given":"E. S."},{"family":"Wolitz","given":"R."},{"family":"Follansbee","given":"S. E."}],"issued":{"date-parts":[["1996"]]}}}],"schema":"https://github.com/citation-style-language/schema/raw/master/csl-citation.json"} </w:instrText>
            </w:r>
            <w:r>
              <w:rPr>
                <w:rFonts w:ascii="Times New Roman" w:hAnsi="Times New Roman" w:eastAsia="等线" w:cs="Times New Roman"/>
                <w:color w:val="000000"/>
                <w:kern w:val="0"/>
                <w:sz w:val="20"/>
                <w:szCs w:val="20"/>
                <w:lang w:bidi="ar"/>
              </w:rPr>
              <w:fldChar w:fldCharType="separate"/>
            </w:r>
            <w:r>
              <w:rPr>
                <w:rFonts w:ascii="Times New Roman" w:hAnsi="Times New Roman" w:cs="Times New Roman"/>
                <w:sz w:val="20"/>
                <w:szCs w:val="20"/>
              </w:rPr>
              <w:t>[36]</w:t>
            </w:r>
            <w:r>
              <w:rPr>
                <w:rFonts w:ascii="Times New Roman" w:hAnsi="Times New Roman" w:eastAsia="等线" w:cs="Times New Roman"/>
                <w:color w:val="000000"/>
                <w:kern w:val="0"/>
                <w:sz w:val="20"/>
                <w:szCs w:val="20"/>
                <w:lang w:bidi="ar"/>
              </w:rPr>
              <w:fldChar w:fldCharType="end"/>
            </w:r>
          </w:p>
        </w:tc>
        <w:tc>
          <w:tcPr>
            <w:tcW w:w="783" w:type="pct"/>
          </w:tcPr>
          <w:p w14:paraId="31FFDE71">
            <w:pPr>
              <w:ind w:firstLine="0" w:firstLineChars="0"/>
              <w:rPr>
                <w:rFonts w:ascii="Times New Roman" w:hAnsi="Times New Roman" w:cs="Times New Roman"/>
                <w:sz w:val="20"/>
                <w:szCs w:val="20"/>
              </w:rPr>
            </w:pPr>
            <w:r>
              <w:rPr>
                <w:rFonts w:ascii="Times New Roman" w:hAnsi="Times New Roman" w:cs="Times New Roman"/>
                <w:sz w:val="20"/>
                <w:szCs w:val="20"/>
              </w:rPr>
              <w:t>Not considered</w:t>
            </w:r>
          </w:p>
        </w:tc>
        <w:tc>
          <w:tcPr>
            <w:tcW w:w="2308" w:type="pct"/>
          </w:tcPr>
          <w:p w14:paraId="40056D3E">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Oral ganciclovir has lower nursing costs and a lower incidence of adverse events than intravenous ganciclovir, resulting in lower costs for managing adverse events.</w:t>
            </w:r>
          </w:p>
        </w:tc>
        <w:tc>
          <w:tcPr>
            <w:tcW w:w="1395" w:type="pct"/>
          </w:tcPr>
          <w:p w14:paraId="2B3CB559">
            <w:pPr>
              <w:widowControl/>
              <w:ind w:firstLine="0" w:firstLineChars="0"/>
              <w:textAlignment w:val="bottom"/>
              <w:rPr>
                <w:rFonts w:ascii="Times New Roman" w:hAnsi="Times New Roman" w:eastAsia="Times New Roman" w:cs="Times New Roman"/>
                <w:sz w:val="20"/>
                <w:szCs w:val="20"/>
              </w:rPr>
            </w:pPr>
            <w:r>
              <w:rPr>
                <w:rFonts w:hint="eastAsia" w:ascii="Times New Roman" w:hAnsi="Times New Roman" w:eastAsia="Times New Roman" w:cs="Times New Roman"/>
                <w:sz w:val="20"/>
                <w:szCs w:val="20"/>
              </w:rPr>
              <w:t>No difference.</w:t>
            </w:r>
          </w:p>
        </w:tc>
      </w:tr>
      <w:tr w14:paraId="4A41C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512" w:type="pct"/>
          </w:tcPr>
          <w:p w14:paraId="2247A198">
            <w:pPr>
              <w:ind w:firstLine="0" w:firstLineChars="0"/>
              <w:rPr>
                <w:rFonts w:ascii="Times New Roman" w:hAnsi="Times New Roman" w:eastAsia="等线" w:cs="Times New Roman"/>
                <w:color w:val="000000"/>
                <w:kern w:val="0"/>
                <w:sz w:val="20"/>
                <w:szCs w:val="20"/>
                <w:lang w:bidi="ar"/>
              </w:rPr>
            </w:pPr>
            <w:r>
              <w:rPr>
                <w:rFonts w:ascii="Times New Roman" w:hAnsi="Times New Roman" w:eastAsia="宋体" w:cs="Times New Roman"/>
                <w:color w:val="000000"/>
                <w:kern w:val="0"/>
                <w:sz w:val="20"/>
                <w:szCs w:val="20"/>
                <w:lang w:bidi="ar"/>
              </w:rPr>
              <w:t>Vidal-Alaball 2006</w:t>
            </w:r>
            <w:r>
              <w:rPr>
                <w:rFonts w:ascii="Times New Roman" w:hAnsi="Times New Roman" w:eastAsia="宋体" w:cs="Times New Roman"/>
                <w:color w:val="000000"/>
                <w:kern w:val="0"/>
                <w:sz w:val="20"/>
                <w:szCs w:val="20"/>
                <w:lang w:bidi="ar"/>
              </w:rPr>
              <w:fldChar w:fldCharType="begin"/>
            </w:r>
            <w:r>
              <w:rPr>
                <w:rFonts w:ascii="Times New Roman" w:hAnsi="Times New Roman" w:eastAsia="宋体" w:cs="Times New Roman"/>
                <w:color w:val="000000"/>
                <w:kern w:val="0"/>
                <w:sz w:val="20"/>
                <w:szCs w:val="20"/>
                <w:lang w:bidi="ar"/>
              </w:rPr>
              <w:instrText xml:space="preserve"> ADDIN ZOTERO_ITEM CSL_CITATION {"citationID":"DmjuCamx","properties":{"formattedCitation":"[37]","plainCitation":"[37]","noteIndex":0},"citationItems":[{"id":1306,"uris":["http://zotero.org/users/15144118/items/RXN4ZQ2P"],"itemData":{"id":1306,"type":"article-journal","abstract":"OBJECTIVE: To establish whether savings could be made by changing patients from intramuscular to high doses of oral vitamin B12 in primary care without compromising their wellbeing.\nMETHODS: Cost-minimization analysis from a UK perspective, using secondary data obtained from the literature available and expert opinion.\nRESULTS: The cost of the resources used to treat patients with vitamin B12 deficiency with intramuscular vitamin B12 was calculated as between 55.99 pounds (83.1 Euro) and 99.99 pounds (148.5 Euro) per year. The cost of treating patients with high doses of oral vitamin B12 during the first year was between 125.55 pounds (186.5 Euro) and 248.55 pounds (369.1 Euro). However, once patients receiving intramuscular treatment had been converted to oral treatment, or in new patients treated orally from the outset, the cost was 35.55 pounds per year (52.8 Euro). One variable, home visits, had a high impact on the calculations.\nCONCLUSION: Switching patients with vitamin B12 deficiency from intramuscular to high-dose oral therapy and treating patients newly diagnosed with vitamin B12 deficiency with oral vitamin B12 from the outset could save resources in the medium and long term, and in newly diagnosed patients. Savings would come particularly in the form of nursing time.","container-title":"The European Journal of General Practice","DOI":"10.1080/14017430601049449","ISSN":"1381-4788","issue":"4","journalAbbreviation":"Eur J Gen Pract","language":"eng","note":"PMID: 17127603\nTLDR: Switching patients with vitamin B12 deficiency from intramuscular to high-dose oral therapy and treating patients newly diagnosed with vitaminB12 deficiency with oral vitamin B 12 from the outset could save resources in the medium and long term, and in newly diagnosed patients.","page":"169-173","source":"PubMed","title":"Comparing costs of intramuscular and oral vitamin B12 administration in primary care: a cost-minimization analysis","title-short":"Comparing costs of intramuscular and oral vitamin B12 administration in primary care","volume":"12","author":[{"family":"Vidal-Alaball","given":"Josep"},{"family":"Butler","given":"Christopher C."},{"family":"Potter","given":"Christopher C."}],"issued":{"date-parts":[["2006"]]}}}],"schema":"https://github.com/citation-style-language/schema/raw/master/csl-citation.json"} </w:instrText>
            </w:r>
            <w:r>
              <w:rPr>
                <w:rFonts w:ascii="Times New Roman" w:hAnsi="Times New Roman" w:eastAsia="宋体" w:cs="Times New Roman"/>
                <w:color w:val="000000"/>
                <w:kern w:val="0"/>
                <w:sz w:val="20"/>
                <w:szCs w:val="20"/>
                <w:lang w:bidi="ar"/>
              </w:rPr>
              <w:fldChar w:fldCharType="separate"/>
            </w:r>
            <w:r>
              <w:rPr>
                <w:rFonts w:ascii="Times New Roman" w:hAnsi="Times New Roman" w:cs="Times New Roman"/>
                <w:sz w:val="20"/>
                <w:szCs w:val="20"/>
              </w:rPr>
              <w:t>[37]</w:t>
            </w:r>
            <w:r>
              <w:rPr>
                <w:rFonts w:ascii="Times New Roman" w:hAnsi="Times New Roman" w:eastAsia="宋体" w:cs="Times New Roman"/>
                <w:color w:val="000000"/>
                <w:kern w:val="0"/>
                <w:sz w:val="20"/>
                <w:szCs w:val="20"/>
                <w:lang w:bidi="ar"/>
              </w:rPr>
              <w:fldChar w:fldCharType="end"/>
            </w:r>
          </w:p>
        </w:tc>
        <w:tc>
          <w:tcPr>
            <w:tcW w:w="783" w:type="pct"/>
          </w:tcPr>
          <w:p w14:paraId="310F10B9">
            <w:pPr>
              <w:ind w:firstLine="0" w:firstLineChars="0"/>
              <w:rPr>
                <w:rFonts w:ascii="Times New Roman" w:hAnsi="Times New Roman" w:cs="Times New Roman"/>
                <w:sz w:val="20"/>
                <w:szCs w:val="20"/>
              </w:rPr>
            </w:pPr>
            <w:r>
              <w:rPr>
                <w:rFonts w:ascii="Times New Roman" w:hAnsi="Times New Roman" w:cs="Times New Roman"/>
                <w:sz w:val="20"/>
                <w:szCs w:val="20"/>
              </w:rPr>
              <w:t xml:space="preserve">Assuming equal </w:t>
            </w:r>
            <w:r>
              <w:rPr>
                <w:rFonts w:hint="eastAsia" w:ascii="Times New Roman" w:hAnsi="Times New Roman" w:eastAsia="Times New Roman" w:cs="Times New Roman"/>
                <w:color w:val="000000"/>
                <w:kern w:val="0"/>
                <w:sz w:val="20"/>
                <w:szCs w:val="20"/>
                <w:lang w:bidi="ar"/>
              </w:rPr>
              <w:t>adherence</w:t>
            </w:r>
            <w:r>
              <w:rPr>
                <w:rFonts w:ascii="Times New Roman" w:hAnsi="Times New Roman" w:cs="Times New Roman"/>
                <w:sz w:val="20"/>
                <w:szCs w:val="20"/>
              </w:rPr>
              <w:t xml:space="preserve"> in both groups</w:t>
            </w:r>
          </w:p>
        </w:tc>
        <w:tc>
          <w:tcPr>
            <w:tcW w:w="2308" w:type="pct"/>
          </w:tcPr>
          <w:p w14:paraId="2A014E25">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color w:val="000000"/>
                <w:kern w:val="0"/>
                <w:sz w:val="20"/>
                <w:szCs w:val="20"/>
                <w:lang w:bidi="ar"/>
              </w:rPr>
              <w:t>Oral vitamin B12 has slightly higher drug acquisition costs than intramuscular injection but requires less nursing time, resulting in lower overall costs.</w:t>
            </w:r>
          </w:p>
        </w:tc>
        <w:tc>
          <w:tcPr>
            <w:tcW w:w="1395" w:type="pct"/>
          </w:tcPr>
          <w:p w14:paraId="0F1F991E">
            <w:pPr>
              <w:widowControl/>
              <w:ind w:firstLine="0" w:firstLineChars="0"/>
              <w:textAlignment w:val="bottom"/>
              <w:rPr>
                <w:rFonts w:ascii="Times New Roman" w:hAnsi="Times New Roman" w:eastAsia="Times New Roman" w:cs="Times New Roman"/>
                <w:color w:val="000000"/>
                <w:kern w:val="0"/>
                <w:sz w:val="20"/>
                <w:szCs w:val="20"/>
                <w:lang w:bidi="ar"/>
              </w:rPr>
            </w:pPr>
            <w:r>
              <w:rPr>
                <w:rFonts w:hint="eastAsia" w:ascii="Times New Roman" w:hAnsi="Times New Roman" w:eastAsia="Times New Roman" w:cs="Times New Roman"/>
                <w:sz w:val="20"/>
                <w:szCs w:val="20"/>
              </w:rPr>
              <w:t>No difference.</w:t>
            </w:r>
          </w:p>
        </w:tc>
      </w:tr>
    </w:tbl>
    <w:p w14:paraId="584E2243">
      <w:pPr>
        <w:ind w:firstLine="400"/>
        <w:rPr>
          <w:rFonts w:ascii="Times New Roman" w:hAnsi="Times New Roman" w:cs="Times New Roman"/>
          <w:sz w:val="20"/>
          <w:szCs w:val="20"/>
        </w:rPr>
      </w:pPr>
    </w:p>
    <w:p w14:paraId="4885478B">
      <w:pPr>
        <w:ind w:firstLine="0" w:firstLineChars="0"/>
        <w:rPr>
          <w:rFonts w:ascii="Times New Roman" w:hAnsi="Times New Roman" w:cs="Times New Roman"/>
          <w:sz w:val="20"/>
          <w:szCs w:val="20"/>
        </w:rPr>
      </w:pPr>
    </w:p>
    <w:p w14:paraId="3C168C38">
      <w:pPr>
        <w:ind w:firstLine="0" w:firstLineChars="0"/>
        <w:rPr>
          <w:rFonts w:ascii="Times New Roman" w:hAnsi="Times New Roman" w:cs="Times New Roman"/>
          <w:sz w:val="20"/>
          <w:szCs w:val="20"/>
        </w:rPr>
      </w:pPr>
    </w:p>
    <w:p w14:paraId="480E0953">
      <w:pPr>
        <w:ind w:firstLine="0" w:firstLineChars="0"/>
        <w:rPr>
          <w:rFonts w:ascii="Times New Roman" w:hAnsi="Times New Roman" w:cs="Times New Roman"/>
          <w:sz w:val="20"/>
          <w:szCs w:val="20"/>
        </w:rPr>
      </w:pPr>
    </w:p>
    <w:p w14:paraId="5D888BD8">
      <w:pPr>
        <w:ind w:firstLine="0" w:firstLineChars="0"/>
        <w:rPr>
          <w:rFonts w:ascii="Times New Roman" w:hAnsi="Times New Roman" w:cs="Times New Roman"/>
          <w:sz w:val="20"/>
          <w:szCs w:val="20"/>
        </w:rPr>
      </w:pPr>
    </w:p>
    <w:p w14:paraId="5A69BD60">
      <w:pPr>
        <w:ind w:firstLine="0" w:firstLineChars="0"/>
        <w:rPr>
          <w:rFonts w:ascii="Times New Roman" w:hAnsi="Times New Roman" w:cs="Times New Roman"/>
          <w:sz w:val="20"/>
          <w:szCs w:val="20"/>
        </w:rPr>
      </w:pPr>
    </w:p>
    <w:p w14:paraId="2592F8E6">
      <w:pPr>
        <w:ind w:firstLine="0" w:firstLineChars="0"/>
        <w:rPr>
          <w:rFonts w:ascii="Times New Roman" w:hAnsi="Times New Roman" w:cs="Times New Roman"/>
          <w:sz w:val="20"/>
          <w:szCs w:val="20"/>
        </w:rPr>
      </w:pPr>
    </w:p>
    <w:p w14:paraId="12634E0C">
      <w:pPr>
        <w:ind w:firstLine="0" w:firstLineChars="0"/>
        <w:rPr>
          <w:rFonts w:ascii="Times New Roman" w:hAnsi="Times New Roman" w:cs="Times New Roman"/>
          <w:sz w:val="20"/>
          <w:szCs w:val="20"/>
        </w:rPr>
      </w:pPr>
    </w:p>
    <w:p w14:paraId="0D32F47A">
      <w:pPr>
        <w:ind w:firstLine="0" w:firstLineChars="0"/>
        <w:rPr>
          <w:rFonts w:ascii="Times New Roman" w:hAnsi="Times New Roman" w:cs="Times New Roman"/>
          <w:sz w:val="20"/>
          <w:szCs w:val="20"/>
        </w:rPr>
      </w:pPr>
    </w:p>
    <w:p w14:paraId="0226A0D1">
      <w:pPr>
        <w:pStyle w:val="2"/>
        <w:numPr>
          <w:ilvl w:val="0"/>
          <w:numId w:val="0"/>
        </w:numPr>
        <w:rPr>
          <w:sz w:val="20"/>
          <w:szCs w:val="20"/>
          <w:lang w:eastAsia="zh-CN"/>
        </w:rPr>
      </w:pPr>
      <w:bookmarkStart w:id="9" w:name="_Toc26535"/>
      <w:r>
        <w:rPr>
          <w:rFonts w:hint="eastAsia"/>
          <w:sz w:val="20"/>
          <w:szCs w:val="20"/>
          <w:lang w:eastAsia="zh-CN"/>
        </w:rPr>
        <w:t>Reference</w:t>
      </w:r>
      <w:bookmarkEnd w:id="9"/>
    </w:p>
    <w:p w14:paraId="3FEA6068">
      <w:pPr>
        <w:pStyle w:val="32"/>
        <w:spacing w:after="0" w:line="480" w:lineRule="auto"/>
        <w:ind w:left="0" w:firstLine="0" w:firstLineChars="0"/>
        <w:rPr>
          <w:rFonts w:ascii="Times New Roman" w:hAnsi="Times New Roman" w:cs="Times New Roman"/>
          <w:sz w:val="20"/>
        </w:rPr>
      </w:pPr>
      <w:r>
        <w:rPr>
          <w:rFonts w:ascii="Times New Roman" w:hAnsi="Times New Roman" w:eastAsia="宋体" w:cs="Times New Roman"/>
          <w:sz w:val="20"/>
          <w:szCs w:val="20"/>
        </w:rPr>
        <w:fldChar w:fldCharType="begin"/>
      </w:r>
      <w:r>
        <w:rPr>
          <w:rFonts w:ascii="Times New Roman" w:hAnsi="Times New Roman" w:eastAsia="宋体" w:cs="Times New Roman"/>
          <w:sz w:val="20"/>
          <w:szCs w:val="20"/>
        </w:rPr>
        <w:instrText xml:space="preserve"> ADDIN ZOTERO_BIBL {"uncited":[],"omitted":[],"custom":[]} CSL_BIBLIOGRAPHY </w:instrText>
      </w:r>
      <w:r>
        <w:rPr>
          <w:rFonts w:ascii="Times New Roman" w:hAnsi="Times New Roman" w:eastAsia="宋体" w:cs="Times New Roman"/>
          <w:sz w:val="20"/>
          <w:szCs w:val="20"/>
        </w:rPr>
        <w:fldChar w:fldCharType="separate"/>
      </w:r>
      <w:r>
        <w:rPr>
          <w:rFonts w:ascii="Times New Roman" w:hAnsi="Times New Roman" w:cs="Times New Roman"/>
          <w:sz w:val="20"/>
        </w:rPr>
        <w:t xml:space="preserve">1. </w:t>
      </w:r>
      <w:r>
        <w:rPr>
          <w:rFonts w:ascii="Times New Roman" w:hAnsi="Times New Roman" w:cs="Times New Roman"/>
          <w:sz w:val="20"/>
        </w:rPr>
        <w:tab/>
      </w:r>
      <w:r>
        <w:rPr>
          <w:rFonts w:ascii="Times New Roman" w:hAnsi="Times New Roman" w:cs="Times New Roman"/>
          <w:sz w:val="20"/>
        </w:rPr>
        <w:t xml:space="preserve">Abramson A, Halperin F, Kim J, Traverso G. Quantifying the Value of Orally Delivered Biologic Therapies: A Cost-Effectiveness Analysis of Oral Semaglutide. J Pharm Sci. 2019 Sept;108(9):3138–45. </w:t>
      </w:r>
    </w:p>
    <w:p w14:paraId="1D813E3D">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 </w:t>
      </w:r>
      <w:r>
        <w:rPr>
          <w:rFonts w:ascii="Times New Roman" w:hAnsi="Times New Roman" w:cs="Times New Roman"/>
          <w:sz w:val="20"/>
        </w:rPr>
        <w:tab/>
      </w:r>
      <w:r>
        <w:rPr>
          <w:rFonts w:ascii="Times New Roman" w:hAnsi="Times New Roman" w:cs="Times New Roman"/>
          <w:sz w:val="20"/>
        </w:rPr>
        <w:t xml:space="preserve">Abushanab D, Rouf PA, Al Hail M, Kamal R, Viswanathan B, Parappil H, et al. Cost-effectiveness of Oral Versus Intravenous Ibuprofen Therapy in Preterm Infants With Patent Ductus Arteriosus in the Neonatal Intensive Care Setting: A Cohort-based Study. Clin Ther. 2021 Feb;43(2):336-348.e7. </w:t>
      </w:r>
    </w:p>
    <w:p w14:paraId="023D7671">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 </w:t>
      </w:r>
      <w:r>
        <w:rPr>
          <w:rFonts w:ascii="Times New Roman" w:hAnsi="Times New Roman" w:cs="Times New Roman"/>
          <w:sz w:val="20"/>
        </w:rPr>
        <w:tab/>
      </w:r>
      <w:r>
        <w:rPr>
          <w:rFonts w:ascii="Times New Roman" w:hAnsi="Times New Roman" w:cs="Times New Roman"/>
          <w:sz w:val="20"/>
        </w:rPr>
        <w:t xml:space="preserve">Alsina L, Montoro JB, Moral PM, Neth O, Pica MO, Sánchez-Ramón S, et al. Cost-minimization analysis of immunoglobulin treatment of primary immunodeficiency diseases in Spain. Eur J Health Econ. 2022 Apr;23(3):551–8. </w:t>
      </w:r>
    </w:p>
    <w:p w14:paraId="0AF57D15">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4. </w:t>
      </w:r>
      <w:r>
        <w:rPr>
          <w:rFonts w:ascii="Times New Roman" w:hAnsi="Times New Roman" w:cs="Times New Roman"/>
          <w:sz w:val="20"/>
        </w:rPr>
        <w:tab/>
      </w:r>
      <w:r>
        <w:rPr>
          <w:rFonts w:ascii="Times New Roman" w:hAnsi="Times New Roman" w:cs="Times New Roman"/>
          <w:sz w:val="20"/>
        </w:rPr>
        <w:t xml:space="preserve">Altini M, Gentili N, Balzi W, Musuraca G, Maltoni R, Masini C, et al. The challenge of sustainability in healthcare systems: economic and organizational impact of subcutaneous formulations for rituximab and trastuzumab in onco-hematology. Expert Rev Pharmacoecon Outcomes Res. 2021 June;21(3):503–9. </w:t>
      </w:r>
    </w:p>
    <w:p w14:paraId="06CC52AC">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5. </w:t>
      </w:r>
      <w:r>
        <w:rPr>
          <w:rFonts w:ascii="Times New Roman" w:hAnsi="Times New Roman" w:cs="Times New Roman"/>
          <w:sz w:val="20"/>
        </w:rPr>
        <w:tab/>
      </w:r>
      <w:r>
        <w:rPr>
          <w:rFonts w:ascii="Times New Roman" w:hAnsi="Times New Roman" w:cs="Times New Roman"/>
          <w:sz w:val="20"/>
        </w:rPr>
        <w:t xml:space="preserve">Alonso Torres AM, Arévalo Bernabé AG, Becerril Ríos N, Hellín Gil MF, Martínez Sesmero JM, Meca Lallana V, et al. Cost-Analysis of Subcutaneous vs Intravenous Administration of Natalizumab Based on Patient Care Pathway in Multiple Sclerosis in Spain. Pharmacoecon Open. 2023 May;7(3):431–41. </w:t>
      </w:r>
    </w:p>
    <w:p w14:paraId="678C31E4">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6. </w:t>
      </w:r>
      <w:r>
        <w:rPr>
          <w:rFonts w:ascii="Times New Roman" w:hAnsi="Times New Roman" w:cs="Times New Roman"/>
          <w:sz w:val="20"/>
        </w:rPr>
        <w:tab/>
      </w:r>
      <w:r>
        <w:rPr>
          <w:rFonts w:ascii="Times New Roman" w:hAnsi="Times New Roman" w:cs="Times New Roman"/>
          <w:sz w:val="20"/>
        </w:rPr>
        <w:t xml:space="preserve">Ascher-Svanum H, Furiak NM, Lawson AH, Klein TM, Smolen LJ, Conley RR, et al. Cost-effectiveness of several atypical antipsychotics in orally disintegrating tablets compared with standard oral tablets in the treatment of schizophrenia in the United States. Journal of Medical Economics. 2012 Jan;15(3):531–47. </w:t>
      </w:r>
    </w:p>
    <w:p w14:paraId="0862E93A">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7. </w:t>
      </w:r>
      <w:r>
        <w:rPr>
          <w:rFonts w:ascii="Times New Roman" w:hAnsi="Times New Roman" w:cs="Times New Roman"/>
          <w:sz w:val="20"/>
        </w:rPr>
        <w:tab/>
      </w:r>
      <w:r>
        <w:rPr>
          <w:rFonts w:ascii="Times New Roman" w:hAnsi="Times New Roman" w:cs="Times New Roman"/>
          <w:sz w:val="20"/>
        </w:rPr>
        <w:t xml:space="preserve">Björstad Å, Cardell LO, Hahn-Pedersen J, Svärd M. A Cost-Minimisation Analysis Comparing Sublingual Immunotherapy to Subcutaneous Immunotherapy for the Treatment of House Dust Mite Allergy in a Swedish Setting. Clin Drug Investig. 2017 June;37(6):541–9. </w:t>
      </w:r>
    </w:p>
    <w:p w14:paraId="559A0A25">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8. </w:t>
      </w:r>
      <w:r>
        <w:rPr>
          <w:rFonts w:ascii="Times New Roman" w:hAnsi="Times New Roman" w:cs="Times New Roman"/>
          <w:sz w:val="20"/>
        </w:rPr>
        <w:tab/>
      </w:r>
      <w:r>
        <w:rPr>
          <w:rFonts w:ascii="Times New Roman" w:hAnsi="Times New Roman" w:cs="Times New Roman"/>
          <w:sz w:val="20"/>
        </w:rPr>
        <w:t xml:space="preserve">Carter JA, Dammerman R, Frost M. Cost-effectiveness of subdermal implantable buprenorphine versus sublingual buprenorphine to treat opioid use disorder. Journal of Medical Economics. 2017 Aug 3;20(8):893–901. </w:t>
      </w:r>
    </w:p>
    <w:p w14:paraId="11841080">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9. </w:t>
      </w:r>
      <w:r>
        <w:rPr>
          <w:rFonts w:ascii="Times New Roman" w:hAnsi="Times New Roman" w:cs="Times New Roman"/>
          <w:sz w:val="20"/>
        </w:rPr>
        <w:tab/>
      </w:r>
      <w:r>
        <w:rPr>
          <w:rFonts w:ascii="Times New Roman" w:hAnsi="Times New Roman" w:cs="Times New Roman"/>
          <w:sz w:val="20"/>
        </w:rPr>
        <w:t xml:space="preserve">Mylonas C, Kourlaba G, Fountzilas G, Skroumpelos A, Maniadakis N. Cost-Minimization Analysis of Trastuzumab Intravenous Versus Trastuzumab Subcutaneous for the Treatment of Patients With HER2+ Early Breast Cancer And Metastatic Breast Cancer in Greece. Value in Health. 2014 Nov 1;17(7):A640–1. </w:t>
      </w:r>
    </w:p>
    <w:p w14:paraId="1279B6ED">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0. </w:t>
      </w:r>
      <w:r>
        <w:rPr>
          <w:rFonts w:ascii="Times New Roman" w:hAnsi="Times New Roman" w:cs="Times New Roman"/>
          <w:sz w:val="20"/>
        </w:rPr>
        <w:tab/>
      </w:r>
      <w:r>
        <w:rPr>
          <w:rFonts w:ascii="Times New Roman" w:hAnsi="Times New Roman" w:cs="Times New Roman"/>
          <w:sz w:val="20"/>
        </w:rPr>
        <w:t xml:space="preserve">Davies L, Maynard A. An economic exploration of oral and intravenous ganciclovir in the induction and maintenance treatment of AIDS-related cytomegalovirus retinitis. Int J STD AIDS. 1996 Oct 1;7(6):415–21. </w:t>
      </w:r>
    </w:p>
    <w:p w14:paraId="626B4CF4">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1. </w:t>
      </w:r>
      <w:r>
        <w:rPr>
          <w:rFonts w:ascii="Times New Roman" w:hAnsi="Times New Roman" w:cs="Times New Roman"/>
          <w:sz w:val="20"/>
        </w:rPr>
        <w:tab/>
      </w:r>
      <w:r>
        <w:rPr>
          <w:rFonts w:ascii="Times New Roman" w:hAnsi="Times New Roman" w:cs="Times New Roman"/>
          <w:sz w:val="20"/>
        </w:rPr>
        <w:t xml:space="preserve">Ellis AK, Gagnon R, Hammerby E, Lau A. Sublingual immunotherapy tablet for the treatment of house dust mite allergic rhinitis in Canada: an alternative to minimize treatment costs? Allergy Asthma Clin Immunol. 2019 Dec;15(1):27. </w:t>
      </w:r>
    </w:p>
    <w:p w14:paraId="497428F2">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2. </w:t>
      </w:r>
      <w:r>
        <w:rPr>
          <w:rFonts w:ascii="Times New Roman" w:hAnsi="Times New Roman" w:cs="Times New Roman"/>
          <w:sz w:val="20"/>
        </w:rPr>
        <w:tab/>
      </w:r>
      <w:r>
        <w:rPr>
          <w:rFonts w:ascii="Times New Roman" w:hAnsi="Times New Roman" w:cs="Times New Roman"/>
          <w:sz w:val="20"/>
        </w:rPr>
        <w:t xml:space="preserve">Ellis AK, Gagnon R, Hammerby E, Shen J, Gosain S. Sublingual immunotherapy tablet: a cost-minimizing alternative in the treatment of tree pollen-induced seasonal allergic rhinitis in Canada. Allergy Asthma Clin Immunol. 2021 Dec;17(1):66. </w:t>
      </w:r>
    </w:p>
    <w:p w14:paraId="0853B2DF">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3. </w:t>
      </w:r>
      <w:r>
        <w:rPr>
          <w:rFonts w:ascii="Times New Roman" w:hAnsi="Times New Roman" w:cs="Times New Roman"/>
          <w:sz w:val="20"/>
        </w:rPr>
        <w:tab/>
      </w:r>
      <w:r>
        <w:rPr>
          <w:rFonts w:ascii="Times New Roman" w:hAnsi="Times New Roman" w:cs="Times New Roman"/>
          <w:sz w:val="20"/>
        </w:rPr>
        <w:t xml:space="preserve">Ellis AK, Mack DP, Gagnon R, Hammerby E, Gosain S. Minimization of ragweed allergy immunotherapy costs through use of the sublingual immunotherapy tablet in Canadian children with allergic rhinoconjunctivitis. Allergy Asthma Clin Immunol. 2023 Jan 18;19(1):7. </w:t>
      </w:r>
    </w:p>
    <w:p w14:paraId="0E01B828">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4. </w:t>
      </w:r>
      <w:r>
        <w:rPr>
          <w:rFonts w:ascii="Times New Roman" w:hAnsi="Times New Roman" w:cs="Times New Roman"/>
          <w:sz w:val="20"/>
        </w:rPr>
        <w:tab/>
      </w:r>
      <w:r>
        <w:rPr>
          <w:rFonts w:ascii="Times New Roman" w:hAnsi="Times New Roman" w:cs="Times New Roman"/>
          <w:sz w:val="20"/>
        </w:rPr>
        <w:t xml:space="preserve">Fargier E, Ranchon F, Huot L, Guerre P, Safar V, Dony A, et al. SMABcare study: subcutaneous monoclonal antibody in cancer care: cost-consequence analysis of subcutaneous rituximab in patients with follicular lymphoma. Ann Hematol. 2018 Jan;97(1):123–31. </w:t>
      </w:r>
    </w:p>
    <w:p w14:paraId="73029146">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5. </w:t>
      </w:r>
      <w:r>
        <w:rPr>
          <w:rFonts w:ascii="Times New Roman" w:hAnsi="Times New Roman" w:cs="Times New Roman"/>
          <w:sz w:val="20"/>
        </w:rPr>
        <w:tab/>
      </w:r>
      <w:r>
        <w:rPr>
          <w:rFonts w:ascii="Times New Roman" w:hAnsi="Times New Roman" w:cs="Times New Roman"/>
          <w:sz w:val="20"/>
        </w:rPr>
        <w:t xml:space="preserve">Guo S, Bozkaya D, Ward A, O’Brien JA, Ishak K, Bennett R, et al. Treating relapsing multiple sclerosis with subcutaneous versus intramuscular interferon-beta-1a: modelling the clinical and economic implications. Pharmacoeconomics. 2009;27(1):39–53. </w:t>
      </w:r>
    </w:p>
    <w:p w14:paraId="448C13DB">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6. </w:t>
      </w:r>
      <w:r>
        <w:rPr>
          <w:rFonts w:ascii="Times New Roman" w:hAnsi="Times New Roman" w:cs="Times New Roman"/>
          <w:sz w:val="20"/>
        </w:rPr>
        <w:tab/>
      </w:r>
      <w:r>
        <w:rPr>
          <w:rFonts w:ascii="Times New Roman" w:hAnsi="Times New Roman" w:cs="Times New Roman"/>
          <w:sz w:val="20"/>
        </w:rPr>
        <w:t xml:space="preserve">Hu S, Yang H, Chen Z, Leng X, Li C, Qiao L, et al. Clinical Outcome and Cost-Effectiveness Analysis of CSII Versus MDI in Children and Adolescent With Type 1 Diabetes Mellitus in a Public Health Care System of China. Front Endocrinol. 2021 Mar 30;12:604028. </w:t>
      </w:r>
    </w:p>
    <w:p w14:paraId="4CE281EA">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7. </w:t>
      </w:r>
      <w:r>
        <w:rPr>
          <w:rFonts w:ascii="Times New Roman" w:hAnsi="Times New Roman" w:cs="Times New Roman"/>
          <w:sz w:val="20"/>
        </w:rPr>
        <w:tab/>
      </w:r>
      <w:r>
        <w:rPr>
          <w:rFonts w:ascii="Times New Roman" w:hAnsi="Times New Roman" w:cs="Times New Roman"/>
          <w:sz w:val="20"/>
        </w:rPr>
        <w:t xml:space="preserve">Raghu VK, Rudolph JA, Jalal HJ, Smith KJ. Microsimulation Model to Compare Enteral and Parenteral Iron Supplementation in Children With Intestinal Failure. J Parenter Enteral Nutr. 2021 May;45(4):810–7. </w:t>
      </w:r>
    </w:p>
    <w:p w14:paraId="289EC12E">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8. </w:t>
      </w:r>
      <w:r>
        <w:rPr>
          <w:rFonts w:ascii="Times New Roman" w:hAnsi="Times New Roman" w:cs="Times New Roman"/>
          <w:sz w:val="20"/>
        </w:rPr>
        <w:tab/>
      </w:r>
      <w:r>
        <w:rPr>
          <w:rFonts w:ascii="Times New Roman" w:hAnsi="Times New Roman" w:cs="Times New Roman"/>
          <w:sz w:val="20"/>
        </w:rPr>
        <w:t xml:space="preserve">Lazzaro C, Lopiano L, Cocito D. Subcutaneous vs intravenous administration of immunoglobulin in chronic inflammatory demyelinating polyneuropathy: an Italian cost-minimization analysis. Neurol Sci. 2014 July;35(7):1023–34. </w:t>
      </w:r>
    </w:p>
    <w:p w14:paraId="6D65CD03">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19. </w:t>
      </w:r>
      <w:r>
        <w:rPr>
          <w:rFonts w:ascii="Times New Roman" w:hAnsi="Times New Roman" w:cs="Times New Roman"/>
          <w:sz w:val="20"/>
        </w:rPr>
        <w:tab/>
      </w:r>
      <w:r>
        <w:rPr>
          <w:rFonts w:ascii="Times New Roman" w:hAnsi="Times New Roman" w:cs="Times New Roman"/>
          <w:sz w:val="20"/>
        </w:rPr>
        <w:t xml:space="preserve">Lazzaro C, Van Steen C, Aptel F, Schweitzer C, Angelillo L. Cost-Utility Analysis of STN1013001, a Latanoprost Cationic Emulsion, versus Other Latanoprost Formulations (Latanoprost) in Open-Angle Glaucoma or Ocular Hypertension and Ocular Surface Disease in France. Cagini C, editor. Journal of Ophthalmology. 2022 Apr 29;2022:1–13. </w:t>
      </w:r>
    </w:p>
    <w:p w14:paraId="7576DAFB">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0. </w:t>
      </w:r>
      <w:r>
        <w:rPr>
          <w:rFonts w:ascii="Times New Roman" w:hAnsi="Times New Roman" w:cs="Times New Roman"/>
          <w:sz w:val="20"/>
        </w:rPr>
        <w:tab/>
      </w:r>
      <w:r>
        <w:rPr>
          <w:rFonts w:ascii="Times New Roman" w:hAnsi="Times New Roman" w:cs="Times New Roman"/>
          <w:sz w:val="20"/>
        </w:rPr>
        <w:t xml:space="preserve">Lazzaro C, van Steen C, Billeit S, Frauenknecht H, Kallen C, Pfennigsdorf S, et al. Cost-Utility Analysis of a Latanoprost Cationic Emulsion (STN1013001) versus Other Latanoprost in the Treatment of Open-Angle Glaucoma or Ocular Hypertension and Concomitant Ocular Surface Disease in Germany. Clin Ophthalmol. 2022;16:323–37. </w:t>
      </w:r>
    </w:p>
    <w:p w14:paraId="6BBBC8CA">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1. </w:t>
      </w:r>
      <w:r>
        <w:rPr>
          <w:rFonts w:ascii="Times New Roman" w:hAnsi="Times New Roman" w:cs="Times New Roman"/>
          <w:sz w:val="20"/>
        </w:rPr>
        <w:tab/>
      </w:r>
      <w:r>
        <w:rPr>
          <w:rFonts w:ascii="Times New Roman" w:hAnsi="Times New Roman" w:cs="Times New Roman"/>
          <w:sz w:val="20"/>
        </w:rPr>
        <w:t xml:space="preserve">Lazzaro C, Van Steen C, Ghirelli G, Sacchi M, Sisto D, Uva M, et al. A latanoprost cationic emulsion (STN1013001) vs. other latanoprost formulations (Latanoprost) in open angle glaucoma/ocular hypertension and ocular surface disease: an Italian cost-utility analysis. Expert Review of Pharmacoeconomics &amp; Outcomes Research. 2023 Feb 7;23(2):251–65. </w:t>
      </w:r>
    </w:p>
    <w:p w14:paraId="1E12E618">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2. </w:t>
      </w:r>
      <w:r>
        <w:rPr>
          <w:rFonts w:ascii="Times New Roman" w:hAnsi="Times New Roman" w:cs="Times New Roman"/>
          <w:sz w:val="20"/>
        </w:rPr>
        <w:tab/>
      </w:r>
      <w:r>
        <w:rPr>
          <w:rFonts w:ascii="Times New Roman" w:hAnsi="Times New Roman" w:cs="Times New Roman"/>
          <w:sz w:val="20"/>
        </w:rPr>
        <w:t xml:space="preserve">Lee VW, Cheng FW. Cost-minimisation analysis of intravenous versus subcutaneous trastuzumab regimen for breast cancer management in Hong Kong. Hong Kong Med J. 2023 Feb 3;29(1):16–21. </w:t>
      </w:r>
    </w:p>
    <w:p w14:paraId="5611F22C">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3. </w:t>
      </w:r>
      <w:r>
        <w:rPr>
          <w:rFonts w:ascii="Times New Roman" w:hAnsi="Times New Roman" w:cs="Times New Roman"/>
          <w:sz w:val="20"/>
        </w:rPr>
        <w:tab/>
      </w:r>
      <w:r>
        <w:rPr>
          <w:rFonts w:ascii="Times New Roman" w:hAnsi="Times New Roman" w:cs="Times New Roman"/>
          <w:sz w:val="20"/>
        </w:rPr>
        <w:t xml:space="preserve">Lin Z, Xuan J. Cost-effectiveness of aripiprazole orally disintegrating tablets in the treatment of schizophrenia in China. Expert Review of Pharmacoeconomics &amp; Outcomes Research. 2020 Sept 2;20(5):549–57. </w:t>
      </w:r>
    </w:p>
    <w:p w14:paraId="09845875">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4. </w:t>
      </w:r>
      <w:r>
        <w:rPr>
          <w:rFonts w:ascii="Times New Roman" w:hAnsi="Times New Roman" w:cs="Times New Roman"/>
          <w:sz w:val="20"/>
        </w:rPr>
        <w:tab/>
      </w:r>
      <w:r>
        <w:rPr>
          <w:rFonts w:ascii="Times New Roman" w:hAnsi="Times New Roman" w:cs="Times New Roman"/>
          <w:sz w:val="20"/>
        </w:rPr>
        <w:t xml:space="preserve">Liu C, Wu Y, Wang F, Sun S, Wei J, Tao L. Cost-utility analysis for sublingual versus intravenous edaravone in the treatment of amyotrophic lateral sclerosis. Orphanet J Rare Dis. 2024 Oct 28;19(1):400. </w:t>
      </w:r>
    </w:p>
    <w:p w14:paraId="35422525">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5. </w:t>
      </w:r>
      <w:r>
        <w:rPr>
          <w:rFonts w:ascii="Times New Roman" w:hAnsi="Times New Roman" w:cs="Times New Roman"/>
          <w:sz w:val="20"/>
        </w:rPr>
        <w:tab/>
      </w:r>
      <w:r>
        <w:rPr>
          <w:rFonts w:ascii="Times New Roman" w:hAnsi="Times New Roman" w:cs="Times New Roman"/>
          <w:sz w:val="20"/>
        </w:rPr>
        <w:t xml:space="preserve">Marchetti A, Rossiter R. Managing acute acetaminophen poisoning with oral versus intravenous N-acetylcysteine: a provider-perspective cost analysis. Journal of Medical Economics. 2009;12(4):384–91. </w:t>
      </w:r>
    </w:p>
    <w:p w14:paraId="4597CF76">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6. </w:t>
      </w:r>
      <w:r>
        <w:rPr>
          <w:rFonts w:ascii="Times New Roman" w:hAnsi="Times New Roman" w:cs="Times New Roman"/>
          <w:sz w:val="20"/>
        </w:rPr>
        <w:tab/>
      </w:r>
      <w:r>
        <w:rPr>
          <w:rFonts w:ascii="Times New Roman" w:hAnsi="Times New Roman" w:cs="Times New Roman"/>
          <w:sz w:val="20"/>
        </w:rPr>
        <w:t xml:space="preserve">Martin A, Lavoie L, Goetghebeur M, Schellenberg R. Economic benefits of subcutaneous rapid push versus intravenous immunoglobulin infusion therapy in adult patients with primary immune deficiency. Transfusion Medicine. 2013 Feb;23(1):55–60. </w:t>
      </w:r>
    </w:p>
    <w:p w14:paraId="6BFEC598">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7. </w:t>
      </w:r>
      <w:r>
        <w:rPr>
          <w:rFonts w:ascii="Times New Roman" w:hAnsi="Times New Roman" w:cs="Times New Roman"/>
          <w:sz w:val="20"/>
        </w:rPr>
        <w:tab/>
      </w:r>
      <w:r>
        <w:rPr>
          <w:rFonts w:ascii="Times New Roman" w:hAnsi="Times New Roman" w:cs="Times New Roman"/>
          <w:sz w:val="20"/>
        </w:rPr>
        <w:t xml:space="preserve">O’Brien GL, O’Mahony C, Cooke K, Kinneally A, Sinnott SJ, Walshe V, et al. Cost Minimization Analysis of Intravenous or Subcutaneous Trastuzumab Treatment in Patients With HER2-Positive Breast Cancer in Ireland. Clinical Breast Cancer. 2019 June;19(3):e440–51. </w:t>
      </w:r>
    </w:p>
    <w:p w14:paraId="27EF4F5B">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8. </w:t>
      </w:r>
      <w:r>
        <w:rPr>
          <w:rFonts w:ascii="Times New Roman" w:hAnsi="Times New Roman" w:cs="Times New Roman"/>
          <w:sz w:val="20"/>
        </w:rPr>
        <w:tab/>
      </w:r>
      <w:r>
        <w:rPr>
          <w:rFonts w:ascii="Times New Roman" w:hAnsi="Times New Roman" w:cs="Times New Roman"/>
          <w:sz w:val="20"/>
        </w:rPr>
        <w:t xml:space="preserve">O’Cathail SM, Shaboodien R, Mahmoud S, Carty K, O’Sullivan P, Blagden S, et al. Intravenous Versus Oral Dexamethasone Premedication in Preventing Paclitaxel Infusion Hypersensitivity Reactions in Gynecological Malignancies. Int J Gynecol Cancer. 2013 Sept;23(7):1318–25. </w:t>
      </w:r>
    </w:p>
    <w:p w14:paraId="22C428B5">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29. </w:t>
      </w:r>
      <w:r>
        <w:rPr>
          <w:rFonts w:ascii="Times New Roman" w:hAnsi="Times New Roman" w:cs="Times New Roman"/>
          <w:sz w:val="20"/>
        </w:rPr>
        <w:tab/>
      </w:r>
      <w:r>
        <w:rPr>
          <w:rFonts w:ascii="Times New Roman" w:hAnsi="Times New Roman" w:cs="Times New Roman"/>
          <w:sz w:val="20"/>
        </w:rPr>
        <w:t xml:space="preserve">Perraudin C, Bourdin A, Vicino A, Kuntzer T, Bugnon O, Berger J. Home-based subcutaneous immunoglobulin for chronic inflammatory demyelinating polyneuropathy patients: A Swiss cost-minimization analysis. Moccia M, editor. PLoS ONE. 2020 Nov 25;15(11):e0242630. </w:t>
      </w:r>
    </w:p>
    <w:p w14:paraId="5A5A68A4">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0. </w:t>
      </w:r>
      <w:r>
        <w:rPr>
          <w:rFonts w:ascii="Times New Roman" w:hAnsi="Times New Roman" w:cs="Times New Roman"/>
          <w:sz w:val="20"/>
        </w:rPr>
        <w:tab/>
      </w:r>
      <w:r>
        <w:rPr>
          <w:rFonts w:ascii="Times New Roman" w:hAnsi="Times New Roman" w:cs="Times New Roman"/>
          <w:sz w:val="20"/>
        </w:rPr>
        <w:t xml:space="preserve">Rojas L, Muñiz S, Medina L, Peña J, Acevedo F, Pinto MP, et al. Cost-minimization analysis of subcutaneous versus intravenous trastuzumab administration in Chilean patients with HER2-positive early breast cancer. Buyukhatipoglu H, editor. PLoS ONE. 2020 Feb 5;15(2):e0227961. </w:t>
      </w:r>
    </w:p>
    <w:p w14:paraId="596D40F4">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1. </w:t>
      </w:r>
      <w:r>
        <w:rPr>
          <w:rFonts w:ascii="Times New Roman" w:hAnsi="Times New Roman" w:cs="Times New Roman"/>
          <w:sz w:val="20"/>
        </w:rPr>
        <w:tab/>
      </w:r>
      <w:r>
        <w:rPr>
          <w:rFonts w:ascii="Times New Roman" w:hAnsi="Times New Roman" w:cs="Times New Roman"/>
          <w:sz w:val="20"/>
        </w:rPr>
        <w:t xml:space="preserve">Rønborg S, Johnsen CR, Theilgaard S, Winther A, Hahn-Pedersen J, Andreasen JN, et al. Cost-minimization analysis of sublingual immunotherapy versus subcutaneous immunotherapy for house dust mite respiratory allergic disease in Denmark. Journal of Medical Economics. 2016 Aug 2;19(8):735–41. </w:t>
      </w:r>
    </w:p>
    <w:p w14:paraId="4F61C7A0">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2. </w:t>
      </w:r>
      <w:r>
        <w:rPr>
          <w:rFonts w:ascii="Times New Roman" w:hAnsi="Times New Roman" w:cs="Times New Roman"/>
          <w:sz w:val="20"/>
        </w:rPr>
        <w:tab/>
      </w:r>
      <w:r>
        <w:rPr>
          <w:rFonts w:ascii="Times New Roman" w:hAnsi="Times New Roman" w:cs="Times New Roman"/>
          <w:sz w:val="20"/>
        </w:rPr>
        <w:t xml:space="preserve">Rudis MI, Touchette DR, Swadron SP, Chiu AP, Orlinsky M. Cost-effectiveness of oral phenytoin, intravenous phenytoin, and intravenous fosphenytoin in the emergency department. Ann Emerg Med. 2004 Mar;43(3):386–97. </w:t>
      </w:r>
    </w:p>
    <w:p w14:paraId="7534300B">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3. </w:t>
      </w:r>
      <w:r>
        <w:rPr>
          <w:rFonts w:ascii="Times New Roman" w:hAnsi="Times New Roman" w:cs="Times New Roman"/>
          <w:sz w:val="20"/>
        </w:rPr>
        <w:tab/>
      </w:r>
      <w:r>
        <w:rPr>
          <w:rFonts w:ascii="Times New Roman" w:hAnsi="Times New Roman" w:cs="Times New Roman"/>
          <w:sz w:val="20"/>
        </w:rPr>
        <w:t xml:space="preserve">Saha S, Raval D, Shah K, Saxena D. Cost-effectiveness analysis of parenteral iron therapy compared to oral iron supplements in managing iron deficiency anemia among pregnant women. Health Econ Rev. 2024 Jan 2;14(1):3. </w:t>
      </w:r>
    </w:p>
    <w:p w14:paraId="6E241DEA">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4. </w:t>
      </w:r>
      <w:r>
        <w:rPr>
          <w:rFonts w:ascii="Times New Roman" w:hAnsi="Times New Roman" w:cs="Times New Roman"/>
          <w:sz w:val="20"/>
        </w:rPr>
        <w:tab/>
      </w:r>
      <w:r>
        <w:rPr>
          <w:rFonts w:ascii="Times New Roman" w:hAnsi="Times New Roman" w:cs="Times New Roman"/>
          <w:sz w:val="20"/>
        </w:rPr>
        <w:t xml:space="preserve">Simoens S, Vulto AG, Dylst P. Simulating Costs of Intravenous Biosimilar Trastuzumab vs. Subcutaneous Reference Trastuzumab in Adjuvant HER2-Positive Breast Cancer: A Belgian Case Study. Pharmaceuticals. 2021 May 11;14(5):450. </w:t>
      </w:r>
    </w:p>
    <w:p w14:paraId="7A9C8706">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5. </w:t>
      </w:r>
      <w:r>
        <w:rPr>
          <w:rFonts w:ascii="Times New Roman" w:hAnsi="Times New Roman" w:cs="Times New Roman"/>
          <w:sz w:val="20"/>
        </w:rPr>
        <w:tab/>
      </w:r>
      <w:r>
        <w:rPr>
          <w:rFonts w:ascii="Times New Roman" w:hAnsi="Times New Roman" w:cs="Times New Roman"/>
          <w:sz w:val="20"/>
        </w:rPr>
        <w:t xml:space="preserve">Troy Somerville K. Cost advantages of oral drug therapy for managing cytomegalovirus disease. American Journal of Health-System Pharmacy. 2003 Dec 1;60(suppl_8):S9–12. </w:t>
      </w:r>
    </w:p>
    <w:p w14:paraId="61F4FC78">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6. </w:t>
      </w:r>
      <w:r>
        <w:rPr>
          <w:rFonts w:ascii="Times New Roman" w:hAnsi="Times New Roman" w:cs="Times New Roman"/>
          <w:sz w:val="20"/>
        </w:rPr>
        <w:tab/>
      </w:r>
      <w:r>
        <w:rPr>
          <w:rFonts w:ascii="Times New Roman" w:hAnsi="Times New Roman" w:cs="Times New Roman"/>
          <w:sz w:val="20"/>
        </w:rPr>
        <w:t xml:space="preserve">Sullivan SD, Mozaffari E, Johnson ES, Wolitz R, Follansbee SE. An economic evaluation of oral compared with intravenous ganciclovir for maintenance treatment of newly diagnosed cytomegalovirus retinitis in AIDS patients. Clin Ther. 1996;18(3):546–58. </w:t>
      </w:r>
    </w:p>
    <w:p w14:paraId="0E867B36">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7. </w:t>
      </w:r>
      <w:r>
        <w:rPr>
          <w:rFonts w:ascii="Times New Roman" w:hAnsi="Times New Roman" w:cs="Times New Roman"/>
          <w:sz w:val="20"/>
        </w:rPr>
        <w:tab/>
      </w:r>
      <w:r>
        <w:rPr>
          <w:rFonts w:ascii="Times New Roman" w:hAnsi="Times New Roman" w:cs="Times New Roman"/>
          <w:sz w:val="20"/>
        </w:rPr>
        <w:t xml:space="preserve">Vidal-Alaball J, Butler CC, Potter CC. Comparing costs of intramuscular and oral vitamin B12 administration in primary care: a cost-minimization analysis. Eur J Gen Pract. 2006;12(4):169–73. </w:t>
      </w:r>
    </w:p>
    <w:p w14:paraId="58318482">
      <w:pPr>
        <w:pStyle w:val="32"/>
        <w:spacing w:after="0" w:line="480" w:lineRule="auto"/>
        <w:ind w:left="0" w:firstLine="0" w:firstLineChars="0"/>
        <w:rPr>
          <w:rFonts w:ascii="Times New Roman" w:hAnsi="Times New Roman" w:cs="Times New Roman"/>
          <w:sz w:val="20"/>
        </w:rPr>
      </w:pPr>
      <w:r>
        <w:rPr>
          <w:rFonts w:ascii="Times New Roman" w:hAnsi="Times New Roman" w:cs="Times New Roman"/>
          <w:sz w:val="20"/>
        </w:rPr>
        <w:t xml:space="preserve">38. </w:t>
      </w:r>
      <w:r>
        <w:rPr>
          <w:rFonts w:ascii="Times New Roman" w:hAnsi="Times New Roman" w:cs="Times New Roman"/>
          <w:sz w:val="20"/>
        </w:rPr>
        <w:tab/>
      </w:r>
      <w:r>
        <w:rPr>
          <w:rFonts w:ascii="Times New Roman" w:hAnsi="Times New Roman" w:cs="Times New Roman"/>
          <w:sz w:val="20"/>
        </w:rPr>
        <w:t xml:space="preserve">Wang GHM, Svensson M, Shao H, Vouri SM, Park H. Cost-effectiveness analysis of monthly, 3-monthly, and 6-monthly long-acting injectable and oral paliperidone in adults with schizophrenia. JMCP. 2023 Aug;29(8):884–95. </w:t>
      </w:r>
    </w:p>
    <w:p w14:paraId="46B9AAE7">
      <w:pPr>
        <w:spacing w:line="480" w:lineRule="auto"/>
        <w:ind w:firstLine="0" w:firstLineChars="0"/>
        <w:rPr>
          <w:rFonts w:ascii="Times New Roman" w:hAnsi="Times New Roman" w:eastAsia="宋体" w:cs="Times New Roman"/>
          <w:sz w:val="20"/>
          <w:szCs w:val="20"/>
        </w:rPr>
      </w:pPr>
      <w:r>
        <w:rPr>
          <w:rFonts w:ascii="Times New Roman" w:hAnsi="Times New Roman" w:eastAsia="宋体" w:cs="Times New Roman"/>
          <w:sz w:val="20"/>
          <w:szCs w:val="20"/>
        </w:rPr>
        <w:fldChar w:fldCharType="end"/>
      </w:r>
    </w:p>
    <w:p w14:paraId="5BDE2BBE">
      <w:pPr>
        <w:ind w:firstLine="400"/>
        <w:rPr>
          <w:rFonts w:ascii="Times New Roman" w:hAnsi="Times New Roman" w:eastAsia="宋体" w:cs="Times New Roman"/>
          <w:sz w:val="20"/>
          <w:szCs w:val="20"/>
        </w:rPr>
      </w:pPr>
    </w:p>
    <w:p w14:paraId="75411154">
      <w:pPr>
        <w:ind w:firstLine="400"/>
        <w:rPr>
          <w:rFonts w:ascii="Times New Roman" w:hAnsi="Times New Roman" w:eastAsia="宋体" w:cs="Times New Roman"/>
          <w:sz w:val="20"/>
          <w:szCs w:val="20"/>
        </w:rPr>
      </w:pPr>
    </w:p>
    <w:p w14:paraId="5C42C6A4">
      <w:pPr>
        <w:ind w:firstLine="400"/>
        <w:rPr>
          <w:rFonts w:ascii="Times New Roman" w:hAnsi="Times New Roman" w:eastAsia="宋体" w:cs="Times New Roman"/>
          <w:sz w:val="20"/>
          <w:szCs w:val="20"/>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02636664"/>
    </w:sdtPr>
    <w:sdtEndPr>
      <w:rPr>
        <w:rFonts w:ascii="Times New Roman" w:hAnsi="Times New Roman" w:cs="Times New Roman"/>
        <w:sz w:val="20"/>
        <w:szCs w:val="20"/>
      </w:rPr>
    </w:sdtEndPr>
    <w:sdtContent>
      <w:p w14:paraId="5056C386">
        <w:pPr>
          <w:pStyle w:val="6"/>
          <w:ind w:firstLine="360"/>
          <w:jc w:val="cen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PAGE   \* MERGEFORMAT</w:instrText>
        </w:r>
        <w:r>
          <w:rPr>
            <w:rFonts w:ascii="Times New Roman" w:hAnsi="Times New Roman" w:cs="Times New Roman"/>
            <w:sz w:val="20"/>
            <w:szCs w:val="20"/>
          </w:rPr>
          <w:fldChar w:fldCharType="separate"/>
        </w:r>
        <w:r>
          <w:rPr>
            <w:rFonts w:ascii="Times New Roman" w:hAnsi="Times New Roman" w:cs="Times New Roman"/>
            <w:sz w:val="20"/>
            <w:szCs w:val="20"/>
            <w:lang w:val="zh-CN"/>
          </w:rPr>
          <w:t>2</w:t>
        </w:r>
        <w:r>
          <w:rPr>
            <w:rFonts w:ascii="Times New Roman" w:hAnsi="Times New Roman" w:cs="Times New Roman"/>
            <w:sz w:val="20"/>
            <w:szCs w:val="20"/>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5E4E45">
    <w:pPr>
      <w:pStyle w:val="6"/>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2BC177">
    <w:pPr>
      <w:pStyle w:val="6"/>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A6F2887">
    <w:pPr>
      <w:pStyle w:val="7"/>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32277A">
    <w:pPr>
      <w:pStyle w:val="7"/>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4EA43B">
    <w:pPr>
      <w:pStyle w:val="7"/>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24F3534"/>
    <w:multiLevelType w:val="multilevel"/>
    <w:tmpl w:val="624F3534"/>
    <w:lvl w:ilvl="0" w:tentative="0">
      <w:start w:val="1"/>
      <w:numFmt w:val="decimal"/>
      <w:pStyle w:val="2"/>
      <w:lvlText w:val="%1"/>
      <w:lvlJc w:val="left"/>
      <w:pPr>
        <w:ind w:left="432" w:hanging="432"/>
      </w:pPr>
    </w:lvl>
    <w:lvl w:ilvl="1" w:tentative="0">
      <w:start w:val="1"/>
      <w:numFmt w:val="decimal"/>
      <w:pStyle w:val="4"/>
      <w:lvlText w:val="%1.%2"/>
      <w:lvlJc w:val="left"/>
      <w:pPr>
        <w:ind w:left="576" w:hanging="576"/>
      </w:pPr>
    </w:lvl>
    <w:lvl w:ilvl="2" w:tentative="0">
      <w:start w:val="1"/>
      <w:numFmt w:val="decimal"/>
      <w:lvlText w:val="%1.%2.%3"/>
      <w:lvlJc w:val="left"/>
      <w:pPr>
        <w:ind w:left="720" w:hanging="720"/>
      </w:pPr>
    </w:lvl>
    <w:lvl w:ilvl="3" w:tentative="0">
      <w:start w:val="1"/>
      <w:numFmt w:val="decimal"/>
      <w:lvlText w:val="%1.%2.%3.%4"/>
      <w:lvlJc w:val="left"/>
      <w:pPr>
        <w:ind w:left="864" w:hanging="864"/>
      </w:pPr>
    </w:lvl>
    <w:lvl w:ilvl="4" w:tentative="0">
      <w:start w:val="1"/>
      <w:numFmt w:val="decimal"/>
      <w:lvlText w:val="%1.%2.%3.%4.%5"/>
      <w:lvlJc w:val="left"/>
      <w:pPr>
        <w:ind w:left="1008" w:hanging="1008"/>
      </w:pPr>
    </w:lvl>
    <w:lvl w:ilvl="5" w:tentative="0">
      <w:start w:val="1"/>
      <w:numFmt w:val="decimal"/>
      <w:lvlText w:val="%1.%2.%3.%4.%5.%6"/>
      <w:lvlJc w:val="left"/>
      <w:pPr>
        <w:ind w:left="1152" w:hanging="1152"/>
      </w:pPr>
    </w:lvl>
    <w:lvl w:ilvl="6" w:tentative="0">
      <w:start w:val="1"/>
      <w:numFmt w:val="decimal"/>
      <w:lvlText w:val="%1.%2.%3.%4.%5.%6.%7"/>
      <w:lvlJc w:val="left"/>
      <w:pPr>
        <w:ind w:left="1296" w:hanging="1296"/>
      </w:pPr>
    </w:lvl>
    <w:lvl w:ilvl="7" w:tentative="0">
      <w:start w:val="1"/>
      <w:numFmt w:val="decimal"/>
      <w:lvlText w:val="%1.%2.%3.%4.%5.%6.%7.%8"/>
      <w:lvlJc w:val="left"/>
      <w:pPr>
        <w:ind w:left="1440" w:hanging="1440"/>
      </w:pPr>
    </w:lvl>
    <w:lvl w:ilvl="8" w:tentative="0">
      <w:start w:val="1"/>
      <w:numFmt w:val="decimal"/>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jYzUzMWQ4OWI0YzBkYjYzMDRhZTY5ZjZkYmFmYTgifQ=="/>
  </w:docVars>
  <w:rsids>
    <w:rsidRoot w:val="00B53A2E"/>
    <w:rsid w:val="00015000"/>
    <w:rsid w:val="00035FF8"/>
    <w:rsid w:val="000551CF"/>
    <w:rsid w:val="00057DE0"/>
    <w:rsid w:val="000B41CF"/>
    <w:rsid w:val="0011135E"/>
    <w:rsid w:val="00131ED4"/>
    <w:rsid w:val="00137510"/>
    <w:rsid w:val="00143CD7"/>
    <w:rsid w:val="00152D6C"/>
    <w:rsid w:val="0017130D"/>
    <w:rsid w:val="00190E22"/>
    <w:rsid w:val="0019697D"/>
    <w:rsid w:val="00197E3A"/>
    <w:rsid w:val="001B092E"/>
    <w:rsid w:val="001C634B"/>
    <w:rsid w:val="001E1771"/>
    <w:rsid w:val="002003E7"/>
    <w:rsid w:val="00222BCB"/>
    <w:rsid w:val="00232408"/>
    <w:rsid w:val="00295CE7"/>
    <w:rsid w:val="002B3096"/>
    <w:rsid w:val="002C0D34"/>
    <w:rsid w:val="002D7AE9"/>
    <w:rsid w:val="002E7046"/>
    <w:rsid w:val="00305657"/>
    <w:rsid w:val="00316DCE"/>
    <w:rsid w:val="00320A49"/>
    <w:rsid w:val="003255F1"/>
    <w:rsid w:val="00336F10"/>
    <w:rsid w:val="00337A68"/>
    <w:rsid w:val="0034065A"/>
    <w:rsid w:val="003456FD"/>
    <w:rsid w:val="00354964"/>
    <w:rsid w:val="00371C05"/>
    <w:rsid w:val="0038062F"/>
    <w:rsid w:val="0038601E"/>
    <w:rsid w:val="003B24E9"/>
    <w:rsid w:val="003B551D"/>
    <w:rsid w:val="003E0983"/>
    <w:rsid w:val="003E63A1"/>
    <w:rsid w:val="003F467E"/>
    <w:rsid w:val="00431EC9"/>
    <w:rsid w:val="004B0241"/>
    <w:rsid w:val="004B1D29"/>
    <w:rsid w:val="004C2D18"/>
    <w:rsid w:val="0051470D"/>
    <w:rsid w:val="005331EA"/>
    <w:rsid w:val="0054165D"/>
    <w:rsid w:val="00552FCB"/>
    <w:rsid w:val="005579F0"/>
    <w:rsid w:val="0057155F"/>
    <w:rsid w:val="00591A32"/>
    <w:rsid w:val="005A794E"/>
    <w:rsid w:val="005C4FD9"/>
    <w:rsid w:val="005C6122"/>
    <w:rsid w:val="005F0C38"/>
    <w:rsid w:val="005F522C"/>
    <w:rsid w:val="006001DE"/>
    <w:rsid w:val="00600F15"/>
    <w:rsid w:val="006116AC"/>
    <w:rsid w:val="0061770C"/>
    <w:rsid w:val="006225E7"/>
    <w:rsid w:val="0062436B"/>
    <w:rsid w:val="006279BC"/>
    <w:rsid w:val="00637687"/>
    <w:rsid w:val="006410B3"/>
    <w:rsid w:val="00672881"/>
    <w:rsid w:val="006A7B6E"/>
    <w:rsid w:val="006C6C83"/>
    <w:rsid w:val="006D7EB3"/>
    <w:rsid w:val="006E3226"/>
    <w:rsid w:val="006F11F8"/>
    <w:rsid w:val="007037CA"/>
    <w:rsid w:val="007061AC"/>
    <w:rsid w:val="00711F8A"/>
    <w:rsid w:val="00714029"/>
    <w:rsid w:val="007176D5"/>
    <w:rsid w:val="0072087C"/>
    <w:rsid w:val="00761D81"/>
    <w:rsid w:val="007649A2"/>
    <w:rsid w:val="00774068"/>
    <w:rsid w:val="007873D7"/>
    <w:rsid w:val="00793272"/>
    <w:rsid w:val="007E4B80"/>
    <w:rsid w:val="00851881"/>
    <w:rsid w:val="00881283"/>
    <w:rsid w:val="00881889"/>
    <w:rsid w:val="00883885"/>
    <w:rsid w:val="00884806"/>
    <w:rsid w:val="0088747D"/>
    <w:rsid w:val="00897E28"/>
    <w:rsid w:val="008D7A7D"/>
    <w:rsid w:val="008E589D"/>
    <w:rsid w:val="008F397B"/>
    <w:rsid w:val="008F76FB"/>
    <w:rsid w:val="00905B03"/>
    <w:rsid w:val="00930A3C"/>
    <w:rsid w:val="00940B29"/>
    <w:rsid w:val="00942611"/>
    <w:rsid w:val="009709D5"/>
    <w:rsid w:val="0097666C"/>
    <w:rsid w:val="009829C7"/>
    <w:rsid w:val="00992D47"/>
    <w:rsid w:val="00997787"/>
    <w:rsid w:val="009A5FF8"/>
    <w:rsid w:val="009A6FCE"/>
    <w:rsid w:val="009C762F"/>
    <w:rsid w:val="00A14ED8"/>
    <w:rsid w:val="00A34E39"/>
    <w:rsid w:val="00A457E3"/>
    <w:rsid w:val="00A46BD9"/>
    <w:rsid w:val="00A55B2B"/>
    <w:rsid w:val="00A5639B"/>
    <w:rsid w:val="00A63080"/>
    <w:rsid w:val="00A80105"/>
    <w:rsid w:val="00A92C99"/>
    <w:rsid w:val="00AB6B0B"/>
    <w:rsid w:val="00AD07E4"/>
    <w:rsid w:val="00AE0C9E"/>
    <w:rsid w:val="00AE3E55"/>
    <w:rsid w:val="00AE4B3C"/>
    <w:rsid w:val="00B10249"/>
    <w:rsid w:val="00B15738"/>
    <w:rsid w:val="00B15C71"/>
    <w:rsid w:val="00B30A29"/>
    <w:rsid w:val="00B36A53"/>
    <w:rsid w:val="00B53A2E"/>
    <w:rsid w:val="00B56151"/>
    <w:rsid w:val="00B57461"/>
    <w:rsid w:val="00B715E0"/>
    <w:rsid w:val="00B77844"/>
    <w:rsid w:val="00B913B7"/>
    <w:rsid w:val="00BA1803"/>
    <w:rsid w:val="00BE50D0"/>
    <w:rsid w:val="00C072AC"/>
    <w:rsid w:val="00C31136"/>
    <w:rsid w:val="00C629FD"/>
    <w:rsid w:val="00C6691C"/>
    <w:rsid w:val="00C76C41"/>
    <w:rsid w:val="00C83738"/>
    <w:rsid w:val="00C91456"/>
    <w:rsid w:val="00CB09D4"/>
    <w:rsid w:val="00CB0AB8"/>
    <w:rsid w:val="00CF2A03"/>
    <w:rsid w:val="00CF4C4B"/>
    <w:rsid w:val="00D0747B"/>
    <w:rsid w:val="00D153B5"/>
    <w:rsid w:val="00D621AC"/>
    <w:rsid w:val="00D64006"/>
    <w:rsid w:val="00D76D50"/>
    <w:rsid w:val="00D770F1"/>
    <w:rsid w:val="00DC2678"/>
    <w:rsid w:val="00DC53C0"/>
    <w:rsid w:val="00DE6C7A"/>
    <w:rsid w:val="00DF5A5C"/>
    <w:rsid w:val="00E0285C"/>
    <w:rsid w:val="00E4651D"/>
    <w:rsid w:val="00E51048"/>
    <w:rsid w:val="00E706A9"/>
    <w:rsid w:val="00E819A5"/>
    <w:rsid w:val="00E861FC"/>
    <w:rsid w:val="00EF0AD7"/>
    <w:rsid w:val="00F23114"/>
    <w:rsid w:val="00F25870"/>
    <w:rsid w:val="00F30EC3"/>
    <w:rsid w:val="00F43504"/>
    <w:rsid w:val="00FE653E"/>
    <w:rsid w:val="00FE73BF"/>
    <w:rsid w:val="00FF4ADF"/>
    <w:rsid w:val="00FF7F54"/>
    <w:rsid w:val="02A93B2F"/>
    <w:rsid w:val="0317318F"/>
    <w:rsid w:val="04EB042F"/>
    <w:rsid w:val="057D23B8"/>
    <w:rsid w:val="065F6691"/>
    <w:rsid w:val="06D41FA2"/>
    <w:rsid w:val="075A7AEE"/>
    <w:rsid w:val="08EF4AFC"/>
    <w:rsid w:val="091C14FF"/>
    <w:rsid w:val="096938E6"/>
    <w:rsid w:val="09F02DE1"/>
    <w:rsid w:val="0CB70CDB"/>
    <w:rsid w:val="0FDA771D"/>
    <w:rsid w:val="107F04F6"/>
    <w:rsid w:val="13E23345"/>
    <w:rsid w:val="14C90776"/>
    <w:rsid w:val="14F25809"/>
    <w:rsid w:val="16810F7B"/>
    <w:rsid w:val="16FB38B2"/>
    <w:rsid w:val="183B2BDD"/>
    <w:rsid w:val="18CA1141"/>
    <w:rsid w:val="1A0F29BA"/>
    <w:rsid w:val="1B6E358F"/>
    <w:rsid w:val="1BC3439C"/>
    <w:rsid w:val="1C421C41"/>
    <w:rsid w:val="1D2672A2"/>
    <w:rsid w:val="1D5026DC"/>
    <w:rsid w:val="1DC60817"/>
    <w:rsid w:val="1E665C20"/>
    <w:rsid w:val="1F703CBE"/>
    <w:rsid w:val="208250ED"/>
    <w:rsid w:val="22C94D0D"/>
    <w:rsid w:val="2511138E"/>
    <w:rsid w:val="27716315"/>
    <w:rsid w:val="28A013AD"/>
    <w:rsid w:val="28CF089B"/>
    <w:rsid w:val="2AA40AAC"/>
    <w:rsid w:val="2ABC6246"/>
    <w:rsid w:val="2AFC349E"/>
    <w:rsid w:val="2B450BE8"/>
    <w:rsid w:val="2B453EEF"/>
    <w:rsid w:val="2B9810D6"/>
    <w:rsid w:val="2D2617BE"/>
    <w:rsid w:val="2E2B376E"/>
    <w:rsid w:val="2E3C6D96"/>
    <w:rsid w:val="2E4106D2"/>
    <w:rsid w:val="2F9946EC"/>
    <w:rsid w:val="3086358E"/>
    <w:rsid w:val="30F257BA"/>
    <w:rsid w:val="31CD4C13"/>
    <w:rsid w:val="322944BC"/>
    <w:rsid w:val="335C2374"/>
    <w:rsid w:val="345D3454"/>
    <w:rsid w:val="34E22D4D"/>
    <w:rsid w:val="356C3EF4"/>
    <w:rsid w:val="37FF59C4"/>
    <w:rsid w:val="384D1031"/>
    <w:rsid w:val="38832151"/>
    <w:rsid w:val="38AA6101"/>
    <w:rsid w:val="39696B06"/>
    <w:rsid w:val="398367B0"/>
    <w:rsid w:val="39C432D2"/>
    <w:rsid w:val="39DE1D44"/>
    <w:rsid w:val="3CA25E68"/>
    <w:rsid w:val="3CC87C44"/>
    <w:rsid w:val="3ED21938"/>
    <w:rsid w:val="3F5465F5"/>
    <w:rsid w:val="41CE32C8"/>
    <w:rsid w:val="425551FC"/>
    <w:rsid w:val="426474E2"/>
    <w:rsid w:val="4331625D"/>
    <w:rsid w:val="441B5933"/>
    <w:rsid w:val="45A43D27"/>
    <w:rsid w:val="45ED1F11"/>
    <w:rsid w:val="471825FE"/>
    <w:rsid w:val="48494C54"/>
    <w:rsid w:val="48D923C7"/>
    <w:rsid w:val="48F60F4E"/>
    <w:rsid w:val="4A5637D9"/>
    <w:rsid w:val="4B715166"/>
    <w:rsid w:val="4C6441D1"/>
    <w:rsid w:val="4E597784"/>
    <w:rsid w:val="4F1561E8"/>
    <w:rsid w:val="50FE4C8B"/>
    <w:rsid w:val="5143445C"/>
    <w:rsid w:val="51817B2E"/>
    <w:rsid w:val="52A82C31"/>
    <w:rsid w:val="54364403"/>
    <w:rsid w:val="55EB0ED2"/>
    <w:rsid w:val="56C453C6"/>
    <w:rsid w:val="57CA029F"/>
    <w:rsid w:val="5A19611C"/>
    <w:rsid w:val="5BDB3ECE"/>
    <w:rsid w:val="5E2A3E48"/>
    <w:rsid w:val="5E964451"/>
    <w:rsid w:val="5F146639"/>
    <w:rsid w:val="5FFC1E28"/>
    <w:rsid w:val="600769D1"/>
    <w:rsid w:val="603E2C7E"/>
    <w:rsid w:val="62EC6F73"/>
    <w:rsid w:val="63147D0D"/>
    <w:rsid w:val="63F37492"/>
    <w:rsid w:val="66926DC8"/>
    <w:rsid w:val="68543138"/>
    <w:rsid w:val="698C4A5A"/>
    <w:rsid w:val="6B340F05"/>
    <w:rsid w:val="6B957840"/>
    <w:rsid w:val="6CD01102"/>
    <w:rsid w:val="6D0E750F"/>
    <w:rsid w:val="71412A84"/>
    <w:rsid w:val="71431B24"/>
    <w:rsid w:val="72ED76F5"/>
    <w:rsid w:val="73552361"/>
    <w:rsid w:val="742636C2"/>
    <w:rsid w:val="744E6960"/>
    <w:rsid w:val="74EA4FDD"/>
    <w:rsid w:val="75DF4163"/>
    <w:rsid w:val="76D57A40"/>
    <w:rsid w:val="77495D38"/>
    <w:rsid w:val="777741FE"/>
    <w:rsid w:val="77833263"/>
    <w:rsid w:val="781632CC"/>
    <w:rsid w:val="7C3C5E6C"/>
    <w:rsid w:val="7C7D7859"/>
    <w:rsid w:val="7DBF6D54"/>
    <w:rsid w:val="7EE43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Theme="minorHAnsi" w:hAnsiTheme="minorHAnsi" w:eastAsiaTheme="minorEastAsia" w:cstheme="minorBidi"/>
      <w:kern w:val="2"/>
      <w:sz w:val="24"/>
      <w:szCs w:val="24"/>
      <w:lang w:val="en-US" w:eastAsia="zh-CN" w:bidi="ar-SA"/>
    </w:rPr>
  </w:style>
  <w:style w:type="paragraph" w:styleId="2">
    <w:name w:val="heading 1"/>
    <w:basedOn w:val="3"/>
    <w:next w:val="1"/>
    <w:link w:val="26"/>
    <w:qFormat/>
    <w:uiPriority w:val="2"/>
    <w:pPr>
      <w:numPr>
        <w:ilvl w:val="0"/>
        <w:numId w:val="1"/>
      </w:numPr>
      <w:spacing w:before="240" w:after="240" w:line="240" w:lineRule="auto"/>
      <w:ind w:firstLine="0" w:firstLineChars="0"/>
      <w:outlineLvl w:val="0"/>
    </w:pPr>
    <w:rPr>
      <w:rFonts w:ascii="Times New Roman" w:hAnsi="Times New Roman" w:eastAsia="Cambria" w:cs="Times New Roman"/>
      <w:b/>
      <w:lang w:eastAsia="en-US"/>
    </w:rPr>
  </w:style>
  <w:style w:type="paragraph" w:styleId="4">
    <w:name w:val="heading 2"/>
    <w:basedOn w:val="2"/>
    <w:next w:val="1"/>
    <w:unhideWhenUsed/>
    <w:qFormat/>
    <w:uiPriority w:val="2"/>
    <w:pPr>
      <w:numPr>
        <w:ilvl w:val="1"/>
      </w:numPr>
      <w:spacing w:after="200"/>
      <w:outlineLvl w:val="1"/>
    </w:pPr>
  </w:style>
  <w:style w:type="character" w:default="1" w:styleId="13">
    <w:name w:val="Default Paragraph Font"/>
    <w:semiHidden/>
    <w:unhideWhenUsed/>
    <w:qFormat/>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ind w:firstLine="420"/>
    </w:pPr>
  </w:style>
  <w:style w:type="paragraph" w:styleId="5">
    <w:name w:val="annotation text"/>
    <w:basedOn w:val="1"/>
    <w:link w:val="27"/>
    <w:qFormat/>
    <w:uiPriority w:val="0"/>
    <w:pPr>
      <w:jc w:val="left"/>
    </w:pPr>
  </w:style>
  <w:style w:type="paragraph" w:styleId="6">
    <w:name w:val="footer"/>
    <w:basedOn w:val="1"/>
    <w:link w:val="20"/>
    <w:qFormat/>
    <w:uiPriority w:val="99"/>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8">
    <w:name w:val="toc 1"/>
    <w:basedOn w:val="1"/>
    <w:next w:val="1"/>
    <w:autoRedefine/>
    <w:qFormat/>
    <w:uiPriority w:val="39"/>
  </w:style>
  <w:style w:type="paragraph" w:styleId="9">
    <w:name w:val="Title"/>
    <w:basedOn w:val="1"/>
    <w:next w:val="1"/>
    <w:link w:val="18"/>
    <w:qFormat/>
    <w:uiPriority w:val="0"/>
    <w:pPr>
      <w:spacing w:before="240" w:after="60"/>
      <w:jc w:val="center"/>
      <w:outlineLvl w:val="0"/>
    </w:pPr>
    <w:rPr>
      <w:rFonts w:asciiTheme="majorHAnsi" w:hAnsiTheme="majorHAnsi" w:eastAsiaTheme="majorEastAsia" w:cstheme="majorBidi"/>
      <w:b/>
      <w:bCs/>
      <w:sz w:val="32"/>
      <w:szCs w:val="32"/>
    </w:rPr>
  </w:style>
  <w:style w:type="paragraph" w:styleId="10">
    <w:name w:val="annotation subject"/>
    <w:basedOn w:val="5"/>
    <w:next w:val="5"/>
    <w:link w:val="28"/>
    <w:qFormat/>
    <w:uiPriority w:val="0"/>
    <w:rPr>
      <w:b/>
      <w:bCs/>
    </w:rPr>
  </w:style>
  <w:style w:type="table" w:styleId="12">
    <w:name w:val="Table Grid"/>
    <w:basedOn w:val="11"/>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unhideWhenUsed/>
    <w:qFormat/>
    <w:uiPriority w:val="99"/>
    <w:rPr>
      <w:color w:val="0026E5" w:themeColor="hyperlink"/>
      <w:u w:val="single"/>
      <w14:textFill>
        <w14:solidFill>
          <w14:schemeClr w14:val="hlink"/>
        </w14:solidFill>
      </w14:textFill>
    </w:rPr>
  </w:style>
  <w:style w:type="character" w:styleId="15">
    <w:name w:val="annotation reference"/>
    <w:basedOn w:val="13"/>
    <w:qFormat/>
    <w:uiPriority w:val="0"/>
    <w:rPr>
      <w:sz w:val="21"/>
      <w:szCs w:val="21"/>
    </w:rPr>
  </w:style>
  <w:style w:type="table" w:customStyle="1" w:styleId="16">
    <w:name w:val="网格型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17">
    <w:name w:val="WPSOffice手动目录 1"/>
    <w:qFormat/>
    <w:uiPriority w:val="0"/>
    <w:rPr>
      <w:rFonts w:ascii="Times New Roman" w:hAnsi="Times New Roman" w:eastAsia="宋体" w:cs="Times New Roman"/>
      <w:lang w:val="en-US" w:eastAsia="zh-CN" w:bidi="ar-SA"/>
    </w:rPr>
  </w:style>
  <w:style w:type="character" w:customStyle="1" w:styleId="18">
    <w:name w:val="标题 字符"/>
    <w:basedOn w:val="13"/>
    <w:link w:val="9"/>
    <w:qFormat/>
    <w:uiPriority w:val="0"/>
    <w:rPr>
      <w:rFonts w:asciiTheme="majorHAnsi" w:hAnsiTheme="majorHAnsi" w:eastAsiaTheme="majorEastAsia" w:cstheme="majorBidi"/>
      <w:b/>
      <w:bCs/>
      <w:kern w:val="2"/>
      <w:sz w:val="32"/>
      <w:szCs w:val="32"/>
    </w:rPr>
  </w:style>
  <w:style w:type="paragraph" w:customStyle="1" w:styleId="19">
    <w:name w:val="书目1"/>
    <w:basedOn w:val="1"/>
    <w:next w:val="1"/>
    <w:unhideWhenUsed/>
    <w:qFormat/>
    <w:uiPriority w:val="37"/>
    <w:pPr>
      <w:tabs>
        <w:tab w:val="left" w:pos="384"/>
      </w:tabs>
      <w:spacing w:after="240" w:line="240" w:lineRule="auto"/>
      <w:ind w:left="384" w:hanging="384"/>
    </w:pPr>
  </w:style>
  <w:style w:type="character" w:customStyle="1" w:styleId="20">
    <w:name w:val="页脚 字符"/>
    <w:basedOn w:val="13"/>
    <w:link w:val="6"/>
    <w:qFormat/>
    <w:uiPriority w:val="99"/>
    <w:rPr>
      <w:rFonts w:asciiTheme="minorHAnsi" w:hAnsiTheme="minorHAnsi" w:eastAsiaTheme="minorEastAsia" w:cstheme="minorBidi"/>
      <w:kern w:val="2"/>
      <w:sz w:val="18"/>
      <w:szCs w:val="24"/>
    </w:rPr>
  </w:style>
  <w:style w:type="paragraph" w:customStyle="1" w:styleId="21">
    <w:name w:val="书目2"/>
    <w:basedOn w:val="1"/>
    <w:next w:val="1"/>
    <w:unhideWhenUsed/>
    <w:qFormat/>
    <w:uiPriority w:val="37"/>
    <w:pPr>
      <w:tabs>
        <w:tab w:val="left" w:pos="384"/>
      </w:tabs>
      <w:spacing w:after="240" w:line="240" w:lineRule="auto"/>
      <w:ind w:left="384" w:hanging="384"/>
    </w:pPr>
  </w:style>
  <w:style w:type="character" w:customStyle="1" w:styleId="22">
    <w:name w:val="font71"/>
    <w:basedOn w:val="13"/>
    <w:qFormat/>
    <w:uiPriority w:val="0"/>
    <w:rPr>
      <w:rFonts w:hint="eastAsia" w:ascii="等线" w:hAnsi="等线" w:eastAsia="等线" w:cs="等线"/>
      <w:color w:val="000000"/>
      <w:sz w:val="18"/>
      <w:szCs w:val="18"/>
      <w:u w:val="none"/>
    </w:rPr>
  </w:style>
  <w:style w:type="character" w:customStyle="1" w:styleId="23">
    <w:name w:val="font61"/>
    <w:basedOn w:val="13"/>
    <w:qFormat/>
    <w:uiPriority w:val="0"/>
    <w:rPr>
      <w:rFonts w:hint="default" w:ascii="Times New Roman" w:hAnsi="Times New Roman" w:cs="Times New Roman"/>
      <w:color w:val="000000"/>
      <w:sz w:val="18"/>
      <w:szCs w:val="18"/>
      <w:u w:val="none"/>
    </w:rPr>
  </w:style>
  <w:style w:type="character" w:customStyle="1" w:styleId="24">
    <w:name w:val="font31"/>
    <w:basedOn w:val="13"/>
    <w:qFormat/>
    <w:uiPriority w:val="0"/>
    <w:rPr>
      <w:rFonts w:ascii="等线" w:hAnsi="等线" w:eastAsia="等线" w:cs="等线"/>
      <w:color w:val="000000"/>
      <w:sz w:val="18"/>
      <w:szCs w:val="18"/>
      <w:u w:val="none"/>
    </w:rPr>
  </w:style>
  <w:style w:type="character" w:customStyle="1" w:styleId="25">
    <w:name w:val="font11"/>
    <w:basedOn w:val="13"/>
    <w:qFormat/>
    <w:uiPriority w:val="0"/>
    <w:rPr>
      <w:rFonts w:hint="default" w:ascii="Times New Roman" w:hAnsi="Times New Roman" w:cs="Times New Roman"/>
      <w:color w:val="000000"/>
      <w:sz w:val="18"/>
      <w:szCs w:val="18"/>
      <w:u w:val="none"/>
    </w:rPr>
  </w:style>
  <w:style w:type="character" w:customStyle="1" w:styleId="26">
    <w:name w:val="标题 1 字符"/>
    <w:basedOn w:val="13"/>
    <w:link w:val="2"/>
    <w:qFormat/>
    <w:uiPriority w:val="2"/>
    <w:rPr>
      <w:rFonts w:eastAsia="Cambria"/>
      <w:b/>
      <w:kern w:val="2"/>
      <w:sz w:val="24"/>
      <w:szCs w:val="24"/>
      <w:lang w:eastAsia="en-US"/>
    </w:rPr>
  </w:style>
  <w:style w:type="character" w:customStyle="1" w:styleId="27">
    <w:name w:val="批注文字 字符"/>
    <w:basedOn w:val="13"/>
    <w:link w:val="5"/>
    <w:qFormat/>
    <w:uiPriority w:val="0"/>
    <w:rPr>
      <w:rFonts w:asciiTheme="minorHAnsi" w:hAnsiTheme="minorHAnsi" w:eastAsiaTheme="minorEastAsia" w:cstheme="minorBidi"/>
      <w:kern w:val="2"/>
      <w:sz w:val="24"/>
      <w:szCs w:val="24"/>
    </w:rPr>
  </w:style>
  <w:style w:type="character" w:customStyle="1" w:styleId="28">
    <w:name w:val="批注主题 字符"/>
    <w:basedOn w:val="27"/>
    <w:link w:val="10"/>
    <w:qFormat/>
    <w:uiPriority w:val="0"/>
    <w:rPr>
      <w:rFonts w:asciiTheme="minorHAnsi" w:hAnsiTheme="minorHAnsi" w:eastAsiaTheme="minorEastAsia" w:cstheme="minorBidi"/>
      <w:b/>
      <w:bCs/>
      <w:kern w:val="2"/>
      <w:sz w:val="24"/>
      <w:szCs w:val="24"/>
    </w:rPr>
  </w:style>
  <w:style w:type="paragraph" w:customStyle="1" w:styleId="29">
    <w:name w:val="修订1"/>
    <w:hidden/>
    <w:unhideWhenUsed/>
    <w:qFormat/>
    <w:uiPriority w:val="99"/>
    <w:rPr>
      <w:rFonts w:asciiTheme="minorHAnsi" w:hAnsiTheme="minorHAnsi" w:eastAsiaTheme="minorEastAsia" w:cstheme="minorBidi"/>
      <w:kern w:val="2"/>
      <w:sz w:val="24"/>
      <w:szCs w:val="24"/>
      <w:lang w:val="en-US" w:eastAsia="zh-CN" w:bidi="ar-SA"/>
    </w:rPr>
  </w:style>
  <w:style w:type="paragraph" w:customStyle="1" w:styleId="30">
    <w:name w:val="书目3"/>
    <w:basedOn w:val="1"/>
    <w:next w:val="1"/>
    <w:unhideWhenUsed/>
    <w:qFormat/>
    <w:uiPriority w:val="37"/>
    <w:pPr>
      <w:tabs>
        <w:tab w:val="left" w:pos="384"/>
      </w:tabs>
      <w:spacing w:after="240" w:line="240" w:lineRule="auto"/>
      <w:ind w:left="384" w:hanging="384"/>
    </w:pPr>
  </w:style>
  <w:style w:type="paragraph" w:customStyle="1" w:styleId="31">
    <w:name w:val="书目4"/>
    <w:basedOn w:val="1"/>
    <w:next w:val="1"/>
    <w:unhideWhenUsed/>
    <w:qFormat/>
    <w:uiPriority w:val="37"/>
    <w:pPr>
      <w:tabs>
        <w:tab w:val="left" w:pos="384"/>
      </w:tabs>
      <w:spacing w:after="240" w:line="240" w:lineRule="auto"/>
      <w:ind w:left="384" w:hanging="384"/>
    </w:pPr>
  </w:style>
  <w:style w:type="paragraph" w:customStyle="1" w:styleId="32">
    <w:name w:val="Bibliography"/>
    <w:basedOn w:val="1"/>
    <w:next w:val="1"/>
    <w:unhideWhenUsed/>
    <w:qFormat/>
    <w:uiPriority w:val="37"/>
    <w:pPr>
      <w:tabs>
        <w:tab w:val="left" w:pos="504"/>
      </w:tabs>
      <w:spacing w:after="240" w:line="240" w:lineRule="auto"/>
      <w:ind w:left="504" w:hanging="504"/>
    </w:p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92325-98A4-4EA7-A553-AACAA25974C7}">
  <ds:schemaRefs/>
</ds:datastoreItem>
</file>

<file path=docProps/app.xml><?xml version="1.0" encoding="utf-8"?>
<Properties xmlns="http://schemas.openxmlformats.org/officeDocument/2006/extended-properties" xmlns:vt="http://schemas.openxmlformats.org/officeDocument/2006/docPropsVTypes">
  <Template>Normal.dotm</Template>
  <Pages>64</Pages>
  <Words>1759</Words>
  <Characters>11366</Characters>
  <Lines>24325</Lines>
  <Paragraphs>10926</Paragraphs>
  <TotalTime>1</TotalTime>
  <ScaleCrop>false</ScaleCrop>
  <LinksUpToDate>false</LinksUpToDate>
  <CharactersWithSpaces>1296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6T13:01:00Z</dcterms:created>
  <dc:creator>87057</dc:creator>
  <cp:lastModifiedBy>hq</cp:lastModifiedBy>
  <dcterms:modified xsi:type="dcterms:W3CDTF">2026-04-27T03:40:1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0B5F34B60DA4AD2B33C35CA6054E99F_13</vt:lpwstr>
  </property>
  <property fmtid="{D5CDD505-2E9C-101B-9397-08002B2CF9AE}" pid="4" name="ZOTERO_PREF_1">
    <vt:lpwstr>&lt;data data-version="3" zotero-version="7.0.22"&gt;&lt;session id="YAJfwkPb"/&gt;&lt;style id="http://www.zotero.org/styles/vancouver-brackets" locale="en-US" hasBibliography="1" bibliographyStyleHasBeenSet="1"/&gt;&lt;prefs&gt;&lt;pref name="fieldType" value="Field"/&gt;&lt;pref name=</vt:lpwstr>
  </property>
  <property fmtid="{D5CDD505-2E9C-101B-9397-08002B2CF9AE}" pid="5" name="KSOTemplateDocerSaveRecord">
    <vt:lpwstr>eyJoZGlkIjoiMDljYzUzMWQ4OWI0YzBkYjYzMDRhZTY5ZjZkYmFmYTgiLCJ1c2VySWQiOiI0MTk1Nzg5MjUifQ==</vt:lpwstr>
  </property>
  <property fmtid="{D5CDD505-2E9C-101B-9397-08002B2CF9AE}" pid="6" name="GrammarlyDocumentId">
    <vt:lpwstr>b7a1304e-fe7d-4707-910e-eed4c44b3c82</vt:lpwstr>
  </property>
  <property fmtid="{D5CDD505-2E9C-101B-9397-08002B2CF9AE}" pid="7" name="ZOTERO_PREF_2">
    <vt:lpwstr>"delayCitationUpdates" value="true"/&gt;&lt;pref name="dontAskDelayCitationUpdates" value="true"/&gt;&lt;/prefs&gt;&lt;/data&gt;</vt:lpwstr>
  </property>
</Properties>
</file>